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E12FB" w14:textId="5DF074B0" w:rsidR="00E362FA" w:rsidRDefault="00F80499">
      <w:pPr>
        <w:pStyle w:val="TOCHeading"/>
        <w:rPr>
          <w:rFonts w:asciiTheme="majorHAnsi" w:hAnsiTheme="majorHAnsi"/>
          <w:spacing w:val="-10"/>
          <w:kern w:val="28"/>
          <w:sz w:val="32"/>
        </w:rPr>
      </w:pPr>
      <w:r w:rsidRPr="00F80499">
        <w:rPr>
          <w:rFonts w:asciiTheme="majorHAnsi" w:hAnsiTheme="majorHAnsi"/>
          <w:spacing w:val="-10"/>
          <w:kern w:val="28"/>
          <w:sz w:val="32"/>
        </w:rPr>
        <w:t xml:space="preserve">Sex differences in </w:t>
      </w:r>
      <w:r w:rsidR="00F43180">
        <w:rPr>
          <w:rFonts w:asciiTheme="majorHAnsi" w:hAnsiTheme="majorHAnsi"/>
          <w:spacing w:val="-10"/>
          <w:kern w:val="28"/>
          <w:sz w:val="32"/>
        </w:rPr>
        <w:t>psychiatric diagnoses</w:t>
      </w:r>
      <w:r w:rsidRPr="00F80499">
        <w:rPr>
          <w:rFonts w:asciiTheme="majorHAnsi" w:hAnsiTheme="majorHAnsi"/>
          <w:spacing w:val="-10"/>
          <w:kern w:val="28"/>
          <w:sz w:val="32"/>
        </w:rPr>
        <w:t xml:space="preserve"> preceding </w:t>
      </w:r>
      <w:r w:rsidR="003413F3">
        <w:rPr>
          <w:rFonts w:asciiTheme="majorHAnsi" w:hAnsiTheme="majorHAnsi"/>
          <w:spacing w:val="-10"/>
          <w:kern w:val="28"/>
          <w:sz w:val="32"/>
        </w:rPr>
        <w:t>autism diagnosis</w:t>
      </w:r>
      <w:r w:rsidRPr="00F80499">
        <w:rPr>
          <w:rFonts w:asciiTheme="majorHAnsi" w:hAnsiTheme="majorHAnsi"/>
          <w:spacing w:val="-10"/>
          <w:kern w:val="28"/>
          <w:sz w:val="32"/>
        </w:rPr>
        <w:t xml:space="preserve"> and </w:t>
      </w:r>
      <w:r w:rsidR="00795074">
        <w:rPr>
          <w:rFonts w:asciiTheme="majorHAnsi" w:hAnsiTheme="majorHAnsi"/>
          <w:spacing w:val="-10"/>
          <w:kern w:val="28"/>
          <w:sz w:val="32"/>
        </w:rPr>
        <w:t xml:space="preserve">their </w:t>
      </w:r>
      <w:r w:rsidRPr="00F80499">
        <w:rPr>
          <w:rFonts w:asciiTheme="majorHAnsi" w:hAnsiTheme="majorHAnsi"/>
          <w:spacing w:val="-10"/>
          <w:kern w:val="28"/>
          <w:sz w:val="32"/>
        </w:rPr>
        <w:t>stability post autism diagnosis</w:t>
      </w:r>
      <w:r w:rsidRPr="00F80499" w:rsidDel="00F80499">
        <w:rPr>
          <w:rFonts w:asciiTheme="majorHAnsi" w:hAnsiTheme="majorHAnsi"/>
          <w:spacing w:val="-10"/>
          <w:kern w:val="28"/>
          <w:sz w:val="32"/>
        </w:rPr>
        <w:t xml:space="preserve"> </w:t>
      </w:r>
    </w:p>
    <w:sdt>
      <w:sdtPr>
        <w:rPr>
          <w:rFonts w:asciiTheme="minorHAnsi" w:eastAsiaTheme="minorHAnsi" w:hAnsiTheme="minorHAnsi" w:cstheme="minorBidi"/>
          <w:b w:val="0"/>
          <w:kern w:val="2"/>
          <w:sz w:val="22"/>
          <w:szCs w:val="22"/>
        </w:rPr>
        <w:id w:val="1738271479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2479E4D9" w14:textId="2001E580" w:rsidR="00C30DC9" w:rsidRDefault="00C30DC9">
          <w:pPr>
            <w:pStyle w:val="TOCHeading"/>
          </w:pPr>
          <w:r>
            <w:t>Contents</w:t>
          </w:r>
        </w:p>
        <w:p w14:paraId="1CA2F7CB" w14:textId="7D0BA8B0" w:rsidR="00151766" w:rsidRDefault="00C30DC9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8020712" w:history="1">
            <w:r w:rsidR="00151766" w:rsidRPr="00E631A2">
              <w:rPr>
                <w:rStyle w:val="Hyperlink"/>
                <w:noProof/>
              </w:rPr>
              <w:t>Table S1. ICD and ATC codes for the included psychiatric diagnoses.</w:t>
            </w:r>
            <w:r w:rsidR="00151766">
              <w:rPr>
                <w:noProof/>
                <w:webHidden/>
              </w:rPr>
              <w:tab/>
            </w:r>
            <w:r w:rsidR="00151766">
              <w:rPr>
                <w:noProof/>
                <w:webHidden/>
              </w:rPr>
              <w:fldChar w:fldCharType="begin"/>
            </w:r>
            <w:r w:rsidR="00151766">
              <w:rPr>
                <w:noProof/>
                <w:webHidden/>
              </w:rPr>
              <w:instrText xml:space="preserve"> PAGEREF _Toc188020712 \h </w:instrText>
            </w:r>
            <w:r w:rsidR="00151766">
              <w:rPr>
                <w:noProof/>
                <w:webHidden/>
              </w:rPr>
            </w:r>
            <w:r w:rsidR="00151766">
              <w:rPr>
                <w:noProof/>
                <w:webHidden/>
              </w:rPr>
              <w:fldChar w:fldCharType="separate"/>
            </w:r>
            <w:r w:rsidR="00151766">
              <w:rPr>
                <w:noProof/>
                <w:webHidden/>
              </w:rPr>
              <w:t>2</w:t>
            </w:r>
            <w:r w:rsidR="00151766">
              <w:rPr>
                <w:noProof/>
                <w:webHidden/>
              </w:rPr>
              <w:fldChar w:fldCharType="end"/>
            </w:r>
          </w:hyperlink>
        </w:p>
        <w:p w14:paraId="3308F905" w14:textId="6DE9F9CE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13" w:history="1">
            <w:r w:rsidRPr="00E631A2">
              <w:rPr>
                <w:rStyle w:val="Hyperlink"/>
                <w:noProof/>
              </w:rPr>
              <w:t>Table S2. Overview of sensitivity analy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45F939" w14:textId="417EE1F5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14" w:history="1">
            <w:r w:rsidRPr="00E631A2">
              <w:rPr>
                <w:rStyle w:val="Hyperlink"/>
                <w:noProof/>
              </w:rPr>
              <w:t>Table S3. Mean age of autism diagnosis by year of diagno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76F9B0" w14:textId="498CDB50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15" w:history="1">
            <w:r w:rsidRPr="00E631A2">
              <w:rPr>
                <w:rStyle w:val="Hyperlink"/>
                <w:noProof/>
              </w:rPr>
              <w:t>Table S4. Number of preceding diagno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55CA0E" w14:textId="5BCF946B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16" w:history="1">
            <w:r w:rsidRPr="00E631A2">
              <w:rPr>
                <w:rStyle w:val="Hyperlink"/>
                <w:noProof/>
              </w:rPr>
              <w:t>Table S5. Odds ratios of preceding diagnoses comparing males and fe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352AE4" w14:textId="36DB1596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17" w:history="1">
            <w:r w:rsidRPr="00E631A2">
              <w:rPr>
                <w:rStyle w:val="Hyperlink"/>
                <w:noProof/>
              </w:rPr>
              <w:t>Table S6. Sensitivity analyses for preceding diagno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BB4253" w14:textId="2885F9D7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18" w:history="1">
            <w:r w:rsidRPr="00E631A2">
              <w:rPr>
                <w:rStyle w:val="Hyperlink"/>
                <w:noProof/>
              </w:rPr>
              <w:t>Table S7. Prior diagnoses by autism diagnosis age group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EC274B" w14:textId="0362D84D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19" w:history="1">
            <w:r w:rsidRPr="00E631A2">
              <w:rPr>
                <w:rStyle w:val="Hyperlink"/>
                <w:noProof/>
              </w:rPr>
              <w:t>Table S8. Proportion of preceding and stable diagnoses among autistic individuals with intellectual disabi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AC4A7B" w14:textId="0FD1C13E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20" w:history="1">
            <w:r w:rsidRPr="00E631A2">
              <w:rPr>
                <w:rStyle w:val="Hyperlink"/>
                <w:noProof/>
              </w:rPr>
              <w:t>Table S9. Odds ratios of preceding diagnoses comparing autistic males and females among autistic individuals with intellectual disabi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B2092E" w14:textId="33323DB6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21" w:history="1">
            <w:r w:rsidRPr="00E631A2">
              <w:rPr>
                <w:rStyle w:val="Hyperlink"/>
                <w:noProof/>
              </w:rPr>
              <w:t>Table S10. Mean age of autism diagnosis by sex and preceding diagno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1701E7" w14:textId="38A5672B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22" w:history="1">
            <w:r w:rsidRPr="00E631A2">
              <w:rPr>
                <w:rStyle w:val="Hyperlink"/>
                <w:noProof/>
              </w:rPr>
              <w:t>Table S11. Group differences in the mean age of autism diagnosis by sex and preceding diagnosis adjusted for birth yea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B0CCBD" w14:textId="6DE3D526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23" w:history="1">
            <w:r w:rsidRPr="00E631A2">
              <w:rPr>
                <w:rStyle w:val="Hyperlink"/>
                <w:noProof/>
              </w:rPr>
              <w:t>Table S12. Sensitivity analyses for the mean ag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AB55FE" w14:textId="24709479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24" w:history="1">
            <w:r w:rsidRPr="00E631A2">
              <w:rPr>
                <w:rStyle w:val="Hyperlink"/>
                <w:noProof/>
              </w:rPr>
              <w:t>Table S13. Birth-year adjusted mean ages among individuals with I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0E90F7" w14:textId="0A13A8CC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25" w:history="1">
            <w:r w:rsidRPr="00E631A2">
              <w:rPr>
                <w:rStyle w:val="Hyperlink"/>
                <w:noProof/>
              </w:rPr>
              <w:t>Table S14. Odds ratio of stability comparing males and fe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DC4D90" w14:textId="75E66C59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26" w:history="1">
            <w:r w:rsidRPr="00E631A2">
              <w:rPr>
                <w:rStyle w:val="Hyperlink"/>
                <w:noProof/>
              </w:rPr>
              <w:t>Table S15. Sensitivity analyses for stabi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98747D" w14:textId="40BA93C4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27" w:history="1">
            <w:r w:rsidRPr="00E631A2">
              <w:rPr>
                <w:rStyle w:val="Hyperlink"/>
                <w:noProof/>
              </w:rPr>
              <w:t>Table S16. Stability of diagnoses by autism diagnosis age group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B9BDD3" w14:textId="207D5DD3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28" w:history="1">
            <w:r w:rsidRPr="00E631A2">
              <w:rPr>
                <w:rStyle w:val="Hyperlink"/>
                <w:noProof/>
              </w:rPr>
              <w:t>Table S17. Sensitivity analysis with different time intervals between psychiatric diagnoses prior and post-autism diagno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B3F608" w14:textId="67F47A33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29" w:history="1">
            <w:r w:rsidRPr="00E631A2">
              <w:rPr>
                <w:rStyle w:val="Hyperlink"/>
                <w:noProof/>
              </w:rPr>
              <w:t>Table S18. Odds ratio of the stability among autistic individuals with intellectual disabi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F27B75" w14:textId="64FA30AC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30" w:history="1">
            <w:r w:rsidRPr="00E631A2">
              <w:rPr>
                <w:rStyle w:val="Hyperlink"/>
                <w:noProof/>
              </w:rPr>
              <w:t>Figure S1. Cohort selection proces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76F639" w14:textId="5E412C14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31" w:history="1">
            <w:r w:rsidRPr="00E631A2">
              <w:rPr>
                <w:rStyle w:val="Hyperlink"/>
                <w:noProof/>
              </w:rPr>
              <w:t>Figure S2. Proportion of autistic individuals with preceding and stable psychiatric diagno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D09D74" w14:textId="597EEB12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32" w:history="1">
            <w:r w:rsidRPr="00E631A2">
              <w:rPr>
                <w:rStyle w:val="Hyperlink"/>
                <w:noProof/>
              </w:rPr>
              <w:t>Figure S3. Probability of preceding diagnoses in autistic females and males diagnosed with autism from 2010 to 2020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35668B" w14:textId="0BBB1512" w:rsidR="00151766" w:rsidRDefault="00151766">
          <w:pPr>
            <w:pStyle w:val="TOC1"/>
            <w:rPr>
              <w:rFonts w:eastAsiaTheme="minorEastAsia"/>
              <w:noProof/>
              <w:kern w:val="2"/>
              <w:sz w:val="24"/>
              <w:szCs w:val="24"/>
            </w:rPr>
          </w:pPr>
          <w:hyperlink w:anchor="_Toc188020733" w:history="1">
            <w:r w:rsidRPr="00E631A2">
              <w:rPr>
                <w:rStyle w:val="Hyperlink"/>
                <w:noProof/>
              </w:rPr>
              <w:t>Figure S4. OR comparing preceding diagnoses between females and males diagnosed with autism between 2010-2020 adjusted for age at autism diagno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207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4D17C5" w14:textId="33ABE8EB" w:rsidR="00C30DC9" w:rsidRDefault="00C30DC9">
          <w:r>
            <w:rPr>
              <w:b/>
              <w:bCs/>
              <w:noProof/>
            </w:rPr>
            <w:fldChar w:fldCharType="end"/>
          </w:r>
        </w:p>
      </w:sdtContent>
    </w:sdt>
    <w:p w14:paraId="0E31043E" w14:textId="3DAC9A37" w:rsidR="00C30DC9" w:rsidRDefault="00C30DC9">
      <w:r>
        <w:br w:type="page"/>
      </w:r>
    </w:p>
    <w:p w14:paraId="4D7B1CAD" w14:textId="0974555D" w:rsidR="008038F1" w:rsidRDefault="00CF77B2" w:rsidP="00C30DC9">
      <w:pPr>
        <w:pStyle w:val="Heading1"/>
      </w:pPr>
      <w:bookmarkStart w:id="0" w:name="_Toc188020712"/>
      <w:r>
        <w:lastRenderedPageBreak/>
        <w:t>Table S</w:t>
      </w:r>
      <w:r w:rsidR="00C30DC9">
        <w:t>1</w:t>
      </w:r>
      <w:r w:rsidR="008038F1">
        <w:t xml:space="preserve">. </w:t>
      </w:r>
      <w:r w:rsidR="00DE254B">
        <w:t>ICD and ATC codes for the i</w:t>
      </w:r>
      <w:r w:rsidR="008038F1">
        <w:t>ncluded psychiatric diagnoses</w:t>
      </w:r>
      <w:r w:rsidR="00DE254B">
        <w:t>.</w:t>
      </w:r>
      <w:bookmarkEnd w:id="0"/>
      <w:r w:rsidR="00DE254B">
        <w:t xml:space="preserve"> </w:t>
      </w:r>
    </w:p>
    <w:p w14:paraId="0C42AAC8" w14:textId="77777777" w:rsidR="002205E2" w:rsidRDefault="002205E2"/>
    <w:tbl>
      <w:tblPr>
        <w:tblW w:w="878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1559"/>
        <w:gridCol w:w="4536"/>
      </w:tblGrid>
      <w:tr w:rsidR="002205E2" w:rsidRPr="00190CD2" w14:paraId="2B341F8A" w14:textId="77777777" w:rsidTr="00DD0DDC">
        <w:trPr>
          <w:trHeight w:val="417"/>
        </w:trPr>
        <w:tc>
          <w:tcPr>
            <w:tcW w:w="1560" w:type="dxa"/>
            <w:vAlign w:val="center"/>
          </w:tcPr>
          <w:p w14:paraId="749E6C8E" w14:textId="094CC51C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b/>
                <w:sz w:val="16"/>
                <w:szCs w:val="16"/>
              </w:rPr>
              <w:t>Type of mental health problem</w:t>
            </w:r>
          </w:p>
        </w:tc>
        <w:tc>
          <w:tcPr>
            <w:tcW w:w="1134" w:type="dxa"/>
            <w:vAlign w:val="center"/>
          </w:tcPr>
          <w:p w14:paraId="7CB782BC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b/>
                <w:sz w:val="16"/>
                <w:szCs w:val="16"/>
              </w:rPr>
              <w:t>Classification</w:t>
            </w:r>
          </w:p>
        </w:tc>
        <w:tc>
          <w:tcPr>
            <w:tcW w:w="1559" w:type="dxa"/>
            <w:vAlign w:val="center"/>
          </w:tcPr>
          <w:p w14:paraId="271F6FF1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b/>
                <w:sz w:val="16"/>
                <w:szCs w:val="16"/>
              </w:rPr>
              <w:t>Diagnostic/</w:t>
            </w:r>
          </w:p>
          <w:p w14:paraId="7C163DF3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b/>
                <w:sz w:val="16"/>
                <w:szCs w:val="16"/>
              </w:rPr>
              <w:t>ACT code</w:t>
            </w:r>
          </w:p>
        </w:tc>
        <w:tc>
          <w:tcPr>
            <w:tcW w:w="4536" w:type="dxa"/>
            <w:vAlign w:val="center"/>
          </w:tcPr>
          <w:p w14:paraId="7C538577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b/>
                <w:sz w:val="16"/>
                <w:szCs w:val="16"/>
              </w:rPr>
              <w:t>Diagnosis/Drug</w:t>
            </w:r>
          </w:p>
        </w:tc>
      </w:tr>
      <w:tr w:rsidR="002205E2" w:rsidRPr="00190CD2" w14:paraId="78AC7EF4" w14:textId="77777777" w:rsidTr="001D27A1">
        <w:trPr>
          <w:trHeight w:val="449"/>
        </w:trPr>
        <w:tc>
          <w:tcPr>
            <w:tcW w:w="8789" w:type="dxa"/>
            <w:gridSpan w:val="4"/>
            <w:shd w:val="clear" w:color="auto" w:fill="E5A3E5"/>
          </w:tcPr>
          <w:p w14:paraId="09AACDF9" w14:textId="77777777" w:rsidR="002205E2" w:rsidRPr="00190CD2" w:rsidRDefault="002205E2" w:rsidP="005848B4">
            <w:pPr>
              <w:pStyle w:val="NoSpacing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205E2" w:rsidRPr="00190CD2" w14:paraId="6914198B" w14:textId="77777777" w:rsidTr="00DD0DDC">
        <w:trPr>
          <w:trHeight w:val="232"/>
        </w:trPr>
        <w:tc>
          <w:tcPr>
            <w:tcW w:w="1560" w:type="dxa"/>
            <w:vMerge w:val="restart"/>
            <w:vAlign w:val="center"/>
          </w:tcPr>
          <w:p w14:paraId="0C8F4B02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xiety disorders</w:t>
            </w:r>
          </w:p>
        </w:tc>
        <w:tc>
          <w:tcPr>
            <w:tcW w:w="1134" w:type="dxa"/>
            <w:vAlign w:val="center"/>
          </w:tcPr>
          <w:p w14:paraId="703D42A5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9</w:t>
            </w:r>
          </w:p>
        </w:tc>
        <w:tc>
          <w:tcPr>
            <w:tcW w:w="1559" w:type="dxa"/>
            <w:vAlign w:val="center"/>
          </w:tcPr>
          <w:p w14:paraId="7932B99C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300A</w:t>
            </w:r>
          </w:p>
          <w:p w14:paraId="00528106" w14:textId="02DADF55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300C</w:t>
            </w:r>
          </w:p>
        </w:tc>
        <w:tc>
          <w:tcPr>
            <w:tcW w:w="4536" w:type="dxa"/>
            <w:vAlign w:val="center"/>
          </w:tcPr>
          <w:p w14:paraId="782C66FE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xiety states</w:t>
            </w:r>
          </w:p>
          <w:p w14:paraId="4C335A18" w14:textId="25812FBE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hobic disorders</w:t>
            </w:r>
          </w:p>
        </w:tc>
      </w:tr>
      <w:tr w:rsidR="002205E2" w:rsidRPr="00190CD2" w14:paraId="47AB52A5" w14:textId="77777777" w:rsidTr="00DD0DDC">
        <w:trPr>
          <w:trHeight w:val="232"/>
        </w:trPr>
        <w:tc>
          <w:tcPr>
            <w:tcW w:w="1560" w:type="dxa"/>
            <w:vMerge/>
            <w:vAlign w:val="center"/>
          </w:tcPr>
          <w:p w14:paraId="4324C6A2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E50639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10</w:t>
            </w:r>
          </w:p>
        </w:tc>
        <w:tc>
          <w:tcPr>
            <w:tcW w:w="1559" w:type="dxa"/>
            <w:vAlign w:val="center"/>
          </w:tcPr>
          <w:p w14:paraId="112C9C97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40</w:t>
            </w:r>
          </w:p>
          <w:p w14:paraId="77800546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41</w:t>
            </w:r>
          </w:p>
        </w:tc>
        <w:tc>
          <w:tcPr>
            <w:tcW w:w="4536" w:type="dxa"/>
            <w:vAlign w:val="center"/>
          </w:tcPr>
          <w:p w14:paraId="05574605" w14:textId="6E062AFB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hobic anxiety disorders</w:t>
            </w:r>
          </w:p>
          <w:p w14:paraId="0025DD66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ther anxiety disorders</w:t>
            </w:r>
          </w:p>
        </w:tc>
      </w:tr>
      <w:tr w:rsidR="00F557E3" w:rsidRPr="00190CD2" w14:paraId="1A35A419" w14:textId="77777777" w:rsidTr="00DD0DDC">
        <w:trPr>
          <w:trHeight w:val="232"/>
        </w:trPr>
        <w:tc>
          <w:tcPr>
            <w:tcW w:w="1560" w:type="dxa"/>
            <w:vMerge w:val="restart"/>
            <w:vAlign w:val="center"/>
          </w:tcPr>
          <w:p w14:paraId="72A4E170" w14:textId="5B04CB33" w:rsidR="00F557E3" w:rsidRPr="00190CD2" w:rsidRDefault="00675581" w:rsidP="00F557E3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ttention</w:t>
            </w:r>
            <w:r w:rsidR="00845F93"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ficit Hyperactivity Disorder (</w:t>
            </w:r>
            <w:r w:rsidR="00F557E3"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DHD</w:t>
            </w: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A69782E" w14:textId="2E18EE18" w:rsidR="00F557E3" w:rsidRPr="00190CD2" w:rsidRDefault="00F557E3" w:rsidP="00F557E3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9</w:t>
            </w:r>
          </w:p>
        </w:tc>
        <w:tc>
          <w:tcPr>
            <w:tcW w:w="1559" w:type="dxa"/>
            <w:vAlign w:val="center"/>
          </w:tcPr>
          <w:p w14:paraId="7B34452A" w14:textId="50CB6A89" w:rsidR="00F557E3" w:rsidRPr="00190CD2" w:rsidRDefault="00EB75BE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4536" w:type="dxa"/>
            <w:vAlign w:val="center"/>
          </w:tcPr>
          <w:p w14:paraId="1F4E4EE7" w14:textId="5ECC9475" w:rsidR="00F557E3" w:rsidRPr="00190CD2" w:rsidRDefault="00434CF1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Hyperkinetic syndrome of childhood</w:t>
            </w:r>
          </w:p>
        </w:tc>
      </w:tr>
      <w:tr w:rsidR="00F557E3" w:rsidRPr="00190CD2" w14:paraId="69775C5E" w14:textId="77777777" w:rsidTr="00DD0DDC">
        <w:trPr>
          <w:trHeight w:val="232"/>
        </w:trPr>
        <w:tc>
          <w:tcPr>
            <w:tcW w:w="1560" w:type="dxa"/>
            <w:vMerge/>
            <w:vAlign w:val="center"/>
          </w:tcPr>
          <w:p w14:paraId="020899A1" w14:textId="77777777" w:rsidR="00F557E3" w:rsidRPr="00190CD2" w:rsidRDefault="00F557E3" w:rsidP="00F557E3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EFA6A51" w14:textId="0D72D53B" w:rsidR="00F557E3" w:rsidRPr="00190CD2" w:rsidRDefault="00F557E3" w:rsidP="00F557E3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10</w:t>
            </w:r>
          </w:p>
        </w:tc>
        <w:tc>
          <w:tcPr>
            <w:tcW w:w="1559" w:type="dxa"/>
            <w:vAlign w:val="center"/>
          </w:tcPr>
          <w:p w14:paraId="07CD5B15" w14:textId="732A9DDA" w:rsidR="00F557E3" w:rsidRPr="00190CD2" w:rsidRDefault="000C634B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90</w:t>
            </w:r>
          </w:p>
        </w:tc>
        <w:tc>
          <w:tcPr>
            <w:tcW w:w="4536" w:type="dxa"/>
            <w:vAlign w:val="center"/>
          </w:tcPr>
          <w:p w14:paraId="6C2BDAD7" w14:textId="2F678589" w:rsidR="00F557E3" w:rsidRPr="00190CD2" w:rsidRDefault="00A6124B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Hyperkinetic</w:t>
            </w:r>
            <w:r w:rsidR="000C634B" w:rsidRPr="00190CD2">
              <w:rPr>
                <w:rFonts w:asciiTheme="majorHAnsi" w:hAnsiTheme="majorHAnsi" w:cstheme="majorHAnsi"/>
                <w:sz w:val="16"/>
                <w:szCs w:val="16"/>
              </w:rPr>
              <w:t xml:space="preserve"> disorders</w:t>
            </w:r>
          </w:p>
        </w:tc>
      </w:tr>
      <w:tr w:rsidR="00F557E3" w:rsidRPr="00190CD2" w14:paraId="02DB7AA0" w14:textId="77777777" w:rsidTr="00DD0DDC">
        <w:trPr>
          <w:trHeight w:val="232"/>
        </w:trPr>
        <w:tc>
          <w:tcPr>
            <w:tcW w:w="1560" w:type="dxa"/>
            <w:vMerge/>
            <w:vAlign w:val="center"/>
          </w:tcPr>
          <w:p w14:paraId="70019EE9" w14:textId="77777777" w:rsidR="00F557E3" w:rsidRPr="00190CD2" w:rsidRDefault="00F557E3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93A4024" w14:textId="5DE0B5C2" w:rsidR="00F557E3" w:rsidRPr="00190CD2" w:rsidRDefault="00F557E3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ATC</w:t>
            </w:r>
          </w:p>
        </w:tc>
        <w:tc>
          <w:tcPr>
            <w:tcW w:w="1559" w:type="dxa"/>
            <w:vAlign w:val="center"/>
          </w:tcPr>
          <w:p w14:paraId="6B3F7C90" w14:textId="77777777" w:rsidR="00F557E3" w:rsidRPr="00190CD2" w:rsidRDefault="00090528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sv-SE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sv-SE"/>
              </w:rPr>
              <w:t>N06BA04</w:t>
            </w:r>
          </w:p>
          <w:p w14:paraId="365375A7" w14:textId="77777777" w:rsidR="00874559" w:rsidRPr="00190CD2" w:rsidRDefault="0016144F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sv-SE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sv-SE"/>
              </w:rPr>
              <w:t>N06BA01</w:t>
            </w:r>
          </w:p>
          <w:p w14:paraId="37615E29" w14:textId="77777777" w:rsidR="00C265AB" w:rsidRPr="00190CD2" w:rsidRDefault="00C265AB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sv-SE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sv-SE"/>
              </w:rPr>
              <w:t>N06BA02</w:t>
            </w:r>
          </w:p>
          <w:p w14:paraId="61104D41" w14:textId="77777777" w:rsidR="00966584" w:rsidRPr="00190CD2" w:rsidRDefault="00966584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sv-SE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sv-SE"/>
              </w:rPr>
              <w:t>N06BA09</w:t>
            </w:r>
          </w:p>
          <w:p w14:paraId="1ABB6359" w14:textId="128A7649" w:rsidR="00453653" w:rsidRPr="00190CD2" w:rsidRDefault="00DD7793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sv-SE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sv-SE"/>
              </w:rPr>
              <w:t>N06BA12</w:t>
            </w:r>
          </w:p>
        </w:tc>
        <w:tc>
          <w:tcPr>
            <w:tcW w:w="4536" w:type="dxa"/>
            <w:vAlign w:val="center"/>
          </w:tcPr>
          <w:p w14:paraId="752F61A7" w14:textId="77777777" w:rsidR="00F557E3" w:rsidRPr="00190CD2" w:rsidRDefault="00874559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thylphenidate</w:t>
            </w:r>
          </w:p>
          <w:p w14:paraId="522CB4D8" w14:textId="77777777" w:rsidR="00092211" w:rsidRPr="00190CD2" w:rsidRDefault="00092211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mphetamine</w:t>
            </w:r>
          </w:p>
          <w:p w14:paraId="2B65C0EF" w14:textId="77777777" w:rsidR="00273F5C" w:rsidRPr="00190CD2" w:rsidRDefault="00273F5C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xamphetamine</w:t>
            </w:r>
          </w:p>
          <w:p w14:paraId="30296BAC" w14:textId="77777777" w:rsidR="00273F5C" w:rsidRPr="00190CD2" w:rsidRDefault="0022441B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tomoxetine</w:t>
            </w:r>
          </w:p>
          <w:p w14:paraId="21DEFEA3" w14:textId="037E4E11" w:rsidR="00966584" w:rsidRPr="00190CD2" w:rsidRDefault="00453653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isdexamfetamine</w:t>
            </w:r>
            <w:proofErr w:type="spellEnd"/>
          </w:p>
        </w:tc>
      </w:tr>
      <w:tr w:rsidR="002205E2" w:rsidRPr="00190CD2" w14:paraId="6A35EAFE" w14:textId="77777777" w:rsidTr="00DD0DDC">
        <w:trPr>
          <w:trHeight w:val="232"/>
        </w:trPr>
        <w:tc>
          <w:tcPr>
            <w:tcW w:w="1560" w:type="dxa"/>
            <w:vMerge w:val="restart"/>
            <w:vAlign w:val="center"/>
          </w:tcPr>
          <w:p w14:paraId="128E4D73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pressive disorders</w:t>
            </w:r>
          </w:p>
        </w:tc>
        <w:tc>
          <w:tcPr>
            <w:tcW w:w="1134" w:type="dxa"/>
            <w:vAlign w:val="center"/>
          </w:tcPr>
          <w:p w14:paraId="783DFDE7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9</w:t>
            </w:r>
          </w:p>
        </w:tc>
        <w:tc>
          <w:tcPr>
            <w:tcW w:w="1559" w:type="dxa"/>
            <w:vAlign w:val="center"/>
          </w:tcPr>
          <w:p w14:paraId="7D4291E8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296B</w:t>
            </w:r>
          </w:p>
          <w:p w14:paraId="7DE46F62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300E</w:t>
            </w:r>
          </w:p>
          <w:p w14:paraId="3F91F76A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311</w:t>
            </w:r>
          </w:p>
        </w:tc>
        <w:tc>
          <w:tcPr>
            <w:tcW w:w="4536" w:type="dxa"/>
            <w:vAlign w:val="center"/>
          </w:tcPr>
          <w:p w14:paraId="5DCD7E3D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ajor depressive disorder single episode</w:t>
            </w:r>
          </w:p>
          <w:p w14:paraId="2F70D71B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ysthymic disorder</w:t>
            </w:r>
          </w:p>
          <w:p w14:paraId="16F904B2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pressive disorder, not elsewhere classified</w:t>
            </w:r>
          </w:p>
        </w:tc>
      </w:tr>
      <w:tr w:rsidR="002205E2" w:rsidRPr="00190CD2" w14:paraId="7B9918E4" w14:textId="77777777" w:rsidTr="00DD0DDC">
        <w:trPr>
          <w:trHeight w:val="232"/>
        </w:trPr>
        <w:tc>
          <w:tcPr>
            <w:tcW w:w="1560" w:type="dxa"/>
            <w:vMerge/>
            <w:vAlign w:val="center"/>
          </w:tcPr>
          <w:p w14:paraId="3184F34F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476D9CA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10</w:t>
            </w:r>
          </w:p>
        </w:tc>
        <w:tc>
          <w:tcPr>
            <w:tcW w:w="1559" w:type="dxa"/>
            <w:vAlign w:val="center"/>
          </w:tcPr>
          <w:p w14:paraId="6E8E0E25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>F32</w:t>
            </w:r>
          </w:p>
          <w:p w14:paraId="5AC193A1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>F33</w:t>
            </w:r>
          </w:p>
          <w:p w14:paraId="4F4980CC" w14:textId="339EEC2A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>F34</w:t>
            </w:r>
            <w:r w:rsidR="0017283B"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excluding </w:t>
            </w:r>
            <w:r w:rsidR="00363422"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>34.0)</w:t>
            </w:r>
          </w:p>
          <w:p w14:paraId="48155767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>F38</w:t>
            </w:r>
          </w:p>
          <w:p w14:paraId="75C6E740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>F39</w:t>
            </w:r>
          </w:p>
        </w:tc>
        <w:tc>
          <w:tcPr>
            <w:tcW w:w="4536" w:type="dxa"/>
            <w:vAlign w:val="center"/>
          </w:tcPr>
          <w:p w14:paraId="6AA28479" w14:textId="7DABDFC2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pressive episode</w:t>
            </w:r>
          </w:p>
          <w:p w14:paraId="77C10A78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ecurrent depressive disorder</w:t>
            </w:r>
          </w:p>
          <w:p w14:paraId="0A0F2F69" w14:textId="658752E7" w:rsidR="00363422" w:rsidRPr="00190CD2" w:rsidRDefault="003F30F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istent mood disorders</w:t>
            </w:r>
          </w:p>
          <w:p w14:paraId="190B7B64" w14:textId="1C9E4B79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ther mood (affective) disorders</w:t>
            </w:r>
          </w:p>
          <w:p w14:paraId="68896FF6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Unspecified mood (affective) disorder</w:t>
            </w:r>
          </w:p>
        </w:tc>
      </w:tr>
      <w:tr w:rsidR="002205E2" w:rsidRPr="00190CD2" w14:paraId="0778EDE2" w14:textId="77777777" w:rsidTr="00DD0DDC">
        <w:trPr>
          <w:trHeight w:val="232"/>
        </w:trPr>
        <w:tc>
          <w:tcPr>
            <w:tcW w:w="1560" w:type="dxa"/>
            <w:vMerge w:val="restart"/>
            <w:vAlign w:val="center"/>
          </w:tcPr>
          <w:p w14:paraId="3B5CCB94" w14:textId="0D93E451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bsessive compulsive disorder</w:t>
            </w:r>
            <w:r w:rsidR="00675581"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(OCD)</w:t>
            </w:r>
          </w:p>
        </w:tc>
        <w:tc>
          <w:tcPr>
            <w:tcW w:w="1134" w:type="dxa"/>
            <w:vAlign w:val="center"/>
          </w:tcPr>
          <w:p w14:paraId="71FAC434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9</w:t>
            </w:r>
          </w:p>
        </w:tc>
        <w:tc>
          <w:tcPr>
            <w:tcW w:w="1559" w:type="dxa"/>
            <w:vAlign w:val="center"/>
          </w:tcPr>
          <w:p w14:paraId="3C45FE1F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300D</w:t>
            </w:r>
          </w:p>
        </w:tc>
        <w:tc>
          <w:tcPr>
            <w:tcW w:w="4536" w:type="dxa"/>
            <w:vAlign w:val="center"/>
          </w:tcPr>
          <w:p w14:paraId="6432AF38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Obsessive-compulsive disorders</w:t>
            </w:r>
          </w:p>
        </w:tc>
      </w:tr>
      <w:tr w:rsidR="002205E2" w:rsidRPr="00190CD2" w14:paraId="6FC43AD5" w14:textId="77777777" w:rsidTr="00DD0DDC">
        <w:trPr>
          <w:trHeight w:val="232"/>
        </w:trPr>
        <w:tc>
          <w:tcPr>
            <w:tcW w:w="1560" w:type="dxa"/>
            <w:vMerge/>
            <w:vAlign w:val="center"/>
          </w:tcPr>
          <w:p w14:paraId="454AB837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E89E9E6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10</w:t>
            </w:r>
          </w:p>
        </w:tc>
        <w:tc>
          <w:tcPr>
            <w:tcW w:w="1559" w:type="dxa"/>
            <w:vAlign w:val="center"/>
          </w:tcPr>
          <w:p w14:paraId="6BDF072D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42</w:t>
            </w:r>
          </w:p>
        </w:tc>
        <w:tc>
          <w:tcPr>
            <w:tcW w:w="4536" w:type="dxa"/>
            <w:vAlign w:val="center"/>
          </w:tcPr>
          <w:p w14:paraId="66233564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>Obsessive-compulsive disorder</w:t>
            </w:r>
          </w:p>
        </w:tc>
      </w:tr>
      <w:tr w:rsidR="002205E2" w:rsidRPr="00190CD2" w14:paraId="702DA03F" w14:textId="77777777" w:rsidTr="00DD0DDC">
        <w:tc>
          <w:tcPr>
            <w:tcW w:w="1560" w:type="dxa"/>
            <w:vMerge w:val="restart"/>
            <w:vAlign w:val="center"/>
          </w:tcPr>
          <w:p w14:paraId="5611E0BC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  <w:p w14:paraId="06E760BF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ipolar disorders</w:t>
            </w:r>
          </w:p>
          <w:p w14:paraId="757727B2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73ACD39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9</w:t>
            </w:r>
          </w:p>
        </w:tc>
        <w:tc>
          <w:tcPr>
            <w:tcW w:w="1559" w:type="dxa"/>
            <w:vAlign w:val="center"/>
          </w:tcPr>
          <w:p w14:paraId="37D10145" w14:textId="0080CDDC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  <w:lang w:val="de-DE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  <w:lang w:val="de-DE"/>
              </w:rPr>
              <w:t>296</w:t>
            </w:r>
            <w:r w:rsidR="00937723" w:rsidRPr="00190CD2">
              <w:rPr>
                <w:rFonts w:asciiTheme="majorHAnsi" w:hAnsiTheme="majorHAnsi" w:cstheme="majorHAnsi"/>
                <w:sz w:val="16"/>
                <w:szCs w:val="16"/>
                <w:lang w:val="de-DE"/>
              </w:rPr>
              <w:t xml:space="preserve"> (excluding 296B)</w:t>
            </w:r>
          </w:p>
        </w:tc>
        <w:tc>
          <w:tcPr>
            <w:tcW w:w="4536" w:type="dxa"/>
            <w:vAlign w:val="center"/>
          </w:tcPr>
          <w:p w14:paraId="5CC79861" w14:textId="1FC096EF" w:rsidR="002205E2" w:rsidRPr="00190CD2" w:rsidRDefault="00A36F6B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Affective Psychosis</w:t>
            </w:r>
          </w:p>
        </w:tc>
      </w:tr>
      <w:tr w:rsidR="002205E2" w:rsidRPr="00190CD2" w14:paraId="6AA0B72A" w14:textId="77777777" w:rsidTr="00DD0DDC">
        <w:tc>
          <w:tcPr>
            <w:tcW w:w="1560" w:type="dxa"/>
            <w:vMerge/>
            <w:vAlign w:val="center"/>
          </w:tcPr>
          <w:p w14:paraId="21697704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6079E1B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10</w:t>
            </w:r>
          </w:p>
        </w:tc>
        <w:tc>
          <w:tcPr>
            <w:tcW w:w="1559" w:type="dxa"/>
            <w:vAlign w:val="center"/>
          </w:tcPr>
          <w:p w14:paraId="4D4960DA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30</w:t>
            </w:r>
          </w:p>
          <w:p w14:paraId="13156C61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31</w:t>
            </w:r>
          </w:p>
          <w:p w14:paraId="37EB8F45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34.0</w:t>
            </w:r>
          </w:p>
        </w:tc>
        <w:tc>
          <w:tcPr>
            <w:tcW w:w="4536" w:type="dxa"/>
            <w:vAlign w:val="center"/>
          </w:tcPr>
          <w:p w14:paraId="62E40F39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Manic episode</w:t>
            </w:r>
          </w:p>
          <w:p w14:paraId="6228F0A5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Bipolar affective disorder</w:t>
            </w:r>
          </w:p>
          <w:p w14:paraId="57A4DC35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Cyclothymia</w:t>
            </w:r>
          </w:p>
        </w:tc>
      </w:tr>
      <w:tr w:rsidR="002205E2" w:rsidRPr="00190CD2" w14:paraId="6D515921" w14:textId="77777777" w:rsidTr="00DD0DDC">
        <w:tc>
          <w:tcPr>
            <w:tcW w:w="1560" w:type="dxa"/>
            <w:vMerge/>
            <w:vAlign w:val="center"/>
          </w:tcPr>
          <w:p w14:paraId="329FC543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65F709C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ATC</w:t>
            </w:r>
          </w:p>
        </w:tc>
        <w:tc>
          <w:tcPr>
            <w:tcW w:w="1559" w:type="dxa"/>
            <w:vAlign w:val="center"/>
          </w:tcPr>
          <w:p w14:paraId="066FDF47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05AN01</w:t>
            </w:r>
          </w:p>
        </w:tc>
        <w:tc>
          <w:tcPr>
            <w:tcW w:w="4536" w:type="dxa"/>
            <w:vAlign w:val="center"/>
          </w:tcPr>
          <w:p w14:paraId="0CD548AA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Lithium</w:t>
            </w:r>
          </w:p>
        </w:tc>
      </w:tr>
      <w:tr w:rsidR="002205E2" w:rsidRPr="00190CD2" w14:paraId="2AC9759E" w14:textId="77777777" w:rsidTr="00DD0DDC">
        <w:tc>
          <w:tcPr>
            <w:tcW w:w="1560" w:type="dxa"/>
            <w:vMerge w:val="restart"/>
            <w:vAlign w:val="center"/>
          </w:tcPr>
          <w:p w14:paraId="64D529BE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sychotic disorders</w:t>
            </w:r>
          </w:p>
        </w:tc>
        <w:tc>
          <w:tcPr>
            <w:tcW w:w="1134" w:type="dxa"/>
            <w:vAlign w:val="center"/>
          </w:tcPr>
          <w:p w14:paraId="60AF4772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9</w:t>
            </w:r>
          </w:p>
        </w:tc>
        <w:tc>
          <w:tcPr>
            <w:tcW w:w="1559" w:type="dxa"/>
            <w:vAlign w:val="center"/>
          </w:tcPr>
          <w:p w14:paraId="3F54D00F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295</w:t>
            </w:r>
          </w:p>
          <w:p w14:paraId="33BE9BA7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297</w:t>
            </w:r>
          </w:p>
          <w:p w14:paraId="32662518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298</w:t>
            </w:r>
          </w:p>
        </w:tc>
        <w:tc>
          <w:tcPr>
            <w:tcW w:w="4536" w:type="dxa"/>
            <w:vAlign w:val="center"/>
          </w:tcPr>
          <w:p w14:paraId="13A9D1E1" w14:textId="45B409FD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Schizophrenic disorders</w:t>
            </w:r>
          </w:p>
          <w:p w14:paraId="74E55524" w14:textId="26F01A22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Delusional disorders</w:t>
            </w:r>
          </w:p>
          <w:p w14:paraId="1D002CF5" w14:textId="6427616B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Other nonorganic psychoses</w:t>
            </w:r>
          </w:p>
        </w:tc>
      </w:tr>
      <w:tr w:rsidR="002205E2" w:rsidRPr="00190CD2" w14:paraId="6462B3B7" w14:textId="77777777" w:rsidTr="00DD0DDC">
        <w:tc>
          <w:tcPr>
            <w:tcW w:w="1560" w:type="dxa"/>
            <w:vMerge/>
            <w:vAlign w:val="center"/>
          </w:tcPr>
          <w:p w14:paraId="0DB1F43C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EF3605C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10</w:t>
            </w:r>
          </w:p>
        </w:tc>
        <w:tc>
          <w:tcPr>
            <w:tcW w:w="1559" w:type="dxa"/>
            <w:vAlign w:val="center"/>
          </w:tcPr>
          <w:p w14:paraId="59C49CF6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>F20-29</w:t>
            </w:r>
          </w:p>
        </w:tc>
        <w:tc>
          <w:tcPr>
            <w:tcW w:w="4536" w:type="dxa"/>
            <w:vAlign w:val="center"/>
          </w:tcPr>
          <w:p w14:paraId="66C666CD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Schizophrenia, schizotypal and delusional </w:t>
            </w:r>
            <w:proofErr w:type="spellStart"/>
            <w:r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>diosrders</w:t>
            </w:r>
            <w:proofErr w:type="spellEnd"/>
          </w:p>
        </w:tc>
      </w:tr>
      <w:tr w:rsidR="002205E2" w:rsidRPr="00190CD2" w14:paraId="403ACFD6" w14:textId="77777777" w:rsidTr="00DD0DDC">
        <w:tc>
          <w:tcPr>
            <w:tcW w:w="1560" w:type="dxa"/>
            <w:vMerge/>
            <w:vAlign w:val="center"/>
          </w:tcPr>
          <w:p w14:paraId="39956D3D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48C9D5E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ATC</w:t>
            </w:r>
          </w:p>
        </w:tc>
        <w:tc>
          <w:tcPr>
            <w:tcW w:w="1559" w:type="dxa"/>
            <w:vAlign w:val="center"/>
          </w:tcPr>
          <w:p w14:paraId="117E01AF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>N05AH02</w:t>
            </w:r>
          </w:p>
        </w:tc>
        <w:tc>
          <w:tcPr>
            <w:tcW w:w="4536" w:type="dxa"/>
            <w:vAlign w:val="center"/>
          </w:tcPr>
          <w:p w14:paraId="2A134495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sz w:val="16"/>
                <w:szCs w:val="16"/>
              </w:rPr>
              <w:t>Clozapine</w:t>
            </w:r>
          </w:p>
        </w:tc>
      </w:tr>
      <w:tr w:rsidR="002205E2" w:rsidRPr="00190CD2" w14:paraId="2FBBC7FB" w14:textId="77777777" w:rsidTr="00DD0DDC">
        <w:tc>
          <w:tcPr>
            <w:tcW w:w="1560" w:type="dxa"/>
            <w:vMerge w:val="restart"/>
            <w:vAlign w:val="center"/>
          </w:tcPr>
          <w:p w14:paraId="2B441810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orexia nervosa</w:t>
            </w:r>
          </w:p>
        </w:tc>
        <w:tc>
          <w:tcPr>
            <w:tcW w:w="1134" w:type="dxa"/>
            <w:vAlign w:val="center"/>
          </w:tcPr>
          <w:p w14:paraId="6E5BF70D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9</w:t>
            </w:r>
          </w:p>
        </w:tc>
        <w:tc>
          <w:tcPr>
            <w:tcW w:w="1559" w:type="dxa"/>
            <w:vAlign w:val="center"/>
          </w:tcPr>
          <w:p w14:paraId="59219460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307B</w:t>
            </w:r>
          </w:p>
        </w:tc>
        <w:tc>
          <w:tcPr>
            <w:tcW w:w="4536" w:type="dxa"/>
            <w:vAlign w:val="center"/>
          </w:tcPr>
          <w:p w14:paraId="7845FB04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Anorexia nervosa</w:t>
            </w:r>
          </w:p>
        </w:tc>
      </w:tr>
      <w:tr w:rsidR="002205E2" w:rsidRPr="00190CD2" w14:paraId="45DFE730" w14:textId="77777777" w:rsidTr="00DD0DDC">
        <w:tc>
          <w:tcPr>
            <w:tcW w:w="1560" w:type="dxa"/>
            <w:vMerge/>
            <w:vAlign w:val="center"/>
          </w:tcPr>
          <w:p w14:paraId="51F3C804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04D2782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10</w:t>
            </w:r>
          </w:p>
        </w:tc>
        <w:tc>
          <w:tcPr>
            <w:tcW w:w="1559" w:type="dxa"/>
            <w:vAlign w:val="center"/>
          </w:tcPr>
          <w:p w14:paraId="7AF168D6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F50.0</w:t>
            </w:r>
          </w:p>
          <w:p w14:paraId="1A4FC5F1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F50.1</w:t>
            </w:r>
          </w:p>
        </w:tc>
        <w:tc>
          <w:tcPr>
            <w:tcW w:w="4536" w:type="dxa"/>
            <w:vAlign w:val="center"/>
          </w:tcPr>
          <w:p w14:paraId="01696D1F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Anorexia nervosa</w:t>
            </w:r>
          </w:p>
          <w:p w14:paraId="448BE513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Atypical anorexia nervosa</w:t>
            </w:r>
          </w:p>
        </w:tc>
      </w:tr>
      <w:tr w:rsidR="002205E2" w:rsidRPr="00190CD2" w14:paraId="5FE18A89" w14:textId="77777777" w:rsidTr="00DD0DDC"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C2AA2B" w14:textId="77777777" w:rsidR="002205E2" w:rsidRPr="00190CD2" w:rsidRDefault="002205E2" w:rsidP="005848B4">
            <w:pPr>
              <w:pStyle w:val="NoSpacing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ther eating disorders</w:t>
            </w:r>
          </w:p>
        </w:tc>
        <w:tc>
          <w:tcPr>
            <w:tcW w:w="1134" w:type="dxa"/>
            <w:vAlign w:val="center"/>
          </w:tcPr>
          <w:p w14:paraId="5906FA0D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10</w:t>
            </w:r>
          </w:p>
        </w:tc>
        <w:tc>
          <w:tcPr>
            <w:tcW w:w="1559" w:type="dxa"/>
            <w:vAlign w:val="center"/>
          </w:tcPr>
          <w:p w14:paraId="46422558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F50.9</w:t>
            </w:r>
          </w:p>
          <w:p w14:paraId="34153B15" w14:textId="14D93308" w:rsidR="00272F18" w:rsidRPr="00190CD2" w:rsidRDefault="00272F18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F 5</w:t>
            </w:r>
            <w:r w:rsidR="009C3452" w:rsidRPr="00190CD2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.2</w:t>
            </w:r>
          </w:p>
          <w:p w14:paraId="7BB3BB08" w14:textId="0B1322C9" w:rsidR="00272F18" w:rsidRPr="00190CD2" w:rsidRDefault="00272F18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F 50.3</w:t>
            </w:r>
          </w:p>
        </w:tc>
        <w:tc>
          <w:tcPr>
            <w:tcW w:w="4536" w:type="dxa"/>
            <w:vAlign w:val="center"/>
          </w:tcPr>
          <w:p w14:paraId="2F2B2DB7" w14:textId="55D12242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Eating disorder, unspecified</w:t>
            </w:r>
          </w:p>
          <w:p w14:paraId="53A44970" w14:textId="77777777" w:rsidR="00930C0E" w:rsidRPr="00190CD2" w:rsidRDefault="00930C0E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Bulimia nervosa</w:t>
            </w:r>
          </w:p>
          <w:p w14:paraId="391B1AD7" w14:textId="081E74BF" w:rsidR="00930C0E" w:rsidRPr="00190CD2" w:rsidRDefault="00930C0E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Bulimia nervosa, unspecified</w:t>
            </w:r>
          </w:p>
        </w:tc>
      </w:tr>
      <w:tr w:rsidR="002205E2" w:rsidRPr="00190CD2" w14:paraId="41ABD3D0" w14:textId="77777777" w:rsidTr="00DD0DDC"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8CA134" w14:textId="0298ED94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orderline personality disorder</w:t>
            </w:r>
            <w:r w:rsidR="00675581"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(BPD)</w:t>
            </w:r>
          </w:p>
        </w:tc>
        <w:tc>
          <w:tcPr>
            <w:tcW w:w="1134" w:type="dxa"/>
            <w:vAlign w:val="center"/>
          </w:tcPr>
          <w:p w14:paraId="30113643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10</w:t>
            </w:r>
          </w:p>
        </w:tc>
        <w:tc>
          <w:tcPr>
            <w:tcW w:w="1559" w:type="dxa"/>
            <w:vAlign w:val="center"/>
          </w:tcPr>
          <w:p w14:paraId="1F5B712C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60.3</w:t>
            </w:r>
          </w:p>
        </w:tc>
        <w:tc>
          <w:tcPr>
            <w:tcW w:w="4536" w:type="dxa"/>
            <w:vAlign w:val="center"/>
          </w:tcPr>
          <w:p w14:paraId="12116DBE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Emotionally unstable personality disorder</w:t>
            </w:r>
          </w:p>
        </w:tc>
      </w:tr>
      <w:tr w:rsidR="002205E2" w:rsidRPr="00190CD2" w14:paraId="7FABE537" w14:textId="77777777" w:rsidTr="00DD0DDC">
        <w:tc>
          <w:tcPr>
            <w:tcW w:w="1560" w:type="dxa"/>
            <w:vMerge w:val="restart"/>
            <w:vAlign w:val="center"/>
          </w:tcPr>
          <w:p w14:paraId="77E99878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leep disorders</w:t>
            </w:r>
          </w:p>
        </w:tc>
        <w:tc>
          <w:tcPr>
            <w:tcW w:w="1134" w:type="dxa"/>
            <w:vAlign w:val="center"/>
          </w:tcPr>
          <w:p w14:paraId="578B1F7D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9</w:t>
            </w:r>
          </w:p>
        </w:tc>
        <w:tc>
          <w:tcPr>
            <w:tcW w:w="1559" w:type="dxa"/>
            <w:vAlign w:val="center"/>
          </w:tcPr>
          <w:p w14:paraId="0F43EDD5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307E</w:t>
            </w:r>
          </w:p>
          <w:p w14:paraId="3C07BBAD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780F</w:t>
            </w:r>
          </w:p>
        </w:tc>
        <w:tc>
          <w:tcPr>
            <w:tcW w:w="4536" w:type="dxa"/>
            <w:vAlign w:val="center"/>
          </w:tcPr>
          <w:p w14:paraId="0FB7B7A3" w14:textId="531C1664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Specific disorders of sleep of nonorganic origin</w:t>
            </w:r>
          </w:p>
          <w:p w14:paraId="160CAF40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Sleep disturbances</w:t>
            </w:r>
          </w:p>
        </w:tc>
      </w:tr>
      <w:tr w:rsidR="002205E2" w:rsidRPr="00190CD2" w14:paraId="57C721DB" w14:textId="77777777" w:rsidTr="00DD0DDC">
        <w:tc>
          <w:tcPr>
            <w:tcW w:w="1560" w:type="dxa"/>
            <w:vMerge/>
            <w:vAlign w:val="center"/>
          </w:tcPr>
          <w:p w14:paraId="00856D50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BF5322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BE4F440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51</w:t>
            </w:r>
          </w:p>
          <w:p w14:paraId="797B29BB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G47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04FCD170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Nonorganic sleep disorders</w:t>
            </w:r>
          </w:p>
          <w:p w14:paraId="71FB7BBE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Sleep disorders</w:t>
            </w:r>
          </w:p>
        </w:tc>
      </w:tr>
      <w:tr w:rsidR="002205E2" w:rsidRPr="00190CD2" w14:paraId="7BB4464B" w14:textId="77777777" w:rsidTr="00DD0DDC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D6AB5E3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D08B72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AT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28C9A17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05CF01</w:t>
            </w:r>
          </w:p>
          <w:p w14:paraId="77004263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05CF02</w:t>
            </w:r>
          </w:p>
          <w:p w14:paraId="5FFFCE98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05CF03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2DB2CDAD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Zopiclone</w:t>
            </w:r>
          </w:p>
          <w:p w14:paraId="3F89241D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Zolpidem</w:t>
            </w:r>
          </w:p>
          <w:p w14:paraId="0B3B4434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Zaleplon</w:t>
            </w:r>
          </w:p>
        </w:tc>
      </w:tr>
      <w:tr w:rsidR="002205E2" w:rsidRPr="00190CD2" w14:paraId="3F37AF8C" w14:textId="77777777" w:rsidTr="00DD0DDC">
        <w:tc>
          <w:tcPr>
            <w:tcW w:w="1560" w:type="dxa"/>
            <w:vMerge w:val="restart"/>
            <w:vAlign w:val="center"/>
          </w:tcPr>
          <w:p w14:paraId="7E638F2B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134" w:type="dxa"/>
            <w:vAlign w:val="center"/>
          </w:tcPr>
          <w:p w14:paraId="4C7854F0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9</w:t>
            </w:r>
          </w:p>
        </w:tc>
        <w:tc>
          <w:tcPr>
            <w:tcW w:w="1559" w:type="dxa"/>
            <w:vAlign w:val="center"/>
          </w:tcPr>
          <w:p w14:paraId="3F5F5FD1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950-E959</w:t>
            </w:r>
          </w:p>
          <w:p w14:paraId="48EBAC97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980-E989</w:t>
            </w:r>
          </w:p>
        </w:tc>
        <w:tc>
          <w:tcPr>
            <w:tcW w:w="4536" w:type="dxa"/>
            <w:vAlign w:val="center"/>
          </w:tcPr>
          <w:p w14:paraId="14490AA1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uicide And Self-Inflicted Injury</w:t>
            </w:r>
          </w:p>
          <w:p w14:paraId="512979EF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gramStart"/>
            <w:r w:rsidRPr="00190CD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jury Undetermined</w:t>
            </w:r>
            <w:proofErr w:type="gramEnd"/>
            <w:r w:rsidRPr="00190CD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hether Accidentally </w:t>
            </w:r>
            <w:proofErr w:type="gramStart"/>
            <w:r w:rsidRPr="00190CD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Or</w:t>
            </w:r>
            <w:proofErr w:type="gramEnd"/>
            <w:r w:rsidRPr="00190CD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Purposely Inflicted</w:t>
            </w:r>
          </w:p>
        </w:tc>
      </w:tr>
      <w:tr w:rsidR="002205E2" w:rsidRPr="00190CD2" w14:paraId="5F5AA612" w14:textId="77777777" w:rsidTr="00C03F25">
        <w:tc>
          <w:tcPr>
            <w:tcW w:w="1560" w:type="dxa"/>
            <w:vMerge/>
            <w:vAlign w:val="center"/>
          </w:tcPr>
          <w:p w14:paraId="56567303" w14:textId="77777777" w:rsidR="002205E2" w:rsidRPr="00190CD2" w:rsidRDefault="002205E2" w:rsidP="005848B4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D871C2C" w14:textId="77777777" w:rsidR="002205E2" w:rsidRPr="00190CD2" w:rsidRDefault="002205E2" w:rsidP="005848B4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10</w:t>
            </w:r>
          </w:p>
        </w:tc>
        <w:tc>
          <w:tcPr>
            <w:tcW w:w="1559" w:type="dxa"/>
            <w:vAlign w:val="center"/>
          </w:tcPr>
          <w:p w14:paraId="535094E8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X60-X84</w:t>
            </w:r>
          </w:p>
          <w:p w14:paraId="627CE097" w14:textId="48EF0018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Y10-Y34</w:t>
            </w:r>
          </w:p>
        </w:tc>
        <w:tc>
          <w:tcPr>
            <w:tcW w:w="4536" w:type="dxa"/>
            <w:vAlign w:val="center"/>
          </w:tcPr>
          <w:p w14:paraId="6BC0F00C" w14:textId="77777777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tentional self-harm</w:t>
            </w:r>
          </w:p>
          <w:p w14:paraId="607ABABC" w14:textId="7793E10D" w:rsidR="002205E2" w:rsidRPr="00190CD2" w:rsidRDefault="002205E2" w:rsidP="00C47BE9">
            <w:pPr>
              <w:pStyle w:val="NoSpacing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vent of undetermined intent</w:t>
            </w:r>
          </w:p>
        </w:tc>
      </w:tr>
      <w:tr w:rsidR="00353E7B" w:rsidRPr="00190CD2" w14:paraId="6D31092A" w14:textId="77777777" w:rsidTr="0070620E">
        <w:tc>
          <w:tcPr>
            <w:tcW w:w="1560" w:type="dxa"/>
            <w:vMerge w:val="restart"/>
            <w:vAlign w:val="center"/>
          </w:tcPr>
          <w:p w14:paraId="31B03478" w14:textId="25319394" w:rsidR="00353E7B" w:rsidRPr="00190CD2" w:rsidRDefault="00353E7B" w:rsidP="00353E7B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tellectual Disability</w:t>
            </w:r>
          </w:p>
        </w:tc>
        <w:tc>
          <w:tcPr>
            <w:tcW w:w="1134" w:type="dxa"/>
            <w:vAlign w:val="center"/>
          </w:tcPr>
          <w:p w14:paraId="4FD9B1CA" w14:textId="030E5E89" w:rsidR="00353E7B" w:rsidRPr="00190CD2" w:rsidRDefault="00353E7B" w:rsidP="00353E7B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9</w:t>
            </w:r>
          </w:p>
        </w:tc>
        <w:tc>
          <w:tcPr>
            <w:tcW w:w="1559" w:type="dxa"/>
            <w:vAlign w:val="center"/>
          </w:tcPr>
          <w:p w14:paraId="6D868492" w14:textId="31EB29B4" w:rsidR="00353E7B" w:rsidRPr="00190CD2" w:rsidRDefault="00353E7B" w:rsidP="00353E7B">
            <w:pPr>
              <w:pStyle w:val="NoSpacing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AD658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7-319</w:t>
            </w:r>
          </w:p>
        </w:tc>
        <w:tc>
          <w:tcPr>
            <w:tcW w:w="4536" w:type="dxa"/>
            <w:vAlign w:val="center"/>
          </w:tcPr>
          <w:p w14:paraId="5C98CE59" w14:textId="0C0C8FEF" w:rsidR="00353E7B" w:rsidRPr="00190CD2" w:rsidRDefault="005B3892" w:rsidP="00353E7B">
            <w:pPr>
              <w:pStyle w:val="NoSpacing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B389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tellectual disabilities</w:t>
            </w:r>
          </w:p>
        </w:tc>
      </w:tr>
      <w:tr w:rsidR="00353E7B" w:rsidRPr="00190CD2" w14:paraId="73C61241" w14:textId="77777777" w:rsidTr="00DD0DDC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D6FADA8" w14:textId="77777777" w:rsidR="00353E7B" w:rsidRPr="00190CD2" w:rsidRDefault="00353E7B" w:rsidP="00353E7B">
            <w:pPr>
              <w:pStyle w:val="NoSpacing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65EB69" w14:textId="594D661D" w:rsidR="00353E7B" w:rsidRPr="00190CD2" w:rsidRDefault="00353E7B" w:rsidP="00353E7B">
            <w:pPr>
              <w:pStyle w:val="NoSpacing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90CD2">
              <w:rPr>
                <w:rFonts w:asciiTheme="majorHAnsi" w:hAnsiTheme="majorHAnsi" w:cstheme="majorHAnsi"/>
                <w:sz w:val="16"/>
                <w:szCs w:val="16"/>
              </w:rPr>
              <w:t>ICD-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104EBC4" w14:textId="57238807" w:rsidR="00353E7B" w:rsidRPr="00190CD2" w:rsidRDefault="00353E7B" w:rsidP="00353E7B">
            <w:pPr>
              <w:pStyle w:val="NoSpacing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53E7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70-F79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64D5A920" w14:textId="18872DB0" w:rsidR="00353E7B" w:rsidRPr="00190CD2" w:rsidRDefault="005B3892" w:rsidP="00353E7B">
            <w:pPr>
              <w:pStyle w:val="NoSpacing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B389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ntal retardation</w:t>
            </w:r>
          </w:p>
        </w:tc>
      </w:tr>
    </w:tbl>
    <w:p w14:paraId="680350F1" w14:textId="77777777" w:rsidR="00993665" w:rsidRDefault="00993665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BAE23F7" w14:textId="4EFB8948" w:rsidR="00D233FB" w:rsidRDefault="00CF77B2" w:rsidP="00D233FB">
      <w:pPr>
        <w:pStyle w:val="Heading1"/>
      </w:pPr>
      <w:bookmarkStart w:id="1" w:name="_Toc188020713"/>
      <w:r>
        <w:lastRenderedPageBreak/>
        <w:t>Table S</w:t>
      </w:r>
      <w:r w:rsidR="00D233FB">
        <w:t>2.</w:t>
      </w:r>
      <w:r w:rsidR="00D233FB" w:rsidRPr="001F6F25">
        <w:t xml:space="preserve"> </w:t>
      </w:r>
      <w:r w:rsidR="00D233FB">
        <w:t>Overview of sensitivity analyses.</w:t>
      </w:r>
      <w:bookmarkEnd w:id="1"/>
    </w:p>
    <w:p w14:paraId="57661C75" w14:textId="77777777" w:rsidR="00CE341B" w:rsidRDefault="00CE341B" w:rsidP="00CE34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4176"/>
        <w:gridCol w:w="3683"/>
      </w:tblGrid>
      <w:tr w:rsidR="007E2232" w14:paraId="671E50C5" w14:textId="41C3BED8" w:rsidTr="007E2232">
        <w:tc>
          <w:tcPr>
            <w:tcW w:w="1537" w:type="dxa"/>
          </w:tcPr>
          <w:p w14:paraId="70520BE2" w14:textId="0B08D67C" w:rsidR="007E2232" w:rsidRDefault="007E2232" w:rsidP="00CE341B">
            <w:r>
              <w:t>Sensitivity analysis</w:t>
            </w:r>
          </w:p>
        </w:tc>
        <w:tc>
          <w:tcPr>
            <w:tcW w:w="4176" w:type="dxa"/>
          </w:tcPr>
          <w:p w14:paraId="169EDA03" w14:textId="17CADE95" w:rsidR="007E2232" w:rsidRDefault="00315C63" w:rsidP="00CE341B">
            <w:r>
              <w:t>Explanation</w:t>
            </w:r>
          </w:p>
        </w:tc>
        <w:tc>
          <w:tcPr>
            <w:tcW w:w="3683" w:type="dxa"/>
          </w:tcPr>
          <w:p w14:paraId="0D7D3DA3" w14:textId="136EC5B4" w:rsidR="007E2232" w:rsidRDefault="007E2232" w:rsidP="00CE341B">
            <w:r>
              <w:t>Purpose</w:t>
            </w:r>
          </w:p>
        </w:tc>
      </w:tr>
      <w:tr w:rsidR="007E2232" w14:paraId="0378A959" w14:textId="63BB5951" w:rsidTr="007E2232">
        <w:tc>
          <w:tcPr>
            <w:tcW w:w="1537" w:type="dxa"/>
          </w:tcPr>
          <w:p w14:paraId="110D91CD" w14:textId="5AEEF8C6" w:rsidR="007E2232" w:rsidRDefault="007E2232" w:rsidP="00CE341B">
            <w:r>
              <w:t>S1</w:t>
            </w:r>
          </w:p>
        </w:tc>
        <w:tc>
          <w:tcPr>
            <w:tcW w:w="4176" w:type="dxa"/>
          </w:tcPr>
          <w:p w14:paraId="509F1F18" w14:textId="122DB036" w:rsidR="007E2232" w:rsidRDefault="002460E3" w:rsidP="00CE341B">
            <w:r>
              <w:t>Repeating the analysis on p</w:t>
            </w:r>
            <w:r w:rsidR="007E2232">
              <w:t xml:space="preserve">receding diagnoses in individuals with complete </w:t>
            </w:r>
            <w:r w:rsidR="006B73D7">
              <w:t>2- and 5-year</w:t>
            </w:r>
            <w:r w:rsidR="007E2232">
              <w:t xml:space="preserve"> </w:t>
            </w:r>
            <w:r w:rsidR="00376FB7">
              <w:t>coverage</w:t>
            </w:r>
            <w:r w:rsidR="007E2232">
              <w:t xml:space="preserve"> prior to autism diagnosis. </w:t>
            </w:r>
          </w:p>
        </w:tc>
        <w:tc>
          <w:tcPr>
            <w:tcW w:w="3683" w:type="dxa"/>
          </w:tcPr>
          <w:p w14:paraId="255E63E0" w14:textId="5F284CF8" w:rsidR="007E2232" w:rsidRDefault="00315C63" w:rsidP="00CE341B">
            <w:r>
              <w:t>Test the effect of differing lengths of follow-up.</w:t>
            </w:r>
          </w:p>
        </w:tc>
      </w:tr>
      <w:tr w:rsidR="007E2232" w14:paraId="74A66E57" w14:textId="46639694" w:rsidTr="007E2232">
        <w:tc>
          <w:tcPr>
            <w:tcW w:w="1537" w:type="dxa"/>
          </w:tcPr>
          <w:p w14:paraId="470575B3" w14:textId="25EACB08" w:rsidR="007E2232" w:rsidRDefault="007E2232" w:rsidP="00CE341B">
            <w:r>
              <w:t>S2</w:t>
            </w:r>
          </w:p>
        </w:tc>
        <w:tc>
          <w:tcPr>
            <w:tcW w:w="4176" w:type="dxa"/>
          </w:tcPr>
          <w:p w14:paraId="378140F9" w14:textId="7939E06B" w:rsidR="007E2232" w:rsidRDefault="002460E3" w:rsidP="00CE341B">
            <w:r>
              <w:t xml:space="preserve">Repeating </w:t>
            </w:r>
            <w:r w:rsidR="00AB5A05">
              <w:t>the s</w:t>
            </w:r>
            <w:r w:rsidR="007E2232">
              <w:t>tability analyses in individuals with complete follow-up for 5 years after autism diagnosis.</w:t>
            </w:r>
          </w:p>
        </w:tc>
        <w:tc>
          <w:tcPr>
            <w:tcW w:w="3683" w:type="dxa"/>
          </w:tcPr>
          <w:p w14:paraId="759487ED" w14:textId="139EA4B9" w:rsidR="007E2232" w:rsidRDefault="00315C63" w:rsidP="00CE341B">
            <w:r>
              <w:t>Test the effect of differing lengths of follow-up.</w:t>
            </w:r>
          </w:p>
        </w:tc>
      </w:tr>
      <w:tr w:rsidR="007E2232" w14:paraId="7F359A08" w14:textId="737685C8" w:rsidTr="007E2232">
        <w:tc>
          <w:tcPr>
            <w:tcW w:w="1537" w:type="dxa"/>
          </w:tcPr>
          <w:p w14:paraId="2FE3F04D" w14:textId="13A699B4" w:rsidR="007E2232" w:rsidRDefault="007E2232" w:rsidP="00CE341B">
            <w:r>
              <w:t>S3</w:t>
            </w:r>
          </w:p>
        </w:tc>
        <w:tc>
          <w:tcPr>
            <w:tcW w:w="4176" w:type="dxa"/>
          </w:tcPr>
          <w:p w14:paraId="568674A4" w14:textId="61799A9E" w:rsidR="007E2232" w:rsidRDefault="00AB5A05" w:rsidP="00CE341B">
            <w:r>
              <w:t>Repeat the s</w:t>
            </w:r>
            <w:r w:rsidR="007E2232">
              <w:t>tability analyses in individuals that receive</w:t>
            </w:r>
            <w:r w:rsidR="001710A6">
              <w:t>d</w:t>
            </w:r>
            <w:r w:rsidR="007E2232">
              <w:t xml:space="preserve"> the psychiatric diagnosis at least twice after autism diagnosis. </w:t>
            </w:r>
          </w:p>
        </w:tc>
        <w:tc>
          <w:tcPr>
            <w:tcW w:w="3683" w:type="dxa"/>
          </w:tcPr>
          <w:p w14:paraId="24F73D93" w14:textId="72DCA3E3" w:rsidR="007E2232" w:rsidRDefault="001710A6" w:rsidP="00CE341B">
            <w:r>
              <w:t>To r</w:t>
            </w:r>
            <w:r w:rsidR="00315C63">
              <w:t>educe diagnostic uncertainty.</w:t>
            </w:r>
          </w:p>
        </w:tc>
      </w:tr>
      <w:tr w:rsidR="007E2232" w14:paraId="065091E2" w14:textId="426C9589" w:rsidTr="007E2232">
        <w:tc>
          <w:tcPr>
            <w:tcW w:w="1537" w:type="dxa"/>
          </w:tcPr>
          <w:p w14:paraId="466318AC" w14:textId="490E700C" w:rsidR="007E2232" w:rsidRDefault="007E2232" w:rsidP="00CE341B">
            <w:r>
              <w:t>S4</w:t>
            </w:r>
            <w:r w:rsidR="006013E3">
              <w:t>*</w:t>
            </w:r>
          </w:p>
        </w:tc>
        <w:tc>
          <w:tcPr>
            <w:tcW w:w="4176" w:type="dxa"/>
          </w:tcPr>
          <w:p w14:paraId="62B64A63" w14:textId="3F295E84" w:rsidR="007E2232" w:rsidRDefault="00A37488" w:rsidP="00CE341B">
            <w:r>
              <w:t>Repeat analyses in a sample r</w:t>
            </w:r>
            <w:r w:rsidR="0065084A">
              <w:t>estric</w:t>
            </w:r>
            <w:r>
              <w:t xml:space="preserve">ted to </w:t>
            </w:r>
            <w:r w:rsidR="00315C63">
              <w:t>those diagnosed with autism before age 18.</w:t>
            </w:r>
          </w:p>
        </w:tc>
        <w:tc>
          <w:tcPr>
            <w:tcW w:w="3683" w:type="dxa"/>
          </w:tcPr>
          <w:p w14:paraId="5AB176FE" w14:textId="0FEBDF0E" w:rsidR="007E2232" w:rsidRDefault="001710A6" w:rsidP="00CE341B">
            <w:r>
              <w:t>To a</w:t>
            </w:r>
            <w:r w:rsidR="005546E3">
              <w:t xml:space="preserve">ccount for </w:t>
            </w:r>
            <w:r w:rsidRPr="00E776DB">
              <w:rPr>
                <w:rFonts w:ascii="Calibri" w:hAnsi="Calibri" w:cs="Calibri"/>
                <w:lang w:eastAsia="de-DE"/>
              </w:rPr>
              <w:t>procedural differences and challenges in establishing a diagnosis of autism in adulthood</w:t>
            </w:r>
            <w:r>
              <w:t xml:space="preserve"> </w:t>
            </w:r>
            <w:r w:rsidR="0065084A" w:rsidRPr="00E776DB">
              <w:rPr>
                <w:rFonts w:ascii="Calibri" w:hAnsi="Calibri" w:cs="Calibri"/>
                <w:lang w:eastAsia="de-DE"/>
              </w:rPr>
              <w:t>and the longer follow-up time to receive a preceding diagnosis in adult-diagnosed autistic individuals</w:t>
            </w:r>
            <w:r w:rsidR="008E5E99">
              <w:t>.</w:t>
            </w:r>
          </w:p>
        </w:tc>
      </w:tr>
      <w:tr w:rsidR="007E2232" w14:paraId="3FBF54D4" w14:textId="410E1938" w:rsidTr="007E2232">
        <w:tc>
          <w:tcPr>
            <w:tcW w:w="1537" w:type="dxa"/>
          </w:tcPr>
          <w:p w14:paraId="5BF93D61" w14:textId="4ED47EB9" w:rsidR="007E2232" w:rsidRDefault="007E2232" w:rsidP="00CE341B">
            <w:r>
              <w:t>S5</w:t>
            </w:r>
            <w:r w:rsidR="006013E3">
              <w:t>*</w:t>
            </w:r>
          </w:p>
        </w:tc>
        <w:tc>
          <w:tcPr>
            <w:tcW w:w="4176" w:type="dxa"/>
          </w:tcPr>
          <w:p w14:paraId="03B48783" w14:textId="2D0B89F2" w:rsidR="007E2232" w:rsidRDefault="00CC77AE" w:rsidP="00CE341B">
            <w:r>
              <w:t>Repeat analyses in a sample that only i</w:t>
            </w:r>
            <w:r w:rsidR="0046344C">
              <w:t>ncludes individuals born after 2000.</w:t>
            </w:r>
          </w:p>
        </w:tc>
        <w:tc>
          <w:tcPr>
            <w:tcW w:w="3683" w:type="dxa"/>
          </w:tcPr>
          <w:p w14:paraId="54EA4DDD" w14:textId="1E8BEA00" w:rsidR="007E2232" w:rsidRDefault="00CC77AE" w:rsidP="00CE341B">
            <w:r>
              <w:rPr>
                <w:rFonts w:ascii="Calibri" w:hAnsi="Calibri" w:cs="Calibri"/>
                <w:lang w:eastAsia="de-DE"/>
              </w:rPr>
              <w:t xml:space="preserve">To account for the fact that </w:t>
            </w:r>
            <w:r w:rsidRPr="00E776DB">
              <w:rPr>
                <w:rFonts w:ascii="Calibri" w:hAnsi="Calibri" w:cs="Calibri"/>
                <w:lang w:eastAsia="de-DE"/>
              </w:rPr>
              <w:t xml:space="preserve">ICD-10 codes for borderline personality disorder (BPD) and certain eating disorders in the ‘other eating disorders’ category were only available after 1997 and data from outpatient care </w:t>
            </w:r>
            <w:r>
              <w:rPr>
                <w:rFonts w:ascii="Calibri" w:hAnsi="Calibri" w:cs="Calibri"/>
                <w:lang w:eastAsia="de-DE"/>
              </w:rPr>
              <w:t>were</w:t>
            </w:r>
            <w:r w:rsidRPr="00E776DB">
              <w:rPr>
                <w:rFonts w:ascii="Calibri" w:hAnsi="Calibri" w:cs="Calibri"/>
                <w:lang w:eastAsia="de-DE"/>
              </w:rPr>
              <w:t xml:space="preserve"> only available from 2001 onwards</w:t>
            </w:r>
            <w:r w:rsidR="006013E3">
              <w:rPr>
                <w:rFonts w:ascii="Calibri" w:hAnsi="Calibri" w:cs="Calibri"/>
                <w:lang w:eastAsia="de-DE"/>
              </w:rPr>
              <w:t>.</w:t>
            </w:r>
          </w:p>
        </w:tc>
      </w:tr>
      <w:tr w:rsidR="00B66619" w14:paraId="4EBDF862" w14:textId="77777777" w:rsidTr="007E2232">
        <w:tc>
          <w:tcPr>
            <w:tcW w:w="1537" w:type="dxa"/>
          </w:tcPr>
          <w:p w14:paraId="468E51EE" w14:textId="20E4F1C3" w:rsidR="00B66619" w:rsidRDefault="00B66619" w:rsidP="00CE341B">
            <w:r>
              <w:t>S6</w:t>
            </w:r>
          </w:p>
        </w:tc>
        <w:tc>
          <w:tcPr>
            <w:tcW w:w="4176" w:type="dxa"/>
          </w:tcPr>
          <w:p w14:paraId="5CE9FCEA" w14:textId="2BA7C9F1" w:rsidR="00B66619" w:rsidRDefault="00B66619" w:rsidP="00CE341B">
            <w:r>
              <w:t>Repeat analyses in different groups based on the age of autism diagnosis (1-8, 9-15, 16-2</w:t>
            </w:r>
            <w:r w:rsidR="00664F0D">
              <w:t>4,25+).</w:t>
            </w:r>
          </w:p>
        </w:tc>
        <w:tc>
          <w:tcPr>
            <w:tcW w:w="3683" w:type="dxa"/>
          </w:tcPr>
          <w:p w14:paraId="1798749A" w14:textId="625A308D" w:rsidR="00B66619" w:rsidRDefault="00664F0D" w:rsidP="00CE341B">
            <w:pPr>
              <w:rPr>
                <w:rFonts w:ascii="Calibri" w:hAnsi="Calibri" w:cs="Calibri"/>
                <w:lang w:eastAsia="de-DE"/>
              </w:rPr>
            </w:pPr>
            <w:r>
              <w:rPr>
                <w:rFonts w:ascii="Calibri" w:hAnsi="Calibri" w:cs="Calibri"/>
                <w:lang w:eastAsia="de-DE"/>
              </w:rPr>
              <w:t xml:space="preserve"> </w:t>
            </w:r>
            <w:r w:rsidR="00A62D99">
              <w:rPr>
                <w:rFonts w:ascii="Calibri" w:hAnsi="Calibri" w:cs="Calibri"/>
                <w:lang w:eastAsia="de-DE"/>
              </w:rPr>
              <w:t xml:space="preserve">To account for </w:t>
            </w:r>
            <w:r w:rsidR="00A62D99" w:rsidRPr="00A62D99">
              <w:rPr>
                <w:rFonts w:ascii="Calibri" w:hAnsi="Calibri" w:cs="Calibri"/>
                <w:lang w:eastAsia="de-DE"/>
              </w:rPr>
              <w:t>varying age of onset and prevalence rates</w:t>
            </w:r>
            <w:r w:rsidR="00A62D99">
              <w:rPr>
                <w:rFonts w:ascii="Calibri" w:hAnsi="Calibri" w:cs="Calibri"/>
                <w:lang w:eastAsia="de-DE"/>
              </w:rPr>
              <w:t xml:space="preserve"> of psychiatric diagnoses.</w:t>
            </w:r>
          </w:p>
        </w:tc>
      </w:tr>
      <w:tr w:rsidR="008A5AFD" w14:paraId="53167B10" w14:textId="77777777" w:rsidTr="007E2232">
        <w:tc>
          <w:tcPr>
            <w:tcW w:w="1537" w:type="dxa"/>
          </w:tcPr>
          <w:p w14:paraId="4E9F107A" w14:textId="18F7F33E" w:rsidR="008A5AFD" w:rsidRDefault="00B66619" w:rsidP="00CE341B">
            <w:r>
              <w:t>S7</w:t>
            </w:r>
          </w:p>
        </w:tc>
        <w:tc>
          <w:tcPr>
            <w:tcW w:w="4176" w:type="dxa"/>
          </w:tcPr>
          <w:p w14:paraId="4747ED5D" w14:textId="508AB7BB" w:rsidR="008A5AFD" w:rsidRPr="00B42840" w:rsidRDefault="008A5AFD" w:rsidP="00CE341B">
            <w:r>
              <w:t xml:space="preserve">Repeats the stability analysis </w:t>
            </w:r>
            <w:r w:rsidR="00B42840">
              <w:t>with different intervals between the ps</w:t>
            </w:r>
            <w:r w:rsidR="00B42840" w:rsidRPr="00C03F25">
              <w:t xml:space="preserve">ychiatric diagnosis preceding </w:t>
            </w:r>
            <w:r w:rsidR="00935F7F">
              <w:t>and following</w:t>
            </w:r>
            <w:r w:rsidR="00B42840" w:rsidRPr="00C03F25">
              <w:t xml:space="preserve"> </w:t>
            </w:r>
            <w:r w:rsidR="00935F7F">
              <w:t xml:space="preserve">an </w:t>
            </w:r>
            <w:r w:rsidR="00B42840">
              <w:t xml:space="preserve">autism diagnosis </w:t>
            </w:r>
          </w:p>
        </w:tc>
        <w:tc>
          <w:tcPr>
            <w:tcW w:w="3683" w:type="dxa"/>
          </w:tcPr>
          <w:p w14:paraId="2D69E8D8" w14:textId="28C74E4D" w:rsidR="008A5AFD" w:rsidRDefault="00935F7F" w:rsidP="00CE341B">
            <w:pPr>
              <w:rPr>
                <w:rFonts w:ascii="Calibri" w:hAnsi="Calibri" w:cs="Calibri"/>
                <w:lang w:eastAsia="de-DE"/>
              </w:rPr>
            </w:pPr>
            <w:r>
              <w:rPr>
                <w:rFonts w:ascii="Calibri" w:hAnsi="Calibri" w:cs="Calibri"/>
                <w:lang w:eastAsia="de-DE"/>
              </w:rPr>
              <w:t xml:space="preserve">To account for </w:t>
            </w:r>
            <w:proofErr w:type="gramStart"/>
            <w:r>
              <w:rPr>
                <w:rFonts w:ascii="Calibri" w:hAnsi="Calibri" w:cs="Calibri"/>
                <w:lang w:eastAsia="de-DE"/>
              </w:rPr>
              <w:t>different</w:t>
            </w:r>
            <w:proofErr w:type="gramEnd"/>
            <w:r>
              <w:rPr>
                <w:rFonts w:ascii="Calibri" w:hAnsi="Calibri" w:cs="Calibri"/>
                <w:lang w:eastAsia="de-DE"/>
              </w:rPr>
              <w:t xml:space="preserve"> lengths between </w:t>
            </w:r>
            <w:r w:rsidR="00934A63">
              <w:rPr>
                <w:rFonts w:ascii="Calibri" w:hAnsi="Calibri" w:cs="Calibri"/>
                <w:lang w:eastAsia="de-DE"/>
              </w:rPr>
              <w:t xml:space="preserve">the </w:t>
            </w:r>
            <w:r w:rsidR="005D0759">
              <w:rPr>
                <w:rFonts w:ascii="Calibri" w:hAnsi="Calibri" w:cs="Calibri"/>
                <w:lang w:eastAsia="de-DE"/>
              </w:rPr>
              <w:t xml:space="preserve">psychiatric diagnoses </w:t>
            </w:r>
            <w:r w:rsidR="00934A63">
              <w:rPr>
                <w:rFonts w:ascii="Calibri" w:hAnsi="Calibri" w:cs="Calibri"/>
                <w:lang w:eastAsia="de-DE"/>
              </w:rPr>
              <w:t>prior and post</w:t>
            </w:r>
            <w:r w:rsidR="00B550D8">
              <w:rPr>
                <w:rFonts w:ascii="Calibri" w:hAnsi="Calibri" w:cs="Calibri"/>
                <w:lang w:eastAsia="de-DE"/>
              </w:rPr>
              <w:t xml:space="preserve"> autism diagnosis. </w:t>
            </w:r>
          </w:p>
        </w:tc>
      </w:tr>
      <w:tr w:rsidR="008D3E80" w14:paraId="49F575CE" w14:textId="77777777" w:rsidTr="005848B4">
        <w:tc>
          <w:tcPr>
            <w:tcW w:w="9396" w:type="dxa"/>
            <w:gridSpan w:val="3"/>
          </w:tcPr>
          <w:p w14:paraId="54EE02FD" w14:textId="5FD5CE79" w:rsidR="008D3E80" w:rsidRPr="008D3E80" w:rsidRDefault="008D3E80" w:rsidP="00CE341B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ote. </w:t>
            </w:r>
            <w:r w:rsidRPr="002367C4">
              <w:t xml:space="preserve">In the models adjusted for birth year and age at autism diagnosis we used 5 splines for S4 and 3 splines for all other sensitivity analyses.  The FDR threshold for the sensitivity analyses was p=.005.  </w:t>
            </w:r>
            <w:r w:rsidR="00B13B64">
              <w:br/>
            </w:r>
            <w:r w:rsidR="00B13B64">
              <w:rPr>
                <w:i/>
                <w:iCs/>
              </w:rPr>
              <w:t>*</w:t>
            </w:r>
            <w:r w:rsidR="00B13B64" w:rsidRPr="00E776DB">
              <w:rPr>
                <w:rFonts w:ascii="Calibri" w:hAnsi="Calibri" w:cs="Calibri"/>
                <w:lang w:eastAsia="de-DE"/>
              </w:rPr>
              <w:t xml:space="preserve"> Analyses S4 and S5 did not include any results for BPD as there were no males with a diagnosis</w:t>
            </w:r>
            <w:r w:rsidR="00B13B64">
              <w:rPr>
                <w:rFonts w:ascii="Calibri" w:hAnsi="Calibri" w:cs="Calibri"/>
                <w:lang w:eastAsia="de-DE"/>
              </w:rPr>
              <w:t>.</w:t>
            </w:r>
          </w:p>
        </w:tc>
      </w:tr>
    </w:tbl>
    <w:p w14:paraId="37FFBA90" w14:textId="77777777" w:rsidR="00B13B64" w:rsidRDefault="00B13B64" w:rsidP="00542771">
      <w:pPr>
        <w:spacing w:before="57" w:line="480" w:lineRule="auto"/>
        <w:ind w:firstLine="720"/>
        <w:contextualSpacing/>
        <w:mirrorIndents/>
        <w:rPr>
          <w:rFonts w:ascii="Calibri" w:hAnsi="Calibri" w:cs="Calibri"/>
          <w:sz w:val="16"/>
          <w:szCs w:val="16"/>
          <w:lang w:eastAsia="de-DE"/>
        </w:rPr>
      </w:pPr>
    </w:p>
    <w:p w14:paraId="2FB8FB0A" w14:textId="22CE6759" w:rsidR="00A27235" w:rsidRPr="00863D9A" w:rsidRDefault="00B11A5C" w:rsidP="000A4BFC">
      <w:pPr>
        <w:pStyle w:val="Heading1"/>
      </w:pPr>
      <w:r>
        <w:br w:type="page"/>
      </w:r>
      <w:bookmarkStart w:id="2" w:name="_Toc188020714"/>
      <w:r w:rsidR="00CF77B2">
        <w:lastRenderedPageBreak/>
        <w:t>Table S</w:t>
      </w:r>
      <w:r w:rsidR="00B13B64">
        <w:t>3.</w:t>
      </w:r>
      <w:r w:rsidR="00B13B64" w:rsidRPr="001F6F25">
        <w:t xml:space="preserve"> </w:t>
      </w:r>
      <w:r w:rsidR="00B13B64">
        <w:t>Mean age of autism diagnosis by year of diagnosis.</w:t>
      </w:r>
      <w:bookmarkEnd w:id="2"/>
    </w:p>
    <w:p w14:paraId="7ED0D6B5" w14:textId="77777777" w:rsidR="000E5003" w:rsidRDefault="000E5003" w:rsidP="000E5003">
      <w:bookmarkStart w:id="3" w:name="_Hlk142468966"/>
    </w:p>
    <w:tbl>
      <w:tblPr>
        <w:tblStyle w:val="TableGrid"/>
        <w:tblW w:w="105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1578"/>
        <w:gridCol w:w="1342"/>
        <w:gridCol w:w="1739"/>
        <w:gridCol w:w="1452"/>
        <w:gridCol w:w="1563"/>
        <w:gridCol w:w="1343"/>
      </w:tblGrid>
      <w:tr w:rsidR="000E5003" w14:paraId="0A8B607A" w14:textId="77777777" w:rsidTr="000A4BFC">
        <w:trPr>
          <w:jc w:val="center"/>
        </w:trPr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6A952378" w14:textId="77777777" w:rsidR="000E5003" w:rsidRPr="00B42551" w:rsidRDefault="000E5003" w:rsidP="000A4BFC">
            <w:pPr>
              <w:jc w:val="center"/>
              <w:rPr>
                <w:b/>
                <w:bCs/>
              </w:rPr>
            </w:pPr>
            <w:r w:rsidRPr="00B42551">
              <w:rPr>
                <w:rFonts w:ascii="Calibri" w:hAnsi="Calibri" w:cs="Calibri"/>
                <w:b/>
                <w:bCs/>
                <w:color w:val="000000"/>
              </w:rPr>
              <w:t>Diagnosis year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vAlign w:val="center"/>
          </w:tcPr>
          <w:p w14:paraId="767EA741" w14:textId="77777777" w:rsidR="000E5003" w:rsidRPr="00B42551" w:rsidRDefault="000E5003" w:rsidP="000A4BFC">
            <w:pPr>
              <w:jc w:val="center"/>
              <w:rPr>
                <w:b/>
                <w:bCs/>
              </w:rPr>
            </w:pPr>
            <w:r w:rsidRPr="00B42551">
              <w:rPr>
                <w:rFonts w:ascii="Calibri" w:hAnsi="Calibri" w:cs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 w:cs="Calibri"/>
                <w:b/>
                <w:bCs/>
                <w:color w:val="000000"/>
              </w:rPr>
              <w:t>– overall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vAlign w:val="center"/>
          </w:tcPr>
          <w:p w14:paraId="73E361B2" w14:textId="77777777" w:rsidR="000E5003" w:rsidRPr="00B42551" w:rsidRDefault="000E5003" w:rsidP="000A4B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 – overall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vAlign w:val="center"/>
          </w:tcPr>
          <w:p w14:paraId="7527D7E1" w14:textId="77777777" w:rsidR="000E5003" w:rsidRPr="00B42551" w:rsidRDefault="000E5003" w:rsidP="000A4BFC">
            <w:pPr>
              <w:jc w:val="center"/>
              <w:rPr>
                <w:b/>
                <w:bCs/>
              </w:rPr>
            </w:pPr>
            <w:r w:rsidRPr="00B42551">
              <w:rPr>
                <w:rFonts w:ascii="Calibri" w:hAnsi="Calibri" w:cs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– </w:t>
            </w:r>
            <w:r w:rsidRPr="00B42551">
              <w:rPr>
                <w:rFonts w:ascii="Calibri" w:hAnsi="Calibri" w:cs="Calibri"/>
                <w:b/>
                <w:bCs/>
                <w:color w:val="000000"/>
              </w:rPr>
              <w:t>females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vAlign w:val="center"/>
          </w:tcPr>
          <w:p w14:paraId="1491DA70" w14:textId="77777777" w:rsidR="000E5003" w:rsidRPr="00B42551" w:rsidRDefault="000E5003" w:rsidP="000A4BFC">
            <w:pPr>
              <w:jc w:val="center"/>
              <w:rPr>
                <w:b/>
                <w:bCs/>
              </w:rPr>
            </w:pPr>
            <w:r w:rsidRPr="00B42551">
              <w:rPr>
                <w:rFonts w:ascii="Calibri" w:hAnsi="Calibri" w:cs="Calibri"/>
                <w:b/>
                <w:bCs/>
                <w:color w:val="000000"/>
              </w:rPr>
              <w:t xml:space="preserve">SD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– </w:t>
            </w:r>
            <w:r w:rsidRPr="00B42551">
              <w:rPr>
                <w:rFonts w:ascii="Calibri" w:hAnsi="Calibri" w:cs="Calibri"/>
                <w:b/>
                <w:bCs/>
                <w:color w:val="000000"/>
              </w:rPr>
              <w:t>females</w:t>
            </w:r>
          </w:p>
        </w:tc>
        <w:tc>
          <w:tcPr>
            <w:tcW w:w="1563" w:type="dxa"/>
            <w:tcBorders>
              <w:bottom w:val="single" w:sz="12" w:space="0" w:color="auto"/>
            </w:tcBorders>
            <w:vAlign w:val="center"/>
          </w:tcPr>
          <w:p w14:paraId="3A75AC5E" w14:textId="77777777" w:rsidR="000E5003" w:rsidRPr="00B42551" w:rsidRDefault="000E5003" w:rsidP="000A4BFC">
            <w:pPr>
              <w:jc w:val="center"/>
              <w:rPr>
                <w:b/>
                <w:bCs/>
              </w:rPr>
            </w:pPr>
            <w:r w:rsidRPr="00B42551">
              <w:rPr>
                <w:rFonts w:ascii="Calibri" w:hAnsi="Calibri" w:cs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– </w:t>
            </w:r>
            <w:r w:rsidRPr="00B42551">
              <w:rPr>
                <w:rFonts w:ascii="Calibri" w:hAnsi="Calibri" w:cs="Calibri"/>
                <w:b/>
                <w:bCs/>
                <w:color w:val="000000"/>
              </w:rPr>
              <w:t>males</w:t>
            </w:r>
          </w:p>
        </w:tc>
        <w:tc>
          <w:tcPr>
            <w:tcW w:w="1343" w:type="dxa"/>
            <w:tcBorders>
              <w:bottom w:val="single" w:sz="12" w:space="0" w:color="auto"/>
            </w:tcBorders>
            <w:vAlign w:val="center"/>
          </w:tcPr>
          <w:p w14:paraId="4F625608" w14:textId="77777777" w:rsidR="000E5003" w:rsidRPr="00B42551" w:rsidRDefault="000E5003" w:rsidP="000A4BFC">
            <w:pPr>
              <w:jc w:val="center"/>
              <w:rPr>
                <w:b/>
                <w:bCs/>
              </w:rPr>
            </w:pPr>
            <w:r w:rsidRPr="00B42551">
              <w:rPr>
                <w:rFonts w:ascii="Calibri" w:hAnsi="Calibri" w:cs="Calibri"/>
                <w:b/>
                <w:bCs/>
                <w:color w:val="000000"/>
              </w:rPr>
              <w:t xml:space="preserve">SD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– </w:t>
            </w:r>
            <w:r w:rsidRPr="00B42551">
              <w:rPr>
                <w:rFonts w:ascii="Calibri" w:hAnsi="Calibri" w:cs="Calibri"/>
                <w:b/>
                <w:bCs/>
                <w:color w:val="000000"/>
              </w:rPr>
              <w:t>males</w:t>
            </w:r>
          </w:p>
        </w:tc>
      </w:tr>
      <w:tr w:rsidR="0073194E" w14:paraId="4D593FEA" w14:textId="77777777" w:rsidTr="000A4BFC">
        <w:trPr>
          <w:jc w:val="center"/>
        </w:trPr>
        <w:tc>
          <w:tcPr>
            <w:tcW w:w="1578" w:type="dxa"/>
            <w:tcBorders>
              <w:top w:val="single" w:sz="12" w:space="0" w:color="auto"/>
            </w:tcBorders>
            <w:vAlign w:val="center"/>
          </w:tcPr>
          <w:p w14:paraId="2000ED8E" w14:textId="77777777" w:rsidR="0073194E" w:rsidRDefault="0073194E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1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vAlign w:val="bottom"/>
          </w:tcPr>
          <w:p w14:paraId="5EA63421" w14:textId="7BE14241" w:rsidR="0073194E" w:rsidRDefault="0073194E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42" w:type="dxa"/>
            <w:tcBorders>
              <w:top w:val="single" w:sz="12" w:space="0" w:color="auto"/>
            </w:tcBorders>
            <w:vAlign w:val="center"/>
          </w:tcPr>
          <w:p w14:paraId="292AC422" w14:textId="0C5DCAF2" w:rsidR="0073194E" w:rsidRDefault="00A56D6C" w:rsidP="000A4BFC">
            <w:pPr>
              <w:jc w:val="center"/>
            </w:pPr>
            <w:r>
              <w:t>-</w:t>
            </w:r>
          </w:p>
        </w:tc>
        <w:tc>
          <w:tcPr>
            <w:tcW w:w="1739" w:type="dxa"/>
            <w:tcBorders>
              <w:top w:val="single" w:sz="12" w:space="0" w:color="auto"/>
            </w:tcBorders>
            <w:vAlign w:val="bottom"/>
          </w:tcPr>
          <w:p w14:paraId="68B326A3" w14:textId="221C3E5D" w:rsidR="0073194E" w:rsidRDefault="0073194E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452" w:type="dxa"/>
            <w:tcBorders>
              <w:top w:val="single" w:sz="12" w:space="0" w:color="auto"/>
            </w:tcBorders>
            <w:vAlign w:val="center"/>
          </w:tcPr>
          <w:p w14:paraId="3BDE36B2" w14:textId="053F4DB4" w:rsidR="0073194E" w:rsidRDefault="00A56D6C" w:rsidP="000A4BFC">
            <w:pPr>
              <w:jc w:val="center"/>
            </w:pPr>
            <w:r>
              <w:t>-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vAlign w:val="center"/>
          </w:tcPr>
          <w:p w14:paraId="56E531B0" w14:textId="6894B72C" w:rsidR="0073194E" w:rsidRDefault="00A56D6C" w:rsidP="000A4BFC">
            <w:pPr>
              <w:jc w:val="center"/>
            </w:pPr>
            <w:r>
              <w:t>-</w:t>
            </w:r>
          </w:p>
        </w:tc>
        <w:tc>
          <w:tcPr>
            <w:tcW w:w="1343" w:type="dxa"/>
            <w:tcBorders>
              <w:top w:val="single" w:sz="12" w:space="0" w:color="auto"/>
            </w:tcBorders>
            <w:vAlign w:val="center"/>
          </w:tcPr>
          <w:p w14:paraId="31B023C6" w14:textId="2C440973" w:rsidR="0073194E" w:rsidRDefault="00A56D6C" w:rsidP="000A4BFC">
            <w:pPr>
              <w:jc w:val="center"/>
            </w:pPr>
            <w:r>
              <w:t>-</w:t>
            </w:r>
          </w:p>
        </w:tc>
      </w:tr>
      <w:tr w:rsidR="00D235A0" w14:paraId="2829CB37" w14:textId="77777777" w:rsidTr="000A4BFC">
        <w:trPr>
          <w:jc w:val="center"/>
        </w:trPr>
        <w:tc>
          <w:tcPr>
            <w:tcW w:w="1578" w:type="dxa"/>
            <w:vAlign w:val="center"/>
          </w:tcPr>
          <w:p w14:paraId="73F5DDCE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2</w:t>
            </w:r>
          </w:p>
        </w:tc>
        <w:tc>
          <w:tcPr>
            <w:tcW w:w="1578" w:type="dxa"/>
            <w:vAlign w:val="bottom"/>
          </w:tcPr>
          <w:p w14:paraId="3A4B13F5" w14:textId="4C13DF12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42" w:type="dxa"/>
            <w:vAlign w:val="bottom"/>
          </w:tcPr>
          <w:p w14:paraId="6D497C09" w14:textId="08F114F4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739" w:type="dxa"/>
            <w:vAlign w:val="bottom"/>
          </w:tcPr>
          <w:p w14:paraId="372863E6" w14:textId="3A9447A1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452" w:type="dxa"/>
            <w:vAlign w:val="center"/>
          </w:tcPr>
          <w:p w14:paraId="238D477F" w14:textId="492B3AEC" w:rsidR="00D235A0" w:rsidRDefault="00A56D6C" w:rsidP="000A4BFC">
            <w:pPr>
              <w:jc w:val="center"/>
            </w:pPr>
            <w:r>
              <w:t>-</w:t>
            </w:r>
          </w:p>
        </w:tc>
        <w:tc>
          <w:tcPr>
            <w:tcW w:w="1563" w:type="dxa"/>
            <w:vAlign w:val="bottom"/>
          </w:tcPr>
          <w:p w14:paraId="7DFC9DE9" w14:textId="63FF5EB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1343" w:type="dxa"/>
            <w:vAlign w:val="bottom"/>
          </w:tcPr>
          <w:p w14:paraId="5F42FE7C" w14:textId="52813D8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D235A0" w14:paraId="2A353DAE" w14:textId="77777777" w:rsidTr="000A4BFC">
        <w:trPr>
          <w:jc w:val="center"/>
        </w:trPr>
        <w:tc>
          <w:tcPr>
            <w:tcW w:w="1578" w:type="dxa"/>
            <w:vAlign w:val="center"/>
          </w:tcPr>
          <w:p w14:paraId="6665D398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3</w:t>
            </w:r>
          </w:p>
        </w:tc>
        <w:tc>
          <w:tcPr>
            <w:tcW w:w="1578" w:type="dxa"/>
            <w:vAlign w:val="bottom"/>
          </w:tcPr>
          <w:p w14:paraId="6B736D85" w14:textId="0B8316C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342" w:type="dxa"/>
            <w:vAlign w:val="bottom"/>
          </w:tcPr>
          <w:p w14:paraId="463D7875" w14:textId="21BF3D9B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739" w:type="dxa"/>
            <w:vAlign w:val="bottom"/>
          </w:tcPr>
          <w:p w14:paraId="3F430522" w14:textId="00B53641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452" w:type="dxa"/>
            <w:vAlign w:val="bottom"/>
          </w:tcPr>
          <w:p w14:paraId="0928C105" w14:textId="6653EBD9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563" w:type="dxa"/>
            <w:vAlign w:val="bottom"/>
          </w:tcPr>
          <w:p w14:paraId="7B81A438" w14:textId="5B50DA9E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43" w:type="dxa"/>
            <w:vAlign w:val="bottom"/>
          </w:tcPr>
          <w:p w14:paraId="3785FC85" w14:textId="6CAFAC62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D235A0" w14:paraId="05A1263C" w14:textId="77777777" w:rsidTr="000A4BFC">
        <w:trPr>
          <w:jc w:val="center"/>
        </w:trPr>
        <w:tc>
          <w:tcPr>
            <w:tcW w:w="1578" w:type="dxa"/>
            <w:vAlign w:val="center"/>
          </w:tcPr>
          <w:p w14:paraId="578BFB00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4</w:t>
            </w:r>
          </w:p>
        </w:tc>
        <w:tc>
          <w:tcPr>
            <w:tcW w:w="1578" w:type="dxa"/>
            <w:vAlign w:val="bottom"/>
          </w:tcPr>
          <w:p w14:paraId="30291115" w14:textId="67F6BF6E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42" w:type="dxa"/>
            <w:vAlign w:val="bottom"/>
          </w:tcPr>
          <w:p w14:paraId="3281238D" w14:textId="2174857E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739" w:type="dxa"/>
            <w:vAlign w:val="bottom"/>
          </w:tcPr>
          <w:p w14:paraId="1F3DB8A8" w14:textId="2ED8FD1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452" w:type="dxa"/>
            <w:vAlign w:val="bottom"/>
          </w:tcPr>
          <w:p w14:paraId="1DE1D61B" w14:textId="164D94E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1563" w:type="dxa"/>
            <w:vAlign w:val="bottom"/>
          </w:tcPr>
          <w:p w14:paraId="7BDF91D0" w14:textId="5301ED01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43" w:type="dxa"/>
            <w:vAlign w:val="bottom"/>
          </w:tcPr>
          <w:p w14:paraId="4AE9C7C1" w14:textId="49B1016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D235A0" w14:paraId="56873C76" w14:textId="77777777" w:rsidTr="000A4BFC">
        <w:trPr>
          <w:jc w:val="center"/>
        </w:trPr>
        <w:tc>
          <w:tcPr>
            <w:tcW w:w="1578" w:type="dxa"/>
            <w:vAlign w:val="center"/>
          </w:tcPr>
          <w:p w14:paraId="12448D96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5</w:t>
            </w:r>
          </w:p>
        </w:tc>
        <w:tc>
          <w:tcPr>
            <w:tcW w:w="1578" w:type="dxa"/>
            <w:vAlign w:val="bottom"/>
          </w:tcPr>
          <w:p w14:paraId="6AF87966" w14:textId="67A382F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1342" w:type="dxa"/>
            <w:vAlign w:val="bottom"/>
          </w:tcPr>
          <w:p w14:paraId="595629F3" w14:textId="72922573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1739" w:type="dxa"/>
            <w:vAlign w:val="bottom"/>
          </w:tcPr>
          <w:p w14:paraId="59943EB2" w14:textId="62E6BA3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1452" w:type="dxa"/>
            <w:vAlign w:val="bottom"/>
          </w:tcPr>
          <w:p w14:paraId="27361054" w14:textId="4F760E2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563" w:type="dxa"/>
            <w:vAlign w:val="bottom"/>
          </w:tcPr>
          <w:p w14:paraId="601D1BF0" w14:textId="2A160778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1343" w:type="dxa"/>
            <w:vAlign w:val="bottom"/>
          </w:tcPr>
          <w:p w14:paraId="57C5B395" w14:textId="0BC50948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</w:tr>
      <w:tr w:rsidR="00D235A0" w14:paraId="6446182D" w14:textId="77777777" w:rsidTr="000A4BFC">
        <w:trPr>
          <w:jc w:val="center"/>
        </w:trPr>
        <w:tc>
          <w:tcPr>
            <w:tcW w:w="1578" w:type="dxa"/>
            <w:vAlign w:val="center"/>
          </w:tcPr>
          <w:p w14:paraId="1D2752D6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6</w:t>
            </w:r>
          </w:p>
        </w:tc>
        <w:tc>
          <w:tcPr>
            <w:tcW w:w="1578" w:type="dxa"/>
            <w:vAlign w:val="bottom"/>
          </w:tcPr>
          <w:p w14:paraId="08A198AA" w14:textId="5CFEC23A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42" w:type="dxa"/>
            <w:vAlign w:val="bottom"/>
          </w:tcPr>
          <w:p w14:paraId="3A6A58B9" w14:textId="7E5A124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39" w:type="dxa"/>
            <w:vAlign w:val="bottom"/>
          </w:tcPr>
          <w:p w14:paraId="1CDA7612" w14:textId="455D0B4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452" w:type="dxa"/>
            <w:vAlign w:val="bottom"/>
          </w:tcPr>
          <w:p w14:paraId="03F0413F" w14:textId="3D22A8E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563" w:type="dxa"/>
            <w:vAlign w:val="bottom"/>
          </w:tcPr>
          <w:p w14:paraId="3303C3E9" w14:textId="6CD0090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43" w:type="dxa"/>
            <w:vAlign w:val="bottom"/>
          </w:tcPr>
          <w:p w14:paraId="327F9A10" w14:textId="5ACD00D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D235A0" w14:paraId="4061745A" w14:textId="77777777" w:rsidTr="000A4BFC">
        <w:trPr>
          <w:jc w:val="center"/>
        </w:trPr>
        <w:tc>
          <w:tcPr>
            <w:tcW w:w="1578" w:type="dxa"/>
            <w:vAlign w:val="center"/>
          </w:tcPr>
          <w:p w14:paraId="701A514F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7</w:t>
            </w:r>
          </w:p>
        </w:tc>
        <w:tc>
          <w:tcPr>
            <w:tcW w:w="1578" w:type="dxa"/>
            <w:vAlign w:val="bottom"/>
          </w:tcPr>
          <w:p w14:paraId="3CAE312C" w14:textId="502D958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42" w:type="dxa"/>
            <w:vAlign w:val="bottom"/>
          </w:tcPr>
          <w:p w14:paraId="01A12700" w14:textId="200249C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739" w:type="dxa"/>
            <w:vAlign w:val="bottom"/>
          </w:tcPr>
          <w:p w14:paraId="1E61DF74" w14:textId="421F8F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452" w:type="dxa"/>
            <w:vAlign w:val="bottom"/>
          </w:tcPr>
          <w:p w14:paraId="2BC61E50" w14:textId="6B94DDB1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563" w:type="dxa"/>
            <w:vAlign w:val="bottom"/>
          </w:tcPr>
          <w:p w14:paraId="6A85B8BE" w14:textId="15E0B6D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343" w:type="dxa"/>
            <w:vAlign w:val="bottom"/>
          </w:tcPr>
          <w:p w14:paraId="270D32C5" w14:textId="05B5AD30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D235A0" w14:paraId="5681B1A4" w14:textId="77777777" w:rsidTr="000A4BFC">
        <w:trPr>
          <w:jc w:val="center"/>
        </w:trPr>
        <w:tc>
          <w:tcPr>
            <w:tcW w:w="1578" w:type="dxa"/>
            <w:vAlign w:val="center"/>
          </w:tcPr>
          <w:p w14:paraId="75B970CA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578" w:type="dxa"/>
            <w:vAlign w:val="bottom"/>
          </w:tcPr>
          <w:p w14:paraId="6628FC40" w14:textId="16DB91F2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342" w:type="dxa"/>
            <w:vAlign w:val="bottom"/>
          </w:tcPr>
          <w:p w14:paraId="4D6221A7" w14:textId="7F851984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739" w:type="dxa"/>
            <w:vAlign w:val="bottom"/>
          </w:tcPr>
          <w:p w14:paraId="48B1EDEB" w14:textId="5FBAAC8E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452" w:type="dxa"/>
            <w:vAlign w:val="bottom"/>
          </w:tcPr>
          <w:p w14:paraId="6D011993" w14:textId="5AFB167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563" w:type="dxa"/>
            <w:vAlign w:val="bottom"/>
          </w:tcPr>
          <w:p w14:paraId="5E3F07FF" w14:textId="35A6815E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43" w:type="dxa"/>
            <w:vAlign w:val="bottom"/>
          </w:tcPr>
          <w:p w14:paraId="3322BB8C" w14:textId="3D2371F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D235A0" w14:paraId="20252B34" w14:textId="77777777" w:rsidTr="000A4BFC">
        <w:trPr>
          <w:jc w:val="center"/>
        </w:trPr>
        <w:tc>
          <w:tcPr>
            <w:tcW w:w="1578" w:type="dxa"/>
            <w:vAlign w:val="center"/>
          </w:tcPr>
          <w:p w14:paraId="4888BADE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78" w:type="dxa"/>
            <w:vAlign w:val="bottom"/>
          </w:tcPr>
          <w:p w14:paraId="4075ABC4" w14:textId="5CBEFB2D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42" w:type="dxa"/>
            <w:vAlign w:val="bottom"/>
          </w:tcPr>
          <w:p w14:paraId="7D4B653A" w14:textId="72153650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739" w:type="dxa"/>
            <w:vAlign w:val="bottom"/>
          </w:tcPr>
          <w:p w14:paraId="507758E8" w14:textId="29C644E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52" w:type="dxa"/>
            <w:vAlign w:val="bottom"/>
          </w:tcPr>
          <w:p w14:paraId="0D9A996C" w14:textId="0C401D1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563" w:type="dxa"/>
            <w:vAlign w:val="bottom"/>
          </w:tcPr>
          <w:p w14:paraId="7EFC6F3D" w14:textId="1B4B7591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43" w:type="dxa"/>
            <w:vAlign w:val="bottom"/>
          </w:tcPr>
          <w:p w14:paraId="35448167" w14:textId="02C1CEB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D235A0" w14:paraId="13E112CB" w14:textId="77777777" w:rsidTr="000A4BFC">
        <w:trPr>
          <w:jc w:val="center"/>
        </w:trPr>
        <w:tc>
          <w:tcPr>
            <w:tcW w:w="1578" w:type="dxa"/>
            <w:vAlign w:val="center"/>
          </w:tcPr>
          <w:p w14:paraId="4CF73B1D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78" w:type="dxa"/>
            <w:vAlign w:val="bottom"/>
          </w:tcPr>
          <w:p w14:paraId="43A39D7A" w14:textId="0E388578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42" w:type="dxa"/>
            <w:vAlign w:val="bottom"/>
          </w:tcPr>
          <w:p w14:paraId="76DD3845" w14:textId="240DF53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739" w:type="dxa"/>
            <w:vAlign w:val="bottom"/>
          </w:tcPr>
          <w:p w14:paraId="1FC49EF0" w14:textId="729EA378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452" w:type="dxa"/>
            <w:vAlign w:val="bottom"/>
          </w:tcPr>
          <w:p w14:paraId="55121801" w14:textId="487C8EE4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563" w:type="dxa"/>
            <w:vAlign w:val="bottom"/>
          </w:tcPr>
          <w:p w14:paraId="322FCEC2" w14:textId="469F81DA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343" w:type="dxa"/>
            <w:vAlign w:val="bottom"/>
          </w:tcPr>
          <w:p w14:paraId="6F1BADA2" w14:textId="32FC6BDA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D235A0" w14:paraId="7673F499" w14:textId="77777777" w:rsidTr="000A4BFC">
        <w:trPr>
          <w:jc w:val="center"/>
        </w:trPr>
        <w:tc>
          <w:tcPr>
            <w:tcW w:w="1578" w:type="dxa"/>
            <w:vAlign w:val="center"/>
          </w:tcPr>
          <w:p w14:paraId="3C9AC1CD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78" w:type="dxa"/>
            <w:vAlign w:val="bottom"/>
          </w:tcPr>
          <w:p w14:paraId="180996F6" w14:textId="755EF51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42" w:type="dxa"/>
            <w:vAlign w:val="bottom"/>
          </w:tcPr>
          <w:p w14:paraId="42F12BC4" w14:textId="0A330744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739" w:type="dxa"/>
            <w:vAlign w:val="bottom"/>
          </w:tcPr>
          <w:p w14:paraId="3928D439" w14:textId="3E89741E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52" w:type="dxa"/>
            <w:vAlign w:val="bottom"/>
          </w:tcPr>
          <w:p w14:paraId="6E625643" w14:textId="238956A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63" w:type="dxa"/>
            <w:vAlign w:val="bottom"/>
          </w:tcPr>
          <w:p w14:paraId="4D943416" w14:textId="24E6F95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43" w:type="dxa"/>
            <w:vAlign w:val="bottom"/>
          </w:tcPr>
          <w:p w14:paraId="499F11A0" w14:textId="29256D90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D235A0" w14:paraId="30731EEE" w14:textId="77777777" w:rsidTr="000A4BFC">
        <w:trPr>
          <w:jc w:val="center"/>
        </w:trPr>
        <w:tc>
          <w:tcPr>
            <w:tcW w:w="1578" w:type="dxa"/>
            <w:vAlign w:val="center"/>
          </w:tcPr>
          <w:p w14:paraId="597B8ABD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578" w:type="dxa"/>
            <w:vAlign w:val="bottom"/>
          </w:tcPr>
          <w:p w14:paraId="738669EC" w14:textId="5490A2AD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1342" w:type="dxa"/>
            <w:vAlign w:val="bottom"/>
          </w:tcPr>
          <w:p w14:paraId="069A66D8" w14:textId="479051AA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739" w:type="dxa"/>
            <w:vAlign w:val="bottom"/>
          </w:tcPr>
          <w:p w14:paraId="6C68135B" w14:textId="561C411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52" w:type="dxa"/>
            <w:vAlign w:val="bottom"/>
          </w:tcPr>
          <w:p w14:paraId="6FBB6E4F" w14:textId="003585D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563" w:type="dxa"/>
            <w:vAlign w:val="bottom"/>
          </w:tcPr>
          <w:p w14:paraId="0483CE67" w14:textId="093483DB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343" w:type="dxa"/>
            <w:vAlign w:val="bottom"/>
          </w:tcPr>
          <w:p w14:paraId="4F920914" w14:textId="77E87B3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D235A0" w14:paraId="56D0FB96" w14:textId="77777777" w:rsidTr="000A4BFC">
        <w:trPr>
          <w:jc w:val="center"/>
        </w:trPr>
        <w:tc>
          <w:tcPr>
            <w:tcW w:w="1578" w:type="dxa"/>
            <w:vAlign w:val="center"/>
          </w:tcPr>
          <w:p w14:paraId="4B76620F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78" w:type="dxa"/>
            <w:vAlign w:val="bottom"/>
          </w:tcPr>
          <w:p w14:paraId="179CABE0" w14:textId="1828791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42" w:type="dxa"/>
            <w:vAlign w:val="bottom"/>
          </w:tcPr>
          <w:p w14:paraId="707A5C5B" w14:textId="73B2E56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39" w:type="dxa"/>
            <w:vAlign w:val="bottom"/>
          </w:tcPr>
          <w:p w14:paraId="213600CD" w14:textId="0CC2F6A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452" w:type="dxa"/>
            <w:vAlign w:val="bottom"/>
          </w:tcPr>
          <w:p w14:paraId="2FC9881F" w14:textId="41060162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63" w:type="dxa"/>
            <w:vAlign w:val="bottom"/>
          </w:tcPr>
          <w:p w14:paraId="6177EA52" w14:textId="4464402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343" w:type="dxa"/>
            <w:vAlign w:val="bottom"/>
          </w:tcPr>
          <w:p w14:paraId="50653C8E" w14:textId="5849B86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D235A0" w14:paraId="142BDD57" w14:textId="77777777" w:rsidTr="000A4BFC">
        <w:trPr>
          <w:jc w:val="center"/>
        </w:trPr>
        <w:tc>
          <w:tcPr>
            <w:tcW w:w="1578" w:type="dxa"/>
            <w:vAlign w:val="center"/>
          </w:tcPr>
          <w:p w14:paraId="2A5087D4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78" w:type="dxa"/>
            <w:vAlign w:val="bottom"/>
          </w:tcPr>
          <w:p w14:paraId="6E779DCA" w14:textId="5C0FFF3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342" w:type="dxa"/>
            <w:vAlign w:val="bottom"/>
          </w:tcPr>
          <w:p w14:paraId="7DED3D0C" w14:textId="1D76C30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739" w:type="dxa"/>
            <w:vAlign w:val="bottom"/>
          </w:tcPr>
          <w:p w14:paraId="114C0081" w14:textId="7749FD8A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52" w:type="dxa"/>
            <w:vAlign w:val="bottom"/>
          </w:tcPr>
          <w:p w14:paraId="2BBC142E" w14:textId="00612322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563" w:type="dxa"/>
            <w:vAlign w:val="bottom"/>
          </w:tcPr>
          <w:p w14:paraId="695EEED7" w14:textId="35484C09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1343" w:type="dxa"/>
            <w:vAlign w:val="bottom"/>
          </w:tcPr>
          <w:p w14:paraId="79FDAEE7" w14:textId="71C5983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D235A0" w14:paraId="6233E679" w14:textId="77777777" w:rsidTr="000A4BFC">
        <w:trPr>
          <w:jc w:val="center"/>
        </w:trPr>
        <w:tc>
          <w:tcPr>
            <w:tcW w:w="1578" w:type="dxa"/>
            <w:vAlign w:val="center"/>
          </w:tcPr>
          <w:p w14:paraId="71D70B2C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78" w:type="dxa"/>
            <w:vAlign w:val="bottom"/>
          </w:tcPr>
          <w:p w14:paraId="61D49C81" w14:textId="292752E9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342" w:type="dxa"/>
            <w:vAlign w:val="bottom"/>
          </w:tcPr>
          <w:p w14:paraId="3484F514" w14:textId="15183DF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739" w:type="dxa"/>
            <w:vAlign w:val="bottom"/>
          </w:tcPr>
          <w:p w14:paraId="6BBACF8A" w14:textId="4D4C5FE9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452" w:type="dxa"/>
            <w:vAlign w:val="bottom"/>
          </w:tcPr>
          <w:p w14:paraId="78B8C1B6" w14:textId="07F5C2DA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563" w:type="dxa"/>
            <w:vAlign w:val="bottom"/>
          </w:tcPr>
          <w:p w14:paraId="62EC6890" w14:textId="22AB8858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343" w:type="dxa"/>
            <w:vAlign w:val="bottom"/>
          </w:tcPr>
          <w:p w14:paraId="2274497C" w14:textId="1FC020EA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D235A0" w14:paraId="55418630" w14:textId="77777777" w:rsidTr="000A4BFC">
        <w:trPr>
          <w:jc w:val="center"/>
        </w:trPr>
        <w:tc>
          <w:tcPr>
            <w:tcW w:w="1578" w:type="dxa"/>
            <w:vAlign w:val="center"/>
          </w:tcPr>
          <w:p w14:paraId="7C1D9448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78" w:type="dxa"/>
            <w:vAlign w:val="bottom"/>
          </w:tcPr>
          <w:p w14:paraId="15CE96AE" w14:textId="3C044CF0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42" w:type="dxa"/>
            <w:vAlign w:val="bottom"/>
          </w:tcPr>
          <w:p w14:paraId="317742E4" w14:textId="3A11F9CD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739" w:type="dxa"/>
            <w:vAlign w:val="bottom"/>
          </w:tcPr>
          <w:p w14:paraId="474DE8B7" w14:textId="165390A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52" w:type="dxa"/>
            <w:vAlign w:val="bottom"/>
          </w:tcPr>
          <w:p w14:paraId="12E57DB0" w14:textId="6AFECE5B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563" w:type="dxa"/>
            <w:vAlign w:val="bottom"/>
          </w:tcPr>
          <w:p w14:paraId="09138E2D" w14:textId="358CC598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1343" w:type="dxa"/>
            <w:vAlign w:val="bottom"/>
          </w:tcPr>
          <w:p w14:paraId="4E420187" w14:textId="339F297A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 w:rsidR="00D235A0" w14:paraId="7279C0A8" w14:textId="77777777" w:rsidTr="000A4BFC">
        <w:trPr>
          <w:jc w:val="center"/>
        </w:trPr>
        <w:tc>
          <w:tcPr>
            <w:tcW w:w="1578" w:type="dxa"/>
            <w:vAlign w:val="center"/>
          </w:tcPr>
          <w:p w14:paraId="4DC5B9BA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1578" w:type="dxa"/>
            <w:vAlign w:val="bottom"/>
          </w:tcPr>
          <w:p w14:paraId="3572E9B1" w14:textId="342C0742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42" w:type="dxa"/>
            <w:vAlign w:val="bottom"/>
          </w:tcPr>
          <w:p w14:paraId="147BEBF8" w14:textId="019B5E3A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739" w:type="dxa"/>
            <w:vAlign w:val="bottom"/>
          </w:tcPr>
          <w:p w14:paraId="71183333" w14:textId="3502D27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452" w:type="dxa"/>
            <w:vAlign w:val="bottom"/>
          </w:tcPr>
          <w:p w14:paraId="48712EE0" w14:textId="030C042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563" w:type="dxa"/>
            <w:vAlign w:val="bottom"/>
          </w:tcPr>
          <w:p w14:paraId="39203140" w14:textId="1D444FA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343" w:type="dxa"/>
            <w:vAlign w:val="bottom"/>
          </w:tcPr>
          <w:p w14:paraId="230E30FB" w14:textId="6C496B3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D235A0" w14:paraId="0F160706" w14:textId="77777777" w:rsidTr="000A4BFC">
        <w:trPr>
          <w:jc w:val="center"/>
        </w:trPr>
        <w:tc>
          <w:tcPr>
            <w:tcW w:w="1578" w:type="dxa"/>
            <w:vAlign w:val="center"/>
          </w:tcPr>
          <w:p w14:paraId="43E0E511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578" w:type="dxa"/>
            <w:vAlign w:val="bottom"/>
          </w:tcPr>
          <w:p w14:paraId="25C096B8" w14:textId="556D966E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42" w:type="dxa"/>
            <w:vAlign w:val="bottom"/>
          </w:tcPr>
          <w:p w14:paraId="6862C6A4" w14:textId="34D28A4B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739" w:type="dxa"/>
            <w:vAlign w:val="bottom"/>
          </w:tcPr>
          <w:p w14:paraId="306B6B74" w14:textId="615D2159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452" w:type="dxa"/>
            <w:vAlign w:val="bottom"/>
          </w:tcPr>
          <w:p w14:paraId="24060DDF" w14:textId="2D9C6FD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563" w:type="dxa"/>
            <w:vAlign w:val="bottom"/>
          </w:tcPr>
          <w:p w14:paraId="174ED77E" w14:textId="3D0C9D2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43" w:type="dxa"/>
            <w:vAlign w:val="bottom"/>
          </w:tcPr>
          <w:p w14:paraId="46ADA815" w14:textId="10C7CCF9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D235A0" w14:paraId="0FBD541C" w14:textId="77777777" w:rsidTr="000A4BFC">
        <w:trPr>
          <w:jc w:val="center"/>
        </w:trPr>
        <w:tc>
          <w:tcPr>
            <w:tcW w:w="1578" w:type="dxa"/>
            <w:vAlign w:val="center"/>
          </w:tcPr>
          <w:p w14:paraId="5B18190A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78" w:type="dxa"/>
            <w:vAlign w:val="bottom"/>
          </w:tcPr>
          <w:p w14:paraId="468586C0" w14:textId="4D6DECCB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42" w:type="dxa"/>
            <w:vAlign w:val="bottom"/>
          </w:tcPr>
          <w:p w14:paraId="0B8F3FBB" w14:textId="6F5869FE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739" w:type="dxa"/>
            <w:vAlign w:val="bottom"/>
          </w:tcPr>
          <w:p w14:paraId="118CA375" w14:textId="1A8DF48D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52" w:type="dxa"/>
            <w:vAlign w:val="bottom"/>
          </w:tcPr>
          <w:p w14:paraId="5B676DA9" w14:textId="2DC7651B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563" w:type="dxa"/>
            <w:vAlign w:val="bottom"/>
          </w:tcPr>
          <w:p w14:paraId="29E6C20A" w14:textId="743B11EA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43" w:type="dxa"/>
            <w:vAlign w:val="bottom"/>
          </w:tcPr>
          <w:p w14:paraId="14AEC4B7" w14:textId="28B129F4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D235A0" w14:paraId="67405802" w14:textId="77777777" w:rsidTr="000A4BFC">
        <w:trPr>
          <w:jc w:val="center"/>
        </w:trPr>
        <w:tc>
          <w:tcPr>
            <w:tcW w:w="1578" w:type="dxa"/>
            <w:vAlign w:val="center"/>
          </w:tcPr>
          <w:p w14:paraId="6D506F6A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578" w:type="dxa"/>
            <w:vAlign w:val="bottom"/>
          </w:tcPr>
          <w:p w14:paraId="41CF2D05" w14:textId="23923CD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42" w:type="dxa"/>
            <w:vAlign w:val="bottom"/>
          </w:tcPr>
          <w:p w14:paraId="43FEE7DE" w14:textId="7E264FE9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39" w:type="dxa"/>
            <w:vAlign w:val="bottom"/>
          </w:tcPr>
          <w:p w14:paraId="2511FB54" w14:textId="5E4AF90E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52" w:type="dxa"/>
            <w:vAlign w:val="bottom"/>
          </w:tcPr>
          <w:p w14:paraId="3DE38A86" w14:textId="5641A6F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63" w:type="dxa"/>
            <w:vAlign w:val="bottom"/>
          </w:tcPr>
          <w:p w14:paraId="5D461BAE" w14:textId="683F55B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343" w:type="dxa"/>
            <w:vAlign w:val="bottom"/>
          </w:tcPr>
          <w:p w14:paraId="65A0DCB7" w14:textId="192C5ACD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D235A0" w14:paraId="52E91E4D" w14:textId="77777777" w:rsidTr="000A4BFC">
        <w:trPr>
          <w:jc w:val="center"/>
        </w:trPr>
        <w:tc>
          <w:tcPr>
            <w:tcW w:w="1578" w:type="dxa"/>
            <w:vAlign w:val="center"/>
          </w:tcPr>
          <w:p w14:paraId="2A7D2469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78" w:type="dxa"/>
            <w:vAlign w:val="bottom"/>
          </w:tcPr>
          <w:p w14:paraId="1DEAA843" w14:textId="13A50A62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342" w:type="dxa"/>
            <w:vAlign w:val="bottom"/>
          </w:tcPr>
          <w:p w14:paraId="4E45DD31" w14:textId="428B80D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739" w:type="dxa"/>
            <w:vAlign w:val="bottom"/>
          </w:tcPr>
          <w:p w14:paraId="69438C3F" w14:textId="59AD28E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452" w:type="dxa"/>
            <w:vAlign w:val="bottom"/>
          </w:tcPr>
          <w:p w14:paraId="5F6838DB" w14:textId="19924092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563" w:type="dxa"/>
            <w:vAlign w:val="bottom"/>
          </w:tcPr>
          <w:p w14:paraId="3C5A1FF2" w14:textId="69AAB05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343" w:type="dxa"/>
            <w:vAlign w:val="bottom"/>
          </w:tcPr>
          <w:p w14:paraId="68886074" w14:textId="3529292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D235A0" w14:paraId="430A62E7" w14:textId="77777777" w:rsidTr="000A4BFC">
        <w:trPr>
          <w:jc w:val="center"/>
        </w:trPr>
        <w:tc>
          <w:tcPr>
            <w:tcW w:w="1578" w:type="dxa"/>
            <w:vAlign w:val="center"/>
          </w:tcPr>
          <w:p w14:paraId="543C59D8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78" w:type="dxa"/>
            <w:vAlign w:val="bottom"/>
          </w:tcPr>
          <w:p w14:paraId="2A4FA68F" w14:textId="66401C7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42" w:type="dxa"/>
            <w:vAlign w:val="bottom"/>
          </w:tcPr>
          <w:p w14:paraId="4CB595CA" w14:textId="0003C353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739" w:type="dxa"/>
            <w:vAlign w:val="bottom"/>
          </w:tcPr>
          <w:p w14:paraId="6D40380D" w14:textId="7519078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1452" w:type="dxa"/>
            <w:vAlign w:val="bottom"/>
          </w:tcPr>
          <w:p w14:paraId="53B34A79" w14:textId="7E0D1BA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563" w:type="dxa"/>
            <w:vAlign w:val="bottom"/>
          </w:tcPr>
          <w:p w14:paraId="203CF89F" w14:textId="5D486ED8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43" w:type="dxa"/>
            <w:vAlign w:val="bottom"/>
          </w:tcPr>
          <w:p w14:paraId="5E1ABE7B" w14:textId="79D07F88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D235A0" w14:paraId="2FD2EE89" w14:textId="77777777" w:rsidTr="000A4BFC">
        <w:trPr>
          <w:jc w:val="center"/>
        </w:trPr>
        <w:tc>
          <w:tcPr>
            <w:tcW w:w="1578" w:type="dxa"/>
            <w:vAlign w:val="center"/>
          </w:tcPr>
          <w:p w14:paraId="0081192E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78" w:type="dxa"/>
            <w:vAlign w:val="bottom"/>
          </w:tcPr>
          <w:p w14:paraId="73AFA458" w14:textId="3DDF0952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42" w:type="dxa"/>
            <w:vAlign w:val="bottom"/>
          </w:tcPr>
          <w:p w14:paraId="3440AB5F" w14:textId="201F7DF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739" w:type="dxa"/>
            <w:vAlign w:val="bottom"/>
          </w:tcPr>
          <w:p w14:paraId="2FFB3401" w14:textId="39564694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452" w:type="dxa"/>
            <w:vAlign w:val="bottom"/>
          </w:tcPr>
          <w:p w14:paraId="5306D1B2" w14:textId="1AAE88D8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563" w:type="dxa"/>
            <w:vAlign w:val="bottom"/>
          </w:tcPr>
          <w:p w14:paraId="47A77081" w14:textId="73B1A61D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43" w:type="dxa"/>
            <w:vAlign w:val="bottom"/>
          </w:tcPr>
          <w:p w14:paraId="7D93F2B4" w14:textId="59CF069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D235A0" w14:paraId="2996E26D" w14:textId="77777777" w:rsidTr="000A4BFC">
        <w:trPr>
          <w:jc w:val="center"/>
        </w:trPr>
        <w:tc>
          <w:tcPr>
            <w:tcW w:w="1578" w:type="dxa"/>
            <w:vAlign w:val="center"/>
          </w:tcPr>
          <w:p w14:paraId="4A15BD15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578" w:type="dxa"/>
            <w:vAlign w:val="bottom"/>
          </w:tcPr>
          <w:p w14:paraId="3F03BB20" w14:textId="0436BB0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42" w:type="dxa"/>
            <w:vAlign w:val="bottom"/>
          </w:tcPr>
          <w:p w14:paraId="0D2E9511" w14:textId="28B038F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739" w:type="dxa"/>
            <w:vAlign w:val="bottom"/>
          </w:tcPr>
          <w:p w14:paraId="4F1969DE" w14:textId="2748E5E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452" w:type="dxa"/>
            <w:vAlign w:val="bottom"/>
          </w:tcPr>
          <w:p w14:paraId="1CFF486F" w14:textId="2834A00B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563" w:type="dxa"/>
            <w:vAlign w:val="bottom"/>
          </w:tcPr>
          <w:p w14:paraId="088A9B8D" w14:textId="5CBAA018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43" w:type="dxa"/>
            <w:vAlign w:val="bottom"/>
          </w:tcPr>
          <w:p w14:paraId="487E1FCD" w14:textId="5719D058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D235A0" w14:paraId="60D739AB" w14:textId="77777777" w:rsidTr="000A4BFC">
        <w:trPr>
          <w:jc w:val="center"/>
        </w:trPr>
        <w:tc>
          <w:tcPr>
            <w:tcW w:w="1578" w:type="dxa"/>
            <w:vAlign w:val="center"/>
          </w:tcPr>
          <w:p w14:paraId="1C79391B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578" w:type="dxa"/>
            <w:vAlign w:val="bottom"/>
          </w:tcPr>
          <w:p w14:paraId="71907B8D" w14:textId="761E459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42" w:type="dxa"/>
            <w:vAlign w:val="bottom"/>
          </w:tcPr>
          <w:p w14:paraId="4EE0B9A5" w14:textId="4DF5B0BD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1739" w:type="dxa"/>
            <w:vAlign w:val="bottom"/>
          </w:tcPr>
          <w:p w14:paraId="1E3EDEA9" w14:textId="7C663AD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452" w:type="dxa"/>
            <w:vAlign w:val="bottom"/>
          </w:tcPr>
          <w:p w14:paraId="6CF0CC90" w14:textId="18877181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563" w:type="dxa"/>
            <w:vAlign w:val="bottom"/>
          </w:tcPr>
          <w:p w14:paraId="6CE4A1FA" w14:textId="4A3813AB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43" w:type="dxa"/>
            <w:vAlign w:val="bottom"/>
          </w:tcPr>
          <w:p w14:paraId="1A26E2CB" w14:textId="08AAFDF9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</w:tr>
      <w:tr w:rsidR="00D235A0" w14:paraId="4BAC3C0F" w14:textId="77777777" w:rsidTr="000A4BFC">
        <w:trPr>
          <w:jc w:val="center"/>
        </w:trPr>
        <w:tc>
          <w:tcPr>
            <w:tcW w:w="1578" w:type="dxa"/>
            <w:vAlign w:val="center"/>
          </w:tcPr>
          <w:p w14:paraId="3BCC509A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78" w:type="dxa"/>
            <w:vAlign w:val="bottom"/>
          </w:tcPr>
          <w:p w14:paraId="283D0AF9" w14:textId="35BDAB2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42" w:type="dxa"/>
            <w:vAlign w:val="bottom"/>
          </w:tcPr>
          <w:p w14:paraId="48DAC2EE" w14:textId="1F63E066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739" w:type="dxa"/>
            <w:vAlign w:val="bottom"/>
          </w:tcPr>
          <w:p w14:paraId="0B750173" w14:textId="211C3570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452" w:type="dxa"/>
            <w:vAlign w:val="bottom"/>
          </w:tcPr>
          <w:p w14:paraId="22C55C37" w14:textId="34C22B8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1563" w:type="dxa"/>
            <w:vAlign w:val="bottom"/>
          </w:tcPr>
          <w:p w14:paraId="086F6FBE" w14:textId="5789A6C9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43" w:type="dxa"/>
            <w:vAlign w:val="bottom"/>
          </w:tcPr>
          <w:p w14:paraId="361E839F" w14:textId="0EB13DCE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D235A0" w14:paraId="05726433" w14:textId="77777777" w:rsidTr="000A4BFC">
        <w:trPr>
          <w:jc w:val="center"/>
        </w:trPr>
        <w:tc>
          <w:tcPr>
            <w:tcW w:w="1578" w:type="dxa"/>
            <w:vAlign w:val="center"/>
          </w:tcPr>
          <w:p w14:paraId="2988E85D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78" w:type="dxa"/>
            <w:vAlign w:val="bottom"/>
          </w:tcPr>
          <w:p w14:paraId="0446F442" w14:textId="589F742A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42" w:type="dxa"/>
            <w:vAlign w:val="bottom"/>
          </w:tcPr>
          <w:p w14:paraId="31152B7E" w14:textId="2292932B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739" w:type="dxa"/>
            <w:vAlign w:val="bottom"/>
          </w:tcPr>
          <w:p w14:paraId="14325E5D" w14:textId="55F934E2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452" w:type="dxa"/>
            <w:vAlign w:val="bottom"/>
          </w:tcPr>
          <w:p w14:paraId="6B5AC43D" w14:textId="35BF976D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563" w:type="dxa"/>
            <w:vAlign w:val="bottom"/>
          </w:tcPr>
          <w:p w14:paraId="142749AE" w14:textId="173B8C24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43" w:type="dxa"/>
            <w:vAlign w:val="bottom"/>
          </w:tcPr>
          <w:p w14:paraId="424252E1" w14:textId="48EBB70D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D235A0" w14:paraId="0C6A7755" w14:textId="77777777" w:rsidTr="000A4BFC">
        <w:trPr>
          <w:jc w:val="center"/>
        </w:trPr>
        <w:tc>
          <w:tcPr>
            <w:tcW w:w="1578" w:type="dxa"/>
            <w:vAlign w:val="center"/>
          </w:tcPr>
          <w:p w14:paraId="107A9F91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78" w:type="dxa"/>
            <w:vAlign w:val="bottom"/>
          </w:tcPr>
          <w:p w14:paraId="4B484981" w14:textId="7100FC1B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342" w:type="dxa"/>
            <w:vAlign w:val="bottom"/>
          </w:tcPr>
          <w:p w14:paraId="2F38ACCF" w14:textId="6B66300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739" w:type="dxa"/>
            <w:vAlign w:val="bottom"/>
          </w:tcPr>
          <w:p w14:paraId="2C4A5DF6" w14:textId="34C9E568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52" w:type="dxa"/>
            <w:vAlign w:val="bottom"/>
          </w:tcPr>
          <w:p w14:paraId="3C037B43" w14:textId="04D70FF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63" w:type="dxa"/>
            <w:vAlign w:val="bottom"/>
          </w:tcPr>
          <w:p w14:paraId="6C9C8B75" w14:textId="3FE083F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343" w:type="dxa"/>
            <w:vAlign w:val="bottom"/>
          </w:tcPr>
          <w:p w14:paraId="4C9F0AB4" w14:textId="35156FF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D235A0" w14:paraId="68FAABC6" w14:textId="77777777" w:rsidTr="000A4BFC">
        <w:trPr>
          <w:jc w:val="center"/>
        </w:trPr>
        <w:tc>
          <w:tcPr>
            <w:tcW w:w="1578" w:type="dxa"/>
            <w:vAlign w:val="center"/>
          </w:tcPr>
          <w:p w14:paraId="6B70A67B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578" w:type="dxa"/>
            <w:vAlign w:val="bottom"/>
          </w:tcPr>
          <w:p w14:paraId="5BAFBC23" w14:textId="52432FB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42" w:type="dxa"/>
            <w:vAlign w:val="bottom"/>
          </w:tcPr>
          <w:p w14:paraId="7FD16380" w14:textId="651061E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739" w:type="dxa"/>
            <w:vAlign w:val="bottom"/>
          </w:tcPr>
          <w:p w14:paraId="1EE32F12" w14:textId="57BF05D2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452" w:type="dxa"/>
            <w:vAlign w:val="bottom"/>
          </w:tcPr>
          <w:p w14:paraId="0C918BE6" w14:textId="3553F70A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1563" w:type="dxa"/>
            <w:vAlign w:val="bottom"/>
          </w:tcPr>
          <w:p w14:paraId="46B0BF89" w14:textId="35B678EC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43" w:type="dxa"/>
            <w:vAlign w:val="bottom"/>
          </w:tcPr>
          <w:p w14:paraId="05B0C177" w14:textId="0F0907F0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D235A0" w14:paraId="3C9BEEB2" w14:textId="77777777" w:rsidTr="000A4BFC">
        <w:trPr>
          <w:jc w:val="center"/>
        </w:trPr>
        <w:tc>
          <w:tcPr>
            <w:tcW w:w="1578" w:type="dxa"/>
            <w:vAlign w:val="center"/>
          </w:tcPr>
          <w:p w14:paraId="739CB7F3" w14:textId="77777777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578" w:type="dxa"/>
            <w:vAlign w:val="bottom"/>
          </w:tcPr>
          <w:p w14:paraId="5E49CA21" w14:textId="697C27F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342" w:type="dxa"/>
            <w:vAlign w:val="bottom"/>
          </w:tcPr>
          <w:p w14:paraId="4FDC40B5" w14:textId="6FD37119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739" w:type="dxa"/>
            <w:vAlign w:val="bottom"/>
          </w:tcPr>
          <w:p w14:paraId="4FAB4F19" w14:textId="21822F15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52" w:type="dxa"/>
            <w:vAlign w:val="bottom"/>
          </w:tcPr>
          <w:p w14:paraId="7A0648C5" w14:textId="47B8F08F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563" w:type="dxa"/>
            <w:vAlign w:val="bottom"/>
          </w:tcPr>
          <w:p w14:paraId="5E22B3D6" w14:textId="741D8E1E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343" w:type="dxa"/>
            <w:vAlign w:val="bottom"/>
          </w:tcPr>
          <w:p w14:paraId="745A05C3" w14:textId="7448668B" w:rsidR="00D235A0" w:rsidRDefault="00D235A0" w:rsidP="000A4BF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A20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</w:tbl>
    <w:p w14:paraId="5401F808" w14:textId="35A8E710" w:rsidR="001033AC" w:rsidRDefault="001033AC" w:rsidP="000E5003"/>
    <w:p w14:paraId="2BB532BF" w14:textId="77777777" w:rsidR="001033AC" w:rsidRDefault="001033AC">
      <w:r>
        <w:br w:type="page"/>
      </w:r>
    </w:p>
    <w:p w14:paraId="743F2630" w14:textId="77777777" w:rsidR="00E142B2" w:rsidRDefault="00E142B2" w:rsidP="000E5003"/>
    <w:p w14:paraId="3C7C83BC" w14:textId="635F9327" w:rsidR="006A3E38" w:rsidRDefault="00CF77B2" w:rsidP="006A3E38">
      <w:pPr>
        <w:pStyle w:val="Heading1"/>
      </w:pPr>
      <w:bookmarkStart w:id="4" w:name="_Toc188020715"/>
      <w:r>
        <w:t>Table S</w:t>
      </w:r>
      <w:r w:rsidR="00B833E7">
        <w:t>4</w:t>
      </w:r>
      <w:r w:rsidR="006A3E38">
        <w:t>. Number of preceding diagnoses.</w:t>
      </w:r>
      <w:bookmarkEnd w:id="4"/>
    </w:p>
    <w:tbl>
      <w:tblPr>
        <w:tblStyle w:val="TableGrid"/>
        <w:tblW w:w="6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1420"/>
        <w:gridCol w:w="1434"/>
        <w:gridCol w:w="1444"/>
      </w:tblGrid>
      <w:tr w:rsidR="006A3E38" w:rsidRPr="00AC553C" w14:paraId="7B96375D" w14:textId="77777777" w:rsidTr="001033AC">
        <w:tc>
          <w:tcPr>
            <w:tcW w:w="2344" w:type="dxa"/>
            <w:tcBorders>
              <w:top w:val="single" w:sz="12" w:space="0" w:color="auto"/>
              <w:bottom w:val="single" w:sz="12" w:space="0" w:color="auto"/>
            </w:tcBorders>
          </w:tcPr>
          <w:p w14:paraId="0FD69BF1" w14:textId="77777777" w:rsidR="006A3E38" w:rsidRPr="00AC553C" w:rsidRDefault="006A3E38" w:rsidP="001033AC">
            <w:pPr>
              <w:rPr>
                <w:rFonts w:asciiTheme="majorHAnsi" w:hAnsiTheme="majorHAnsi" w:cstheme="majorHAnsi"/>
                <w:szCs w:val="16"/>
              </w:rPr>
            </w:pP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291B75" w14:textId="36E10465" w:rsidR="006A3E38" w:rsidRPr="00462BE7" w:rsidRDefault="006A3E38" w:rsidP="001033AC">
            <w:pPr>
              <w:jc w:val="center"/>
              <w:rPr>
                <w:rFonts w:asciiTheme="majorHAnsi" w:hAnsiTheme="majorHAnsi" w:cstheme="majorHAnsi"/>
                <w:b/>
                <w:bCs/>
                <w:szCs w:val="16"/>
                <w:vertAlign w:val="superscript"/>
              </w:rPr>
            </w:pPr>
            <w:r w:rsidRPr="0088604B">
              <w:rPr>
                <w:rFonts w:asciiTheme="majorHAnsi" w:hAnsiTheme="majorHAnsi" w:cstheme="majorHAnsi"/>
                <w:b/>
                <w:bCs/>
                <w:szCs w:val="16"/>
              </w:rPr>
              <w:t>Overall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0F261B" w14:textId="77777777" w:rsidR="006A3E38" w:rsidRPr="0088604B" w:rsidRDefault="006A3E38" w:rsidP="001033AC">
            <w:pPr>
              <w:jc w:val="center"/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88604B">
              <w:rPr>
                <w:rFonts w:asciiTheme="majorHAnsi" w:hAnsiTheme="majorHAnsi" w:cstheme="majorHAnsi"/>
                <w:b/>
                <w:bCs/>
                <w:szCs w:val="16"/>
              </w:rPr>
              <w:t>Autistic males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35A20A" w14:textId="77777777" w:rsidR="006A3E38" w:rsidRPr="0088604B" w:rsidRDefault="006A3E38" w:rsidP="001033AC">
            <w:pPr>
              <w:jc w:val="center"/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88604B">
              <w:rPr>
                <w:rFonts w:asciiTheme="majorHAnsi" w:hAnsiTheme="majorHAnsi" w:cstheme="majorHAnsi"/>
                <w:b/>
                <w:bCs/>
                <w:szCs w:val="16"/>
              </w:rPr>
              <w:t>Autistic females</w:t>
            </w:r>
          </w:p>
        </w:tc>
      </w:tr>
      <w:tr w:rsidR="006A3E38" w:rsidRPr="00AC553C" w14:paraId="05D86F4F" w14:textId="77777777" w:rsidTr="001033AC">
        <w:tc>
          <w:tcPr>
            <w:tcW w:w="2344" w:type="dxa"/>
            <w:tcBorders>
              <w:top w:val="single" w:sz="12" w:space="0" w:color="auto"/>
            </w:tcBorders>
          </w:tcPr>
          <w:p w14:paraId="4CD6F3E7" w14:textId="77777777" w:rsidR="006A3E38" w:rsidRPr="00AC553C" w:rsidRDefault="006A3E38" w:rsidP="001033AC">
            <w:pPr>
              <w:rPr>
                <w:rFonts w:asciiTheme="majorHAnsi" w:hAnsiTheme="majorHAnsi" w:cstheme="majorHAnsi"/>
                <w:szCs w:val="16"/>
              </w:rPr>
            </w:pPr>
          </w:p>
        </w:tc>
        <w:tc>
          <w:tcPr>
            <w:tcW w:w="1420" w:type="dxa"/>
            <w:tcBorders>
              <w:top w:val="single" w:sz="12" w:space="0" w:color="auto"/>
            </w:tcBorders>
          </w:tcPr>
          <w:p w14:paraId="6D57CE57" w14:textId="77777777" w:rsidR="006A3E38" w:rsidRPr="00AC553C" w:rsidRDefault="006A3E38" w:rsidP="001033AC">
            <w:pPr>
              <w:rPr>
                <w:rFonts w:asciiTheme="majorHAnsi" w:hAnsiTheme="majorHAnsi" w:cstheme="majorHAnsi"/>
                <w:szCs w:val="16"/>
              </w:rPr>
            </w:pPr>
          </w:p>
        </w:tc>
        <w:tc>
          <w:tcPr>
            <w:tcW w:w="1434" w:type="dxa"/>
            <w:tcBorders>
              <w:top w:val="single" w:sz="12" w:space="0" w:color="auto"/>
            </w:tcBorders>
          </w:tcPr>
          <w:p w14:paraId="5C93CF3F" w14:textId="77777777" w:rsidR="006A3E38" w:rsidRPr="00AC553C" w:rsidRDefault="006A3E38" w:rsidP="001033AC">
            <w:pPr>
              <w:rPr>
                <w:rFonts w:asciiTheme="majorHAnsi" w:hAnsiTheme="majorHAnsi" w:cstheme="majorHAnsi"/>
                <w:szCs w:val="16"/>
              </w:rPr>
            </w:pPr>
          </w:p>
        </w:tc>
        <w:tc>
          <w:tcPr>
            <w:tcW w:w="1444" w:type="dxa"/>
            <w:tcBorders>
              <w:top w:val="single" w:sz="12" w:space="0" w:color="auto"/>
            </w:tcBorders>
          </w:tcPr>
          <w:p w14:paraId="2D82969A" w14:textId="77777777" w:rsidR="006A3E38" w:rsidRPr="00AC553C" w:rsidRDefault="006A3E38" w:rsidP="001033AC">
            <w:pPr>
              <w:rPr>
                <w:rFonts w:asciiTheme="majorHAnsi" w:hAnsiTheme="majorHAnsi" w:cstheme="majorHAnsi"/>
                <w:szCs w:val="16"/>
              </w:rPr>
            </w:pPr>
          </w:p>
        </w:tc>
      </w:tr>
      <w:tr w:rsidR="00D60058" w:rsidRPr="00AC553C" w14:paraId="4C43A2B0" w14:textId="77777777" w:rsidTr="001033AC">
        <w:tc>
          <w:tcPr>
            <w:tcW w:w="2344" w:type="dxa"/>
          </w:tcPr>
          <w:p w14:paraId="5B32E99D" w14:textId="330EED56" w:rsidR="00D60058" w:rsidRPr="0009246E" w:rsidRDefault="00D60058" w:rsidP="001033AC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09246E">
              <w:rPr>
                <w:rFonts w:asciiTheme="majorHAnsi" w:hAnsiTheme="majorHAnsi" w:cstheme="majorHAnsi"/>
                <w:b/>
                <w:bCs/>
                <w:szCs w:val="16"/>
              </w:rPr>
              <w:t>N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 xml:space="preserve"> </w:t>
            </w:r>
            <w:r w:rsidRPr="0009246E">
              <w:rPr>
                <w:rFonts w:asciiTheme="majorHAnsi" w:hAnsiTheme="majorHAnsi" w:cstheme="majorHAnsi"/>
                <w:b/>
                <w:bCs/>
                <w:szCs w:val="16"/>
              </w:rPr>
              <w:t>(%)</w:t>
            </w:r>
          </w:p>
        </w:tc>
        <w:tc>
          <w:tcPr>
            <w:tcW w:w="1420" w:type="dxa"/>
          </w:tcPr>
          <w:p w14:paraId="4B39038D" w14:textId="10BC8B3A" w:rsidR="00D60058" w:rsidRPr="00AC553C" w:rsidRDefault="00D60058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9246C">
              <w:rPr>
                <w:rFonts w:asciiTheme="majorHAnsi" w:hAnsiTheme="majorHAnsi" w:cstheme="majorHAnsi"/>
                <w:sz w:val="24"/>
                <w:szCs w:val="18"/>
              </w:rPr>
              <w:t>72</w:t>
            </w:r>
            <w:r w:rsidR="008D776B">
              <w:rPr>
                <w:rFonts w:asciiTheme="majorHAnsi" w:hAnsiTheme="majorHAnsi" w:cstheme="majorHAnsi"/>
                <w:sz w:val="24"/>
                <w:szCs w:val="18"/>
              </w:rPr>
              <w:t>,</w:t>
            </w:r>
            <w:r w:rsidRPr="0069246C">
              <w:rPr>
                <w:rFonts w:asciiTheme="majorHAnsi" w:hAnsiTheme="majorHAnsi" w:cstheme="majorHAnsi"/>
                <w:sz w:val="24"/>
                <w:szCs w:val="18"/>
              </w:rPr>
              <w:t>331</w:t>
            </w:r>
          </w:p>
        </w:tc>
        <w:tc>
          <w:tcPr>
            <w:tcW w:w="1434" w:type="dxa"/>
          </w:tcPr>
          <w:p w14:paraId="654A180E" w14:textId="2C35E858" w:rsidR="00D60058" w:rsidRPr="00AC553C" w:rsidRDefault="00D60058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9246C">
              <w:rPr>
                <w:rFonts w:asciiTheme="majorHAnsi" w:hAnsiTheme="majorHAnsi" w:cstheme="majorHAnsi"/>
                <w:sz w:val="24"/>
                <w:szCs w:val="18"/>
              </w:rPr>
              <w:t>48</w:t>
            </w:r>
            <w:r w:rsidR="008D776B">
              <w:rPr>
                <w:rFonts w:asciiTheme="majorHAnsi" w:hAnsiTheme="majorHAnsi" w:cstheme="majorHAnsi"/>
                <w:sz w:val="24"/>
                <w:szCs w:val="18"/>
              </w:rPr>
              <w:t>,</w:t>
            </w:r>
            <w:r w:rsidRPr="0069246C">
              <w:rPr>
                <w:rFonts w:asciiTheme="majorHAnsi" w:hAnsiTheme="majorHAnsi" w:cstheme="majorHAnsi"/>
                <w:sz w:val="24"/>
                <w:szCs w:val="18"/>
              </w:rPr>
              <w:t>221</w:t>
            </w:r>
          </w:p>
        </w:tc>
        <w:tc>
          <w:tcPr>
            <w:tcW w:w="1444" w:type="dxa"/>
          </w:tcPr>
          <w:p w14:paraId="6689B723" w14:textId="2B1F3B42" w:rsidR="00D60058" w:rsidRPr="00AC553C" w:rsidRDefault="00D60058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9246C">
              <w:rPr>
                <w:rFonts w:asciiTheme="majorHAnsi" w:hAnsiTheme="majorHAnsi" w:cstheme="majorHAnsi"/>
                <w:sz w:val="24"/>
                <w:szCs w:val="18"/>
              </w:rPr>
              <w:t>24</w:t>
            </w:r>
            <w:r w:rsidR="008D776B">
              <w:rPr>
                <w:rFonts w:asciiTheme="majorHAnsi" w:hAnsiTheme="majorHAnsi" w:cstheme="majorHAnsi"/>
                <w:sz w:val="24"/>
                <w:szCs w:val="18"/>
              </w:rPr>
              <w:t>,</w:t>
            </w:r>
            <w:r w:rsidRPr="0069246C">
              <w:rPr>
                <w:rFonts w:asciiTheme="majorHAnsi" w:hAnsiTheme="majorHAnsi" w:cstheme="majorHAnsi"/>
                <w:sz w:val="24"/>
                <w:szCs w:val="18"/>
              </w:rPr>
              <w:t>110</w:t>
            </w:r>
          </w:p>
        </w:tc>
      </w:tr>
      <w:tr w:rsidR="006A3E38" w:rsidRPr="00AC553C" w14:paraId="11826263" w14:textId="77777777" w:rsidTr="001033AC">
        <w:tc>
          <w:tcPr>
            <w:tcW w:w="2344" w:type="dxa"/>
            <w:tcBorders>
              <w:bottom w:val="single" w:sz="8" w:space="0" w:color="auto"/>
            </w:tcBorders>
          </w:tcPr>
          <w:p w14:paraId="59C52622" w14:textId="77777777" w:rsidR="006A3E38" w:rsidRPr="00AC553C" w:rsidRDefault="006A3E38" w:rsidP="001033AC">
            <w:pPr>
              <w:rPr>
                <w:rFonts w:asciiTheme="majorHAnsi" w:hAnsiTheme="majorHAnsi" w:cstheme="majorHAnsi"/>
                <w:szCs w:val="16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</w:tcPr>
          <w:p w14:paraId="7B54CB47" w14:textId="77777777" w:rsidR="006A3E38" w:rsidRDefault="006A3E38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</w:p>
        </w:tc>
        <w:tc>
          <w:tcPr>
            <w:tcW w:w="1434" w:type="dxa"/>
            <w:tcBorders>
              <w:bottom w:val="single" w:sz="8" w:space="0" w:color="auto"/>
            </w:tcBorders>
          </w:tcPr>
          <w:p w14:paraId="7F075654" w14:textId="77777777" w:rsidR="006A3E38" w:rsidRDefault="006A3E38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</w:p>
        </w:tc>
        <w:tc>
          <w:tcPr>
            <w:tcW w:w="1444" w:type="dxa"/>
            <w:tcBorders>
              <w:bottom w:val="single" w:sz="8" w:space="0" w:color="auto"/>
            </w:tcBorders>
          </w:tcPr>
          <w:p w14:paraId="5787D850" w14:textId="77777777" w:rsidR="006A3E38" w:rsidRDefault="006A3E38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</w:p>
        </w:tc>
      </w:tr>
      <w:tr w:rsidR="006A3E38" w:rsidRPr="00AC553C" w14:paraId="14CE988A" w14:textId="77777777" w:rsidTr="001D27A1">
        <w:tc>
          <w:tcPr>
            <w:tcW w:w="2344" w:type="dxa"/>
            <w:tcBorders>
              <w:top w:val="single" w:sz="8" w:space="0" w:color="auto"/>
            </w:tcBorders>
            <w:shd w:val="clear" w:color="auto" w:fill="E5A3E5"/>
          </w:tcPr>
          <w:p w14:paraId="520523F7" w14:textId="77777777" w:rsidR="006A3E38" w:rsidRPr="00DB7F9A" w:rsidRDefault="006A3E38" w:rsidP="001033AC">
            <w:pPr>
              <w:rPr>
                <w:rFonts w:asciiTheme="majorHAnsi" w:hAnsiTheme="majorHAnsi" w:cstheme="majorHAnsi"/>
                <w:b/>
                <w:bCs/>
                <w:szCs w:val="16"/>
              </w:rPr>
            </w:pPr>
            <w:r w:rsidRPr="00DB7F9A">
              <w:rPr>
                <w:rFonts w:asciiTheme="majorHAnsi" w:hAnsiTheme="majorHAnsi" w:cstheme="majorHAnsi"/>
                <w:b/>
                <w:bCs/>
                <w:szCs w:val="16"/>
              </w:rPr>
              <w:t>Number of diagnoses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E5A3E5"/>
          </w:tcPr>
          <w:p w14:paraId="2A4196D2" w14:textId="77777777" w:rsidR="006A3E38" w:rsidRPr="00DB7F9A" w:rsidRDefault="006A3E38" w:rsidP="001033AC">
            <w:pPr>
              <w:jc w:val="center"/>
              <w:rPr>
                <w:rFonts w:asciiTheme="majorHAnsi" w:hAnsiTheme="majorHAnsi" w:cstheme="majorHAnsi"/>
                <w:b/>
                <w:bCs/>
                <w:szCs w:val="16"/>
              </w:rPr>
            </w:pPr>
          </w:p>
        </w:tc>
        <w:tc>
          <w:tcPr>
            <w:tcW w:w="1434" w:type="dxa"/>
            <w:tcBorders>
              <w:top w:val="single" w:sz="8" w:space="0" w:color="auto"/>
            </w:tcBorders>
            <w:shd w:val="clear" w:color="auto" w:fill="E5A3E5"/>
          </w:tcPr>
          <w:p w14:paraId="3143B2D5" w14:textId="77777777" w:rsidR="006A3E38" w:rsidRPr="00DB7F9A" w:rsidRDefault="006A3E38" w:rsidP="001033AC">
            <w:pPr>
              <w:jc w:val="center"/>
              <w:rPr>
                <w:rFonts w:asciiTheme="majorHAnsi" w:hAnsiTheme="majorHAnsi" w:cstheme="majorHAnsi"/>
                <w:b/>
                <w:bCs/>
                <w:szCs w:val="16"/>
              </w:rPr>
            </w:pPr>
          </w:p>
        </w:tc>
        <w:tc>
          <w:tcPr>
            <w:tcW w:w="1444" w:type="dxa"/>
            <w:tcBorders>
              <w:top w:val="single" w:sz="8" w:space="0" w:color="auto"/>
            </w:tcBorders>
            <w:shd w:val="clear" w:color="auto" w:fill="E5A3E5"/>
          </w:tcPr>
          <w:p w14:paraId="0D30663B" w14:textId="77777777" w:rsidR="006A3E38" w:rsidRPr="00DB7F9A" w:rsidRDefault="006A3E38" w:rsidP="001033AC">
            <w:pPr>
              <w:jc w:val="center"/>
              <w:rPr>
                <w:rFonts w:asciiTheme="majorHAnsi" w:hAnsiTheme="majorHAnsi" w:cstheme="majorHAnsi"/>
                <w:b/>
                <w:bCs/>
                <w:szCs w:val="16"/>
              </w:rPr>
            </w:pPr>
          </w:p>
        </w:tc>
      </w:tr>
      <w:tr w:rsidR="006E65D6" w:rsidRPr="00AC553C" w14:paraId="0649522F" w14:textId="77777777" w:rsidTr="001033AC">
        <w:tc>
          <w:tcPr>
            <w:tcW w:w="2344" w:type="dxa"/>
          </w:tcPr>
          <w:p w14:paraId="54BE94F6" w14:textId="77777777" w:rsidR="006E65D6" w:rsidRPr="007C7F62" w:rsidRDefault="006E65D6" w:rsidP="001033A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20" w:type="dxa"/>
          </w:tcPr>
          <w:p w14:paraId="2E658F5D" w14:textId="68310ACC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>39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557 (54.7) </w:t>
            </w:r>
          </w:p>
        </w:tc>
        <w:tc>
          <w:tcPr>
            <w:tcW w:w="1434" w:type="dxa"/>
          </w:tcPr>
          <w:p w14:paraId="0939AF24" w14:textId="04C359D3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>28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521 (59.1) </w:t>
            </w:r>
          </w:p>
        </w:tc>
        <w:tc>
          <w:tcPr>
            <w:tcW w:w="1444" w:type="dxa"/>
          </w:tcPr>
          <w:p w14:paraId="0500AF14" w14:textId="74503C4E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>11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036 (45.8) </w:t>
            </w:r>
          </w:p>
        </w:tc>
      </w:tr>
      <w:tr w:rsidR="006E65D6" w:rsidRPr="00AC553C" w14:paraId="15DC7060" w14:textId="77777777" w:rsidTr="001033AC">
        <w:tc>
          <w:tcPr>
            <w:tcW w:w="2344" w:type="dxa"/>
          </w:tcPr>
          <w:p w14:paraId="45E2863A" w14:textId="77777777" w:rsidR="006E65D6" w:rsidRPr="007C7F62" w:rsidRDefault="006E65D6" w:rsidP="001033A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20" w:type="dxa"/>
          </w:tcPr>
          <w:p w14:paraId="1E443EE8" w14:textId="3C781A50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>19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693 (27.2) </w:t>
            </w:r>
          </w:p>
        </w:tc>
        <w:tc>
          <w:tcPr>
            <w:tcW w:w="1434" w:type="dxa"/>
          </w:tcPr>
          <w:p w14:paraId="3B2E09F9" w14:textId="5559AE65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>13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452 (27.9) </w:t>
            </w:r>
          </w:p>
        </w:tc>
        <w:tc>
          <w:tcPr>
            <w:tcW w:w="1444" w:type="dxa"/>
          </w:tcPr>
          <w:p w14:paraId="70415811" w14:textId="45266563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6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241 (25.9) </w:t>
            </w:r>
          </w:p>
        </w:tc>
      </w:tr>
      <w:tr w:rsidR="006E65D6" w:rsidRPr="00AC553C" w14:paraId="2402D6A9" w14:textId="77777777" w:rsidTr="001033AC">
        <w:tc>
          <w:tcPr>
            <w:tcW w:w="2344" w:type="dxa"/>
          </w:tcPr>
          <w:p w14:paraId="44CFD171" w14:textId="77777777" w:rsidR="006E65D6" w:rsidRPr="007C7F62" w:rsidRDefault="006E65D6" w:rsidP="001033A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20" w:type="dxa"/>
          </w:tcPr>
          <w:p w14:paraId="73A2A939" w14:textId="52E40ACD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7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470 (10.3) </w:t>
            </w:r>
          </w:p>
        </w:tc>
        <w:tc>
          <w:tcPr>
            <w:tcW w:w="1434" w:type="dxa"/>
          </w:tcPr>
          <w:p w14:paraId="4242F35B" w14:textId="179CAB11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4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054 (8.4) </w:t>
            </w:r>
          </w:p>
        </w:tc>
        <w:tc>
          <w:tcPr>
            <w:tcW w:w="1444" w:type="dxa"/>
          </w:tcPr>
          <w:p w14:paraId="1D7EC972" w14:textId="6D0C53EA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3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416 (14.2) </w:t>
            </w:r>
          </w:p>
        </w:tc>
      </w:tr>
      <w:tr w:rsidR="006E65D6" w:rsidRPr="00AC553C" w14:paraId="2EDC9523" w14:textId="77777777" w:rsidTr="001033AC">
        <w:tc>
          <w:tcPr>
            <w:tcW w:w="2344" w:type="dxa"/>
          </w:tcPr>
          <w:p w14:paraId="1BF1C65F" w14:textId="77777777" w:rsidR="006E65D6" w:rsidRPr="007C7F62" w:rsidRDefault="006E65D6" w:rsidP="001033A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20" w:type="dxa"/>
          </w:tcPr>
          <w:p w14:paraId="2553EE19" w14:textId="5680AE76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3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336 (4.6) </w:t>
            </w:r>
          </w:p>
        </w:tc>
        <w:tc>
          <w:tcPr>
            <w:tcW w:w="1434" w:type="dxa"/>
          </w:tcPr>
          <w:p w14:paraId="1FE208C7" w14:textId="705B622C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1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480 (3.1) </w:t>
            </w:r>
          </w:p>
        </w:tc>
        <w:tc>
          <w:tcPr>
            <w:tcW w:w="1444" w:type="dxa"/>
          </w:tcPr>
          <w:p w14:paraId="3D779003" w14:textId="40677F92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1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856 (7.7) </w:t>
            </w:r>
          </w:p>
        </w:tc>
      </w:tr>
      <w:tr w:rsidR="006E65D6" w:rsidRPr="00AC553C" w14:paraId="7110D711" w14:textId="77777777" w:rsidTr="001033AC">
        <w:tc>
          <w:tcPr>
            <w:tcW w:w="2344" w:type="dxa"/>
          </w:tcPr>
          <w:p w14:paraId="5F523595" w14:textId="77777777" w:rsidR="006E65D6" w:rsidRPr="007C7F62" w:rsidRDefault="006E65D6" w:rsidP="001033A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20" w:type="dxa"/>
          </w:tcPr>
          <w:p w14:paraId="6FDE751C" w14:textId="21B1C3A7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1</w:t>
            </w:r>
            <w:r w:rsidR="008D776B">
              <w:rPr>
                <w:rFonts w:asciiTheme="majorHAnsi" w:hAnsiTheme="majorHAnsi" w:cstheme="majorHAnsi"/>
                <w:szCs w:val="16"/>
              </w:rPr>
              <w:t>,</w:t>
            </w:r>
            <w:r w:rsidRPr="006E65D6">
              <w:rPr>
                <w:rFonts w:asciiTheme="majorHAnsi" w:hAnsiTheme="majorHAnsi" w:cstheme="majorHAnsi"/>
                <w:szCs w:val="16"/>
              </w:rPr>
              <w:t xml:space="preserve">357 (1.9) </w:t>
            </w:r>
          </w:p>
        </w:tc>
        <w:tc>
          <w:tcPr>
            <w:tcW w:w="1434" w:type="dxa"/>
          </w:tcPr>
          <w:p w14:paraId="443FA729" w14:textId="7CD21842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 486 (1.0) </w:t>
            </w:r>
          </w:p>
        </w:tc>
        <w:tc>
          <w:tcPr>
            <w:tcW w:w="1444" w:type="dxa"/>
          </w:tcPr>
          <w:p w14:paraId="58FCB0A0" w14:textId="5D95EC7D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 871 (3.6) </w:t>
            </w:r>
          </w:p>
        </w:tc>
      </w:tr>
      <w:tr w:rsidR="006E65D6" w:rsidRPr="00AC553C" w14:paraId="63D5BA04" w14:textId="77777777" w:rsidTr="001033AC">
        <w:tc>
          <w:tcPr>
            <w:tcW w:w="2344" w:type="dxa"/>
          </w:tcPr>
          <w:p w14:paraId="2E17AB6D" w14:textId="77777777" w:rsidR="006E65D6" w:rsidRPr="007C7F62" w:rsidRDefault="006E65D6" w:rsidP="001033A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420" w:type="dxa"/>
          </w:tcPr>
          <w:p w14:paraId="5D183F00" w14:textId="3BABAEE4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 546 (0.8) </w:t>
            </w:r>
          </w:p>
        </w:tc>
        <w:tc>
          <w:tcPr>
            <w:tcW w:w="1434" w:type="dxa"/>
          </w:tcPr>
          <w:p w14:paraId="0635CB01" w14:textId="22F999EF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 159 (0.3) </w:t>
            </w:r>
          </w:p>
        </w:tc>
        <w:tc>
          <w:tcPr>
            <w:tcW w:w="1444" w:type="dxa"/>
          </w:tcPr>
          <w:p w14:paraId="58B99D55" w14:textId="5B9E5931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 387 (1.6) </w:t>
            </w:r>
          </w:p>
        </w:tc>
      </w:tr>
      <w:tr w:rsidR="006E65D6" w:rsidRPr="00AC553C" w14:paraId="36B1AEA9" w14:textId="77777777" w:rsidTr="001033AC">
        <w:tc>
          <w:tcPr>
            <w:tcW w:w="2344" w:type="dxa"/>
          </w:tcPr>
          <w:p w14:paraId="194E1A20" w14:textId="77777777" w:rsidR="006E65D6" w:rsidRPr="007C7F62" w:rsidRDefault="006E65D6" w:rsidP="001033A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420" w:type="dxa"/>
          </w:tcPr>
          <w:p w14:paraId="644CFBF7" w14:textId="446136C5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 224 (0.3) </w:t>
            </w:r>
          </w:p>
        </w:tc>
        <w:tc>
          <w:tcPr>
            <w:tcW w:w="1434" w:type="dxa"/>
          </w:tcPr>
          <w:p w14:paraId="786B115D" w14:textId="5C932656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  47 (0.1) </w:t>
            </w:r>
          </w:p>
        </w:tc>
        <w:tc>
          <w:tcPr>
            <w:tcW w:w="1444" w:type="dxa"/>
          </w:tcPr>
          <w:p w14:paraId="3E86066F" w14:textId="64D08836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 177 (0.7) </w:t>
            </w:r>
          </w:p>
        </w:tc>
      </w:tr>
      <w:tr w:rsidR="006E65D6" w:rsidRPr="00AC553C" w14:paraId="43510446" w14:textId="77777777" w:rsidTr="001033AC">
        <w:tc>
          <w:tcPr>
            <w:tcW w:w="2344" w:type="dxa"/>
            <w:tcBorders>
              <w:bottom w:val="single" w:sz="12" w:space="0" w:color="auto"/>
            </w:tcBorders>
          </w:tcPr>
          <w:p w14:paraId="5986572B" w14:textId="77777777" w:rsidR="006E65D6" w:rsidRPr="007C7F62" w:rsidRDefault="006E65D6" w:rsidP="001033A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+</w:t>
            </w:r>
          </w:p>
        </w:tc>
        <w:tc>
          <w:tcPr>
            <w:tcW w:w="1420" w:type="dxa"/>
            <w:tcBorders>
              <w:bottom w:val="single" w:sz="12" w:space="0" w:color="auto"/>
            </w:tcBorders>
          </w:tcPr>
          <w:p w14:paraId="11CAFB4B" w14:textId="607F0A84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 148 (0.2) 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33172A96" w14:textId="14329A25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  22 (0.0) </w:t>
            </w:r>
          </w:p>
        </w:tc>
        <w:tc>
          <w:tcPr>
            <w:tcW w:w="1444" w:type="dxa"/>
            <w:tcBorders>
              <w:bottom w:val="single" w:sz="12" w:space="0" w:color="auto"/>
            </w:tcBorders>
          </w:tcPr>
          <w:p w14:paraId="1AC99B21" w14:textId="2F067089" w:rsidR="006E65D6" w:rsidRPr="006E65D6" w:rsidRDefault="006E65D6" w:rsidP="001033AC">
            <w:pPr>
              <w:jc w:val="center"/>
              <w:rPr>
                <w:rFonts w:asciiTheme="majorHAnsi" w:hAnsiTheme="majorHAnsi" w:cstheme="majorHAnsi"/>
                <w:szCs w:val="16"/>
              </w:rPr>
            </w:pPr>
            <w:r w:rsidRPr="006E65D6">
              <w:rPr>
                <w:rFonts w:asciiTheme="majorHAnsi" w:hAnsiTheme="majorHAnsi" w:cstheme="majorHAnsi"/>
                <w:szCs w:val="16"/>
              </w:rPr>
              <w:t xml:space="preserve">  126 (0.5) </w:t>
            </w:r>
          </w:p>
        </w:tc>
      </w:tr>
      <w:tr w:rsidR="006A3E38" w:rsidRPr="00AC553C" w14:paraId="2F00D06F" w14:textId="77777777" w:rsidTr="001033AC">
        <w:tc>
          <w:tcPr>
            <w:tcW w:w="2344" w:type="dxa"/>
            <w:tcBorders>
              <w:top w:val="single" w:sz="12" w:space="0" w:color="auto"/>
            </w:tcBorders>
          </w:tcPr>
          <w:p w14:paraId="161DCF9E" w14:textId="77777777" w:rsidR="006A3E38" w:rsidRPr="007C7F62" w:rsidRDefault="006A3E38" w:rsidP="001033A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20" w:type="dxa"/>
            <w:tcBorders>
              <w:top w:val="single" w:sz="12" w:space="0" w:color="auto"/>
            </w:tcBorders>
            <w:vAlign w:val="center"/>
          </w:tcPr>
          <w:p w14:paraId="10B2A03E" w14:textId="77777777" w:rsidR="006A3E38" w:rsidRPr="007C7F62" w:rsidRDefault="006A3E38" w:rsidP="001033A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34" w:type="dxa"/>
            <w:tcBorders>
              <w:top w:val="single" w:sz="12" w:space="0" w:color="auto"/>
            </w:tcBorders>
            <w:vAlign w:val="center"/>
          </w:tcPr>
          <w:p w14:paraId="2FBA14B6" w14:textId="77777777" w:rsidR="006A3E38" w:rsidRPr="007C7F62" w:rsidRDefault="006A3E38" w:rsidP="001033A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44" w:type="dxa"/>
            <w:tcBorders>
              <w:top w:val="single" w:sz="12" w:space="0" w:color="auto"/>
            </w:tcBorders>
            <w:vAlign w:val="center"/>
          </w:tcPr>
          <w:p w14:paraId="10B947B6" w14:textId="77777777" w:rsidR="006A3E38" w:rsidRPr="007C7F62" w:rsidRDefault="006A3E38" w:rsidP="001033A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6A3E38" w:rsidRPr="00AC553C" w14:paraId="57DEE0F1" w14:textId="77777777" w:rsidTr="001033AC">
        <w:tc>
          <w:tcPr>
            <w:tcW w:w="2344" w:type="dxa"/>
          </w:tcPr>
          <w:p w14:paraId="4D48F875" w14:textId="77777777" w:rsidR="006A3E38" w:rsidRPr="007C7F62" w:rsidRDefault="006A3E38" w:rsidP="001033A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20" w:type="dxa"/>
            <w:vAlign w:val="center"/>
          </w:tcPr>
          <w:p w14:paraId="03707AF2" w14:textId="77777777" w:rsidR="006A3E38" w:rsidRPr="007C7F62" w:rsidRDefault="006A3E38" w:rsidP="001033A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34" w:type="dxa"/>
            <w:vAlign w:val="center"/>
          </w:tcPr>
          <w:p w14:paraId="0D29529C" w14:textId="77777777" w:rsidR="006A3E38" w:rsidRPr="007C7F62" w:rsidRDefault="006A3E38" w:rsidP="001033A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44" w:type="dxa"/>
            <w:vAlign w:val="center"/>
          </w:tcPr>
          <w:p w14:paraId="0552E319" w14:textId="77777777" w:rsidR="006A3E38" w:rsidRPr="007C7F62" w:rsidRDefault="006A3E38" w:rsidP="001033A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</w:tbl>
    <w:p w14:paraId="145DCD80" w14:textId="77777777" w:rsidR="003A2589" w:rsidRDefault="003A2589" w:rsidP="00753CCF">
      <w:pPr>
        <w:pStyle w:val="Heading1"/>
        <w:sectPr w:rsidR="003A2589" w:rsidSect="00903B0A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83EF9D9" w14:textId="649D267E" w:rsidR="003F3249" w:rsidRPr="003F3249" w:rsidRDefault="00CF77B2" w:rsidP="00753CCF">
      <w:pPr>
        <w:pStyle w:val="Heading1"/>
      </w:pPr>
      <w:bookmarkStart w:id="5" w:name="_Toc188020716"/>
      <w:r>
        <w:lastRenderedPageBreak/>
        <w:t>Table S</w:t>
      </w:r>
      <w:bookmarkEnd w:id="3"/>
      <w:r w:rsidR="00B833E7">
        <w:t>5</w:t>
      </w:r>
      <w:r w:rsidR="00A555EA">
        <w:t>.</w:t>
      </w:r>
      <w:r w:rsidR="00155846">
        <w:t xml:space="preserve"> </w:t>
      </w:r>
      <w:r w:rsidR="0030456E">
        <w:t>Odds</w:t>
      </w:r>
      <w:r w:rsidR="00F630A3">
        <w:t xml:space="preserve"> </w:t>
      </w:r>
      <w:r w:rsidR="0030456E">
        <w:t>r</w:t>
      </w:r>
      <w:r w:rsidR="00F630A3">
        <w:t>atios</w:t>
      </w:r>
      <w:r w:rsidR="00977170">
        <w:t xml:space="preserve"> </w:t>
      </w:r>
      <w:r w:rsidR="00E13748">
        <w:t xml:space="preserve">of </w:t>
      </w:r>
      <w:r w:rsidR="00977170">
        <w:t>preceding diagnoses</w:t>
      </w:r>
      <w:r w:rsidR="008D4172">
        <w:t xml:space="preserve"> </w:t>
      </w:r>
      <w:r w:rsidR="00E13748">
        <w:t xml:space="preserve">comparing males and </w:t>
      </w:r>
      <w:r w:rsidR="007B6ACB">
        <w:t>fe</w:t>
      </w:r>
      <w:r w:rsidR="00E13748">
        <w:t>males.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718"/>
        <w:gridCol w:w="998"/>
        <w:gridCol w:w="1031"/>
        <w:gridCol w:w="718"/>
      </w:tblGrid>
      <w:tr w:rsidR="00620C10" w14:paraId="35E18AB6" w14:textId="77777777" w:rsidTr="008B1F03">
        <w:tc>
          <w:tcPr>
            <w:tcW w:w="3114" w:type="dxa"/>
            <w:vAlign w:val="bottom"/>
          </w:tcPr>
          <w:p w14:paraId="5C4E323E" w14:textId="273CD3FA" w:rsidR="00620C10" w:rsidRPr="00545EA8" w:rsidRDefault="00545EA8" w:rsidP="00545EA8">
            <w:r w:rsidRPr="00545EA8">
              <w:t>N=</w:t>
            </w:r>
            <w:r w:rsidR="00AB2DD6">
              <w:t xml:space="preserve"> </w:t>
            </w:r>
            <w:r w:rsidR="00705E5E">
              <w:t xml:space="preserve">72 </w:t>
            </w:r>
            <w:r w:rsidR="006F7FF0">
              <w:t>331</w:t>
            </w:r>
          </w:p>
        </w:tc>
        <w:tc>
          <w:tcPr>
            <w:tcW w:w="718" w:type="dxa"/>
            <w:vAlign w:val="bottom"/>
          </w:tcPr>
          <w:p w14:paraId="3EEA528F" w14:textId="28BCCCBC" w:rsidR="00620C10" w:rsidRPr="00620C10" w:rsidRDefault="00620C10" w:rsidP="00620C10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998" w:type="dxa"/>
            <w:vAlign w:val="bottom"/>
          </w:tcPr>
          <w:p w14:paraId="3E6E1037" w14:textId="6F74DAB9" w:rsidR="00620C10" w:rsidRPr="00620C10" w:rsidRDefault="00620C10" w:rsidP="00620C10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lower CI</w:t>
            </w:r>
          </w:p>
        </w:tc>
        <w:tc>
          <w:tcPr>
            <w:tcW w:w="1031" w:type="dxa"/>
            <w:vAlign w:val="bottom"/>
          </w:tcPr>
          <w:p w14:paraId="1F70E6C6" w14:textId="70F7D9F3" w:rsidR="00620C10" w:rsidRPr="00620C10" w:rsidRDefault="00620C10" w:rsidP="00620C10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upper CI</w:t>
            </w:r>
          </w:p>
        </w:tc>
        <w:tc>
          <w:tcPr>
            <w:tcW w:w="718" w:type="dxa"/>
            <w:vAlign w:val="bottom"/>
          </w:tcPr>
          <w:p w14:paraId="4951F6C5" w14:textId="616C22DA" w:rsidR="00620C10" w:rsidRPr="00620C10" w:rsidRDefault="00620C10" w:rsidP="00620C10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620C10" w14:paraId="682AC697" w14:textId="77777777" w:rsidTr="008B1F03">
        <w:tc>
          <w:tcPr>
            <w:tcW w:w="6579" w:type="dxa"/>
            <w:gridSpan w:val="5"/>
            <w:vAlign w:val="bottom"/>
          </w:tcPr>
          <w:p w14:paraId="6EB9C796" w14:textId="78503827" w:rsidR="00620C10" w:rsidRPr="0012633D" w:rsidRDefault="00620C10" w:rsidP="00620C1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2633D">
              <w:rPr>
                <w:b/>
                <w:bCs/>
              </w:rPr>
              <w:t>Crude model</w:t>
            </w:r>
          </w:p>
        </w:tc>
      </w:tr>
      <w:tr w:rsidR="00084D14" w14:paraId="3500CC26" w14:textId="77777777" w:rsidTr="008B1F03">
        <w:tc>
          <w:tcPr>
            <w:tcW w:w="3114" w:type="dxa"/>
            <w:vAlign w:val="bottom"/>
          </w:tcPr>
          <w:p w14:paraId="28932E54" w14:textId="6E072189" w:rsidR="00084D14" w:rsidRDefault="00084D14" w:rsidP="00084D14">
            <w:r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718" w:type="dxa"/>
            <w:vAlign w:val="bottom"/>
          </w:tcPr>
          <w:p w14:paraId="3165078F" w14:textId="3D1EED00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98" w:type="dxa"/>
            <w:vAlign w:val="bottom"/>
          </w:tcPr>
          <w:p w14:paraId="0BDFD7E3" w14:textId="7A29EC7A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031" w:type="dxa"/>
            <w:vAlign w:val="bottom"/>
          </w:tcPr>
          <w:p w14:paraId="2569D843" w14:textId="097D1B39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718" w:type="dxa"/>
            <w:vAlign w:val="bottom"/>
          </w:tcPr>
          <w:p w14:paraId="689A500A" w14:textId="2D0FD30F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84D14" w14:paraId="4A55EB30" w14:textId="77777777" w:rsidTr="008B1F03">
        <w:tc>
          <w:tcPr>
            <w:tcW w:w="3114" w:type="dxa"/>
            <w:vAlign w:val="bottom"/>
          </w:tcPr>
          <w:p w14:paraId="7AA4AFE2" w14:textId="328BE261" w:rsidR="00084D14" w:rsidRDefault="00084D14" w:rsidP="00084D14"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18" w:type="dxa"/>
            <w:vAlign w:val="bottom"/>
          </w:tcPr>
          <w:p w14:paraId="1AFC6864" w14:textId="113392B4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98" w:type="dxa"/>
            <w:vAlign w:val="bottom"/>
          </w:tcPr>
          <w:p w14:paraId="603D7E65" w14:textId="5DB21C77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31" w:type="dxa"/>
            <w:vAlign w:val="bottom"/>
          </w:tcPr>
          <w:p w14:paraId="3226E021" w14:textId="7B0B9829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718" w:type="dxa"/>
            <w:vAlign w:val="bottom"/>
          </w:tcPr>
          <w:p w14:paraId="187119FF" w14:textId="16CA9282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84D14" w14:paraId="34872CE8" w14:textId="77777777" w:rsidTr="008B1F03">
        <w:tc>
          <w:tcPr>
            <w:tcW w:w="3114" w:type="dxa"/>
            <w:vAlign w:val="bottom"/>
          </w:tcPr>
          <w:p w14:paraId="5D2C6E19" w14:textId="18495B1B" w:rsidR="00084D14" w:rsidRDefault="00084D14" w:rsidP="00084D14"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18" w:type="dxa"/>
            <w:vAlign w:val="bottom"/>
          </w:tcPr>
          <w:p w14:paraId="0C8890DF" w14:textId="5CDDCDEE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98" w:type="dxa"/>
            <w:vAlign w:val="bottom"/>
          </w:tcPr>
          <w:p w14:paraId="6E2A820B" w14:textId="4E75D1A2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031" w:type="dxa"/>
            <w:vAlign w:val="bottom"/>
          </w:tcPr>
          <w:p w14:paraId="6FCBC153" w14:textId="59B20AD4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3177A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vAlign w:val="bottom"/>
          </w:tcPr>
          <w:p w14:paraId="76C48B8E" w14:textId="6FD1CFCA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84D14" w14:paraId="2EE90753" w14:textId="77777777" w:rsidTr="008B1F03">
        <w:tc>
          <w:tcPr>
            <w:tcW w:w="3114" w:type="dxa"/>
            <w:vAlign w:val="bottom"/>
          </w:tcPr>
          <w:p w14:paraId="40D27F25" w14:textId="0B0C7B2B" w:rsidR="00084D14" w:rsidRDefault="00084D14" w:rsidP="00084D14"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18" w:type="dxa"/>
            <w:vAlign w:val="bottom"/>
          </w:tcPr>
          <w:p w14:paraId="6664977D" w14:textId="7FB66C89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98" w:type="dxa"/>
            <w:vAlign w:val="bottom"/>
          </w:tcPr>
          <w:p w14:paraId="3C148993" w14:textId="76DCEA96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031" w:type="dxa"/>
            <w:vAlign w:val="bottom"/>
          </w:tcPr>
          <w:p w14:paraId="7AEEAD35" w14:textId="3A6E4C3E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18" w:type="dxa"/>
            <w:vAlign w:val="bottom"/>
          </w:tcPr>
          <w:p w14:paraId="3177BE2B" w14:textId="6C5DF3FF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84D14" w14:paraId="18A1C206" w14:textId="77777777" w:rsidTr="008B1F03">
        <w:tc>
          <w:tcPr>
            <w:tcW w:w="3114" w:type="dxa"/>
            <w:vAlign w:val="bottom"/>
          </w:tcPr>
          <w:p w14:paraId="3CCABCA4" w14:textId="73C2165C" w:rsidR="00084D14" w:rsidRDefault="00084D14" w:rsidP="00084D14">
            <w:r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18" w:type="dxa"/>
            <w:vAlign w:val="bottom"/>
          </w:tcPr>
          <w:p w14:paraId="48B3AFFA" w14:textId="3AAFC9F0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98" w:type="dxa"/>
            <w:vAlign w:val="bottom"/>
          </w:tcPr>
          <w:p w14:paraId="3072DFD7" w14:textId="0AFD95F4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031" w:type="dxa"/>
            <w:vAlign w:val="bottom"/>
          </w:tcPr>
          <w:p w14:paraId="420202AA" w14:textId="51438963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718" w:type="dxa"/>
            <w:vAlign w:val="bottom"/>
          </w:tcPr>
          <w:p w14:paraId="622CF924" w14:textId="333B92B8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84D14" w14:paraId="2D767456" w14:textId="77777777" w:rsidTr="008B1F03">
        <w:tc>
          <w:tcPr>
            <w:tcW w:w="3114" w:type="dxa"/>
            <w:vAlign w:val="bottom"/>
          </w:tcPr>
          <w:p w14:paraId="109D19F4" w14:textId="03E167B0" w:rsidR="00084D14" w:rsidRDefault="00084D14" w:rsidP="00084D14">
            <w:r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18" w:type="dxa"/>
            <w:vAlign w:val="bottom"/>
          </w:tcPr>
          <w:p w14:paraId="75F95AD6" w14:textId="70CD3B1A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998" w:type="dxa"/>
            <w:vAlign w:val="bottom"/>
          </w:tcPr>
          <w:p w14:paraId="7A1EC298" w14:textId="09E87970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031" w:type="dxa"/>
            <w:vAlign w:val="bottom"/>
          </w:tcPr>
          <w:p w14:paraId="091C2EFE" w14:textId="0332DF46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18" w:type="dxa"/>
            <w:vAlign w:val="bottom"/>
          </w:tcPr>
          <w:p w14:paraId="19437DCC" w14:textId="072EF42B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84D14" w14:paraId="5CBBA01A" w14:textId="77777777" w:rsidTr="008B1F03">
        <w:tc>
          <w:tcPr>
            <w:tcW w:w="3114" w:type="dxa"/>
            <w:vAlign w:val="bottom"/>
          </w:tcPr>
          <w:p w14:paraId="71EA073F" w14:textId="13EEB121" w:rsidR="00084D14" w:rsidRDefault="00084D14" w:rsidP="00084D14"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18" w:type="dxa"/>
            <w:vAlign w:val="bottom"/>
          </w:tcPr>
          <w:p w14:paraId="3A250109" w14:textId="54A98FF7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98" w:type="dxa"/>
            <w:vAlign w:val="bottom"/>
          </w:tcPr>
          <w:p w14:paraId="38A58791" w14:textId="3DEFE99F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31" w:type="dxa"/>
            <w:vAlign w:val="bottom"/>
          </w:tcPr>
          <w:p w14:paraId="414EA296" w14:textId="1E563FF5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3177A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vAlign w:val="bottom"/>
          </w:tcPr>
          <w:p w14:paraId="00C03754" w14:textId="7D0DD6D6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84D14" w14:paraId="72F50CED" w14:textId="77777777" w:rsidTr="008B1F03">
        <w:tc>
          <w:tcPr>
            <w:tcW w:w="3114" w:type="dxa"/>
            <w:vAlign w:val="bottom"/>
          </w:tcPr>
          <w:p w14:paraId="258B069F" w14:textId="7FCD71DC" w:rsidR="00084D14" w:rsidRDefault="00084D14" w:rsidP="00084D14">
            <w:r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18" w:type="dxa"/>
            <w:vAlign w:val="bottom"/>
          </w:tcPr>
          <w:p w14:paraId="6189C99E" w14:textId="05B6F806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98" w:type="dxa"/>
            <w:vAlign w:val="bottom"/>
          </w:tcPr>
          <w:p w14:paraId="7E0893A7" w14:textId="0D4C9E9E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031" w:type="dxa"/>
            <w:vAlign w:val="bottom"/>
          </w:tcPr>
          <w:p w14:paraId="2A156508" w14:textId="40E67762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18" w:type="dxa"/>
            <w:vAlign w:val="bottom"/>
          </w:tcPr>
          <w:p w14:paraId="11D1A506" w14:textId="5791F866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84D14" w14:paraId="1260A373" w14:textId="77777777" w:rsidTr="008B1F03">
        <w:tc>
          <w:tcPr>
            <w:tcW w:w="3114" w:type="dxa"/>
            <w:vAlign w:val="bottom"/>
          </w:tcPr>
          <w:p w14:paraId="55A6A296" w14:textId="228020AA" w:rsidR="00084D14" w:rsidRDefault="00084D14" w:rsidP="00084D14">
            <w:r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18" w:type="dxa"/>
            <w:vAlign w:val="bottom"/>
          </w:tcPr>
          <w:p w14:paraId="74B831DA" w14:textId="6FB5C409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98" w:type="dxa"/>
            <w:vAlign w:val="bottom"/>
          </w:tcPr>
          <w:p w14:paraId="595D5E79" w14:textId="34B6C41D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031" w:type="dxa"/>
            <w:vAlign w:val="bottom"/>
          </w:tcPr>
          <w:p w14:paraId="6DFE1F8C" w14:textId="0CDD5855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18" w:type="dxa"/>
            <w:vAlign w:val="bottom"/>
          </w:tcPr>
          <w:p w14:paraId="490D24A9" w14:textId="675ADB0C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84D14" w14:paraId="1DAF1842" w14:textId="77777777" w:rsidTr="008B1F03">
        <w:tc>
          <w:tcPr>
            <w:tcW w:w="3114" w:type="dxa"/>
            <w:vAlign w:val="bottom"/>
          </w:tcPr>
          <w:p w14:paraId="646BA84E" w14:textId="355BF49C" w:rsidR="00084D14" w:rsidRDefault="00084D14" w:rsidP="00084D14"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18" w:type="dxa"/>
            <w:vAlign w:val="bottom"/>
          </w:tcPr>
          <w:p w14:paraId="1124A5A9" w14:textId="689CFB7E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98" w:type="dxa"/>
            <w:vAlign w:val="bottom"/>
          </w:tcPr>
          <w:p w14:paraId="45F3F865" w14:textId="7B2DE17C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031" w:type="dxa"/>
            <w:vAlign w:val="bottom"/>
          </w:tcPr>
          <w:p w14:paraId="3B8D16C7" w14:textId="1B0C9035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718" w:type="dxa"/>
            <w:vAlign w:val="bottom"/>
          </w:tcPr>
          <w:p w14:paraId="2EAFB333" w14:textId="1B77CB11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84D14" w14:paraId="60894BB9" w14:textId="77777777" w:rsidTr="008B1F03">
        <w:tc>
          <w:tcPr>
            <w:tcW w:w="3114" w:type="dxa"/>
            <w:vAlign w:val="bottom"/>
          </w:tcPr>
          <w:p w14:paraId="65A40E61" w14:textId="2BBABF15" w:rsidR="00084D14" w:rsidRDefault="00084D14" w:rsidP="00084D14"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18" w:type="dxa"/>
            <w:vAlign w:val="bottom"/>
          </w:tcPr>
          <w:p w14:paraId="61C8934D" w14:textId="79636B1B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98" w:type="dxa"/>
            <w:vAlign w:val="bottom"/>
          </w:tcPr>
          <w:p w14:paraId="66C7D8AC" w14:textId="0062974B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1031" w:type="dxa"/>
            <w:vAlign w:val="bottom"/>
          </w:tcPr>
          <w:p w14:paraId="1BD02750" w14:textId="4194BBEA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18" w:type="dxa"/>
            <w:vAlign w:val="bottom"/>
          </w:tcPr>
          <w:p w14:paraId="1B80DFF6" w14:textId="02472AA5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84D14" w14:paraId="3203B802" w14:textId="77777777" w:rsidTr="008B1F03">
        <w:tc>
          <w:tcPr>
            <w:tcW w:w="3114" w:type="dxa"/>
            <w:vAlign w:val="bottom"/>
          </w:tcPr>
          <w:p w14:paraId="6A25FD66" w14:textId="0465D30A" w:rsidR="00084D14" w:rsidRDefault="00084D14" w:rsidP="00084D14">
            <w:r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18" w:type="dxa"/>
            <w:vAlign w:val="bottom"/>
          </w:tcPr>
          <w:p w14:paraId="4E772811" w14:textId="67C87B48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98" w:type="dxa"/>
            <w:vAlign w:val="bottom"/>
          </w:tcPr>
          <w:p w14:paraId="4C48F13C" w14:textId="39BCE31B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031" w:type="dxa"/>
            <w:vAlign w:val="bottom"/>
          </w:tcPr>
          <w:p w14:paraId="255B7B91" w14:textId="15D918C0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718" w:type="dxa"/>
            <w:vAlign w:val="bottom"/>
          </w:tcPr>
          <w:p w14:paraId="41A02B50" w14:textId="492DE7B4" w:rsidR="00084D14" w:rsidRDefault="00084D14" w:rsidP="00084D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12633D" w14:paraId="4CC7D8F9" w14:textId="77777777" w:rsidTr="008B1F03">
        <w:tc>
          <w:tcPr>
            <w:tcW w:w="6579" w:type="dxa"/>
            <w:gridSpan w:val="5"/>
            <w:vAlign w:val="center"/>
          </w:tcPr>
          <w:p w14:paraId="25912868" w14:textId="2E29F9E1" w:rsidR="0012633D" w:rsidRDefault="0012633D" w:rsidP="0012633D">
            <w:pPr>
              <w:rPr>
                <w:rFonts w:ascii="Calibri" w:hAnsi="Calibri" w:cs="Calibri"/>
                <w:color w:val="000000"/>
              </w:rPr>
            </w:pPr>
            <w:r w:rsidRPr="0012633D">
              <w:rPr>
                <w:rFonts w:ascii="Calibri" w:hAnsi="Calibri" w:cs="Calibri"/>
                <w:b/>
                <w:bCs/>
                <w:color w:val="000000"/>
              </w:rPr>
              <w:t>Adjusted for birth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year and age of autism diagnosis</w:t>
            </w:r>
          </w:p>
        </w:tc>
      </w:tr>
      <w:tr w:rsidR="006F7FF0" w14:paraId="442D6BCA" w14:textId="77777777" w:rsidTr="008B1F03">
        <w:tc>
          <w:tcPr>
            <w:tcW w:w="3114" w:type="dxa"/>
            <w:vAlign w:val="bottom"/>
          </w:tcPr>
          <w:p w14:paraId="6D6CE46E" w14:textId="79FC8A38" w:rsidR="006F7FF0" w:rsidRDefault="006F7FF0" w:rsidP="006F7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718" w:type="dxa"/>
            <w:vAlign w:val="bottom"/>
          </w:tcPr>
          <w:p w14:paraId="05844CCC" w14:textId="7892E0DE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98" w:type="dxa"/>
            <w:vAlign w:val="bottom"/>
          </w:tcPr>
          <w:p w14:paraId="3F82D2E6" w14:textId="11AC890E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31" w:type="dxa"/>
            <w:vAlign w:val="bottom"/>
          </w:tcPr>
          <w:p w14:paraId="18E1A284" w14:textId="1AD72DF1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18" w:type="dxa"/>
            <w:vAlign w:val="bottom"/>
          </w:tcPr>
          <w:p w14:paraId="23245714" w14:textId="25333319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F7FF0" w14:paraId="329C744E" w14:textId="77777777" w:rsidTr="008B1F03">
        <w:tc>
          <w:tcPr>
            <w:tcW w:w="3114" w:type="dxa"/>
            <w:vAlign w:val="bottom"/>
          </w:tcPr>
          <w:p w14:paraId="2AD7FF50" w14:textId="4F340BCF" w:rsidR="006F7FF0" w:rsidRDefault="006F7FF0" w:rsidP="006F7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18" w:type="dxa"/>
            <w:vAlign w:val="bottom"/>
          </w:tcPr>
          <w:p w14:paraId="3B6A781B" w14:textId="4192CB52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98" w:type="dxa"/>
            <w:vAlign w:val="bottom"/>
          </w:tcPr>
          <w:p w14:paraId="7E8E67B1" w14:textId="7FE6A8AA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031" w:type="dxa"/>
            <w:vAlign w:val="bottom"/>
          </w:tcPr>
          <w:p w14:paraId="382CE0DF" w14:textId="3CC4E638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718" w:type="dxa"/>
            <w:vAlign w:val="bottom"/>
          </w:tcPr>
          <w:p w14:paraId="2CBB9052" w14:textId="45C39BAD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F7FF0" w14:paraId="132B0B21" w14:textId="77777777" w:rsidTr="008B1F03">
        <w:tc>
          <w:tcPr>
            <w:tcW w:w="3114" w:type="dxa"/>
            <w:vAlign w:val="bottom"/>
          </w:tcPr>
          <w:p w14:paraId="21EBCE6D" w14:textId="4E11176F" w:rsidR="006F7FF0" w:rsidRDefault="006F7FF0" w:rsidP="006F7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18" w:type="dxa"/>
            <w:vAlign w:val="bottom"/>
          </w:tcPr>
          <w:p w14:paraId="6E5AE9DC" w14:textId="48490E87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98" w:type="dxa"/>
            <w:vAlign w:val="bottom"/>
          </w:tcPr>
          <w:p w14:paraId="30CA9AF4" w14:textId="04BFB08A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031" w:type="dxa"/>
            <w:vAlign w:val="bottom"/>
          </w:tcPr>
          <w:p w14:paraId="67A74A32" w14:textId="6DE064C8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3177A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vAlign w:val="bottom"/>
          </w:tcPr>
          <w:p w14:paraId="17D64BEA" w14:textId="503450DA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F7FF0" w14:paraId="36BA9068" w14:textId="77777777" w:rsidTr="008B1F03">
        <w:tc>
          <w:tcPr>
            <w:tcW w:w="3114" w:type="dxa"/>
            <w:vAlign w:val="bottom"/>
          </w:tcPr>
          <w:p w14:paraId="702C8C7A" w14:textId="68241197" w:rsidR="006F7FF0" w:rsidRDefault="006F7FF0" w:rsidP="006F7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18" w:type="dxa"/>
            <w:vAlign w:val="bottom"/>
          </w:tcPr>
          <w:p w14:paraId="781623FF" w14:textId="3919CB30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998" w:type="dxa"/>
            <w:vAlign w:val="bottom"/>
          </w:tcPr>
          <w:p w14:paraId="046FDB43" w14:textId="3E97092F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031" w:type="dxa"/>
            <w:vAlign w:val="bottom"/>
          </w:tcPr>
          <w:p w14:paraId="523B42ED" w14:textId="40CABB35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718" w:type="dxa"/>
            <w:vAlign w:val="bottom"/>
          </w:tcPr>
          <w:p w14:paraId="468350AB" w14:textId="2DDBFC81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F7FF0" w14:paraId="02B54ABE" w14:textId="77777777" w:rsidTr="008B1F03">
        <w:tc>
          <w:tcPr>
            <w:tcW w:w="3114" w:type="dxa"/>
            <w:vAlign w:val="bottom"/>
          </w:tcPr>
          <w:p w14:paraId="0DF509D6" w14:textId="532FA4D2" w:rsidR="006F7FF0" w:rsidRDefault="006F7FF0" w:rsidP="006F7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18" w:type="dxa"/>
            <w:vAlign w:val="bottom"/>
          </w:tcPr>
          <w:p w14:paraId="0C8704FA" w14:textId="192F8E8E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98" w:type="dxa"/>
            <w:vAlign w:val="bottom"/>
          </w:tcPr>
          <w:p w14:paraId="32D6A112" w14:textId="58AD23C4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31" w:type="dxa"/>
            <w:vAlign w:val="bottom"/>
          </w:tcPr>
          <w:p w14:paraId="6EEDF67E" w14:textId="4C8BD436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18" w:type="dxa"/>
            <w:vAlign w:val="bottom"/>
          </w:tcPr>
          <w:p w14:paraId="3A164080" w14:textId="7FCDCA24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F7FF0" w14:paraId="210FDD0F" w14:textId="77777777" w:rsidTr="008B1F03">
        <w:tc>
          <w:tcPr>
            <w:tcW w:w="3114" w:type="dxa"/>
            <w:vAlign w:val="bottom"/>
          </w:tcPr>
          <w:p w14:paraId="6490E7A4" w14:textId="66661693" w:rsidR="006F7FF0" w:rsidRDefault="006F7FF0" w:rsidP="006F7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18" w:type="dxa"/>
            <w:vAlign w:val="bottom"/>
          </w:tcPr>
          <w:p w14:paraId="2613666E" w14:textId="11262026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98" w:type="dxa"/>
            <w:vAlign w:val="bottom"/>
          </w:tcPr>
          <w:p w14:paraId="514D5A5C" w14:textId="2B69E944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31" w:type="dxa"/>
            <w:vAlign w:val="bottom"/>
          </w:tcPr>
          <w:p w14:paraId="1F905171" w14:textId="78FE9DA2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18" w:type="dxa"/>
            <w:vAlign w:val="bottom"/>
          </w:tcPr>
          <w:p w14:paraId="7E91239B" w14:textId="2CE4952E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F7FF0" w14:paraId="7845CBEF" w14:textId="77777777" w:rsidTr="008B1F03">
        <w:tc>
          <w:tcPr>
            <w:tcW w:w="3114" w:type="dxa"/>
            <w:vAlign w:val="bottom"/>
          </w:tcPr>
          <w:p w14:paraId="016FC803" w14:textId="52F49A8A" w:rsidR="006F7FF0" w:rsidRDefault="006F7FF0" w:rsidP="006F7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18" w:type="dxa"/>
            <w:vAlign w:val="bottom"/>
          </w:tcPr>
          <w:p w14:paraId="3858C8CC" w14:textId="1E93E836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98" w:type="dxa"/>
            <w:vAlign w:val="bottom"/>
          </w:tcPr>
          <w:p w14:paraId="411C0C4F" w14:textId="583142F6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031" w:type="dxa"/>
            <w:vAlign w:val="bottom"/>
          </w:tcPr>
          <w:p w14:paraId="6C10FB9A" w14:textId="3A24D3DD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718" w:type="dxa"/>
            <w:vAlign w:val="bottom"/>
          </w:tcPr>
          <w:p w14:paraId="62913908" w14:textId="7C05B1D5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</w:tr>
      <w:tr w:rsidR="006F7FF0" w14:paraId="4F9BC3A3" w14:textId="77777777" w:rsidTr="008B1F03">
        <w:tc>
          <w:tcPr>
            <w:tcW w:w="3114" w:type="dxa"/>
            <w:vAlign w:val="bottom"/>
          </w:tcPr>
          <w:p w14:paraId="3C0D474C" w14:textId="0EE10EDB" w:rsidR="006F7FF0" w:rsidRDefault="006F7FF0" w:rsidP="006F7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18" w:type="dxa"/>
            <w:vAlign w:val="bottom"/>
          </w:tcPr>
          <w:p w14:paraId="647512A3" w14:textId="0F6DF582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998" w:type="dxa"/>
            <w:vAlign w:val="bottom"/>
          </w:tcPr>
          <w:p w14:paraId="7A58E3DC" w14:textId="565DF5F8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31" w:type="dxa"/>
            <w:vAlign w:val="bottom"/>
          </w:tcPr>
          <w:p w14:paraId="3F2A574C" w14:textId="6567E8F9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18" w:type="dxa"/>
            <w:vAlign w:val="bottom"/>
          </w:tcPr>
          <w:p w14:paraId="5663D97F" w14:textId="24FE811F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F7FF0" w14:paraId="44D4F733" w14:textId="77777777" w:rsidTr="008B1F03">
        <w:tc>
          <w:tcPr>
            <w:tcW w:w="3114" w:type="dxa"/>
            <w:vAlign w:val="bottom"/>
          </w:tcPr>
          <w:p w14:paraId="04EC5701" w14:textId="05063272" w:rsidR="006F7FF0" w:rsidRDefault="006F7FF0" w:rsidP="006F7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18" w:type="dxa"/>
            <w:vAlign w:val="bottom"/>
          </w:tcPr>
          <w:p w14:paraId="79D27A88" w14:textId="5C731362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98" w:type="dxa"/>
            <w:vAlign w:val="bottom"/>
          </w:tcPr>
          <w:p w14:paraId="1AB3A3F3" w14:textId="4370A9BD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031" w:type="dxa"/>
            <w:vAlign w:val="bottom"/>
          </w:tcPr>
          <w:p w14:paraId="78A57485" w14:textId="4DEAA0C2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718" w:type="dxa"/>
            <w:vAlign w:val="bottom"/>
          </w:tcPr>
          <w:p w14:paraId="7E740AF3" w14:textId="78ECF508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F7FF0" w14:paraId="4B268726" w14:textId="77777777" w:rsidTr="008B1F03">
        <w:tc>
          <w:tcPr>
            <w:tcW w:w="3114" w:type="dxa"/>
            <w:vAlign w:val="bottom"/>
          </w:tcPr>
          <w:p w14:paraId="0C4159AB" w14:textId="3213768A" w:rsidR="006F7FF0" w:rsidRDefault="006F7FF0" w:rsidP="006F7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18" w:type="dxa"/>
            <w:vAlign w:val="bottom"/>
          </w:tcPr>
          <w:p w14:paraId="4219A347" w14:textId="75D62690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8" w:type="dxa"/>
            <w:vAlign w:val="bottom"/>
          </w:tcPr>
          <w:p w14:paraId="6C99B06F" w14:textId="10D1BF9A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031" w:type="dxa"/>
            <w:vAlign w:val="bottom"/>
          </w:tcPr>
          <w:p w14:paraId="5F1283C4" w14:textId="56A5DF6A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18" w:type="dxa"/>
            <w:vAlign w:val="bottom"/>
          </w:tcPr>
          <w:p w14:paraId="6455D057" w14:textId="46BE3798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F7FF0" w14:paraId="56011719" w14:textId="77777777" w:rsidTr="008B1F03">
        <w:tc>
          <w:tcPr>
            <w:tcW w:w="3114" w:type="dxa"/>
            <w:vAlign w:val="bottom"/>
          </w:tcPr>
          <w:p w14:paraId="0723B82A" w14:textId="25D640EA" w:rsidR="006F7FF0" w:rsidRDefault="006F7FF0" w:rsidP="006F7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18" w:type="dxa"/>
            <w:vAlign w:val="bottom"/>
          </w:tcPr>
          <w:p w14:paraId="005CC774" w14:textId="17D2E530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98" w:type="dxa"/>
            <w:vAlign w:val="bottom"/>
          </w:tcPr>
          <w:p w14:paraId="025C565B" w14:textId="28CB9977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31" w:type="dxa"/>
            <w:vAlign w:val="bottom"/>
          </w:tcPr>
          <w:p w14:paraId="2B6990CA" w14:textId="7F22392F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18" w:type="dxa"/>
            <w:vAlign w:val="bottom"/>
          </w:tcPr>
          <w:p w14:paraId="0BE47249" w14:textId="508EFDEF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F7FF0" w14:paraId="0F800469" w14:textId="77777777" w:rsidTr="008B1F03">
        <w:tc>
          <w:tcPr>
            <w:tcW w:w="3114" w:type="dxa"/>
            <w:vAlign w:val="bottom"/>
          </w:tcPr>
          <w:p w14:paraId="5D720E08" w14:textId="3520D9AF" w:rsidR="006F7FF0" w:rsidRDefault="006F7FF0" w:rsidP="006F7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18" w:type="dxa"/>
            <w:vAlign w:val="bottom"/>
          </w:tcPr>
          <w:p w14:paraId="7B912909" w14:textId="0A25BC66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98" w:type="dxa"/>
            <w:vAlign w:val="bottom"/>
          </w:tcPr>
          <w:p w14:paraId="0AE04033" w14:textId="3573604F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1031" w:type="dxa"/>
            <w:vAlign w:val="bottom"/>
          </w:tcPr>
          <w:p w14:paraId="580B96CE" w14:textId="6142C03A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78180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18" w:type="dxa"/>
            <w:vAlign w:val="bottom"/>
          </w:tcPr>
          <w:p w14:paraId="4FA5321B" w14:textId="7595B595" w:rsidR="006F7FF0" w:rsidRDefault="006F7FF0" w:rsidP="006F7F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8B1F03" w14:paraId="4186DAD8" w14:textId="77777777" w:rsidTr="008B1F03">
        <w:tc>
          <w:tcPr>
            <w:tcW w:w="65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5534F" w14:textId="49F8D97B" w:rsidR="008B1F03" w:rsidRPr="008B1F03" w:rsidRDefault="008B1F03">
            <w:pPr>
              <w:rPr>
                <w:sz w:val="18"/>
                <w:szCs w:val="18"/>
              </w:rPr>
            </w:pPr>
            <w:r w:rsidRPr="008B1F0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Note. </w:t>
            </w:r>
            <w:r w:rsidRPr="008B1F0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ales are the reference category. </w:t>
            </w:r>
            <w:r w:rsidR="00845F93" w:rsidRPr="00845F93">
              <w:rPr>
                <w:rFonts w:ascii="Calibri" w:hAnsi="Calibri" w:cs="Calibri"/>
                <w:color w:val="000000"/>
                <w:sz w:val="18"/>
                <w:szCs w:val="18"/>
              </w:rPr>
              <w:t>Abbreviations: ADHD – attention deficit hyperactivity disorder.</w:t>
            </w:r>
          </w:p>
        </w:tc>
      </w:tr>
    </w:tbl>
    <w:p w14:paraId="19938800" w14:textId="440092C5" w:rsidR="000F2BE5" w:rsidRDefault="000F2BE5" w:rsidP="0085010E">
      <w:pPr>
        <w:pStyle w:val="Heading1"/>
        <w:sectPr w:rsidR="000F2BE5" w:rsidSect="00903B0A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063D561B" w14:textId="7BDA9C1E" w:rsidR="00833A7E" w:rsidRDefault="00CF77B2" w:rsidP="0085010E">
      <w:pPr>
        <w:pStyle w:val="Heading1"/>
      </w:pPr>
      <w:bookmarkStart w:id="6" w:name="_Toc188020717"/>
      <w:r>
        <w:lastRenderedPageBreak/>
        <w:t>Table S</w:t>
      </w:r>
      <w:r w:rsidR="00B833E7">
        <w:t>6</w:t>
      </w:r>
      <w:r w:rsidR="00833A7E">
        <w:t xml:space="preserve">. </w:t>
      </w:r>
      <w:r w:rsidR="00FA3A47">
        <w:t>Sensitivity analys</w:t>
      </w:r>
      <w:r w:rsidR="001231E3">
        <w:t>es</w:t>
      </w:r>
      <w:r w:rsidR="0030456E">
        <w:t xml:space="preserve"> for preceding diagnoses</w:t>
      </w:r>
      <w:r w:rsidR="00427CF6">
        <w:t>.</w:t>
      </w:r>
      <w:bookmarkEnd w:id="6"/>
      <w:r w:rsidR="00427CF6">
        <w:t xml:space="preserve"> </w:t>
      </w:r>
    </w:p>
    <w:tbl>
      <w:tblPr>
        <w:tblStyle w:val="TableGrid"/>
        <w:tblpPr w:leftFromText="180" w:rightFromText="180" w:vertAnchor="page" w:horzAnchor="margin" w:tblpXSpec="center" w:tblpY="2384"/>
        <w:tblW w:w="12611" w:type="dxa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709"/>
        <w:gridCol w:w="1843"/>
        <w:gridCol w:w="709"/>
        <w:gridCol w:w="1842"/>
        <w:gridCol w:w="851"/>
        <w:gridCol w:w="1843"/>
        <w:gridCol w:w="850"/>
      </w:tblGrid>
      <w:tr w:rsidR="00542FB0" w14:paraId="275E2C5C" w14:textId="600B4C10" w:rsidTr="00C03F25">
        <w:tc>
          <w:tcPr>
            <w:tcW w:w="2122" w:type="dxa"/>
            <w:vAlign w:val="bottom"/>
          </w:tcPr>
          <w:p w14:paraId="2A5005ED" w14:textId="77F2FC22" w:rsidR="00542FB0" w:rsidRPr="003776A9" w:rsidRDefault="003776A9" w:rsidP="000F2BE5">
            <w:pPr>
              <w:rPr>
                <w:b/>
                <w:bCs/>
                <w:sz w:val="20"/>
                <w:szCs w:val="20"/>
              </w:rPr>
            </w:pPr>
            <w:r w:rsidRPr="003776A9">
              <w:rPr>
                <w:b/>
                <w:bCs/>
                <w:sz w:val="20"/>
                <w:szCs w:val="20"/>
              </w:rPr>
              <w:t>Sensitivity analysis</w:t>
            </w:r>
          </w:p>
        </w:tc>
        <w:tc>
          <w:tcPr>
            <w:tcW w:w="5103" w:type="dxa"/>
            <w:gridSpan w:val="4"/>
            <w:vAlign w:val="bottom"/>
          </w:tcPr>
          <w:p w14:paraId="2C753425" w14:textId="0A96E5B1" w:rsidR="00542FB0" w:rsidRPr="008B1F03" w:rsidRDefault="00F052B6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1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="00542F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gridSpan w:val="2"/>
          </w:tcPr>
          <w:p w14:paraId="6E1F6951" w14:textId="59F65E56" w:rsidR="00542FB0" w:rsidRPr="00F052B6" w:rsidRDefault="00F052B6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4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gridSpan w:val="2"/>
          </w:tcPr>
          <w:p w14:paraId="2C71E0D3" w14:textId="5B8DFB6E" w:rsidR="00542FB0" w:rsidRPr="00F052B6" w:rsidRDefault="00F052B6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42FB0" w14:paraId="50558A4E" w14:textId="28A8984A" w:rsidTr="00C03F25">
        <w:tc>
          <w:tcPr>
            <w:tcW w:w="2122" w:type="dxa"/>
            <w:vAlign w:val="bottom"/>
          </w:tcPr>
          <w:p w14:paraId="4A6F97A8" w14:textId="09C1776B" w:rsidR="00542FB0" w:rsidRPr="00094A5B" w:rsidRDefault="00094A5B" w:rsidP="000F2BE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103" w:type="dxa"/>
            <w:gridSpan w:val="4"/>
            <w:vAlign w:val="bottom"/>
          </w:tcPr>
          <w:p w14:paraId="3619DD86" w14:textId="26099DF0" w:rsidR="00542FB0" w:rsidRDefault="00542FB0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1F03">
              <w:rPr>
                <w:sz w:val="20"/>
                <w:szCs w:val="20"/>
              </w:rPr>
              <w:t xml:space="preserve">N= </w:t>
            </w:r>
            <w:r w:rsidRPr="000C77B9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,</w:t>
            </w:r>
            <w:r w:rsidRPr="000C77B9">
              <w:rPr>
                <w:sz w:val="20"/>
                <w:szCs w:val="20"/>
              </w:rPr>
              <w:t>891</w:t>
            </w:r>
          </w:p>
        </w:tc>
        <w:tc>
          <w:tcPr>
            <w:tcW w:w="2693" w:type="dxa"/>
            <w:gridSpan w:val="2"/>
          </w:tcPr>
          <w:p w14:paraId="19544130" w14:textId="7CA7B131" w:rsidR="00542FB0" w:rsidRDefault="00542FB0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5EA8">
              <w:t>N=</w:t>
            </w:r>
            <w:r>
              <w:t xml:space="preserve"> </w:t>
            </w:r>
            <w:r w:rsidRPr="005603AF">
              <w:t>58</w:t>
            </w:r>
            <w:r>
              <w:t>,152</w:t>
            </w:r>
          </w:p>
        </w:tc>
        <w:tc>
          <w:tcPr>
            <w:tcW w:w="2693" w:type="dxa"/>
            <w:gridSpan w:val="2"/>
          </w:tcPr>
          <w:p w14:paraId="66E70DBF" w14:textId="02D8E6E0" w:rsidR="00542FB0" w:rsidRPr="00545EA8" w:rsidRDefault="00542FB0" w:rsidP="000F2BE5">
            <w:pPr>
              <w:jc w:val="center"/>
            </w:pPr>
            <w:r w:rsidRPr="00545EA8">
              <w:t>N=</w:t>
            </w:r>
            <w:r>
              <w:t xml:space="preserve"> </w:t>
            </w:r>
            <w:r w:rsidRPr="00C1016B">
              <w:t>39</w:t>
            </w:r>
            <w:r>
              <w:t>,513</w:t>
            </w:r>
            <w:r w:rsidRPr="00C1016B">
              <w:t xml:space="preserve">  </w:t>
            </w:r>
          </w:p>
        </w:tc>
      </w:tr>
      <w:tr w:rsidR="00094A5B" w14:paraId="14B12841" w14:textId="09ABC639" w:rsidTr="00C03F25">
        <w:tc>
          <w:tcPr>
            <w:tcW w:w="2122" w:type="dxa"/>
            <w:vAlign w:val="bottom"/>
          </w:tcPr>
          <w:p w14:paraId="55598E8E" w14:textId="77777777" w:rsidR="00094A5B" w:rsidRPr="008B1F03" w:rsidRDefault="00094A5B" w:rsidP="000F2BE5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Align w:val="bottom"/>
          </w:tcPr>
          <w:p w14:paraId="6655247D" w14:textId="29106657" w:rsidR="00094A5B" w:rsidRPr="008B1F03" w:rsidRDefault="00094A5B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2552" w:type="dxa"/>
            <w:gridSpan w:val="2"/>
          </w:tcPr>
          <w:p w14:paraId="643D09E3" w14:textId="74EC41D1" w:rsidR="00094A5B" w:rsidRPr="008B1F03" w:rsidRDefault="00094A5B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 years</w:t>
            </w:r>
          </w:p>
        </w:tc>
        <w:tc>
          <w:tcPr>
            <w:tcW w:w="2693" w:type="dxa"/>
            <w:gridSpan w:val="2"/>
          </w:tcPr>
          <w:p w14:paraId="6665403A" w14:textId="77777777" w:rsidR="00094A5B" w:rsidRPr="008B1F03" w:rsidRDefault="00094A5B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14:paraId="1DE01FE6" w14:textId="77777777" w:rsidR="00094A5B" w:rsidRPr="008B1F03" w:rsidRDefault="00094A5B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4F55" w14:paraId="76FEFE2A" w14:textId="0FEC6F45" w:rsidTr="00C03F25">
        <w:tc>
          <w:tcPr>
            <w:tcW w:w="2122" w:type="dxa"/>
            <w:vAlign w:val="bottom"/>
          </w:tcPr>
          <w:p w14:paraId="7A1CF291" w14:textId="59FCC20C" w:rsidR="00542FB0" w:rsidRPr="008B1F03" w:rsidRDefault="00542FB0" w:rsidP="000F2BE5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43929DAF" w14:textId="6EA7E047" w:rsidR="00542FB0" w:rsidRPr="008B1F03" w:rsidRDefault="00542FB0" w:rsidP="000F2BE5">
            <w:pPr>
              <w:jc w:val="center"/>
              <w:rPr>
                <w:b/>
                <w:bCs/>
                <w:sz w:val="20"/>
                <w:szCs w:val="20"/>
              </w:rPr>
            </w:pPr>
            <w:r w:rsidRPr="008B1F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 w:rsidR="00094A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[95% CI]</w:t>
            </w:r>
          </w:p>
        </w:tc>
        <w:tc>
          <w:tcPr>
            <w:tcW w:w="709" w:type="dxa"/>
            <w:vAlign w:val="bottom"/>
          </w:tcPr>
          <w:p w14:paraId="5BF5926B" w14:textId="77777777" w:rsidR="00542FB0" w:rsidRPr="008B1F03" w:rsidRDefault="00542FB0" w:rsidP="000F2BE5">
            <w:pPr>
              <w:jc w:val="center"/>
              <w:rPr>
                <w:b/>
                <w:bCs/>
                <w:sz w:val="20"/>
                <w:szCs w:val="20"/>
              </w:rPr>
            </w:pPr>
            <w:r w:rsidRPr="008B1F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bottom"/>
          </w:tcPr>
          <w:p w14:paraId="2128E19A" w14:textId="5400DAC3" w:rsidR="00542FB0" w:rsidRPr="008B1F03" w:rsidRDefault="00094A5B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[95% CI]</w:t>
            </w:r>
          </w:p>
        </w:tc>
        <w:tc>
          <w:tcPr>
            <w:tcW w:w="709" w:type="dxa"/>
            <w:vAlign w:val="bottom"/>
          </w:tcPr>
          <w:p w14:paraId="3319590B" w14:textId="0E09B163" w:rsidR="00542FB0" w:rsidRPr="008B1F03" w:rsidRDefault="00542FB0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2" w:type="dxa"/>
          </w:tcPr>
          <w:p w14:paraId="29B6B61F" w14:textId="73487DEC" w:rsidR="00542FB0" w:rsidRPr="008B1F03" w:rsidRDefault="00094A5B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[95% CI]</w:t>
            </w:r>
          </w:p>
        </w:tc>
        <w:tc>
          <w:tcPr>
            <w:tcW w:w="851" w:type="dxa"/>
          </w:tcPr>
          <w:p w14:paraId="563A0F4B" w14:textId="58D3A55F" w:rsidR="00542FB0" w:rsidRPr="008B1F03" w:rsidRDefault="00EF2C14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</w:tcPr>
          <w:p w14:paraId="7A2BAFD3" w14:textId="75C94B3D" w:rsidR="00542FB0" w:rsidRPr="008B1F03" w:rsidRDefault="00094A5B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[95% CI]</w:t>
            </w:r>
          </w:p>
        </w:tc>
        <w:tc>
          <w:tcPr>
            <w:tcW w:w="850" w:type="dxa"/>
          </w:tcPr>
          <w:p w14:paraId="7C75518D" w14:textId="45A76065" w:rsidR="00542FB0" w:rsidRPr="008B1F03" w:rsidRDefault="00EF2C14" w:rsidP="000F2BE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542FB0" w14:paraId="009F2660" w14:textId="0371469E" w:rsidTr="00C03F25">
        <w:tc>
          <w:tcPr>
            <w:tcW w:w="7225" w:type="dxa"/>
            <w:gridSpan w:val="5"/>
            <w:vAlign w:val="bottom"/>
          </w:tcPr>
          <w:p w14:paraId="6D6C19A3" w14:textId="69B34A04" w:rsidR="00542FB0" w:rsidRPr="008B1F03" w:rsidRDefault="00542FB0" w:rsidP="000F2BE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1AB1A204" w14:textId="77777777" w:rsidR="00542FB0" w:rsidRPr="008B1F03" w:rsidRDefault="00542FB0" w:rsidP="000F2BE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0ED6081" w14:textId="77777777" w:rsidR="00542FB0" w:rsidRPr="008B1F03" w:rsidRDefault="00542FB0" w:rsidP="000F2BE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142B21B" w14:textId="77777777" w:rsidR="00542FB0" w:rsidRPr="008B1F03" w:rsidRDefault="00542FB0" w:rsidP="000F2BE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BAED2EC" w14:textId="77777777" w:rsidR="00542FB0" w:rsidRPr="008B1F03" w:rsidRDefault="00542FB0" w:rsidP="000F2BE5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42FB0" w14:paraId="2FC79288" w14:textId="76EF30FF" w:rsidTr="00C03F25">
        <w:tc>
          <w:tcPr>
            <w:tcW w:w="7225" w:type="dxa"/>
            <w:gridSpan w:val="5"/>
            <w:vAlign w:val="center"/>
          </w:tcPr>
          <w:p w14:paraId="71863963" w14:textId="171E9130" w:rsidR="00542FB0" w:rsidRPr="008B1F03" w:rsidRDefault="00542FB0" w:rsidP="000F2BE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for birth year and age of autism diagnosis</w:t>
            </w:r>
          </w:p>
        </w:tc>
        <w:tc>
          <w:tcPr>
            <w:tcW w:w="1842" w:type="dxa"/>
          </w:tcPr>
          <w:p w14:paraId="177D6A37" w14:textId="77777777" w:rsidR="00542FB0" w:rsidRPr="008B1F03" w:rsidRDefault="00542FB0" w:rsidP="000F2BE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9E2023" w14:textId="77777777" w:rsidR="00542FB0" w:rsidRPr="008B1F03" w:rsidRDefault="00542FB0" w:rsidP="000F2BE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B088C6D" w14:textId="77777777" w:rsidR="00542FB0" w:rsidRPr="008B1F03" w:rsidRDefault="00542FB0" w:rsidP="000F2BE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37A15E" w14:textId="77777777" w:rsidR="00542FB0" w:rsidRPr="008B1F03" w:rsidRDefault="00542FB0" w:rsidP="000F2BE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4F55" w14:paraId="1C0FDAB0" w14:textId="699A6AC7" w:rsidTr="00C03F25">
        <w:tc>
          <w:tcPr>
            <w:tcW w:w="2122" w:type="dxa"/>
            <w:vAlign w:val="bottom"/>
          </w:tcPr>
          <w:p w14:paraId="164D3836" w14:textId="77777777" w:rsidR="00EF2C14" w:rsidRPr="008B1F03" w:rsidRDefault="00EF2C14" w:rsidP="00EF2C1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color w:val="000000"/>
                <w:sz w:val="20"/>
                <w:szCs w:val="20"/>
              </w:rPr>
              <w:t>Any Disorder</w:t>
            </w:r>
          </w:p>
        </w:tc>
        <w:tc>
          <w:tcPr>
            <w:tcW w:w="1842" w:type="dxa"/>
            <w:vAlign w:val="bottom"/>
          </w:tcPr>
          <w:p w14:paraId="2B722A10" w14:textId="1637C9ED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[1.16, 1.24]</w:t>
            </w:r>
          </w:p>
        </w:tc>
        <w:tc>
          <w:tcPr>
            <w:tcW w:w="709" w:type="dxa"/>
            <w:vAlign w:val="bottom"/>
          </w:tcPr>
          <w:p w14:paraId="1A53CDEE" w14:textId="4821E6E6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3" w:type="dxa"/>
            <w:vAlign w:val="bottom"/>
          </w:tcPr>
          <w:p w14:paraId="411EE7BF" w14:textId="1852FC3B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17,1.25]</w:t>
            </w:r>
          </w:p>
        </w:tc>
        <w:tc>
          <w:tcPr>
            <w:tcW w:w="709" w:type="dxa"/>
            <w:vAlign w:val="bottom"/>
          </w:tcPr>
          <w:p w14:paraId="0A68A491" w14:textId="49C80C2E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2" w:type="dxa"/>
            <w:vAlign w:val="bottom"/>
          </w:tcPr>
          <w:p w14:paraId="5BB51D97" w14:textId="2AEDFA98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1 [1.06, 1.15]</w:t>
            </w:r>
          </w:p>
        </w:tc>
        <w:tc>
          <w:tcPr>
            <w:tcW w:w="851" w:type="dxa"/>
          </w:tcPr>
          <w:p w14:paraId="79C88A76" w14:textId="00F254DF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248">
              <w:t>&lt;.001</w:t>
            </w:r>
          </w:p>
        </w:tc>
        <w:tc>
          <w:tcPr>
            <w:tcW w:w="1843" w:type="dxa"/>
            <w:vAlign w:val="bottom"/>
          </w:tcPr>
          <w:p w14:paraId="279BE140" w14:textId="76360953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3 [1.08, 1.19]</w:t>
            </w:r>
          </w:p>
        </w:tc>
        <w:tc>
          <w:tcPr>
            <w:tcW w:w="850" w:type="dxa"/>
            <w:vAlign w:val="bottom"/>
          </w:tcPr>
          <w:p w14:paraId="63FF3BC4" w14:textId="1019EA25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734F55" w14:paraId="3CBF8D68" w14:textId="1C7AB72C" w:rsidTr="00C03F25">
        <w:tc>
          <w:tcPr>
            <w:tcW w:w="2122" w:type="dxa"/>
            <w:vAlign w:val="bottom"/>
          </w:tcPr>
          <w:p w14:paraId="27454065" w14:textId="77777777" w:rsidR="00EF2C14" w:rsidRPr="008B1F03" w:rsidRDefault="00EF2C14" w:rsidP="00EF2C1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842" w:type="dxa"/>
            <w:vAlign w:val="bottom"/>
          </w:tcPr>
          <w:p w14:paraId="26C42DD9" w14:textId="23F481AE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[0.67, 0.72]</w:t>
            </w:r>
          </w:p>
        </w:tc>
        <w:tc>
          <w:tcPr>
            <w:tcW w:w="709" w:type="dxa"/>
            <w:vAlign w:val="bottom"/>
          </w:tcPr>
          <w:p w14:paraId="24F74284" w14:textId="186FCDEF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3" w:type="dxa"/>
            <w:vAlign w:val="bottom"/>
          </w:tcPr>
          <w:p w14:paraId="5C1EC0DD" w14:textId="4FB8D2DF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69, 0.75]</w:t>
            </w:r>
          </w:p>
        </w:tc>
        <w:tc>
          <w:tcPr>
            <w:tcW w:w="709" w:type="dxa"/>
            <w:vAlign w:val="bottom"/>
          </w:tcPr>
          <w:p w14:paraId="4B162258" w14:textId="3D0F0079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2" w:type="dxa"/>
            <w:vAlign w:val="bottom"/>
          </w:tcPr>
          <w:p w14:paraId="0E32EFEC" w14:textId="60619C00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 [0.63, 0.69]</w:t>
            </w:r>
          </w:p>
        </w:tc>
        <w:tc>
          <w:tcPr>
            <w:tcW w:w="851" w:type="dxa"/>
          </w:tcPr>
          <w:p w14:paraId="339EC942" w14:textId="2499B2B9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248">
              <w:t>&lt;.001</w:t>
            </w:r>
          </w:p>
        </w:tc>
        <w:tc>
          <w:tcPr>
            <w:tcW w:w="1843" w:type="dxa"/>
            <w:vAlign w:val="bottom"/>
          </w:tcPr>
          <w:p w14:paraId="423E6146" w14:textId="63B469AB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 [0.64, 0.72]</w:t>
            </w:r>
          </w:p>
        </w:tc>
        <w:tc>
          <w:tcPr>
            <w:tcW w:w="850" w:type="dxa"/>
            <w:vAlign w:val="bottom"/>
          </w:tcPr>
          <w:p w14:paraId="2AD1C39D" w14:textId="4D38567F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734F55" w14:paraId="2E05116A" w14:textId="2D406433" w:rsidTr="00C03F25">
        <w:tc>
          <w:tcPr>
            <w:tcW w:w="2122" w:type="dxa"/>
            <w:vAlign w:val="bottom"/>
          </w:tcPr>
          <w:p w14:paraId="1BA0A540" w14:textId="77777777" w:rsidR="00EF2C14" w:rsidRPr="008B1F03" w:rsidRDefault="00EF2C14" w:rsidP="00EF2C1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1842" w:type="dxa"/>
            <w:vAlign w:val="bottom"/>
          </w:tcPr>
          <w:p w14:paraId="7CF05340" w14:textId="6EB3471C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.37, 2.59]</w:t>
            </w:r>
          </w:p>
        </w:tc>
        <w:tc>
          <w:tcPr>
            <w:tcW w:w="709" w:type="dxa"/>
            <w:vAlign w:val="bottom"/>
          </w:tcPr>
          <w:p w14:paraId="737015E6" w14:textId="121D57E7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3" w:type="dxa"/>
            <w:vAlign w:val="bottom"/>
          </w:tcPr>
          <w:p w14:paraId="01829DFB" w14:textId="115FA15E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.32, 2.55]</w:t>
            </w:r>
          </w:p>
        </w:tc>
        <w:tc>
          <w:tcPr>
            <w:tcW w:w="709" w:type="dxa"/>
            <w:vAlign w:val="bottom"/>
          </w:tcPr>
          <w:p w14:paraId="03933FD4" w14:textId="76B1154B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2" w:type="dxa"/>
            <w:vAlign w:val="bottom"/>
          </w:tcPr>
          <w:p w14:paraId="4178DA3E" w14:textId="086C7E6C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1 [2.36, 2.66]</w:t>
            </w:r>
          </w:p>
        </w:tc>
        <w:tc>
          <w:tcPr>
            <w:tcW w:w="851" w:type="dxa"/>
          </w:tcPr>
          <w:p w14:paraId="3250D460" w14:textId="017589E1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248">
              <w:t>&lt;.001</w:t>
            </w:r>
          </w:p>
        </w:tc>
        <w:tc>
          <w:tcPr>
            <w:tcW w:w="1843" w:type="dxa"/>
            <w:vAlign w:val="bottom"/>
          </w:tcPr>
          <w:p w14:paraId="48EEAB91" w14:textId="637A1950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0 [2.42, 2.80]</w:t>
            </w:r>
          </w:p>
        </w:tc>
        <w:tc>
          <w:tcPr>
            <w:tcW w:w="850" w:type="dxa"/>
            <w:vAlign w:val="bottom"/>
          </w:tcPr>
          <w:p w14:paraId="1A50D704" w14:textId="055B23CD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734F55" w14:paraId="6DAEC6F5" w14:textId="16103403" w:rsidTr="00C03F25">
        <w:tc>
          <w:tcPr>
            <w:tcW w:w="2122" w:type="dxa"/>
            <w:vAlign w:val="bottom"/>
          </w:tcPr>
          <w:p w14:paraId="1379E8E6" w14:textId="77777777" w:rsidR="00EF2C14" w:rsidRPr="008B1F03" w:rsidRDefault="00EF2C14" w:rsidP="00EF2C1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color w:val="000000"/>
                <w:sz w:val="20"/>
                <w:szCs w:val="20"/>
              </w:rPr>
              <w:t>Depressive Disorders</w:t>
            </w:r>
          </w:p>
        </w:tc>
        <w:tc>
          <w:tcPr>
            <w:tcW w:w="1842" w:type="dxa"/>
            <w:vAlign w:val="bottom"/>
          </w:tcPr>
          <w:p w14:paraId="46E88DC8" w14:textId="4F081845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65, 1.81]</w:t>
            </w:r>
          </w:p>
        </w:tc>
        <w:tc>
          <w:tcPr>
            <w:tcW w:w="709" w:type="dxa"/>
            <w:vAlign w:val="bottom"/>
          </w:tcPr>
          <w:p w14:paraId="1B999326" w14:textId="1E083FCD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3" w:type="dxa"/>
            <w:vAlign w:val="bottom"/>
          </w:tcPr>
          <w:p w14:paraId="541E2D6A" w14:textId="71F9D26E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61, 1.78]</w:t>
            </w:r>
          </w:p>
        </w:tc>
        <w:tc>
          <w:tcPr>
            <w:tcW w:w="709" w:type="dxa"/>
            <w:vAlign w:val="bottom"/>
          </w:tcPr>
          <w:p w14:paraId="70C11E5E" w14:textId="6BF0AD76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2" w:type="dxa"/>
            <w:vAlign w:val="bottom"/>
          </w:tcPr>
          <w:p w14:paraId="6F456612" w14:textId="76BDC773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5 [1.82, 2.08]</w:t>
            </w:r>
          </w:p>
        </w:tc>
        <w:tc>
          <w:tcPr>
            <w:tcW w:w="851" w:type="dxa"/>
          </w:tcPr>
          <w:p w14:paraId="03C10276" w14:textId="0346E861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248">
              <w:t>&lt;.001</w:t>
            </w:r>
          </w:p>
        </w:tc>
        <w:tc>
          <w:tcPr>
            <w:tcW w:w="1843" w:type="dxa"/>
            <w:vAlign w:val="bottom"/>
          </w:tcPr>
          <w:p w14:paraId="79B056A6" w14:textId="50010AF3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0 [1.83, 2.19]</w:t>
            </w:r>
          </w:p>
        </w:tc>
        <w:tc>
          <w:tcPr>
            <w:tcW w:w="850" w:type="dxa"/>
            <w:vAlign w:val="bottom"/>
          </w:tcPr>
          <w:p w14:paraId="06A80852" w14:textId="147924E6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734F55" w14:paraId="4D2707AE" w14:textId="5E48526C" w:rsidTr="00C03F25">
        <w:tc>
          <w:tcPr>
            <w:tcW w:w="2122" w:type="dxa"/>
            <w:vAlign w:val="bottom"/>
          </w:tcPr>
          <w:p w14:paraId="6513A102" w14:textId="76CDE955" w:rsidR="00EF2C14" w:rsidRPr="008B1F03" w:rsidRDefault="00EF2C14" w:rsidP="00EF2C1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CD</w:t>
            </w:r>
          </w:p>
        </w:tc>
        <w:tc>
          <w:tcPr>
            <w:tcW w:w="1842" w:type="dxa"/>
            <w:vAlign w:val="bottom"/>
          </w:tcPr>
          <w:p w14:paraId="3D14BB3E" w14:textId="1D679031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18, 1.42]</w:t>
            </w:r>
          </w:p>
        </w:tc>
        <w:tc>
          <w:tcPr>
            <w:tcW w:w="709" w:type="dxa"/>
            <w:vAlign w:val="bottom"/>
          </w:tcPr>
          <w:p w14:paraId="5613B581" w14:textId="7C9AB466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3" w:type="dxa"/>
            <w:vAlign w:val="bottom"/>
          </w:tcPr>
          <w:p w14:paraId="2073D077" w14:textId="00EA21C8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17, 1.42]</w:t>
            </w:r>
          </w:p>
        </w:tc>
        <w:tc>
          <w:tcPr>
            <w:tcW w:w="709" w:type="dxa"/>
            <w:vAlign w:val="bottom"/>
          </w:tcPr>
          <w:p w14:paraId="4E0F1A36" w14:textId="6CFAB4D7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2" w:type="dxa"/>
            <w:vAlign w:val="bottom"/>
          </w:tcPr>
          <w:p w14:paraId="43547EC7" w14:textId="2559F893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6 [1.12, 1.42]</w:t>
            </w:r>
          </w:p>
        </w:tc>
        <w:tc>
          <w:tcPr>
            <w:tcW w:w="851" w:type="dxa"/>
          </w:tcPr>
          <w:p w14:paraId="75325568" w14:textId="02A2C554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248">
              <w:t>&lt;.001</w:t>
            </w:r>
          </w:p>
        </w:tc>
        <w:tc>
          <w:tcPr>
            <w:tcW w:w="1843" w:type="dxa"/>
            <w:vAlign w:val="bottom"/>
          </w:tcPr>
          <w:p w14:paraId="0FA395AF" w14:textId="0A9BAD49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5 [1.07, 1.45]</w:t>
            </w:r>
          </w:p>
        </w:tc>
        <w:tc>
          <w:tcPr>
            <w:tcW w:w="850" w:type="dxa"/>
            <w:vAlign w:val="bottom"/>
          </w:tcPr>
          <w:p w14:paraId="178EE8E1" w14:textId="06895297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734F55" w14:paraId="2D233274" w14:textId="7D465DF9" w:rsidTr="00C03F25">
        <w:tc>
          <w:tcPr>
            <w:tcW w:w="2122" w:type="dxa"/>
            <w:vAlign w:val="bottom"/>
          </w:tcPr>
          <w:p w14:paraId="6D5E74AD" w14:textId="77777777" w:rsidR="00EF2C14" w:rsidRPr="008B1F03" w:rsidRDefault="00EF2C14" w:rsidP="00EF2C1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color w:val="000000"/>
                <w:sz w:val="20"/>
                <w:szCs w:val="20"/>
              </w:rPr>
              <w:t>Bipolar Disorders</w:t>
            </w:r>
          </w:p>
        </w:tc>
        <w:tc>
          <w:tcPr>
            <w:tcW w:w="1842" w:type="dxa"/>
            <w:vAlign w:val="bottom"/>
          </w:tcPr>
          <w:p w14:paraId="5BAF0236" w14:textId="2C776588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67, 2.21]</w:t>
            </w:r>
          </w:p>
        </w:tc>
        <w:tc>
          <w:tcPr>
            <w:tcW w:w="709" w:type="dxa"/>
            <w:vAlign w:val="bottom"/>
          </w:tcPr>
          <w:p w14:paraId="70E21A98" w14:textId="1C29FE60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3" w:type="dxa"/>
            <w:vAlign w:val="bottom"/>
          </w:tcPr>
          <w:p w14:paraId="6E4EBDF4" w14:textId="31758C78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68, 2.28]</w:t>
            </w:r>
          </w:p>
        </w:tc>
        <w:tc>
          <w:tcPr>
            <w:tcW w:w="709" w:type="dxa"/>
            <w:vAlign w:val="bottom"/>
          </w:tcPr>
          <w:p w14:paraId="18A5FA24" w14:textId="1B0B6B5B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2" w:type="dxa"/>
            <w:vAlign w:val="bottom"/>
          </w:tcPr>
          <w:p w14:paraId="3AD0D343" w14:textId="200F1216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0 [1.32, 2.18]</w:t>
            </w:r>
          </w:p>
        </w:tc>
        <w:tc>
          <w:tcPr>
            <w:tcW w:w="851" w:type="dxa"/>
          </w:tcPr>
          <w:p w14:paraId="7E732633" w14:textId="6AD82691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248">
              <w:t>&lt;.001</w:t>
            </w:r>
          </w:p>
        </w:tc>
        <w:tc>
          <w:tcPr>
            <w:tcW w:w="1843" w:type="dxa"/>
            <w:vAlign w:val="bottom"/>
          </w:tcPr>
          <w:p w14:paraId="7C3951B9" w14:textId="6D44C786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8 [1.02, 2.15]</w:t>
            </w:r>
          </w:p>
        </w:tc>
        <w:tc>
          <w:tcPr>
            <w:tcW w:w="850" w:type="dxa"/>
            <w:vAlign w:val="bottom"/>
          </w:tcPr>
          <w:p w14:paraId="0F9016AA" w14:textId="5D3225D3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734F55" w14:paraId="724A1B3D" w14:textId="34AEA5AF" w:rsidTr="00C03F25">
        <w:tc>
          <w:tcPr>
            <w:tcW w:w="2122" w:type="dxa"/>
            <w:vAlign w:val="bottom"/>
          </w:tcPr>
          <w:p w14:paraId="3A536216" w14:textId="77777777" w:rsidR="00EF2C14" w:rsidRPr="008B1F03" w:rsidRDefault="00EF2C14" w:rsidP="00EF2C1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color w:val="000000"/>
                <w:sz w:val="20"/>
                <w:szCs w:val="20"/>
              </w:rPr>
              <w:t>Psychotic Disorders</w:t>
            </w:r>
          </w:p>
        </w:tc>
        <w:tc>
          <w:tcPr>
            <w:tcW w:w="1842" w:type="dxa"/>
            <w:vAlign w:val="bottom"/>
          </w:tcPr>
          <w:p w14:paraId="2BE6A695" w14:textId="5035CD85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[0.77, 1.05]</w:t>
            </w:r>
          </w:p>
        </w:tc>
        <w:tc>
          <w:tcPr>
            <w:tcW w:w="709" w:type="dxa"/>
            <w:vAlign w:val="bottom"/>
          </w:tcPr>
          <w:p w14:paraId="38A6CE6E" w14:textId="2B5ACE89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843" w:type="dxa"/>
            <w:vAlign w:val="bottom"/>
          </w:tcPr>
          <w:p w14:paraId="470C2575" w14:textId="505CD36B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71, 1.00]</w:t>
            </w:r>
          </w:p>
        </w:tc>
        <w:tc>
          <w:tcPr>
            <w:tcW w:w="709" w:type="dxa"/>
            <w:vAlign w:val="bottom"/>
          </w:tcPr>
          <w:p w14:paraId="5927F448" w14:textId="57F15D59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842" w:type="dxa"/>
            <w:vAlign w:val="bottom"/>
          </w:tcPr>
          <w:p w14:paraId="20C68012" w14:textId="4EB0410C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3 [1.13, 2.07]</w:t>
            </w:r>
          </w:p>
        </w:tc>
        <w:tc>
          <w:tcPr>
            <w:tcW w:w="851" w:type="dxa"/>
          </w:tcPr>
          <w:p w14:paraId="10E6C955" w14:textId="707F4DA8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248">
              <w:t>0.006</w:t>
            </w:r>
          </w:p>
        </w:tc>
        <w:tc>
          <w:tcPr>
            <w:tcW w:w="1843" w:type="dxa"/>
            <w:vAlign w:val="bottom"/>
          </w:tcPr>
          <w:p w14:paraId="1359E1FF" w14:textId="0957C94B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9 [0.88, 2.52]</w:t>
            </w:r>
          </w:p>
        </w:tc>
        <w:tc>
          <w:tcPr>
            <w:tcW w:w="850" w:type="dxa"/>
            <w:vAlign w:val="bottom"/>
          </w:tcPr>
          <w:p w14:paraId="2B16EA1D" w14:textId="67E1E79E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734F55" w14:paraId="7BDFD47F" w14:textId="3ECF2A80" w:rsidTr="00C03F25">
        <w:tc>
          <w:tcPr>
            <w:tcW w:w="2122" w:type="dxa"/>
            <w:vAlign w:val="bottom"/>
          </w:tcPr>
          <w:p w14:paraId="2003E5BA" w14:textId="77777777" w:rsidR="00EF2C14" w:rsidRPr="008B1F03" w:rsidRDefault="00EF2C14" w:rsidP="00EF2C1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color w:val="000000"/>
                <w:sz w:val="20"/>
                <w:szCs w:val="20"/>
              </w:rPr>
              <w:t>Anorexia Nervosa</w:t>
            </w:r>
          </w:p>
        </w:tc>
        <w:tc>
          <w:tcPr>
            <w:tcW w:w="1842" w:type="dxa"/>
            <w:vAlign w:val="bottom"/>
          </w:tcPr>
          <w:p w14:paraId="5090E012" w14:textId="05F8C643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7.58, 12.79]</w:t>
            </w:r>
          </w:p>
        </w:tc>
        <w:tc>
          <w:tcPr>
            <w:tcW w:w="709" w:type="dxa"/>
            <w:vAlign w:val="bottom"/>
          </w:tcPr>
          <w:p w14:paraId="798B9BAA" w14:textId="4942EA57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3" w:type="dxa"/>
            <w:vAlign w:val="bottom"/>
          </w:tcPr>
          <w:p w14:paraId="4DBA8CE4" w14:textId="72EC1164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7.70, 14.12]</w:t>
            </w:r>
          </w:p>
        </w:tc>
        <w:tc>
          <w:tcPr>
            <w:tcW w:w="709" w:type="dxa"/>
            <w:vAlign w:val="bottom"/>
          </w:tcPr>
          <w:p w14:paraId="3204E91D" w14:textId="28674F6B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2" w:type="dxa"/>
            <w:vAlign w:val="bottom"/>
          </w:tcPr>
          <w:p w14:paraId="3C85E748" w14:textId="7E60BE97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85 [5.75, 10.72]</w:t>
            </w:r>
          </w:p>
        </w:tc>
        <w:tc>
          <w:tcPr>
            <w:tcW w:w="851" w:type="dxa"/>
          </w:tcPr>
          <w:p w14:paraId="379D2764" w14:textId="64B3D169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248">
              <w:t>&lt;.001</w:t>
            </w:r>
          </w:p>
        </w:tc>
        <w:tc>
          <w:tcPr>
            <w:tcW w:w="1843" w:type="dxa"/>
            <w:vAlign w:val="bottom"/>
          </w:tcPr>
          <w:p w14:paraId="4ECE865A" w14:textId="173C446E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18 [5.30, 12.62]</w:t>
            </w:r>
          </w:p>
        </w:tc>
        <w:tc>
          <w:tcPr>
            <w:tcW w:w="850" w:type="dxa"/>
            <w:vAlign w:val="bottom"/>
          </w:tcPr>
          <w:p w14:paraId="2C9E44B9" w14:textId="607F7BAD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734F55" w14:paraId="61463A54" w14:textId="41B22818" w:rsidTr="00C03F25">
        <w:tc>
          <w:tcPr>
            <w:tcW w:w="2122" w:type="dxa"/>
            <w:vAlign w:val="bottom"/>
          </w:tcPr>
          <w:p w14:paraId="54E80332" w14:textId="77777777" w:rsidR="00EF2C14" w:rsidRPr="008B1F03" w:rsidRDefault="00EF2C14" w:rsidP="00EF2C1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color w:val="000000"/>
                <w:sz w:val="20"/>
                <w:szCs w:val="20"/>
              </w:rPr>
              <w:t>Other Eating Disorders</w:t>
            </w:r>
          </w:p>
        </w:tc>
        <w:tc>
          <w:tcPr>
            <w:tcW w:w="1842" w:type="dxa"/>
            <w:vAlign w:val="bottom"/>
          </w:tcPr>
          <w:p w14:paraId="63CF8721" w14:textId="0C58230A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.95, 8.27]</w:t>
            </w:r>
          </w:p>
        </w:tc>
        <w:tc>
          <w:tcPr>
            <w:tcW w:w="709" w:type="dxa"/>
            <w:vAlign w:val="bottom"/>
          </w:tcPr>
          <w:p w14:paraId="07C30FEA" w14:textId="479D62D6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3" w:type="dxa"/>
            <w:vAlign w:val="bottom"/>
          </w:tcPr>
          <w:p w14:paraId="1024F88C" w14:textId="46E7C550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6.10, 8.92]</w:t>
            </w:r>
          </w:p>
        </w:tc>
        <w:tc>
          <w:tcPr>
            <w:tcW w:w="709" w:type="dxa"/>
            <w:vAlign w:val="bottom"/>
          </w:tcPr>
          <w:p w14:paraId="4A8F3565" w14:textId="7E036350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2" w:type="dxa"/>
            <w:vAlign w:val="bottom"/>
          </w:tcPr>
          <w:p w14:paraId="39D53005" w14:textId="1AA05E70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15 [4.23, 6.28]</w:t>
            </w:r>
          </w:p>
        </w:tc>
        <w:tc>
          <w:tcPr>
            <w:tcW w:w="851" w:type="dxa"/>
          </w:tcPr>
          <w:p w14:paraId="307D2253" w14:textId="799B30C0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248">
              <w:t>&lt;.001</w:t>
            </w:r>
          </w:p>
        </w:tc>
        <w:tc>
          <w:tcPr>
            <w:tcW w:w="1843" w:type="dxa"/>
            <w:vAlign w:val="bottom"/>
          </w:tcPr>
          <w:p w14:paraId="180E1D8B" w14:textId="16B78CC0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05 [3.93, 6.50]</w:t>
            </w:r>
          </w:p>
        </w:tc>
        <w:tc>
          <w:tcPr>
            <w:tcW w:w="850" w:type="dxa"/>
            <w:vAlign w:val="bottom"/>
          </w:tcPr>
          <w:p w14:paraId="6AB8E80C" w14:textId="15B88F8A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734F55" w14:paraId="2143B93A" w14:textId="78C5764F" w:rsidTr="00C03F25">
        <w:tc>
          <w:tcPr>
            <w:tcW w:w="2122" w:type="dxa"/>
            <w:vAlign w:val="bottom"/>
          </w:tcPr>
          <w:p w14:paraId="5E389CCE" w14:textId="77777777" w:rsidR="00EF2C14" w:rsidRPr="008B1F03" w:rsidRDefault="00EF2C14" w:rsidP="00EF2C1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color w:val="000000"/>
                <w:sz w:val="20"/>
                <w:szCs w:val="20"/>
              </w:rPr>
              <w:t>Sleep Disorders</w:t>
            </w:r>
          </w:p>
        </w:tc>
        <w:tc>
          <w:tcPr>
            <w:tcW w:w="1842" w:type="dxa"/>
            <w:vAlign w:val="bottom"/>
          </w:tcPr>
          <w:p w14:paraId="3CE46114" w14:textId="5D7E3DF8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44, 1.62]</w:t>
            </w:r>
          </w:p>
        </w:tc>
        <w:tc>
          <w:tcPr>
            <w:tcW w:w="709" w:type="dxa"/>
            <w:vAlign w:val="bottom"/>
          </w:tcPr>
          <w:p w14:paraId="6D92513E" w14:textId="5AE51350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3" w:type="dxa"/>
            <w:vAlign w:val="bottom"/>
          </w:tcPr>
          <w:p w14:paraId="72D84AD6" w14:textId="23422350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44, 1.64]</w:t>
            </w:r>
          </w:p>
        </w:tc>
        <w:tc>
          <w:tcPr>
            <w:tcW w:w="709" w:type="dxa"/>
            <w:vAlign w:val="bottom"/>
          </w:tcPr>
          <w:p w14:paraId="22413B3E" w14:textId="5E615E5B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2" w:type="dxa"/>
            <w:vAlign w:val="bottom"/>
          </w:tcPr>
          <w:p w14:paraId="465EB0B6" w14:textId="477873E6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6 [1.26, 1.47]</w:t>
            </w:r>
          </w:p>
        </w:tc>
        <w:tc>
          <w:tcPr>
            <w:tcW w:w="851" w:type="dxa"/>
          </w:tcPr>
          <w:p w14:paraId="579289B3" w14:textId="0A7CFC76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248">
              <w:t>&lt;.001</w:t>
            </w:r>
          </w:p>
        </w:tc>
        <w:tc>
          <w:tcPr>
            <w:tcW w:w="1843" w:type="dxa"/>
            <w:vAlign w:val="bottom"/>
          </w:tcPr>
          <w:p w14:paraId="2B13DF36" w14:textId="25849B7B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 [1.22, 1.46]</w:t>
            </w:r>
          </w:p>
        </w:tc>
        <w:tc>
          <w:tcPr>
            <w:tcW w:w="850" w:type="dxa"/>
            <w:vAlign w:val="bottom"/>
          </w:tcPr>
          <w:p w14:paraId="4A589A4D" w14:textId="646765FD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734F55" w14:paraId="025E5F69" w14:textId="72CF0421" w:rsidTr="00C03F25">
        <w:tc>
          <w:tcPr>
            <w:tcW w:w="2122" w:type="dxa"/>
            <w:vAlign w:val="bottom"/>
          </w:tcPr>
          <w:p w14:paraId="3E25A9BB" w14:textId="77777777" w:rsidR="00EF2C14" w:rsidRPr="008B1F03" w:rsidRDefault="00EF2C14" w:rsidP="00EF2C1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F03">
              <w:rPr>
                <w:rFonts w:ascii="Calibri" w:hAnsi="Calibri" w:cs="Calibri"/>
                <w:color w:val="000000"/>
                <w:sz w:val="20"/>
                <w:szCs w:val="20"/>
              </w:rPr>
              <w:t>Self-harm</w:t>
            </w:r>
          </w:p>
        </w:tc>
        <w:tc>
          <w:tcPr>
            <w:tcW w:w="1842" w:type="dxa"/>
            <w:vAlign w:val="bottom"/>
          </w:tcPr>
          <w:p w14:paraId="45ED4599" w14:textId="7326DAF1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.72, 3.28]</w:t>
            </w:r>
          </w:p>
        </w:tc>
        <w:tc>
          <w:tcPr>
            <w:tcW w:w="709" w:type="dxa"/>
            <w:vAlign w:val="bottom"/>
          </w:tcPr>
          <w:p w14:paraId="2D03B5B3" w14:textId="5B29F35E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3" w:type="dxa"/>
            <w:vAlign w:val="bottom"/>
          </w:tcPr>
          <w:p w14:paraId="394DCD78" w14:textId="1246B9E8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.82, 3.53]</w:t>
            </w:r>
          </w:p>
        </w:tc>
        <w:tc>
          <w:tcPr>
            <w:tcW w:w="709" w:type="dxa"/>
            <w:vAlign w:val="bottom"/>
          </w:tcPr>
          <w:p w14:paraId="170C1622" w14:textId="33BCD7CD" w:rsidR="00EF2C14" w:rsidRPr="008B1F03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2" w:type="dxa"/>
            <w:vAlign w:val="bottom"/>
          </w:tcPr>
          <w:p w14:paraId="25D74C7E" w14:textId="1958561A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4 [2.00, 2.51]</w:t>
            </w:r>
          </w:p>
        </w:tc>
        <w:tc>
          <w:tcPr>
            <w:tcW w:w="851" w:type="dxa"/>
          </w:tcPr>
          <w:p w14:paraId="1C4AC966" w14:textId="7F8F841C" w:rsidR="00EF2C14" w:rsidRPr="003E4887" w:rsidRDefault="00EF2C14" w:rsidP="00EF2C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248">
              <w:t>&lt;.001</w:t>
            </w:r>
          </w:p>
        </w:tc>
        <w:tc>
          <w:tcPr>
            <w:tcW w:w="1843" w:type="dxa"/>
            <w:vAlign w:val="bottom"/>
          </w:tcPr>
          <w:p w14:paraId="7F234632" w14:textId="7449F9F3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2 [1.58, 2.11]</w:t>
            </w:r>
          </w:p>
        </w:tc>
        <w:tc>
          <w:tcPr>
            <w:tcW w:w="850" w:type="dxa"/>
            <w:vAlign w:val="bottom"/>
          </w:tcPr>
          <w:p w14:paraId="0ADE484C" w14:textId="6DC09856" w:rsidR="00EF2C14" w:rsidRPr="008C7248" w:rsidRDefault="00EF2C14" w:rsidP="00EF2C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734F55" w14:paraId="49D1C391" w14:textId="2ECD81A8" w:rsidTr="00C03F25">
        <w:tc>
          <w:tcPr>
            <w:tcW w:w="2122" w:type="dxa"/>
            <w:vAlign w:val="bottom"/>
          </w:tcPr>
          <w:p w14:paraId="797EE847" w14:textId="6D74CF53" w:rsidR="00542FB0" w:rsidRPr="008B1F03" w:rsidRDefault="00542FB0" w:rsidP="000F2B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PD</w:t>
            </w:r>
          </w:p>
        </w:tc>
        <w:tc>
          <w:tcPr>
            <w:tcW w:w="1842" w:type="dxa"/>
            <w:vAlign w:val="bottom"/>
          </w:tcPr>
          <w:p w14:paraId="14A1E149" w14:textId="5C46A910" w:rsidR="00542FB0" w:rsidRPr="008B1F03" w:rsidRDefault="00542FB0" w:rsidP="000F2B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8.26, 14.80]</w:t>
            </w:r>
          </w:p>
        </w:tc>
        <w:tc>
          <w:tcPr>
            <w:tcW w:w="709" w:type="dxa"/>
            <w:vAlign w:val="bottom"/>
          </w:tcPr>
          <w:p w14:paraId="09F9A8EA" w14:textId="2FE339F8" w:rsidR="00542FB0" w:rsidRPr="008B1F03" w:rsidRDefault="00542FB0" w:rsidP="000F2B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358B1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3" w:type="dxa"/>
            <w:vAlign w:val="bottom"/>
          </w:tcPr>
          <w:p w14:paraId="2ADEAAB3" w14:textId="0815E593" w:rsidR="00542FB0" w:rsidRPr="008B1F03" w:rsidRDefault="00542FB0" w:rsidP="000F2B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8.04, 15.14]</w:t>
            </w:r>
          </w:p>
        </w:tc>
        <w:tc>
          <w:tcPr>
            <w:tcW w:w="709" w:type="dxa"/>
            <w:vAlign w:val="bottom"/>
          </w:tcPr>
          <w:p w14:paraId="3BCEDDCB" w14:textId="63357F24" w:rsidR="00542FB0" w:rsidRPr="008B1F03" w:rsidRDefault="00542FB0" w:rsidP="000F2B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887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2" w:type="dxa"/>
            <w:vAlign w:val="bottom"/>
          </w:tcPr>
          <w:p w14:paraId="0B8F201F" w14:textId="64EF63BD" w:rsidR="00542FB0" w:rsidRPr="003E4887" w:rsidRDefault="00542FB0" w:rsidP="000F2B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1AA2E2ED" w14:textId="4ED223CC" w:rsidR="00542FB0" w:rsidRPr="003E4887" w:rsidRDefault="00542FB0" w:rsidP="000F2B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3" w:type="dxa"/>
          </w:tcPr>
          <w:p w14:paraId="36D1DD6E" w14:textId="44BF84A9" w:rsidR="00542FB0" w:rsidRDefault="00542FB0" w:rsidP="000F2B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1CF3C77A" w14:textId="025126A2" w:rsidR="00542FB0" w:rsidRDefault="00542FB0" w:rsidP="000F2B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B56A8A" w14:paraId="213243C2" w14:textId="53C92A1B" w:rsidTr="00C03F25">
        <w:tc>
          <w:tcPr>
            <w:tcW w:w="1261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2D1C3" w14:textId="00040CA6" w:rsidR="00B56A8A" w:rsidRDefault="00B56A8A" w:rsidP="000F2BE5">
            <w:r w:rsidRPr="008B1F0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Note. </w:t>
            </w:r>
            <w:r w:rsidRPr="008B1F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les are the reference category. </w:t>
            </w:r>
            <w:r w:rsidR="00845F93">
              <w:t xml:space="preserve"> </w:t>
            </w:r>
            <w:r w:rsidR="00845F93" w:rsidRPr="00845F93">
              <w:rPr>
                <w:rFonts w:ascii="Calibri" w:hAnsi="Calibri" w:cs="Calibri"/>
                <w:color w:val="000000"/>
                <w:sz w:val="20"/>
                <w:szCs w:val="20"/>
              </w:rPr>
              <w:t>Abbreviations: ADHD – attention deficit hyperactivity disorder, OCD – obsessive-compulsive disorder, BPD – borderline personality disorder.</w:t>
            </w:r>
            <w:r w:rsidRPr="008B1F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br/>
              <w:t>* No results are shown for borderline personality disorder due to sample size.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t xml:space="preserve">Preceding diagnoses in individuals with complete </w:t>
            </w:r>
            <w:proofErr w:type="gramStart"/>
            <w:r>
              <w:t>2 and 5 year</w:t>
            </w:r>
            <w:proofErr w:type="gramEnd"/>
            <w:r>
              <w:t xml:space="preserve"> follow-up prior to autism diagnosis.</w:t>
            </w:r>
          </w:p>
          <w:p w14:paraId="42A5F2CB" w14:textId="019F1380" w:rsidR="00B56A8A" w:rsidRDefault="00B56A8A" w:rsidP="000F2BE5">
            <w:r>
              <w:rPr>
                <w:vertAlign w:val="superscript"/>
              </w:rPr>
              <w:t>b</w:t>
            </w:r>
            <w:r>
              <w:t xml:space="preserve"> Includes only those diagnosed with autism before age 18.</w:t>
            </w:r>
          </w:p>
          <w:p w14:paraId="676137E8" w14:textId="156B4819" w:rsidR="00B56A8A" w:rsidRPr="008B1F03" w:rsidRDefault="00B56A8A" w:rsidP="000F2BE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vertAlign w:val="superscript"/>
              </w:rPr>
              <w:t>c</w:t>
            </w:r>
            <w:r w:rsidR="0022591A">
              <w:t xml:space="preserve"> </w:t>
            </w:r>
            <w:r>
              <w:t>Includes only individuals born after 2000.</w:t>
            </w:r>
            <w:r>
              <w:rPr>
                <w:rFonts w:ascii="Calibri" w:hAnsi="Calibri" w:cs="Calibri"/>
                <w:color w:val="000000"/>
              </w:rPr>
              <w:br/>
            </w:r>
          </w:p>
        </w:tc>
      </w:tr>
      <w:tr w:rsidR="00542FB0" w14:paraId="50D396D7" w14:textId="038EADD9" w:rsidTr="00C03F25">
        <w:tc>
          <w:tcPr>
            <w:tcW w:w="722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6583A" w14:textId="77777777" w:rsidR="00542FB0" w:rsidRPr="008B1F03" w:rsidRDefault="00542FB0" w:rsidP="000F2BE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80CE12" w14:textId="77777777" w:rsidR="00542FB0" w:rsidRPr="008B1F03" w:rsidRDefault="00542FB0" w:rsidP="000F2BE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F20933" w14:textId="77777777" w:rsidR="00542FB0" w:rsidRPr="008B1F03" w:rsidRDefault="00542FB0" w:rsidP="000F2BE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995DCA" w14:textId="77777777" w:rsidR="00542FB0" w:rsidRPr="008B1F03" w:rsidRDefault="00542FB0" w:rsidP="000F2BE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B0064C" w14:textId="77777777" w:rsidR="00542FB0" w:rsidRPr="008B1F03" w:rsidRDefault="00542FB0" w:rsidP="000F2BE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0484D829" w14:textId="77777777" w:rsidR="000B2D4A" w:rsidRDefault="000B2D4A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BD51A80" w14:textId="77777777" w:rsidR="000F2BE5" w:rsidRDefault="000F2BE5" w:rsidP="00C30DC9">
      <w:pPr>
        <w:pStyle w:val="Heading1"/>
        <w:sectPr w:rsidR="000F2BE5" w:rsidSect="000F2BE5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F607269" w14:textId="0CA41DC4" w:rsidR="00734F55" w:rsidRDefault="00CF77B2" w:rsidP="00C30DC9">
      <w:pPr>
        <w:pStyle w:val="Heading1"/>
      </w:pPr>
      <w:bookmarkStart w:id="7" w:name="_Toc188020718"/>
      <w:r>
        <w:lastRenderedPageBreak/>
        <w:t>Table S</w:t>
      </w:r>
      <w:r w:rsidR="00EF2C14">
        <w:t>7</w:t>
      </w:r>
      <w:r w:rsidR="00CC695E">
        <w:t xml:space="preserve">. </w:t>
      </w:r>
      <w:r w:rsidR="00734F55">
        <w:t>Prior diagnoses by autism diagnosis age groups</w:t>
      </w:r>
      <w:r w:rsidR="00E76F58">
        <w:t>.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720"/>
        <w:gridCol w:w="998"/>
        <w:gridCol w:w="1031"/>
        <w:gridCol w:w="720"/>
      </w:tblGrid>
      <w:tr w:rsidR="00734F55" w:rsidRPr="00947A57" w14:paraId="279DBB69" w14:textId="77777777" w:rsidTr="004245F1">
        <w:tc>
          <w:tcPr>
            <w:tcW w:w="3114" w:type="dxa"/>
            <w:vAlign w:val="bottom"/>
          </w:tcPr>
          <w:p w14:paraId="4D21440E" w14:textId="52A0F0E9" w:rsidR="00734F55" w:rsidRPr="00947A57" w:rsidRDefault="00734F55" w:rsidP="006C3D7A"/>
        </w:tc>
        <w:tc>
          <w:tcPr>
            <w:tcW w:w="720" w:type="dxa"/>
            <w:vAlign w:val="bottom"/>
          </w:tcPr>
          <w:p w14:paraId="103CAF18" w14:textId="77777777" w:rsidR="00734F55" w:rsidRPr="00947A57" w:rsidRDefault="00734F55" w:rsidP="006C3D7A">
            <w:pPr>
              <w:jc w:val="center"/>
              <w:rPr>
                <w:b/>
                <w:bCs/>
              </w:rPr>
            </w:pPr>
            <w:r w:rsidRPr="00947A57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998" w:type="dxa"/>
            <w:vAlign w:val="bottom"/>
          </w:tcPr>
          <w:p w14:paraId="0315F5AD" w14:textId="77777777" w:rsidR="00734F55" w:rsidRPr="00947A57" w:rsidRDefault="00734F55" w:rsidP="006C3D7A">
            <w:pPr>
              <w:jc w:val="center"/>
              <w:rPr>
                <w:b/>
                <w:bCs/>
              </w:rPr>
            </w:pPr>
            <w:r w:rsidRPr="00947A57">
              <w:rPr>
                <w:rFonts w:ascii="Calibri" w:hAnsi="Calibri" w:cs="Calibri"/>
                <w:b/>
                <w:bCs/>
                <w:color w:val="000000"/>
              </w:rPr>
              <w:t>lower CI</w:t>
            </w:r>
          </w:p>
        </w:tc>
        <w:tc>
          <w:tcPr>
            <w:tcW w:w="1031" w:type="dxa"/>
            <w:vAlign w:val="bottom"/>
          </w:tcPr>
          <w:p w14:paraId="7C7EAC09" w14:textId="77777777" w:rsidR="00734F55" w:rsidRPr="00947A57" w:rsidRDefault="00734F55" w:rsidP="006C3D7A">
            <w:pPr>
              <w:jc w:val="center"/>
              <w:rPr>
                <w:b/>
                <w:bCs/>
              </w:rPr>
            </w:pPr>
            <w:r w:rsidRPr="00947A57">
              <w:rPr>
                <w:rFonts w:ascii="Calibri" w:hAnsi="Calibri" w:cs="Calibri"/>
                <w:b/>
                <w:bCs/>
                <w:color w:val="000000"/>
              </w:rPr>
              <w:t>upper CI</w:t>
            </w:r>
          </w:p>
        </w:tc>
        <w:tc>
          <w:tcPr>
            <w:tcW w:w="720" w:type="dxa"/>
            <w:vAlign w:val="bottom"/>
          </w:tcPr>
          <w:p w14:paraId="229ACC56" w14:textId="77777777" w:rsidR="00734F55" w:rsidRPr="00947A57" w:rsidRDefault="00734F55" w:rsidP="006C3D7A">
            <w:pPr>
              <w:jc w:val="center"/>
              <w:rPr>
                <w:b/>
                <w:bCs/>
              </w:rPr>
            </w:pPr>
            <w:r w:rsidRPr="00947A57"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734F55" w:rsidRPr="00947A57" w14:paraId="44C7B2A9" w14:textId="77777777" w:rsidTr="00C03F25">
        <w:tc>
          <w:tcPr>
            <w:tcW w:w="6583" w:type="dxa"/>
            <w:gridSpan w:val="5"/>
            <w:vAlign w:val="center"/>
          </w:tcPr>
          <w:p w14:paraId="692B7F83" w14:textId="54A7AE55" w:rsidR="00734F55" w:rsidRPr="00947A57" w:rsidRDefault="009623B1" w:rsidP="00C03F2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03F25">
              <w:rPr>
                <w:b/>
                <w:bCs/>
              </w:rPr>
              <w:t>Autism diagnosis age 1-8</w:t>
            </w:r>
            <w:r w:rsidRPr="00947A57">
              <w:t xml:space="preserve"> (N= 20 275)</w:t>
            </w:r>
          </w:p>
        </w:tc>
      </w:tr>
      <w:tr w:rsidR="0090529E" w:rsidRPr="00947A57" w14:paraId="5B138AB1" w14:textId="77777777" w:rsidTr="004245F1">
        <w:tc>
          <w:tcPr>
            <w:tcW w:w="3114" w:type="dxa"/>
            <w:vAlign w:val="bottom"/>
          </w:tcPr>
          <w:p w14:paraId="3C1DD0B7" w14:textId="77777777" w:rsidR="0090529E" w:rsidRPr="00947A57" w:rsidRDefault="0090529E" w:rsidP="0090529E">
            <w:r w:rsidRPr="00947A57"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720" w:type="dxa"/>
            <w:vAlign w:val="bottom"/>
          </w:tcPr>
          <w:p w14:paraId="5EDCD5B8" w14:textId="641970F6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998" w:type="dxa"/>
            <w:vAlign w:val="bottom"/>
          </w:tcPr>
          <w:p w14:paraId="58FFDA7F" w14:textId="5252503D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031" w:type="dxa"/>
            <w:vAlign w:val="bottom"/>
          </w:tcPr>
          <w:p w14:paraId="6A6E0E21" w14:textId="4BFC185B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0" w:type="dxa"/>
            <w:vAlign w:val="bottom"/>
          </w:tcPr>
          <w:p w14:paraId="1B20F995" w14:textId="3EB4CFDD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895</w:t>
            </w:r>
          </w:p>
        </w:tc>
      </w:tr>
      <w:tr w:rsidR="0090529E" w:rsidRPr="00947A57" w14:paraId="09BC406D" w14:textId="77777777" w:rsidTr="004245F1">
        <w:tc>
          <w:tcPr>
            <w:tcW w:w="3114" w:type="dxa"/>
            <w:vAlign w:val="bottom"/>
          </w:tcPr>
          <w:p w14:paraId="17BC7FAC" w14:textId="77777777" w:rsidR="0090529E" w:rsidRPr="00947A57" w:rsidRDefault="0090529E" w:rsidP="0090529E">
            <w:r w:rsidRPr="00947A57"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20" w:type="dxa"/>
            <w:vAlign w:val="bottom"/>
          </w:tcPr>
          <w:p w14:paraId="357A9505" w14:textId="0FFA1772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998" w:type="dxa"/>
            <w:vAlign w:val="bottom"/>
          </w:tcPr>
          <w:p w14:paraId="3AB3A8C0" w14:textId="3AC23413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031" w:type="dxa"/>
            <w:vAlign w:val="bottom"/>
          </w:tcPr>
          <w:p w14:paraId="195D8F9D" w14:textId="127E3054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720" w:type="dxa"/>
            <w:vAlign w:val="bottom"/>
          </w:tcPr>
          <w:p w14:paraId="355B46EA" w14:textId="3EAF6E74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90529E" w:rsidRPr="00947A57" w14:paraId="7FB85315" w14:textId="77777777" w:rsidTr="004245F1">
        <w:tc>
          <w:tcPr>
            <w:tcW w:w="3114" w:type="dxa"/>
            <w:vAlign w:val="bottom"/>
          </w:tcPr>
          <w:p w14:paraId="160038AB" w14:textId="77777777" w:rsidR="0090529E" w:rsidRPr="00947A57" w:rsidRDefault="0090529E" w:rsidP="0090529E">
            <w:r w:rsidRPr="00947A57"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20" w:type="dxa"/>
            <w:vAlign w:val="bottom"/>
          </w:tcPr>
          <w:p w14:paraId="218AABE6" w14:textId="349C2159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98" w:type="dxa"/>
            <w:vAlign w:val="bottom"/>
          </w:tcPr>
          <w:p w14:paraId="5FF15DBC" w14:textId="08F19F6D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31" w:type="dxa"/>
            <w:vAlign w:val="bottom"/>
          </w:tcPr>
          <w:p w14:paraId="49A5E491" w14:textId="4EC85287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3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20" w:type="dxa"/>
            <w:vAlign w:val="bottom"/>
          </w:tcPr>
          <w:p w14:paraId="7C3E5E65" w14:textId="60B49D95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90529E" w:rsidRPr="00947A57" w14:paraId="6D1265E3" w14:textId="77777777" w:rsidTr="004245F1">
        <w:tc>
          <w:tcPr>
            <w:tcW w:w="3114" w:type="dxa"/>
            <w:vAlign w:val="bottom"/>
          </w:tcPr>
          <w:p w14:paraId="5D583959" w14:textId="77777777" w:rsidR="0090529E" w:rsidRPr="00947A57" w:rsidRDefault="0090529E" w:rsidP="0090529E">
            <w:r w:rsidRPr="00947A57"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20" w:type="dxa"/>
            <w:vAlign w:val="bottom"/>
          </w:tcPr>
          <w:p w14:paraId="1C9CFAC1" w14:textId="4EEE9F66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998" w:type="dxa"/>
            <w:vAlign w:val="bottom"/>
          </w:tcPr>
          <w:p w14:paraId="4D4C7569" w14:textId="698738F6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031" w:type="dxa"/>
            <w:vAlign w:val="bottom"/>
          </w:tcPr>
          <w:p w14:paraId="094118EF" w14:textId="5885CB3F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4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20" w:type="dxa"/>
            <w:vAlign w:val="bottom"/>
          </w:tcPr>
          <w:p w14:paraId="21664FDC" w14:textId="47728801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197</w:t>
            </w:r>
          </w:p>
        </w:tc>
      </w:tr>
      <w:tr w:rsidR="0090529E" w:rsidRPr="00947A57" w14:paraId="36F82E98" w14:textId="77777777" w:rsidTr="004245F1">
        <w:tc>
          <w:tcPr>
            <w:tcW w:w="3114" w:type="dxa"/>
            <w:vAlign w:val="bottom"/>
          </w:tcPr>
          <w:p w14:paraId="75DBB3CA" w14:textId="77777777" w:rsidR="0090529E" w:rsidRPr="00947A57" w:rsidRDefault="0090529E" w:rsidP="0090529E">
            <w:r w:rsidRPr="00947A57"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20" w:type="dxa"/>
            <w:vAlign w:val="bottom"/>
          </w:tcPr>
          <w:p w14:paraId="088D562E" w14:textId="0142528D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98" w:type="dxa"/>
            <w:vAlign w:val="bottom"/>
          </w:tcPr>
          <w:p w14:paraId="312FD7B0" w14:textId="1F7A3433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31" w:type="dxa"/>
            <w:vAlign w:val="bottom"/>
          </w:tcPr>
          <w:p w14:paraId="13723E87" w14:textId="35447C97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3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720" w:type="dxa"/>
            <w:vAlign w:val="bottom"/>
          </w:tcPr>
          <w:p w14:paraId="20D56E60" w14:textId="635B006A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131</w:t>
            </w:r>
          </w:p>
        </w:tc>
      </w:tr>
      <w:tr w:rsidR="00852863" w:rsidRPr="00947A57" w14:paraId="5D2BAD62" w14:textId="77777777" w:rsidTr="004245F1">
        <w:tc>
          <w:tcPr>
            <w:tcW w:w="3114" w:type="dxa"/>
            <w:vAlign w:val="bottom"/>
          </w:tcPr>
          <w:p w14:paraId="6A204F43" w14:textId="77777777" w:rsidR="00852863" w:rsidRPr="00947A57" w:rsidRDefault="00852863" w:rsidP="00852863">
            <w:r w:rsidRPr="00947A57"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20" w:type="dxa"/>
            <w:vAlign w:val="bottom"/>
          </w:tcPr>
          <w:p w14:paraId="748DB991" w14:textId="39082EE1" w:rsidR="00852863" w:rsidRPr="00C03F25" w:rsidRDefault="00852863" w:rsidP="00852863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98" w:type="dxa"/>
            <w:vAlign w:val="bottom"/>
          </w:tcPr>
          <w:p w14:paraId="7C14F605" w14:textId="09FB499B" w:rsidR="00852863" w:rsidRPr="00C03F25" w:rsidRDefault="00852863" w:rsidP="00852863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31" w:type="dxa"/>
            <w:vAlign w:val="bottom"/>
          </w:tcPr>
          <w:p w14:paraId="4B2F11E1" w14:textId="084366F3" w:rsidR="00852863" w:rsidRPr="00C03F25" w:rsidRDefault="00852863" w:rsidP="00852863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67CDCC83" w14:textId="1CD12F21" w:rsidR="00852863" w:rsidRPr="00C03F25" w:rsidRDefault="00852863" w:rsidP="00852863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852863" w:rsidRPr="00947A57" w14:paraId="69A27F63" w14:textId="77777777" w:rsidTr="004245F1">
        <w:tc>
          <w:tcPr>
            <w:tcW w:w="3114" w:type="dxa"/>
            <w:vAlign w:val="bottom"/>
          </w:tcPr>
          <w:p w14:paraId="6FA762BD" w14:textId="77777777" w:rsidR="00852863" w:rsidRPr="00947A57" w:rsidRDefault="00852863" w:rsidP="00852863">
            <w:r w:rsidRPr="00947A57"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20" w:type="dxa"/>
            <w:vAlign w:val="bottom"/>
          </w:tcPr>
          <w:p w14:paraId="0383DA36" w14:textId="2009B6F8" w:rsidR="00852863" w:rsidRPr="00C03F25" w:rsidRDefault="00852863" w:rsidP="00852863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98" w:type="dxa"/>
            <w:vAlign w:val="bottom"/>
          </w:tcPr>
          <w:p w14:paraId="7456EC4E" w14:textId="2FBD017D" w:rsidR="00852863" w:rsidRPr="00C03F25" w:rsidRDefault="00852863" w:rsidP="00852863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31" w:type="dxa"/>
            <w:vAlign w:val="bottom"/>
          </w:tcPr>
          <w:p w14:paraId="45B4705C" w14:textId="00EEF780" w:rsidR="00852863" w:rsidRPr="00C03F25" w:rsidRDefault="00852863" w:rsidP="00852863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3647555C" w14:textId="6A9989DE" w:rsidR="00852863" w:rsidRPr="00C03F25" w:rsidRDefault="00852863" w:rsidP="00852863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0529E" w:rsidRPr="00947A57" w14:paraId="62B298BF" w14:textId="77777777" w:rsidTr="004245F1">
        <w:tc>
          <w:tcPr>
            <w:tcW w:w="3114" w:type="dxa"/>
            <w:vAlign w:val="bottom"/>
          </w:tcPr>
          <w:p w14:paraId="19FDF86C" w14:textId="77777777" w:rsidR="0090529E" w:rsidRPr="00947A57" w:rsidRDefault="0090529E" w:rsidP="0090529E">
            <w:r w:rsidRPr="00947A57"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20" w:type="dxa"/>
            <w:vAlign w:val="bottom"/>
          </w:tcPr>
          <w:p w14:paraId="3F2FF996" w14:textId="72BD60DE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98" w:type="dxa"/>
            <w:vAlign w:val="bottom"/>
          </w:tcPr>
          <w:p w14:paraId="2E86CBBB" w14:textId="6265EC6E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31" w:type="dxa"/>
            <w:vAlign w:val="bottom"/>
          </w:tcPr>
          <w:p w14:paraId="04428F6B" w14:textId="0D61A4DC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08849E1E" w14:textId="65966644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0529E" w:rsidRPr="00947A57" w14:paraId="02F80A9E" w14:textId="77777777" w:rsidTr="004245F1">
        <w:tc>
          <w:tcPr>
            <w:tcW w:w="3114" w:type="dxa"/>
            <w:vAlign w:val="bottom"/>
          </w:tcPr>
          <w:p w14:paraId="789ACBE6" w14:textId="77777777" w:rsidR="0090529E" w:rsidRPr="00947A57" w:rsidRDefault="0090529E" w:rsidP="0090529E">
            <w:r w:rsidRPr="00947A57"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20" w:type="dxa"/>
            <w:vAlign w:val="bottom"/>
          </w:tcPr>
          <w:p w14:paraId="658D21B3" w14:textId="22C2BD77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98" w:type="dxa"/>
            <w:vAlign w:val="bottom"/>
          </w:tcPr>
          <w:p w14:paraId="7252C6A3" w14:textId="1484F466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031" w:type="dxa"/>
            <w:vAlign w:val="bottom"/>
          </w:tcPr>
          <w:p w14:paraId="6C9B49A8" w14:textId="6CAB6E08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20" w:type="dxa"/>
            <w:vAlign w:val="bottom"/>
          </w:tcPr>
          <w:p w14:paraId="1C65A858" w14:textId="7A767492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90529E" w:rsidRPr="00947A57" w14:paraId="20D4D2E5" w14:textId="77777777" w:rsidTr="004245F1">
        <w:tc>
          <w:tcPr>
            <w:tcW w:w="3114" w:type="dxa"/>
            <w:vAlign w:val="bottom"/>
          </w:tcPr>
          <w:p w14:paraId="00BC104A" w14:textId="77777777" w:rsidR="0090529E" w:rsidRPr="00947A57" w:rsidRDefault="0090529E" w:rsidP="0090529E">
            <w:r w:rsidRPr="00947A57"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20" w:type="dxa"/>
            <w:vAlign w:val="bottom"/>
          </w:tcPr>
          <w:p w14:paraId="49C9A5E6" w14:textId="7E72D629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98" w:type="dxa"/>
            <w:vAlign w:val="bottom"/>
          </w:tcPr>
          <w:p w14:paraId="57EE502C" w14:textId="02F8A46A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031" w:type="dxa"/>
            <w:vAlign w:val="bottom"/>
          </w:tcPr>
          <w:p w14:paraId="6C869D18" w14:textId="77977C58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20" w:type="dxa"/>
            <w:vAlign w:val="bottom"/>
          </w:tcPr>
          <w:p w14:paraId="03459E41" w14:textId="4BAC18E8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90529E" w:rsidRPr="00947A57" w14:paraId="68A9F732" w14:textId="77777777" w:rsidTr="004245F1">
        <w:tc>
          <w:tcPr>
            <w:tcW w:w="3114" w:type="dxa"/>
            <w:vAlign w:val="bottom"/>
          </w:tcPr>
          <w:p w14:paraId="1FAB6646" w14:textId="77777777" w:rsidR="0090529E" w:rsidRPr="00947A57" w:rsidRDefault="0090529E" w:rsidP="0090529E">
            <w:r w:rsidRPr="00947A57"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20" w:type="dxa"/>
            <w:vAlign w:val="bottom"/>
          </w:tcPr>
          <w:p w14:paraId="0D7F5610" w14:textId="15E5C4BC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998" w:type="dxa"/>
            <w:vAlign w:val="bottom"/>
          </w:tcPr>
          <w:p w14:paraId="691553FD" w14:textId="7745D55E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</w:t>
            </w:r>
            <w:r w:rsidR="00424238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31" w:type="dxa"/>
            <w:vAlign w:val="bottom"/>
          </w:tcPr>
          <w:p w14:paraId="7244093E" w14:textId="00B87FF7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20" w:type="dxa"/>
            <w:vAlign w:val="bottom"/>
          </w:tcPr>
          <w:p w14:paraId="372384C9" w14:textId="11FD7887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768</w:t>
            </w:r>
          </w:p>
        </w:tc>
      </w:tr>
      <w:tr w:rsidR="0090529E" w:rsidRPr="00947A57" w14:paraId="08E932B3" w14:textId="77777777" w:rsidTr="004245F1">
        <w:tc>
          <w:tcPr>
            <w:tcW w:w="3114" w:type="dxa"/>
            <w:vAlign w:val="bottom"/>
          </w:tcPr>
          <w:p w14:paraId="5B7D33BF" w14:textId="77777777" w:rsidR="0090529E" w:rsidRPr="00947A57" w:rsidRDefault="0090529E" w:rsidP="0090529E">
            <w:r w:rsidRPr="00947A57"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20" w:type="dxa"/>
            <w:vAlign w:val="bottom"/>
          </w:tcPr>
          <w:p w14:paraId="6D370684" w14:textId="247CF2A9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98" w:type="dxa"/>
            <w:vAlign w:val="bottom"/>
          </w:tcPr>
          <w:p w14:paraId="7301F7E0" w14:textId="05CFF899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31" w:type="dxa"/>
            <w:vAlign w:val="bottom"/>
          </w:tcPr>
          <w:p w14:paraId="2D8F4B61" w14:textId="1BE07CE8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6D4B9D94" w14:textId="7349BA2C" w:rsidR="0090529E" w:rsidRPr="00C03F25" w:rsidRDefault="0090529E" w:rsidP="0090529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734F55" w:rsidRPr="00947A57" w14:paraId="4FE5F991" w14:textId="77777777" w:rsidTr="00C03F25">
        <w:tc>
          <w:tcPr>
            <w:tcW w:w="6583" w:type="dxa"/>
            <w:gridSpan w:val="5"/>
            <w:vAlign w:val="center"/>
          </w:tcPr>
          <w:p w14:paraId="754AC149" w14:textId="21843F9C" w:rsidR="00734F55" w:rsidRPr="00947A57" w:rsidRDefault="007A3B28" w:rsidP="00C03F2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7A57">
              <w:rPr>
                <w:b/>
                <w:bCs/>
              </w:rPr>
              <w:t>Autism diagnosis age 9-15</w:t>
            </w:r>
            <w:r w:rsidRPr="00947A57">
              <w:t xml:space="preserve"> (N= 29 922)</w:t>
            </w:r>
          </w:p>
        </w:tc>
      </w:tr>
      <w:tr w:rsidR="00660E8A" w:rsidRPr="00947A57" w14:paraId="2D8C570B" w14:textId="77777777" w:rsidTr="004245F1">
        <w:tc>
          <w:tcPr>
            <w:tcW w:w="3114" w:type="dxa"/>
            <w:vAlign w:val="bottom"/>
          </w:tcPr>
          <w:p w14:paraId="44A406D1" w14:textId="77777777" w:rsidR="00660E8A" w:rsidRPr="00947A57" w:rsidRDefault="00660E8A" w:rsidP="00660E8A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720" w:type="dxa"/>
            <w:vAlign w:val="bottom"/>
          </w:tcPr>
          <w:p w14:paraId="63A66347" w14:textId="513BA60C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998" w:type="dxa"/>
            <w:vAlign w:val="bottom"/>
          </w:tcPr>
          <w:p w14:paraId="013B9574" w14:textId="48EC6900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031" w:type="dxa"/>
            <w:vAlign w:val="bottom"/>
          </w:tcPr>
          <w:p w14:paraId="65E143E0" w14:textId="7EA7BEFE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424238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DF5E62F" w14:textId="32FFCF9F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660E8A" w:rsidRPr="00947A57" w14:paraId="109F77EC" w14:textId="77777777" w:rsidTr="004245F1">
        <w:tc>
          <w:tcPr>
            <w:tcW w:w="3114" w:type="dxa"/>
            <w:vAlign w:val="bottom"/>
          </w:tcPr>
          <w:p w14:paraId="7BF3FCC9" w14:textId="77777777" w:rsidR="00660E8A" w:rsidRPr="00947A57" w:rsidRDefault="00660E8A" w:rsidP="00660E8A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20" w:type="dxa"/>
            <w:vAlign w:val="bottom"/>
          </w:tcPr>
          <w:p w14:paraId="5A35A946" w14:textId="59C38F0D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98" w:type="dxa"/>
            <w:vAlign w:val="bottom"/>
          </w:tcPr>
          <w:p w14:paraId="57ABBED1" w14:textId="6305BE30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</w:t>
            </w:r>
            <w:r w:rsidR="00424238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31" w:type="dxa"/>
            <w:vAlign w:val="bottom"/>
          </w:tcPr>
          <w:p w14:paraId="72C43057" w14:textId="329BE94E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20" w:type="dxa"/>
            <w:vAlign w:val="bottom"/>
          </w:tcPr>
          <w:p w14:paraId="6B7F6054" w14:textId="490180D6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60E8A" w:rsidRPr="00947A57" w14:paraId="23256598" w14:textId="77777777" w:rsidTr="004245F1">
        <w:tc>
          <w:tcPr>
            <w:tcW w:w="3114" w:type="dxa"/>
            <w:vAlign w:val="bottom"/>
          </w:tcPr>
          <w:p w14:paraId="50C84085" w14:textId="77777777" w:rsidR="00660E8A" w:rsidRPr="00947A57" w:rsidRDefault="00660E8A" w:rsidP="00660E8A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20" w:type="dxa"/>
            <w:vAlign w:val="bottom"/>
          </w:tcPr>
          <w:p w14:paraId="2D601977" w14:textId="42D50674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98" w:type="dxa"/>
            <w:vAlign w:val="bottom"/>
          </w:tcPr>
          <w:p w14:paraId="5ABDBA54" w14:textId="5C526B75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424238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31" w:type="dxa"/>
            <w:vAlign w:val="bottom"/>
          </w:tcPr>
          <w:p w14:paraId="3BA20906" w14:textId="7E391CCC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20" w:type="dxa"/>
            <w:vAlign w:val="bottom"/>
          </w:tcPr>
          <w:p w14:paraId="52410338" w14:textId="2D2DA803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60E8A" w:rsidRPr="00947A57" w14:paraId="6FDFAB66" w14:textId="77777777" w:rsidTr="004245F1">
        <w:tc>
          <w:tcPr>
            <w:tcW w:w="3114" w:type="dxa"/>
            <w:vAlign w:val="bottom"/>
          </w:tcPr>
          <w:p w14:paraId="6CB7416C" w14:textId="77777777" w:rsidR="00660E8A" w:rsidRPr="00947A57" w:rsidRDefault="00660E8A" w:rsidP="00660E8A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20" w:type="dxa"/>
            <w:vAlign w:val="bottom"/>
          </w:tcPr>
          <w:p w14:paraId="4D55B7D5" w14:textId="1B2CE89A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98" w:type="dxa"/>
            <w:vAlign w:val="bottom"/>
          </w:tcPr>
          <w:p w14:paraId="6C7A39EC" w14:textId="5D0AEA13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31" w:type="dxa"/>
            <w:vAlign w:val="bottom"/>
          </w:tcPr>
          <w:p w14:paraId="280D00E1" w14:textId="7B59B81E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0" w:type="dxa"/>
            <w:vAlign w:val="bottom"/>
          </w:tcPr>
          <w:p w14:paraId="15E7922E" w14:textId="3EB4BA28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60E8A" w:rsidRPr="00947A57" w14:paraId="7C465993" w14:textId="77777777" w:rsidTr="004245F1">
        <w:tc>
          <w:tcPr>
            <w:tcW w:w="3114" w:type="dxa"/>
            <w:vAlign w:val="bottom"/>
          </w:tcPr>
          <w:p w14:paraId="72BF6D33" w14:textId="77777777" w:rsidR="00660E8A" w:rsidRPr="00947A57" w:rsidRDefault="00660E8A" w:rsidP="00660E8A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20" w:type="dxa"/>
            <w:vAlign w:val="bottom"/>
          </w:tcPr>
          <w:p w14:paraId="34CD3530" w14:textId="659568F4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98" w:type="dxa"/>
            <w:vAlign w:val="bottom"/>
          </w:tcPr>
          <w:p w14:paraId="3F7E4F6D" w14:textId="7A55854F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31" w:type="dxa"/>
            <w:vAlign w:val="bottom"/>
          </w:tcPr>
          <w:p w14:paraId="6BB9CC08" w14:textId="0D2787EA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20" w:type="dxa"/>
            <w:vAlign w:val="bottom"/>
          </w:tcPr>
          <w:p w14:paraId="51D53B07" w14:textId="4089D2C3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60E8A" w:rsidRPr="00947A57" w14:paraId="61C6B634" w14:textId="77777777" w:rsidTr="004245F1">
        <w:tc>
          <w:tcPr>
            <w:tcW w:w="3114" w:type="dxa"/>
            <w:vAlign w:val="bottom"/>
          </w:tcPr>
          <w:p w14:paraId="31E75B08" w14:textId="77777777" w:rsidR="00660E8A" w:rsidRPr="00947A57" w:rsidRDefault="00660E8A" w:rsidP="00660E8A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20" w:type="dxa"/>
            <w:vAlign w:val="bottom"/>
          </w:tcPr>
          <w:p w14:paraId="139C1AD9" w14:textId="4E93363A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98" w:type="dxa"/>
            <w:vAlign w:val="bottom"/>
          </w:tcPr>
          <w:p w14:paraId="66BEC19C" w14:textId="4F739E7F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1031" w:type="dxa"/>
            <w:vAlign w:val="bottom"/>
          </w:tcPr>
          <w:p w14:paraId="3F166227" w14:textId="517D34BD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20" w:type="dxa"/>
            <w:vAlign w:val="bottom"/>
          </w:tcPr>
          <w:p w14:paraId="58C03BE5" w14:textId="74AB6A27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660E8A" w:rsidRPr="00947A57" w14:paraId="4200CD1A" w14:textId="77777777" w:rsidTr="004245F1">
        <w:tc>
          <w:tcPr>
            <w:tcW w:w="3114" w:type="dxa"/>
            <w:vAlign w:val="bottom"/>
          </w:tcPr>
          <w:p w14:paraId="1F48C5F4" w14:textId="77777777" w:rsidR="00660E8A" w:rsidRPr="00947A57" w:rsidRDefault="00660E8A" w:rsidP="00660E8A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20" w:type="dxa"/>
            <w:vAlign w:val="bottom"/>
          </w:tcPr>
          <w:p w14:paraId="45DEEC0B" w14:textId="4DFDFCC6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98" w:type="dxa"/>
            <w:vAlign w:val="bottom"/>
          </w:tcPr>
          <w:p w14:paraId="14124A00" w14:textId="2CE98E90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</w:t>
            </w:r>
            <w:r w:rsidR="00424238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31" w:type="dxa"/>
            <w:vAlign w:val="bottom"/>
          </w:tcPr>
          <w:p w14:paraId="1CAD99F9" w14:textId="1D8D6F79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4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720" w:type="dxa"/>
            <w:vAlign w:val="bottom"/>
          </w:tcPr>
          <w:p w14:paraId="4AF8B33B" w14:textId="11FA8BED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60E8A" w:rsidRPr="00947A57" w14:paraId="608771E4" w14:textId="77777777" w:rsidTr="004245F1">
        <w:tc>
          <w:tcPr>
            <w:tcW w:w="3114" w:type="dxa"/>
            <w:vAlign w:val="bottom"/>
          </w:tcPr>
          <w:p w14:paraId="33C94326" w14:textId="77777777" w:rsidR="00660E8A" w:rsidRPr="00947A57" w:rsidRDefault="00660E8A" w:rsidP="00660E8A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20" w:type="dxa"/>
            <w:vAlign w:val="bottom"/>
          </w:tcPr>
          <w:p w14:paraId="4B21E770" w14:textId="7BD95A5E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7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998" w:type="dxa"/>
            <w:vAlign w:val="bottom"/>
          </w:tcPr>
          <w:p w14:paraId="6EB89D55" w14:textId="54A53290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5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31" w:type="dxa"/>
            <w:vAlign w:val="bottom"/>
          </w:tcPr>
          <w:p w14:paraId="3B78CA6D" w14:textId="4C394555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20" w:type="dxa"/>
            <w:vAlign w:val="bottom"/>
          </w:tcPr>
          <w:p w14:paraId="23FA9DE0" w14:textId="5DBA02F6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60E8A" w:rsidRPr="00947A57" w14:paraId="7489E3D4" w14:textId="77777777" w:rsidTr="004245F1">
        <w:tc>
          <w:tcPr>
            <w:tcW w:w="3114" w:type="dxa"/>
            <w:vAlign w:val="bottom"/>
          </w:tcPr>
          <w:p w14:paraId="472917A9" w14:textId="77777777" w:rsidR="00660E8A" w:rsidRPr="00947A57" w:rsidRDefault="00660E8A" w:rsidP="00660E8A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20" w:type="dxa"/>
            <w:vAlign w:val="bottom"/>
          </w:tcPr>
          <w:p w14:paraId="0E7D9473" w14:textId="5AFC36E3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6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98" w:type="dxa"/>
            <w:vAlign w:val="bottom"/>
          </w:tcPr>
          <w:p w14:paraId="02B4C265" w14:textId="5E9B66A2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4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031" w:type="dxa"/>
            <w:vAlign w:val="bottom"/>
          </w:tcPr>
          <w:p w14:paraId="6B923C29" w14:textId="1BAE74AF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8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20" w:type="dxa"/>
            <w:vAlign w:val="bottom"/>
          </w:tcPr>
          <w:p w14:paraId="641AD5D3" w14:textId="1C7636DA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60E8A" w:rsidRPr="00947A57" w14:paraId="4DA53ADD" w14:textId="77777777" w:rsidTr="004245F1">
        <w:tc>
          <w:tcPr>
            <w:tcW w:w="3114" w:type="dxa"/>
            <w:vAlign w:val="bottom"/>
          </w:tcPr>
          <w:p w14:paraId="68F63699" w14:textId="77777777" w:rsidR="00660E8A" w:rsidRPr="00947A57" w:rsidRDefault="00660E8A" w:rsidP="00660E8A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20" w:type="dxa"/>
            <w:vAlign w:val="bottom"/>
          </w:tcPr>
          <w:p w14:paraId="48996BB7" w14:textId="554B36E2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98" w:type="dxa"/>
            <w:vAlign w:val="bottom"/>
          </w:tcPr>
          <w:p w14:paraId="40C6270B" w14:textId="330DF26C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31" w:type="dxa"/>
            <w:vAlign w:val="bottom"/>
          </w:tcPr>
          <w:p w14:paraId="0CD4A97D" w14:textId="327DDDDC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20" w:type="dxa"/>
            <w:vAlign w:val="bottom"/>
          </w:tcPr>
          <w:p w14:paraId="5576E7BE" w14:textId="29412C88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660E8A" w:rsidRPr="00947A57" w14:paraId="07CC9CA7" w14:textId="77777777" w:rsidTr="004245F1">
        <w:tc>
          <w:tcPr>
            <w:tcW w:w="3114" w:type="dxa"/>
            <w:vAlign w:val="bottom"/>
          </w:tcPr>
          <w:p w14:paraId="56D01E21" w14:textId="77777777" w:rsidR="00660E8A" w:rsidRPr="00947A57" w:rsidRDefault="00660E8A" w:rsidP="00660E8A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20" w:type="dxa"/>
            <w:vAlign w:val="bottom"/>
          </w:tcPr>
          <w:p w14:paraId="0920BCC5" w14:textId="3CED0FB5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98" w:type="dxa"/>
            <w:vAlign w:val="bottom"/>
          </w:tcPr>
          <w:p w14:paraId="47F690CE" w14:textId="74DB1D7B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031" w:type="dxa"/>
            <w:vAlign w:val="bottom"/>
          </w:tcPr>
          <w:p w14:paraId="591E145D" w14:textId="44C5AF37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C03F25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720" w:type="dxa"/>
            <w:vAlign w:val="bottom"/>
          </w:tcPr>
          <w:p w14:paraId="72001258" w14:textId="7901F075" w:rsidR="00660E8A" w:rsidRPr="00947A57" w:rsidRDefault="00660E8A" w:rsidP="00660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1F3C2E" w:rsidRPr="00947A57" w14:paraId="69677C97" w14:textId="77777777" w:rsidTr="004245F1">
        <w:tc>
          <w:tcPr>
            <w:tcW w:w="3114" w:type="dxa"/>
            <w:vAlign w:val="bottom"/>
          </w:tcPr>
          <w:p w14:paraId="4FA26EAF" w14:textId="77777777" w:rsidR="001F3C2E" w:rsidRPr="00947A57" w:rsidRDefault="001F3C2E" w:rsidP="001F3C2E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20" w:type="dxa"/>
            <w:vAlign w:val="bottom"/>
          </w:tcPr>
          <w:p w14:paraId="257D1C5F" w14:textId="2651F08F" w:rsidR="001F3C2E" w:rsidRPr="00947A57" w:rsidRDefault="001F3C2E" w:rsidP="001F3C2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98" w:type="dxa"/>
            <w:vAlign w:val="bottom"/>
          </w:tcPr>
          <w:p w14:paraId="4BB63876" w14:textId="308669B4" w:rsidR="001F3C2E" w:rsidRPr="00947A57" w:rsidRDefault="001F3C2E" w:rsidP="001F3C2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31" w:type="dxa"/>
            <w:vAlign w:val="bottom"/>
          </w:tcPr>
          <w:p w14:paraId="28A0D971" w14:textId="2F91EA5F" w:rsidR="001F3C2E" w:rsidRPr="00947A57" w:rsidRDefault="001F3C2E" w:rsidP="001F3C2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3DC27DF9" w14:textId="0BD8F909" w:rsidR="001F3C2E" w:rsidRPr="00947A57" w:rsidRDefault="001F3C2E" w:rsidP="001F3C2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7A3B28" w:rsidRPr="00947A57" w14:paraId="190F6F0E" w14:textId="77777777" w:rsidTr="00C03F25">
        <w:tc>
          <w:tcPr>
            <w:tcW w:w="6583" w:type="dxa"/>
            <w:gridSpan w:val="5"/>
            <w:vAlign w:val="center"/>
          </w:tcPr>
          <w:p w14:paraId="27C0587D" w14:textId="70A1F32B" w:rsidR="007A3B28" w:rsidRPr="00947A57" w:rsidRDefault="007A3B28" w:rsidP="007A3B28">
            <w:pPr>
              <w:jc w:val="center"/>
              <w:rPr>
                <w:rFonts w:ascii="Calibri" w:hAnsi="Calibri" w:cs="Calibri"/>
                <w:color w:val="000000"/>
              </w:rPr>
            </w:pPr>
            <w:r w:rsidRPr="00947A57">
              <w:rPr>
                <w:b/>
                <w:bCs/>
              </w:rPr>
              <w:t>Autism diagnosis age 16-24</w:t>
            </w:r>
            <w:r w:rsidRPr="00947A57">
              <w:t xml:space="preserve"> (N= </w:t>
            </w:r>
            <w:r w:rsidR="00FD33F4" w:rsidRPr="00947A57">
              <w:t>19 559</w:t>
            </w:r>
            <w:r w:rsidRPr="00947A57">
              <w:t>)</w:t>
            </w:r>
          </w:p>
        </w:tc>
      </w:tr>
      <w:tr w:rsidR="004245F1" w:rsidRPr="00947A57" w14:paraId="32DD4A53" w14:textId="77777777" w:rsidTr="004245F1">
        <w:tc>
          <w:tcPr>
            <w:tcW w:w="3114" w:type="dxa"/>
            <w:vAlign w:val="bottom"/>
          </w:tcPr>
          <w:p w14:paraId="534320F8" w14:textId="40DB7312" w:rsidR="004245F1" w:rsidRPr="00947A57" w:rsidRDefault="004245F1" w:rsidP="004245F1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720" w:type="dxa"/>
            <w:vAlign w:val="bottom"/>
          </w:tcPr>
          <w:p w14:paraId="5154AECC" w14:textId="76294076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8" w:type="dxa"/>
            <w:vAlign w:val="bottom"/>
          </w:tcPr>
          <w:p w14:paraId="38C2A6BF" w14:textId="7BA4B05F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031" w:type="dxa"/>
            <w:vAlign w:val="bottom"/>
          </w:tcPr>
          <w:p w14:paraId="1E83B0AD" w14:textId="79419981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20" w:type="dxa"/>
            <w:vAlign w:val="bottom"/>
          </w:tcPr>
          <w:p w14:paraId="3D1D94AB" w14:textId="5A5F740F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4245F1" w:rsidRPr="00947A57" w14:paraId="224A94B9" w14:textId="77777777" w:rsidTr="004245F1">
        <w:tc>
          <w:tcPr>
            <w:tcW w:w="3114" w:type="dxa"/>
            <w:vAlign w:val="bottom"/>
          </w:tcPr>
          <w:p w14:paraId="70360239" w14:textId="06C9E153" w:rsidR="004245F1" w:rsidRPr="00947A57" w:rsidRDefault="004245F1" w:rsidP="004245F1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20" w:type="dxa"/>
            <w:vAlign w:val="bottom"/>
          </w:tcPr>
          <w:p w14:paraId="63003F96" w14:textId="08BD8423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98" w:type="dxa"/>
            <w:vAlign w:val="bottom"/>
          </w:tcPr>
          <w:p w14:paraId="1B945980" w14:textId="5F32C70C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31" w:type="dxa"/>
            <w:vAlign w:val="bottom"/>
          </w:tcPr>
          <w:p w14:paraId="253A4E95" w14:textId="52D0CC4F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20" w:type="dxa"/>
            <w:vAlign w:val="bottom"/>
          </w:tcPr>
          <w:p w14:paraId="48E55DC1" w14:textId="6B3EDF17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4245F1" w:rsidRPr="00947A57" w14:paraId="5F9B4D32" w14:textId="77777777" w:rsidTr="004245F1">
        <w:tc>
          <w:tcPr>
            <w:tcW w:w="3114" w:type="dxa"/>
            <w:vAlign w:val="bottom"/>
          </w:tcPr>
          <w:p w14:paraId="3DB430DF" w14:textId="2C11236D" w:rsidR="004245F1" w:rsidRPr="00947A57" w:rsidRDefault="004245F1" w:rsidP="004245F1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20" w:type="dxa"/>
            <w:vAlign w:val="bottom"/>
          </w:tcPr>
          <w:p w14:paraId="44C3B48D" w14:textId="7DA03D7C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98" w:type="dxa"/>
            <w:vAlign w:val="bottom"/>
          </w:tcPr>
          <w:p w14:paraId="22F26163" w14:textId="14FCF7AA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031" w:type="dxa"/>
            <w:vAlign w:val="bottom"/>
          </w:tcPr>
          <w:p w14:paraId="478ED67A" w14:textId="279B42FB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720" w:type="dxa"/>
            <w:vAlign w:val="bottom"/>
          </w:tcPr>
          <w:p w14:paraId="4DC6D30C" w14:textId="1DD72FF4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4245F1" w:rsidRPr="00947A57" w14:paraId="5D92F7B1" w14:textId="77777777" w:rsidTr="004245F1">
        <w:tc>
          <w:tcPr>
            <w:tcW w:w="3114" w:type="dxa"/>
            <w:vAlign w:val="bottom"/>
          </w:tcPr>
          <w:p w14:paraId="467E6360" w14:textId="401B6737" w:rsidR="004245F1" w:rsidRPr="00947A57" w:rsidRDefault="004245F1" w:rsidP="004245F1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20" w:type="dxa"/>
            <w:vAlign w:val="bottom"/>
          </w:tcPr>
          <w:p w14:paraId="79B735E2" w14:textId="6E15C2B9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98" w:type="dxa"/>
            <w:vAlign w:val="bottom"/>
          </w:tcPr>
          <w:p w14:paraId="049B2168" w14:textId="408AC207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31" w:type="dxa"/>
            <w:vAlign w:val="bottom"/>
          </w:tcPr>
          <w:p w14:paraId="4E5D4176" w14:textId="5CA073F4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720" w:type="dxa"/>
            <w:vAlign w:val="bottom"/>
          </w:tcPr>
          <w:p w14:paraId="6AA52BEC" w14:textId="68CA687C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4245F1" w:rsidRPr="00947A57" w14:paraId="58F105E4" w14:textId="77777777" w:rsidTr="004245F1">
        <w:tc>
          <w:tcPr>
            <w:tcW w:w="3114" w:type="dxa"/>
            <w:vAlign w:val="bottom"/>
          </w:tcPr>
          <w:p w14:paraId="175D0064" w14:textId="1EC0D700" w:rsidR="004245F1" w:rsidRPr="00947A57" w:rsidRDefault="004245F1" w:rsidP="004245F1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20" w:type="dxa"/>
            <w:vAlign w:val="bottom"/>
          </w:tcPr>
          <w:p w14:paraId="65E4BF3D" w14:textId="4D3FF266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98" w:type="dxa"/>
            <w:vAlign w:val="bottom"/>
          </w:tcPr>
          <w:p w14:paraId="138968DF" w14:textId="0D581319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31" w:type="dxa"/>
            <w:vAlign w:val="bottom"/>
          </w:tcPr>
          <w:p w14:paraId="1988E118" w14:textId="0F6EE687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20" w:type="dxa"/>
            <w:vAlign w:val="bottom"/>
          </w:tcPr>
          <w:p w14:paraId="33302465" w14:textId="20642E54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4245F1" w:rsidRPr="00947A57" w14:paraId="46D4C622" w14:textId="77777777" w:rsidTr="004245F1">
        <w:tc>
          <w:tcPr>
            <w:tcW w:w="3114" w:type="dxa"/>
            <w:vAlign w:val="bottom"/>
          </w:tcPr>
          <w:p w14:paraId="385BB89E" w14:textId="7AAEE21B" w:rsidR="004245F1" w:rsidRPr="00947A57" w:rsidRDefault="004245F1" w:rsidP="004245F1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20" w:type="dxa"/>
            <w:vAlign w:val="bottom"/>
          </w:tcPr>
          <w:p w14:paraId="31C64ADC" w14:textId="72E6D97E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98" w:type="dxa"/>
            <w:vAlign w:val="bottom"/>
          </w:tcPr>
          <w:p w14:paraId="1F329C03" w14:textId="3B7D5F32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31" w:type="dxa"/>
            <w:vAlign w:val="bottom"/>
          </w:tcPr>
          <w:p w14:paraId="7397DA81" w14:textId="193C47C2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20" w:type="dxa"/>
            <w:vAlign w:val="bottom"/>
          </w:tcPr>
          <w:p w14:paraId="23A688A4" w14:textId="18E0E806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4245F1" w:rsidRPr="00947A57" w14:paraId="01EEE321" w14:textId="77777777" w:rsidTr="004245F1">
        <w:tc>
          <w:tcPr>
            <w:tcW w:w="3114" w:type="dxa"/>
            <w:vAlign w:val="bottom"/>
          </w:tcPr>
          <w:p w14:paraId="72292EEA" w14:textId="3CDFDCDE" w:rsidR="004245F1" w:rsidRPr="00947A57" w:rsidRDefault="004245F1" w:rsidP="004245F1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20" w:type="dxa"/>
            <w:vAlign w:val="bottom"/>
          </w:tcPr>
          <w:p w14:paraId="30F9AF89" w14:textId="774F0751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998" w:type="dxa"/>
            <w:vAlign w:val="bottom"/>
          </w:tcPr>
          <w:p w14:paraId="75CFDD3A" w14:textId="6BDE51C0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031" w:type="dxa"/>
            <w:vAlign w:val="bottom"/>
          </w:tcPr>
          <w:p w14:paraId="4266FEB2" w14:textId="6A5361DF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720" w:type="dxa"/>
            <w:vAlign w:val="bottom"/>
          </w:tcPr>
          <w:p w14:paraId="0445B9A0" w14:textId="243A16F5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4245F1" w:rsidRPr="00947A57" w14:paraId="25BCA47B" w14:textId="77777777" w:rsidTr="004245F1">
        <w:tc>
          <w:tcPr>
            <w:tcW w:w="3114" w:type="dxa"/>
            <w:vAlign w:val="bottom"/>
          </w:tcPr>
          <w:p w14:paraId="3158A33A" w14:textId="4D93AC50" w:rsidR="004245F1" w:rsidRPr="00947A57" w:rsidRDefault="004245F1" w:rsidP="004245F1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20" w:type="dxa"/>
            <w:vAlign w:val="bottom"/>
          </w:tcPr>
          <w:p w14:paraId="307AA391" w14:textId="46474A68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9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98" w:type="dxa"/>
            <w:vAlign w:val="bottom"/>
          </w:tcPr>
          <w:p w14:paraId="6BE1ADB1" w14:textId="300D0F46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7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031" w:type="dxa"/>
            <w:vAlign w:val="bottom"/>
          </w:tcPr>
          <w:p w14:paraId="4BD14C19" w14:textId="787C2E7C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4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720" w:type="dxa"/>
            <w:vAlign w:val="bottom"/>
          </w:tcPr>
          <w:p w14:paraId="37612B08" w14:textId="0554237A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4245F1" w:rsidRPr="00947A57" w14:paraId="3B787EC4" w14:textId="77777777" w:rsidTr="004245F1">
        <w:tc>
          <w:tcPr>
            <w:tcW w:w="3114" w:type="dxa"/>
            <w:vAlign w:val="bottom"/>
          </w:tcPr>
          <w:p w14:paraId="29E01CCF" w14:textId="39F6404B" w:rsidR="004245F1" w:rsidRPr="00947A57" w:rsidRDefault="004245F1" w:rsidP="004245F1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20" w:type="dxa"/>
            <w:vAlign w:val="bottom"/>
          </w:tcPr>
          <w:p w14:paraId="15BDE9EC" w14:textId="3FBC0EDB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7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98" w:type="dxa"/>
            <w:vAlign w:val="bottom"/>
          </w:tcPr>
          <w:p w14:paraId="31C3C978" w14:textId="13716A7B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6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1031" w:type="dxa"/>
            <w:vAlign w:val="bottom"/>
          </w:tcPr>
          <w:p w14:paraId="3F14C60D" w14:textId="2CFB4531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9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20" w:type="dxa"/>
            <w:vAlign w:val="bottom"/>
          </w:tcPr>
          <w:p w14:paraId="1AFEC92D" w14:textId="09D9CFD3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4245F1" w:rsidRPr="00947A57" w14:paraId="3F47FD3A" w14:textId="77777777" w:rsidTr="004245F1">
        <w:tc>
          <w:tcPr>
            <w:tcW w:w="3114" w:type="dxa"/>
            <w:vAlign w:val="bottom"/>
          </w:tcPr>
          <w:p w14:paraId="703D16EC" w14:textId="06C27188" w:rsidR="004245F1" w:rsidRPr="00947A57" w:rsidRDefault="004245F1" w:rsidP="004245F1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20" w:type="dxa"/>
            <w:vAlign w:val="bottom"/>
          </w:tcPr>
          <w:p w14:paraId="72A55F15" w14:textId="788033C1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</w:t>
            </w:r>
            <w:r w:rsidR="00424238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4D3D9281" w14:textId="70018113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031" w:type="dxa"/>
            <w:vAlign w:val="bottom"/>
          </w:tcPr>
          <w:p w14:paraId="4E2A2BAA" w14:textId="1215CDF1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720" w:type="dxa"/>
            <w:vAlign w:val="bottom"/>
          </w:tcPr>
          <w:p w14:paraId="42D9F991" w14:textId="553F3ECE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4245F1" w:rsidRPr="00947A57" w14:paraId="2DC932CD" w14:textId="77777777" w:rsidTr="004245F1">
        <w:tc>
          <w:tcPr>
            <w:tcW w:w="3114" w:type="dxa"/>
            <w:vAlign w:val="bottom"/>
          </w:tcPr>
          <w:p w14:paraId="007126F4" w14:textId="6E4D37EA" w:rsidR="004245F1" w:rsidRPr="00947A57" w:rsidRDefault="004245F1" w:rsidP="004245F1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20" w:type="dxa"/>
            <w:vAlign w:val="bottom"/>
          </w:tcPr>
          <w:p w14:paraId="0FF002C2" w14:textId="7A12D708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98" w:type="dxa"/>
            <w:vAlign w:val="bottom"/>
          </w:tcPr>
          <w:p w14:paraId="05A69516" w14:textId="31A56422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031" w:type="dxa"/>
            <w:vAlign w:val="bottom"/>
          </w:tcPr>
          <w:p w14:paraId="62B22C58" w14:textId="4CDE2FD8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3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0" w:type="dxa"/>
            <w:vAlign w:val="bottom"/>
          </w:tcPr>
          <w:p w14:paraId="685C08C4" w14:textId="1ECCEFDC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4245F1" w:rsidRPr="00947A57" w14:paraId="6CF60A24" w14:textId="77777777" w:rsidTr="004245F1">
        <w:tc>
          <w:tcPr>
            <w:tcW w:w="3114" w:type="dxa"/>
            <w:vAlign w:val="bottom"/>
          </w:tcPr>
          <w:p w14:paraId="0EB41E98" w14:textId="5857199A" w:rsidR="004245F1" w:rsidRPr="00947A57" w:rsidRDefault="004245F1" w:rsidP="004245F1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20" w:type="dxa"/>
            <w:vAlign w:val="bottom"/>
          </w:tcPr>
          <w:p w14:paraId="2F0655C2" w14:textId="22F95E86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3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98" w:type="dxa"/>
            <w:vAlign w:val="bottom"/>
          </w:tcPr>
          <w:p w14:paraId="2114B138" w14:textId="071B6EDB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9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031" w:type="dxa"/>
            <w:vAlign w:val="bottom"/>
          </w:tcPr>
          <w:p w14:paraId="31DF7E99" w14:textId="2217E553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0</w:t>
            </w:r>
            <w:r w:rsidR="00E6241F"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20" w:type="dxa"/>
            <w:vAlign w:val="bottom"/>
          </w:tcPr>
          <w:p w14:paraId="66087179" w14:textId="1123B3AC" w:rsidR="004245F1" w:rsidRPr="00947A57" w:rsidRDefault="004245F1" w:rsidP="004245F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7A3B28" w:rsidRPr="00947A57" w14:paraId="366A763F" w14:textId="77777777" w:rsidTr="004245F1">
        <w:tc>
          <w:tcPr>
            <w:tcW w:w="6583" w:type="dxa"/>
            <w:gridSpan w:val="5"/>
            <w:vAlign w:val="bottom"/>
          </w:tcPr>
          <w:p w14:paraId="5078693F" w14:textId="3D8FBA30" w:rsidR="007A3B28" w:rsidRPr="00947A57" w:rsidRDefault="007A3B28" w:rsidP="007A3B28">
            <w:pPr>
              <w:jc w:val="center"/>
              <w:rPr>
                <w:rFonts w:ascii="Calibri" w:hAnsi="Calibri" w:cs="Calibri"/>
                <w:color w:val="000000"/>
              </w:rPr>
            </w:pPr>
            <w:r w:rsidRPr="00947A57">
              <w:rPr>
                <w:b/>
                <w:bCs/>
              </w:rPr>
              <w:t>Autism diagnosis age 25 and older</w:t>
            </w:r>
            <w:r w:rsidRPr="00947A57">
              <w:t xml:space="preserve"> (N= </w:t>
            </w:r>
            <w:r w:rsidR="00786D2B" w:rsidRPr="00947A57">
              <w:t>2575</w:t>
            </w:r>
            <w:r w:rsidRPr="00947A57">
              <w:t>)</w:t>
            </w:r>
          </w:p>
        </w:tc>
      </w:tr>
      <w:tr w:rsidR="00E6241F" w:rsidRPr="00947A57" w14:paraId="44AAE243" w14:textId="77777777" w:rsidTr="004245F1">
        <w:tc>
          <w:tcPr>
            <w:tcW w:w="3114" w:type="dxa"/>
            <w:vAlign w:val="bottom"/>
          </w:tcPr>
          <w:p w14:paraId="057BBA81" w14:textId="6346B3A5" w:rsidR="00E6241F" w:rsidRPr="00947A57" w:rsidRDefault="00E6241F" w:rsidP="00E6241F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720" w:type="dxa"/>
            <w:vAlign w:val="bottom"/>
          </w:tcPr>
          <w:p w14:paraId="76AE8761" w14:textId="62353C01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</w:t>
            </w:r>
            <w:r w:rsidR="007E4341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208C8E00" w14:textId="4000482C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031" w:type="dxa"/>
            <w:vAlign w:val="bottom"/>
          </w:tcPr>
          <w:p w14:paraId="4B304FEB" w14:textId="0279D8C9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720" w:type="dxa"/>
            <w:vAlign w:val="bottom"/>
          </w:tcPr>
          <w:p w14:paraId="1776D3DF" w14:textId="442FA4C7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6241F" w:rsidRPr="00947A57" w14:paraId="52C5FF83" w14:textId="77777777" w:rsidTr="004245F1">
        <w:tc>
          <w:tcPr>
            <w:tcW w:w="3114" w:type="dxa"/>
            <w:vAlign w:val="bottom"/>
          </w:tcPr>
          <w:p w14:paraId="5B882AF7" w14:textId="6FA092E4" w:rsidR="00E6241F" w:rsidRPr="00947A57" w:rsidRDefault="00E6241F" w:rsidP="00E6241F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20" w:type="dxa"/>
            <w:vAlign w:val="bottom"/>
          </w:tcPr>
          <w:p w14:paraId="11E51E13" w14:textId="42444D6D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</w:t>
            </w:r>
            <w:r w:rsidR="007E4341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1DBF784D" w14:textId="7B162390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31" w:type="dxa"/>
            <w:vAlign w:val="bottom"/>
          </w:tcPr>
          <w:p w14:paraId="5576DAB1" w14:textId="318A9C95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720" w:type="dxa"/>
            <w:vAlign w:val="bottom"/>
          </w:tcPr>
          <w:p w14:paraId="4BB0A565" w14:textId="19F63C47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242</w:t>
            </w:r>
          </w:p>
        </w:tc>
      </w:tr>
      <w:tr w:rsidR="00E6241F" w:rsidRPr="00947A57" w14:paraId="7A40E7D2" w14:textId="77777777" w:rsidTr="004245F1">
        <w:tc>
          <w:tcPr>
            <w:tcW w:w="3114" w:type="dxa"/>
            <w:vAlign w:val="bottom"/>
          </w:tcPr>
          <w:p w14:paraId="1A376F7F" w14:textId="5DB77BB2" w:rsidR="00E6241F" w:rsidRPr="00947A57" w:rsidRDefault="00E6241F" w:rsidP="00E6241F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20" w:type="dxa"/>
            <w:vAlign w:val="bottom"/>
          </w:tcPr>
          <w:p w14:paraId="5BBD15F4" w14:textId="4B29D8FC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98" w:type="dxa"/>
            <w:vAlign w:val="bottom"/>
          </w:tcPr>
          <w:p w14:paraId="0000220A" w14:textId="1266CE63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031" w:type="dxa"/>
            <w:vAlign w:val="bottom"/>
          </w:tcPr>
          <w:p w14:paraId="2026786E" w14:textId="164D97B3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720" w:type="dxa"/>
            <w:vAlign w:val="bottom"/>
          </w:tcPr>
          <w:p w14:paraId="7EE6E089" w14:textId="689F99A3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6241F" w:rsidRPr="00947A57" w14:paraId="409CDDFF" w14:textId="77777777" w:rsidTr="004245F1">
        <w:tc>
          <w:tcPr>
            <w:tcW w:w="3114" w:type="dxa"/>
            <w:vAlign w:val="bottom"/>
          </w:tcPr>
          <w:p w14:paraId="056F31DF" w14:textId="23728408" w:rsidR="00E6241F" w:rsidRPr="00947A57" w:rsidRDefault="00E6241F" w:rsidP="00E6241F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lastRenderedPageBreak/>
              <w:t>Depressive Disorders</w:t>
            </w:r>
          </w:p>
        </w:tc>
        <w:tc>
          <w:tcPr>
            <w:tcW w:w="720" w:type="dxa"/>
            <w:vAlign w:val="bottom"/>
          </w:tcPr>
          <w:p w14:paraId="15D8DBE8" w14:textId="285293E1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</w:t>
            </w:r>
            <w:r w:rsidR="007E4341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3B7906FB" w14:textId="26A7E130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7E4341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31" w:type="dxa"/>
            <w:vAlign w:val="bottom"/>
          </w:tcPr>
          <w:p w14:paraId="2D0DB1C3" w14:textId="1745B2AD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720" w:type="dxa"/>
            <w:vAlign w:val="bottom"/>
          </w:tcPr>
          <w:p w14:paraId="016952DF" w14:textId="71143C6D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6241F" w:rsidRPr="00947A57" w14:paraId="46BBD26A" w14:textId="77777777" w:rsidTr="004245F1">
        <w:tc>
          <w:tcPr>
            <w:tcW w:w="3114" w:type="dxa"/>
            <w:vAlign w:val="bottom"/>
          </w:tcPr>
          <w:p w14:paraId="75BB4A84" w14:textId="548EC76E" w:rsidR="00E6241F" w:rsidRPr="00947A57" w:rsidRDefault="00E6241F" w:rsidP="00E6241F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20" w:type="dxa"/>
            <w:vAlign w:val="bottom"/>
          </w:tcPr>
          <w:p w14:paraId="2D26ABF5" w14:textId="3EE122D9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98" w:type="dxa"/>
            <w:vAlign w:val="bottom"/>
          </w:tcPr>
          <w:p w14:paraId="3F9F8F2D" w14:textId="27206AEE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031" w:type="dxa"/>
            <w:vAlign w:val="bottom"/>
          </w:tcPr>
          <w:p w14:paraId="67447B86" w14:textId="23ABF596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</w:t>
            </w:r>
            <w:r w:rsidR="007E4341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4943BD23" w14:textId="4994A260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487</w:t>
            </w:r>
          </w:p>
        </w:tc>
      </w:tr>
      <w:tr w:rsidR="00E6241F" w:rsidRPr="00947A57" w14:paraId="733B8B8E" w14:textId="77777777" w:rsidTr="004245F1">
        <w:tc>
          <w:tcPr>
            <w:tcW w:w="3114" w:type="dxa"/>
            <w:vAlign w:val="bottom"/>
          </w:tcPr>
          <w:p w14:paraId="43D4F82E" w14:textId="326EDD34" w:rsidR="00E6241F" w:rsidRPr="00947A57" w:rsidRDefault="00E6241F" w:rsidP="00E6241F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20" w:type="dxa"/>
            <w:vAlign w:val="bottom"/>
          </w:tcPr>
          <w:p w14:paraId="5C41CA1C" w14:textId="0BB7229C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8" w:type="dxa"/>
            <w:vAlign w:val="bottom"/>
          </w:tcPr>
          <w:p w14:paraId="62F3865C" w14:textId="17799470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031" w:type="dxa"/>
            <w:vAlign w:val="bottom"/>
          </w:tcPr>
          <w:p w14:paraId="337670BB" w14:textId="70C24A3F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3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20" w:type="dxa"/>
            <w:vAlign w:val="bottom"/>
          </w:tcPr>
          <w:p w14:paraId="61CF92B1" w14:textId="07663D55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6241F" w:rsidRPr="00947A57" w14:paraId="3D6E779D" w14:textId="77777777" w:rsidTr="004245F1">
        <w:tc>
          <w:tcPr>
            <w:tcW w:w="3114" w:type="dxa"/>
            <w:vAlign w:val="bottom"/>
          </w:tcPr>
          <w:p w14:paraId="10A9DD83" w14:textId="7B78DA32" w:rsidR="00E6241F" w:rsidRPr="00947A57" w:rsidRDefault="00E6241F" w:rsidP="00E6241F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20" w:type="dxa"/>
            <w:vAlign w:val="bottom"/>
          </w:tcPr>
          <w:p w14:paraId="5FA3B059" w14:textId="767907AF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98" w:type="dxa"/>
            <w:vAlign w:val="bottom"/>
          </w:tcPr>
          <w:p w14:paraId="25B1244B" w14:textId="5FEA1C74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031" w:type="dxa"/>
            <w:vAlign w:val="bottom"/>
          </w:tcPr>
          <w:p w14:paraId="17CA228C" w14:textId="7E82564A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20" w:type="dxa"/>
            <w:vAlign w:val="bottom"/>
          </w:tcPr>
          <w:p w14:paraId="409C0B68" w14:textId="4FA4F22C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E6241F" w:rsidRPr="00947A57" w14:paraId="12D5084C" w14:textId="77777777" w:rsidTr="004245F1">
        <w:tc>
          <w:tcPr>
            <w:tcW w:w="3114" w:type="dxa"/>
            <w:vAlign w:val="bottom"/>
          </w:tcPr>
          <w:p w14:paraId="1AD8DB5F" w14:textId="19854255" w:rsidR="00E6241F" w:rsidRPr="00947A57" w:rsidRDefault="00E6241F" w:rsidP="00E6241F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20" w:type="dxa"/>
            <w:vAlign w:val="bottom"/>
          </w:tcPr>
          <w:p w14:paraId="0C6492B2" w14:textId="3AE08344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2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98" w:type="dxa"/>
            <w:vAlign w:val="bottom"/>
          </w:tcPr>
          <w:p w14:paraId="095C7F93" w14:textId="3A0F94FD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5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</w:t>
            </w:r>
            <w:r w:rsidR="007E4341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31" w:type="dxa"/>
            <w:vAlign w:val="bottom"/>
          </w:tcPr>
          <w:p w14:paraId="3C96D3C3" w14:textId="501FEBD9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6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20" w:type="dxa"/>
            <w:vAlign w:val="bottom"/>
          </w:tcPr>
          <w:p w14:paraId="0146C3E0" w14:textId="67C9A27D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6241F" w:rsidRPr="00947A57" w14:paraId="594C3A83" w14:textId="77777777" w:rsidTr="004245F1">
        <w:tc>
          <w:tcPr>
            <w:tcW w:w="3114" w:type="dxa"/>
            <w:vAlign w:val="bottom"/>
          </w:tcPr>
          <w:p w14:paraId="05BE2DE7" w14:textId="58BCF515" w:rsidR="00E6241F" w:rsidRPr="00947A57" w:rsidRDefault="00E6241F" w:rsidP="00E6241F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20" w:type="dxa"/>
            <w:vAlign w:val="bottom"/>
          </w:tcPr>
          <w:p w14:paraId="6BF39809" w14:textId="073DC8FA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2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98" w:type="dxa"/>
            <w:vAlign w:val="bottom"/>
          </w:tcPr>
          <w:p w14:paraId="7B1C760B" w14:textId="7C05124A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7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</w:t>
            </w:r>
            <w:r w:rsidR="007E4341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31" w:type="dxa"/>
            <w:vAlign w:val="bottom"/>
          </w:tcPr>
          <w:p w14:paraId="0DE9900A" w14:textId="1BD80D06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720" w:type="dxa"/>
            <w:vAlign w:val="bottom"/>
          </w:tcPr>
          <w:p w14:paraId="544795D7" w14:textId="74A206F0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6241F" w:rsidRPr="00947A57" w14:paraId="7C91301C" w14:textId="77777777" w:rsidTr="004245F1">
        <w:tc>
          <w:tcPr>
            <w:tcW w:w="3114" w:type="dxa"/>
            <w:vAlign w:val="bottom"/>
          </w:tcPr>
          <w:p w14:paraId="07B3D141" w14:textId="0B199B71" w:rsidR="00E6241F" w:rsidRPr="00947A57" w:rsidRDefault="00E6241F" w:rsidP="00E6241F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20" w:type="dxa"/>
            <w:vAlign w:val="bottom"/>
          </w:tcPr>
          <w:p w14:paraId="186F65BC" w14:textId="075DADCF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98" w:type="dxa"/>
            <w:vAlign w:val="bottom"/>
          </w:tcPr>
          <w:p w14:paraId="049E9CD7" w14:textId="5C7210E4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</w:t>
            </w:r>
            <w:r w:rsidR="007E4341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31" w:type="dxa"/>
            <w:vAlign w:val="bottom"/>
          </w:tcPr>
          <w:p w14:paraId="53F398C7" w14:textId="54BA3726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20" w:type="dxa"/>
            <w:vAlign w:val="bottom"/>
          </w:tcPr>
          <w:p w14:paraId="4338FEBB" w14:textId="40BEBEB2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6241F" w:rsidRPr="00947A57" w14:paraId="3AD072FB" w14:textId="77777777" w:rsidTr="004245F1">
        <w:tc>
          <w:tcPr>
            <w:tcW w:w="3114" w:type="dxa"/>
            <w:vAlign w:val="bottom"/>
          </w:tcPr>
          <w:p w14:paraId="2CCBF3E0" w14:textId="2E7CEF52" w:rsidR="00E6241F" w:rsidRPr="00947A57" w:rsidRDefault="00E6241F" w:rsidP="00E6241F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20" w:type="dxa"/>
            <w:vAlign w:val="bottom"/>
          </w:tcPr>
          <w:p w14:paraId="27579166" w14:textId="3E53B715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98" w:type="dxa"/>
            <w:vAlign w:val="bottom"/>
          </w:tcPr>
          <w:p w14:paraId="6571B24C" w14:textId="18616AF7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031" w:type="dxa"/>
            <w:vAlign w:val="bottom"/>
          </w:tcPr>
          <w:p w14:paraId="55D1E8F2" w14:textId="06A80F6A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</w:t>
            </w:r>
            <w:r w:rsidR="007E4341" w:rsidRPr="00947A5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70E275DC" w14:textId="5A241422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6241F" w:rsidRPr="00947A57" w14:paraId="7232934F" w14:textId="77777777" w:rsidTr="004245F1">
        <w:tc>
          <w:tcPr>
            <w:tcW w:w="3114" w:type="dxa"/>
            <w:vAlign w:val="bottom"/>
          </w:tcPr>
          <w:p w14:paraId="59FB7A21" w14:textId="3372A74F" w:rsidR="00E6241F" w:rsidRPr="00947A57" w:rsidRDefault="00E6241F" w:rsidP="00E6241F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20" w:type="dxa"/>
            <w:vAlign w:val="bottom"/>
          </w:tcPr>
          <w:p w14:paraId="1F891EF4" w14:textId="5AEE5E47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7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8" w:type="dxa"/>
            <w:vAlign w:val="bottom"/>
          </w:tcPr>
          <w:p w14:paraId="6A753DBF" w14:textId="760D9E60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4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31" w:type="dxa"/>
            <w:vAlign w:val="bottom"/>
          </w:tcPr>
          <w:p w14:paraId="2ECEB0B0" w14:textId="26030AE4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0</w:t>
            </w:r>
            <w:r w:rsidRPr="00947A57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720" w:type="dxa"/>
            <w:vAlign w:val="bottom"/>
          </w:tcPr>
          <w:p w14:paraId="4A5D23C8" w14:textId="195976FE" w:rsidR="00E6241F" w:rsidRPr="00947A57" w:rsidRDefault="00E6241F" w:rsidP="00E6241F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7A3B28" w:rsidRPr="00947A57" w14:paraId="6C42FAAC" w14:textId="77777777" w:rsidTr="004245F1">
        <w:tc>
          <w:tcPr>
            <w:tcW w:w="65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3A378" w14:textId="23BDE2FE" w:rsidR="007A3B28" w:rsidRPr="00C03F25" w:rsidRDefault="007A3B28" w:rsidP="007A3B28">
            <w:r w:rsidRPr="00C03F25">
              <w:rPr>
                <w:rFonts w:ascii="Calibri" w:hAnsi="Calibri" w:cs="Calibri"/>
                <w:i/>
                <w:iCs/>
                <w:color w:val="000000"/>
              </w:rPr>
              <w:t xml:space="preserve">Note. </w:t>
            </w:r>
            <w:r w:rsidRPr="00C03F25">
              <w:rPr>
                <w:rFonts w:ascii="Calibri" w:hAnsi="Calibri" w:cs="Calibri"/>
                <w:color w:val="000000"/>
              </w:rPr>
              <w:t>Males are the reference category. Abbreviations: ADHD – attention deficit hyperactivity disorder.</w:t>
            </w:r>
            <w:r w:rsidR="00852863" w:rsidRPr="00C03F25">
              <w:rPr>
                <w:rFonts w:ascii="Calibri" w:hAnsi="Calibri" w:cs="Calibri"/>
                <w:color w:val="000000"/>
              </w:rPr>
              <w:t xml:space="preserve"> *</w:t>
            </w:r>
            <w:r w:rsidR="00E654AD" w:rsidRPr="00C03F25">
              <w:rPr>
                <w:rFonts w:ascii="Calibri" w:hAnsi="Calibri" w:cs="Calibri"/>
                <w:color w:val="000000"/>
              </w:rPr>
              <w:t>Not calculated as there were less than 5 individuals in each group.</w:t>
            </w:r>
          </w:p>
        </w:tc>
      </w:tr>
    </w:tbl>
    <w:p w14:paraId="57BE7668" w14:textId="48DD750F" w:rsidR="00734F55" w:rsidRDefault="00734F55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72E08CCC" w14:textId="77777777" w:rsidR="00734F55" w:rsidRDefault="00734F55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br w:type="page"/>
      </w:r>
    </w:p>
    <w:p w14:paraId="6506EC0E" w14:textId="0F16AD37" w:rsidR="00CC695E" w:rsidRDefault="00CF77B2" w:rsidP="00C30DC9">
      <w:pPr>
        <w:pStyle w:val="Heading1"/>
      </w:pPr>
      <w:bookmarkStart w:id="8" w:name="_Toc188020719"/>
      <w:r>
        <w:lastRenderedPageBreak/>
        <w:t>Table S</w:t>
      </w:r>
      <w:r w:rsidR="00734F55">
        <w:t xml:space="preserve">8. </w:t>
      </w:r>
      <w:r w:rsidR="00DD3597">
        <w:t xml:space="preserve">Proportion of </w:t>
      </w:r>
      <w:r w:rsidR="00AE5D3A">
        <w:t xml:space="preserve">preceding and stable diagnoses among autistic individuals with </w:t>
      </w:r>
      <w:r w:rsidR="0030456E">
        <w:t>intellectual disability</w:t>
      </w:r>
      <w:r w:rsidR="00ED42DC">
        <w:t>.</w:t>
      </w:r>
      <w:bookmarkEnd w:id="8"/>
      <w:r w:rsidR="00AE5D3A"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445"/>
        <w:gridCol w:w="1602"/>
        <w:gridCol w:w="1779"/>
        <w:gridCol w:w="1025"/>
        <w:gridCol w:w="6"/>
      </w:tblGrid>
      <w:tr w:rsidR="000459D8" w14:paraId="12010382" w14:textId="77777777" w:rsidTr="00331387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57EA605A" w14:textId="2A357560" w:rsidR="000459D8" w:rsidRPr="00545EA8" w:rsidRDefault="000459D8" w:rsidP="005848B4">
            <w:r w:rsidRPr="00545EA8">
              <w:t>N=</w:t>
            </w:r>
            <w:r>
              <w:t xml:space="preserve"> </w:t>
            </w:r>
            <w:r w:rsidR="00636B87">
              <w:t>10</w:t>
            </w:r>
            <w:r w:rsidR="00363AFD">
              <w:t>,</w:t>
            </w:r>
            <w:r w:rsidR="00636B87">
              <w:t>3</w:t>
            </w:r>
            <w:r w:rsidR="00363AFD">
              <w:t>31</w:t>
            </w:r>
            <w:r w:rsidRPr="00BB6B5E">
              <w:t xml:space="preserve"> </w:t>
            </w:r>
          </w:p>
        </w:tc>
        <w:tc>
          <w:tcPr>
            <w:tcW w:w="1445" w:type="dxa"/>
            <w:vAlign w:val="bottom"/>
          </w:tcPr>
          <w:p w14:paraId="557F30D7" w14:textId="14518958" w:rsidR="000459D8" w:rsidRPr="00620C10" w:rsidRDefault="00EE7AD6" w:rsidP="005848B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1602" w:type="dxa"/>
            <w:vAlign w:val="bottom"/>
          </w:tcPr>
          <w:p w14:paraId="0B818146" w14:textId="38B6871B" w:rsidR="000459D8" w:rsidRPr="00620C10" w:rsidRDefault="00EE7AD6" w:rsidP="005848B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utistic males</w:t>
            </w:r>
          </w:p>
        </w:tc>
        <w:tc>
          <w:tcPr>
            <w:tcW w:w="1779" w:type="dxa"/>
            <w:vAlign w:val="bottom"/>
          </w:tcPr>
          <w:p w14:paraId="024913C1" w14:textId="004A2D3F" w:rsidR="000459D8" w:rsidRPr="00620C10" w:rsidRDefault="00EE7AD6" w:rsidP="005848B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utistic females</w:t>
            </w:r>
          </w:p>
        </w:tc>
        <w:tc>
          <w:tcPr>
            <w:tcW w:w="1025" w:type="dxa"/>
            <w:vAlign w:val="bottom"/>
          </w:tcPr>
          <w:p w14:paraId="488784DE" w14:textId="77777777" w:rsidR="000459D8" w:rsidRPr="00620C10" w:rsidRDefault="000459D8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0459D8" w14:paraId="5C05182E" w14:textId="77777777" w:rsidTr="00331387">
        <w:tc>
          <w:tcPr>
            <w:tcW w:w="8971" w:type="dxa"/>
            <w:gridSpan w:val="6"/>
            <w:vAlign w:val="bottom"/>
          </w:tcPr>
          <w:p w14:paraId="4BF047F3" w14:textId="574743C9" w:rsidR="000459D8" w:rsidRPr="0012633D" w:rsidRDefault="00C25E40" w:rsidP="005848B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80590">
              <w:rPr>
                <w:rFonts w:asciiTheme="majorHAnsi" w:hAnsiTheme="majorHAnsi" w:cstheme="majorHAnsi"/>
                <w:b/>
                <w:bCs/>
                <w:szCs w:val="16"/>
              </w:rPr>
              <w:t>Preceding psychiatric diagnosis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>: N (%)</w:t>
            </w:r>
          </w:p>
        </w:tc>
      </w:tr>
      <w:tr w:rsidR="00EE7AD6" w14:paraId="3E2F374A" w14:textId="77777777" w:rsidTr="00331387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1043C4DF" w14:textId="1CCDB567" w:rsidR="00EE7AD6" w:rsidRDefault="00EE7AD6" w:rsidP="00EE7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445" w:type="dxa"/>
            <w:vAlign w:val="bottom"/>
          </w:tcPr>
          <w:p w14:paraId="12E45B55" w14:textId="6016434A" w:rsidR="00EE7AD6" w:rsidRDefault="00EE7AD6" w:rsidP="00EE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363AFD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363AFD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602" w:type="dxa"/>
            <w:vAlign w:val="bottom"/>
          </w:tcPr>
          <w:p w14:paraId="5D9087D2" w14:textId="071473EE" w:rsidR="00EE7AD6" w:rsidRDefault="00EE7AD6" w:rsidP="00EE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363AFD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363AFD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779" w:type="dxa"/>
            <w:vAlign w:val="bottom"/>
          </w:tcPr>
          <w:p w14:paraId="0CB7691F" w14:textId="5E1339E3" w:rsidR="00EE7AD6" w:rsidRDefault="00EE7AD6" w:rsidP="00EE7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363AFD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5</w:t>
            </w:r>
            <w:r w:rsidR="00363AF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25" w:type="dxa"/>
            <w:vAlign w:val="bottom"/>
          </w:tcPr>
          <w:p w14:paraId="734877F7" w14:textId="77777777" w:rsidR="00EE7AD6" w:rsidRDefault="00EE7AD6" w:rsidP="00EE7AD6">
            <w:pPr>
              <w:jc w:val="center"/>
            </w:pPr>
          </w:p>
        </w:tc>
      </w:tr>
      <w:tr w:rsidR="00363AFD" w14:paraId="33FECBDE" w14:textId="77777777" w:rsidTr="005848B4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4A7D93EC" w14:textId="77777777" w:rsidR="00363AFD" w:rsidRDefault="00363AFD" w:rsidP="00363AFD">
            <w:r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1445" w:type="dxa"/>
            <w:vAlign w:val="bottom"/>
          </w:tcPr>
          <w:p w14:paraId="4EA09E33" w14:textId="4ABB62F3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2</w:t>
            </w:r>
            <w:r w:rsidR="00C72F22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741 (26.5) </w:t>
            </w:r>
          </w:p>
        </w:tc>
        <w:tc>
          <w:tcPr>
            <w:tcW w:w="1602" w:type="dxa"/>
            <w:vAlign w:val="bottom"/>
          </w:tcPr>
          <w:p w14:paraId="02E1DFBA" w14:textId="2824CCAD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72F22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836 (25.2) </w:t>
            </w:r>
          </w:p>
        </w:tc>
        <w:tc>
          <w:tcPr>
            <w:tcW w:w="1779" w:type="dxa"/>
            <w:vAlign w:val="bottom"/>
          </w:tcPr>
          <w:p w14:paraId="2E5083D7" w14:textId="6842F984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905 (29.6) </w:t>
            </w:r>
          </w:p>
        </w:tc>
        <w:tc>
          <w:tcPr>
            <w:tcW w:w="1025" w:type="dxa"/>
            <w:vAlign w:val="bottom"/>
          </w:tcPr>
          <w:p w14:paraId="61DE9B75" w14:textId="214DA74A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25339085" w14:textId="77777777" w:rsidTr="005848B4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50DFE0DC" w14:textId="77777777" w:rsidR="00363AFD" w:rsidRDefault="00363AFD" w:rsidP="00363AFD"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1445" w:type="dxa"/>
            <w:vAlign w:val="bottom"/>
          </w:tcPr>
          <w:p w14:paraId="37C23043" w14:textId="11CFE5FD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1</w:t>
            </w:r>
            <w:r w:rsidR="00C72F22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997 (19.3) </w:t>
            </w:r>
          </w:p>
        </w:tc>
        <w:tc>
          <w:tcPr>
            <w:tcW w:w="1602" w:type="dxa"/>
            <w:vAlign w:val="bottom"/>
          </w:tcPr>
          <w:p w14:paraId="2FC25A19" w14:textId="26CCE3BD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72F22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414 (19.4) </w:t>
            </w:r>
          </w:p>
        </w:tc>
        <w:tc>
          <w:tcPr>
            <w:tcW w:w="1779" w:type="dxa"/>
            <w:vAlign w:val="bottom"/>
          </w:tcPr>
          <w:p w14:paraId="4E07502A" w14:textId="6E2B66C9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583 (19.1) </w:t>
            </w:r>
          </w:p>
        </w:tc>
        <w:tc>
          <w:tcPr>
            <w:tcW w:w="1025" w:type="dxa"/>
            <w:vAlign w:val="bottom"/>
          </w:tcPr>
          <w:p w14:paraId="099B485B" w14:textId="01ACD8A2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0.709</w:t>
            </w:r>
          </w:p>
        </w:tc>
      </w:tr>
      <w:tr w:rsidR="00363AFD" w14:paraId="714AD8B1" w14:textId="77777777" w:rsidTr="005848B4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463C0067" w14:textId="77777777" w:rsidR="00363AFD" w:rsidRDefault="00363AFD" w:rsidP="00363AFD"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1445" w:type="dxa"/>
            <w:vAlign w:val="bottom"/>
          </w:tcPr>
          <w:p w14:paraId="06E85134" w14:textId="7341F627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483 (4.7) </w:t>
            </w:r>
          </w:p>
        </w:tc>
        <w:tc>
          <w:tcPr>
            <w:tcW w:w="1602" w:type="dxa"/>
            <w:vAlign w:val="bottom"/>
          </w:tcPr>
          <w:p w14:paraId="197FECF1" w14:textId="509AD23B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212 (2.9) </w:t>
            </w:r>
          </w:p>
        </w:tc>
        <w:tc>
          <w:tcPr>
            <w:tcW w:w="1779" w:type="dxa"/>
            <w:vAlign w:val="bottom"/>
          </w:tcPr>
          <w:p w14:paraId="5BB1A41A" w14:textId="7F8A65C3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271 </w:t>
            </w:r>
            <w:r w:rsidR="003E38B6">
              <w:rPr>
                <w:rFonts w:ascii="Calibri" w:hAnsi="Calibri" w:cs="Calibri"/>
                <w:color w:val="000000"/>
              </w:rPr>
              <w:t>(</w:t>
            </w:r>
            <w:r>
              <w:rPr>
                <w:rFonts w:ascii="Calibri" w:hAnsi="Calibri" w:cs="Calibri"/>
                <w:color w:val="000000"/>
              </w:rPr>
              <w:t xml:space="preserve">8.9) </w:t>
            </w:r>
          </w:p>
        </w:tc>
        <w:tc>
          <w:tcPr>
            <w:tcW w:w="1025" w:type="dxa"/>
            <w:vAlign w:val="bottom"/>
          </w:tcPr>
          <w:p w14:paraId="48F16F62" w14:textId="3B178CF6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17E5D790" w14:textId="77777777" w:rsidTr="005848B4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5F67F330" w14:textId="77777777" w:rsidR="00363AFD" w:rsidRDefault="00363AFD" w:rsidP="00363AFD"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1445" w:type="dxa"/>
            <w:vAlign w:val="bottom"/>
          </w:tcPr>
          <w:p w14:paraId="31E96011" w14:textId="448D3732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304 (2.9) </w:t>
            </w:r>
          </w:p>
        </w:tc>
        <w:tc>
          <w:tcPr>
            <w:tcW w:w="1602" w:type="dxa"/>
            <w:vAlign w:val="bottom"/>
          </w:tcPr>
          <w:p w14:paraId="611727AB" w14:textId="459718AF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136 (1.9) </w:t>
            </w:r>
          </w:p>
        </w:tc>
        <w:tc>
          <w:tcPr>
            <w:tcW w:w="1779" w:type="dxa"/>
            <w:vAlign w:val="bottom"/>
          </w:tcPr>
          <w:p w14:paraId="5059AD80" w14:textId="70A92926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168 (5.5) </w:t>
            </w:r>
          </w:p>
        </w:tc>
        <w:tc>
          <w:tcPr>
            <w:tcW w:w="1025" w:type="dxa"/>
            <w:vAlign w:val="bottom"/>
          </w:tcPr>
          <w:p w14:paraId="1B61F44C" w14:textId="1187935C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167F6817" w14:textId="77777777" w:rsidTr="005848B4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678B5B85" w14:textId="77777777" w:rsidR="00363AFD" w:rsidRDefault="00363AFD" w:rsidP="00363AFD">
            <w:r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1445" w:type="dxa"/>
            <w:vAlign w:val="bottom"/>
          </w:tcPr>
          <w:p w14:paraId="6842DD99" w14:textId="788B4AE8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111 (1.1) </w:t>
            </w:r>
          </w:p>
        </w:tc>
        <w:tc>
          <w:tcPr>
            <w:tcW w:w="1602" w:type="dxa"/>
            <w:vAlign w:val="bottom"/>
          </w:tcPr>
          <w:p w14:paraId="683C2014" w14:textId="4B2AD76C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71 (1.0) </w:t>
            </w:r>
          </w:p>
        </w:tc>
        <w:tc>
          <w:tcPr>
            <w:tcW w:w="1779" w:type="dxa"/>
            <w:vAlign w:val="bottom"/>
          </w:tcPr>
          <w:p w14:paraId="65A795E0" w14:textId="249C8720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40 (1.3) </w:t>
            </w:r>
          </w:p>
        </w:tc>
        <w:tc>
          <w:tcPr>
            <w:tcW w:w="1025" w:type="dxa"/>
            <w:vAlign w:val="bottom"/>
          </w:tcPr>
          <w:p w14:paraId="692DA0D1" w14:textId="08A6BF80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0.162</w:t>
            </w:r>
          </w:p>
        </w:tc>
      </w:tr>
      <w:tr w:rsidR="00363AFD" w14:paraId="154868C6" w14:textId="77777777" w:rsidTr="005848B4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30C8FEFE" w14:textId="77777777" w:rsidR="00363AFD" w:rsidRDefault="00363AFD" w:rsidP="00363AFD">
            <w:r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1445" w:type="dxa"/>
            <w:vAlign w:val="bottom"/>
          </w:tcPr>
          <w:p w14:paraId="29EB1870" w14:textId="12C5AD01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61 (0.6) </w:t>
            </w:r>
          </w:p>
        </w:tc>
        <w:tc>
          <w:tcPr>
            <w:tcW w:w="1602" w:type="dxa"/>
            <w:vAlign w:val="bottom"/>
          </w:tcPr>
          <w:p w14:paraId="3B154313" w14:textId="3786D875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23 (0.3) </w:t>
            </w:r>
          </w:p>
        </w:tc>
        <w:tc>
          <w:tcPr>
            <w:tcW w:w="1779" w:type="dxa"/>
            <w:vAlign w:val="bottom"/>
          </w:tcPr>
          <w:p w14:paraId="39BB0732" w14:textId="23F894E4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38 (1.2) </w:t>
            </w:r>
          </w:p>
        </w:tc>
        <w:tc>
          <w:tcPr>
            <w:tcW w:w="1025" w:type="dxa"/>
            <w:vAlign w:val="bottom"/>
          </w:tcPr>
          <w:p w14:paraId="570FD417" w14:textId="192CE9AB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359BAFCB" w14:textId="77777777" w:rsidTr="005848B4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15E8356B" w14:textId="77777777" w:rsidR="00363AFD" w:rsidRDefault="00363AFD" w:rsidP="00363AFD"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1445" w:type="dxa"/>
            <w:vAlign w:val="bottom"/>
          </w:tcPr>
          <w:p w14:paraId="08561A46" w14:textId="448AC99E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101 (1.0) </w:t>
            </w:r>
          </w:p>
        </w:tc>
        <w:tc>
          <w:tcPr>
            <w:tcW w:w="1602" w:type="dxa"/>
            <w:vAlign w:val="bottom"/>
          </w:tcPr>
          <w:p w14:paraId="6A3A9F15" w14:textId="31E4F48F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55 (0.8) </w:t>
            </w:r>
          </w:p>
        </w:tc>
        <w:tc>
          <w:tcPr>
            <w:tcW w:w="1779" w:type="dxa"/>
            <w:vAlign w:val="bottom"/>
          </w:tcPr>
          <w:p w14:paraId="65F5D68C" w14:textId="1274C67F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46 (1.5) </w:t>
            </w:r>
          </w:p>
        </w:tc>
        <w:tc>
          <w:tcPr>
            <w:tcW w:w="1025" w:type="dxa"/>
            <w:vAlign w:val="bottom"/>
          </w:tcPr>
          <w:p w14:paraId="2334A49C" w14:textId="213953BD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0.001</w:t>
            </w:r>
          </w:p>
        </w:tc>
      </w:tr>
      <w:tr w:rsidR="00363AFD" w14:paraId="6B34B77D" w14:textId="77777777" w:rsidTr="005848B4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30B3BE49" w14:textId="77777777" w:rsidR="00363AFD" w:rsidRDefault="00363AFD" w:rsidP="00363AFD">
            <w:r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1445" w:type="dxa"/>
            <w:vAlign w:val="bottom"/>
          </w:tcPr>
          <w:p w14:paraId="7A97D18E" w14:textId="135F15B6" w:rsidR="00363AFD" w:rsidRDefault="00363AFD" w:rsidP="00363AFD">
            <w:pPr>
              <w:jc w:val="center"/>
            </w:pPr>
          </w:p>
        </w:tc>
        <w:tc>
          <w:tcPr>
            <w:tcW w:w="1602" w:type="dxa"/>
            <w:vAlign w:val="bottom"/>
          </w:tcPr>
          <w:p w14:paraId="2D4F2907" w14:textId="661FF68A" w:rsidR="00363AFD" w:rsidRDefault="00363AFD" w:rsidP="00363AFD">
            <w:pPr>
              <w:jc w:val="center"/>
            </w:pPr>
            <w:r>
              <w:t>&lt; 5</w:t>
            </w:r>
          </w:p>
        </w:tc>
        <w:tc>
          <w:tcPr>
            <w:tcW w:w="1779" w:type="dxa"/>
            <w:vAlign w:val="bottom"/>
          </w:tcPr>
          <w:p w14:paraId="50E5AF82" w14:textId="24EFBD8C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19 (0.6) </w:t>
            </w:r>
          </w:p>
        </w:tc>
        <w:tc>
          <w:tcPr>
            <w:tcW w:w="1025" w:type="dxa"/>
            <w:vAlign w:val="bottom"/>
          </w:tcPr>
          <w:p w14:paraId="168AF063" w14:textId="6B0D1644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5E415022" w14:textId="77777777" w:rsidTr="005848B4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60703915" w14:textId="77777777" w:rsidR="00363AFD" w:rsidRDefault="00363AFD" w:rsidP="00363AFD">
            <w:r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1445" w:type="dxa"/>
            <w:vAlign w:val="bottom"/>
          </w:tcPr>
          <w:p w14:paraId="4C4AD270" w14:textId="1B658C77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59 (0.6) </w:t>
            </w:r>
          </w:p>
        </w:tc>
        <w:tc>
          <w:tcPr>
            <w:tcW w:w="1602" w:type="dxa"/>
            <w:vAlign w:val="bottom"/>
          </w:tcPr>
          <w:p w14:paraId="6D77FD88" w14:textId="75073E10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16 (0.2) </w:t>
            </w:r>
          </w:p>
        </w:tc>
        <w:tc>
          <w:tcPr>
            <w:tcW w:w="1779" w:type="dxa"/>
            <w:vAlign w:val="bottom"/>
          </w:tcPr>
          <w:p w14:paraId="2F464B5C" w14:textId="1C475B4F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43 (1.4) </w:t>
            </w:r>
          </w:p>
        </w:tc>
        <w:tc>
          <w:tcPr>
            <w:tcW w:w="1025" w:type="dxa"/>
            <w:vAlign w:val="bottom"/>
          </w:tcPr>
          <w:p w14:paraId="36C5D320" w14:textId="701C240A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0B1FF770" w14:textId="77777777" w:rsidTr="005848B4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0AAC1C92" w14:textId="77777777" w:rsidR="00363AFD" w:rsidRDefault="00363AFD" w:rsidP="00363AFD"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1445" w:type="dxa"/>
            <w:vAlign w:val="bottom"/>
          </w:tcPr>
          <w:p w14:paraId="07D0B5F4" w14:textId="21CA7172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500 (4.8) </w:t>
            </w:r>
          </w:p>
        </w:tc>
        <w:tc>
          <w:tcPr>
            <w:tcW w:w="1602" w:type="dxa"/>
            <w:vAlign w:val="bottom"/>
          </w:tcPr>
          <w:p w14:paraId="6CE10BDC" w14:textId="4BAADDAE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320 (4.4) </w:t>
            </w:r>
          </w:p>
        </w:tc>
        <w:tc>
          <w:tcPr>
            <w:tcW w:w="1779" w:type="dxa"/>
            <w:vAlign w:val="bottom"/>
          </w:tcPr>
          <w:p w14:paraId="1090D5EF" w14:textId="527BBB2D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180 (5.9) </w:t>
            </w:r>
          </w:p>
        </w:tc>
        <w:tc>
          <w:tcPr>
            <w:tcW w:w="1025" w:type="dxa"/>
            <w:vAlign w:val="bottom"/>
          </w:tcPr>
          <w:p w14:paraId="1F6BF197" w14:textId="034A0EE8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0.001</w:t>
            </w:r>
          </w:p>
        </w:tc>
      </w:tr>
      <w:tr w:rsidR="00363AFD" w14:paraId="3960D0F3" w14:textId="77777777" w:rsidTr="005848B4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64644566" w14:textId="77777777" w:rsidR="00363AFD" w:rsidRDefault="00363AFD" w:rsidP="00363AFD"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1445" w:type="dxa"/>
            <w:vAlign w:val="bottom"/>
          </w:tcPr>
          <w:p w14:paraId="75C73F5B" w14:textId="6E6EEF70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209 (2.0) </w:t>
            </w:r>
          </w:p>
        </w:tc>
        <w:tc>
          <w:tcPr>
            <w:tcW w:w="1602" w:type="dxa"/>
            <w:vAlign w:val="bottom"/>
          </w:tcPr>
          <w:p w14:paraId="77D67613" w14:textId="30E49167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95 (1.3) </w:t>
            </w:r>
          </w:p>
        </w:tc>
        <w:tc>
          <w:tcPr>
            <w:tcW w:w="1779" w:type="dxa"/>
            <w:vAlign w:val="bottom"/>
          </w:tcPr>
          <w:p w14:paraId="797CA605" w14:textId="6FC88C34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114 (3.7) </w:t>
            </w:r>
          </w:p>
        </w:tc>
        <w:tc>
          <w:tcPr>
            <w:tcW w:w="1025" w:type="dxa"/>
            <w:vAlign w:val="bottom"/>
          </w:tcPr>
          <w:p w14:paraId="3DF9F60B" w14:textId="029F7EDC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12D73FA8" w14:textId="77777777" w:rsidTr="005848B4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523CC2A8" w14:textId="77777777" w:rsidR="00363AFD" w:rsidRDefault="00363AFD" w:rsidP="00363AFD">
            <w:r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1445" w:type="dxa"/>
            <w:vAlign w:val="bottom"/>
          </w:tcPr>
          <w:p w14:paraId="000492B5" w14:textId="4ABFA7AD" w:rsidR="00363AFD" w:rsidRDefault="00363AFD" w:rsidP="00363AFD">
            <w:pPr>
              <w:jc w:val="center"/>
            </w:pPr>
          </w:p>
        </w:tc>
        <w:tc>
          <w:tcPr>
            <w:tcW w:w="1602" w:type="dxa"/>
            <w:vAlign w:val="bottom"/>
          </w:tcPr>
          <w:p w14:paraId="4A7CDDE7" w14:textId="2F219887" w:rsidR="00363AFD" w:rsidRDefault="00363AFD" w:rsidP="00363AFD">
            <w:pPr>
              <w:jc w:val="center"/>
            </w:pPr>
            <w:r>
              <w:t>&lt; 5</w:t>
            </w:r>
          </w:p>
        </w:tc>
        <w:tc>
          <w:tcPr>
            <w:tcW w:w="1779" w:type="dxa"/>
            <w:vAlign w:val="bottom"/>
          </w:tcPr>
          <w:p w14:paraId="3359D0F2" w14:textId="7BB7A571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23 (0.8) </w:t>
            </w:r>
          </w:p>
        </w:tc>
        <w:tc>
          <w:tcPr>
            <w:tcW w:w="1025" w:type="dxa"/>
            <w:vAlign w:val="bottom"/>
          </w:tcPr>
          <w:p w14:paraId="17B19614" w14:textId="3BD26EB3" w:rsidR="00363AFD" w:rsidRDefault="00363AFD" w:rsidP="00363A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E7AD6" w14:paraId="4C44684C" w14:textId="77777777" w:rsidTr="00331387">
        <w:tc>
          <w:tcPr>
            <w:tcW w:w="8971" w:type="dxa"/>
            <w:gridSpan w:val="6"/>
            <w:vAlign w:val="center"/>
          </w:tcPr>
          <w:p w14:paraId="66B1C0F5" w14:textId="3D1B79F3" w:rsidR="00EE7AD6" w:rsidRDefault="00EE7AD6" w:rsidP="00EE7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szCs w:val="16"/>
              </w:rPr>
              <w:t xml:space="preserve">Stable </w:t>
            </w:r>
            <w:r w:rsidRPr="00580590">
              <w:rPr>
                <w:rFonts w:asciiTheme="majorHAnsi" w:hAnsiTheme="majorHAnsi" w:cstheme="majorHAnsi"/>
                <w:b/>
                <w:bCs/>
                <w:szCs w:val="16"/>
              </w:rPr>
              <w:t>psychiatric diagnosis</w:t>
            </w:r>
            <w:r>
              <w:rPr>
                <w:rFonts w:asciiTheme="majorHAnsi" w:hAnsiTheme="majorHAnsi" w:cstheme="majorHAnsi"/>
                <w:b/>
                <w:bCs/>
                <w:szCs w:val="16"/>
              </w:rPr>
              <w:t xml:space="preserve"> among those with a prior diagnosis: N (%)</w:t>
            </w:r>
          </w:p>
        </w:tc>
      </w:tr>
      <w:tr w:rsidR="00363AFD" w14:paraId="21427678" w14:textId="77777777" w:rsidTr="00331387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64766693" w14:textId="77777777" w:rsidR="00363AFD" w:rsidRDefault="00363AFD" w:rsidP="00363A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1445" w:type="dxa"/>
            <w:vAlign w:val="bottom"/>
          </w:tcPr>
          <w:p w14:paraId="2D49F935" w14:textId="524986F3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</w:t>
            </w:r>
            <w:r w:rsidR="00C72F22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678 (84.0) </w:t>
            </w:r>
          </w:p>
        </w:tc>
        <w:tc>
          <w:tcPr>
            <w:tcW w:w="1602" w:type="dxa"/>
            <w:vAlign w:val="bottom"/>
          </w:tcPr>
          <w:p w14:paraId="09EA3E00" w14:textId="69CAE7A0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72F22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192 (84.4) </w:t>
            </w:r>
          </w:p>
        </w:tc>
        <w:tc>
          <w:tcPr>
            <w:tcW w:w="1779" w:type="dxa"/>
            <w:vAlign w:val="bottom"/>
          </w:tcPr>
          <w:p w14:paraId="7A592E02" w14:textId="527F3924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486 (83.4) </w:t>
            </w:r>
          </w:p>
        </w:tc>
        <w:tc>
          <w:tcPr>
            <w:tcW w:w="1025" w:type="dxa"/>
            <w:vAlign w:val="bottom"/>
          </w:tcPr>
          <w:p w14:paraId="4A4702C7" w14:textId="40BFF231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577</w:t>
            </w:r>
          </w:p>
        </w:tc>
      </w:tr>
      <w:tr w:rsidR="00363AFD" w14:paraId="55A3231B" w14:textId="77777777" w:rsidTr="00331387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0DC79BD5" w14:textId="77777777" w:rsidR="00363AFD" w:rsidRDefault="00363AFD" w:rsidP="00363A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1445" w:type="dxa"/>
            <w:vAlign w:val="bottom"/>
          </w:tcPr>
          <w:p w14:paraId="3DB203BC" w14:textId="6E651A2C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32 (48.0) </w:t>
            </w:r>
          </w:p>
        </w:tc>
        <w:tc>
          <w:tcPr>
            <w:tcW w:w="1602" w:type="dxa"/>
            <w:vAlign w:val="bottom"/>
          </w:tcPr>
          <w:p w14:paraId="71461677" w14:textId="76F53A2F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79 (37.3) </w:t>
            </w:r>
          </w:p>
        </w:tc>
        <w:tc>
          <w:tcPr>
            <w:tcW w:w="1779" w:type="dxa"/>
            <w:vAlign w:val="bottom"/>
          </w:tcPr>
          <w:p w14:paraId="28D8C4E6" w14:textId="54385388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53 (56.5) </w:t>
            </w:r>
          </w:p>
        </w:tc>
        <w:tc>
          <w:tcPr>
            <w:tcW w:w="1025" w:type="dxa"/>
            <w:vAlign w:val="bottom"/>
          </w:tcPr>
          <w:p w14:paraId="1F06742A" w14:textId="09EC9E0E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5EAC4D86" w14:textId="77777777" w:rsidTr="00331387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6E86B752" w14:textId="77777777" w:rsidR="00363AFD" w:rsidRDefault="00363AFD" w:rsidP="00363A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1445" w:type="dxa"/>
            <w:vAlign w:val="bottom"/>
          </w:tcPr>
          <w:p w14:paraId="4133AFF0" w14:textId="06A3DA92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34 (44.1) </w:t>
            </w:r>
          </w:p>
        </w:tc>
        <w:tc>
          <w:tcPr>
            <w:tcW w:w="1602" w:type="dxa"/>
            <w:vAlign w:val="bottom"/>
          </w:tcPr>
          <w:p w14:paraId="76F15A6F" w14:textId="35850D0D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49 (36.0) </w:t>
            </w:r>
          </w:p>
        </w:tc>
        <w:tc>
          <w:tcPr>
            <w:tcW w:w="1779" w:type="dxa"/>
            <w:vAlign w:val="bottom"/>
          </w:tcPr>
          <w:p w14:paraId="242742C5" w14:textId="06840633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85 (50.6) </w:t>
            </w:r>
          </w:p>
        </w:tc>
        <w:tc>
          <w:tcPr>
            <w:tcW w:w="1025" w:type="dxa"/>
            <w:vAlign w:val="bottom"/>
          </w:tcPr>
          <w:p w14:paraId="11394F85" w14:textId="5EFBC61B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1E2C30D5" w14:textId="77777777" w:rsidTr="00331387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1326EDF7" w14:textId="77777777" w:rsidR="00363AFD" w:rsidRDefault="00363AFD" w:rsidP="00363A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1445" w:type="dxa"/>
            <w:vAlign w:val="bottom"/>
          </w:tcPr>
          <w:p w14:paraId="5783DFDD" w14:textId="4D9C4A3B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60 (54.1) </w:t>
            </w:r>
          </w:p>
        </w:tc>
        <w:tc>
          <w:tcPr>
            <w:tcW w:w="1602" w:type="dxa"/>
            <w:vAlign w:val="bottom"/>
          </w:tcPr>
          <w:p w14:paraId="793017E5" w14:textId="1492D2F3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39 (54.9) </w:t>
            </w:r>
          </w:p>
        </w:tc>
        <w:tc>
          <w:tcPr>
            <w:tcW w:w="1779" w:type="dxa"/>
            <w:vAlign w:val="bottom"/>
          </w:tcPr>
          <w:p w14:paraId="45119AA3" w14:textId="0BD71F6A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1 (52.5) </w:t>
            </w:r>
          </w:p>
        </w:tc>
        <w:tc>
          <w:tcPr>
            <w:tcW w:w="1025" w:type="dxa"/>
            <w:vAlign w:val="bottom"/>
          </w:tcPr>
          <w:p w14:paraId="4F662F2A" w14:textId="45D9C416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433</w:t>
            </w:r>
          </w:p>
        </w:tc>
      </w:tr>
      <w:tr w:rsidR="00363AFD" w14:paraId="79D903C7" w14:textId="77777777" w:rsidTr="00331387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205A154D" w14:textId="77777777" w:rsidR="00363AFD" w:rsidRDefault="00363AFD" w:rsidP="00363A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1445" w:type="dxa"/>
            <w:vAlign w:val="bottom"/>
          </w:tcPr>
          <w:p w14:paraId="3AEFEE1C" w14:textId="08B2285F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38 (62.3) </w:t>
            </w:r>
          </w:p>
        </w:tc>
        <w:tc>
          <w:tcPr>
            <w:tcW w:w="1602" w:type="dxa"/>
            <w:vAlign w:val="bottom"/>
          </w:tcPr>
          <w:p w14:paraId="218E786C" w14:textId="421A9370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4 (60.9) </w:t>
            </w:r>
          </w:p>
        </w:tc>
        <w:tc>
          <w:tcPr>
            <w:tcW w:w="1779" w:type="dxa"/>
            <w:vAlign w:val="bottom"/>
          </w:tcPr>
          <w:p w14:paraId="71AE8F50" w14:textId="4C7125DE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4 (63.2) </w:t>
            </w:r>
          </w:p>
        </w:tc>
        <w:tc>
          <w:tcPr>
            <w:tcW w:w="1025" w:type="dxa"/>
            <w:vAlign w:val="bottom"/>
          </w:tcPr>
          <w:p w14:paraId="50BCE639" w14:textId="7BEBF0B7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5B01EF39" w14:textId="77777777" w:rsidTr="00331387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1572D8CA" w14:textId="77777777" w:rsidR="00363AFD" w:rsidRDefault="00363AFD" w:rsidP="00363A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1445" w:type="dxa"/>
            <w:vAlign w:val="bottom"/>
          </w:tcPr>
          <w:p w14:paraId="71F37BA5" w14:textId="791C5BED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48 (47.5) </w:t>
            </w:r>
          </w:p>
        </w:tc>
        <w:tc>
          <w:tcPr>
            <w:tcW w:w="1602" w:type="dxa"/>
            <w:vAlign w:val="bottom"/>
          </w:tcPr>
          <w:p w14:paraId="24DB66F9" w14:textId="260D7A70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8 (50.9) </w:t>
            </w:r>
          </w:p>
        </w:tc>
        <w:tc>
          <w:tcPr>
            <w:tcW w:w="1779" w:type="dxa"/>
            <w:vAlign w:val="bottom"/>
          </w:tcPr>
          <w:p w14:paraId="100A2604" w14:textId="510BDCEE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 (43.5) </w:t>
            </w:r>
          </w:p>
        </w:tc>
        <w:tc>
          <w:tcPr>
            <w:tcW w:w="1025" w:type="dxa"/>
            <w:vAlign w:val="bottom"/>
          </w:tcPr>
          <w:p w14:paraId="70612CD6" w14:textId="49A02CDA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092</w:t>
            </w:r>
          </w:p>
        </w:tc>
      </w:tr>
      <w:tr w:rsidR="00363AFD" w14:paraId="7A3F8874" w14:textId="77777777" w:rsidTr="007A27F1">
        <w:trPr>
          <w:gridAfter w:val="1"/>
          <w:wAfter w:w="6" w:type="dxa"/>
        </w:trPr>
        <w:tc>
          <w:tcPr>
            <w:tcW w:w="3114" w:type="dxa"/>
            <w:vAlign w:val="center"/>
          </w:tcPr>
          <w:p w14:paraId="744343AE" w14:textId="77777777" w:rsidR="00363AFD" w:rsidRDefault="00363AFD" w:rsidP="007A27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1445" w:type="dxa"/>
            <w:vAlign w:val="bottom"/>
          </w:tcPr>
          <w:p w14:paraId="53887294" w14:textId="7BE39D47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02" w:type="dxa"/>
            <w:vAlign w:val="bottom"/>
          </w:tcPr>
          <w:p w14:paraId="34A08816" w14:textId="6352A132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0  </w:t>
            </w:r>
          </w:p>
        </w:tc>
        <w:tc>
          <w:tcPr>
            <w:tcW w:w="1779" w:type="dxa"/>
            <w:vAlign w:val="bottom"/>
          </w:tcPr>
          <w:p w14:paraId="0D917230" w14:textId="18833060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&lt; 5 </w:t>
            </w:r>
          </w:p>
        </w:tc>
        <w:tc>
          <w:tcPr>
            <w:tcW w:w="1025" w:type="dxa"/>
            <w:vAlign w:val="bottom"/>
          </w:tcPr>
          <w:p w14:paraId="1FD645C6" w14:textId="20CD59D9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011</w:t>
            </w:r>
          </w:p>
        </w:tc>
      </w:tr>
      <w:tr w:rsidR="00363AFD" w14:paraId="4C595B4C" w14:textId="77777777" w:rsidTr="00331387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7262CDF0" w14:textId="77777777" w:rsidR="00363AFD" w:rsidRDefault="00363AFD" w:rsidP="00363A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1445" w:type="dxa"/>
            <w:vAlign w:val="bottom"/>
          </w:tcPr>
          <w:p w14:paraId="53835D82" w14:textId="23DF07E1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02" w:type="dxa"/>
            <w:vAlign w:val="bottom"/>
          </w:tcPr>
          <w:p w14:paraId="71A71EAA" w14:textId="2E5F94DF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&lt; 5 </w:t>
            </w:r>
          </w:p>
        </w:tc>
        <w:tc>
          <w:tcPr>
            <w:tcW w:w="1779" w:type="dxa"/>
            <w:vAlign w:val="bottom"/>
          </w:tcPr>
          <w:p w14:paraId="335042D0" w14:textId="078D5788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7 (39.5) </w:t>
            </w:r>
          </w:p>
        </w:tc>
        <w:tc>
          <w:tcPr>
            <w:tcW w:w="1025" w:type="dxa"/>
            <w:vAlign w:val="bottom"/>
          </w:tcPr>
          <w:p w14:paraId="29200480" w14:textId="257EA6CD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3C0AD8A0" w14:textId="77777777" w:rsidTr="00331387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1B104050" w14:textId="77777777" w:rsidR="00363AFD" w:rsidRDefault="00363AFD" w:rsidP="00363A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1445" w:type="dxa"/>
            <w:vAlign w:val="bottom"/>
          </w:tcPr>
          <w:p w14:paraId="597FFE66" w14:textId="7FAD667A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61 (32.2) </w:t>
            </w:r>
          </w:p>
        </w:tc>
        <w:tc>
          <w:tcPr>
            <w:tcW w:w="1602" w:type="dxa"/>
            <w:vAlign w:val="bottom"/>
          </w:tcPr>
          <w:p w14:paraId="1E4F77E2" w14:textId="4D0BDFAB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86 (26.9) </w:t>
            </w:r>
          </w:p>
        </w:tc>
        <w:tc>
          <w:tcPr>
            <w:tcW w:w="1779" w:type="dxa"/>
            <w:vAlign w:val="bottom"/>
          </w:tcPr>
          <w:p w14:paraId="69B6D0FF" w14:textId="202DFB37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75 (41.7) </w:t>
            </w:r>
          </w:p>
        </w:tc>
        <w:tc>
          <w:tcPr>
            <w:tcW w:w="1025" w:type="dxa"/>
            <w:vAlign w:val="bottom"/>
          </w:tcPr>
          <w:p w14:paraId="257CB3CF" w14:textId="06D1C5F1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4F7B4393" w14:textId="77777777" w:rsidTr="00331387">
        <w:trPr>
          <w:gridAfter w:val="1"/>
          <w:wAfter w:w="6" w:type="dxa"/>
        </w:trPr>
        <w:tc>
          <w:tcPr>
            <w:tcW w:w="3114" w:type="dxa"/>
            <w:vAlign w:val="bottom"/>
          </w:tcPr>
          <w:p w14:paraId="07255675" w14:textId="77777777" w:rsidR="00363AFD" w:rsidRDefault="00363AFD" w:rsidP="00363A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1445" w:type="dxa"/>
            <w:vAlign w:val="bottom"/>
          </w:tcPr>
          <w:p w14:paraId="3E72824C" w14:textId="4FCBF48E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56 (26.8) </w:t>
            </w:r>
          </w:p>
        </w:tc>
        <w:tc>
          <w:tcPr>
            <w:tcW w:w="1602" w:type="dxa"/>
            <w:vAlign w:val="bottom"/>
          </w:tcPr>
          <w:p w14:paraId="49FD7580" w14:textId="4352D673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3 (13.7) </w:t>
            </w:r>
          </w:p>
        </w:tc>
        <w:tc>
          <w:tcPr>
            <w:tcW w:w="1779" w:type="dxa"/>
            <w:vAlign w:val="bottom"/>
          </w:tcPr>
          <w:p w14:paraId="1B918BD0" w14:textId="4DD68D16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43 (37.7) </w:t>
            </w:r>
          </w:p>
        </w:tc>
        <w:tc>
          <w:tcPr>
            <w:tcW w:w="1025" w:type="dxa"/>
            <w:vAlign w:val="bottom"/>
          </w:tcPr>
          <w:p w14:paraId="39AD7C03" w14:textId="38A35C42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63AFD" w14:paraId="7CAC2B77" w14:textId="77777777" w:rsidTr="007E65A9">
        <w:trPr>
          <w:gridAfter w:val="1"/>
          <w:wAfter w:w="6" w:type="dxa"/>
        </w:trPr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46DC38FE" w14:textId="77777777" w:rsidR="00363AFD" w:rsidRDefault="00363AFD" w:rsidP="00363A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bottom"/>
          </w:tcPr>
          <w:p w14:paraId="098332E8" w14:textId="08E69F47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18 (69.2) 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bottom"/>
          </w:tcPr>
          <w:p w14:paraId="09449E77" w14:textId="35FF321C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0 (0.0) 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bottom"/>
          </w:tcPr>
          <w:p w14:paraId="287FE6D7" w14:textId="238B0130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8 (78.3) 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bottom"/>
          </w:tcPr>
          <w:p w14:paraId="4DC79501" w14:textId="6E17222C" w:rsidR="00363AFD" w:rsidRDefault="00363AFD" w:rsidP="00363A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7E65A9" w14:paraId="6B5C2B91" w14:textId="77777777" w:rsidTr="007E65A9">
        <w:trPr>
          <w:gridAfter w:val="1"/>
          <w:wAfter w:w="6" w:type="dxa"/>
        </w:trPr>
        <w:tc>
          <w:tcPr>
            <w:tcW w:w="89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83D80" w14:textId="324BA67D" w:rsidR="007E65A9" w:rsidRDefault="007E65A9" w:rsidP="00EA12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Note. </w:t>
            </w:r>
            <w:r>
              <w:rPr>
                <w:rFonts w:ascii="Calibri" w:hAnsi="Calibri" w:cs="Calibri"/>
                <w:color w:val="000000"/>
              </w:rPr>
              <w:t xml:space="preserve">Males are the reference category. </w:t>
            </w:r>
            <w:r w:rsidR="00EA1281" w:rsidRPr="00C35808">
              <w:t xml:space="preserve">Abbreviations: </w:t>
            </w:r>
            <w:r w:rsidR="00EA1281">
              <w:t>ADHD – attention deficit hyperactivity</w:t>
            </w:r>
            <w:r w:rsidR="00B56A8A">
              <w:t>.</w:t>
            </w:r>
          </w:p>
        </w:tc>
      </w:tr>
    </w:tbl>
    <w:p w14:paraId="63F3E79E" w14:textId="73FFD59E" w:rsidR="00ED42DC" w:rsidRDefault="00CC695E" w:rsidP="00EA78E0">
      <w:pPr>
        <w:pStyle w:val="Heading1"/>
      </w:pPr>
      <w:r>
        <w:br w:type="page"/>
      </w:r>
      <w:bookmarkStart w:id="9" w:name="_Toc188020720"/>
      <w:r w:rsidR="00CF77B2">
        <w:lastRenderedPageBreak/>
        <w:t>Table S</w:t>
      </w:r>
      <w:r w:rsidR="00405E4B">
        <w:t>9</w:t>
      </w:r>
      <w:r w:rsidR="00EA78E0">
        <w:t xml:space="preserve">. </w:t>
      </w:r>
      <w:r w:rsidR="00ED42DC">
        <w:t>O</w:t>
      </w:r>
      <w:r w:rsidR="0030456E">
        <w:t>dds ratios</w:t>
      </w:r>
      <w:r w:rsidR="00ED42DC">
        <w:t xml:space="preserve"> </w:t>
      </w:r>
      <w:r w:rsidR="00580366">
        <w:t xml:space="preserve">of </w:t>
      </w:r>
      <w:r w:rsidR="00ED42DC">
        <w:t xml:space="preserve">preceding diagnoses </w:t>
      </w:r>
      <w:r w:rsidR="008F7ACB">
        <w:t xml:space="preserve">comparing autistic males and </w:t>
      </w:r>
      <w:r w:rsidR="0061008B">
        <w:t>fe</w:t>
      </w:r>
      <w:r w:rsidR="008F7ACB">
        <w:t xml:space="preserve">males </w:t>
      </w:r>
      <w:r w:rsidR="00ED42DC">
        <w:t xml:space="preserve">among autistic individuals with </w:t>
      </w:r>
      <w:r w:rsidR="008F7ACB">
        <w:t>intellectual disability</w:t>
      </w:r>
      <w:r w:rsidR="00ED42DC">
        <w:t>.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718"/>
        <w:gridCol w:w="998"/>
        <w:gridCol w:w="1031"/>
        <w:gridCol w:w="718"/>
      </w:tblGrid>
      <w:tr w:rsidR="00ED42DC" w14:paraId="35A1FECE" w14:textId="77777777" w:rsidTr="00E7713C">
        <w:tc>
          <w:tcPr>
            <w:tcW w:w="3114" w:type="dxa"/>
            <w:vAlign w:val="bottom"/>
          </w:tcPr>
          <w:p w14:paraId="252548D5" w14:textId="69572D42" w:rsidR="00ED42DC" w:rsidRPr="00545EA8" w:rsidRDefault="00F93FBF" w:rsidP="005848B4">
            <w:r w:rsidRPr="00545EA8">
              <w:t>N=</w:t>
            </w:r>
            <w:r>
              <w:t xml:space="preserve"> 10</w:t>
            </w:r>
            <w:r w:rsidR="00D42B1F">
              <w:t>,</w:t>
            </w:r>
            <w:r>
              <w:t>3</w:t>
            </w:r>
            <w:r w:rsidR="00D42B1F">
              <w:t>31</w:t>
            </w:r>
            <w:r w:rsidRPr="00BB6B5E">
              <w:t xml:space="preserve">  </w:t>
            </w:r>
          </w:p>
        </w:tc>
        <w:tc>
          <w:tcPr>
            <w:tcW w:w="718" w:type="dxa"/>
            <w:vAlign w:val="bottom"/>
          </w:tcPr>
          <w:p w14:paraId="2267E221" w14:textId="77777777" w:rsidR="00ED42DC" w:rsidRPr="00620C10" w:rsidRDefault="00ED42DC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998" w:type="dxa"/>
            <w:vAlign w:val="bottom"/>
          </w:tcPr>
          <w:p w14:paraId="065AE229" w14:textId="77777777" w:rsidR="00ED42DC" w:rsidRPr="00620C10" w:rsidRDefault="00ED42DC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lower CI</w:t>
            </w:r>
          </w:p>
        </w:tc>
        <w:tc>
          <w:tcPr>
            <w:tcW w:w="1031" w:type="dxa"/>
            <w:vAlign w:val="bottom"/>
          </w:tcPr>
          <w:p w14:paraId="67A2EE06" w14:textId="77777777" w:rsidR="00ED42DC" w:rsidRPr="00620C10" w:rsidRDefault="00ED42DC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upper CI</w:t>
            </w:r>
          </w:p>
        </w:tc>
        <w:tc>
          <w:tcPr>
            <w:tcW w:w="718" w:type="dxa"/>
            <w:vAlign w:val="bottom"/>
          </w:tcPr>
          <w:p w14:paraId="70923FAF" w14:textId="77777777" w:rsidR="00ED42DC" w:rsidRPr="00620C10" w:rsidRDefault="00ED42DC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ED42DC" w14:paraId="2ED27BBA" w14:textId="77777777" w:rsidTr="00E7713C">
        <w:tc>
          <w:tcPr>
            <w:tcW w:w="6579" w:type="dxa"/>
            <w:gridSpan w:val="5"/>
            <w:vAlign w:val="bottom"/>
          </w:tcPr>
          <w:p w14:paraId="22B903C6" w14:textId="77777777" w:rsidR="00ED42DC" w:rsidRPr="0012633D" w:rsidRDefault="00ED42DC" w:rsidP="005848B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2633D">
              <w:rPr>
                <w:b/>
                <w:bCs/>
              </w:rPr>
              <w:t>Crude model</w:t>
            </w:r>
          </w:p>
        </w:tc>
      </w:tr>
      <w:tr w:rsidR="00CB2FF3" w14:paraId="33A4CD43" w14:textId="77777777" w:rsidTr="00E7713C">
        <w:tc>
          <w:tcPr>
            <w:tcW w:w="3114" w:type="dxa"/>
            <w:vAlign w:val="bottom"/>
          </w:tcPr>
          <w:p w14:paraId="5BE15C45" w14:textId="77777777" w:rsidR="00CB2FF3" w:rsidRDefault="00CB2FF3" w:rsidP="00CB2FF3">
            <w:r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718" w:type="dxa"/>
            <w:vAlign w:val="bottom"/>
          </w:tcPr>
          <w:p w14:paraId="6F9DAAC4" w14:textId="7F1BEEFC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998" w:type="dxa"/>
            <w:vAlign w:val="bottom"/>
          </w:tcPr>
          <w:p w14:paraId="0EAD0A08" w14:textId="0033AEE7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31" w:type="dxa"/>
            <w:vAlign w:val="bottom"/>
          </w:tcPr>
          <w:p w14:paraId="1F668CE1" w14:textId="21E6502E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718" w:type="dxa"/>
            <w:vAlign w:val="bottom"/>
          </w:tcPr>
          <w:p w14:paraId="3C376184" w14:textId="795585A3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0AFDE9B6" w14:textId="77777777" w:rsidTr="00E7713C">
        <w:tc>
          <w:tcPr>
            <w:tcW w:w="3114" w:type="dxa"/>
            <w:vAlign w:val="bottom"/>
          </w:tcPr>
          <w:p w14:paraId="546341AE" w14:textId="77777777" w:rsidR="00CB2FF3" w:rsidRDefault="00CB2FF3" w:rsidP="00CB2FF3"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18" w:type="dxa"/>
            <w:vAlign w:val="bottom"/>
          </w:tcPr>
          <w:p w14:paraId="7EDB8ED8" w14:textId="3289F562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998" w:type="dxa"/>
            <w:vAlign w:val="bottom"/>
          </w:tcPr>
          <w:p w14:paraId="4803DE1E" w14:textId="5D50A69A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31" w:type="dxa"/>
            <w:vAlign w:val="bottom"/>
          </w:tcPr>
          <w:p w14:paraId="576D033B" w14:textId="767CD1B9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718" w:type="dxa"/>
            <w:vAlign w:val="bottom"/>
          </w:tcPr>
          <w:p w14:paraId="0C21E293" w14:textId="08593B87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9</w:t>
            </w:r>
            <w:r w:rsidR="0043047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B2FF3" w14:paraId="09042D08" w14:textId="77777777" w:rsidTr="00E7713C">
        <w:tc>
          <w:tcPr>
            <w:tcW w:w="3114" w:type="dxa"/>
            <w:vAlign w:val="bottom"/>
          </w:tcPr>
          <w:p w14:paraId="49FBA975" w14:textId="77777777" w:rsidR="00CB2FF3" w:rsidRDefault="00CB2FF3" w:rsidP="00CB2FF3"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18" w:type="dxa"/>
            <w:vAlign w:val="bottom"/>
          </w:tcPr>
          <w:p w14:paraId="56A0CC23" w14:textId="1E2A043E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998" w:type="dxa"/>
            <w:vAlign w:val="bottom"/>
          </w:tcPr>
          <w:p w14:paraId="71C4445C" w14:textId="69A02E47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1031" w:type="dxa"/>
            <w:vAlign w:val="bottom"/>
          </w:tcPr>
          <w:p w14:paraId="117F81F9" w14:textId="73966CC5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1</w:t>
            </w:r>
          </w:p>
        </w:tc>
        <w:tc>
          <w:tcPr>
            <w:tcW w:w="718" w:type="dxa"/>
            <w:vAlign w:val="bottom"/>
          </w:tcPr>
          <w:p w14:paraId="63A9ED5E" w14:textId="41FFB04D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12C2EE42" w14:textId="77777777" w:rsidTr="00E7713C">
        <w:tc>
          <w:tcPr>
            <w:tcW w:w="3114" w:type="dxa"/>
            <w:vAlign w:val="bottom"/>
          </w:tcPr>
          <w:p w14:paraId="00404561" w14:textId="77777777" w:rsidR="00CB2FF3" w:rsidRDefault="00CB2FF3" w:rsidP="00CB2FF3"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18" w:type="dxa"/>
            <w:vAlign w:val="bottom"/>
          </w:tcPr>
          <w:p w14:paraId="3CB259EE" w14:textId="28D03B51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998" w:type="dxa"/>
            <w:vAlign w:val="bottom"/>
          </w:tcPr>
          <w:p w14:paraId="2130C213" w14:textId="72FA5310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031" w:type="dxa"/>
            <w:vAlign w:val="bottom"/>
          </w:tcPr>
          <w:p w14:paraId="6692271F" w14:textId="3C9E5890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718" w:type="dxa"/>
            <w:vAlign w:val="bottom"/>
          </w:tcPr>
          <w:p w14:paraId="0FF3B066" w14:textId="14108915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36025D61" w14:textId="77777777" w:rsidTr="00E7713C">
        <w:tc>
          <w:tcPr>
            <w:tcW w:w="3114" w:type="dxa"/>
            <w:vAlign w:val="bottom"/>
          </w:tcPr>
          <w:p w14:paraId="5B3B0C1A" w14:textId="77777777" w:rsidR="00CB2FF3" w:rsidRDefault="00CB2FF3" w:rsidP="00CB2FF3">
            <w:r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18" w:type="dxa"/>
            <w:vAlign w:val="bottom"/>
          </w:tcPr>
          <w:p w14:paraId="034C2F25" w14:textId="3756B8D2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998" w:type="dxa"/>
            <w:vAlign w:val="bottom"/>
          </w:tcPr>
          <w:p w14:paraId="1CB94EEC" w14:textId="4BB6CEA8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31" w:type="dxa"/>
            <w:vAlign w:val="bottom"/>
          </w:tcPr>
          <w:p w14:paraId="0C157B39" w14:textId="37BC85F8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718" w:type="dxa"/>
            <w:vAlign w:val="bottom"/>
          </w:tcPr>
          <w:p w14:paraId="2F24E8C3" w14:textId="172184AE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</w:tr>
      <w:tr w:rsidR="00CB2FF3" w14:paraId="6F0C48CC" w14:textId="77777777" w:rsidTr="00E7713C">
        <w:tc>
          <w:tcPr>
            <w:tcW w:w="3114" w:type="dxa"/>
            <w:vAlign w:val="bottom"/>
          </w:tcPr>
          <w:p w14:paraId="13C5123B" w14:textId="77777777" w:rsidR="00CB2FF3" w:rsidRDefault="00CB2FF3" w:rsidP="00CB2FF3">
            <w:r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18" w:type="dxa"/>
            <w:vAlign w:val="bottom"/>
          </w:tcPr>
          <w:p w14:paraId="0A59198F" w14:textId="13795837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7</w:t>
            </w:r>
          </w:p>
        </w:tc>
        <w:tc>
          <w:tcPr>
            <w:tcW w:w="998" w:type="dxa"/>
            <w:vAlign w:val="bottom"/>
          </w:tcPr>
          <w:p w14:paraId="1736384D" w14:textId="19CBB07E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1031" w:type="dxa"/>
            <w:vAlign w:val="bottom"/>
          </w:tcPr>
          <w:p w14:paraId="161AA20A" w14:textId="18BE4C16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68</w:t>
            </w:r>
          </w:p>
        </w:tc>
        <w:tc>
          <w:tcPr>
            <w:tcW w:w="718" w:type="dxa"/>
            <w:vAlign w:val="bottom"/>
          </w:tcPr>
          <w:p w14:paraId="16C718BA" w14:textId="2C945711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21CD97C9" w14:textId="77777777" w:rsidTr="00E7713C">
        <w:tc>
          <w:tcPr>
            <w:tcW w:w="3114" w:type="dxa"/>
            <w:vAlign w:val="bottom"/>
          </w:tcPr>
          <w:p w14:paraId="4551A0E9" w14:textId="77777777" w:rsidR="00CB2FF3" w:rsidRDefault="00CB2FF3" w:rsidP="00CB2FF3"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18" w:type="dxa"/>
            <w:vAlign w:val="bottom"/>
          </w:tcPr>
          <w:p w14:paraId="6796EC93" w14:textId="72255B8B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998" w:type="dxa"/>
            <w:vAlign w:val="bottom"/>
          </w:tcPr>
          <w:p w14:paraId="23FEACC1" w14:textId="13564866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031" w:type="dxa"/>
            <w:vAlign w:val="bottom"/>
          </w:tcPr>
          <w:p w14:paraId="7C362A6C" w14:textId="3449F636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718" w:type="dxa"/>
            <w:vAlign w:val="bottom"/>
          </w:tcPr>
          <w:p w14:paraId="450667EC" w14:textId="523A90E3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CB2FF3" w14:paraId="6BB2425B" w14:textId="77777777" w:rsidTr="00E7713C">
        <w:tc>
          <w:tcPr>
            <w:tcW w:w="3114" w:type="dxa"/>
            <w:vAlign w:val="bottom"/>
          </w:tcPr>
          <w:p w14:paraId="6744C5B2" w14:textId="77777777" w:rsidR="00CB2FF3" w:rsidRDefault="00CB2FF3" w:rsidP="00CB2FF3">
            <w:r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18" w:type="dxa"/>
            <w:vAlign w:val="bottom"/>
          </w:tcPr>
          <w:p w14:paraId="54612909" w14:textId="3DA66A67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38</w:t>
            </w:r>
          </w:p>
        </w:tc>
        <w:tc>
          <w:tcPr>
            <w:tcW w:w="998" w:type="dxa"/>
            <w:vAlign w:val="bottom"/>
          </w:tcPr>
          <w:p w14:paraId="2E702346" w14:textId="02A56310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7</w:t>
            </w:r>
          </w:p>
        </w:tc>
        <w:tc>
          <w:tcPr>
            <w:tcW w:w="1031" w:type="dxa"/>
            <w:vAlign w:val="bottom"/>
          </w:tcPr>
          <w:p w14:paraId="1F060894" w14:textId="3A695F78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.49</w:t>
            </w:r>
          </w:p>
        </w:tc>
        <w:tc>
          <w:tcPr>
            <w:tcW w:w="718" w:type="dxa"/>
            <w:vAlign w:val="bottom"/>
          </w:tcPr>
          <w:p w14:paraId="4583C891" w14:textId="52CF5560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224CBD30" w14:textId="77777777" w:rsidTr="00E7713C">
        <w:tc>
          <w:tcPr>
            <w:tcW w:w="3114" w:type="dxa"/>
            <w:vAlign w:val="bottom"/>
          </w:tcPr>
          <w:p w14:paraId="30A89B8A" w14:textId="77777777" w:rsidR="00CB2FF3" w:rsidRDefault="00CB2FF3" w:rsidP="00CB2FF3">
            <w:r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18" w:type="dxa"/>
            <w:vAlign w:val="bottom"/>
          </w:tcPr>
          <w:p w14:paraId="4F63C7FC" w14:textId="105A9CAF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48</w:t>
            </w:r>
          </w:p>
        </w:tc>
        <w:tc>
          <w:tcPr>
            <w:tcW w:w="998" w:type="dxa"/>
            <w:vAlign w:val="bottom"/>
          </w:tcPr>
          <w:p w14:paraId="41FBF9FF" w14:textId="5ED1237B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1031" w:type="dxa"/>
            <w:vAlign w:val="bottom"/>
          </w:tcPr>
          <w:p w14:paraId="7AB2713E" w14:textId="1255F10B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52</w:t>
            </w:r>
          </w:p>
        </w:tc>
        <w:tc>
          <w:tcPr>
            <w:tcW w:w="718" w:type="dxa"/>
            <w:vAlign w:val="bottom"/>
          </w:tcPr>
          <w:p w14:paraId="2AAF4DE9" w14:textId="0B4BB1EB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25F202D5" w14:textId="77777777" w:rsidTr="00E7713C">
        <w:tc>
          <w:tcPr>
            <w:tcW w:w="3114" w:type="dxa"/>
            <w:vAlign w:val="bottom"/>
          </w:tcPr>
          <w:p w14:paraId="7502903C" w14:textId="77777777" w:rsidR="00CB2FF3" w:rsidRDefault="00CB2FF3" w:rsidP="00CB2FF3"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18" w:type="dxa"/>
            <w:vAlign w:val="bottom"/>
          </w:tcPr>
          <w:p w14:paraId="7E6437AB" w14:textId="36C1CF57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998" w:type="dxa"/>
            <w:vAlign w:val="bottom"/>
          </w:tcPr>
          <w:p w14:paraId="65B88E49" w14:textId="4C9E0E78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31" w:type="dxa"/>
            <w:vAlign w:val="bottom"/>
          </w:tcPr>
          <w:p w14:paraId="74376766" w14:textId="55747AF1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718" w:type="dxa"/>
            <w:vAlign w:val="bottom"/>
          </w:tcPr>
          <w:p w14:paraId="0C86AEF1" w14:textId="15BAC77C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CB2FF3" w14:paraId="54445F47" w14:textId="77777777" w:rsidTr="00E7713C">
        <w:tc>
          <w:tcPr>
            <w:tcW w:w="3114" w:type="dxa"/>
            <w:vAlign w:val="bottom"/>
          </w:tcPr>
          <w:p w14:paraId="50637075" w14:textId="77777777" w:rsidR="00CB2FF3" w:rsidRDefault="00CB2FF3" w:rsidP="00CB2FF3"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18" w:type="dxa"/>
            <w:vAlign w:val="bottom"/>
          </w:tcPr>
          <w:p w14:paraId="11DE127F" w14:textId="5D20D27B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998" w:type="dxa"/>
            <w:vAlign w:val="bottom"/>
          </w:tcPr>
          <w:p w14:paraId="0F784B63" w14:textId="2538CB1C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031" w:type="dxa"/>
            <w:vAlign w:val="bottom"/>
          </w:tcPr>
          <w:p w14:paraId="14F0BFC0" w14:textId="0F08029E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718" w:type="dxa"/>
            <w:vAlign w:val="bottom"/>
          </w:tcPr>
          <w:p w14:paraId="72F8F7B9" w14:textId="090DB53C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4D75B7BD" w14:textId="77777777" w:rsidTr="00E7713C">
        <w:tc>
          <w:tcPr>
            <w:tcW w:w="3114" w:type="dxa"/>
            <w:vAlign w:val="bottom"/>
          </w:tcPr>
          <w:p w14:paraId="5E08165C" w14:textId="77777777" w:rsidR="00CB2FF3" w:rsidRDefault="00CB2FF3" w:rsidP="00CB2FF3">
            <w:r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18" w:type="dxa"/>
            <w:vAlign w:val="bottom"/>
          </w:tcPr>
          <w:p w14:paraId="774EB304" w14:textId="009F1DC3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40</w:t>
            </w:r>
          </w:p>
        </w:tc>
        <w:tc>
          <w:tcPr>
            <w:tcW w:w="998" w:type="dxa"/>
            <w:vAlign w:val="bottom"/>
          </w:tcPr>
          <w:p w14:paraId="21369A5D" w14:textId="2A591641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52</w:t>
            </w:r>
          </w:p>
        </w:tc>
        <w:tc>
          <w:tcPr>
            <w:tcW w:w="1031" w:type="dxa"/>
            <w:vAlign w:val="bottom"/>
          </w:tcPr>
          <w:p w14:paraId="46CCA9A4" w14:textId="38C87906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.33</w:t>
            </w:r>
          </w:p>
        </w:tc>
        <w:tc>
          <w:tcPr>
            <w:tcW w:w="718" w:type="dxa"/>
            <w:vAlign w:val="bottom"/>
          </w:tcPr>
          <w:p w14:paraId="3494D9D6" w14:textId="42DAA306" w:rsidR="00CB2FF3" w:rsidRDefault="00CB2FF3" w:rsidP="00CB2F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D42DC" w14:paraId="5A2CF3C3" w14:textId="77777777" w:rsidTr="00E7713C">
        <w:tc>
          <w:tcPr>
            <w:tcW w:w="6579" w:type="dxa"/>
            <w:gridSpan w:val="5"/>
            <w:vAlign w:val="center"/>
          </w:tcPr>
          <w:p w14:paraId="3816B510" w14:textId="77777777" w:rsidR="00ED42DC" w:rsidRDefault="00ED42DC" w:rsidP="005848B4">
            <w:pPr>
              <w:rPr>
                <w:rFonts w:ascii="Calibri" w:hAnsi="Calibri" w:cs="Calibri"/>
                <w:color w:val="000000"/>
              </w:rPr>
            </w:pPr>
            <w:r w:rsidRPr="0012633D">
              <w:rPr>
                <w:rFonts w:ascii="Calibri" w:hAnsi="Calibri" w:cs="Calibri"/>
                <w:b/>
                <w:bCs/>
                <w:color w:val="000000"/>
              </w:rPr>
              <w:t>Adjusted for birth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year and age of autism diagnosis</w:t>
            </w:r>
          </w:p>
        </w:tc>
      </w:tr>
      <w:tr w:rsidR="00CB2FF3" w14:paraId="4391AE23" w14:textId="77777777" w:rsidTr="00E7713C">
        <w:tc>
          <w:tcPr>
            <w:tcW w:w="3114" w:type="dxa"/>
            <w:vAlign w:val="bottom"/>
          </w:tcPr>
          <w:p w14:paraId="09906E96" w14:textId="77777777" w:rsidR="00CB2FF3" w:rsidRDefault="00CB2FF3" w:rsidP="00CB2F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718" w:type="dxa"/>
            <w:vAlign w:val="bottom"/>
          </w:tcPr>
          <w:p w14:paraId="04EF35CE" w14:textId="57AA0E17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98" w:type="dxa"/>
            <w:vAlign w:val="bottom"/>
          </w:tcPr>
          <w:p w14:paraId="67EFD3FC" w14:textId="30115398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031" w:type="dxa"/>
            <w:vAlign w:val="bottom"/>
          </w:tcPr>
          <w:p w14:paraId="76A45491" w14:textId="32F91974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718" w:type="dxa"/>
            <w:vAlign w:val="bottom"/>
          </w:tcPr>
          <w:p w14:paraId="194D3FB4" w14:textId="0230FD5C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  <w:r w:rsidR="0043047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B2FF3" w14:paraId="6D03B353" w14:textId="77777777" w:rsidTr="00E7713C">
        <w:tc>
          <w:tcPr>
            <w:tcW w:w="3114" w:type="dxa"/>
            <w:vAlign w:val="bottom"/>
          </w:tcPr>
          <w:p w14:paraId="46D25513" w14:textId="77777777" w:rsidR="00CB2FF3" w:rsidRDefault="00CB2FF3" w:rsidP="00CB2F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18" w:type="dxa"/>
            <w:vAlign w:val="bottom"/>
          </w:tcPr>
          <w:p w14:paraId="0E168403" w14:textId="05138935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998" w:type="dxa"/>
            <w:vAlign w:val="bottom"/>
          </w:tcPr>
          <w:p w14:paraId="10D30CDB" w14:textId="1F14D849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31" w:type="dxa"/>
            <w:vAlign w:val="bottom"/>
          </w:tcPr>
          <w:p w14:paraId="0BA0F605" w14:textId="67AE58DC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18" w:type="dxa"/>
            <w:vAlign w:val="bottom"/>
          </w:tcPr>
          <w:p w14:paraId="390AC3BB" w14:textId="6E2B955D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74D43A79" w14:textId="77777777" w:rsidTr="00E7713C">
        <w:tc>
          <w:tcPr>
            <w:tcW w:w="3114" w:type="dxa"/>
            <w:vAlign w:val="bottom"/>
          </w:tcPr>
          <w:p w14:paraId="4203618D" w14:textId="77777777" w:rsidR="00CB2FF3" w:rsidRDefault="00CB2FF3" w:rsidP="00CB2F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18" w:type="dxa"/>
            <w:vAlign w:val="bottom"/>
          </w:tcPr>
          <w:p w14:paraId="16C2355E" w14:textId="104DFCE4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998" w:type="dxa"/>
            <w:vAlign w:val="bottom"/>
          </w:tcPr>
          <w:p w14:paraId="33861424" w14:textId="5756A19B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1031" w:type="dxa"/>
            <w:vAlign w:val="bottom"/>
          </w:tcPr>
          <w:p w14:paraId="39BF7D60" w14:textId="7B68950E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718" w:type="dxa"/>
            <w:vAlign w:val="bottom"/>
          </w:tcPr>
          <w:p w14:paraId="02398C9E" w14:textId="76DBE13E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3D4E12D4" w14:textId="77777777" w:rsidTr="00E7713C">
        <w:tc>
          <w:tcPr>
            <w:tcW w:w="3114" w:type="dxa"/>
            <w:vAlign w:val="bottom"/>
          </w:tcPr>
          <w:p w14:paraId="0CD43331" w14:textId="77777777" w:rsidR="00CB2FF3" w:rsidRDefault="00CB2FF3" w:rsidP="00CB2F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18" w:type="dxa"/>
            <w:vAlign w:val="bottom"/>
          </w:tcPr>
          <w:p w14:paraId="43BC9353" w14:textId="74A42C67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998" w:type="dxa"/>
            <w:vAlign w:val="bottom"/>
          </w:tcPr>
          <w:p w14:paraId="346CBDA8" w14:textId="46A0EF30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031" w:type="dxa"/>
            <w:vAlign w:val="bottom"/>
          </w:tcPr>
          <w:p w14:paraId="4AB49C17" w14:textId="7E9F94AE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718" w:type="dxa"/>
            <w:vAlign w:val="bottom"/>
          </w:tcPr>
          <w:p w14:paraId="0DD4F1D4" w14:textId="424A6AE1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6717DD52" w14:textId="77777777" w:rsidTr="00E7713C">
        <w:tc>
          <w:tcPr>
            <w:tcW w:w="3114" w:type="dxa"/>
            <w:vAlign w:val="bottom"/>
          </w:tcPr>
          <w:p w14:paraId="77352D6C" w14:textId="77777777" w:rsidR="00CB2FF3" w:rsidRDefault="00CB2FF3" w:rsidP="00CB2F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18" w:type="dxa"/>
            <w:vAlign w:val="bottom"/>
          </w:tcPr>
          <w:p w14:paraId="4E1C8357" w14:textId="6C50F398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998" w:type="dxa"/>
            <w:vAlign w:val="bottom"/>
          </w:tcPr>
          <w:p w14:paraId="36E78B3B" w14:textId="6203BDE9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31" w:type="dxa"/>
            <w:vAlign w:val="bottom"/>
          </w:tcPr>
          <w:p w14:paraId="6BD51C1D" w14:textId="4D4EFC9D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718" w:type="dxa"/>
            <w:vAlign w:val="bottom"/>
          </w:tcPr>
          <w:p w14:paraId="69A481E3" w14:textId="5EC2A4FD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3</w:t>
            </w:r>
          </w:p>
        </w:tc>
      </w:tr>
      <w:tr w:rsidR="00CB2FF3" w14:paraId="43A678FD" w14:textId="77777777" w:rsidTr="00E7713C">
        <w:tc>
          <w:tcPr>
            <w:tcW w:w="3114" w:type="dxa"/>
            <w:vAlign w:val="bottom"/>
          </w:tcPr>
          <w:p w14:paraId="1992764C" w14:textId="77777777" w:rsidR="00CB2FF3" w:rsidRDefault="00CB2FF3" w:rsidP="00CB2F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18" w:type="dxa"/>
            <w:vAlign w:val="bottom"/>
          </w:tcPr>
          <w:p w14:paraId="22D0FD7B" w14:textId="6710C3E3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998" w:type="dxa"/>
            <w:vAlign w:val="bottom"/>
          </w:tcPr>
          <w:p w14:paraId="4699102E" w14:textId="3BABA68F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031" w:type="dxa"/>
            <w:vAlign w:val="bottom"/>
          </w:tcPr>
          <w:p w14:paraId="790E8CE6" w14:textId="3F374A23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718" w:type="dxa"/>
            <w:vAlign w:val="bottom"/>
          </w:tcPr>
          <w:p w14:paraId="3E404BBD" w14:textId="06D767CB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6282A38C" w14:textId="77777777" w:rsidTr="00E7713C">
        <w:tc>
          <w:tcPr>
            <w:tcW w:w="3114" w:type="dxa"/>
            <w:vAlign w:val="bottom"/>
          </w:tcPr>
          <w:p w14:paraId="647C47E4" w14:textId="77777777" w:rsidR="00CB2FF3" w:rsidRDefault="00CB2FF3" w:rsidP="00CB2F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18" w:type="dxa"/>
            <w:vAlign w:val="bottom"/>
          </w:tcPr>
          <w:p w14:paraId="0EDEE8B2" w14:textId="0FF995B6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998" w:type="dxa"/>
            <w:vAlign w:val="bottom"/>
          </w:tcPr>
          <w:p w14:paraId="1891B99A" w14:textId="613423C7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31" w:type="dxa"/>
            <w:vAlign w:val="bottom"/>
          </w:tcPr>
          <w:p w14:paraId="298A009E" w14:textId="472408DD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718" w:type="dxa"/>
            <w:vAlign w:val="bottom"/>
          </w:tcPr>
          <w:p w14:paraId="2E4685AA" w14:textId="104CC228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</w:tr>
      <w:tr w:rsidR="00CB2FF3" w14:paraId="24AEC8F9" w14:textId="77777777" w:rsidTr="00E7713C">
        <w:tc>
          <w:tcPr>
            <w:tcW w:w="3114" w:type="dxa"/>
            <w:vAlign w:val="bottom"/>
          </w:tcPr>
          <w:p w14:paraId="48C91510" w14:textId="77777777" w:rsidR="00CB2FF3" w:rsidRDefault="00CB2FF3" w:rsidP="00CB2F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18" w:type="dxa"/>
            <w:vAlign w:val="bottom"/>
          </w:tcPr>
          <w:p w14:paraId="6539F388" w14:textId="6CADE3C7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</w:t>
            </w:r>
          </w:p>
        </w:tc>
        <w:tc>
          <w:tcPr>
            <w:tcW w:w="998" w:type="dxa"/>
            <w:vAlign w:val="bottom"/>
          </w:tcPr>
          <w:p w14:paraId="7B4097BF" w14:textId="65B0ADA0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031" w:type="dxa"/>
            <w:vAlign w:val="bottom"/>
          </w:tcPr>
          <w:p w14:paraId="780A7770" w14:textId="4BB995DB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3</w:t>
            </w:r>
          </w:p>
        </w:tc>
        <w:tc>
          <w:tcPr>
            <w:tcW w:w="718" w:type="dxa"/>
            <w:vAlign w:val="bottom"/>
          </w:tcPr>
          <w:p w14:paraId="44950A09" w14:textId="18CFD63F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4F03D2BD" w14:textId="77777777" w:rsidTr="00E7713C">
        <w:tc>
          <w:tcPr>
            <w:tcW w:w="3114" w:type="dxa"/>
            <w:vAlign w:val="bottom"/>
          </w:tcPr>
          <w:p w14:paraId="6060B9CB" w14:textId="77777777" w:rsidR="00CB2FF3" w:rsidRDefault="00CB2FF3" w:rsidP="00CB2F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18" w:type="dxa"/>
            <w:vAlign w:val="bottom"/>
          </w:tcPr>
          <w:p w14:paraId="79C48991" w14:textId="656A4F9D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3</w:t>
            </w:r>
          </w:p>
        </w:tc>
        <w:tc>
          <w:tcPr>
            <w:tcW w:w="998" w:type="dxa"/>
            <w:vAlign w:val="bottom"/>
          </w:tcPr>
          <w:p w14:paraId="03DE844E" w14:textId="6BE624BE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031" w:type="dxa"/>
            <w:vAlign w:val="bottom"/>
          </w:tcPr>
          <w:p w14:paraId="0A8644EF" w14:textId="1AFE7771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6</w:t>
            </w:r>
          </w:p>
        </w:tc>
        <w:tc>
          <w:tcPr>
            <w:tcW w:w="718" w:type="dxa"/>
            <w:vAlign w:val="bottom"/>
          </w:tcPr>
          <w:p w14:paraId="5C0F38D3" w14:textId="67AE8F67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2280290F" w14:textId="77777777" w:rsidTr="00E7713C">
        <w:tc>
          <w:tcPr>
            <w:tcW w:w="3114" w:type="dxa"/>
            <w:vAlign w:val="bottom"/>
          </w:tcPr>
          <w:p w14:paraId="60B87F90" w14:textId="77777777" w:rsidR="00CB2FF3" w:rsidRDefault="00CB2FF3" w:rsidP="00CB2F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18" w:type="dxa"/>
            <w:vAlign w:val="bottom"/>
          </w:tcPr>
          <w:p w14:paraId="2102AE87" w14:textId="34F04632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998" w:type="dxa"/>
            <w:vAlign w:val="bottom"/>
          </w:tcPr>
          <w:p w14:paraId="7EEE2424" w14:textId="4B816CC9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31" w:type="dxa"/>
            <w:vAlign w:val="bottom"/>
          </w:tcPr>
          <w:p w14:paraId="10ED74A3" w14:textId="20619743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718" w:type="dxa"/>
            <w:vAlign w:val="bottom"/>
          </w:tcPr>
          <w:p w14:paraId="00A058ED" w14:textId="2C746526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  <w:r w:rsidR="0043047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B2FF3" w14:paraId="572B9224" w14:textId="77777777" w:rsidTr="00E7713C">
        <w:tc>
          <w:tcPr>
            <w:tcW w:w="3114" w:type="dxa"/>
            <w:vAlign w:val="bottom"/>
          </w:tcPr>
          <w:p w14:paraId="29B3D754" w14:textId="77777777" w:rsidR="00CB2FF3" w:rsidRDefault="00CB2FF3" w:rsidP="00CB2F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18" w:type="dxa"/>
            <w:vAlign w:val="bottom"/>
          </w:tcPr>
          <w:p w14:paraId="73587D4E" w14:textId="77071F88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998" w:type="dxa"/>
            <w:vAlign w:val="bottom"/>
          </w:tcPr>
          <w:p w14:paraId="24CBFBFB" w14:textId="404A7BD5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031" w:type="dxa"/>
            <w:vAlign w:val="bottom"/>
          </w:tcPr>
          <w:p w14:paraId="408E97F0" w14:textId="5C5074F8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718" w:type="dxa"/>
            <w:vAlign w:val="bottom"/>
          </w:tcPr>
          <w:p w14:paraId="39679E2A" w14:textId="462B7EFA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CB2FF3" w14:paraId="71B37C34" w14:textId="77777777" w:rsidTr="00580366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3D924399" w14:textId="77777777" w:rsidR="00CB2FF3" w:rsidRDefault="00CB2FF3" w:rsidP="00CB2F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2F381A3A" w14:textId="5A34789A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1652EE27" w14:textId="73457AB5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068701CC" w14:textId="727B55FF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045CA85C" w14:textId="30305F75" w:rsidR="00CB2FF3" w:rsidRDefault="00CB2FF3" w:rsidP="00CB2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580366" w14:paraId="0A0F3587" w14:textId="77777777" w:rsidTr="00580366">
        <w:tc>
          <w:tcPr>
            <w:tcW w:w="65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E7707" w14:textId="11024DF5" w:rsidR="00845F93" w:rsidRPr="00C35808" w:rsidRDefault="00580366" w:rsidP="00845F93">
            <w:r>
              <w:rPr>
                <w:rFonts w:ascii="Calibri" w:hAnsi="Calibri" w:cs="Calibri"/>
                <w:i/>
                <w:iCs/>
                <w:color w:val="000000"/>
              </w:rPr>
              <w:t xml:space="preserve">Note. </w:t>
            </w:r>
            <w:r>
              <w:rPr>
                <w:rFonts w:ascii="Calibri" w:hAnsi="Calibri" w:cs="Calibri"/>
                <w:color w:val="000000"/>
              </w:rPr>
              <w:t xml:space="preserve">Males are the reference category. </w:t>
            </w:r>
            <w:r w:rsidR="00845F93" w:rsidRPr="00C35808">
              <w:t xml:space="preserve">Abbreviations: </w:t>
            </w:r>
            <w:r w:rsidR="00845F93">
              <w:t>ADHD – attention deficit hyperactivity disorder.</w:t>
            </w:r>
          </w:p>
          <w:p w14:paraId="577DA426" w14:textId="2BD92CFF" w:rsidR="00580366" w:rsidRDefault="00580366" w:rsidP="00580366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0B9D0EA6" w14:textId="69E959BF" w:rsidR="00CC695E" w:rsidRDefault="00EA78E0" w:rsidP="00B56A8A">
      <w:pPr>
        <w:pStyle w:val="Heading1"/>
      </w:pPr>
      <w:r>
        <w:br w:type="page"/>
      </w:r>
    </w:p>
    <w:p w14:paraId="3BA00BF8" w14:textId="38B308E8" w:rsidR="001F5197" w:rsidRDefault="00CF77B2" w:rsidP="00C30DC9">
      <w:pPr>
        <w:pStyle w:val="Heading1"/>
      </w:pPr>
      <w:bookmarkStart w:id="10" w:name="_Toc188020721"/>
      <w:r>
        <w:lastRenderedPageBreak/>
        <w:t>Table S</w:t>
      </w:r>
      <w:r w:rsidR="00405E4B">
        <w:t>10</w:t>
      </w:r>
      <w:r w:rsidR="001F5197">
        <w:t xml:space="preserve">. Mean age of autism </w:t>
      </w:r>
      <w:r w:rsidR="00991F83">
        <w:t>diagnosis</w:t>
      </w:r>
      <w:r w:rsidR="00722D1D">
        <w:t xml:space="preserve"> </w:t>
      </w:r>
      <w:r w:rsidR="007546AA">
        <w:t>by sex and preceding diagnosis</w:t>
      </w:r>
      <w:r w:rsidR="00722D1D">
        <w:t>.</w:t>
      </w:r>
      <w:bookmarkEnd w:id="10"/>
      <w:r w:rsidR="00722D1D">
        <w:t xml:space="preserve"> </w:t>
      </w:r>
    </w:p>
    <w:p w14:paraId="7C011941" w14:textId="5953EDD6" w:rsidR="00015724" w:rsidRDefault="00015724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2127"/>
        <w:gridCol w:w="1418"/>
        <w:gridCol w:w="1417"/>
        <w:gridCol w:w="1418"/>
        <w:gridCol w:w="1417"/>
        <w:gridCol w:w="1559"/>
        <w:gridCol w:w="1418"/>
      </w:tblGrid>
      <w:tr w:rsidR="00C35AFD" w14:paraId="63A0BCFF" w14:textId="77777777" w:rsidTr="00696E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35F2" w14:textId="2738FA20" w:rsidR="00C35AFD" w:rsidRDefault="00C35AFD" w:rsidP="00C35AF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0B612A5" w14:textId="7F286B7B" w:rsidR="00C35AFD" w:rsidRPr="00C35AFD" w:rsidRDefault="00C35AFD" w:rsidP="00C35AF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35AFD">
              <w:rPr>
                <w:rFonts w:ascii="Calibri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35069A" w14:textId="6FCD1420" w:rsidR="00C35AFD" w:rsidRPr="00C35AFD" w:rsidRDefault="00C35AFD" w:rsidP="00C35AF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35AFD">
              <w:rPr>
                <w:rFonts w:ascii="Calibri" w:hAnsi="Calibri" w:cs="Calibri"/>
                <w:b/>
                <w:bCs/>
                <w:color w:val="000000"/>
              </w:rPr>
              <w:t>Autistic male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1AD624C" w14:textId="3165A024" w:rsidR="00C35AFD" w:rsidRPr="00C35AFD" w:rsidRDefault="00C35AFD" w:rsidP="00C35AF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35AFD">
              <w:rPr>
                <w:rFonts w:ascii="Calibri" w:hAnsi="Calibri" w:cs="Calibri"/>
                <w:b/>
                <w:bCs/>
                <w:color w:val="000000"/>
              </w:rPr>
              <w:t xml:space="preserve">Autistic </w:t>
            </w:r>
            <w:r w:rsidR="00A8076D">
              <w:rPr>
                <w:rFonts w:ascii="Calibri" w:hAnsi="Calibri" w:cs="Calibri"/>
                <w:b/>
                <w:bCs/>
                <w:color w:val="000000"/>
              </w:rPr>
              <w:t>fe</w:t>
            </w:r>
            <w:r w:rsidRPr="00C35AFD">
              <w:rPr>
                <w:rFonts w:ascii="Calibri" w:hAnsi="Calibri" w:cs="Calibri"/>
                <w:b/>
                <w:bCs/>
                <w:color w:val="000000"/>
              </w:rPr>
              <w:t>males</w:t>
            </w:r>
          </w:p>
        </w:tc>
      </w:tr>
      <w:tr w:rsidR="009F5DCF" w14:paraId="2E41F0E9" w14:textId="77777777" w:rsidTr="00696E34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33A2D0" w14:textId="5FC59BE9" w:rsidR="00C35AFD" w:rsidRPr="00C35AFD" w:rsidRDefault="00C35AFD" w:rsidP="002D1F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2F5496" w:themeColor="accent1" w:themeShade="BF"/>
                <w:sz w:val="32"/>
                <w:szCs w:val="32"/>
              </w:rPr>
            </w:pPr>
            <w:r w:rsidRPr="00C35AFD">
              <w:rPr>
                <w:rFonts w:ascii="Calibri" w:hAnsi="Calibri" w:cs="Calibri"/>
                <w:b/>
                <w:bCs/>
                <w:color w:val="000000"/>
              </w:rPr>
              <w:t>Disorde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F9D61C" w14:textId="171E324F" w:rsidR="00C35AFD" w:rsidRPr="00C35AFD" w:rsidRDefault="00C35AFD" w:rsidP="002D1F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2F5496" w:themeColor="accent1" w:themeShade="BF"/>
                <w:sz w:val="32"/>
                <w:szCs w:val="32"/>
              </w:rPr>
            </w:pPr>
            <w:r w:rsidRPr="00C35AFD">
              <w:rPr>
                <w:rFonts w:ascii="Calibri" w:hAnsi="Calibri" w:cs="Calibri"/>
                <w:b/>
                <w:bCs/>
                <w:color w:val="000000"/>
              </w:rPr>
              <w:t>withou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7D421" w14:textId="6F9859C4" w:rsidR="00C35AFD" w:rsidRPr="00C35AFD" w:rsidRDefault="00C35AFD" w:rsidP="002D1F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2F5496" w:themeColor="accent1" w:themeShade="BF"/>
                <w:sz w:val="32"/>
                <w:szCs w:val="32"/>
              </w:rPr>
            </w:pPr>
            <w:r w:rsidRPr="00C35AFD">
              <w:rPr>
                <w:rFonts w:ascii="Calibri" w:hAnsi="Calibri" w:cs="Calibri"/>
                <w:b/>
                <w:bCs/>
                <w:color w:val="000000"/>
              </w:rPr>
              <w:t>with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B1B54D" w14:textId="533F3C26" w:rsidR="00C35AFD" w:rsidRPr="00C35AFD" w:rsidRDefault="00C35AFD" w:rsidP="002D1F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2F5496" w:themeColor="accent1" w:themeShade="BF"/>
                <w:sz w:val="32"/>
                <w:szCs w:val="32"/>
              </w:rPr>
            </w:pPr>
            <w:r w:rsidRPr="00C35AFD">
              <w:rPr>
                <w:rFonts w:ascii="Calibri" w:hAnsi="Calibri" w:cs="Calibri"/>
                <w:b/>
                <w:bCs/>
                <w:color w:val="000000"/>
              </w:rPr>
              <w:t>withou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853779" w14:textId="4F59915B" w:rsidR="00C35AFD" w:rsidRPr="00C35AFD" w:rsidRDefault="00C35AFD" w:rsidP="002D1F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2F5496" w:themeColor="accent1" w:themeShade="BF"/>
                <w:sz w:val="32"/>
                <w:szCs w:val="32"/>
              </w:rPr>
            </w:pPr>
            <w:r w:rsidRPr="00C35AFD">
              <w:rPr>
                <w:rFonts w:ascii="Calibri" w:hAnsi="Calibri" w:cs="Calibri"/>
                <w:b/>
                <w:bCs/>
                <w:color w:val="000000"/>
              </w:rPr>
              <w:t>with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ADD109" w14:textId="739366D6" w:rsidR="00C35AFD" w:rsidRPr="00C35AFD" w:rsidRDefault="00C35AFD" w:rsidP="002D1F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2F5496" w:themeColor="accent1" w:themeShade="BF"/>
                <w:sz w:val="32"/>
                <w:szCs w:val="32"/>
              </w:rPr>
            </w:pPr>
            <w:r w:rsidRPr="00C35AFD">
              <w:rPr>
                <w:rFonts w:ascii="Calibri" w:hAnsi="Calibri" w:cs="Calibri"/>
                <w:b/>
                <w:bCs/>
                <w:color w:val="000000"/>
              </w:rPr>
              <w:t>withou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3902F5" w14:textId="1BFEB370" w:rsidR="00C35AFD" w:rsidRPr="00C35AFD" w:rsidRDefault="00C35AFD" w:rsidP="002D1F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2F5496" w:themeColor="accent1" w:themeShade="BF"/>
                <w:sz w:val="32"/>
                <w:szCs w:val="32"/>
              </w:rPr>
            </w:pPr>
            <w:r w:rsidRPr="00C35AFD">
              <w:rPr>
                <w:rFonts w:ascii="Calibri" w:hAnsi="Calibri" w:cs="Calibri"/>
                <w:b/>
                <w:bCs/>
                <w:color w:val="000000"/>
              </w:rPr>
              <w:t>with</w:t>
            </w:r>
          </w:p>
        </w:tc>
      </w:tr>
      <w:tr w:rsidR="00A8076D" w14:paraId="23763A87" w14:textId="77777777" w:rsidTr="00696E34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2C3E486" w14:textId="19772C55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022C644" w14:textId="312B6A69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.59 [5.49]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11CF385" w14:textId="72CCB8AB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5.93 [5.27]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EB726D4" w14:textId="10E5B1D9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.14 [5.37]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3599A69" w14:textId="16C425EB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5.22 [5.38]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F8590AD" w14:textId="16689AA4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.77 [5.61]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20C1138" w14:textId="1F3EE1E2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.00 [4.91]</w:t>
            </w:r>
          </w:p>
        </w:tc>
      </w:tr>
      <w:tr w:rsidR="00A8076D" w14:paraId="1451B739" w14:textId="77777777" w:rsidTr="002D1F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001A5" w14:textId="2F8BF5C1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DE0C" w14:textId="17129519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.41 [6.2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25AA9" w14:textId="420CACBF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.69 [4.8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CD93D" w14:textId="64FC2A79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.49 [6.1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6DCD2" w14:textId="5CC6E916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.15 [4.7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07BA" w14:textId="3A694391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.19 [6.0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F678E" w14:textId="3BB58B68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5.90 [4.83]</w:t>
            </w:r>
          </w:p>
        </w:tc>
      </w:tr>
      <w:tr w:rsidR="00A8076D" w14:paraId="50A704AC" w14:textId="77777777" w:rsidTr="002D1F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ECD1E" w14:textId="2CC0C1F7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FAF58" w14:textId="64BFBD5C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.99 [5.6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6ACB1" w14:textId="3EEE92F5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8.60 [4.7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BE788" w14:textId="60AE488C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.54 [5.5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0F18" w14:textId="499D1D0B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8.55 [5.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5D885" w14:textId="264C9514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.11 [5.5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04720" w14:textId="4B8C3664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8.64 [4.50]</w:t>
            </w:r>
          </w:p>
        </w:tc>
      </w:tr>
      <w:tr w:rsidR="00A8076D" w14:paraId="1509C8E6" w14:textId="77777777" w:rsidTr="002D1F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B0856" w14:textId="744103F8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B9A84" w14:textId="13568671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.04 [5.6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39A89" w14:textId="5770C2D9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.33 [4.4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C58C8" w14:textId="021BA1EC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.46 [5.5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6B06C" w14:textId="48C81480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.51 [4.6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AE8D0" w14:textId="0F02C850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.36 [5.6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25BA3" w14:textId="33C0549D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.16 [4.24]</w:t>
            </w:r>
          </w:p>
        </w:tc>
      </w:tr>
      <w:tr w:rsidR="00A8076D" w14:paraId="72D571CF" w14:textId="77777777" w:rsidTr="002D1F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CE996" w14:textId="6A6B1FD2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O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9E4A6" w14:textId="7110AFF5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.87 [5.9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5A73E" w14:textId="162695DD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.51 [4.7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DE7F1" w14:textId="7FF92991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.10 [5.9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7CA0A" w14:textId="2103E6DF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.20 [4.9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EB208" w14:textId="2F970F33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.46 [5.8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B2EC" w14:textId="29F8D38F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.86 [4.55]</w:t>
            </w:r>
          </w:p>
        </w:tc>
      </w:tr>
      <w:tr w:rsidR="00A8076D" w14:paraId="62A8886E" w14:textId="77777777" w:rsidTr="002D1F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C139B" w14:textId="1FA36CDF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8C919" w14:textId="6E0EB341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.91 [5.9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788DE" w14:textId="2142CDB7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.21 [4.7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A883F" w14:textId="3AADA386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.15 [5.8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9C814" w14:textId="3676BAC3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.54 [5.0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D9663" w14:textId="0CAA25F8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.44 [5.7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F15C1" w14:textId="1D120953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.69 [4.54]</w:t>
            </w:r>
          </w:p>
        </w:tc>
      </w:tr>
      <w:tr w:rsidR="00A8076D" w14:paraId="1B4C2C49" w14:textId="77777777" w:rsidTr="002D1F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6BFBF" w14:textId="1EF603C5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6EFC9" w14:textId="044D3402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.92 [5.9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ACFD" w14:textId="0D6DF57F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.32 [4.2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E3DE0" w14:textId="66D6ADB4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.13 [5.8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9DA8" w14:textId="32C6F25B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.76 [4.1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5035B" w14:textId="0BDC5563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.53 [5.8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EA548" w14:textId="098BB70F" w:rsidR="00A8076D" w:rsidRDefault="00A8076D" w:rsidP="00A8076D">
            <w:pPr>
              <w:rPr>
                <w:rFonts w:asciiTheme="majorHAnsi" w:eastAsiaTheme="majorEastAsia" w:hAnsiTheme="majorHAnsi" w:cstheme="majorBidi"/>
                <w:color w:val="2F5496" w:themeColor="accent1" w:themeShade="BF"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.67 [4.48]</w:t>
            </w:r>
          </w:p>
        </w:tc>
      </w:tr>
      <w:tr w:rsidR="00A8076D" w14:paraId="0996D8AC" w14:textId="77777777" w:rsidTr="002D1F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8B1AE" w14:textId="21B12490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561E9" w14:textId="2CCD7598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7 [6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A11AB" w14:textId="15DDD998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2 [4.3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4A7C9" w14:textId="2BB31E28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1 [5.9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59B9E" w14:textId="27E6A110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8 [5.0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FCED1" w14:textId="732B2094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1 [5.8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E20A2" w14:textId="57B3939C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8 [4.18]</w:t>
            </w:r>
          </w:p>
        </w:tc>
      </w:tr>
      <w:tr w:rsidR="00A8076D" w14:paraId="57709949" w14:textId="77777777" w:rsidTr="002D1F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530C9" w14:textId="57737BD8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D32D6" w14:textId="0F12A74F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2 [5.9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40ED7" w14:textId="4B9AAED2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8 [4.8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A1DE7" w14:textId="66BF7518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0 [5.9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A11EB" w14:textId="3487466C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6 [5.9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2688" w14:textId="51014D69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1 [5.8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91828" w14:textId="76E353CF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7 [4.44]</w:t>
            </w:r>
          </w:p>
        </w:tc>
      </w:tr>
      <w:tr w:rsidR="00A8076D" w14:paraId="26FB9337" w14:textId="77777777" w:rsidTr="002D1F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8A5F9" w14:textId="7328DDB7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3ECFE" w14:textId="702EC0EC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6 [5.7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79435" w14:textId="026FAD14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5 [6.4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771D" w14:textId="1677B7E3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7 [5.7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F86C6" w14:textId="78228818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2 [6.7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41B5" w14:textId="38E6E4CF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2 [5.6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F862F" w14:textId="18E6A7D8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9 [5.85]</w:t>
            </w:r>
          </w:p>
        </w:tc>
      </w:tr>
      <w:tr w:rsidR="00A8076D" w14:paraId="4D499F6A" w14:textId="77777777" w:rsidTr="002D1F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DC350" w14:textId="63CB138D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AA403" w14:textId="33C4E8CB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9 [5.9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2D9A9" w14:textId="020A1008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9 [5.2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508AD" w14:textId="2C837B24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9 [5.8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ABE58" w14:textId="6D7CDFA8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5 [6.0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52C95" w14:textId="3D30F2BE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7 [5.8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C1836" w14:textId="1E099898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3 [4.50]</w:t>
            </w:r>
          </w:p>
        </w:tc>
      </w:tr>
      <w:tr w:rsidR="00A8076D" w14:paraId="09A58624" w14:textId="77777777" w:rsidTr="00696E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CB855" w14:textId="42EA6EF1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8851F" w14:textId="7713DE7F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4 [5.9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7D3DA" w14:textId="0218B52F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3 [3.1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700A7" w14:textId="28F1BAC2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0 [5.9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0D1D1" w14:textId="127BF1FE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39 [3.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E463F" w14:textId="59940383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5 [5.7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9BA87" w14:textId="4D884C9A" w:rsidR="00A8076D" w:rsidRDefault="00A8076D" w:rsidP="00A807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3 [3.12]</w:t>
            </w:r>
          </w:p>
        </w:tc>
      </w:tr>
      <w:tr w:rsidR="009F5DCF" w14:paraId="5918FAAA" w14:textId="77777777" w:rsidTr="00696E34">
        <w:tc>
          <w:tcPr>
            <w:tcW w:w="10774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14B4D64" w14:textId="6EE3432F" w:rsidR="00845F93" w:rsidRPr="00C35808" w:rsidRDefault="009F5DCF" w:rsidP="00845F93">
            <w:r w:rsidRPr="00753CCF">
              <w:rPr>
                <w:rFonts w:ascii="Calibri" w:hAnsi="Calibri" w:cs="Calibri"/>
                <w:i/>
                <w:iCs/>
                <w:color w:val="000000"/>
              </w:rPr>
              <w:t>Note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D95132">
              <w:rPr>
                <w:rFonts w:ascii="Calibri" w:hAnsi="Calibri" w:cs="Calibri"/>
                <w:color w:val="000000"/>
              </w:rPr>
              <w:t xml:space="preserve">This table shows the mean age </w:t>
            </w:r>
            <w:r w:rsidR="007D6E5E">
              <w:rPr>
                <w:rFonts w:ascii="Calibri" w:hAnsi="Calibri" w:cs="Calibri"/>
                <w:color w:val="000000"/>
              </w:rPr>
              <w:t xml:space="preserve">[standard deviation] of autism diagnosis across preceding diagnoses by sex. </w:t>
            </w:r>
            <w:r w:rsidR="00845F93" w:rsidRPr="00C35808">
              <w:t xml:space="preserve">Abbreviations: </w:t>
            </w:r>
            <w:r w:rsidR="00845F93">
              <w:t xml:space="preserve">ADHD – attention deficit hyperactivity disorder, </w:t>
            </w:r>
            <w:r w:rsidR="00845F93" w:rsidRPr="00C35808">
              <w:t xml:space="preserve">OCD – </w:t>
            </w:r>
            <w:r w:rsidR="00845F93">
              <w:t>o</w:t>
            </w:r>
            <w:r w:rsidR="00845F93" w:rsidRPr="00C35808">
              <w:t>bsessive-</w:t>
            </w:r>
            <w:r w:rsidR="00845F93">
              <w:t>c</w:t>
            </w:r>
            <w:r w:rsidR="00845F93" w:rsidRPr="00C35808">
              <w:t xml:space="preserve">ompulsive </w:t>
            </w:r>
            <w:r w:rsidR="00845F93">
              <w:t>d</w:t>
            </w:r>
            <w:r w:rsidR="00845F93" w:rsidRPr="00C35808">
              <w:t xml:space="preserve">isorder, OED – </w:t>
            </w:r>
            <w:r w:rsidR="00845F93">
              <w:t>o</w:t>
            </w:r>
            <w:r w:rsidR="00845F93" w:rsidRPr="00C35808">
              <w:t xml:space="preserve">ther </w:t>
            </w:r>
            <w:r w:rsidR="00845F93">
              <w:t>e</w:t>
            </w:r>
            <w:r w:rsidR="00845F93" w:rsidRPr="00C35808">
              <w:t xml:space="preserve">ating </w:t>
            </w:r>
            <w:r w:rsidR="009C6450">
              <w:t>d</w:t>
            </w:r>
            <w:r w:rsidR="00845F93" w:rsidRPr="00C35808">
              <w:t>isorders, BPD – borderline personality disorder</w:t>
            </w:r>
            <w:r w:rsidR="00845F93">
              <w:t>.</w:t>
            </w:r>
          </w:p>
          <w:p w14:paraId="5FBC626E" w14:textId="30E4B804" w:rsidR="009F5DCF" w:rsidRDefault="009F5DCF" w:rsidP="009F5DCF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4C7B0D30" w14:textId="76982B7D" w:rsidR="00015724" w:rsidRDefault="00015724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097007FD" w14:textId="77777777" w:rsidR="00170F7F" w:rsidRDefault="00170F7F" w:rsidP="00C30DC9">
      <w:pPr>
        <w:pStyle w:val="Heading1"/>
        <w:sectPr w:rsidR="00170F7F" w:rsidSect="00903B0A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77A9E9BB" w14:textId="47698585" w:rsidR="007F657D" w:rsidRDefault="00CF77B2" w:rsidP="00C30DC9">
      <w:pPr>
        <w:pStyle w:val="Heading1"/>
      </w:pPr>
      <w:bookmarkStart w:id="11" w:name="_Toc188020722"/>
      <w:r>
        <w:lastRenderedPageBreak/>
        <w:t>Table S</w:t>
      </w:r>
      <w:r w:rsidR="00014373">
        <w:t>1</w:t>
      </w:r>
      <w:r w:rsidR="00405E4B">
        <w:t>1</w:t>
      </w:r>
      <w:r w:rsidR="001F5197">
        <w:t>.</w:t>
      </w:r>
      <w:r w:rsidR="00806FA5">
        <w:t xml:space="preserve"> </w:t>
      </w:r>
      <w:r w:rsidR="004D1B8C">
        <w:t>Group differences in the m</w:t>
      </w:r>
      <w:r w:rsidR="007546AA">
        <w:t>ean age of autism diagnosis by sex and preceding diagnosis adjusted for birth year.</w:t>
      </w:r>
      <w:bookmarkEnd w:id="11"/>
    </w:p>
    <w:tbl>
      <w:tblPr>
        <w:tblStyle w:val="TableGrid"/>
        <w:tblpPr w:leftFromText="180" w:rightFromText="180" w:vertAnchor="text" w:horzAnchor="margin" w:tblpXSpec="center" w:tblpY="268"/>
        <w:tblW w:w="14737" w:type="dxa"/>
        <w:tblLayout w:type="fixed"/>
        <w:tblLook w:val="04A0" w:firstRow="1" w:lastRow="0" w:firstColumn="1" w:lastColumn="0" w:noHBand="0" w:noVBand="1"/>
      </w:tblPr>
      <w:tblGrid>
        <w:gridCol w:w="1698"/>
        <w:gridCol w:w="1469"/>
        <w:gridCol w:w="1470"/>
        <w:gridCol w:w="1469"/>
        <w:gridCol w:w="1402"/>
        <w:gridCol w:w="944"/>
        <w:gridCol w:w="1134"/>
        <w:gridCol w:w="851"/>
        <w:gridCol w:w="850"/>
        <w:gridCol w:w="851"/>
        <w:gridCol w:w="850"/>
        <w:gridCol w:w="851"/>
        <w:gridCol w:w="898"/>
      </w:tblGrid>
      <w:tr w:rsidR="00474D39" w14:paraId="72E228E2" w14:textId="77777777" w:rsidTr="007600BD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6DFAD" w14:textId="77777777" w:rsidR="00474D39" w:rsidRDefault="00474D39" w:rsidP="004D1B8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1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213691" w14:textId="5202554D" w:rsidR="004A1A9A" w:rsidRPr="0080643B" w:rsidRDefault="00474D39" w:rsidP="00760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0643B">
              <w:rPr>
                <w:rFonts w:ascii="Calibri" w:hAnsi="Calibri" w:cs="Calibri"/>
                <w:b/>
                <w:bCs/>
                <w:color w:val="000000"/>
              </w:rPr>
              <w:t xml:space="preserve">Mean ages </w:t>
            </w:r>
            <w:r w:rsidR="00021E3A">
              <w:rPr>
                <w:rFonts w:ascii="Calibri" w:hAnsi="Calibri" w:cs="Calibri"/>
                <w:b/>
                <w:bCs/>
                <w:color w:val="000000"/>
              </w:rPr>
              <w:t xml:space="preserve">[standard errors] </w:t>
            </w:r>
            <w:r w:rsidRPr="0080643B">
              <w:rPr>
                <w:rFonts w:ascii="Calibri" w:hAnsi="Calibri" w:cs="Calibri"/>
                <w:b/>
                <w:bCs/>
                <w:color w:val="000000"/>
              </w:rPr>
              <w:t>of diagnosis adjusted for birth year</w:t>
            </w:r>
          </w:p>
        </w:tc>
        <w:tc>
          <w:tcPr>
            <w:tcW w:w="7229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061F0D" w14:textId="4AC2F59C" w:rsidR="001E5318" w:rsidRPr="0080643B" w:rsidRDefault="00474D39" w:rsidP="007600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0643B">
              <w:rPr>
                <w:rFonts w:ascii="Calibri" w:hAnsi="Calibri" w:cs="Calibri"/>
                <w:b/>
                <w:bCs/>
                <w:color w:val="000000"/>
              </w:rPr>
              <w:t>Group comparisons</w:t>
            </w:r>
          </w:p>
        </w:tc>
      </w:tr>
      <w:tr w:rsidR="00474D39" w14:paraId="7DB2B0E9" w14:textId="77777777" w:rsidTr="007600BD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ACD67" w14:textId="77777777" w:rsidR="004D1B8C" w:rsidRPr="001E5318" w:rsidRDefault="004D1B8C" w:rsidP="004D1B8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E5318">
              <w:rPr>
                <w:rFonts w:ascii="Calibri" w:hAnsi="Calibri" w:cs="Calibri"/>
                <w:b/>
                <w:bCs/>
                <w:color w:val="000000"/>
              </w:rPr>
              <w:t>Diagnosis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EEEF26" w14:textId="77777777" w:rsidR="001E5318" w:rsidRDefault="001E5318" w:rsidP="009A4C67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F23CFF1" w14:textId="195C31CB" w:rsidR="004D1B8C" w:rsidRDefault="00B1654A" w:rsidP="009A4C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s without a preceding diagnosis (M)</w:t>
            </w:r>
          </w:p>
          <w:p w14:paraId="7B469C0A" w14:textId="5F3E051C" w:rsidR="001E5318" w:rsidRPr="004D1B8C" w:rsidRDefault="001E5318" w:rsidP="009A4C6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133C5E" w14:textId="77777777" w:rsidR="001E5318" w:rsidRDefault="001E5318" w:rsidP="009A4C67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1135773" w14:textId="69593355" w:rsidR="004D1B8C" w:rsidRDefault="00B1654A" w:rsidP="009A4C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s with a preceding diagnosis (M+)</w:t>
            </w:r>
          </w:p>
          <w:p w14:paraId="5EDD319A" w14:textId="4D5536B6" w:rsidR="001E5318" w:rsidRPr="004D1B8C" w:rsidRDefault="001E5318" w:rsidP="009A4C6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6B3D7" w14:textId="77777777" w:rsidR="001E5318" w:rsidRDefault="001E5318" w:rsidP="009A4C67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D6DA1B5" w14:textId="62FFA415" w:rsidR="004D1B8C" w:rsidRDefault="00B1654A" w:rsidP="009A4C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s without a preceding diagnosis (F)</w:t>
            </w:r>
          </w:p>
          <w:p w14:paraId="66C4D874" w14:textId="33C4D2E1" w:rsidR="001E5318" w:rsidRPr="004D1B8C" w:rsidRDefault="001E5318" w:rsidP="009A4C6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1789EDC" w14:textId="77777777" w:rsidR="001E5318" w:rsidRDefault="001E5318" w:rsidP="009A4C67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52FED44" w14:textId="155A868E" w:rsidR="004D1B8C" w:rsidRDefault="00B1654A" w:rsidP="009A4C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s with a preceding diagnosis (F</w:t>
            </w:r>
            <w:r w:rsidR="006C36EF">
              <w:rPr>
                <w:rFonts w:ascii="Calibri" w:hAnsi="Calibri" w:cs="Calibri"/>
                <w:color w:val="000000"/>
              </w:rPr>
              <w:t>+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28B0CF7B" w14:textId="38522BE8" w:rsidR="001E5318" w:rsidRPr="004D1B8C" w:rsidRDefault="001E5318" w:rsidP="009A4C6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146665" w14:textId="68D8991D" w:rsidR="004D1B8C" w:rsidRPr="004D1B8C" w:rsidRDefault="00474D39" w:rsidP="009A4C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A8F9D3" w14:textId="5A4E76AF" w:rsidR="004D1B8C" w:rsidRPr="00474D39" w:rsidRDefault="00474D39" w:rsidP="009A4C67">
            <w:pPr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MM+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84D1EC" w14:textId="021BD8F8" w:rsidR="004D1B8C" w:rsidRPr="004D1B8C" w:rsidRDefault="00474D39" w:rsidP="009A4C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75FC09" w14:textId="40B0C358" w:rsidR="004D1B8C" w:rsidRPr="00474D39" w:rsidRDefault="00474D39" w:rsidP="009A4C67">
            <w:pPr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M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52D30B" w14:textId="1EC2AD91" w:rsidR="004D1B8C" w:rsidRDefault="00474D39" w:rsidP="009A4C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F+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770485" w14:textId="67706378" w:rsidR="004D1B8C" w:rsidRPr="00474D39" w:rsidRDefault="00474D39" w:rsidP="009A4C67">
            <w:pPr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FF+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F52CA6" w14:textId="58B1867A" w:rsidR="004D1B8C" w:rsidRDefault="00474D39" w:rsidP="009A4C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+F+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BE96F9" w14:textId="2B18D262" w:rsidR="004D1B8C" w:rsidRPr="00474D39" w:rsidRDefault="00474D39" w:rsidP="009A4C67">
            <w:pPr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M+F+</w:t>
            </w:r>
          </w:p>
        </w:tc>
      </w:tr>
      <w:tr w:rsidR="00D31933" w14:paraId="4FE23636" w14:textId="77777777" w:rsidTr="008548DC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43CC" w14:textId="113CA000" w:rsidR="00D31933" w:rsidRDefault="00D31933" w:rsidP="00D319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diagnosi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C9FD" w14:textId="7E6D4510" w:rsidR="00D31933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0 [0.0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E9DF" w14:textId="6BD6A248" w:rsidR="00D31933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2 [0.04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C655" w14:textId="5158B721" w:rsidR="00D31933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9 [0.05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6E9F2B" w14:textId="077DE17C" w:rsidR="00D31933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9 [0.04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DD0ADD" w14:textId="61D83903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3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9CBF" w14:textId="51C248D7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2AC6" w14:textId="64F5CFD2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0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AA2C" w14:textId="0286D913" w:rsidR="00D31933" w:rsidRPr="007A6E5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3552" w14:textId="7CD3EE86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3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4</w:t>
            </w:r>
            <w:r w:rsidR="008548DC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74BC" w14:textId="2FBB569F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4A5B" w14:textId="1B1F579B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5ADA" w14:textId="58ED28D8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D31933" w14:paraId="4B05AAB3" w14:textId="77777777" w:rsidTr="008548DC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873D0" w14:textId="77777777" w:rsidR="00D31933" w:rsidRPr="004D1B8C" w:rsidRDefault="00D31933" w:rsidP="00D319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DACA" w14:textId="5934429B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9 [0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4443" w14:textId="42D397EA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4 [0.04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7FC2" w14:textId="06A1329A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0 [0.0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7DD88B" w14:textId="41D379B7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5 [0.05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E926A3" w14:textId="28472A23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0DDD" w14:textId="7321F664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982D" w14:textId="697272E7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61</w:t>
            </w:r>
            <w:r w:rsidR="008548D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B55C" w14:textId="1E4F4154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8168" w14:textId="276A4968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5DB4" w14:textId="07773603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A406" w14:textId="0CEC9937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47BB" w14:textId="0B3B8967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D31933" w14:paraId="2ECB23A7" w14:textId="77777777" w:rsidTr="008548DC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5FBB" w14:textId="77777777" w:rsidR="00D31933" w:rsidRPr="004D1B8C" w:rsidRDefault="00D31933" w:rsidP="00D319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6672" w14:textId="25C4792C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5 [0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F144" w14:textId="3C2E09A5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2 [0.05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8CFA" w14:textId="11711AB6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1 [0.0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323368" w14:textId="4AEF2058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1 [0.04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EAD581" w14:textId="07C301F9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4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7C99" w14:textId="21426C3E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BF0B" w14:textId="36B50D5C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0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9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CB16" w14:textId="70F71FCA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C669" w14:textId="39C7873D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3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858E" w14:textId="29AAC3C2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8982" w14:textId="174C4221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0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E984" w14:textId="78BEE816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D31933" w14:paraId="6C3EC544" w14:textId="77777777" w:rsidTr="008548DC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8812" w14:textId="77777777" w:rsidR="00D31933" w:rsidRPr="004D1B8C" w:rsidRDefault="00D31933" w:rsidP="00D319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028A" w14:textId="1B41A677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8 [0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4677" w14:textId="4BDAA874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5 [0.06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375F" w14:textId="5AE5B0C5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9 [0.0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2AFFD0" w14:textId="542D6E8D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2 [0.05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A4D9A0" w14:textId="65182478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4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D41F" w14:textId="307D0A78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92FC" w14:textId="1A347971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B2B3" w14:textId="60445D17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5F42" w14:textId="76F0F43D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3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45D7" w14:textId="50A022AA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FAEF" w14:textId="102A5A04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0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0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74A5" w14:textId="33CDC013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</w:t>
            </w:r>
          </w:p>
        </w:tc>
      </w:tr>
      <w:tr w:rsidR="00D31933" w14:paraId="6288D741" w14:textId="77777777" w:rsidTr="008548DC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AE20" w14:textId="77777777" w:rsidR="00D31933" w:rsidRPr="004D1B8C" w:rsidRDefault="00D31933" w:rsidP="00D319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D52C" w14:textId="2E4D87B7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5 [0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C0C5" w14:textId="31D5119F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8 [0.10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F97D" w14:textId="2CA4F6FB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9 [0.0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72BE4" w14:textId="5F94E231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2 [0.10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CBB0DA" w14:textId="059ACFA5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2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9209" w14:textId="10E28DF8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19E4" w14:textId="261DF33F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29A1" w14:textId="193B99E5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CB3F" w14:textId="15511EF7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9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0DD8" w14:textId="701C7E0D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0F21" w14:textId="601920EE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0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6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41FA" w14:textId="39CC83D0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D31933" w14:paraId="2459FD6B" w14:textId="77777777" w:rsidTr="008548DC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6C4BC" w14:textId="77777777" w:rsidR="00D31933" w:rsidRPr="004D1B8C" w:rsidRDefault="00D31933" w:rsidP="00D319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polar Disord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3E42" w14:textId="63C3FA2B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2 [0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3B46" w14:textId="7B9B9CDA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8 [0.19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C957" w14:textId="6F40BD50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2 [0.0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15F171" w14:textId="0C5CF919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8 [0.14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DC1F90" w14:textId="61E8F52D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3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96</w:t>
            </w:r>
            <w:r w:rsidR="008548D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DB42" w14:textId="1C811FD8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6E3D" w14:textId="2533A21F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C5EB" w14:textId="049C3416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A535" w14:textId="3795D838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3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BE1D" w14:textId="0BDFCF22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52E6" w14:textId="03ED73F8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1ED7" w14:textId="1468DBA8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D31933" w14:paraId="6BEDA155" w14:textId="77777777" w:rsidTr="008548DC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BA726" w14:textId="77777777" w:rsidR="00D31933" w:rsidRPr="004D1B8C" w:rsidRDefault="00D31933" w:rsidP="00D319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15E6" w14:textId="022DB05A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1 [0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0220" w14:textId="7D617C3C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2 [0.16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8349" w14:textId="60434BDE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7 [0.0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642C29" w14:textId="558D1343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5 [0.19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FEF3EB" w14:textId="66AEFB3B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4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71</w:t>
            </w:r>
            <w:r w:rsidR="008548D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3BBD" w14:textId="6CE3575C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9270" w14:textId="7BE02BC2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95D2" w14:textId="2BDAA699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8FE6" w14:textId="0DEAE869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2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5900" w14:textId="7A795212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24CC" w14:textId="1F4C44B4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0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4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911B" w14:textId="013E966D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</w:tr>
      <w:tr w:rsidR="00D31933" w14:paraId="6AC21772" w14:textId="77777777" w:rsidTr="008548DC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322B5" w14:textId="77777777" w:rsidR="00D31933" w:rsidRPr="004D1B8C" w:rsidRDefault="00D31933" w:rsidP="00D319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31BB" w14:textId="279091C9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3 [0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7A59" w14:textId="26CA0B72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8 [0.47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70A4" w14:textId="52ACA3E2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3 [0.0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0B01EC" w14:textId="362FE747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5 [0.13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557301" w14:textId="4112AB05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2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55</w:t>
            </w:r>
            <w:r w:rsidR="008548D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D704" w14:textId="29BBBD50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6C46" w14:textId="68CDB589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4</w:t>
            </w:r>
            <w:r w:rsidR="008548DC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9FA3" w14:textId="003528C8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DA67" w14:textId="6C3AD7C4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2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5F02" w14:textId="0F5BEE28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B567" w14:textId="169184A7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1CEB" w14:textId="77777777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D31933" w14:paraId="749A8A9A" w14:textId="77777777" w:rsidTr="008548DC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A5379" w14:textId="77777777" w:rsidR="00D31933" w:rsidRPr="004D1B8C" w:rsidRDefault="00D31933" w:rsidP="00D319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E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1862" w14:textId="31B717A6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2 [0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2FC2" w14:textId="488453C5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6 [0.24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FC3E" w14:textId="3A4DF9F3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7 [0.0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06BD67" w14:textId="7912BEFE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1 [0.10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CDB07" w14:textId="36705816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2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87BD" w14:textId="39DBAF44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4296" w14:textId="2A0C04B4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6809" w14:textId="0916B86D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D832" w14:textId="3D14F8B5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2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AF1C" w14:textId="7618F6A1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A0D0" w14:textId="5CAA0E5E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04A9" w14:textId="2B1F8389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D31933" w14:paraId="3B3514F4" w14:textId="77777777" w:rsidTr="008548DC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43386" w14:textId="77777777" w:rsidR="00D31933" w:rsidRPr="004D1B8C" w:rsidRDefault="00D31933" w:rsidP="00D319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8600" w14:textId="1616211C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7 [0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A48A" w14:textId="575CA17C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0 [0.07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0366" w14:textId="65FD4F2F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0 [0.0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161B8C" w14:textId="43A7CF88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1 [0.07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2BAC3D" w14:textId="36D4441B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3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8CF4" w14:textId="44DD8457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62F3" w14:textId="6D7E2802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FD36" w14:textId="6130DDC3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E0E6" w14:textId="59F41673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2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C10E" w14:textId="7D7F80E5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0656" w14:textId="2ECADB44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0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D952" w14:textId="2C527CFD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D31933" w14:paraId="1432B250" w14:textId="77777777" w:rsidTr="008548DC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19959" w14:textId="77777777" w:rsidR="00D31933" w:rsidRPr="004D1B8C" w:rsidRDefault="00D31933" w:rsidP="00D319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DAD3" w14:textId="53FAC2DF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7 [0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B548" w14:textId="5315D3B9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2 [0.12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62D3" w14:textId="4FA5CDEA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3 [0.0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0A000F" w14:textId="530F940F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7 [0.08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B11D42" w14:textId="40ACC0CD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2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56B3" w14:textId="39830574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F642" w14:textId="0468A850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04BE" w14:textId="0C49AFD9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9A6F" w14:textId="316A20EA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2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4AA5" w14:textId="4C39FA83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903B" w14:textId="1E1F1A30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0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7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FDAD" w14:textId="749CA522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D31933" w14:paraId="6F472F24" w14:textId="77777777" w:rsidTr="008548DC"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EF6014" w14:textId="77777777" w:rsidR="00D31933" w:rsidRPr="004D1B8C" w:rsidRDefault="00D31933" w:rsidP="00D319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5E83C" w14:textId="1B69E58F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5 [0.0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B2122" w14:textId="242540E0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4 [0.36]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2FF4D" w14:textId="427EA61D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3 [0.04]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900AB" w14:textId="1D6BD05B" w:rsidR="00D31933" w:rsidRPr="004D1B8C" w:rsidRDefault="00D31933" w:rsidP="00D319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8 [0.14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CB75D7" w14:textId="6A156733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6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48B26" w14:textId="6FF97F92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B2D0A" w14:textId="71D9761D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1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3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B9268" w14:textId="7EE45D7A" w:rsidR="00D31933" w:rsidRPr="004D1B8C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C54FB" w14:textId="2FBFD3CE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-4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55</w:t>
            </w:r>
            <w:r w:rsidR="008548D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4F9AC" w14:textId="363B3DFA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B292D" w14:textId="21C5969B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 w:rsidRPr="008548DC">
              <w:rPr>
                <w:rFonts w:ascii="Calibri" w:hAnsi="Calibri" w:cs="Calibri"/>
                <w:color w:val="000000"/>
              </w:rPr>
              <w:t>0</w:t>
            </w:r>
            <w:r w:rsidR="008548DC" w:rsidRPr="008548DC">
              <w:rPr>
                <w:rFonts w:ascii="Calibri" w:hAnsi="Calibri" w:cs="Calibri"/>
                <w:color w:val="000000"/>
              </w:rPr>
              <w:t>.</w:t>
            </w:r>
            <w:r w:rsidRPr="008548DC">
              <w:rPr>
                <w:rFonts w:ascii="Calibri" w:hAnsi="Calibri" w:cs="Calibri"/>
                <w:color w:val="000000"/>
              </w:rPr>
              <w:t>3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7A08E" w14:textId="77777777" w:rsidR="00D31933" w:rsidRDefault="00D31933" w:rsidP="008548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</w:t>
            </w:r>
          </w:p>
        </w:tc>
      </w:tr>
      <w:tr w:rsidR="000E4125" w:rsidRPr="00C256C7" w14:paraId="2AA608F4" w14:textId="77777777" w:rsidTr="000E4125">
        <w:tc>
          <w:tcPr>
            <w:tcW w:w="1473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989BE" w14:textId="3DC8F37E" w:rsidR="000E4125" w:rsidRPr="00C256C7" w:rsidRDefault="00D31D02" w:rsidP="00EA1281">
            <w:pPr>
              <w:rPr>
                <w:rFonts w:ascii="Calibri" w:hAnsi="Calibri" w:cs="Calibri"/>
                <w:color w:val="000000"/>
              </w:rPr>
            </w:pPr>
            <w:r w:rsidRPr="00C256C7">
              <w:rPr>
                <w:rFonts w:ascii="Calibri" w:hAnsi="Calibri" w:cs="Calibri"/>
                <w:i/>
                <w:iCs/>
                <w:color w:val="000000"/>
              </w:rPr>
              <w:t>Note.</w:t>
            </w:r>
            <w:r w:rsidRPr="00C256C7">
              <w:rPr>
                <w:rFonts w:ascii="Calibri" w:hAnsi="Calibri" w:cs="Calibri"/>
                <w:color w:val="000000"/>
              </w:rPr>
              <w:t xml:space="preserve"> </w:t>
            </w:r>
            <w:r w:rsidR="00A80789">
              <w:rPr>
                <w:rFonts w:ascii="Calibri" w:hAnsi="Calibri" w:cs="Calibri"/>
                <w:color w:val="000000"/>
              </w:rPr>
              <w:t xml:space="preserve">This table </w:t>
            </w:r>
            <w:r w:rsidR="000913A7">
              <w:rPr>
                <w:rFonts w:ascii="Calibri" w:hAnsi="Calibri" w:cs="Calibri"/>
                <w:color w:val="000000"/>
              </w:rPr>
              <w:t xml:space="preserve">compares the birth year adjusted </w:t>
            </w:r>
            <w:r w:rsidR="00183F36">
              <w:rPr>
                <w:rFonts w:ascii="Calibri" w:hAnsi="Calibri" w:cs="Calibri"/>
                <w:color w:val="000000"/>
              </w:rPr>
              <w:t xml:space="preserve">(reference year: 2000) </w:t>
            </w:r>
            <w:r w:rsidR="00317BD4">
              <w:rPr>
                <w:rFonts w:ascii="Calibri" w:hAnsi="Calibri" w:cs="Calibri"/>
                <w:color w:val="000000"/>
              </w:rPr>
              <w:t>mean age at autism diagnoses</w:t>
            </w:r>
            <w:r w:rsidR="00021E3A">
              <w:rPr>
                <w:rFonts w:ascii="Calibri" w:hAnsi="Calibri" w:cs="Calibri"/>
                <w:color w:val="000000"/>
              </w:rPr>
              <w:t xml:space="preserve"> </w:t>
            </w:r>
            <w:r w:rsidR="00317BD4">
              <w:rPr>
                <w:rFonts w:ascii="Calibri" w:hAnsi="Calibri" w:cs="Calibri"/>
                <w:color w:val="000000"/>
              </w:rPr>
              <w:t>between autistic males with and without a preceding diagnosis (MM+)</w:t>
            </w:r>
            <w:r w:rsidR="0022356E">
              <w:rPr>
                <w:rFonts w:ascii="Calibri" w:hAnsi="Calibri" w:cs="Calibri"/>
                <w:color w:val="000000"/>
              </w:rPr>
              <w:t xml:space="preserve">, </w:t>
            </w:r>
            <w:r w:rsidR="00692582">
              <w:rPr>
                <w:rFonts w:ascii="Calibri" w:hAnsi="Calibri" w:cs="Calibri"/>
                <w:color w:val="000000"/>
              </w:rPr>
              <w:t>autistic males and females</w:t>
            </w:r>
            <w:r w:rsidR="00961175">
              <w:rPr>
                <w:rFonts w:ascii="Calibri" w:hAnsi="Calibri" w:cs="Calibri"/>
                <w:color w:val="000000"/>
              </w:rPr>
              <w:t xml:space="preserve"> (MF)</w:t>
            </w:r>
            <w:r w:rsidR="00692582">
              <w:rPr>
                <w:rFonts w:ascii="Calibri" w:hAnsi="Calibri" w:cs="Calibri"/>
                <w:color w:val="000000"/>
              </w:rPr>
              <w:t>,</w:t>
            </w:r>
            <w:r w:rsidR="00961175">
              <w:rPr>
                <w:rFonts w:ascii="Calibri" w:hAnsi="Calibri" w:cs="Calibri"/>
                <w:color w:val="000000"/>
              </w:rPr>
              <w:t xml:space="preserve"> </w:t>
            </w:r>
            <w:r w:rsidR="00EA7838">
              <w:rPr>
                <w:rFonts w:ascii="Calibri" w:hAnsi="Calibri" w:cs="Calibri"/>
                <w:color w:val="000000"/>
              </w:rPr>
              <w:t>autistic females with and without a preceding diagnosis (FF+)</w:t>
            </w:r>
            <w:r w:rsidR="00DF398D">
              <w:rPr>
                <w:rFonts w:ascii="Calibri" w:hAnsi="Calibri" w:cs="Calibri"/>
                <w:color w:val="000000"/>
              </w:rPr>
              <w:t xml:space="preserve">, and autistic </w:t>
            </w:r>
            <w:r w:rsidR="004C3AEB">
              <w:rPr>
                <w:rFonts w:ascii="Calibri" w:hAnsi="Calibri" w:cs="Calibri"/>
                <w:color w:val="000000"/>
              </w:rPr>
              <w:t>males and females with a preceding diagnosis (M+F+).</w:t>
            </w:r>
            <w:r w:rsidR="00317BD4">
              <w:rPr>
                <w:rFonts w:ascii="Calibri" w:hAnsi="Calibri" w:cs="Calibri"/>
                <w:color w:val="000000"/>
              </w:rPr>
              <w:t xml:space="preserve"> </w:t>
            </w:r>
            <w:r w:rsidR="00EA1281" w:rsidRPr="00C35808">
              <w:t xml:space="preserve"> Abbreviations: </w:t>
            </w:r>
            <w:r w:rsidR="00EA1281">
              <w:t xml:space="preserve">ADHD – attention deficit hyperactivity disorder, </w:t>
            </w:r>
            <w:r w:rsidR="00EA1281" w:rsidRPr="00C35808">
              <w:t xml:space="preserve">OCD – </w:t>
            </w:r>
            <w:r w:rsidR="00EA1281">
              <w:t>o</w:t>
            </w:r>
            <w:r w:rsidR="00EA1281" w:rsidRPr="00C35808">
              <w:t>bsessive-</w:t>
            </w:r>
            <w:r w:rsidR="00EA1281">
              <w:t>c</w:t>
            </w:r>
            <w:r w:rsidR="00EA1281" w:rsidRPr="00C35808">
              <w:t xml:space="preserve">ompulsive </w:t>
            </w:r>
            <w:r w:rsidR="00EA1281">
              <w:t>d</w:t>
            </w:r>
            <w:r w:rsidR="00EA1281" w:rsidRPr="00C35808">
              <w:t xml:space="preserve">isorder, OED – </w:t>
            </w:r>
            <w:r w:rsidR="00EA1281">
              <w:t>o</w:t>
            </w:r>
            <w:r w:rsidR="00EA1281" w:rsidRPr="00C35808">
              <w:t xml:space="preserve">ther </w:t>
            </w:r>
            <w:r w:rsidR="00EA1281">
              <w:t>e</w:t>
            </w:r>
            <w:r w:rsidR="00EA1281" w:rsidRPr="00C35808">
              <w:t xml:space="preserve">ating </w:t>
            </w:r>
            <w:r w:rsidR="009C6450">
              <w:t>d</w:t>
            </w:r>
            <w:r w:rsidR="00EA1281" w:rsidRPr="00C35808">
              <w:t>isorders, BPD – borderline personality disorder</w:t>
            </w:r>
            <w:r w:rsidR="00EA1281">
              <w:t>.</w:t>
            </w:r>
          </w:p>
        </w:tc>
      </w:tr>
    </w:tbl>
    <w:p w14:paraId="49F3B78B" w14:textId="454590C6" w:rsidR="00F727E8" w:rsidRDefault="00F727E8" w:rsidP="00927D7B">
      <w:pPr>
        <w:rPr>
          <w:rFonts w:ascii="Calibri" w:hAnsi="Calibri" w:cs="Calibri"/>
          <w:color w:val="000000"/>
        </w:rPr>
      </w:pPr>
    </w:p>
    <w:p w14:paraId="1F5CE26C" w14:textId="363425F8" w:rsidR="00781ADE" w:rsidRDefault="00CF77B2" w:rsidP="0094518F">
      <w:pPr>
        <w:pStyle w:val="Heading1"/>
      </w:pPr>
      <w:bookmarkStart w:id="12" w:name="_Toc188020723"/>
      <w:r>
        <w:lastRenderedPageBreak/>
        <w:t>Table S</w:t>
      </w:r>
      <w:r w:rsidR="00781ADE">
        <w:t>1</w:t>
      </w:r>
      <w:r w:rsidR="00405E4B">
        <w:t>2</w:t>
      </w:r>
      <w:r w:rsidR="00781ADE">
        <w:t xml:space="preserve">. </w:t>
      </w:r>
      <w:r w:rsidR="00FA772B">
        <w:t xml:space="preserve">Sensitivity analyses </w:t>
      </w:r>
      <w:r w:rsidR="0061008B">
        <w:t>for the mean ages</w:t>
      </w:r>
      <w:r w:rsidR="00FA772B">
        <w:t>.</w:t>
      </w:r>
      <w:bookmarkEnd w:id="12"/>
    </w:p>
    <w:tbl>
      <w:tblPr>
        <w:tblStyle w:val="TableGrid"/>
        <w:tblpPr w:leftFromText="180" w:rightFromText="180" w:vertAnchor="text" w:horzAnchor="margin" w:tblpXSpec="center" w:tblpY="81"/>
        <w:tblW w:w="14737" w:type="dxa"/>
        <w:tblLayout w:type="fixed"/>
        <w:tblLook w:val="04A0" w:firstRow="1" w:lastRow="0" w:firstColumn="1" w:lastColumn="0" w:noHBand="0" w:noVBand="1"/>
      </w:tblPr>
      <w:tblGrid>
        <w:gridCol w:w="1698"/>
        <w:gridCol w:w="1469"/>
        <w:gridCol w:w="1470"/>
        <w:gridCol w:w="1600"/>
        <w:gridCol w:w="1418"/>
        <w:gridCol w:w="797"/>
        <w:gridCol w:w="1134"/>
        <w:gridCol w:w="851"/>
        <w:gridCol w:w="850"/>
        <w:gridCol w:w="851"/>
        <w:gridCol w:w="850"/>
        <w:gridCol w:w="851"/>
        <w:gridCol w:w="898"/>
      </w:tblGrid>
      <w:tr w:rsidR="00A559BC" w14:paraId="3928D854" w14:textId="77777777" w:rsidTr="00646B75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E0CB7" w14:textId="77777777" w:rsidR="00A559BC" w:rsidRPr="00A559BC" w:rsidRDefault="00A559BC" w:rsidP="00A559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95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4AB368" w14:textId="7D946174" w:rsidR="00A559BC" w:rsidRPr="0080643B" w:rsidRDefault="00A559BC" w:rsidP="00A55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064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ean ages </w:t>
            </w:r>
            <w:r w:rsidR="00021E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[standard errors] </w:t>
            </w:r>
            <w:r w:rsidRPr="008064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f diagnosis adjusted for birth year</w:t>
            </w:r>
          </w:p>
        </w:tc>
        <w:tc>
          <w:tcPr>
            <w:tcW w:w="708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D157F9" w14:textId="77777777" w:rsidR="00A559BC" w:rsidRPr="0080643B" w:rsidRDefault="00A559BC" w:rsidP="00A55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064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roup comparisons </w:t>
            </w:r>
          </w:p>
        </w:tc>
      </w:tr>
      <w:tr w:rsidR="00A559BC" w14:paraId="394247D3" w14:textId="77777777" w:rsidTr="00646B75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FE56E" w14:textId="77777777" w:rsidR="00A559BC" w:rsidRPr="00646B75" w:rsidRDefault="00A559BC" w:rsidP="00A559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11A1C6" w14:textId="77777777" w:rsidR="00A559BC" w:rsidRPr="00A559BC" w:rsidRDefault="00A559BC" w:rsidP="00A559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59BC">
              <w:rPr>
                <w:rFonts w:ascii="Calibri" w:hAnsi="Calibri" w:cs="Calibri"/>
                <w:color w:val="000000"/>
                <w:sz w:val="20"/>
                <w:szCs w:val="20"/>
              </w:rPr>
              <w:t>Males without a preceding diagnosis (M)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7809AA" w14:textId="77777777" w:rsidR="00A559BC" w:rsidRPr="00A559BC" w:rsidRDefault="00A559BC" w:rsidP="00A559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59BC">
              <w:rPr>
                <w:rFonts w:ascii="Calibri" w:hAnsi="Calibri" w:cs="Calibri"/>
                <w:color w:val="000000"/>
                <w:sz w:val="20"/>
                <w:szCs w:val="20"/>
              </w:rPr>
              <w:t>Males with a preceding diagnosis (M+)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178557" w14:textId="77777777" w:rsidR="00A559BC" w:rsidRPr="00A559BC" w:rsidRDefault="00A559BC" w:rsidP="00A559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59BC">
              <w:rPr>
                <w:rFonts w:ascii="Calibri" w:hAnsi="Calibri" w:cs="Calibri"/>
                <w:color w:val="000000"/>
                <w:sz w:val="20"/>
                <w:szCs w:val="20"/>
              </w:rPr>
              <w:t>Females without a preceding diagnosis (F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63387D" w14:textId="77777777" w:rsidR="00A559BC" w:rsidRPr="00A559BC" w:rsidRDefault="00A559BC" w:rsidP="00A559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59BC">
              <w:rPr>
                <w:rFonts w:ascii="Calibri" w:hAnsi="Calibri" w:cs="Calibri"/>
                <w:color w:val="000000"/>
                <w:sz w:val="20"/>
                <w:szCs w:val="20"/>
              </w:rPr>
              <w:t>Females with a preceding diagnosis (F)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7B041B" w14:textId="77777777" w:rsidR="00A559BC" w:rsidRPr="00A559BC" w:rsidRDefault="00A559BC" w:rsidP="00A559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59BC">
              <w:rPr>
                <w:rFonts w:ascii="Calibri" w:hAnsi="Calibri" w:cs="Calibri"/>
                <w:color w:val="000000"/>
                <w:sz w:val="20"/>
                <w:szCs w:val="20"/>
              </w:rPr>
              <w:t>MM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593A7A" w14:textId="77777777" w:rsidR="00A559BC" w:rsidRPr="00064D79" w:rsidRDefault="00A559BC" w:rsidP="00A559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064D79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064D79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MM+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253CC8" w14:textId="77777777" w:rsidR="00A559BC" w:rsidRPr="00A559BC" w:rsidRDefault="00A559BC" w:rsidP="00A559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59BC">
              <w:rPr>
                <w:rFonts w:ascii="Calibri" w:hAnsi="Calibri" w:cs="Calibri"/>
                <w:color w:val="000000"/>
                <w:sz w:val="20"/>
                <w:szCs w:val="20"/>
              </w:rPr>
              <w:t>MF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996BD8" w14:textId="77777777" w:rsidR="00A559BC" w:rsidRPr="00A559BC" w:rsidRDefault="00A559BC" w:rsidP="00A559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A559BC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A559B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M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CB173C" w14:textId="77777777" w:rsidR="00A559BC" w:rsidRPr="00A559BC" w:rsidRDefault="00A559BC" w:rsidP="00A559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59BC">
              <w:rPr>
                <w:rFonts w:ascii="Calibri" w:hAnsi="Calibri" w:cs="Calibri"/>
                <w:color w:val="000000"/>
                <w:sz w:val="20"/>
                <w:szCs w:val="20"/>
              </w:rPr>
              <w:t>FF+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472380" w14:textId="77777777" w:rsidR="00A559BC" w:rsidRPr="00A559BC" w:rsidRDefault="00A559BC" w:rsidP="00A559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A559BC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A559B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FF+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29C302" w14:textId="77777777" w:rsidR="00A559BC" w:rsidRPr="00A559BC" w:rsidRDefault="00A559BC" w:rsidP="00A559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59BC">
              <w:rPr>
                <w:rFonts w:ascii="Calibri" w:hAnsi="Calibri" w:cs="Calibri"/>
                <w:color w:val="000000"/>
                <w:sz w:val="20"/>
                <w:szCs w:val="20"/>
              </w:rPr>
              <w:t>M+F+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2B17F1" w14:textId="77777777" w:rsidR="00A559BC" w:rsidRPr="00A559BC" w:rsidRDefault="00A559BC" w:rsidP="00A559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A559BC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A559B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M+F+</w:t>
            </w:r>
          </w:p>
        </w:tc>
      </w:tr>
      <w:tr w:rsidR="00A559BC" w14:paraId="718EBECE" w14:textId="77777777" w:rsidTr="001D27A1">
        <w:tc>
          <w:tcPr>
            <w:tcW w:w="1473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5A3E5"/>
            <w:vAlign w:val="bottom"/>
          </w:tcPr>
          <w:p w14:paraId="3ECA4A3C" w14:textId="63F93079" w:rsidR="00A559BC" w:rsidRPr="00EC748D" w:rsidRDefault="00A559BC" w:rsidP="00A559B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559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ensitivity analysis </w:t>
            </w:r>
            <w:r w:rsidR="006A399E" w:rsidRPr="006A399E">
              <w:rPr>
                <w:b/>
                <w:bCs/>
              </w:rPr>
              <w:t>including only those diagnosed with autism before age 18</w:t>
            </w:r>
          </w:p>
        </w:tc>
      </w:tr>
      <w:tr w:rsidR="007D59B2" w14:paraId="2CDF6779" w14:textId="77777777" w:rsidTr="007D59B2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CAF7" w14:textId="77777777" w:rsidR="007D59B2" w:rsidRPr="00646B75" w:rsidRDefault="007D59B2" w:rsidP="007D5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Any diagnosi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2F63" w14:textId="03D8A4E2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7515">
              <w:rPr>
                <w:rFonts w:ascii="Calibri" w:hAnsi="Calibri" w:cs="Calibri"/>
                <w:color w:val="000000"/>
                <w:sz w:val="20"/>
                <w:szCs w:val="20"/>
              </w:rPr>
              <w:t>11.52 [0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B1A6" w14:textId="68F5EB66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3.82 [0.0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E820" w14:textId="3488128D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2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0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DDA7" w14:textId="72D7A539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5.04 [0.03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3B31" w14:textId="39A86315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2,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9361" w14:textId="4826B693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BC25" w14:textId="3D4989C1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0,8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8AFE" w14:textId="296C1961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0AEA" w14:textId="307C2DBE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2,6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8847" w14:textId="7B2CC0EF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DA65" w14:textId="42BAC015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1,2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1CEC" w14:textId="646EE517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7D59B2" w14:paraId="23EC9689" w14:textId="77777777" w:rsidTr="007D59B2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495A" w14:textId="77777777" w:rsidR="007D59B2" w:rsidRPr="00646B75" w:rsidRDefault="007D59B2" w:rsidP="007D5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C49C" w14:textId="36955261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7515">
              <w:rPr>
                <w:rFonts w:ascii="Calibri" w:hAnsi="Calibri" w:cs="Calibri"/>
                <w:color w:val="000000"/>
                <w:sz w:val="20"/>
                <w:szCs w:val="20"/>
              </w:rPr>
              <w:t>12.08 [0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5003" w14:textId="6E895A0B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3.74 [0.0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7DE7" w14:textId="64E18BD6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3.49 [0.0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AF3B" w14:textId="1FE84816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4.68 [0.04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39A2" w14:textId="4431BE76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1,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E3DB" w14:textId="65FB84E6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0089" w14:textId="4C35A78C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1,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2F2E" w14:textId="459F078C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E661" w14:textId="6A632DFE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1,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12F2" w14:textId="44E03F7F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A38F" w14:textId="511E3350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0,9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7006" w14:textId="75F0F934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7D59B2" w14:paraId="2060BB25" w14:textId="77777777" w:rsidTr="007D59B2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BF17" w14:textId="77777777" w:rsidR="007D59B2" w:rsidRPr="00646B75" w:rsidRDefault="007D59B2" w:rsidP="007D5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AD79" w14:textId="492EE473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7515">
              <w:rPr>
                <w:rFonts w:ascii="Calibri" w:hAnsi="Calibri" w:cs="Calibri"/>
                <w:color w:val="000000"/>
                <w:sz w:val="20"/>
                <w:szCs w:val="20"/>
              </w:rPr>
              <w:t>12.32 [0.0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C5CF" w14:textId="633C75D9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5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0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81A5" w14:textId="147E771F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3.22 [0.0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82EB" w14:textId="140E8439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5.96 [0.03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1B08" w14:textId="05CBD006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2,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DB72" w14:textId="5C583434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8093" w14:textId="0574BD4D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0,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7147" w14:textId="71A1B1B1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7D84" w14:textId="62D00E40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2,7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3127" w14:textId="7C29373B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9D47" w14:textId="2CE8D1FF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0,7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8D3A" w14:textId="5191E169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7D59B2" w14:paraId="4A141BE6" w14:textId="77777777" w:rsidTr="007D59B2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4273" w14:textId="77777777" w:rsidR="007D59B2" w:rsidRPr="00646B75" w:rsidRDefault="007D59B2" w:rsidP="007D5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Depressive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FE9D" w14:textId="1C63836D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7515">
              <w:rPr>
                <w:rFonts w:ascii="Calibri" w:hAnsi="Calibri" w:cs="Calibri"/>
                <w:color w:val="000000"/>
                <w:sz w:val="20"/>
                <w:szCs w:val="20"/>
              </w:rPr>
              <w:t>12.34 [0.0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6F6D" w14:textId="3928F8BB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5.65 [0.0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90C0" w14:textId="426D22AB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3.37 [0.0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DBCF" w14:textId="0DCA5060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6.13 [0.03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67AC" w14:textId="26C521D6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3,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F24C" w14:textId="4899B93A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2C05" w14:textId="06C1403D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1,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908F" w14:textId="2CE25B7F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A880" w14:textId="6C7FA30E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2,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F537" w14:textId="6CABCB51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1A18" w14:textId="22538375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0,4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DFC4" w14:textId="54169427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7D59B2" w14:paraId="658E5790" w14:textId="77777777" w:rsidTr="007D59B2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1B27" w14:textId="77777777" w:rsidR="007D59B2" w:rsidRPr="00646B75" w:rsidRDefault="007D59B2" w:rsidP="007D5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OC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5D6B" w14:textId="4562CCB3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7515">
              <w:rPr>
                <w:rFonts w:ascii="Calibri" w:hAnsi="Calibri" w:cs="Calibri"/>
                <w:color w:val="000000"/>
                <w:sz w:val="20"/>
                <w:szCs w:val="20"/>
              </w:rPr>
              <w:t>12.58 [0.0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98D5" w14:textId="31046840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4.98 [0.08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E2E2" w14:textId="44B7C3E0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3.79 [0.0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BC7A" w14:textId="220F3F53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5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08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5147" w14:textId="3E972C82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2,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CE6B" w14:textId="1085548C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DB36" w14:textId="69C2FC57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1,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A433" w14:textId="09DFBECA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FC7E" w14:textId="32C45C11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1,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1794" w14:textId="0BDCB77C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969B" w14:textId="49F3BBF6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0,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8C4D" w14:textId="55810E0B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7D59B2" w14:paraId="0F70088B" w14:textId="77777777" w:rsidTr="007D59B2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173E" w14:textId="77777777" w:rsidR="007D59B2" w:rsidRPr="00646B75" w:rsidRDefault="007D59B2" w:rsidP="007D5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5687" w14:textId="7C4D92CF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7515">
              <w:rPr>
                <w:rFonts w:ascii="Calibri" w:hAnsi="Calibri" w:cs="Calibri"/>
                <w:color w:val="000000"/>
                <w:sz w:val="20"/>
                <w:szCs w:val="20"/>
              </w:rPr>
              <w:t>12.64 [0.0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4AF0" w14:textId="1C29B9CE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4.64 [0.2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C77B" w14:textId="7DDBE993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3.85 [0.0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A1E9" w14:textId="7D117700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14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3485" w14:textId="561B5089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2,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BA18" w14:textId="4B498562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F439" w14:textId="534615EE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1,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0FD1" w14:textId="2A8CC525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87FD" w14:textId="2E9D0F40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2,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BE31" w14:textId="7B0FAD18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2A01" w14:textId="6142AD60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1,3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37C9" w14:textId="7253EB9C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7D59B2" w14:paraId="10BFE8AD" w14:textId="77777777" w:rsidTr="007D59B2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6CF9" w14:textId="77777777" w:rsidR="007D59B2" w:rsidRPr="00646B75" w:rsidRDefault="007D59B2" w:rsidP="007D5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Psychotic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7A4D" w14:textId="4B4259ED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7515">
              <w:rPr>
                <w:rFonts w:ascii="Calibri" w:hAnsi="Calibri" w:cs="Calibri"/>
                <w:color w:val="000000"/>
                <w:sz w:val="20"/>
                <w:szCs w:val="20"/>
              </w:rPr>
              <w:t>12.64 [0.0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C0C0" w14:textId="66936FD5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6.04 [0.18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6B5A" w14:textId="2F963109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3.86 [0.0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413A" w14:textId="397A87E8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5.78 [0.16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0658" w14:textId="64485002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3,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2141" w14:textId="3D919EB2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98CD" w14:textId="3089DD9E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1,22</w:t>
            </w:r>
            <w:r w:rsidR="00A5209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B050" w14:textId="105DEDEB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BD9C" w14:textId="03952CB9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1,9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04A1" w14:textId="1F931047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712C" w14:textId="2C99F607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0,2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9947" w14:textId="66A0F8D1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0.286</w:t>
            </w:r>
          </w:p>
        </w:tc>
      </w:tr>
      <w:tr w:rsidR="007D59B2" w14:paraId="44951A76" w14:textId="77777777" w:rsidTr="007D59B2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EAF3" w14:textId="77777777" w:rsidR="007D59B2" w:rsidRPr="00646B75" w:rsidRDefault="007D59B2" w:rsidP="007D5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Anorexia Nervo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254D" w14:textId="2673EF4C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7515">
              <w:rPr>
                <w:rFonts w:ascii="Calibri" w:hAnsi="Calibri" w:cs="Calibri"/>
                <w:color w:val="000000"/>
                <w:sz w:val="20"/>
                <w:szCs w:val="20"/>
              </w:rPr>
              <w:t>12.64 [0.0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B736" w14:textId="3371EC6E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5.19 [0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9451" w14:textId="592FC07B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3.83 [0.0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D173" w14:textId="590AA5F7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6.29 [0.08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0370" w14:textId="3640FDDC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2,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D7A5" w14:textId="3AD9A4AA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CDBA" w14:textId="3407B94F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1,19</w:t>
            </w:r>
            <w:r w:rsidR="00A5209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2AEA" w14:textId="66B0F1C1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44BF" w14:textId="3F7C879B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2,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4941" w14:textId="3FB81DD4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EB74" w14:textId="37CF40A8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1,0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7464" w14:textId="7DAD9561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7D59B2" w14:paraId="5D57FA97" w14:textId="77777777" w:rsidTr="007D59B2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FD8E" w14:textId="77777777" w:rsidR="007D59B2" w:rsidRPr="00646B75" w:rsidRDefault="007D59B2" w:rsidP="007D5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OE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FE83" w14:textId="2246620D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7515">
              <w:rPr>
                <w:rFonts w:ascii="Calibri" w:hAnsi="Calibri" w:cs="Calibri"/>
                <w:color w:val="000000"/>
                <w:sz w:val="20"/>
                <w:szCs w:val="20"/>
              </w:rPr>
              <w:t>12.63 [0.0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BDD5" w14:textId="2B54E7C1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4.82 [0.2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70D8" w14:textId="3DFD249A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3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0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C77E" w14:textId="42A7EF4F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6.15 [0.08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E904" w14:textId="1ED85A30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2,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19CA" w14:textId="318F9114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4454" w14:textId="6B7506E6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1,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4492" w14:textId="5D14366A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9132" w14:textId="556E3144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2,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0442" w14:textId="06F4AE8E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0A54" w14:textId="2DA58FAC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1,3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14C2" w14:textId="079A7B6D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7D59B2" w14:paraId="4AB908C8" w14:textId="77777777" w:rsidTr="007D59B2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61D4" w14:textId="77777777" w:rsidR="007D59B2" w:rsidRPr="00646B75" w:rsidRDefault="007D59B2" w:rsidP="007D5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Sleep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B5DF" w14:textId="1BE3BC77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7515">
              <w:rPr>
                <w:rFonts w:ascii="Calibri" w:hAnsi="Calibri" w:cs="Calibri"/>
                <w:color w:val="000000"/>
                <w:sz w:val="20"/>
                <w:szCs w:val="20"/>
              </w:rPr>
              <w:t>12.58 [0.0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D3CC" w14:textId="39D6120E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4.04 [0.0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2443" w14:textId="2CEF6A7F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3.76 [0.0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DF27" w14:textId="3C765A1C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5.14 [0.07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B993" w14:textId="7DE2DD0E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1,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3782" w14:textId="4C75262F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60C6" w14:textId="42D83273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1,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7103" w14:textId="466F93FA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34D7" w14:textId="5CCFE898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1,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F126" w14:textId="512360E6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35DE" w14:textId="74C83BF6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1,1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512D" w14:textId="10F40115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7D59B2" w14:paraId="7E7DEE2D" w14:textId="77777777" w:rsidTr="007D59B2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CDE7" w14:textId="77777777" w:rsidR="007D59B2" w:rsidRPr="00646B75" w:rsidRDefault="007D59B2" w:rsidP="007D5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Self-har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EA51" w14:textId="4C8DB873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7515">
              <w:rPr>
                <w:rFonts w:ascii="Calibri" w:hAnsi="Calibri" w:cs="Calibri"/>
                <w:color w:val="000000"/>
                <w:sz w:val="20"/>
                <w:szCs w:val="20"/>
              </w:rPr>
              <w:t>12.61 [0.0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DF44" w14:textId="089AF0C6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4.34 [0.1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3C9A" w14:textId="4D4463B4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3.77 [0.0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8E07" w14:textId="793415F0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0C">
              <w:rPr>
                <w:rFonts w:ascii="Calibri" w:hAnsi="Calibri" w:cs="Calibri"/>
                <w:color w:val="000000"/>
                <w:sz w:val="20"/>
                <w:szCs w:val="20"/>
              </w:rPr>
              <w:t>15.87 [0.07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7138" w14:textId="647B83AA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1,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408B" w14:textId="49A514EA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EE1C" w14:textId="556BA474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59B2">
              <w:rPr>
                <w:rFonts w:ascii="Calibri" w:hAnsi="Calibri" w:cs="Calibri"/>
                <w:color w:val="000000"/>
                <w:sz w:val="20"/>
                <w:szCs w:val="20"/>
              </w:rPr>
              <w:t>-1,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8B4E" w14:textId="366A2FBD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EEBA" w14:textId="39BE8FD7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2,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22AD" w14:textId="42CED8C5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F6CD" w14:textId="6C2C9649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-1,5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F9E8" w14:textId="7E4ED07C" w:rsidR="007D59B2" w:rsidRPr="00646B75" w:rsidRDefault="007D59B2" w:rsidP="007D59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732F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559BC" w14:paraId="4D7876DC" w14:textId="77777777" w:rsidTr="001D27A1">
        <w:tc>
          <w:tcPr>
            <w:tcW w:w="1473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5A3E5"/>
            <w:vAlign w:val="bottom"/>
          </w:tcPr>
          <w:p w14:paraId="640C7885" w14:textId="25EA3B75" w:rsidR="00A559BC" w:rsidRPr="00EC748D" w:rsidRDefault="00FA772B" w:rsidP="00725AED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0E41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sitivity analysis </w:t>
            </w:r>
            <w:r w:rsidR="00C76782" w:rsidRPr="00C767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including </w:t>
            </w:r>
            <w:r w:rsidR="00C76782" w:rsidRPr="00C76782">
              <w:rPr>
                <w:b/>
                <w:bCs/>
              </w:rPr>
              <w:t>only</w:t>
            </w:r>
            <w:r w:rsidR="006A399E" w:rsidRPr="00C767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6A399E" w:rsidRPr="006A399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born after 2000</w:t>
            </w:r>
          </w:p>
        </w:tc>
      </w:tr>
      <w:tr w:rsidR="00A5209B" w14:paraId="649FF77E" w14:textId="77777777" w:rsidTr="00A5209B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C6F0" w14:textId="057E09D7" w:rsidR="00A5209B" w:rsidRPr="00646B75" w:rsidRDefault="00A5209B" w:rsidP="00A520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Any diagnosi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C791" w14:textId="5E4F9AAF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2.34 [0.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F279" w14:textId="2026870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DBE9" w14:textId="591D928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3.19 [0.1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25DA" w14:textId="583ABDDF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5.86 [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FC7A" w14:textId="503CC179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2,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BDD1" w14:textId="45011921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F18B" w14:textId="196933F8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0,8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034A" w14:textId="394214C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04A6" w14:textId="6CAC58E7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2,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3B2E" w14:textId="4CECF2C8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3CB0" w14:textId="07EB14A3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1,3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F1C6" w14:textId="147C51B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5209B" w14:paraId="2497262A" w14:textId="77777777" w:rsidTr="00A5209B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B0F2" w14:textId="4F4C2950" w:rsidR="00A5209B" w:rsidRPr="00646B75" w:rsidRDefault="00A5209B" w:rsidP="00A520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F3AD" w14:textId="7D1BBC2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2.98 [0.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23CA" w14:textId="3FA9084C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58 [0.1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E476" w14:textId="01160909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1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41CF" w14:textId="74AD82ED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5.61 [0.11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6BDB" w14:textId="6B5D138F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793E" w14:textId="58002CA4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FA57" w14:textId="0DDDEBC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CC00" w14:textId="15FFF753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E128" w14:textId="45B62E06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1,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AE79" w14:textId="3A2251C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2403" w14:textId="2CF6DDC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1,0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4893" w14:textId="1CDAB1D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5209B" w14:paraId="3D09DEEF" w14:textId="77777777" w:rsidTr="00A5209B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F9DD" w14:textId="37D9C259" w:rsidR="00A5209B" w:rsidRPr="00646B75" w:rsidRDefault="00A5209B" w:rsidP="00A520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5AD7" w14:textId="0A4A14F1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3.08 [0.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D5DA" w14:textId="4A09C4EA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5.96 [0.1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EDD3" w14:textId="75B972ED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3.98 [0.1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AB90" w14:textId="5F71C527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6.84 [0.11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B384" w14:textId="409986A5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2,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A0B3" w14:textId="728CEB44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D362" w14:textId="3C60EA6A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0,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4711" w14:textId="3110BDED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49BF" w14:textId="09ABB70D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2,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CD87" w14:textId="0C35AE45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5CCD" w14:textId="1415F15D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0,8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1D7B" w14:textId="380A687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5209B" w14:paraId="43071814" w14:textId="77777777" w:rsidTr="00A5209B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54FB" w14:textId="38019378" w:rsidR="00A5209B" w:rsidRPr="00646B75" w:rsidRDefault="00A5209B" w:rsidP="00A520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Depressive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E5AC" w14:textId="6DF9857A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3.15 [0.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ABB5" w14:textId="7C5B63EC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6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1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2FBF" w14:textId="166AE268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21 [0.1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88EE" w14:textId="2480AD7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7.13 [0.11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E470" w14:textId="4488008C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3,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4539" w14:textId="3C246A21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7FD0" w14:textId="43E76705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1BD1" w14:textId="463F887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DED2" w14:textId="012C87E5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2,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D31D" w14:textId="6D91EC18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DB8D" w14:textId="3230E894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0,5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65CB" w14:textId="2D418BD7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5209B" w14:paraId="4632A543" w14:textId="77777777" w:rsidTr="00A5209B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6D00" w14:textId="2F8332D8" w:rsidR="00A5209B" w:rsidRPr="00646B75" w:rsidRDefault="00A5209B" w:rsidP="00A520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OC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7E13" w14:textId="630C7516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3.48 [0.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A061" w14:textId="4925C2E3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5.82 [0.1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7E47" w14:textId="4B3D2704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73 [0.1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7036" w14:textId="1583E94C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6.64 [0.14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C2BA" w14:textId="3A938D6E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2,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1DC1" w14:textId="2E57396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5A31" w14:textId="759B6649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E4E9" w14:textId="5633C72F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BA0D" w14:textId="7B769927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1,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64DA" w14:textId="468C18EA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011E" w14:textId="43065C78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0,8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DAE6" w14:textId="4803EC7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5209B" w14:paraId="474A4674" w14:textId="77777777" w:rsidTr="00A5209B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B791" w14:textId="5742508C" w:rsidR="00A5209B" w:rsidRPr="00646B75" w:rsidRDefault="00A5209B" w:rsidP="00A520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F1EB" w14:textId="19CA92DF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3.54 [0.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9FB5" w14:textId="7FFA9716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5.01 [0.3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CCB4" w14:textId="45653F5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1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E93C" w14:textId="265E17D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6.93 [0.27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8674" w14:textId="6D0E3B0B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D9F2" w14:textId="59B09FFA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EF89" w14:textId="29EEA66C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0D5A" w14:textId="66266E86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DA1D" w14:textId="60E79073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2,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48A7" w14:textId="7EF8B20B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F866" w14:textId="7BDC7365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1,9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30B4" w14:textId="621E31BC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5209B" w14:paraId="3224E67F" w14:textId="77777777" w:rsidTr="00A5209B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B58C" w14:textId="26190106" w:rsidR="00A5209B" w:rsidRPr="00646B75" w:rsidRDefault="00A5209B" w:rsidP="00A520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Psychotic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9540" w14:textId="0E9B5B8D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3.55 [0.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867A" w14:textId="146A35E7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7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3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C212" w14:textId="07825EE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81 [0.1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1EE0" w14:textId="49645F83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6.72 [0.35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7EA0" w14:textId="3EEF0381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3,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6E5B" w14:textId="1619D5D4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75AB" w14:textId="3AE3257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0E70" w14:textId="6AAF134E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DF6B" w14:textId="315C6C96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1,9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C199" w14:textId="4ECD59C5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C71F" w14:textId="275CED68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0,3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E779" w14:textId="762B6FF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0.422</w:t>
            </w:r>
          </w:p>
        </w:tc>
      </w:tr>
      <w:tr w:rsidR="00A5209B" w14:paraId="17C1CAAA" w14:textId="77777777" w:rsidTr="00A5209B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AA90" w14:textId="284907D1" w:rsidR="00A5209B" w:rsidRPr="00646B75" w:rsidRDefault="00A5209B" w:rsidP="00A520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Anorexia Nervo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35C5" w14:textId="0D2403E8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3.52 [0.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B024" w14:textId="15D12AF8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3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2C5F" w14:textId="2D974BF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75 [0.1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0371" w14:textId="651BE3A4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7.38 [0.15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D21B" w14:textId="5805C224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3,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174B" w14:textId="254882EB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8F02" w14:textId="6F6A172C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15D2" w14:textId="6963AF03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E7D1" w14:textId="646A67B4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2,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FE2F" w14:textId="5411991C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594B" w14:textId="330C833A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0,3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74C7" w14:textId="6BE74146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0.306</w:t>
            </w:r>
          </w:p>
        </w:tc>
      </w:tr>
      <w:tr w:rsidR="00A5209B" w14:paraId="658A000D" w14:textId="77777777" w:rsidTr="00A5209B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CB08" w14:textId="14BD9F17" w:rsidR="00A5209B" w:rsidRPr="00646B75" w:rsidRDefault="00A5209B" w:rsidP="00A520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OE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E718" w14:textId="2CDCEB26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3.53 [0.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60DB" w14:textId="31B282A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5.28 [0.3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82EF" w14:textId="3831E877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74 [0.1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C856" w14:textId="5FC9873A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7.25 [0.15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9051" w14:textId="40FD5E75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3DAF" w14:textId="2122A6DD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1646" w14:textId="4D65C88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6202" w14:textId="3E4BE2D6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B3C1" w14:textId="22A5B5E4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2,5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C277" w14:textId="301E9553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106A" w14:textId="021316C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1,9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B3C2" w14:textId="61CA8A99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5209B" w14:paraId="78F84950" w14:textId="77777777" w:rsidTr="00A5209B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7BCC" w14:textId="498CF7BE" w:rsidR="00A5209B" w:rsidRPr="00646B75" w:rsidRDefault="00A5209B" w:rsidP="00A520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Sleep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FE2D" w14:textId="56BFECE9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3.49 [0.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DF9C" w14:textId="3AFE1A4D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75 [0.1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46A6" w14:textId="10D0445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71 [0.1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4C7C" w14:textId="5D53471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6.01 [0.13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0664" w14:textId="2E1E73FD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FFE6" w14:textId="14CC4909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DEAB" w14:textId="59D4DBE3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FDDE" w14:textId="2569C873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0CE3" w14:textId="060BA24C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1,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0EC6" w14:textId="1A6DC486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7F26" w14:textId="1DCF285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1,2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97A4" w14:textId="0D88BAA9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5209B" w14:paraId="021DA9E2" w14:textId="77777777" w:rsidTr="00A5209B"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31ACA" w14:textId="40090B51" w:rsidR="00A5209B" w:rsidRPr="00646B75" w:rsidRDefault="00A5209B" w:rsidP="00A520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B75">
              <w:rPr>
                <w:rFonts w:ascii="Calibri" w:hAnsi="Calibri" w:cs="Calibri"/>
                <w:color w:val="000000"/>
                <w:sz w:val="20"/>
                <w:szCs w:val="20"/>
              </w:rPr>
              <w:t>Self-harm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7877B" w14:textId="7466E7C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3.49 [0.1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55A31" w14:textId="49A28F2C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19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1E1D7" w14:textId="5D18B0DA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4.71 [0.1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1DF5A" w14:textId="7C481406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6A3E">
              <w:rPr>
                <w:rFonts w:ascii="Calibri" w:hAnsi="Calibri" w:cs="Calibri"/>
                <w:color w:val="000000"/>
                <w:sz w:val="20"/>
                <w:szCs w:val="20"/>
              </w:rPr>
              <w:t>16.82 [0.14]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26F44" w14:textId="00F4951A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34903" w14:textId="296D1680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4D29B" w14:textId="040FED6F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209B">
              <w:rPr>
                <w:rFonts w:ascii="Calibri" w:hAnsi="Calibri" w:cs="Calibri"/>
                <w:color w:val="000000"/>
                <w:sz w:val="20"/>
                <w:szCs w:val="20"/>
              </w:rPr>
              <w:t>-1,2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047F8" w14:textId="2DF12A63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5CFC2" w14:textId="386CDC62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2,1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01712" w14:textId="019F1F65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20653" w14:textId="4CF1FD1B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-1,9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97080" w14:textId="72806C59" w:rsidR="00A5209B" w:rsidRPr="00646B75" w:rsidRDefault="00A5209B" w:rsidP="00A5209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6424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B8588B" w14:paraId="5F15DE1E" w14:textId="77777777" w:rsidTr="00B8588B">
        <w:tc>
          <w:tcPr>
            <w:tcW w:w="1473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248BD9" w14:textId="1C9FE883" w:rsidR="00B8588B" w:rsidRPr="00611742" w:rsidRDefault="00B8588B" w:rsidP="006A399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588B">
              <w:rPr>
                <w:i/>
                <w:iCs/>
                <w:sz w:val="20"/>
                <w:szCs w:val="20"/>
              </w:rPr>
              <w:t>Note.</w:t>
            </w:r>
            <w:r w:rsidRPr="00B8588B">
              <w:rPr>
                <w:sz w:val="20"/>
                <w:szCs w:val="20"/>
              </w:rPr>
              <w:t xml:space="preserve"> Males are the reference. </w:t>
            </w:r>
            <w:r w:rsidR="00EA1281">
              <w:t xml:space="preserve"> </w:t>
            </w:r>
            <w:r w:rsidR="00EA1281" w:rsidRPr="00EA1281">
              <w:rPr>
                <w:sz w:val="20"/>
                <w:szCs w:val="20"/>
              </w:rPr>
              <w:t xml:space="preserve">Abbreviations: ADHD – attention deficit hyperactivity disorder, OCD – obsessive-compulsive disorder, OED – other eating </w:t>
            </w:r>
            <w:r w:rsidR="00EA1281">
              <w:rPr>
                <w:sz w:val="20"/>
                <w:szCs w:val="20"/>
              </w:rPr>
              <w:t>d</w:t>
            </w:r>
            <w:r w:rsidR="00EA1281" w:rsidRPr="00EA1281">
              <w:rPr>
                <w:sz w:val="20"/>
                <w:szCs w:val="20"/>
              </w:rPr>
              <w:t>isorders</w:t>
            </w:r>
            <w:r w:rsidR="00EA12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 </w:t>
            </w:r>
            <w:r w:rsidRPr="00B8588B">
              <w:rPr>
                <w:sz w:val="20"/>
                <w:szCs w:val="20"/>
              </w:rPr>
              <w:t xml:space="preserve">Data for borderline personality </w:t>
            </w:r>
            <w:proofErr w:type="gramStart"/>
            <w:r w:rsidRPr="00B8588B">
              <w:rPr>
                <w:sz w:val="20"/>
                <w:szCs w:val="20"/>
              </w:rPr>
              <w:t>disorder</w:t>
            </w:r>
            <w:proofErr w:type="gramEnd"/>
            <w:r w:rsidRPr="00B8588B">
              <w:rPr>
                <w:sz w:val="20"/>
                <w:szCs w:val="20"/>
              </w:rPr>
              <w:t xml:space="preserve"> could not be included in this analysis due to sample size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29EF2C5C" w14:textId="7D030094" w:rsidR="00464A29" w:rsidRDefault="00464A29" w:rsidP="0094518F"/>
    <w:p w14:paraId="2B3DA5BB" w14:textId="09A16F18" w:rsidR="00464A29" w:rsidRDefault="00CF77B2" w:rsidP="00464A29">
      <w:pPr>
        <w:pStyle w:val="Heading1"/>
      </w:pPr>
      <w:bookmarkStart w:id="13" w:name="_Toc188020724"/>
      <w:r>
        <w:lastRenderedPageBreak/>
        <w:t>Table S</w:t>
      </w:r>
      <w:r w:rsidR="00464A29">
        <w:t>1</w:t>
      </w:r>
      <w:r w:rsidR="00405E4B">
        <w:t>3</w:t>
      </w:r>
      <w:r w:rsidR="00464A29">
        <w:t xml:space="preserve">. </w:t>
      </w:r>
      <w:r w:rsidR="00D67520">
        <w:t>Birth-year adjusted mean ages among individuals with ID</w:t>
      </w:r>
      <w:r w:rsidR="00464A29">
        <w:t>.</w:t>
      </w:r>
      <w:bookmarkEnd w:id="13"/>
    </w:p>
    <w:tbl>
      <w:tblPr>
        <w:tblStyle w:val="TableGrid"/>
        <w:tblpPr w:leftFromText="180" w:rightFromText="180" w:vertAnchor="text" w:horzAnchor="margin" w:tblpXSpec="center" w:tblpY="268"/>
        <w:tblW w:w="14737" w:type="dxa"/>
        <w:tblLayout w:type="fixed"/>
        <w:tblLook w:val="04A0" w:firstRow="1" w:lastRow="0" w:firstColumn="1" w:lastColumn="0" w:noHBand="0" w:noVBand="1"/>
      </w:tblPr>
      <w:tblGrid>
        <w:gridCol w:w="1698"/>
        <w:gridCol w:w="1469"/>
        <w:gridCol w:w="1470"/>
        <w:gridCol w:w="1469"/>
        <w:gridCol w:w="1402"/>
        <w:gridCol w:w="944"/>
        <w:gridCol w:w="1134"/>
        <w:gridCol w:w="851"/>
        <w:gridCol w:w="850"/>
        <w:gridCol w:w="851"/>
        <w:gridCol w:w="850"/>
        <w:gridCol w:w="851"/>
        <w:gridCol w:w="898"/>
      </w:tblGrid>
      <w:tr w:rsidR="00D67520" w14:paraId="5CBBF7C6" w14:textId="77777777" w:rsidTr="00185FDB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EBD5" w14:textId="77777777" w:rsidR="00D67520" w:rsidRDefault="00D67520" w:rsidP="00185FD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1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0F1CBA" w14:textId="77777777" w:rsidR="00D67520" w:rsidRPr="0080643B" w:rsidRDefault="00D67520" w:rsidP="00185FD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0643B">
              <w:rPr>
                <w:rFonts w:ascii="Calibri" w:hAnsi="Calibri" w:cs="Calibri"/>
                <w:b/>
                <w:bCs/>
                <w:color w:val="000000"/>
              </w:rPr>
              <w:t xml:space="preserve">Mean ages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[standard errors] </w:t>
            </w:r>
            <w:r w:rsidRPr="0080643B">
              <w:rPr>
                <w:rFonts w:ascii="Calibri" w:hAnsi="Calibri" w:cs="Calibri"/>
                <w:b/>
                <w:bCs/>
                <w:color w:val="000000"/>
              </w:rPr>
              <w:t>of diagnosis adjusted for birth year</w:t>
            </w:r>
          </w:p>
        </w:tc>
        <w:tc>
          <w:tcPr>
            <w:tcW w:w="7229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CDD6F2" w14:textId="77777777" w:rsidR="00D67520" w:rsidRPr="0080643B" w:rsidRDefault="00D67520" w:rsidP="00185FD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0643B">
              <w:rPr>
                <w:rFonts w:ascii="Calibri" w:hAnsi="Calibri" w:cs="Calibri"/>
                <w:b/>
                <w:bCs/>
                <w:color w:val="000000"/>
              </w:rPr>
              <w:t>Group comparisons</w:t>
            </w:r>
          </w:p>
        </w:tc>
      </w:tr>
      <w:tr w:rsidR="00D67520" w14:paraId="5318E1E5" w14:textId="77777777" w:rsidTr="00185FDB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5C7E" w14:textId="77777777" w:rsidR="00D67520" w:rsidRPr="001E5318" w:rsidRDefault="00D67520" w:rsidP="00185FD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E5318">
              <w:rPr>
                <w:rFonts w:ascii="Calibri" w:hAnsi="Calibri" w:cs="Calibri"/>
                <w:b/>
                <w:bCs/>
                <w:color w:val="000000"/>
              </w:rPr>
              <w:t>Diagnosis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722764" w14:textId="77777777" w:rsidR="00D67520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55DE418" w14:textId="77777777" w:rsidR="00D67520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s without a preceding diagnosis (M)</w:t>
            </w:r>
          </w:p>
          <w:p w14:paraId="0E04527A" w14:textId="77777777" w:rsidR="00D67520" w:rsidRPr="004D1B8C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DCB90F" w14:textId="77777777" w:rsidR="00D67520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CB44AC4" w14:textId="77777777" w:rsidR="00D67520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s with a preceding diagnosis (M+)</w:t>
            </w:r>
          </w:p>
          <w:p w14:paraId="5BA524A2" w14:textId="77777777" w:rsidR="00D67520" w:rsidRPr="004D1B8C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B3630" w14:textId="77777777" w:rsidR="00D67520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6DAB963" w14:textId="77777777" w:rsidR="00D67520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s without a preceding diagnosis (F)</w:t>
            </w:r>
          </w:p>
          <w:p w14:paraId="0006DEAA" w14:textId="77777777" w:rsidR="00D67520" w:rsidRPr="004D1B8C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98CF1D" w14:textId="77777777" w:rsidR="00D67520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B4E5D95" w14:textId="77777777" w:rsidR="00D67520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s with a preceding diagnosis (F+)</w:t>
            </w:r>
          </w:p>
          <w:p w14:paraId="686900A2" w14:textId="77777777" w:rsidR="00D67520" w:rsidRPr="004D1B8C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F4A2916" w14:textId="77777777" w:rsidR="00D67520" w:rsidRPr="004D1B8C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16E97C" w14:textId="77777777" w:rsidR="00D67520" w:rsidRPr="00474D39" w:rsidRDefault="00D67520" w:rsidP="00185FDB">
            <w:pPr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MM+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08389A" w14:textId="77777777" w:rsidR="00D67520" w:rsidRPr="004D1B8C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703DD8" w14:textId="77777777" w:rsidR="00D67520" w:rsidRPr="00474D39" w:rsidRDefault="00D67520" w:rsidP="00185FDB">
            <w:pPr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M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014F66" w14:textId="77777777" w:rsidR="00D67520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F+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4FE449" w14:textId="77777777" w:rsidR="00D67520" w:rsidRPr="00474D39" w:rsidRDefault="00D67520" w:rsidP="00185FDB">
            <w:pPr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FF+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F56B1B" w14:textId="77777777" w:rsidR="00D67520" w:rsidRDefault="00D67520" w:rsidP="00185F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+F+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1AD98D" w14:textId="77777777" w:rsidR="00D67520" w:rsidRPr="00474D39" w:rsidRDefault="00D67520" w:rsidP="00185FDB">
            <w:pPr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  <w:vertAlign w:val="subscript"/>
              </w:rPr>
              <w:t>M+F+</w:t>
            </w:r>
          </w:p>
        </w:tc>
      </w:tr>
      <w:tr w:rsidR="00693244" w14:paraId="0ECA3B08" w14:textId="77777777" w:rsidTr="00BC774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EE8B4" w14:textId="77777777" w:rsidR="00693244" w:rsidRDefault="00693244" w:rsidP="00693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diagnosi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22B69" w14:textId="436AF8E1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8.42 [0.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85C3F" w14:textId="70CAFAFB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2.82 [0.13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7B587" w14:textId="261164D3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9.12 [0.1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5BD150" w14:textId="155F266E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4.16 [0.16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79B8AA" w14:textId="756B0DCD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4,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E19FD" w14:textId="6F8964A4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7DCA5" w14:textId="22F1990E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0,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88B3" w14:textId="77777777" w:rsidR="00693244" w:rsidRPr="007A6E53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0FDF1" w14:textId="09D6C744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5,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C1E6" w14:textId="7777777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42A2" w14:textId="14B451FE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1,3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35E4" w14:textId="269AF419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93244" w14:paraId="21BAAA64" w14:textId="77777777" w:rsidTr="00BC774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75527" w14:textId="77777777" w:rsidR="00693244" w:rsidRPr="004D1B8C" w:rsidRDefault="00693244" w:rsidP="00693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AC2A9" w14:textId="472BA333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8.8</w:t>
            </w:r>
            <w:r w:rsidR="009C28E3">
              <w:rPr>
                <w:rFonts w:ascii="Calibri" w:hAnsi="Calibri" w:cs="Calibri"/>
                <w:color w:val="000000"/>
              </w:rPr>
              <w:t>0</w:t>
            </w:r>
            <w:r w:rsidRPr="00693244">
              <w:rPr>
                <w:rFonts w:ascii="Calibri" w:hAnsi="Calibri" w:cs="Calibri"/>
                <w:color w:val="000000"/>
              </w:rPr>
              <w:t xml:space="preserve"> [0.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AB339" w14:textId="7020C5C6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2.8</w:t>
            </w:r>
            <w:r w:rsidR="009C28E3">
              <w:rPr>
                <w:rFonts w:ascii="Calibri" w:hAnsi="Calibri" w:cs="Calibri"/>
                <w:color w:val="000000"/>
              </w:rPr>
              <w:t>0</w:t>
            </w:r>
            <w:r w:rsidRPr="00693244">
              <w:rPr>
                <w:rFonts w:ascii="Calibri" w:hAnsi="Calibri" w:cs="Calibri"/>
                <w:color w:val="000000"/>
              </w:rPr>
              <w:t xml:space="preserve"> [0.14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A65D9" w14:textId="681A6BE5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9.87 [0.1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92355D" w14:textId="2BA81586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3.86 [0.18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15EA42" w14:textId="64BF6301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4,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8A5AB" w14:textId="2856E0FD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853BB" w14:textId="075F9805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1,07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1921" w14:textId="7777777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DEBEB" w14:textId="1DD211FA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3,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638D" w14:textId="7777777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7CF25" w14:textId="58376D0A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1,0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29DC0" w14:textId="23735683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93244" w14:paraId="028FF2B2" w14:textId="77777777" w:rsidTr="00BC774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776D" w14:textId="77777777" w:rsidR="00693244" w:rsidRPr="004D1B8C" w:rsidRDefault="00693244" w:rsidP="00693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53CF" w14:textId="51DCBBC0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9.69 [0.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5036B" w14:textId="7114768D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5.87 [0.28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0E3D4" w14:textId="11E1BD75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0.35 [0.13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31328D" w14:textId="5FFF145A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6.77 [0.24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6D32B4" w14:textId="210C6D59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6,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ED0F3" w14:textId="74A0F43D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2BE89" w14:textId="553D5674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0,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79D1" w14:textId="7777777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21DEC" w14:textId="212BCC34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6,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95CB" w14:textId="7777777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942EB" w14:textId="12F618B8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0,8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917BA" w14:textId="68EE9F8B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693244" w14:paraId="3F0C6629" w14:textId="77777777" w:rsidTr="00BC774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4C03" w14:textId="77777777" w:rsidR="00693244" w:rsidRPr="004D1B8C" w:rsidRDefault="00693244" w:rsidP="00693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6F585" w14:textId="66FDD6C0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9.83 [0.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5C568" w14:textId="73840258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6.48 [0.33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31BAC" w14:textId="26B94E3D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0.66 [0.13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C956C0" w14:textId="7D8C1CE1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6.77 [0.28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11BF3E" w14:textId="46146FA2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6,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28FE8" w14:textId="2CFBD53A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7DB6" w14:textId="5311D2C9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0,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A56E" w14:textId="7777777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D3F87" w14:textId="1159B8A9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6,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24B1" w14:textId="7777777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B5D84" w14:textId="6D8567AB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0,2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F41CF" w14:textId="29433B3F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0.459</w:t>
            </w:r>
          </w:p>
        </w:tc>
      </w:tr>
      <w:tr w:rsidR="00693244" w14:paraId="2D97FC79" w14:textId="77777777" w:rsidTr="00BC774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1A12" w14:textId="77777777" w:rsidR="00693244" w:rsidRPr="004D1B8C" w:rsidRDefault="00693244" w:rsidP="00693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D02F4" w14:textId="19C7863F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9.87 [0.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6F906" w14:textId="78613F25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5.13 [0.47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C1F5C" w14:textId="1A9C3AA9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0.88 [0.1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0C17DE" w14:textId="53D31159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6.17 [0.63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FC6B66" w14:textId="6995859F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5,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11A64" w14:textId="4C1E4AF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E7592" w14:textId="68881044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1,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5CFF" w14:textId="7777777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97F53" w14:textId="414B8143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5,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6114" w14:textId="7777777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71281" w14:textId="088443AC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1,04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DE1B1" w14:textId="4DD54EE8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0.183</w:t>
            </w:r>
          </w:p>
        </w:tc>
      </w:tr>
      <w:tr w:rsidR="00693244" w14:paraId="40D6EC42" w14:textId="77777777" w:rsidTr="00BC774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D7823" w14:textId="77777777" w:rsidR="00693244" w:rsidRPr="004D1B8C" w:rsidRDefault="00693244" w:rsidP="00693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polar Disord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A9D0" w14:textId="45471B1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9.95 [0.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D54E6" w14:textId="025EA1E6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4.13 [0.57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EC835" w14:textId="4B47B2B6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0.9</w:t>
            </w:r>
            <w:r w:rsidR="009C28E3">
              <w:rPr>
                <w:rFonts w:ascii="Calibri" w:hAnsi="Calibri" w:cs="Calibri"/>
                <w:color w:val="000000"/>
              </w:rPr>
              <w:t>0</w:t>
            </w:r>
            <w:r w:rsidRPr="00693244">
              <w:rPr>
                <w:rFonts w:ascii="Calibri" w:hAnsi="Calibri" w:cs="Calibri"/>
                <w:color w:val="000000"/>
              </w:rPr>
              <w:t xml:space="preserve"> [0.1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E36C1F" w14:textId="28A6390D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7.41 [0.58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B7DD6A" w14:textId="73192DCC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4,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62AF7" w14:textId="3963F69E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F828" w14:textId="5797B606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0,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F9BD" w14:textId="7777777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F8E05" w14:textId="18A54030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6,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1ECC" w14:textId="7777777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24ECD" w14:textId="53A77D4D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3,2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5EE62" w14:textId="56F32EA6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93244" w14:paraId="03082CAF" w14:textId="77777777" w:rsidTr="00BC774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284D5" w14:textId="77777777" w:rsidR="00693244" w:rsidRPr="004D1B8C" w:rsidRDefault="00693244" w:rsidP="00693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EA595" w14:textId="62F72B40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9.92 [0.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4CE7" w14:textId="509FD06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7.39 [0.52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9F27D" w14:textId="367FB981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0.93 [0.1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888492" w14:textId="48B621C4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6.04 [0.54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52A2BD" w14:textId="7785459A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7,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A145C" w14:textId="4800D808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F63F" w14:textId="0EA5CDD9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1,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AD25" w14:textId="7777777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9519D" w14:textId="02D5ED6E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5,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C077" w14:textId="7777777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05332" w14:textId="5524C4BF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1,35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48751" w14:textId="3008FB78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693244" w14:paraId="57B303BE" w14:textId="77777777" w:rsidTr="00BC774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6EB98" w14:textId="77777777" w:rsidR="00693244" w:rsidRPr="004D1B8C" w:rsidRDefault="00693244" w:rsidP="00693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924FF" w14:textId="0C87C01D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9.96 [0.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D4871" w14:textId="233717E1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1.93 [3.85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0EFFD" w14:textId="598F81CD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0.94 [0.1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93AE0E" w14:textId="67A8B32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7.13 [0.72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890D5A" w14:textId="47A37FF5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1,97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0D5D" w14:textId="56C2B2D3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77031" w14:textId="79579FD3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0,98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E59D" w14:textId="7777777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07B66" w14:textId="4506B4DB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6,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B6D7" w14:textId="7777777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55E8D" w14:textId="35A9CA4D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5,2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91838" w14:textId="25C98DD1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0.184</w:t>
            </w:r>
          </w:p>
        </w:tc>
      </w:tr>
      <w:tr w:rsidR="00693244" w14:paraId="64329CD4" w14:textId="77777777" w:rsidTr="00BC774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38357" w14:textId="77777777" w:rsidR="00693244" w:rsidRPr="004D1B8C" w:rsidRDefault="00693244" w:rsidP="00693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E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268FC" w14:textId="49EBC346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9.94 [0.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27738" w14:textId="5A383BD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2.45 [1.03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479DC" w14:textId="78F46E85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0.88 [0.1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13B094" w14:textId="36A27396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6.33 [0.57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6A1ECC" w14:textId="3338226F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2,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237D" w14:textId="3D7637EC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A7922" w14:textId="3AD15382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0,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D79B" w14:textId="7777777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D2F60" w14:textId="6670AFB8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5,45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3617" w14:textId="7777777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ADD61" w14:textId="41686E0C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3,8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BC7F3" w14:textId="32EAF0A5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93244" w14:paraId="7A395313" w14:textId="77777777" w:rsidTr="00BC774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74BE8" w14:textId="77777777" w:rsidR="00693244" w:rsidRPr="004D1B8C" w:rsidRDefault="00693244" w:rsidP="00693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7C36C" w14:textId="0268FDE5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9.85 [0.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0CC4C" w14:textId="34502C80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3.26 [0.3</w:t>
            </w:r>
            <w:r w:rsidR="009C28E3">
              <w:rPr>
                <w:rFonts w:ascii="Calibri" w:hAnsi="Calibri" w:cs="Calibri"/>
                <w:color w:val="000000"/>
              </w:rPr>
              <w:t>0</w:t>
            </w:r>
            <w:r w:rsidRPr="00693244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A2CB7" w14:textId="5566B846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0.74 [0.1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C24FA8" w14:textId="54567A85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5.54 [0.37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76BE71" w14:textId="59895002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3,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4C9CC" w14:textId="3373F7A3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E5B4B" w14:textId="6783700E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0,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3152" w14:textId="7777777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E1843" w14:textId="2E1F797C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4,8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BDBF" w14:textId="7777777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D2872" w14:textId="24A086C9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2,2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57228" w14:textId="07EDD0FB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93244" w14:paraId="524A0BF9" w14:textId="77777777" w:rsidTr="00BC7744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50B59" w14:textId="77777777" w:rsidR="00693244" w:rsidRPr="004D1B8C" w:rsidRDefault="00693244" w:rsidP="00693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10A29" w14:textId="1E559E75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9.92 [0.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F7C8A" w14:textId="101C829E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4.23 [0.47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9BC70" w14:textId="02C7EFD0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0.8</w:t>
            </w:r>
            <w:r w:rsidR="009C28E3">
              <w:rPr>
                <w:rFonts w:ascii="Calibri" w:hAnsi="Calibri" w:cs="Calibri"/>
                <w:color w:val="000000"/>
              </w:rPr>
              <w:t>0</w:t>
            </w:r>
            <w:r w:rsidRPr="00693244">
              <w:rPr>
                <w:rFonts w:ascii="Calibri" w:hAnsi="Calibri" w:cs="Calibri"/>
                <w:color w:val="000000"/>
              </w:rPr>
              <w:t xml:space="preserve"> [0.1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0EDA4B" w14:textId="69EDFED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6.27 [0.41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D965A3" w14:textId="424A295F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4,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CD164" w14:textId="4CF3201A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9C57D" w14:textId="0841E634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0,8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3649" w14:textId="7777777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15B3F" w14:textId="4F5B69DF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5,4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59B9" w14:textId="7777777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D063F" w14:textId="150D8B96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2,0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55211" w14:textId="708445D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93244" w14:paraId="2008CE9D" w14:textId="77777777" w:rsidTr="00BC7744"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BA3954" w14:textId="77777777" w:rsidR="00693244" w:rsidRPr="004D1B8C" w:rsidRDefault="00693244" w:rsidP="006932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363E9A" w14:textId="5A53516A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9.97 [0.1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0C9A25" w14:textId="0D3DDDD8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8.67 [2.07]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82758E" w14:textId="736ED9B2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0.93 [0.14]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E482A8" w14:textId="0E9823A8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693244">
              <w:rPr>
                <w:rFonts w:ascii="Calibri" w:hAnsi="Calibri" w:cs="Calibri"/>
                <w:color w:val="000000"/>
              </w:rPr>
              <w:t>19.06 [0.57]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A75381A" w14:textId="5A617823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8,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F62BD1" w14:textId="36BD942D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FBB9C2" w14:textId="3905C13C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0,9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2103B" w14:textId="77777777" w:rsidR="00693244" w:rsidRPr="004D1B8C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058F97" w14:textId="79845734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8,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23367" w14:textId="77777777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5ABBF4" w14:textId="6CE56C62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-0,38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E95FB0" w14:textId="2884C5C3" w:rsidR="00693244" w:rsidRDefault="00693244" w:rsidP="00693244">
            <w:pPr>
              <w:jc w:val="center"/>
              <w:rPr>
                <w:rFonts w:ascii="Calibri" w:hAnsi="Calibri" w:cs="Calibri"/>
                <w:color w:val="000000"/>
              </w:rPr>
            </w:pPr>
            <w:r w:rsidRPr="00951331">
              <w:rPr>
                <w:rFonts w:ascii="Calibri" w:hAnsi="Calibri" w:cs="Calibri"/>
                <w:color w:val="000000"/>
              </w:rPr>
              <w:t>0.857</w:t>
            </w:r>
          </w:p>
        </w:tc>
      </w:tr>
      <w:tr w:rsidR="00D67520" w:rsidRPr="00C256C7" w14:paraId="310201F8" w14:textId="77777777" w:rsidTr="00185FDB">
        <w:tc>
          <w:tcPr>
            <w:tcW w:w="1473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EB1143" w14:textId="36F3A40C" w:rsidR="00D67520" w:rsidRPr="009C6450" w:rsidRDefault="00D67520" w:rsidP="00185FDB">
            <w:r w:rsidRPr="00C256C7">
              <w:rPr>
                <w:rFonts w:ascii="Calibri" w:hAnsi="Calibri" w:cs="Calibri"/>
                <w:i/>
                <w:iCs/>
                <w:color w:val="000000"/>
              </w:rPr>
              <w:t>Note.</w:t>
            </w:r>
            <w:r w:rsidRPr="00C256C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This table compares the birth year adjusted (reference year: 2000) mean age at autism diagnoses between autistic males with and without a preceding diagnosis (MM+), autistic males and females (MF), autistic females with and without a preceding diagnosis (FF+), and autistic males and females with a preceding diagnosis (M+F+). </w:t>
            </w:r>
            <w:r w:rsidR="009C6450" w:rsidRPr="00C35808">
              <w:t xml:space="preserve"> Abbreviations: </w:t>
            </w:r>
            <w:r w:rsidR="009C6450">
              <w:t xml:space="preserve">ADHD – attention deficit hyperactivity disorder, </w:t>
            </w:r>
            <w:r w:rsidR="009C6450" w:rsidRPr="00C35808">
              <w:t xml:space="preserve">OCD – </w:t>
            </w:r>
            <w:r w:rsidR="009C6450">
              <w:t>o</w:t>
            </w:r>
            <w:r w:rsidR="009C6450" w:rsidRPr="00C35808">
              <w:t>bsessive-</w:t>
            </w:r>
            <w:r w:rsidR="009C6450">
              <w:t>c</w:t>
            </w:r>
            <w:r w:rsidR="009C6450" w:rsidRPr="00C35808">
              <w:t xml:space="preserve">ompulsive </w:t>
            </w:r>
            <w:r w:rsidR="009C6450">
              <w:t>d</w:t>
            </w:r>
            <w:r w:rsidR="009C6450" w:rsidRPr="00C35808">
              <w:t xml:space="preserve">isorder, OED – </w:t>
            </w:r>
            <w:r w:rsidR="009C6450">
              <w:t>o</w:t>
            </w:r>
            <w:r w:rsidR="009C6450" w:rsidRPr="00C35808">
              <w:t xml:space="preserve">ther </w:t>
            </w:r>
            <w:r w:rsidR="009C6450">
              <w:t>e</w:t>
            </w:r>
            <w:r w:rsidR="009C6450" w:rsidRPr="00C35808">
              <w:t xml:space="preserve">ating </w:t>
            </w:r>
            <w:r w:rsidR="009C6450">
              <w:t>d</w:t>
            </w:r>
            <w:r w:rsidR="009C6450" w:rsidRPr="00C35808">
              <w:t>isorders, BPD – borderline personality disorder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38A7F67D" w14:textId="77777777" w:rsidR="00D67520" w:rsidRPr="00D67520" w:rsidRDefault="00D67520" w:rsidP="00D67520"/>
    <w:p w14:paraId="773A2F3D" w14:textId="61A57543" w:rsidR="00464A29" w:rsidRDefault="00464A29"/>
    <w:p w14:paraId="35A7AF76" w14:textId="77777777" w:rsidR="0094518F" w:rsidRPr="0094518F" w:rsidRDefault="0094518F" w:rsidP="0094518F">
      <w:pPr>
        <w:sectPr w:rsidR="0094518F" w:rsidRPr="0094518F" w:rsidSect="00903B0A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1AD60C2" w14:textId="112F9096" w:rsidR="00DD646D" w:rsidRDefault="00CF77B2" w:rsidP="00F03BAC">
      <w:pPr>
        <w:pStyle w:val="Heading1"/>
      </w:pPr>
      <w:bookmarkStart w:id="14" w:name="_Toc188020725"/>
      <w:r>
        <w:lastRenderedPageBreak/>
        <w:t>Table S</w:t>
      </w:r>
      <w:r w:rsidR="00EB04C4">
        <w:t>1</w:t>
      </w:r>
      <w:r w:rsidR="00405E4B">
        <w:t>4</w:t>
      </w:r>
      <w:r w:rsidR="0026022B">
        <w:t>.</w:t>
      </w:r>
      <w:r w:rsidR="00A9299D">
        <w:t xml:space="preserve"> </w:t>
      </w:r>
      <w:r w:rsidR="00DD646D">
        <w:t>O</w:t>
      </w:r>
      <w:r w:rsidR="0061008B">
        <w:t>dds ratio of</w:t>
      </w:r>
      <w:r w:rsidR="00DD646D">
        <w:t xml:space="preserve"> stability</w:t>
      </w:r>
      <w:r w:rsidR="00CB1357">
        <w:t xml:space="preserve"> comparing males and females</w:t>
      </w:r>
      <w:r w:rsidR="00FF4519">
        <w:t>.</w:t>
      </w:r>
      <w:bookmarkEnd w:id="14"/>
    </w:p>
    <w:p w14:paraId="1B10366C" w14:textId="77777777" w:rsidR="00FF4519" w:rsidRPr="00FF4519" w:rsidRDefault="00FF4519" w:rsidP="00FF45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717"/>
        <w:gridCol w:w="998"/>
        <w:gridCol w:w="1031"/>
        <w:gridCol w:w="718"/>
      </w:tblGrid>
      <w:tr w:rsidR="00FF4519" w14:paraId="4A446F35" w14:textId="77777777" w:rsidTr="005848B4">
        <w:tc>
          <w:tcPr>
            <w:tcW w:w="3114" w:type="dxa"/>
            <w:vAlign w:val="bottom"/>
          </w:tcPr>
          <w:p w14:paraId="19425FF2" w14:textId="29EB2DB3" w:rsidR="00FF4519" w:rsidRPr="00545EA8" w:rsidRDefault="00FF4519" w:rsidP="005848B4">
            <w:r w:rsidRPr="00545EA8">
              <w:t>N=</w:t>
            </w:r>
            <w:r>
              <w:t xml:space="preserve"> 72</w:t>
            </w:r>
            <w:r w:rsidR="000E6A37">
              <w:t>,331</w:t>
            </w:r>
          </w:p>
        </w:tc>
        <w:tc>
          <w:tcPr>
            <w:tcW w:w="717" w:type="dxa"/>
            <w:vAlign w:val="bottom"/>
          </w:tcPr>
          <w:p w14:paraId="226784BB" w14:textId="77777777" w:rsidR="00FF4519" w:rsidRPr="00620C10" w:rsidRDefault="00FF4519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998" w:type="dxa"/>
            <w:vAlign w:val="bottom"/>
          </w:tcPr>
          <w:p w14:paraId="785BCE26" w14:textId="77777777" w:rsidR="00FF4519" w:rsidRPr="00620C10" w:rsidRDefault="00FF4519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lower CI</w:t>
            </w:r>
          </w:p>
        </w:tc>
        <w:tc>
          <w:tcPr>
            <w:tcW w:w="1031" w:type="dxa"/>
            <w:vAlign w:val="bottom"/>
          </w:tcPr>
          <w:p w14:paraId="75008E4C" w14:textId="77777777" w:rsidR="00FF4519" w:rsidRPr="00620C10" w:rsidRDefault="00FF4519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upper CI</w:t>
            </w:r>
          </w:p>
        </w:tc>
        <w:tc>
          <w:tcPr>
            <w:tcW w:w="718" w:type="dxa"/>
            <w:vAlign w:val="bottom"/>
          </w:tcPr>
          <w:p w14:paraId="315FFB9C" w14:textId="77777777" w:rsidR="00FF4519" w:rsidRPr="00620C10" w:rsidRDefault="00FF4519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FF4519" w14:paraId="2C158B6C" w14:textId="77777777" w:rsidTr="005848B4">
        <w:tc>
          <w:tcPr>
            <w:tcW w:w="6578" w:type="dxa"/>
            <w:gridSpan w:val="5"/>
            <w:vAlign w:val="bottom"/>
          </w:tcPr>
          <w:p w14:paraId="3E6B0E6F" w14:textId="77777777" w:rsidR="00FF4519" w:rsidRPr="0012633D" w:rsidRDefault="00FF4519" w:rsidP="005848B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2633D">
              <w:rPr>
                <w:b/>
                <w:bCs/>
              </w:rPr>
              <w:t>Crude model</w:t>
            </w:r>
          </w:p>
        </w:tc>
      </w:tr>
      <w:tr w:rsidR="005E4AB1" w14:paraId="44CA98A3" w14:textId="77777777" w:rsidTr="005848B4">
        <w:tc>
          <w:tcPr>
            <w:tcW w:w="3114" w:type="dxa"/>
            <w:vAlign w:val="bottom"/>
          </w:tcPr>
          <w:p w14:paraId="11E5F62E" w14:textId="77777777" w:rsidR="005E4AB1" w:rsidRDefault="005E4AB1" w:rsidP="005E4AB1"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17" w:type="dxa"/>
            <w:vAlign w:val="bottom"/>
          </w:tcPr>
          <w:p w14:paraId="3E2205C6" w14:textId="09A2F5D6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998" w:type="dxa"/>
            <w:vAlign w:val="bottom"/>
          </w:tcPr>
          <w:p w14:paraId="3A444636" w14:textId="1E0D41DC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031" w:type="dxa"/>
            <w:vAlign w:val="bottom"/>
          </w:tcPr>
          <w:p w14:paraId="684651D1" w14:textId="22E77DD0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8" w:type="dxa"/>
            <w:vAlign w:val="bottom"/>
          </w:tcPr>
          <w:p w14:paraId="6CBDB4B6" w14:textId="445E636F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5E4AB1" w14:paraId="2225D29A" w14:textId="77777777" w:rsidTr="005848B4">
        <w:tc>
          <w:tcPr>
            <w:tcW w:w="3114" w:type="dxa"/>
            <w:vAlign w:val="bottom"/>
          </w:tcPr>
          <w:p w14:paraId="2B4E7C0F" w14:textId="77777777" w:rsidR="005E4AB1" w:rsidRDefault="005E4AB1" w:rsidP="005E4AB1"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17" w:type="dxa"/>
            <w:vAlign w:val="bottom"/>
          </w:tcPr>
          <w:p w14:paraId="7CFA12ED" w14:textId="29A06AF6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98" w:type="dxa"/>
            <w:vAlign w:val="bottom"/>
          </w:tcPr>
          <w:p w14:paraId="20B5193E" w14:textId="14583D4D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031" w:type="dxa"/>
            <w:vAlign w:val="bottom"/>
          </w:tcPr>
          <w:p w14:paraId="5E961ED6" w14:textId="2E1FD1E1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18" w:type="dxa"/>
            <w:vAlign w:val="bottom"/>
          </w:tcPr>
          <w:p w14:paraId="4029E43D" w14:textId="0CF33E0F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5E4AB1" w14:paraId="2ECA8B7C" w14:textId="77777777" w:rsidTr="005848B4">
        <w:tc>
          <w:tcPr>
            <w:tcW w:w="3114" w:type="dxa"/>
            <w:vAlign w:val="bottom"/>
          </w:tcPr>
          <w:p w14:paraId="200D1AA4" w14:textId="77777777" w:rsidR="005E4AB1" w:rsidRDefault="005E4AB1" w:rsidP="005E4AB1"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17" w:type="dxa"/>
            <w:vAlign w:val="bottom"/>
          </w:tcPr>
          <w:p w14:paraId="31C3BE00" w14:textId="689FEE4F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998" w:type="dxa"/>
            <w:vAlign w:val="bottom"/>
          </w:tcPr>
          <w:p w14:paraId="3D5CD739" w14:textId="79A671DD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031" w:type="dxa"/>
            <w:vAlign w:val="bottom"/>
          </w:tcPr>
          <w:p w14:paraId="2DB97BA7" w14:textId="081542DB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18" w:type="dxa"/>
            <w:vAlign w:val="bottom"/>
          </w:tcPr>
          <w:p w14:paraId="3FC97642" w14:textId="79315D0B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5E4AB1" w14:paraId="0C224DDC" w14:textId="77777777" w:rsidTr="005848B4">
        <w:tc>
          <w:tcPr>
            <w:tcW w:w="3114" w:type="dxa"/>
            <w:vAlign w:val="bottom"/>
          </w:tcPr>
          <w:p w14:paraId="2B55CECB" w14:textId="77777777" w:rsidR="005E4AB1" w:rsidRDefault="005E4AB1" w:rsidP="005E4AB1">
            <w:r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17" w:type="dxa"/>
            <w:vAlign w:val="bottom"/>
          </w:tcPr>
          <w:p w14:paraId="15EB04CF" w14:textId="5EE14F32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998" w:type="dxa"/>
            <w:vAlign w:val="bottom"/>
          </w:tcPr>
          <w:p w14:paraId="7424427A" w14:textId="03D4988D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31" w:type="dxa"/>
            <w:vAlign w:val="bottom"/>
          </w:tcPr>
          <w:p w14:paraId="2E1734E3" w14:textId="58E20E26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18" w:type="dxa"/>
            <w:vAlign w:val="bottom"/>
          </w:tcPr>
          <w:p w14:paraId="4B54B7F7" w14:textId="76C33168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9</w:t>
            </w:r>
          </w:p>
        </w:tc>
      </w:tr>
      <w:tr w:rsidR="005E4AB1" w14:paraId="5E66F86A" w14:textId="77777777" w:rsidTr="005848B4">
        <w:tc>
          <w:tcPr>
            <w:tcW w:w="3114" w:type="dxa"/>
            <w:vAlign w:val="bottom"/>
          </w:tcPr>
          <w:p w14:paraId="1B119D35" w14:textId="77777777" w:rsidR="005E4AB1" w:rsidRDefault="005E4AB1" w:rsidP="005E4AB1">
            <w:r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17" w:type="dxa"/>
            <w:vAlign w:val="bottom"/>
          </w:tcPr>
          <w:p w14:paraId="0DC8BB25" w14:textId="46D80E44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998" w:type="dxa"/>
            <w:vAlign w:val="bottom"/>
          </w:tcPr>
          <w:p w14:paraId="68C03974" w14:textId="5242BE02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31" w:type="dxa"/>
            <w:vAlign w:val="bottom"/>
          </w:tcPr>
          <w:p w14:paraId="31690E21" w14:textId="0242FC74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18" w:type="dxa"/>
            <w:vAlign w:val="bottom"/>
          </w:tcPr>
          <w:p w14:paraId="264FCC8D" w14:textId="351996B1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5E4AB1" w14:paraId="3DCA49B6" w14:textId="77777777" w:rsidTr="005848B4">
        <w:tc>
          <w:tcPr>
            <w:tcW w:w="3114" w:type="dxa"/>
            <w:vAlign w:val="bottom"/>
          </w:tcPr>
          <w:p w14:paraId="2F54E761" w14:textId="77777777" w:rsidR="005E4AB1" w:rsidRDefault="005E4AB1" w:rsidP="005E4AB1"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17" w:type="dxa"/>
            <w:vAlign w:val="bottom"/>
          </w:tcPr>
          <w:p w14:paraId="673D4B27" w14:textId="098B8FEF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98" w:type="dxa"/>
            <w:vAlign w:val="bottom"/>
          </w:tcPr>
          <w:p w14:paraId="35790BFB" w14:textId="2B6F3517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031" w:type="dxa"/>
            <w:vAlign w:val="bottom"/>
          </w:tcPr>
          <w:p w14:paraId="7FCD7CD6" w14:textId="198036EF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718" w:type="dxa"/>
            <w:vAlign w:val="bottom"/>
          </w:tcPr>
          <w:p w14:paraId="093B2A16" w14:textId="5F0DCD1B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5E4AB1" w14:paraId="10077DF5" w14:textId="77777777" w:rsidTr="005848B4">
        <w:tc>
          <w:tcPr>
            <w:tcW w:w="3114" w:type="dxa"/>
            <w:vAlign w:val="bottom"/>
          </w:tcPr>
          <w:p w14:paraId="147A9C0B" w14:textId="77777777" w:rsidR="005E4AB1" w:rsidRDefault="005E4AB1" w:rsidP="005E4AB1">
            <w:r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17" w:type="dxa"/>
            <w:vAlign w:val="bottom"/>
          </w:tcPr>
          <w:p w14:paraId="3EC10C11" w14:textId="69C5F3AE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998" w:type="dxa"/>
            <w:vAlign w:val="bottom"/>
          </w:tcPr>
          <w:p w14:paraId="0EF8B940" w14:textId="2ADAE77A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31" w:type="dxa"/>
            <w:vAlign w:val="bottom"/>
          </w:tcPr>
          <w:p w14:paraId="76E79441" w14:textId="2DC4E77E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18" w:type="dxa"/>
            <w:vAlign w:val="bottom"/>
          </w:tcPr>
          <w:p w14:paraId="2D2F70CF" w14:textId="3878764A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5E4AB1" w14:paraId="0A81DCE1" w14:textId="77777777" w:rsidTr="005848B4">
        <w:tc>
          <w:tcPr>
            <w:tcW w:w="3114" w:type="dxa"/>
            <w:vAlign w:val="bottom"/>
          </w:tcPr>
          <w:p w14:paraId="0A77E1CB" w14:textId="77777777" w:rsidR="005E4AB1" w:rsidRDefault="005E4AB1" w:rsidP="005E4AB1">
            <w:r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17" w:type="dxa"/>
            <w:vAlign w:val="bottom"/>
          </w:tcPr>
          <w:p w14:paraId="341DEEA8" w14:textId="759C2A0F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998" w:type="dxa"/>
            <w:vAlign w:val="bottom"/>
          </w:tcPr>
          <w:p w14:paraId="7B596890" w14:textId="51C58FE3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1031" w:type="dxa"/>
            <w:vAlign w:val="bottom"/>
          </w:tcPr>
          <w:p w14:paraId="300D4BBB" w14:textId="334FC624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18" w:type="dxa"/>
            <w:vAlign w:val="bottom"/>
          </w:tcPr>
          <w:p w14:paraId="091F22AC" w14:textId="21579D84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5E4AB1" w14:paraId="0C2BEDA7" w14:textId="77777777" w:rsidTr="005848B4">
        <w:tc>
          <w:tcPr>
            <w:tcW w:w="3114" w:type="dxa"/>
            <w:vAlign w:val="bottom"/>
          </w:tcPr>
          <w:p w14:paraId="330366A6" w14:textId="77777777" w:rsidR="005E4AB1" w:rsidRDefault="005E4AB1" w:rsidP="005E4AB1"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17" w:type="dxa"/>
            <w:vAlign w:val="bottom"/>
          </w:tcPr>
          <w:p w14:paraId="2485D003" w14:textId="678F740D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998" w:type="dxa"/>
            <w:vAlign w:val="bottom"/>
          </w:tcPr>
          <w:p w14:paraId="3C89D789" w14:textId="0F144233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031" w:type="dxa"/>
            <w:vAlign w:val="bottom"/>
          </w:tcPr>
          <w:p w14:paraId="0F1E7173" w14:textId="03BA98A8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718" w:type="dxa"/>
            <w:vAlign w:val="bottom"/>
          </w:tcPr>
          <w:p w14:paraId="1DF2F19E" w14:textId="75BF4459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5E4AB1" w14:paraId="318502A9" w14:textId="77777777" w:rsidTr="005848B4">
        <w:tc>
          <w:tcPr>
            <w:tcW w:w="3114" w:type="dxa"/>
            <w:vAlign w:val="bottom"/>
          </w:tcPr>
          <w:p w14:paraId="0C48DC70" w14:textId="77777777" w:rsidR="005E4AB1" w:rsidRDefault="005E4AB1" w:rsidP="005E4AB1"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17" w:type="dxa"/>
            <w:vAlign w:val="bottom"/>
          </w:tcPr>
          <w:p w14:paraId="623D7413" w14:textId="13FD035F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998" w:type="dxa"/>
            <w:vAlign w:val="bottom"/>
          </w:tcPr>
          <w:p w14:paraId="6A9AF05D" w14:textId="1F8CE72F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31" w:type="dxa"/>
            <w:vAlign w:val="bottom"/>
          </w:tcPr>
          <w:p w14:paraId="55041C77" w14:textId="29EE3DFE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18" w:type="dxa"/>
            <w:vAlign w:val="bottom"/>
          </w:tcPr>
          <w:p w14:paraId="19C4E4AA" w14:textId="764D7A5A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5E4AB1" w14:paraId="29872A1E" w14:textId="77777777" w:rsidTr="005848B4">
        <w:tc>
          <w:tcPr>
            <w:tcW w:w="3114" w:type="dxa"/>
            <w:vAlign w:val="bottom"/>
          </w:tcPr>
          <w:p w14:paraId="56C3CA03" w14:textId="77777777" w:rsidR="005E4AB1" w:rsidRDefault="005E4AB1" w:rsidP="005E4AB1">
            <w:r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17" w:type="dxa"/>
            <w:vAlign w:val="bottom"/>
          </w:tcPr>
          <w:p w14:paraId="3029ACE8" w14:textId="7FBBFAD6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998" w:type="dxa"/>
            <w:vAlign w:val="bottom"/>
          </w:tcPr>
          <w:p w14:paraId="49DB15A0" w14:textId="5C4F1D9F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031" w:type="dxa"/>
            <w:vAlign w:val="bottom"/>
          </w:tcPr>
          <w:p w14:paraId="74D970B1" w14:textId="70662FB3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18" w:type="dxa"/>
            <w:vAlign w:val="bottom"/>
          </w:tcPr>
          <w:p w14:paraId="54C520C6" w14:textId="6C311404" w:rsidR="005E4AB1" w:rsidRDefault="005E4AB1" w:rsidP="005E4A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FF4519" w14:paraId="3AC2A335" w14:textId="77777777" w:rsidTr="005848B4">
        <w:tc>
          <w:tcPr>
            <w:tcW w:w="6578" w:type="dxa"/>
            <w:gridSpan w:val="5"/>
            <w:vAlign w:val="center"/>
          </w:tcPr>
          <w:p w14:paraId="416780BD" w14:textId="02F1AED6" w:rsidR="00FF4519" w:rsidRDefault="00FF4519" w:rsidP="005848B4">
            <w:pPr>
              <w:rPr>
                <w:rFonts w:ascii="Calibri" w:hAnsi="Calibri" w:cs="Calibri"/>
                <w:color w:val="000000"/>
              </w:rPr>
            </w:pPr>
            <w:r w:rsidRPr="0012633D">
              <w:rPr>
                <w:rFonts w:ascii="Calibri" w:hAnsi="Calibri" w:cs="Calibri"/>
                <w:b/>
                <w:bCs/>
                <w:color w:val="000000"/>
              </w:rPr>
              <w:t>Adjusted for birth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year </w:t>
            </w:r>
          </w:p>
        </w:tc>
      </w:tr>
      <w:tr w:rsidR="005E4AB1" w14:paraId="28750AA7" w14:textId="77777777" w:rsidTr="005848B4">
        <w:tc>
          <w:tcPr>
            <w:tcW w:w="3114" w:type="dxa"/>
            <w:vAlign w:val="bottom"/>
          </w:tcPr>
          <w:p w14:paraId="238C1171" w14:textId="77777777" w:rsidR="005E4AB1" w:rsidRDefault="005E4AB1" w:rsidP="005E4A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17" w:type="dxa"/>
            <w:vAlign w:val="bottom"/>
          </w:tcPr>
          <w:p w14:paraId="4F85F1FE" w14:textId="209CDBE9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998" w:type="dxa"/>
            <w:vAlign w:val="bottom"/>
          </w:tcPr>
          <w:p w14:paraId="60A18439" w14:textId="5E8E430E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031" w:type="dxa"/>
            <w:vAlign w:val="bottom"/>
          </w:tcPr>
          <w:p w14:paraId="2F5A6E94" w14:textId="6DCD0B90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18" w:type="dxa"/>
            <w:vAlign w:val="bottom"/>
          </w:tcPr>
          <w:p w14:paraId="3B50DE83" w14:textId="31A38C73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</w:t>
            </w:r>
          </w:p>
        </w:tc>
      </w:tr>
      <w:tr w:rsidR="005E4AB1" w14:paraId="27F15CE8" w14:textId="77777777" w:rsidTr="005848B4">
        <w:tc>
          <w:tcPr>
            <w:tcW w:w="3114" w:type="dxa"/>
            <w:vAlign w:val="bottom"/>
          </w:tcPr>
          <w:p w14:paraId="2D2671F3" w14:textId="77777777" w:rsidR="005E4AB1" w:rsidRDefault="005E4AB1" w:rsidP="005E4A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17" w:type="dxa"/>
            <w:vAlign w:val="bottom"/>
          </w:tcPr>
          <w:p w14:paraId="36EE437B" w14:textId="63802F63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98" w:type="dxa"/>
            <w:vAlign w:val="bottom"/>
          </w:tcPr>
          <w:p w14:paraId="6D9F951B" w14:textId="666089EA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031" w:type="dxa"/>
            <w:vAlign w:val="bottom"/>
          </w:tcPr>
          <w:p w14:paraId="1E281B55" w14:textId="7B88ECB8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18" w:type="dxa"/>
            <w:vAlign w:val="bottom"/>
          </w:tcPr>
          <w:p w14:paraId="03AD3C5D" w14:textId="26A140CD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5E4AB1" w14:paraId="23C62FB1" w14:textId="77777777" w:rsidTr="005848B4">
        <w:tc>
          <w:tcPr>
            <w:tcW w:w="3114" w:type="dxa"/>
            <w:vAlign w:val="bottom"/>
          </w:tcPr>
          <w:p w14:paraId="7185EEB2" w14:textId="77777777" w:rsidR="005E4AB1" w:rsidRDefault="005E4AB1" w:rsidP="005E4A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17" w:type="dxa"/>
            <w:vAlign w:val="bottom"/>
          </w:tcPr>
          <w:p w14:paraId="3A230844" w14:textId="247B7237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998" w:type="dxa"/>
            <w:vAlign w:val="bottom"/>
          </w:tcPr>
          <w:p w14:paraId="6D00FE3B" w14:textId="4F202734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031" w:type="dxa"/>
            <w:vAlign w:val="bottom"/>
          </w:tcPr>
          <w:p w14:paraId="5A25FBFE" w14:textId="67705CD1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18" w:type="dxa"/>
            <w:vAlign w:val="bottom"/>
          </w:tcPr>
          <w:p w14:paraId="7E41221A" w14:textId="59A91B77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5E4AB1" w14:paraId="3FACC472" w14:textId="77777777" w:rsidTr="005848B4">
        <w:tc>
          <w:tcPr>
            <w:tcW w:w="3114" w:type="dxa"/>
            <w:vAlign w:val="bottom"/>
          </w:tcPr>
          <w:p w14:paraId="052050AD" w14:textId="77777777" w:rsidR="005E4AB1" w:rsidRDefault="005E4AB1" w:rsidP="005E4A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17" w:type="dxa"/>
            <w:vAlign w:val="bottom"/>
          </w:tcPr>
          <w:p w14:paraId="43C3B93D" w14:textId="588DE26F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98" w:type="dxa"/>
            <w:vAlign w:val="bottom"/>
          </w:tcPr>
          <w:p w14:paraId="46A6426F" w14:textId="3B49313B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31" w:type="dxa"/>
            <w:vAlign w:val="bottom"/>
          </w:tcPr>
          <w:p w14:paraId="734F7E07" w14:textId="4E7E79A1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18" w:type="dxa"/>
            <w:vAlign w:val="bottom"/>
          </w:tcPr>
          <w:p w14:paraId="4BA2CD5A" w14:textId="7E5C566D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7</w:t>
            </w:r>
          </w:p>
        </w:tc>
      </w:tr>
      <w:tr w:rsidR="005E4AB1" w14:paraId="228085C4" w14:textId="77777777" w:rsidTr="005848B4">
        <w:tc>
          <w:tcPr>
            <w:tcW w:w="3114" w:type="dxa"/>
            <w:vAlign w:val="bottom"/>
          </w:tcPr>
          <w:p w14:paraId="61F91F94" w14:textId="77777777" w:rsidR="005E4AB1" w:rsidRDefault="005E4AB1" w:rsidP="005E4A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17" w:type="dxa"/>
            <w:vAlign w:val="bottom"/>
          </w:tcPr>
          <w:p w14:paraId="2D3D6CA0" w14:textId="3AD382E0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998" w:type="dxa"/>
            <w:vAlign w:val="bottom"/>
          </w:tcPr>
          <w:p w14:paraId="287CF345" w14:textId="31A01A85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031" w:type="dxa"/>
            <w:vAlign w:val="bottom"/>
          </w:tcPr>
          <w:p w14:paraId="5C8D59EF" w14:textId="6089C51F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18" w:type="dxa"/>
            <w:vAlign w:val="bottom"/>
          </w:tcPr>
          <w:p w14:paraId="35C004AF" w14:textId="342798B3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</w:t>
            </w:r>
          </w:p>
        </w:tc>
      </w:tr>
      <w:tr w:rsidR="005E4AB1" w14:paraId="133CB1FC" w14:textId="77777777" w:rsidTr="005848B4">
        <w:tc>
          <w:tcPr>
            <w:tcW w:w="3114" w:type="dxa"/>
            <w:vAlign w:val="bottom"/>
          </w:tcPr>
          <w:p w14:paraId="37988207" w14:textId="77777777" w:rsidR="005E4AB1" w:rsidRDefault="005E4AB1" w:rsidP="005E4A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17" w:type="dxa"/>
            <w:vAlign w:val="bottom"/>
          </w:tcPr>
          <w:p w14:paraId="70C10781" w14:textId="5829826C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3A20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3849CC36" w14:textId="54CA9B4C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031" w:type="dxa"/>
            <w:vAlign w:val="bottom"/>
          </w:tcPr>
          <w:p w14:paraId="022C0046" w14:textId="587D0073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18" w:type="dxa"/>
            <w:vAlign w:val="bottom"/>
          </w:tcPr>
          <w:p w14:paraId="6D1329EF" w14:textId="08E1E265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5E4AB1" w14:paraId="50D19CC1" w14:textId="77777777" w:rsidTr="005848B4">
        <w:tc>
          <w:tcPr>
            <w:tcW w:w="3114" w:type="dxa"/>
            <w:vAlign w:val="bottom"/>
          </w:tcPr>
          <w:p w14:paraId="1A84DA34" w14:textId="77777777" w:rsidR="005E4AB1" w:rsidRDefault="005E4AB1" w:rsidP="005E4A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17" w:type="dxa"/>
            <w:vAlign w:val="bottom"/>
          </w:tcPr>
          <w:p w14:paraId="75B3C591" w14:textId="4B7D3E21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3A20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0CAF5339" w14:textId="19FF05F5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1031" w:type="dxa"/>
            <w:vAlign w:val="bottom"/>
          </w:tcPr>
          <w:p w14:paraId="3D187BD0" w14:textId="3DDFE22A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18" w:type="dxa"/>
            <w:vAlign w:val="bottom"/>
          </w:tcPr>
          <w:p w14:paraId="6F52A6B0" w14:textId="79581E2C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5E4AB1" w14:paraId="541668D5" w14:textId="77777777" w:rsidTr="005848B4">
        <w:tc>
          <w:tcPr>
            <w:tcW w:w="3114" w:type="dxa"/>
            <w:vAlign w:val="bottom"/>
          </w:tcPr>
          <w:p w14:paraId="14778AD5" w14:textId="77777777" w:rsidR="005E4AB1" w:rsidRDefault="005E4AB1" w:rsidP="005E4A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17" w:type="dxa"/>
            <w:vAlign w:val="bottom"/>
          </w:tcPr>
          <w:p w14:paraId="4915C460" w14:textId="1EC54A1D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3A20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631B7D26" w14:textId="5BA55FEE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3A20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31" w:type="dxa"/>
            <w:vAlign w:val="bottom"/>
          </w:tcPr>
          <w:p w14:paraId="309D18AF" w14:textId="7032E9A6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718" w:type="dxa"/>
            <w:vAlign w:val="bottom"/>
          </w:tcPr>
          <w:p w14:paraId="15C8D169" w14:textId="5B1AAE56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</w:tr>
      <w:tr w:rsidR="005E4AB1" w14:paraId="3E149CF3" w14:textId="77777777" w:rsidTr="005848B4">
        <w:tc>
          <w:tcPr>
            <w:tcW w:w="3114" w:type="dxa"/>
            <w:vAlign w:val="bottom"/>
          </w:tcPr>
          <w:p w14:paraId="7AC09C5A" w14:textId="77777777" w:rsidR="005E4AB1" w:rsidRDefault="005E4AB1" w:rsidP="005E4A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17" w:type="dxa"/>
            <w:vAlign w:val="bottom"/>
          </w:tcPr>
          <w:p w14:paraId="4A3B14E4" w14:textId="1BECE04E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98" w:type="dxa"/>
            <w:vAlign w:val="bottom"/>
          </w:tcPr>
          <w:p w14:paraId="579D53C1" w14:textId="6C6853B9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F1383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31" w:type="dxa"/>
            <w:vAlign w:val="bottom"/>
          </w:tcPr>
          <w:p w14:paraId="49A306A7" w14:textId="3CAD799D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718" w:type="dxa"/>
            <w:vAlign w:val="bottom"/>
          </w:tcPr>
          <w:p w14:paraId="0E4311F5" w14:textId="668D2B85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5E4AB1" w14:paraId="46BB8E88" w14:textId="77777777" w:rsidTr="005848B4">
        <w:tc>
          <w:tcPr>
            <w:tcW w:w="3114" w:type="dxa"/>
            <w:vAlign w:val="bottom"/>
          </w:tcPr>
          <w:p w14:paraId="37D5F1EA" w14:textId="77777777" w:rsidR="005E4AB1" w:rsidRDefault="005E4AB1" w:rsidP="005E4A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17" w:type="dxa"/>
            <w:vAlign w:val="bottom"/>
          </w:tcPr>
          <w:p w14:paraId="25AE7D78" w14:textId="5B0A55B3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98" w:type="dxa"/>
            <w:vAlign w:val="bottom"/>
          </w:tcPr>
          <w:p w14:paraId="321027CE" w14:textId="656A3362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031" w:type="dxa"/>
            <w:vAlign w:val="bottom"/>
          </w:tcPr>
          <w:p w14:paraId="30D3E10E" w14:textId="016B359B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3A209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vAlign w:val="bottom"/>
          </w:tcPr>
          <w:p w14:paraId="4B6D9A0C" w14:textId="301EB1B2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5E4AB1" w14:paraId="30DE410B" w14:textId="77777777" w:rsidTr="005848B4">
        <w:tc>
          <w:tcPr>
            <w:tcW w:w="3114" w:type="dxa"/>
            <w:vAlign w:val="bottom"/>
          </w:tcPr>
          <w:p w14:paraId="2457DEE2" w14:textId="77777777" w:rsidR="005E4AB1" w:rsidRDefault="005E4AB1" w:rsidP="005E4A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17" w:type="dxa"/>
            <w:vAlign w:val="bottom"/>
          </w:tcPr>
          <w:p w14:paraId="5A0E5805" w14:textId="0948C753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98" w:type="dxa"/>
            <w:vAlign w:val="bottom"/>
          </w:tcPr>
          <w:p w14:paraId="7353A270" w14:textId="2AFB3A02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031" w:type="dxa"/>
            <w:vAlign w:val="bottom"/>
          </w:tcPr>
          <w:p w14:paraId="6A8B8EBB" w14:textId="608BF0C3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3A20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18" w:type="dxa"/>
            <w:vAlign w:val="bottom"/>
          </w:tcPr>
          <w:p w14:paraId="06EF9971" w14:textId="36D74C2A" w:rsidR="005E4AB1" w:rsidRDefault="005E4AB1" w:rsidP="005E4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D723B9" w14:paraId="03BFF1DC" w14:textId="77777777" w:rsidTr="00B8588B">
        <w:tc>
          <w:tcPr>
            <w:tcW w:w="65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C76D7C" w14:textId="0AFCFFF0" w:rsidR="00D723B9" w:rsidRDefault="00D723B9" w:rsidP="00D723B9">
            <w:pPr>
              <w:rPr>
                <w:rFonts w:ascii="Calibri" w:hAnsi="Calibri" w:cs="Calibri"/>
                <w:color w:val="000000"/>
              </w:rPr>
            </w:pPr>
            <w:r w:rsidRPr="000E651F">
              <w:rPr>
                <w:i/>
                <w:iCs/>
              </w:rPr>
              <w:t>Note.</w:t>
            </w:r>
            <w:r>
              <w:t xml:space="preserve"> Males are the reference</w:t>
            </w:r>
            <w:r w:rsidR="005E133F">
              <w:t xml:space="preserve"> group</w:t>
            </w:r>
            <w:r>
              <w:t xml:space="preserve">. </w:t>
            </w:r>
            <w:r w:rsidR="009C6450" w:rsidRPr="00C35808">
              <w:t xml:space="preserve">Abbreviations: </w:t>
            </w:r>
            <w:r w:rsidR="009C6450">
              <w:t>ADHD – attention deficit hyperactivity disorder</w:t>
            </w:r>
            <w:r w:rsidR="009C6450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0763939F" w14:textId="77777777" w:rsidR="00773FB7" w:rsidRDefault="00773FB7" w:rsidP="0043731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5F4E8086" w14:textId="77777777" w:rsidR="0043731E" w:rsidRDefault="0043731E" w:rsidP="0043731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73320F33" w14:textId="48A4A7FB" w:rsidR="0043731E" w:rsidRPr="0043731E" w:rsidRDefault="0043731E" w:rsidP="0043731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sectPr w:rsidR="0043731E" w:rsidRPr="0043731E" w:rsidSect="00903B0A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50892BE5" w14:textId="68CA8C0D" w:rsidR="007353B9" w:rsidRDefault="00CF77B2" w:rsidP="007353B9">
      <w:pPr>
        <w:pStyle w:val="Heading1"/>
      </w:pPr>
      <w:bookmarkStart w:id="15" w:name="_Toc188020726"/>
      <w:r>
        <w:lastRenderedPageBreak/>
        <w:t>Table S</w:t>
      </w:r>
      <w:r w:rsidR="00DD646D">
        <w:t>1</w:t>
      </w:r>
      <w:r w:rsidR="00405E4B">
        <w:t>5</w:t>
      </w:r>
      <w:r w:rsidR="00DD646D">
        <w:t xml:space="preserve">. </w:t>
      </w:r>
      <w:r w:rsidR="00A66A95">
        <w:t>Sensitivity analys</w:t>
      </w:r>
      <w:r w:rsidR="001231E3">
        <w:t>es</w:t>
      </w:r>
      <w:r w:rsidR="00A66A95">
        <w:t xml:space="preserve"> </w:t>
      </w:r>
      <w:r w:rsidR="00E46E48">
        <w:t>for stability</w:t>
      </w:r>
      <w:r w:rsidR="001231E3">
        <w:t>.</w:t>
      </w:r>
      <w:bookmarkEnd w:id="15"/>
      <w:r w:rsidR="001231E3">
        <w:t xml:space="preserve"> </w:t>
      </w:r>
    </w:p>
    <w:p w14:paraId="35CFC2BD" w14:textId="77777777" w:rsidR="007A27F1" w:rsidRPr="007A27F1" w:rsidRDefault="007A27F1" w:rsidP="007A27F1"/>
    <w:tbl>
      <w:tblPr>
        <w:tblStyle w:val="TableGrid"/>
        <w:tblpPr w:leftFromText="180" w:rightFromText="180" w:vertAnchor="page" w:horzAnchor="margin" w:tblpXSpec="center" w:tblpY="2428"/>
        <w:tblW w:w="14312" w:type="dxa"/>
        <w:tblLayout w:type="fixed"/>
        <w:tblLook w:val="04A0" w:firstRow="1" w:lastRow="0" w:firstColumn="1" w:lastColumn="0" w:noHBand="0" w:noVBand="1"/>
      </w:tblPr>
      <w:tblGrid>
        <w:gridCol w:w="3114"/>
        <w:gridCol w:w="1843"/>
        <w:gridCol w:w="992"/>
        <w:gridCol w:w="1843"/>
        <w:gridCol w:w="850"/>
        <w:gridCol w:w="1843"/>
        <w:gridCol w:w="850"/>
        <w:gridCol w:w="2127"/>
        <w:gridCol w:w="850"/>
      </w:tblGrid>
      <w:tr w:rsidR="005F2F02" w14:paraId="392C2410" w14:textId="1C38B530" w:rsidTr="005848B4">
        <w:tc>
          <w:tcPr>
            <w:tcW w:w="3114" w:type="dxa"/>
            <w:vAlign w:val="bottom"/>
          </w:tcPr>
          <w:p w14:paraId="5C6C50A6" w14:textId="1913E8EE" w:rsidR="005F2F02" w:rsidRPr="007B349B" w:rsidRDefault="007B349B" w:rsidP="005F2F02">
            <w:pPr>
              <w:rPr>
                <w:b/>
                <w:bCs/>
              </w:rPr>
            </w:pPr>
            <w:r w:rsidRPr="007B349B">
              <w:rPr>
                <w:b/>
                <w:bCs/>
              </w:rPr>
              <w:t>Sensitivity analysis</w:t>
            </w:r>
          </w:p>
        </w:tc>
        <w:tc>
          <w:tcPr>
            <w:tcW w:w="2835" w:type="dxa"/>
            <w:gridSpan w:val="2"/>
            <w:vAlign w:val="bottom"/>
          </w:tcPr>
          <w:p w14:paraId="48F6A531" w14:textId="5CB9ECFF" w:rsidR="005F2F02" w:rsidRPr="007B349B" w:rsidRDefault="007B349B" w:rsidP="005F2F02">
            <w:pPr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2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693" w:type="dxa"/>
            <w:gridSpan w:val="2"/>
          </w:tcPr>
          <w:p w14:paraId="1AE1E5EC" w14:textId="63C5C821" w:rsidR="005F2F02" w:rsidRPr="007B349B" w:rsidRDefault="007B349B" w:rsidP="005F2F02">
            <w:pPr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="005F2F02">
              <w:rPr>
                <w:rFonts w:ascii="Calibri" w:hAnsi="Calibri" w:cs="Calibri"/>
                <w:b/>
                <w:bCs/>
                <w:color w:val="000000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693" w:type="dxa"/>
            <w:gridSpan w:val="2"/>
          </w:tcPr>
          <w:p w14:paraId="72E8D778" w14:textId="359B7D7E" w:rsidR="005F2F02" w:rsidRPr="007B349B" w:rsidRDefault="007B349B" w:rsidP="005F2F02">
            <w:pPr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="005F2F02">
              <w:rPr>
                <w:rFonts w:ascii="Calibri" w:hAnsi="Calibri" w:cs="Calibri"/>
                <w:b/>
                <w:bCs/>
                <w:color w:val="000000"/>
              </w:rPr>
              <w:t>4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2977" w:type="dxa"/>
            <w:gridSpan w:val="2"/>
          </w:tcPr>
          <w:p w14:paraId="468BB69F" w14:textId="65E488E5" w:rsidR="005F2F02" w:rsidRPr="007B349B" w:rsidRDefault="007B349B" w:rsidP="005F2F02">
            <w:pPr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="005F2F02">
              <w:rPr>
                <w:rFonts w:ascii="Calibri" w:hAnsi="Calibri" w:cs="Calibri"/>
                <w:b/>
                <w:bCs/>
                <w:color w:val="000000"/>
              </w:rPr>
              <w:t>5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d</w:t>
            </w:r>
          </w:p>
        </w:tc>
      </w:tr>
      <w:tr w:rsidR="005F2F02" w14:paraId="11670683" w14:textId="67DE2663" w:rsidTr="005848B4">
        <w:tc>
          <w:tcPr>
            <w:tcW w:w="3114" w:type="dxa"/>
            <w:vAlign w:val="bottom"/>
          </w:tcPr>
          <w:p w14:paraId="74065DF5" w14:textId="2BDBBC1E" w:rsidR="005F2F02" w:rsidRPr="007B349B" w:rsidRDefault="007B349B" w:rsidP="005F2F02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835" w:type="dxa"/>
            <w:gridSpan w:val="2"/>
            <w:vAlign w:val="bottom"/>
          </w:tcPr>
          <w:p w14:paraId="0AD11032" w14:textId="5E80218A" w:rsidR="005F2F02" w:rsidRPr="00620C10" w:rsidRDefault="005F2F02" w:rsidP="005F2F0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45EA8">
              <w:t>N=</w:t>
            </w:r>
            <w:r>
              <w:t xml:space="preserve"> </w:t>
            </w:r>
            <w:r w:rsidRPr="00696137">
              <w:t>37</w:t>
            </w:r>
            <w:r>
              <w:t>,</w:t>
            </w:r>
            <w:r w:rsidRPr="00696137">
              <w:t>2</w:t>
            </w:r>
            <w:r>
              <w:t>91</w:t>
            </w:r>
          </w:p>
        </w:tc>
        <w:tc>
          <w:tcPr>
            <w:tcW w:w="2693" w:type="dxa"/>
            <w:gridSpan w:val="2"/>
          </w:tcPr>
          <w:p w14:paraId="2EEB7781" w14:textId="58A55396" w:rsidR="005F2F02" w:rsidRPr="00545EA8" w:rsidRDefault="005F2F02" w:rsidP="005F2F02">
            <w:pPr>
              <w:jc w:val="center"/>
            </w:pPr>
            <w:r w:rsidRPr="00545EA8">
              <w:t>N=</w:t>
            </w:r>
            <w:r>
              <w:t xml:space="preserve"> 45,084</w:t>
            </w:r>
          </w:p>
        </w:tc>
        <w:tc>
          <w:tcPr>
            <w:tcW w:w="2693" w:type="dxa"/>
            <w:gridSpan w:val="2"/>
          </w:tcPr>
          <w:p w14:paraId="3D4BA1C5" w14:textId="241018B6" w:rsidR="005F2F02" w:rsidRPr="00545EA8" w:rsidRDefault="005F2F02" w:rsidP="005F2F02">
            <w:pPr>
              <w:jc w:val="center"/>
            </w:pPr>
            <w:r w:rsidRPr="00545EA8">
              <w:t>N=</w:t>
            </w:r>
            <w:r>
              <w:t xml:space="preserve"> </w:t>
            </w:r>
            <w:r w:rsidRPr="005603AF">
              <w:t>58</w:t>
            </w:r>
            <w:r>
              <w:t>,152</w:t>
            </w:r>
          </w:p>
        </w:tc>
        <w:tc>
          <w:tcPr>
            <w:tcW w:w="2977" w:type="dxa"/>
            <w:gridSpan w:val="2"/>
          </w:tcPr>
          <w:p w14:paraId="50738406" w14:textId="06DCAB05" w:rsidR="005F2F02" w:rsidRPr="00545EA8" w:rsidRDefault="005F2F02" w:rsidP="005F2F02">
            <w:pPr>
              <w:jc w:val="center"/>
            </w:pPr>
            <w:r w:rsidRPr="00545EA8">
              <w:t>N=</w:t>
            </w:r>
            <w:r>
              <w:t xml:space="preserve"> 39,513</w:t>
            </w:r>
          </w:p>
        </w:tc>
      </w:tr>
      <w:tr w:rsidR="005F2F02" w14:paraId="721F0E2D" w14:textId="0D3FA175" w:rsidTr="005F2F02">
        <w:tc>
          <w:tcPr>
            <w:tcW w:w="3114" w:type="dxa"/>
            <w:vAlign w:val="bottom"/>
          </w:tcPr>
          <w:p w14:paraId="5AF612A8" w14:textId="6CA70538" w:rsidR="005F2F02" w:rsidRPr="00545EA8" w:rsidRDefault="005F2F02" w:rsidP="005F2F02"/>
        </w:tc>
        <w:tc>
          <w:tcPr>
            <w:tcW w:w="1843" w:type="dxa"/>
            <w:vAlign w:val="bottom"/>
          </w:tcPr>
          <w:p w14:paraId="2D36AC5F" w14:textId="77DC525E" w:rsidR="005F2F02" w:rsidRPr="00620C10" w:rsidRDefault="005F2F02" w:rsidP="005F2F02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[95% CI]</w:t>
            </w:r>
          </w:p>
        </w:tc>
        <w:tc>
          <w:tcPr>
            <w:tcW w:w="992" w:type="dxa"/>
            <w:vAlign w:val="bottom"/>
          </w:tcPr>
          <w:p w14:paraId="6FA0425E" w14:textId="77777777" w:rsidR="005F2F02" w:rsidRPr="00620C10" w:rsidRDefault="005F2F02" w:rsidP="005F2F02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1843" w:type="dxa"/>
          </w:tcPr>
          <w:p w14:paraId="69C64033" w14:textId="4472065E" w:rsidR="005F2F02" w:rsidRPr="00620C10" w:rsidRDefault="005F2F02" w:rsidP="005F2F0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[95% CI]</w:t>
            </w:r>
          </w:p>
        </w:tc>
        <w:tc>
          <w:tcPr>
            <w:tcW w:w="850" w:type="dxa"/>
          </w:tcPr>
          <w:p w14:paraId="4965B361" w14:textId="22D09E41" w:rsidR="005F2F02" w:rsidRPr="00620C10" w:rsidRDefault="005F2F02" w:rsidP="005F2F0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1843" w:type="dxa"/>
          </w:tcPr>
          <w:p w14:paraId="75A87AB5" w14:textId="57CC5734" w:rsidR="005F2F02" w:rsidRDefault="005F2F02" w:rsidP="005F2F0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[95% CI]</w:t>
            </w:r>
          </w:p>
        </w:tc>
        <w:tc>
          <w:tcPr>
            <w:tcW w:w="850" w:type="dxa"/>
          </w:tcPr>
          <w:p w14:paraId="2EF5BBD3" w14:textId="52AD272B" w:rsidR="005F2F02" w:rsidRDefault="005F2F02" w:rsidP="005F2F0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2127" w:type="dxa"/>
          </w:tcPr>
          <w:p w14:paraId="6FC8541A" w14:textId="397FD9F8" w:rsidR="005F2F02" w:rsidRDefault="005F2F02" w:rsidP="005F2F0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OR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[95% CI]</w:t>
            </w:r>
          </w:p>
        </w:tc>
        <w:tc>
          <w:tcPr>
            <w:tcW w:w="850" w:type="dxa"/>
          </w:tcPr>
          <w:p w14:paraId="5D21B981" w14:textId="48ACDE03" w:rsidR="005F2F02" w:rsidRPr="00620C10" w:rsidRDefault="005F2F02" w:rsidP="005F2F0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5F2F02" w14:paraId="30444F22" w14:textId="525121EC" w:rsidTr="005F2F02">
        <w:tc>
          <w:tcPr>
            <w:tcW w:w="5949" w:type="dxa"/>
            <w:gridSpan w:val="3"/>
            <w:vAlign w:val="center"/>
          </w:tcPr>
          <w:p w14:paraId="3C374AFB" w14:textId="50746F5E" w:rsidR="005F2F02" w:rsidRDefault="005F2F02" w:rsidP="005F2F02">
            <w:pPr>
              <w:rPr>
                <w:rFonts w:ascii="Calibri" w:hAnsi="Calibri" w:cs="Calibri"/>
                <w:color w:val="000000"/>
              </w:rPr>
            </w:pPr>
            <w:r w:rsidRPr="0012633D">
              <w:rPr>
                <w:rFonts w:ascii="Calibri" w:hAnsi="Calibri" w:cs="Calibri"/>
                <w:b/>
                <w:bCs/>
                <w:color w:val="000000"/>
              </w:rPr>
              <w:t>Adjusted for birth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year </w:t>
            </w:r>
          </w:p>
        </w:tc>
        <w:tc>
          <w:tcPr>
            <w:tcW w:w="1843" w:type="dxa"/>
          </w:tcPr>
          <w:p w14:paraId="7685812F" w14:textId="77777777" w:rsidR="005F2F02" w:rsidRPr="0012633D" w:rsidRDefault="005F2F02" w:rsidP="005F2F0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50" w:type="dxa"/>
          </w:tcPr>
          <w:p w14:paraId="7802FC8D" w14:textId="77777777" w:rsidR="005F2F02" w:rsidRPr="0012633D" w:rsidRDefault="005F2F02" w:rsidP="005F2F0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</w:tcPr>
          <w:p w14:paraId="70099510" w14:textId="77777777" w:rsidR="005F2F02" w:rsidRPr="0012633D" w:rsidRDefault="005F2F02" w:rsidP="005F2F0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50" w:type="dxa"/>
          </w:tcPr>
          <w:p w14:paraId="3F430E3E" w14:textId="77777777" w:rsidR="005F2F02" w:rsidRPr="0012633D" w:rsidRDefault="005F2F02" w:rsidP="005F2F0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27" w:type="dxa"/>
          </w:tcPr>
          <w:p w14:paraId="2EC13224" w14:textId="77777777" w:rsidR="005F2F02" w:rsidRPr="0012633D" w:rsidRDefault="005F2F02" w:rsidP="005F2F0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50" w:type="dxa"/>
          </w:tcPr>
          <w:p w14:paraId="0D8F3434" w14:textId="77777777" w:rsidR="005F2F02" w:rsidRPr="0012633D" w:rsidRDefault="005F2F02" w:rsidP="005F2F0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F2F02" w14:paraId="303350EF" w14:textId="23B78976" w:rsidTr="005F2F02">
        <w:tc>
          <w:tcPr>
            <w:tcW w:w="3114" w:type="dxa"/>
            <w:vAlign w:val="bottom"/>
          </w:tcPr>
          <w:p w14:paraId="2BEF2B20" w14:textId="77777777" w:rsidR="005F2F02" w:rsidRDefault="005F2F02" w:rsidP="005F2F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1843" w:type="dxa"/>
            <w:vAlign w:val="bottom"/>
          </w:tcPr>
          <w:p w14:paraId="115633D5" w14:textId="47188AF0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[0.95, 1.29]</w:t>
            </w:r>
          </w:p>
        </w:tc>
        <w:tc>
          <w:tcPr>
            <w:tcW w:w="992" w:type="dxa"/>
            <w:vAlign w:val="bottom"/>
          </w:tcPr>
          <w:p w14:paraId="3840FCE9" w14:textId="20CE681A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1843" w:type="dxa"/>
            <w:vAlign w:val="bottom"/>
          </w:tcPr>
          <w:p w14:paraId="12719550" w14:textId="49452208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[0.82, 1.06]</w:t>
            </w:r>
          </w:p>
        </w:tc>
        <w:tc>
          <w:tcPr>
            <w:tcW w:w="850" w:type="dxa"/>
            <w:vAlign w:val="bottom"/>
          </w:tcPr>
          <w:p w14:paraId="2EC25F8D" w14:textId="30B6DCE2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1843" w:type="dxa"/>
            <w:vAlign w:val="bottom"/>
          </w:tcPr>
          <w:p w14:paraId="28BAD095" w14:textId="14C9E983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[0.86, 1.11]</w:t>
            </w:r>
          </w:p>
        </w:tc>
        <w:tc>
          <w:tcPr>
            <w:tcW w:w="850" w:type="dxa"/>
            <w:vAlign w:val="bottom"/>
          </w:tcPr>
          <w:p w14:paraId="2B1274BF" w14:textId="36BCEDCC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2127" w:type="dxa"/>
            <w:vAlign w:val="bottom"/>
          </w:tcPr>
          <w:p w14:paraId="57A83C77" w14:textId="18936D01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[0.72, 0.99]</w:t>
            </w:r>
          </w:p>
        </w:tc>
        <w:tc>
          <w:tcPr>
            <w:tcW w:w="850" w:type="dxa"/>
            <w:vAlign w:val="bottom"/>
          </w:tcPr>
          <w:p w14:paraId="53212ADD" w14:textId="39E538ED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5F2F02" w14:paraId="15232549" w14:textId="051A79DA" w:rsidTr="005F2F02">
        <w:tc>
          <w:tcPr>
            <w:tcW w:w="3114" w:type="dxa"/>
            <w:vAlign w:val="bottom"/>
          </w:tcPr>
          <w:p w14:paraId="3BB4B5F1" w14:textId="77777777" w:rsidR="005F2F02" w:rsidRDefault="005F2F02" w:rsidP="005F2F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1843" w:type="dxa"/>
            <w:vAlign w:val="bottom"/>
          </w:tcPr>
          <w:p w14:paraId="1EB4C594" w14:textId="7F96BDDA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 [1.46, 1.91]</w:t>
            </w:r>
          </w:p>
        </w:tc>
        <w:tc>
          <w:tcPr>
            <w:tcW w:w="992" w:type="dxa"/>
            <w:vAlign w:val="bottom"/>
          </w:tcPr>
          <w:p w14:paraId="0EA6193E" w14:textId="49B19BB2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843" w:type="dxa"/>
            <w:vAlign w:val="bottom"/>
          </w:tcPr>
          <w:p w14:paraId="58950FE7" w14:textId="0109169B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 [1.36, 1.66]</w:t>
            </w:r>
          </w:p>
        </w:tc>
        <w:tc>
          <w:tcPr>
            <w:tcW w:w="850" w:type="dxa"/>
            <w:vAlign w:val="bottom"/>
          </w:tcPr>
          <w:p w14:paraId="685432FB" w14:textId="7244995F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843" w:type="dxa"/>
            <w:vAlign w:val="bottom"/>
          </w:tcPr>
          <w:p w14:paraId="5AE2CC14" w14:textId="12F9C0D7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 [1.62, 2.02]</w:t>
            </w:r>
          </w:p>
        </w:tc>
        <w:tc>
          <w:tcPr>
            <w:tcW w:w="850" w:type="dxa"/>
            <w:vAlign w:val="bottom"/>
          </w:tcPr>
          <w:p w14:paraId="1300080F" w14:textId="08FB8374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2127" w:type="dxa"/>
            <w:vAlign w:val="bottom"/>
          </w:tcPr>
          <w:p w14:paraId="2996B15E" w14:textId="47EC72E1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 [1.44, 1.88]</w:t>
            </w:r>
          </w:p>
        </w:tc>
        <w:tc>
          <w:tcPr>
            <w:tcW w:w="850" w:type="dxa"/>
            <w:vAlign w:val="bottom"/>
          </w:tcPr>
          <w:p w14:paraId="63C15FE2" w14:textId="29C5A66E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5F2F02" w14:paraId="1F4953D0" w14:textId="72AD4F02" w:rsidTr="005F2F02">
        <w:tc>
          <w:tcPr>
            <w:tcW w:w="3114" w:type="dxa"/>
            <w:vAlign w:val="bottom"/>
          </w:tcPr>
          <w:p w14:paraId="005A191F" w14:textId="77777777" w:rsidR="005F2F02" w:rsidRDefault="005F2F02" w:rsidP="005F2F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1843" w:type="dxa"/>
            <w:vAlign w:val="bottom"/>
          </w:tcPr>
          <w:p w14:paraId="1B826533" w14:textId="40C66BDF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[1.09, 1.43]</w:t>
            </w:r>
          </w:p>
        </w:tc>
        <w:tc>
          <w:tcPr>
            <w:tcW w:w="992" w:type="dxa"/>
            <w:vAlign w:val="bottom"/>
          </w:tcPr>
          <w:p w14:paraId="1E68386C" w14:textId="08A0AA67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43" w:type="dxa"/>
            <w:vAlign w:val="bottom"/>
          </w:tcPr>
          <w:p w14:paraId="4E108ECF" w14:textId="7AE22B00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[1.01, 1.25]</w:t>
            </w:r>
          </w:p>
        </w:tc>
        <w:tc>
          <w:tcPr>
            <w:tcW w:w="850" w:type="dxa"/>
            <w:vAlign w:val="bottom"/>
          </w:tcPr>
          <w:p w14:paraId="788773B3" w14:textId="4CBCD875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843" w:type="dxa"/>
            <w:vAlign w:val="bottom"/>
          </w:tcPr>
          <w:p w14:paraId="3F37EA20" w14:textId="42260533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[1.12, 1.44]</w:t>
            </w:r>
          </w:p>
        </w:tc>
        <w:tc>
          <w:tcPr>
            <w:tcW w:w="850" w:type="dxa"/>
            <w:vAlign w:val="bottom"/>
          </w:tcPr>
          <w:p w14:paraId="013942DC" w14:textId="33EEB289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2127" w:type="dxa"/>
            <w:vAlign w:val="bottom"/>
          </w:tcPr>
          <w:p w14:paraId="67B0C6C0" w14:textId="2BE923F5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[0.98, 1.36]</w:t>
            </w:r>
          </w:p>
        </w:tc>
        <w:tc>
          <w:tcPr>
            <w:tcW w:w="850" w:type="dxa"/>
            <w:vAlign w:val="bottom"/>
          </w:tcPr>
          <w:p w14:paraId="7DBCF343" w14:textId="1E8E84A2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</w:tr>
      <w:tr w:rsidR="005F2F02" w14:paraId="526317C3" w14:textId="3B28ECA2" w:rsidTr="005F2F02">
        <w:tc>
          <w:tcPr>
            <w:tcW w:w="3114" w:type="dxa"/>
            <w:vAlign w:val="bottom"/>
          </w:tcPr>
          <w:p w14:paraId="5B211E77" w14:textId="7D774245" w:rsidR="005F2F02" w:rsidRDefault="005F2F02" w:rsidP="005F2F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D</w:t>
            </w:r>
          </w:p>
        </w:tc>
        <w:tc>
          <w:tcPr>
            <w:tcW w:w="1843" w:type="dxa"/>
            <w:vAlign w:val="bottom"/>
          </w:tcPr>
          <w:p w14:paraId="209A9526" w14:textId="25668624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[0.81, 1.40]</w:t>
            </w:r>
          </w:p>
        </w:tc>
        <w:tc>
          <w:tcPr>
            <w:tcW w:w="992" w:type="dxa"/>
            <w:vAlign w:val="bottom"/>
          </w:tcPr>
          <w:p w14:paraId="76CA8527" w14:textId="15026991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1843" w:type="dxa"/>
            <w:vAlign w:val="bottom"/>
          </w:tcPr>
          <w:p w14:paraId="0CED5BEA" w14:textId="6D4E6C50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[0.77, 1.19]</w:t>
            </w:r>
          </w:p>
        </w:tc>
        <w:tc>
          <w:tcPr>
            <w:tcW w:w="850" w:type="dxa"/>
            <w:vAlign w:val="bottom"/>
          </w:tcPr>
          <w:p w14:paraId="23302F4F" w14:textId="03C8DF98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9</w:t>
            </w:r>
          </w:p>
        </w:tc>
        <w:tc>
          <w:tcPr>
            <w:tcW w:w="1843" w:type="dxa"/>
            <w:vAlign w:val="bottom"/>
          </w:tcPr>
          <w:p w14:paraId="388C85D4" w14:textId="10320EC7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[0.77, 1.20]</w:t>
            </w:r>
          </w:p>
        </w:tc>
        <w:tc>
          <w:tcPr>
            <w:tcW w:w="850" w:type="dxa"/>
            <w:vAlign w:val="bottom"/>
          </w:tcPr>
          <w:p w14:paraId="2CCB7FE7" w14:textId="674410DA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2127" w:type="dxa"/>
            <w:vAlign w:val="bottom"/>
          </w:tcPr>
          <w:p w14:paraId="4CA85263" w14:textId="0FDA03A6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[0.67, 1.18]</w:t>
            </w:r>
          </w:p>
        </w:tc>
        <w:tc>
          <w:tcPr>
            <w:tcW w:w="850" w:type="dxa"/>
            <w:vAlign w:val="bottom"/>
          </w:tcPr>
          <w:p w14:paraId="2C0ADEF1" w14:textId="5C82F6F1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</w:t>
            </w:r>
          </w:p>
        </w:tc>
      </w:tr>
      <w:tr w:rsidR="005F2F02" w14:paraId="7F6DDE4C" w14:textId="43A23924" w:rsidTr="005F2F02">
        <w:tc>
          <w:tcPr>
            <w:tcW w:w="3114" w:type="dxa"/>
            <w:vAlign w:val="bottom"/>
          </w:tcPr>
          <w:p w14:paraId="3E937193" w14:textId="77777777" w:rsidR="005F2F02" w:rsidRDefault="005F2F02" w:rsidP="005F2F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1843" w:type="dxa"/>
            <w:vAlign w:val="bottom"/>
          </w:tcPr>
          <w:p w14:paraId="3978F729" w14:textId="10F44AA7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 [0.87, 2.21]</w:t>
            </w:r>
          </w:p>
        </w:tc>
        <w:tc>
          <w:tcPr>
            <w:tcW w:w="992" w:type="dxa"/>
            <w:vAlign w:val="bottom"/>
          </w:tcPr>
          <w:p w14:paraId="3D3D9AF1" w14:textId="4630370C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1843" w:type="dxa"/>
            <w:vAlign w:val="bottom"/>
          </w:tcPr>
          <w:p w14:paraId="51388BA4" w14:textId="3F8ACBE9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[0.69, 1.48]</w:t>
            </w:r>
          </w:p>
        </w:tc>
        <w:tc>
          <w:tcPr>
            <w:tcW w:w="850" w:type="dxa"/>
            <w:vAlign w:val="bottom"/>
          </w:tcPr>
          <w:p w14:paraId="10769E00" w14:textId="4C366A96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  <w:tc>
          <w:tcPr>
            <w:tcW w:w="1843" w:type="dxa"/>
            <w:vAlign w:val="bottom"/>
          </w:tcPr>
          <w:p w14:paraId="351E818D" w14:textId="6DFE731D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 [0.85, 3.36]</w:t>
            </w:r>
          </w:p>
        </w:tc>
        <w:tc>
          <w:tcPr>
            <w:tcW w:w="850" w:type="dxa"/>
            <w:vAlign w:val="bottom"/>
          </w:tcPr>
          <w:p w14:paraId="3A5F93D3" w14:textId="3947684B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2127" w:type="dxa"/>
            <w:vAlign w:val="bottom"/>
          </w:tcPr>
          <w:p w14:paraId="75CAC115" w14:textId="09A3E4E6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[0.45, 2.17]</w:t>
            </w:r>
          </w:p>
        </w:tc>
        <w:tc>
          <w:tcPr>
            <w:tcW w:w="850" w:type="dxa"/>
            <w:vAlign w:val="bottom"/>
          </w:tcPr>
          <w:p w14:paraId="4176EF6C" w14:textId="27486F51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</w:t>
            </w:r>
          </w:p>
        </w:tc>
      </w:tr>
      <w:tr w:rsidR="005F2F02" w14:paraId="4166AAE4" w14:textId="54DDCB06" w:rsidTr="005F2F02">
        <w:tc>
          <w:tcPr>
            <w:tcW w:w="3114" w:type="dxa"/>
            <w:vAlign w:val="bottom"/>
          </w:tcPr>
          <w:p w14:paraId="34F60624" w14:textId="77777777" w:rsidR="005F2F02" w:rsidRDefault="005F2F02" w:rsidP="005F2F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1843" w:type="dxa"/>
            <w:vAlign w:val="bottom"/>
          </w:tcPr>
          <w:p w14:paraId="5D5668B8" w14:textId="73B95D20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[0.40, 1.02]</w:t>
            </w:r>
          </w:p>
        </w:tc>
        <w:tc>
          <w:tcPr>
            <w:tcW w:w="992" w:type="dxa"/>
            <w:vAlign w:val="bottom"/>
          </w:tcPr>
          <w:p w14:paraId="3EF468D6" w14:textId="4C5B8DDF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1843" w:type="dxa"/>
            <w:vAlign w:val="bottom"/>
          </w:tcPr>
          <w:p w14:paraId="3BCAD56E" w14:textId="36BAA181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[0.53, 1.10]</w:t>
            </w:r>
          </w:p>
        </w:tc>
        <w:tc>
          <w:tcPr>
            <w:tcW w:w="850" w:type="dxa"/>
            <w:vAlign w:val="bottom"/>
          </w:tcPr>
          <w:p w14:paraId="619F53DE" w14:textId="5EA3E850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843" w:type="dxa"/>
            <w:vAlign w:val="bottom"/>
          </w:tcPr>
          <w:p w14:paraId="7B4286D2" w14:textId="67EBE297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[0.39, 1.39]</w:t>
            </w:r>
          </w:p>
        </w:tc>
        <w:tc>
          <w:tcPr>
            <w:tcW w:w="850" w:type="dxa"/>
            <w:vAlign w:val="bottom"/>
          </w:tcPr>
          <w:p w14:paraId="38AE9824" w14:textId="0378CAB5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</w:t>
            </w:r>
          </w:p>
        </w:tc>
        <w:tc>
          <w:tcPr>
            <w:tcW w:w="2127" w:type="dxa"/>
            <w:vAlign w:val="bottom"/>
          </w:tcPr>
          <w:p w14:paraId="7B832CF5" w14:textId="671BFB31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 [0.14, 1.33]</w:t>
            </w:r>
          </w:p>
        </w:tc>
        <w:tc>
          <w:tcPr>
            <w:tcW w:w="850" w:type="dxa"/>
            <w:vAlign w:val="bottom"/>
          </w:tcPr>
          <w:p w14:paraId="5BC2846A" w14:textId="20E34241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</w:tr>
      <w:tr w:rsidR="005F2F02" w14:paraId="43C58FE1" w14:textId="6ECB2D4B" w:rsidTr="005F2F02">
        <w:tc>
          <w:tcPr>
            <w:tcW w:w="3114" w:type="dxa"/>
            <w:vAlign w:val="bottom"/>
          </w:tcPr>
          <w:p w14:paraId="1AB6BBCE" w14:textId="77777777" w:rsidR="005F2F02" w:rsidRDefault="005F2F02" w:rsidP="005F2F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1843" w:type="dxa"/>
            <w:vAlign w:val="bottom"/>
          </w:tcPr>
          <w:p w14:paraId="6F4F928B" w14:textId="1CC2B6A3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 [0.60, 2.72]</w:t>
            </w:r>
          </w:p>
        </w:tc>
        <w:tc>
          <w:tcPr>
            <w:tcW w:w="992" w:type="dxa"/>
            <w:vAlign w:val="bottom"/>
          </w:tcPr>
          <w:p w14:paraId="6B4150CC" w14:textId="620CADF4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1843" w:type="dxa"/>
            <w:vAlign w:val="bottom"/>
          </w:tcPr>
          <w:p w14:paraId="3E1A0674" w14:textId="79E9FC1F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 [0.81, 2.96]</w:t>
            </w:r>
          </w:p>
        </w:tc>
        <w:tc>
          <w:tcPr>
            <w:tcW w:w="850" w:type="dxa"/>
            <w:vAlign w:val="bottom"/>
          </w:tcPr>
          <w:p w14:paraId="354BE92E" w14:textId="51142D83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1843" w:type="dxa"/>
            <w:vAlign w:val="bottom"/>
          </w:tcPr>
          <w:p w14:paraId="33D39F4A" w14:textId="7A41D57D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 [0.85, 3.36]</w:t>
            </w:r>
          </w:p>
        </w:tc>
        <w:tc>
          <w:tcPr>
            <w:tcW w:w="850" w:type="dxa"/>
            <w:vAlign w:val="bottom"/>
          </w:tcPr>
          <w:p w14:paraId="771CC116" w14:textId="4C0543D7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2127" w:type="dxa"/>
            <w:vAlign w:val="bottom"/>
          </w:tcPr>
          <w:p w14:paraId="2FD4C1DE" w14:textId="7D587168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 [1.13, 9.02]</w:t>
            </w:r>
          </w:p>
        </w:tc>
        <w:tc>
          <w:tcPr>
            <w:tcW w:w="850" w:type="dxa"/>
            <w:vAlign w:val="bottom"/>
          </w:tcPr>
          <w:p w14:paraId="0395975A" w14:textId="49718A8F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5F2F02" w14:paraId="74067EF7" w14:textId="4046302C" w:rsidTr="005F2F02">
        <w:tc>
          <w:tcPr>
            <w:tcW w:w="3114" w:type="dxa"/>
            <w:vAlign w:val="bottom"/>
          </w:tcPr>
          <w:p w14:paraId="0D2D88A0" w14:textId="77777777" w:rsidR="005F2F02" w:rsidRDefault="005F2F02" w:rsidP="005F2F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1843" w:type="dxa"/>
            <w:vAlign w:val="bottom"/>
          </w:tcPr>
          <w:p w14:paraId="26DF2C75" w14:textId="040065B1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 [0.99, 2.93]</w:t>
            </w:r>
          </w:p>
        </w:tc>
        <w:tc>
          <w:tcPr>
            <w:tcW w:w="992" w:type="dxa"/>
            <w:vAlign w:val="bottom"/>
          </w:tcPr>
          <w:p w14:paraId="55428573" w14:textId="66B3C082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843" w:type="dxa"/>
            <w:vAlign w:val="bottom"/>
          </w:tcPr>
          <w:p w14:paraId="602C89F1" w14:textId="055B8FFF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 [0.92, 2.27]</w:t>
            </w:r>
          </w:p>
        </w:tc>
        <w:tc>
          <w:tcPr>
            <w:tcW w:w="850" w:type="dxa"/>
            <w:vAlign w:val="bottom"/>
          </w:tcPr>
          <w:p w14:paraId="6AEC39D0" w14:textId="0E22DC60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843" w:type="dxa"/>
            <w:vAlign w:val="bottom"/>
          </w:tcPr>
          <w:p w14:paraId="3D84C22D" w14:textId="16AD65C0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 [0.79, 2.18]</w:t>
            </w:r>
          </w:p>
        </w:tc>
        <w:tc>
          <w:tcPr>
            <w:tcW w:w="850" w:type="dxa"/>
            <w:vAlign w:val="bottom"/>
          </w:tcPr>
          <w:p w14:paraId="14C54887" w14:textId="010870E4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2127" w:type="dxa"/>
            <w:vAlign w:val="bottom"/>
          </w:tcPr>
          <w:p w14:paraId="6542E8BF" w14:textId="4B23BE5E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 [0.30, 1.29]</w:t>
            </w:r>
          </w:p>
        </w:tc>
        <w:tc>
          <w:tcPr>
            <w:tcW w:w="850" w:type="dxa"/>
            <w:vAlign w:val="bottom"/>
          </w:tcPr>
          <w:p w14:paraId="5FB2D037" w14:textId="23DD6CB6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</w:tr>
      <w:tr w:rsidR="005F2F02" w14:paraId="33E2373E" w14:textId="72F3DD11" w:rsidTr="005F2F02">
        <w:tc>
          <w:tcPr>
            <w:tcW w:w="3114" w:type="dxa"/>
            <w:vAlign w:val="bottom"/>
          </w:tcPr>
          <w:p w14:paraId="3841C30A" w14:textId="77777777" w:rsidR="005F2F02" w:rsidRDefault="005F2F02" w:rsidP="005F2F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1843" w:type="dxa"/>
            <w:vAlign w:val="bottom"/>
          </w:tcPr>
          <w:p w14:paraId="4DE43378" w14:textId="1C8806A0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 [1.30, 1.83]</w:t>
            </w:r>
          </w:p>
        </w:tc>
        <w:tc>
          <w:tcPr>
            <w:tcW w:w="992" w:type="dxa"/>
            <w:vAlign w:val="bottom"/>
          </w:tcPr>
          <w:p w14:paraId="45283E13" w14:textId="0C5DA599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843" w:type="dxa"/>
            <w:vAlign w:val="bottom"/>
          </w:tcPr>
          <w:p w14:paraId="7B5DD360" w14:textId="5B9771C9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 [1.19, 1.61]</w:t>
            </w:r>
          </w:p>
        </w:tc>
        <w:tc>
          <w:tcPr>
            <w:tcW w:w="850" w:type="dxa"/>
            <w:vAlign w:val="bottom"/>
          </w:tcPr>
          <w:p w14:paraId="0069C195" w14:textId="6A6D03EC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843" w:type="dxa"/>
            <w:vAlign w:val="bottom"/>
          </w:tcPr>
          <w:p w14:paraId="2D8BDD0C" w14:textId="4F74782C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 [1.14, 1.60]</w:t>
            </w:r>
          </w:p>
        </w:tc>
        <w:tc>
          <w:tcPr>
            <w:tcW w:w="850" w:type="dxa"/>
            <w:vAlign w:val="bottom"/>
          </w:tcPr>
          <w:p w14:paraId="2EBF01EA" w14:textId="3BDF8FE1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2127" w:type="dxa"/>
            <w:vAlign w:val="bottom"/>
          </w:tcPr>
          <w:p w14:paraId="0805D105" w14:textId="46C06AB2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 [0.99, 1.50]</w:t>
            </w:r>
          </w:p>
        </w:tc>
        <w:tc>
          <w:tcPr>
            <w:tcW w:w="850" w:type="dxa"/>
            <w:vAlign w:val="bottom"/>
          </w:tcPr>
          <w:p w14:paraId="1074DD53" w14:textId="00A05704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</w:tr>
      <w:tr w:rsidR="005F2F02" w14:paraId="501BFB2D" w14:textId="25FBCDE1" w:rsidTr="005F2F02">
        <w:tc>
          <w:tcPr>
            <w:tcW w:w="3114" w:type="dxa"/>
            <w:vAlign w:val="bottom"/>
          </w:tcPr>
          <w:p w14:paraId="086E2549" w14:textId="77777777" w:rsidR="005F2F02" w:rsidRDefault="005F2F02" w:rsidP="005F2F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1843" w:type="dxa"/>
            <w:vAlign w:val="bottom"/>
          </w:tcPr>
          <w:p w14:paraId="04991A3F" w14:textId="7F476036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 [1.99, 3.49]</w:t>
            </w:r>
          </w:p>
        </w:tc>
        <w:tc>
          <w:tcPr>
            <w:tcW w:w="992" w:type="dxa"/>
            <w:vAlign w:val="bottom"/>
          </w:tcPr>
          <w:p w14:paraId="2E9CCAC7" w14:textId="33569181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843" w:type="dxa"/>
            <w:vAlign w:val="bottom"/>
          </w:tcPr>
          <w:p w14:paraId="58938E53" w14:textId="56AC94E3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 [2.04, 3.93]</w:t>
            </w:r>
          </w:p>
        </w:tc>
        <w:tc>
          <w:tcPr>
            <w:tcW w:w="850" w:type="dxa"/>
            <w:vAlign w:val="bottom"/>
          </w:tcPr>
          <w:p w14:paraId="6441AC15" w14:textId="733C65A6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843" w:type="dxa"/>
            <w:vAlign w:val="bottom"/>
          </w:tcPr>
          <w:p w14:paraId="187C75D0" w14:textId="6E8D41E7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 [2.79, 5.41]</w:t>
            </w:r>
          </w:p>
        </w:tc>
        <w:tc>
          <w:tcPr>
            <w:tcW w:w="850" w:type="dxa"/>
            <w:vAlign w:val="bottom"/>
          </w:tcPr>
          <w:p w14:paraId="0FA459C6" w14:textId="0A9F754C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2127" w:type="dxa"/>
            <w:vAlign w:val="bottom"/>
          </w:tcPr>
          <w:p w14:paraId="37850A19" w14:textId="4302C0C3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 [2.73, 8.36]</w:t>
            </w:r>
          </w:p>
        </w:tc>
        <w:tc>
          <w:tcPr>
            <w:tcW w:w="850" w:type="dxa"/>
            <w:vAlign w:val="bottom"/>
          </w:tcPr>
          <w:p w14:paraId="48160735" w14:textId="2236E037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5F2F02" w14:paraId="1634227E" w14:textId="0A70F75F" w:rsidTr="005F2F02">
        <w:tc>
          <w:tcPr>
            <w:tcW w:w="3114" w:type="dxa"/>
            <w:vAlign w:val="bottom"/>
          </w:tcPr>
          <w:p w14:paraId="5C7FC0BE" w14:textId="0473C0E2" w:rsidR="005F2F02" w:rsidRDefault="005F2F02" w:rsidP="005F2F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D</w:t>
            </w:r>
          </w:p>
        </w:tc>
        <w:tc>
          <w:tcPr>
            <w:tcW w:w="1843" w:type="dxa"/>
            <w:vAlign w:val="bottom"/>
          </w:tcPr>
          <w:p w14:paraId="2C12193C" w14:textId="1EBD8040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 [1.07, 11.10]</w:t>
            </w:r>
          </w:p>
        </w:tc>
        <w:tc>
          <w:tcPr>
            <w:tcW w:w="992" w:type="dxa"/>
            <w:vAlign w:val="bottom"/>
          </w:tcPr>
          <w:p w14:paraId="51C1E327" w14:textId="74352779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843" w:type="dxa"/>
            <w:vAlign w:val="bottom"/>
          </w:tcPr>
          <w:p w14:paraId="5D3781DD" w14:textId="760D8EEA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 [1.38, 7.86]</w:t>
            </w:r>
          </w:p>
        </w:tc>
        <w:tc>
          <w:tcPr>
            <w:tcW w:w="850" w:type="dxa"/>
            <w:vAlign w:val="bottom"/>
          </w:tcPr>
          <w:p w14:paraId="5D518D75" w14:textId="6F14873D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843" w:type="dxa"/>
            <w:vAlign w:val="bottom"/>
          </w:tcPr>
          <w:p w14:paraId="471C95EF" w14:textId="1B44A5B7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850" w:type="dxa"/>
          </w:tcPr>
          <w:p w14:paraId="7EFD91D0" w14:textId="33962616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127" w:type="dxa"/>
          </w:tcPr>
          <w:p w14:paraId="7EFA61C8" w14:textId="14EE5D46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850" w:type="dxa"/>
          </w:tcPr>
          <w:p w14:paraId="2ACEA1EC" w14:textId="77777777" w:rsidR="005F2F02" w:rsidRDefault="005F2F02" w:rsidP="005F2F0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80EBF" w14:paraId="625F78B2" w14:textId="5D415201" w:rsidTr="005848B4">
        <w:tc>
          <w:tcPr>
            <w:tcW w:w="1431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968F5" w14:textId="4D1A448B" w:rsidR="00580EBF" w:rsidRDefault="00580EBF" w:rsidP="005F2F02">
            <w:r w:rsidRPr="000E651F">
              <w:rPr>
                <w:i/>
                <w:iCs/>
              </w:rPr>
              <w:t>Note.</w:t>
            </w:r>
            <w:r>
              <w:t xml:space="preserve"> Males are the reference. </w:t>
            </w:r>
            <w:r w:rsidR="009C6450" w:rsidRPr="00C35808">
              <w:t xml:space="preserve"> Abbreviations: </w:t>
            </w:r>
            <w:r w:rsidR="009C6450">
              <w:t xml:space="preserve">CI = confidence interval, ADHD – attention deficit hyperactivity disorder, </w:t>
            </w:r>
            <w:r w:rsidR="009C6450" w:rsidRPr="00C35808">
              <w:t xml:space="preserve">OCD – </w:t>
            </w:r>
            <w:r w:rsidR="009C6450">
              <w:t>o</w:t>
            </w:r>
            <w:r w:rsidR="009C6450" w:rsidRPr="00C35808">
              <w:t>bsessive-</w:t>
            </w:r>
            <w:r w:rsidR="009C6450">
              <w:t>c</w:t>
            </w:r>
            <w:r w:rsidR="009C6450" w:rsidRPr="00C35808">
              <w:t xml:space="preserve">ompulsive </w:t>
            </w:r>
            <w:r w:rsidR="009C6450">
              <w:t>d</w:t>
            </w:r>
            <w:r w:rsidR="009C6450" w:rsidRPr="00C35808">
              <w:t>isorder, BPD – borderline personality disorder</w:t>
            </w:r>
            <w:r w:rsidR="009C6450">
              <w:rPr>
                <w:rFonts w:ascii="Calibri" w:hAnsi="Calibri" w:cs="Calibri"/>
                <w:color w:val="000000"/>
              </w:rPr>
              <w:t>.</w:t>
            </w:r>
            <w:r w:rsidR="009C6450">
              <w:rPr>
                <w:rFonts w:ascii="Calibri" w:hAnsi="Calibri" w:cs="Calibri"/>
                <w:color w:val="000000"/>
              </w:rPr>
              <w:br/>
            </w:r>
            <w:r>
              <w:t>* Data for borderline personality disorder could not be included in this analysis due to sample size.</w:t>
            </w:r>
            <w:r>
              <w:br/>
            </w:r>
            <w:r w:rsidR="0022591A">
              <w:rPr>
                <w:vertAlign w:val="superscript"/>
              </w:rPr>
              <w:t>a</w:t>
            </w:r>
            <w:r w:rsidR="0022591A">
              <w:t xml:space="preserve"> Stability</w:t>
            </w:r>
            <w:r>
              <w:t xml:space="preserve"> analyses in individuals with complete follow-up for 5 years after autism diagnosis.</w:t>
            </w:r>
          </w:p>
          <w:p w14:paraId="09CC5374" w14:textId="5D11939B" w:rsidR="00580EBF" w:rsidRDefault="0022591A" w:rsidP="005F2F02">
            <w:r>
              <w:rPr>
                <w:vertAlign w:val="superscript"/>
              </w:rPr>
              <w:t>b</w:t>
            </w:r>
            <w:r>
              <w:t xml:space="preserve"> Stability</w:t>
            </w:r>
            <w:r w:rsidR="00580EBF">
              <w:t xml:space="preserve"> analyses in those individuals that receive the psychiatric diagnosis at least twice after autism diagnosis.</w:t>
            </w:r>
          </w:p>
          <w:p w14:paraId="7EAA3173" w14:textId="1463BDC3" w:rsidR="00580EBF" w:rsidRDefault="0022591A" w:rsidP="005F2F02">
            <w:r>
              <w:rPr>
                <w:vertAlign w:val="superscript"/>
              </w:rPr>
              <w:t>c</w:t>
            </w:r>
            <w:r>
              <w:t xml:space="preserve"> Includes</w:t>
            </w:r>
            <w:r w:rsidR="00580EBF">
              <w:t xml:space="preserve"> only those diagnosed with autism before age 18.</w:t>
            </w:r>
          </w:p>
          <w:p w14:paraId="2DF3E6AD" w14:textId="3B2A372E" w:rsidR="00580EBF" w:rsidRPr="000E651F" w:rsidRDefault="0022591A" w:rsidP="005F2F02">
            <w:pPr>
              <w:rPr>
                <w:i/>
                <w:iCs/>
              </w:rPr>
            </w:pPr>
            <w:r>
              <w:rPr>
                <w:vertAlign w:val="superscript"/>
              </w:rPr>
              <w:t xml:space="preserve">d </w:t>
            </w:r>
            <w:r>
              <w:t>Includes</w:t>
            </w:r>
            <w:r w:rsidR="00580EBF">
              <w:t xml:space="preserve"> only individuals born after 2000.</w:t>
            </w:r>
          </w:p>
        </w:tc>
      </w:tr>
    </w:tbl>
    <w:p w14:paraId="30120C39" w14:textId="14C946D1" w:rsidR="00C14053" w:rsidRDefault="00C14053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627DFF74" w14:textId="77777777" w:rsidR="00773FB7" w:rsidRDefault="00773FB7" w:rsidP="00404B2E">
      <w:pPr>
        <w:sectPr w:rsidR="00773FB7" w:rsidSect="00773FB7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B85EF24" w14:textId="77777777" w:rsidR="00404B2E" w:rsidRPr="00404B2E" w:rsidRDefault="00404B2E" w:rsidP="00404B2E"/>
    <w:p w14:paraId="40E62867" w14:textId="3D6BCC74" w:rsidR="00EC6E62" w:rsidRDefault="00CF77B2" w:rsidP="00DA7F06">
      <w:pPr>
        <w:pStyle w:val="Heading1"/>
      </w:pPr>
      <w:bookmarkStart w:id="16" w:name="_Toc188020727"/>
      <w:r>
        <w:t>Table S</w:t>
      </w:r>
      <w:r w:rsidR="00AE5130">
        <w:t>1</w:t>
      </w:r>
      <w:r w:rsidR="00405E4B">
        <w:t>6</w:t>
      </w:r>
      <w:r w:rsidR="00AE5130">
        <w:t xml:space="preserve">. </w:t>
      </w:r>
      <w:r w:rsidR="00DA7F06">
        <w:t>Stability of diagnoses by autism diagnosis age groups</w:t>
      </w:r>
      <w:r w:rsidR="00E76F58">
        <w:t>.</w:t>
      </w:r>
      <w:bookmarkEnd w:id="16"/>
      <w:r w:rsidR="00DA7F06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720"/>
        <w:gridCol w:w="998"/>
        <w:gridCol w:w="1031"/>
        <w:gridCol w:w="720"/>
      </w:tblGrid>
      <w:tr w:rsidR="00EC6E62" w:rsidRPr="00947A57" w14:paraId="0DD76732" w14:textId="77777777" w:rsidTr="006C3D7A">
        <w:tc>
          <w:tcPr>
            <w:tcW w:w="3114" w:type="dxa"/>
            <w:vAlign w:val="bottom"/>
          </w:tcPr>
          <w:p w14:paraId="20E74F71" w14:textId="77777777" w:rsidR="00EC6E62" w:rsidRPr="00947A57" w:rsidRDefault="00EC6E62" w:rsidP="006C3D7A"/>
        </w:tc>
        <w:tc>
          <w:tcPr>
            <w:tcW w:w="720" w:type="dxa"/>
            <w:vAlign w:val="bottom"/>
          </w:tcPr>
          <w:p w14:paraId="64DF5E84" w14:textId="77777777" w:rsidR="00EC6E62" w:rsidRPr="00947A57" w:rsidRDefault="00EC6E62" w:rsidP="006C3D7A">
            <w:pPr>
              <w:jc w:val="center"/>
              <w:rPr>
                <w:b/>
                <w:bCs/>
              </w:rPr>
            </w:pPr>
            <w:r w:rsidRPr="00947A57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998" w:type="dxa"/>
            <w:vAlign w:val="bottom"/>
          </w:tcPr>
          <w:p w14:paraId="6839DE32" w14:textId="77777777" w:rsidR="00EC6E62" w:rsidRPr="00947A57" w:rsidRDefault="00EC6E62" w:rsidP="006C3D7A">
            <w:pPr>
              <w:jc w:val="center"/>
              <w:rPr>
                <w:b/>
                <w:bCs/>
              </w:rPr>
            </w:pPr>
            <w:r w:rsidRPr="00947A57">
              <w:rPr>
                <w:rFonts w:ascii="Calibri" w:hAnsi="Calibri" w:cs="Calibri"/>
                <w:b/>
                <w:bCs/>
                <w:color w:val="000000"/>
              </w:rPr>
              <w:t>lower CI</w:t>
            </w:r>
          </w:p>
        </w:tc>
        <w:tc>
          <w:tcPr>
            <w:tcW w:w="1031" w:type="dxa"/>
            <w:vAlign w:val="bottom"/>
          </w:tcPr>
          <w:p w14:paraId="0F0E01C1" w14:textId="77777777" w:rsidR="00EC6E62" w:rsidRPr="00947A57" w:rsidRDefault="00EC6E62" w:rsidP="006C3D7A">
            <w:pPr>
              <w:jc w:val="center"/>
              <w:rPr>
                <w:b/>
                <w:bCs/>
              </w:rPr>
            </w:pPr>
            <w:r w:rsidRPr="00947A57">
              <w:rPr>
                <w:rFonts w:ascii="Calibri" w:hAnsi="Calibri" w:cs="Calibri"/>
                <w:b/>
                <w:bCs/>
                <w:color w:val="000000"/>
              </w:rPr>
              <w:t>upper CI</w:t>
            </w:r>
          </w:p>
        </w:tc>
        <w:tc>
          <w:tcPr>
            <w:tcW w:w="720" w:type="dxa"/>
            <w:vAlign w:val="bottom"/>
          </w:tcPr>
          <w:p w14:paraId="2765F792" w14:textId="77777777" w:rsidR="00EC6E62" w:rsidRPr="00947A57" w:rsidRDefault="00EC6E62" w:rsidP="006C3D7A">
            <w:pPr>
              <w:jc w:val="center"/>
              <w:rPr>
                <w:b/>
                <w:bCs/>
              </w:rPr>
            </w:pPr>
            <w:r w:rsidRPr="00947A57"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EC6E62" w:rsidRPr="00947A57" w14:paraId="2FFD24F7" w14:textId="77777777" w:rsidTr="006C3D7A">
        <w:tc>
          <w:tcPr>
            <w:tcW w:w="6583" w:type="dxa"/>
            <w:gridSpan w:val="5"/>
            <w:vAlign w:val="center"/>
          </w:tcPr>
          <w:p w14:paraId="1B9EA3C3" w14:textId="77777777" w:rsidR="00EC6E62" w:rsidRPr="00947A57" w:rsidRDefault="00EC6E62" w:rsidP="006C3D7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C3D7A">
              <w:rPr>
                <w:b/>
                <w:bCs/>
              </w:rPr>
              <w:t>Autism diagnosis age 1-8</w:t>
            </w:r>
            <w:r w:rsidRPr="00947A57">
              <w:t xml:space="preserve"> (N= 20 275)</w:t>
            </w:r>
          </w:p>
        </w:tc>
      </w:tr>
      <w:tr w:rsidR="000351E2" w:rsidRPr="00947A57" w14:paraId="011ACE8F" w14:textId="77777777" w:rsidTr="00C03F25">
        <w:tc>
          <w:tcPr>
            <w:tcW w:w="3114" w:type="dxa"/>
            <w:vAlign w:val="bottom"/>
          </w:tcPr>
          <w:p w14:paraId="1D7FE941" w14:textId="77777777" w:rsidR="000351E2" w:rsidRPr="00947A57" w:rsidRDefault="000351E2" w:rsidP="000351E2">
            <w:r w:rsidRPr="00947A57"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720" w:type="dxa"/>
            <w:vAlign w:val="center"/>
          </w:tcPr>
          <w:p w14:paraId="4F242E11" w14:textId="5290BE39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998" w:type="dxa"/>
            <w:vAlign w:val="center"/>
          </w:tcPr>
          <w:p w14:paraId="3A0818A5" w14:textId="134AF046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31" w:type="dxa"/>
            <w:vAlign w:val="center"/>
          </w:tcPr>
          <w:p w14:paraId="63A63CF1" w14:textId="6BE7FFC8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720" w:type="dxa"/>
            <w:vAlign w:val="center"/>
          </w:tcPr>
          <w:p w14:paraId="7B7CE2EE" w14:textId="58EA0A68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0351E2" w:rsidRPr="00947A57" w14:paraId="6693B31B" w14:textId="77777777" w:rsidTr="00C03F25">
        <w:tc>
          <w:tcPr>
            <w:tcW w:w="3114" w:type="dxa"/>
            <w:vAlign w:val="bottom"/>
          </w:tcPr>
          <w:p w14:paraId="7C72EE6E" w14:textId="77777777" w:rsidR="000351E2" w:rsidRPr="00947A57" w:rsidRDefault="000351E2" w:rsidP="000351E2">
            <w:r w:rsidRPr="00947A57"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20" w:type="dxa"/>
            <w:vAlign w:val="center"/>
          </w:tcPr>
          <w:p w14:paraId="6031F1CA" w14:textId="172490CD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98" w:type="dxa"/>
            <w:vAlign w:val="center"/>
          </w:tcPr>
          <w:p w14:paraId="7715B31D" w14:textId="04AA98CA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031" w:type="dxa"/>
            <w:vAlign w:val="center"/>
          </w:tcPr>
          <w:p w14:paraId="16854C7C" w14:textId="618C1985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720" w:type="dxa"/>
            <w:vAlign w:val="center"/>
          </w:tcPr>
          <w:p w14:paraId="12D3E8B9" w14:textId="1A85DF4B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0351E2" w:rsidRPr="00947A57" w14:paraId="6D451A17" w14:textId="77777777" w:rsidTr="00C03F25">
        <w:tc>
          <w:tcPr>
            <w:tcW w:w="3114" w:type="dxa"/>
            <w:vAlign w:val="bottom"/>
          </w:tcPr>
          <w:p w14:paraId="4B4B11F6" w14:textId="77777777" w:rsidR="000351E2" w:rsidRPr="00947A57" w:rsidRDefault="000351E2" w:rsidP="000351E2">
            <w:r w:rsidRPr="00947A57"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20" w:type="dxa"/>
            <w:vAlign w:val="center"/>
          </w:tcPr>
          <w:p w14:paraId="19FCED93" w14:textId="021FC230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998" w:type="dxa"/>
            <w:vAlign w:val="center"/>
          </w:tcPr>
          <w:p w14:paraId="1732E6C3" w14:textId="3FA7917A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031" w:type="dxa"/>
            <w:vAlign w:val="center"/>
          </w:tcPr>
          <w:p w14:paraId="16CB8FD3" w14:textId="736E10AD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20" w:type="dxa"/>
            <w:vAlign w:val="center"/>
          </w:tcPr>
          <w:p w14:paraId="1A5941FC" w14:textId="31A6D9E6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351E2" w:rsidRPr="00947A57" w14:paraId="1F2680B7" w14:textId="77777777" w:rsidTr="00C03F25">
        <w:tc>
          <w:tcPr>
            <w:tcW w:w="3114" w:type="dxa"/>
            <w:vAlign w:val="bottom"/>
          </w:tcPr>
          <w:p w14:paraId="0F06D161" w14:textId="77777777" w:rsidR="000351E2" w:rsidRPr="00947A57" w:rsidRDefault="000351E2" w:rsidP="000351E2">
            <w:r w:rsidRPr="00947A57"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20" w:type="dxa"/>
            <w:vAlign w:val="center"/>
          </w:tcPr>
          <w:p w14:paraId="139B34CE" w14:textId="12031467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98" w:type="dxa"/>
            <w:vAlign w:val="center"/>
          </w:tcPr>
          <w:p w14:paraId="44459003" w14:textId="77E44DE3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031" w:type="dxa"/>
            <w:vAlign w:val="center"/>
          </w:tcPr>
          <w:p w14:paraId="3BB2A060" w14:textId="15265ABD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20" w:type="dxa"/>
            <w:vAlign w:val="center"/>
          </w:tcPr>
          <w:p w14:paraId="4EBF622F" w14:textId="7B51F19E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351E2" w:rsidRPr="00947A57" w14:paraId="6F3790F4" w14:textId="77777777" w:rsidTr="00C03F25">
        <w:tc>
          <w:tcPr>
            <w:tcW w:w="3114" w:type="dxa"/>
            <w:vAlign w:val="bottom"/>
          </w:tcPr>
          <w:p w14:paraId="2324A594" w14:textId="77777777" w:rsidR="000351E2" w:rsidRPr="00947A57" w:rsidRDefault="000351E2" w:rsidP="000351E2">
            <w:r w:rsidRPr="00947A57"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20" w:type="dxa"/>
            <w:vAlign w:val="center"/>
          </w:tcPr>
          <w:p w14:paraId="4FF0E1FA" w14:textId="246B65DC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998" w:type="dxa"/>
            <w:vAlign w:val="center"/>
          </w:tcPr>
          <w:p w14:paraId="671A0B09" w14:textId="00BEB24C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31" w:type="dxa"/>
            <w:vAlign w:val="center"/>
          </w:tcPr>
          <w:p w14:paraId="6D264297" w14:textId="337539A2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 w:rsidR="004E75B1"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20" w:type="dxa"/>
            <w:vAlign w:val="center"/>
          </w:tcPr>
          <w:p w14:paraId="6FD59164" w14:textId="42F17478" w:rsidR="000351E2" w:rsidRPr="006C3D7A" w:rsidRDefault="000351E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422</w:t>
            </w:r>
          </w:p>
        </w:tc>
      </w:tr>
      <w:tr w:rsidR="00EC6E62" w:rsidRPr="00947A57" w14:paraId="5219FE24" w14:textId="77777777" w:rsidTr="00C03F25">
        <w:tc>
          <w:tcPr>
            <w:tcW w:w="3114" w:type="dxa"/>
            <w:vAlign w:val="bottom"/>
          </w:tcPr>
          <w:p w14:paraId="41C0C292" w14:textId="77777777" w:rsidR="00EC6E62" w:rsidRPr="00947A57" w:rsidRDefault="00EC6E62" w:rsidP="006C3D7A">
            <w:r w:rsidRPr="00947A57"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20" w:type="dxa"/>
            <w:vAlign w:val="center"/>
          </w:tcPr>
          <w:p w14:paraId="1AF54477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98" w:type="dxa"/>
            <w:vAlign w:val="center"/>
          </w:tcPr>
          <w:p w14:paraId="4E505283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31" w:type="dxa"/>
            <w:vAlign w:val="center"/>
          </w:tcPr>
          <w:p w14:paraId="7A7A37CA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20" w:type="dxa"/>
            <w:vAlign w:val="center"/>
          </w:tcPr>
          <w:p w14:paraId="3DBB362C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EC6E62" w:rsidRPr="00947A57" w14:paraId="42B7DF66" w14:textId="77777777" w:rsidTr="00C03F25">
        <w:tc>
          <w:tcPr>
            <w:tcW w:w="3114" w:type="dxa"/>
            <w:vAlign w:val="bottom"/>
          </w:tcPr>
          <w:p w14:paraId="4A3781D8" w14:textId="77777777" w:rsidR="00EC6E62" w:rsidRPr="00947A57" w:rsidRDefault="00EC6E62" w:rsidP="006C3D7A">
            <w:r w:rsidRPr="00947A57"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20" w:type="dxa"/>
            <w:vAlign w:val="center"/>
          </w:tcPr>
          <w:p w14:paraId="4E7D2258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98" w:type="dxa"/>
            <w:vAlign w:val="center"/>
          </w:tcPr>
          <w:p w14:paraId="319B72DF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31" w:type="dxa"/>
            <w:vAlign w:val="center"/>
          </w:tcPr>
          <w:p w14:paraId="339293E1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20" w:type="dxa"/>
            <w:vAlign w:val="center"/>
          </w:tcPr>
          <w:p w14:paraId="193FE16D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EC6E62" w:rsidRPr="00947A57" w14:paraId="0DF98450" w14:textId="77777777" w:rsidTr="00C03F25">
        <w:tc>
          <w:tcPr>
            <w:tcW w:w="3114" w:type="dxa"/>
            <w:vAlign w:val="bottom"/>
          </w:tcPr>
          <w:p w14:paraId="23022CDD" w14:textId="77777777" w:rsidR="00EC6E62" w:rsidRPr="00947A57" w:rsidRDefault="00EC6E62" w:rsidP="006C3D7A">
            <w:r w:rsidRPr="00947A57"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20" w:type="dxa"/>
            <w:vAlign w:val="center"/>
          </w:tcPr>
          <w:p w14:paraId="257FE7D6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98" w:type="dxa"/>
            <w:vAlign w:val="center"/>
          </w:tcPr>
          <w:p w14:paraId="36EDD682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31" w:type="dxa"/>
            <w:vAlign w:val="center"/>
          </w:tcPr>
          <w:p w14:paraId="5D4B03EE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20" w:type="dxa"/>
            <w:vAlign w:val="center"/>
          </w:tcPr>
          <w:p w14:paraId="21E29EF9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4E75B1" w:rsidRPr="00947A57" w14:paraId="68F3C6F4" w14:textId="77777777" w:rsidTr="00C03F25">
        <w:tc>
          <w:tcPr>
            <w:tcW w:w="3114" w:type="dxa"/>
            <w:vAlign w:val="bottom"/>
          </w:tcPr>
          <w:p w14:paraId="385599F9" w14:textId="77777777" w:rsidR="004E75B1" w:rsidRPr="00947A57" w:rsidRDefault="004E75B1" w:rsidP="004E75B1">
            <w:r w:rsidRPr="00947A57"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20" w:type="dxa"/>
            <w:vAlign w:val="center"/>
          </w:tcPr>
          <w:p w14:paraId="4700C60A" w14:textId="7039EECC" w:rsidR="004E75B1" w:rsidRPr="006C3D7A" w:rsidRDefault="004E75B1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98" w:type="dxa"/>
            <w:vAlign w:val="center"/>
          </w:tcPr>
          <w:p w14:paraId="03BA4CA5" w14:textId="65450CDC" w:rsidR="004E75B1" w:rsidRPr="006C3D7A" w:rsidRDefault="004E75B1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031" w:type="dxa"/>
            <w:vAlign w:val="center"/>
          </w:tcPr>
          <w:p w14:paraId="1D1B15B5" w14:textId="3A62D271" w:rsidR="004E75B1" w:rsidRPr="006C3D7A" w:rsidRDefault="004E75B1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20" w:type="dxa"/>
            <w:vAlign w:val="center"/>
          </w:tcPr>
          <w:p w14:paraId="331C8A56" w14:textId="10B7BE70" w:rsidR="004E75B1" w:rsidRPr="006C3D7A" w:rsidRDefault="004E75B1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246</w:t>
            </w:r>
          </w:p>
        </w:tc>
      </w:tr>
      <w:tr w:rsidR="004E75B1" w:rsidRPr="00947A57" w14:paraId="5446E9CE" w14:textId="77777777" w:rsidTr="00C03F25">
        <w:tc>
          <w:tcPr>
            <w:tcW w:w="3114" w:type="dxa"/>
            <w:vAlign w:val="bottom"/>
          </w:tcPr>
          <w:p w14:paraId="6B2463F1" w14:textId="77777777" w:rsidR="004E75B1" w:rsidRPr="00947A57" w:rsidRDefault="004E75B1" w:rsidP="004E75B1">
            <w:r w:rsidRPr="00947A57"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20" w:type="dxa"/>
            <w:vAlign w:val="center"/>
          </w:tcPr>
          <w:p w14:paraId="6E1B0491" w14:textId="5A37D32C" w:rsidR="004E75B1" w:rsidRPr="006C3D7A" w:rsidRDefault="004E75B1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98" w:type="dxa"/>
            <w:vAlign w:val="center"/>
          </w:tcPr>
          <w:p w14:paraId="1D8B1DCC" w14:textId="5095062E" w:rsidR="004E75B1" w:rsidRPr="006C3D7A" w:rsidRDefault="004E75B1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1031" w:type="dxa"/>
            <w:vAlign w:val="center"/>
          </w:tcPr>
          <w:p w14:paraId="7D02DCF8" w14:textId="278F4541" w:rsidR="004E75B1" w:rsidRPr="006C3D7A" w:rsidRDefault="004E75B1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20" w:type="dxa"/>
            <w:vAlign w:val="center"/>
          </w:tcPr>
          <w:p w14:paraId="71E40955" w14:textId="1D06FF09" w:rsidR="004E75B1" w:rsidRPr="006C3D7A" w:rsidRDefault="004E75B1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4E75B1" w:rsidRPr="00947A57" w14:paraId="6B7F5D28" w14:textId="77777777" w:rsidTr="00C03F25">
        <w:tc>
          <w:tcPr>
            <w:tcW w:w="3114" w:type="dxa"/>
            <w:vAlign w:val="bottom"/>
          </w:tcPr>
          <w:p w14:paraId="3F845B47" w14:textId="77777777" w:rsidR="004E75B1" w:rsidRPr="00947A57" w:rsidRDefault="004E75B1" w:rsidP="004E75B1">
            <w:r w:rsidRPr="00947A57"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20" w:type="dxa"/>
            <w:vAlign w:val="center"/>
          </w:tcPr>
          <w:p w14:paraId="53AE8BA8" w14:textId="19B5F209" w:rsidR="004E75B1" w:rsidRPr="006C3D7A" w:rsidRDefault="004E75B1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98" w:type="dxa"/>
            <w:vAlign w:val="center"/>
          </w:tcPr>
          <w:p w14:paraId="6A309634" w14:textId="1646126D" w:rsidR="004E75B1" w:rsidRPr="006C3D7A" w:rsidRDefault="004E75B1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031" w:type="dxa"/>
            <w:vAlign w:val="center"/>
          </w:tcPr>
          <w:p w14:paraId="64FF317D" w14:textId="68FE200E" w:rsidR="004E75B1" w:rsidRPr="006C3D7A" w:rsidRDefault="004E75B1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20" w:type="dxa"/>
            <w:vAlign w:val="center"/>
          </w:tcPr>
          <w:p w14:paraId="2D1A7821" w14:textId="62D0CCD1" w:rsidR="004E75B1" w:rsidRPr="006C3D7A" w:rsidRDefault="004E75B1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C6E62" w:rsidRPr="00947A57" w14:paraId="35EE1192" w14:textId="77777777" w:rsidTr="00C03F25">
        <w:tc>
          <w:tcPr>
            <w:tcW w:w="3114" w:type="dxa"/>
            <w:vAlign w:val="bottom"/>
          </w:tcPr>
          <w:p w14:paraId="1025B933" w14:textId="77777777" w:rsidR="00EC6E62" w:rsidRPr="00947A57" w:rsidRDefault="00EC6E62" w:rsidP="006C3D7A">
            <w:r w:rsidRPr="00947A57"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20" w:type="dxa"/>
            <w:vAlign w:val="center"/>
          </w:tcPr>
          <w:p w14:paraId="123EA223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98" w:type="dxa"/>
            <w:vAlign w:val="center"/>
          </w:tcPr>
          <w:p w14:paraId="07DECC92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31" w:type="dxa"/>
            <w:vAlign w:val="center"/>
          </w:tcPr>
          <w:p w14:paraId="095AA4D4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20" w:type="dxa"/>
            <w:vAlign w:val="center"/>
          </w:tcPr>
          <w:p w14:paraId="75721DCC" w14:textId="77777777" w:rsidR="00EC6E62" w:rsidRPr="006C3D7A" w:rsidRDefault="00EC6E62" w:rsidP="004E75B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EC6E62" w:rsidRPr="00947A57" w14:paraId="68E328C5" w14:textId="77777777" w:rsidTr="006C3D7A">
        <w:tc>
          <w:tcPr>
            <w:tcW w:w="6583" w:type="dxa"/>
            <w:gridSpan w:val="5"/>
            <w:vAlign w:val="center"/>
          </w:tcPr>
          <w:p w14:paraId="0924EEA0" w14:textId="77777777" w:rsidR="00EC6E62" w:rsidRPr="00947A57" w:rsidRDefault="00EC6E62" w:rsidP="006C3D7A">
            <w:pPr>
              <w:jc w:val="center"/>
              <w:rPr>
                <w:rFonts w:ascii="Calibri" w:hAnsi="Calibri" w:cs="Calibri"/>
                <w:color w:val="000000"/>
              </w:rPr>
            </w:pPr>
            <w:r w:rsidRPr="00947A57">
              <w:rPr>
                <w:b/>
                <w:bCs/>
              </w:rPr>
              <w:t>Autism diagnosis age 9-15</w:t>
            </w:r>
            <w:r w:rsidRPr="00947A57">
              <w:t xml:space="preserve"> (N= 29 922)</w:t>
            </w:r>
          </w:p>
        </w:tc>
      </w:tr>
      <w:tr w:rsidR="00927AAE" w:rsidRPr="00947A57" w14:paraId="61210D59" w14:textId="77777777" w:rsidTr="00C03F25">
        <w:tc>
          <w:tcPr>
            <w:tcW w:w="3114" w:type="dxa"/>
            <w:vAlign w:val="bottom"/>
          </w:tcPr>
          <w:p w14:paraId="6D9FF3B1" w14:textId="77777777" w:rsidR="00927AAE" w:rsidRPr="00947A57" w:rsidRDefault="00927AAE" w:rsidP="00927AAE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720" w:type="dxa"/>
            <w:vAlign w:val="center"/>
          </w:tcPr>
          <w:p w14:paraId="2C54BD3F" w14:textId="1163DF92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998" w:type="dxa"/>
            <w:vAlign w:val="center"/>
          </w:tcPr>
          <w:p w14:paraId="49ECDBC0" w14:textId="5D22AFB6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31" w:type="dxa"/>
            <w:vAlign w:val="center"/>
          </w:tcPr>
          <w:p w14:paraId="1EB721A1" w14:textId="394338E2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20" w:type="dxa"/>
            <w:vAlign w:val="center"/>
          </w:tcPr>
          <w:p w14:paraId="7291DEE6" w14:textId="6C24E8BE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927AAE" w:rsidRPr="00947A57" w14:paraId="53462E5D" w14:textId="77777777" w:rsidTr="00C03F25">
        <w:tc>
          <w:tcPr>
            <w:tcW w:w="3114" w:type="dxa"/>
            <w:vAlign w:val="bottom"/>
          </w:tcPr>
          <w:p w14:paraId="4C09E978" w14:textId="77777777" w:rsidR="00927AAE" w:rsidRPr="00947A57" w:rsidRDefault="00927AAE" w:rsidP="00927AAE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20" w:type="dxa"/>
            <w:vAlign w:val="center"/>
          </w:tcPr>
          <w:p w14:paraId="334E8E24" w14:textId="494718A7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98" w:type="dxa"/>
            <w:vAlign w:val="center"/>
          </w:tcPr>
          <w:p w14:paraId="67AFC3FB" w14:textId="04E60251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31" w:type="dxa"/>
            <w:vAlign w:val="center"/>
          </w:tcPr>
          <w:p w14:paraId="5CFE6A45" w14:textId="481F0A32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20" w:type="dxa"/>
            <w:vAlign w:val="center"/>
          </w:tcPr>
          <w:p w14:paraId="273FBD19" w14:textId="2660A33A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927AAE" w:rsidRPr="00947A57" w14:paraId="24F9BA06" w14:textId="77777777" w:rsidTr="00C03F25">
        <w:tc>
          <w:tcPr>
            <w:tcW w:w="3114" w:type="dxa"/>
            <w:vAlign w:val="bottom"/>
          </w:tcPr>
          <w:p w14:paraId="466D8E29" w14:textId="77777777" w:rsidR="00927AAE" w:rsidRPr="00947A57" w:rsidRDefault="00927AAE" w:rsidP="00927AAE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20" w:type="dxa"/>
            <w:vAlign w:val="center"/>
          </w:tcPr>
          <w:p w14:paraId="73F395B4" w14:textId="7616D77B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998" w:type="dxa"/>
            <w:vAlign w:val="center"/>
          </w:tcPr>
          <w:p w14:paraId="62C32049" w14:textId="1E83509C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031" w:type="dxa"/>
            <w:vAlign w:val="center"/>
          </w:tcPr>
          <w:p w14:paraId="72BA8122" w14:textId="6B635F8D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720" w:type="dxa"/>
            <w:vAlign w:val="center"/>
          </w:tcPr>
          <w:p w14:paraId="77F8F5C7" w14:textId="6C3F0E17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927AAE" w:rsidRPr="00947A57" w14:paraId="29E1EE0A" w14:textId="77777777" w:rsidTr="00C03F25">
        <w:tc>
          <w:tcPr>
            <w:tcW w:w="3114" w:type="dxa"/>
            <w:vAlign w:val="bottom"/>
          </w:tcPr>
          <w:p w14:paraId="1B622CDB" w14:textId="77777777" w:rsidR="00927AAE" w:rsidRPr="00947A57" w:rsidRDefault="00927AAE" w:rsidP="00927AAE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20" w:type="dxa"/>
            <w:vAlign w:val="center"/>
          </w:tcPr>
          <w:p w14:paraId="205F9BA3" w14:textId="117B9602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998" w:type="dxa"/>
            <w:vAlign w:val="center"/>
          </w:tcPr>
          <w:p w14:paraId="0EE27A09" w14:textId="3EA881A8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031" w:type="dxa"/>
            <w:vAlign w:val="center"/>
          </w:tcPr>
          <w:p w14:paraId="21705921" w14:textId="76C88408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720" w:type="dxa"/>
            <w:vAlign w:val="center"/>
          </w:tcPr>
          <w:p w14:paraId="6E1800C1" w14:textId="0F63C449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927AAE" w:rsidRPr="00947A57" w14:paraId="44A3B585" w14:textId="77777777" w:rsidTr="00C03F25">
        <w:tc>
          <w:tcPr>
            <w:tcW w:w="3114" w:type="dxa"/>
            <w:vAlign w:val="bottom"/>
          </w:tcPr>
          <w:p w14:paraId="5B75CE46" w14:textId="77777777" w:rsidR="00927AAE" w:rsidRPr="00947A57" w:rsidRDefault="00927AAE" w:rsidP="00927AAE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20" w:type="dxa"/>
            <w:vAlign w:val="center"/>
          </w:tcPr>
          <w:p w14:paraId="517728B3" w14:textId="53A0CFA4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998" w:type="dxa"/>
            <w:vAlign w:val="center"/>
          </w:tcPr>
          <w:p w14:paraId="636129A0" w14:textId="585521EA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31" w:type="dxa"/>
            <w:vAlign w:val="center"/>
          </w:tcPr>
          <w:p w14:paraId="2186CDB9" w14:textId="6C291A21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720" w:type="dxa"/>
            <w:vAlign w:val="center"/>
          </w:tcPr>
          <w:p w14:paraId="4B8EE994" w14:textId="7AB30492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422</w:t>
            </w:r>
          </w:p>
        </w:tc>
      </w:tr>
      <w:tr w:rsidR="00927AAE" w:rsidRPr="00947A57" w14:paraId="433925C4" w14:textId="77777777" w:rsidTr="00C03F25">
        <w:tc>
          <w:tcPr>
            <w:tcW w:w="3114" w:type="dxa"/>
            <w:vAlign w:val="bottom"/>
          </w:tcPr>
          <w:p w14:paraId="57779897" w14:textId="77777777" w:rsidR="00927AAE" w:rsidRPr="00947A57" w:rsidRDefault="00927AAE" w:rsidP="00927AAE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20" w:type="dxa"/>
            <w:vAlign w:val="center"/>
          </w:tcPr>
          <w:p w14:paraId="2225BA90" w14:textId="4436268C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998" w:type="dxa"/>
            <w:vAlign w:val="center"/>
          </w:tcPr>
          <w:p w14:paraId="1C72FAC2" w14:textId="5D228E38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31" w:type="dxa"/>
            <w:vAlign w:val="center"/>
          </w:tcPr>
          <w:p w14:paraId="020AB328" w14:textId="2D4A6882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720" w:type="dxa"/>
            <w:vAlign w:val="center"/>
          </w:tcPr>
          <w:p w14:paraId="6F87AE5D" w14:textId="0AA56391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701</w:t>
            </w:r>
          </w:p>
        </w:tc>
      </w:tr>
      <w:tr w:rsidR="00927AAE" w:rsidRPr="00947A57" w14:paraId="6BF1891B" w14:textId="77777777" w:rsidTr="00C03F25">
        <w:tc>
          <w:tcPr>
            <w:tcW w:w="3114" w:type="dxa"/>
            <w:vAlign w:val="bottom"/>
          </w:tcPr>
          <w:p w14:paraId="026AA40D" w14:textId="77777777" w:rsidR="00927AAE" w:rsidRPr="00947A57" w:rsidRDefault="00927AAE" w:rsidP="00927AAE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20" w:type="dxa"/>
            <w:vAlign w:val="center"/>
          </w:tcPr>
          <w:p w14:paraId="50244403" w14:textId="555E4C5A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998" w:type="dxa"/>
            <w:vAlign w:val="center"/>
          </w:tcPr>
          <w:p w14:paraId="1A521743" w14:textId="366B3A21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031" w:type="dxa"/>
            <w:vAlign w:val="center"/>
          </w:tcPr>
          <w:p w14:paraId="5A532C98" w14:textId="403D8EE0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720" w:type="dxa"/>
            <w:vAlign w:val="center"/>
          </w:tcPr>
          <w:p w14:paraId="43E2B975" w14:textId="17153A50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924</w:t>
            </w:r>
          </w:p>
        </w:tc>
      </w:tr>
      <w:tr w:rsidR="00927AAE" w:rsidRPr="00947A57" w14:paraId="68B3B27E" w14:textId="77777777" w:rsidTr="00C03F25">
        <w:tc>
          <w:tcPr>
            <w:tcW w:w="3114" w:type="dxa"/>
            <w:vAlign w:val="bottom"/>
          </w:tcPr>
          <w:p w14:paraId="2C25B537" w14:textId="77777777" w:rsidR="00927AAE" w:rsidRPr="00947A57" w:rsidRDefault="00927AAE" w:rsidP="00927AAE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20" w:type="dxa"/>
            <w:vAlign w:val="center"/>
          </w:tcPr>
          <w:p w14:paraId="3DA5C1BE" w14:textId="3320EB1A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998" w:type="dxa"/>
            <w:vAlign w:val="center"/>
          </w:tcPr>
          <w:p w14:paraId="1B0669CC" w14:textId="3223FC1C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31" w:type="dxa"/>
            <w:vAlign w:val="center"/>
          </w:tcPr>
          <w:p w14:paraId="60156D6E" w14:textId="68A19BCC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720" w:type="dxa"/>
            <w:vAlign w:val="center"/>
          </w:tcPr>
          <w:p w14:paraId="31140940" w14:textId="5D39D891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254</w:t>
            </w:r>
          </w:p>
        </w:tc>
      </w:tr>
      <w:tr w:rsidR="00927AAE" w:rsidRPr="00947A57" w14:paraId="43617914" w14:textId="77777777" w:rsidTr="00C03F25">
        <w:tc>
          <w:tcPr>
            <w:tcW w:w="3114" w:type="dxa"/>
            <w:vAlign w:val="bottom"/>
          </w:tcPr>
          <w:p w14:paraId="50D3683C" w14:textId="77777777" w:rsidR="00927AAE" w:rsidRPr="00947A57" w:rsidRDefault="00927AAE" w:rsidP="00927AAE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20" w:type="dxa"/>
            <w:vAlign w:val="center"/>
          </w:tcPr>
          <w:p w14:paraId="5952A52E" w14:textId="0B975B00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98" w:type="dxa"/>
            <w:vAlign w:val="center"/>
          </w:tcPr>
          <w:p w14:paraId="5297B851" w14:textId="0C652A3D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031" w:type="dxa"/>
            <w:vAlign w:val="center"/>
          </w:tcPr>
          <w:p w14:paraId="2186D6C4" w14:textId="741A751B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720" w:type="dxa"/>
            <w:vAlign w:val="center"/>
          </w:tcPr>
          <w:p w14:paraId="4CE9E0CA" w14:textId="1628B6E7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246</w:t>
            </w:r>
          </w:p>
        </w:tc>
      </w:tr>
      <w:tr w:rsidR="00927AAE" w:rsidRPr="00947A57" w14:paraId="6C3B0BED" w14:textId="77777777" w:rsidTr="00C03F25">
        <w:tc>
          <w:tcPr>
            <w:tcW w:w="3114" w:type="dxa"/>
            <w:vAlign w:val="bottom"/>
          </w:tcPr>
          <w:p w14:paraId="0D6EC9FD" w14:textId="77777777" w:rsidR="00927AAE" w:rsidRPr="00947A57" w:rsidRDefault="00927AAE" w:rsidP="00927AAE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20" w:type="dxa"/>
            <w:vAlign w:val="center"/>
          </w:tcPr>
          <w:p w14:paraId="6E479A97" w14:textId="70DAA41D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998" w:type="dxa"/>
            <w:vAlign w:val="center"/>
          </w:tcPr>
          <w:p w14:paraId="4C028F16" w14:textId="661402AE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031" w:type="dxa"/>
            <w:vAlign w:val="center"/>
          </w:tcPr>
          <w:p w14:paraId="19381F21" w14:textId="299603A1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720" w:type="dxa"/>
            <w:vAlign w:val="center"/>
          </w:tcPr>
          <w:p w14:paraId="190EEA31" w14:textId="02E523F6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927AAE" w:rsidRPr="00947A57" w14:paraId="675B552E" w14:textId="77777777" w:rsidTr="00C03F25">
        <w:tc>
          <w:tcPr>
            <w:tcW w:w="3114" w:type="dxa"/>
            <w:vAlign w:val="bottom"/>
          </w:tcPr>
          <w:p w14:paraId="304570CB" w14:textId="77777777" w:rsidR="00927AAE" w:rsidRPr="00947A57" w:rsidRDefault="00927AAE" w:rsidP="00927AAE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20" w:type="dxa"/>
            <w:vAlign w:val="center"/>
          </w:tcPr>
          <w:p w14:paraId="7304F296" w14:textId="141D294F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5.24</w:t>
            </w:r>
          </w:p>
        </w:tc>
        <w:tc>
          <w:tcPr>
            <w:tcW w:w="998" w:type="dxa"/>
            <w:vAlign w:val="center"/>
          </w:tcPr>
          <w:p w14:paraId="1FDB5257" w14:textId="0241D067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1031" w:type="dxa"/>
            <w:vAlign w:val="center"/>
          </w:tcPr>
          <w:p w14:paraId="3BF2922C" w14:textId="2AECACAE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8.37</w:t>
            </w:r>
          </w:p>
        </w:tc>
        <w:tc>
          <w:tcPr>
            <w:tcW w:w="720" w:type="dxa"/>
            <w:vAlign w:val="center"/>
          </w:tcPr>
          <w:p w14:paraId="63DE6F29" w14:textId="1E5CB8D5" w:rsidR="00927AAE" w:rsidRPr="00947A57" w:rsidRDefault="00927AAE" w:rsidP="00927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C6E62" w:rsidRPr="00947A57" w14:paraId="5A902A94" w14:textId="77777777" w:rsidTr="006C3D7A">
        <w:tc>
          <w:tcPr>
            <w:tcW w:w="3114" w:type="dxa"/>
            <w:vAlign w:val="bottom"/>
          </w:tcPr>
          <w:p w14:paraId="35DFA505" w14:textId="77777777" w:rsidR="00EC6E62" w:rsidRPr="00947A57" w:rsidRDefault="00EC6E62" w:rsidP="006C3D7A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20" w:type="dxa"/>
            <w:vAlign w:val="bottom"/>
          </w:tcPr>
          <w:p w14:paraId="5FCA8C74" w14:textId="77777777" w:rsidR="00EC6E62" w:rsidRPr="00947A57" w:rsidRDefault="00EC6E62" w:rsidP="006C3D7A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98" w:type="dxa"/>
            <w:vAlign w:val="bottom"/>
          </w:tcPr>
          <w:p w14:paraId="787B1D99" w14:textId="77777777" w:rsidR="00EC6E62" w:rsidRPr="00947A57" w:rsidRDefault="00EC6E62" w:rsidP="006C3D7A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31" w:type="dxa"/>
            <w:vAlign w:val="bottom"/>
          </w:tcPr>
          <w:p w14:paraId="262B6028" w14:textId="77777777" w:rsidR="00EC6E62" w:rsidRPr="00947A57" w:rsidRDefault="00EC6E62" w:rsidP="006C3D7A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6914B5D2" w14:textId="77777777" w:rsidR="00EC6E62" w:rsidRPr="00947A57" w:rsidRDefault="00EC6E62" w:rsidP="006C3D7A">
            <w:pPr>
              <w:jc w:val="center"/>
              <w:rPr>
                <w:rFonts w:ascii="Calibri" w:hAnsi="Calibri" w:cs="Calibri"/>
                <w:color w:val="000000"/>
              </w:rPr>
            </w:pPr>
            <w:r w:rsidRPr="006C3D7A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EC6E62" w:rsidRPr="00947A57" w14:paraId="0DC96691" w14:textId="77777777" w:rsidTr="006C3D7A">
        <w:tc>
          <w:tcPr>
            <w:tcW w:w="6583" w:type="dxa"/>
            <w:gridSpan w:val="5"/>
            <w:vAlign w:val="center"/>
          </w:tcPr>
          <w:p w14:paraId="67BE622E" w14:textId="77777777" w:rsidR="00EC6E62" w:rsidRPr="00947A57" w:rsidRDefault="00EC6E62" w:rsidP="006C3D7A">
            <w:pPr>
              <w:jc w:val="center"/>
              <w:rPr>
                <w:rFonts w:ascii="Calibri" w:hAnsi="Calibri" w:cs="Calibri"/>
                <w:color w:val="000000"/>
              </w:rPr>
            </w:pPr>
            <w:r w:rsidRPr="00947A57">
              <w:rPr>
                <w:b/>
                <w:bCs/>
              </w:rPr>
              <w:t>Autism diagnosis age 16-24</w:t>
            </w:r>
            <w:r w:rsidRPr="00947A57">
              <w:t xml:space="preserve"> (N= 19 559)</w:t>
            </w:r>
          </w:p>
        </w:tc>
      </w:tr>
      <w:tr w:rsidR="00EF36B6" w:rsidRPr="00947A57" w14:paraId="20499756" w14:textId="77777777" w:rsidTr="00C03F25">
        <w:tc>
          <w:tcPr>
            <w:tcW w:w="3114" w:type="dxa"/>
            <w:vAlign w:val="bottom"/>
          </w:tcPr>
          <w:p w14:paraId="027072B7" w14:textId="77777777" w:rsidR="00EF36B6" w:rsidRPr="00947A57" w:rsidRDefault="00EF36B6" w:rsidP="00EF36B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720" w:type="dxa"/>
            <w:vAlign w:val="center"/>
          </w:tcPr>
          <w:p w14:paraId="2EED8623" w14:textId="5A850879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98" w:type="dxa"/>
            <w:vAlign w:val="center"/>
          </w:tcPr>
          <w:p w14:paraId="693FB446" w14:textId="4FC1FE04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031" w:type="dxa"/>
            <w:vAlign w:val="center"/>
          </w:tcPr>
          <w:p w14:paraId="4BF3BDD1" w14:textId="46033984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720" w:type="dxa"/>
            <w:vAlign w:val="center"/>
          </w:tcPr>
          <w:p w14:paraId="60C5D357" w14:textId="68D8695E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F36B6" w:rsidRPr="00947A57" w14:paraId="0AA947F3" w14:textId="77777777" w:rsidTr="00C03F25">
        <w:tc>
          <w:tcPr>
            <w:tcW w:w="3114" w:type="dxa"/>
            <w:vAlign w:val="bottom"/>
          </w:tcPr>
          <w:p w14:paraId="423F72D8" w14:textId="77777777" w:rsidR="00EF36B6" w:rsidRPr="00947A57" w:rsidRDefault="00EF36B6" w:rsidP="00EF36B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20" w:type="dxa"/>
            <w:vAlign w:val="center"/>
          </w:tcPr>
          <w:p w14:paraId="17258F94" w14:textId="2E1E2034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98" w:type="dxa"/>
            <w:vAlign w:val="center"/>
          </w:tcPr>
          <w:p w14:paraId="1701E2B5" w14:textId="5510EE10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031" w:type="dxa"/>
            <w:vAlign w:val="center"/>
          </w:tcPr>
          <w:p w14:paraId="3E62E73C" w14:textId="0F35B767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720" w:type="dxa"/>
            <w:vAlign w:val="center"/>
          </w:tcPr>
          <w:p w14:paraId="734DCC73" w14:textId="0E7B8397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F36B6" w:rsidRPr="00947A57" w14:paraId="6C4D31AF" w14:textId="77777777" w:rsidTr="00C03F25">
        <w:tc>
          <w:tcPr>
            <w:tcW w:w="3114" w:type="dxa"/>
            <w:vAlign w:val="bottom"/>
          </w:tcPr>
          <w:p w14:paraId="1B39E59C" w14:textId="77777777" w:rsidR="00EF36B6" w:rsidRPr="00947A57" w:rsidRDefault="00EF36B6" w:rsidP="00EF36B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20" w:type="dxa"/>
            <w:vAlign w:val="center"/>
          </w:tcPr>
          <w:p w14:paraId="172A4B38" w14:textId="45E5F2E7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98" w:type="dxa"/>
            <w:vAlign w:val="center"/>
          </w:tcPr>
          <w:p w14:paraId="4C946A00" w14:textId="3BBFB035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031" w:type="dxa"/>
            <w:vAlign w:val="center"/>
          </w:tcPr>
          <w:p w14:paraId="74B366DA" w14:textId="45B5BEF4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20" w:type="dxa"/>
            <w:vAlign w:val="center"/>
          </w:tcPr>
          <w:p w14:paraId="217DA5C5" w14:textId="13B913D1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F36B6" w:rsidRPr="00947A57" w14:paraId="1780A314" w14:textId="77777777" w:rsidTr="00C03F25">
        <w:tc>
          <w:tcPr>
            <w:tcW w:w="3114" w:type="dxa"/>
            <w:vAlign w:val="bottom"/>
          </w:tcPr>
          <w:p w14:paraId="6877EC79" w14:textId="77777777" w:rsidR="00EF36B6" w:rsidRPr="00947A57" w:rsidRDefault="00EF36B6" w:rsidP="00EF36B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20" w:type="dxa"/>
            <w:vAlign w:val="center"/>
          </w:tcPr>
          <w:p w14:paraId="5BB7DF5B" w14:textId="7A852A59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998" w:type="dxa"/>
            <w:vAlign w:val="center"/>
          </w:tcPr>
          <w:p w14:paraId="38009A7F" w14:textId="329C8D3F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031" w:type="dxa"/>
            <w:vAlign w:val="center"/>
          </w:tcPr>
          <w:p w14:paraId="0A33DE52" w14:textId="45BCE2AE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0" w:type="dxa"/>
            <w:vAlign w:val="center"/>
          </w:tcPr>
          <w:p w14:paraId="02E49DA6" w14:textId="69CE0CA4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491</w:t>
            </w:r>
          </w:p>
        </w:tc>
      </w:tr>
      <w:tr w:rsidR="00EF36B6" w:rsidRPr="00947A57" w14:paraId="2063EAC7" w14:textId="77777777" w:rsidTr="00C03F25">
        <w:tc>
          <w:tcPr>
            <w:tcW w:w="3114" w:type="dxa"/>
            <w:vAlign w:val="bottom"/>
          </w:tcPr>
          <w:p w14:paraId="3CFCEB78" w14:textId="77777777" w:rsidR="00EF36B6" w:rsidRPr="00947A57" w:rsidRDefault="00EF36B6" w:rsidP="00EF36B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20" w:type="dxa"/>
            <w:vAlign w:val="center"/>
          </w:tcPr>
          <w:p w14:paraId="4DE223B9" w14:textId="13A796F4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998" w:type="dxa"/>
            <w:vAlign w:val="center"/>
          </w:tcPr>
          <w:p w14:paraId="778154D5" w14:textId="62559D0C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31" w:type="dxa"/>
            <w:vAlign w:val="center"/>
          </w:tcPr>
          <w:p w14:paraId="37A06D69" w14:textId="2A2EBD90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20921CB4" w14:textId="747428EF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EF36B6" w:rsidRPr="00947A57" w14:paraId="717CFAD6" w14:textId="77777777" w:rsidTr="00C03F25">
        <w:tc>
          <w:tcPr>
            <w:tcW w:w="3114" w:type="dxa"/>
            <w:vAlign w:val="bottom"/>
          </w:tcPr>
          <w:p w14:paraId="34328F6A" w14:textId="77777777" w:rsidR="00EF36B6" w:rsidRPr="00947A57" w:rsidRDefault="00EF36B6" w:rsidP="00EF36B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20" w:type="dxa"/>
            <w:vAlign w:val="center"/>
          </w:tcPr>
          <w:p w14:paraId="12B4950D" w14:textId="323BB1D9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98" w:type="dxa"/>
            <w:vAlign w:val="center"/>
          </w:tcPr>
          <w:p w14:paraId="34C6C866" w14:textId="448320CD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031" w:type="dxa"/>
            <w:vAlign w:val="center"/>
          </w:tcPr>
          <w:p w14:paraId="4902BF21" w14:textId="68C014AB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720" w:type="dxa"/>
            <w:vAlign w:val="center"/>
          </w:tcPr>
          <w:p w14:paraId="096B392C" w14:textId="3FFFC831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EF36B6" w:rsidRPr="00947A57" w14:paraId="0E427F8F" w14:textId="77777777" w:rsidTr="00C03F25">
        <w:tc>
          <w:tcPr>
            <w:tcW w:w="3114" w:type="dxa"/>
            <w:vAlign w:val="bottom"/>
          </w:tcPr>
          <w:p w14:paraId="62AFEA3D" w14:textId="77777777" w:rsidR="00EF36B6" w:rsidRPr="00947A57" w:rsidRDefault="00EF36B6" w:rsidP="00EF36B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20" w:type="dxa"/>
            <w:vAlign w:val="center"/>
          </w:tcPr>
          <w:p w14:paraId="11BA01CD" w14:textId="28D4CB1C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98" w:type="dxa"/>
            <w:vAlign w:val="center"/>
          </w:tcPr>
          <w:p w14:paraId="27E3CE92" w14:textId="11A375AF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31" w:type="dxa"/>
            <w:vAlign w:val="center"/>
          </w:tcPr>
          <w:p w14:paraId="69787A3F" w14:textId="13B39C65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720" w:type="dxa"/>
            <w:vAlign w:val="center"/>
          </w:tcPr>
          <w:p w14:paraId="4DF6C077" w14:textId="6234A7ED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EF36B6" w:rsidRPr="00947A57" w14:paraId="5CBDA2FC" w14:textId="77777777" w:rsidTr="00C03F25">
        <w:tc>
          <w:tcPr>
            <w:tcW w:w="3114" w:type="dxa"/>
            <w:vAlign w:val="bottom"/>
          </w:tcPr>
          <w:p w14:paraId="28243AC3" w14:textId="77777777" w:rsidR="00EF36B6" w:rsidRPr="00947A57" w:rsidRDefault="00EF36B6" w:rsidP="00EF36B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20" w:type="dxa"/>
            <w:vAlign w:val="center"/>
          </w:tcPr>
          <w:p w14:paraId="10EF0BF5" w14:textId="0C8738E6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98" w:type="dxa"/>
            <w:vAlign w:val="center"/>
          </w:tcPr>
          <w:p w14:paraId="3DAA6390" w14:textId="70040555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31" w:type="dxa"/>
            <w:vAlign w:val="center"/>
          </w:tcPr>
          <w:p w14:paraId="4CBA4F92" w14:textId="6881EDB4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720" w:type="dxa"/>
            <w:vAlign w:val="center"/>
          </w:tcPr>
          <w:p w14:paraId="228B8016" w14:textId="53E5FAAF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EF36B6" w:rsidRPr="00947A57" w14:paraId="72FBD41E" w14:textId="77777777" w:rsidTr="00C03F25">
        <w:tc>
          <w:tcPr>
            <w:tcW w:w="3114" w:type="dxa"/>
            <w:vAlign w:val="bottom"/>
          </w:tcPr>
          <w:p w14:paraId="722272F6" w14:textId="77777777" w:rsidR="00EF36B6" w:rsidRPr="00947A57" w:rsidRDefault="00EF36B6" w:rsidP="00EF36B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20" w:type="dxa"/>
            <w:vAlign w:val="center"/>
          </w:tcPr>
          <w:p w14:paraId="2EA14A45" w14:textId="34C08136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8" w:type="dxa"/>
            <w:vAlign w:val="center"/>
          </w:tcPr>
          <w:p w14:paraId="7CAAF920" w14:textId="54896B34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1031" w:type="dxa"/>
            <w:vAlign w:val="center"/>
          </w:tcPr>
          <w:p w14:paraId="46244C71" w14:textId="2D6B3182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720" w:type="dxa"/>
            <w:vAlign w:val="center"/>
          </w:tcPr>
          <w:p w14:paraId="799562CA" w14:textId="268DAE28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EF36B6" w:rsidRPr="00947A57" w14:paraId="450A4372" w14:textId="77777777" w:rsidTr="00C03F25">
        <w:tc>
          <w:tcPr>
            <w:tcW w:w="3114" w:type="dxa"/>
            <w:vAlign w:val="bottom"/>
          </w:tcPr>
          <w:p w14:paraId="4205831A" w14:textId="77777777" w:rsidR="00EF36B6" w:rsidRPr="00947A57" w:rsidRDefault="00EF36B6" w:rsidP="00EF36B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20" w:type="dxa"/>
            <w:vAlign w:val="center"/>
          </w:tcPr>
          <w:p w14:paraId="68834E31" w14:textId="1CB763E1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8" w:type="dxa"/>
            <w:vAlign w:val="center"/>
          </w:tcPr>
          <w:p w14:paraId="105B8E29" w14:textId="2BC80B14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031" w:type="dxa"/>
            <w:vAlign w:val="center"/>
          </w:tcPr>
          <w:p w14:paraId="23698500" w14:textId="0A72AC73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720" w:type="dxa"/>
            <w:vAlign w:val="center"/>
          </w:tcPr>
          <w:p w14:paraId="22201D21" w14:textId="1C62CA69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F36B6" w:rsidRPr="00947A57" w14:paraId="46176D1D" w14:textId="77777777" w:rsidTr="00C03F25">
        <w:tc>
          <w:tcPr>
            <w:tcW w:w="3114" w:type="dxa"/>
            <w:vAlign w:val="bottom"/>
          </w:tcPr>
          <w:p w14:paraId="35CA38B1" w14:textId="77777777" w:rsidR="00EF36B6" w:rsidRPr="00947A57" w:rsidRDefault="00EF36B6" w:rsidP="00EF36B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20" w:type="dxa"/>
            <w:vAlign w:val="center"/>
          </w:tcPr>
          <w:p w14:paraId="29EDB4B2" w14:textId="156765F4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998" w:type="dxa"/>
            <w:vAlign w:val="center"/>
          </w:tcPr>
          <w:p w14:paraId="1F39D4B4" w14:textId="4E88A6A2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31" w:type="dxa"/>
            <w:vAlign w:val="center"/>
          </w:tcPr>
          <w:p w14:paraId="08A1AE2C" w14:textId="62197881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20" w:type="dxa"/>
            <w:vAlign w:val="center"/>
          </w:tcPr>
          <w:p w14:paraId="3DA38AFA" w14:textId="6C383E6C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EF36B6" w:rsidRPr="00947A57" w14:paraId="3B16DF31" w14:textId="77777777" w:rsidTr="00C03F25">
        <w:tc>
          <w:tcPr>
            <w:tcW w:w="3114" w:type="dxa"/>
            <w:vAlign w:val="bottom"/>
          </w:tcPr>
          <w:p w14:paraId="0BC1D8A4" w14:textId="77777777" w:rsidR="00EF36B6" w:rsidRPr="00947A57" w:rsidRDefault="00EF36B6" w:rsidP="00EF36B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20" w:type="dxa"/>
            <w:vAlign w:val="center"/>
          </w:tcPr>
          <w:p w14:paraId="26A0BCA8" w14:textId="1929AEB8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998" w:type="dxa"/>
            <w:vAlign w:val="center"/>
          </w:tcPr>
          <w:p w14:paraId="7F7251E5" w14:textId="4E92CD56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31" w:type="dxa"/>
            <w:vAlign w:val="center"/>
          </w:tcPr>
          <w:p w14:paraId="5FBCA85D" w14:textId="4CBD0229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720" w:type="dxa"/>
            <w:vAlign w:val="center"/>
          </w:tcPr>
          <w:p w14:paraId="6393E075" w14:textId="28B4C749" w:rsidR="00EF36B6" w:rsidRPr="00947A57" w:rsidRDefault="00EF36B6" w:rsidP="00EF3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EC6E62" w:rsidRPr="00947A57" w14:paraId="17BB5BE0" w14:textId="77777777" w:rsidTr="006C3D7A">
        <w:tc>
          <w:tcPr>
            <w:tcW w:w="6583" w:type="dxa"/>
            <w:gridSpan w:val="5"/>
            <w:vAlign w:val="bottom"/>
          </w:tcPr>
          <w:p w14:paraId="777D29D9" w14:textId="77777777" w:rsidR="00EC6E62" w:rsidRPr="00947A57" w:rsidRDefault="00EC6E62" w:rsidP="006C3D7A">
            <w:pPr>
              <w:jc w:val="center"/>
              <w:rPr>
                <w:rFonts w:ascii="Calibri" w:hAnsi="Calibri" w:cs="Calibri"/>
                <w:color w:val="000000"/>
              </w:rPr>
            </w:pPr>
            <w:r w:rsidRPr="00947A57">
              <w:rPr>
                <w:b/>
                <w:bCs/>
              </w:rPr>
              <w:t>Autism diagnosis age 25 and older</w:t>
            </w:r>
            <w:r w:rsidRPr="00947A57">
              <w:t xml:space="preserve"> (N= 2575)</w:t>
            </w:r>
          </w:p>
        </w:tc>
      </w:tr>
      <w:tr w:rsidR="000F09C6" w:rsidRPr="00947A57" w14:paraId="386F5BBF" w14:textId="77777777" w:rsidTr="006C3D7A">
        <w:tc>
          <w:tcPr>
            <w:tcW w:w="3114" w:type="dxa"/>
            <w:vAlign w:val="bottom"/>
          </w:tcPr>
          <w:p w14:paraId="09C0658A" w14:textId="77777777" w:rsidR="000F09C6" w:rsidRPr="00947A57" w:rsidRDefault="000F09C6" w:rsidP="000F09C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y Disorder</w:t>
            </w:r>
          </w:p>
        </w:tc>
        <w:tc>
          <w:tcPr>
            <w:tcW w:w="720" w:type="dxa"/>
            <w:vAlign w:val="bottom"/>
          </w:tcPr>
          <w:p w14:paraId="35040559" w14:textId="72CD0F52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98" w:type="dxa"/>
            <w:vAlign w:val="bottom"/>
          </w:tcPr>
          <w:p w14:paraId="764DF33B" w14:textId="684FBBDB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031" w:type="dxa"/>
            <w:vAlign w:val="bottom"/>
          </w:tcPr>
          <w:p w14:paraId="27791EB6" w14:textId="0B732495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20" w:type="dxa"/>
            <w:vAlign w:val="bottom"/>
          </w:tcPr>
          <w:p w14:paraId="6C9C04C1" w14:textId="3BBAB0EA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7</w:t>
            </w:r>
            <w:r w:rsidR="0099592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F09C6" w:rsidRPr="00947A57" w14:paraId="7FE4FC8B" w14:textId="77777777" w:rsidTr="006C3D7A">
        <w:tc>
          <w:tcPr>
            <w:tcW w:w="3114" w:type="dxa"/>
            <w:vAlign w:val="bottom"/>
          </w:tcPr>
          <w:p w14:paraId="231F7D23" w14:textId="77777777" w:rsidR="000F09C6" w:rsidRPr="00947A57" w:rsidRDefault="000F09C6" w:rsidP="000F09C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20" w:type="dxa"/>
            <w:vAlign w:val="bottom"/>
          </w:tcPr>
          <w:p w14:paraId="0A107DE3" w14:textId="0627AC5F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98" w:type="dxa"/>
            <w:vAlign w:val="bottom"/>
          </w:tcPr>
          <w:p w14:paraId="35BA1C98" w14:textId="65BA448A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031" w:type="dxa"/>
            <w:vAlign w:val="bottom"/>
          </w:tcPr>
          <w:p w14:paraId="3FE7D6B9" w14:textId="115BDFEF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20" w:type="dxa"/>
            <w:vAlign w:val="bottom"/>
          </w:tcPr>
          <w:p w14:paraId="3C255970" w14:textId="09040686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873</w:t>
            </w:r>
          </w:p>
        </w:tc>
      </w:tr>
      <w:tr w:rsidR="000F09C6" w:rsidRPr="00947A57" w14:paraId="1C81E605" w14:textId="77777777" w:rsidTr="006C3D7A">
        <w:tc>
          <w:tcPr>
            <w:tcW w:w="3114" w:type="dxa"/>
            <w:vAlign w:val="bottom"/>
          </w:tcPr>
          <w:p w14:paraId="0EB95F0E" w14:textId="77777777" w:rsidR="000F09C6" w:rsidRPr="00947A57" w:rsidRDefault="000F09C6" w:rsidP="000F09C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lastRenderedPageBreak/>
              <w:t>Anxiety Disorders</w:t>
            </w:r>
          </w:p>
        </w:tc>
        <w:tc>
          <w:tcPr>
            <w:tcW w:w="720" w:type="dxa"/>
            <w:vAlign w:val="bottom"/>
          </w:tcPr>
          <w:p w14:paraId="7880479E" w14:textId="035D9A6F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98" w:type="dxa"/>
            <w:vAlign w:val="bottom"/>
          </w:tcPr>
          <w:p w14:paraId="6C4866B1" w14:textId="77111914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031" w:type="dxa"/>
            <w:vAlign w:val="bottom"/>
          </w:tcPr>
          <w:p w14:paraId="30987C87" w14:textId="16321625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</w:t>
            </w:r>
            <w:r w:rsidR="009959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64EE13FE" w14:textId="296AA46D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0F09C6" w:rsidRPr="00947A57" w14:paraId="52166F2C" w14:textId="77777777" w:rsidTr="006C3D7A">
        <w:tc>
          <w:tcPr>
            <w:tcW w:w="3114" w:type="dxa"/>
            <w:vAlign w:val="bottom"/>
          </w:tcPr>
          <w:p w14:paraId="3E621320" w14:textId="77777777" w:rsidR="000F09C6" w:rsidRPr="00947A57" w:rsidRDefault="000F09C6" w:rsidP="000F09C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20" w:type="dxa"/>
            <w:vAlign w:val="bottom"/>
          </w:tcPr>
          <w:p w14:paraId="53848D23" w14:textId="7F5C8444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98" w:type="dxa"/>
            <w:vAlign w:val="bottom"/>
          </w:tcPr>
          <w:p w14:paraId="1F2761BE" w14:textId="2BAB9746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31" w:type="dxa"/>
            <w:vAlign w:val="bottom"/>
          </w:tcPr>
          <w:p w14:paraId="44DD6A53" w14:textId="0AFDEF40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720" w:type="dxa"/>
            <w:vAlign w:val="bottom"/>
          </w:tcPr>
          <w:p w14:paraId="7D44C3BF" w14:textId="3300057A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191</w:t>
            </w:r>
          </w:p>
        </w:tc>
      </w:tr>
      <w:tr w:rsidR="000F09C6" w:rsidRPr="00947A57" w14:paraId="47CBFDB3" w14:textId="77777777" w:rsidTr="006C3D7A">
        <w:tc>
          <w:tcPr>
            <w:tcW w:w="3114" w:type="dxa"/>
            <w:vAlign w:val="bottom"/>
          </w:tcPr>
          <w:p w14:paraId="41B3BD55" w14:textId="77777777" w:rsidR="000F09C6" w:rsidRPr="00947A57" w:rsidRDefault="000F09C6" w:rsidP="000F09C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20" w:type="dxa"/>
            <w:vAlign w:val="bottom"/>
          </w:tcPr>
          <w:p w14:paraId="27733142" w14:textId="2D95744B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98" w:type="dxa"/>
            <w:vAlign w:val="bottom"/>
          </w:tcPr>
          <w:p w14:paraId="0935807B" w14:textId="337B8990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31" w:type="dxa"/>
            <w:vAlign w:val="bottom"/>
          </w:tcPr>
          <w:p w14:paraId="648E9771" w14:textId="66A817E5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20" w:type="dxa"/>
            <w:vAlign w:val="bottom"/>
          </w:tcPr>
          <w:p w14:paraId="4D54C30F" w14:textId="5EFC2A3F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445</w:t>
            </w:r>
          </w:p>
        </w:tc>
      </w:tr>
      <w:tr w:rsidR="000F09C6" w:rsidRPr="00947A57" w14:paraId="3FEDFB1F" w14:textId="77777777" w:rsidTr="006C3D7A">
        <w:tc>
          <w:tcPr>
            <w:tcW w:w="3114" w:type="dxa"/>
            <w:vAlign w:val="bottom"/>
          </w:tcPr>
          <w:p w14:paraId="77D0A167" w14:textId="77777777" w:rsidR="000F09C6" w:rsidRPr="00947A57" w:rsidRDefault="000F09C6" w:rsidP="000F09C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20" w:type="dxa"/>
            <w:vAlign w:val="bottom"/>
          </w:tcPr>
          <w:p w14:paraId="19CCE368" w14:textId="5A001620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998" w:type="dxa"/>
            <w:vAlign w:val="bottom"/>
          </w:tcPr>
          <w:p w14:paraId="643CD157" w14:textId="3560065E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031" w:type="dxa"/>
            <w:vAlign w:val="bottom"/>
          </w:tcPr>
          <w:p w14:paraId="0C37D82A" w14:textId="370C69D4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20" w:type="dxa"/>
            <w:vAlign w:val="bottom"/>
          </w:tcPr>
          <w:p w14:paraId="556C89C4" w14:textId="081B9A00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474</w:t>
            </w:r>
          </w:p>
        </w:tc>
      </w:tr>
      <w:tr w:rsidR="000F09C6" w:rsidRPr="00947A57" w14:paraId="4807814C" w14:textId="77777777" w:rsidTr="006C3D7A">
        <w:tc>
          <w:tcPr>
            <w:tcW w:w="3114" w:type="dxa"/>
            <w:vAlign w:val="bottom"/>
          </w:tcPr>
          <w:p w14:paraId="27C7A2B7" w14:textId="77777777" w:rsidR="000F09C6" w:rsidRPr="00947A57" w:rsidRDefault="000F09C6" w:rsidP="000F09C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20" w:type="dxa"/>
            <w:vAlign w:val="bottom"/>
          </w:tcPr>
          <w:p w14:paraId="30BA00C7" w14:textId="52AD3F25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98" w:type="dxa"/>
            <w:vAlign w:val="bottom"/>
          </w:tcPr>
          <w:p w14:paraId="6ABC91E8" w14:textId="7EB53F2B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031" w:type="dxa"/>
            <w:vAlign w:val="bottom"/>
          </w:tcPr>
          <w:p w14:paraId="5F365349" w14:textId="21862C62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720" w:type="dxa"/>
            <w:vAlign w:val="bottom"/>
          </w:tcPr>
          <w:p w14:paraId="422607D6" w14:textId="36328FC7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0F09C6" w:rsidRPr="00947A57" w14:paraId="5CE702E2" w14:textId="77777777" w:rsidTr="006C3D7A">
        <w:tc>
          <w:tcPr>
            <w:tcW w:w="3114" w:type="dxa"/>
            <w:vAlign w:val="bottom"/>
          </w:tcPr>
          <w:p w14:paraId="62F8114E" w14:textId="77777777" w:rsidR="000F09C6" w:rsidRPr="00947A57" w:rsidRDefault="000F09C6" w:rsidP="000F09C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Anorexia Nervosa</w:t>
            </w:r>
          </w:p>
        </w:tc>
        <w:tc>
          <w:tcPr>
            <w:tcW w:w="720" w:type="dxa"/>
            <w:vAlign w:val="bottom"/>
          </w:tcPr>
          <w:p w14:paraId="61BCCF3A" w14:textId="3C77922F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98" w:type="dxa"/>
            <w:vAlign w:val="bottom"/>
          </w:tcPr>
          <w:p w14:paraId="2366C182" w14:textId="13A57BEA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031" w:type="dxa"/>
            <w:vAlign w:val="bottom"/>
          </w:tcPr>
          <w:p w14:paraId="381A5F1C" w14:textId="742DE119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720" w:type="dxa"/>
            <w:vAlign w:val="bottom"/>
          </w:tcPr>
          <w:p w14:paraId="66BF8891" w14:textId="1616309E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727</w:t>
            </w:r>
          </w:p>
        </w:tc>
      </w:tr>
      <w:tr w:rsidR="000F09C6" w:rsidRPr="00947A57" w14:paraId="2A04BE44" w14:textId="77777777" w:rsidTr="006C3D7A">
        <w:tc>
          <w:tcPr>
            <w:tcW w:w="3114" w:type="dxa"/>
            <w:vAlign w:val="bottom"/>
          </w:tcPr>
          <w:p w14:paraId="25667AA2" w14:textId="77777777" w:rsidR="000F09C6" w:rsidRPr="00947A57" w:rsidRDefault="000F09C6" w:rsidP="000F09C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20" w:type="dxa"/>
            <w:vAlign w:val="bottom"/>
          </w:tcPr>
          <w:p w14:paraId="677B6D38" w14:textId="623F7320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98" w:type="dxa"/>
            <w:vAlign w:val="bottom"/>
          </w:tcPr>
          <w:p w14:paraId="0519EB6B" w14:textId="02B5DF67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</w:t>
            </w:r>
            <w:r w:rsidR="009959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31" w:type="dxa"/>
            <w:vAlign w:val="bottom"/>
          </w:tcPr>
          <w:p w14:paraId="4E6914D4" w14:textId="5FB9A3C9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20" w:type="dxa"/>
            <w:vAlign w:val="bottom"/>
          </w:tcPr>
          <w:p w14:paraId="3050E242" w14:textId="52C65C7A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3</w:t>
            </w:r>
            <w:r w:rsidR="00995926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0F09C6" w:rsidRPr="00947A57" w14:paraId="6E96F6FC" w14:textId="77777777" w:rsidTr="006C3D7A">
        <w:tc>
          <w:tcPr>
            <w:tcW w:w="3114" w:type="dxa"/>
            <w:vAlign w:val="bottom"/>
          </w:tcPr>
          <w:p w14:paraId="13040AB3" w14:textId="77777777" w:rsidR="000F09C6" w:rsidRPr="00947A57" w:rsidRDefault="000F09C6" w:rsidP="000F09C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20" w:type="dxa"/>
            <w:vAlign w:val="bottom"/>
          </w:tcPr>
          <w:p w14:paraId="1D1B4042" w14:textId="2F6F688D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98" w:type="dxa"/>
            <w:vAlign w:val="bottom"/>
          </w:tcPr>
          <w:p w14:paraId="397CE58A" w14:textId="141E7A33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31" w:type="dxa"/>
            <w:vAlign w:val="bottom"/>
          </w:tcPr>
          <w:p w14:paraId="077EB681" w14:textId="157C3504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9</w:t>
            </w:r>
            <w:r w:rsidR="009959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232C1E66" w14:textId="448F3267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0F09C6" w:rsidRPr="00947A57" w14:paraId="690A4902" w14:textId="77777777" w:rsidTr="006C3D7A">
        <w:tc>
          <w:tcPr>
            <w:tcW w:w="3114" w:type="dxa"/>
            <w:vAlign w:val="bottom"/>
          </w:tcPr>
          <w:p w14:paraId="308E09C6" w14:textId="77777777" w:rsidR="000F09C6" w:rsidRPr="00947A57" w:rsidRDefault="000F09C6" w:rsidP="000F09C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20" w:type="dxa"/>
            <w:vAlign w:val="bottom"/>
          </w:tcPr>
          <w:p w14:paraId="5419BDE1" w14:textId="3C73B42F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98" w:type="dxa"/>
            <w:vAlign w:val="bottom"/>
          </w:tcPr>
          <w:p w14:paraId="7A964F7B" w14:textId="10EA6E1E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031" w:type="dxa"/>
            <w:vAlign w:val="bottom"/>
          </w:tcPr>
          <w:p w14:paraId="73740D5A" w14:textId="6D79A09C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20" w:type="dxa"/>
            <w:vAlign w:val="bottom"/>
          </w:tcPr>
          <w:p w14:paraId="463136A6" w14:textId="17CFA12D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512</w:t>
            </w:r>
          </w:p>
        </w:tc>
      </w:tr>
      <w:tr w:rsidR="000F09C6" w:rsidRPr="00947A57" w14:paraId="5AD9E870" w14:textId="77777777" w:rsidTr="006C3D7A">
        <w:tc>
          <w:tcPr>
            <w:tcW w:w="3114" w:type="dxa"/>
            <w:vAlign w:val="bottom"/>
          </w:tcPr>
          <w:p w14:paraId="4A9FAF3D" w14:textId="77777777" w:rsidR="000F09C6" w:rsidRPr="00947A57" w:rsidRDefault="000F09C6" w:rsidP="000F09C6">
            <w:pPr>
              <w:rPr>
                <w:rFonts w:ascii="Calibri" w:hAnsi="Calibri" w:cs="Calibri"/>
                <w:color w:val="000000"/>
              </w:rPr>
            </w:pPr>
            <w:r w:rsidRPr="00947A57">
              <w:rPr>
                <w:rFonts w:ascii="Calibri" w:hAnsi="Calibri" w:cs="Calibri"/>
                <w:color w:val="000000"/>
              </w:rPr>
              <w:t>Borderline Personality Disorder</w:t>
            </w:r>
          </w:p>
        </w:tc>
        <w:tc>
          <w:tcPr>
            <w:tcW w:w="720" w:type="dxa"/>
            <w:vAlign w:val="bottom"/>
          </w:tcPr>
          <w:p w14:paraId="6B128502" w14:textId="7C07B158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98" w:type="dxa"/>
            <w:vAlign w:val="bottom"/>
          </w:tcPr>
          <w:p w14:paraId="4085935D" w14:textId="755C9381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31" w:type="dxa"/>
            <w:vAlign w:val="bottom"/>
          </w:tcPr>
          <w:p w14:paraId="5F733784" w14:textId="6C919622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C03F25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720" w:type="dxa"/>
            <w:vAlign w:val="bottom"/>
          </w:tcPr>
          <w:p w14:paraId="6225AFE6" w14:textId="0505D628" w:rsidR="000F09C6" w:rsidRPr="00947A57" w:rsidRDefault="000F09C6" w:rsidP="000F09C6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F25">
              <w:rPr>
                <w:rFonts w:ascii="Calibri" w:hAnsi="Calibri" w:cs="Calibri"/>
                <w:color w:val="000000"/>
              </w:rPr>
              <w:t>0.108</w:t>
            </w:r>
          </w:p>
        </w:tc>
      </w:tr>
      <w:tr w:rsidR="00EC6E62" w:rsidRPr="00947A57" w14:paraId="2BBCC746" w14:textId="77777777" w:rsidTr="006C3D7A">
        <w:tc>
          <w:tcPr>
            <w:tcW w:w="65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70160" w14:textId="77777777" w:rsidR="00EC6E62" w:rsidRPr="006C3D7A" w:rsidRDefault="00EC6E62" w:rsidP="006C3D7A">
            <w:r w:rsidRPr="006C3D7A">
              <w:rPr>
                <w:rFonts w:ascii="Calibri" w:hAnsi="Calibri" w:cs="Calibri"/>
                <w:i/>
                <w:iCs/>
                <w:color w:val="000000"/>
              </w:rPr>
              <w:t xml:space="preserve">Note. </w:t>
            </w:r>
            <w:r w:rsidRPr="006C3D7A">
              <w:rPr>
                <w:rFonts w:ascii="Calibri" w:hAnsi="Calibri" w:cs="Calibri"/>
                <w:color w:val="000000"/>
              </w:rPr>
              <w:t>Males are the reference category. Abbreviations: ADHD – attention deficit hyperactivity disorder. *Not calculated as there were less than 5 individuals in each group.</w:t>
            </w:r>
          </w:p>
        </w:tc>
      </w:tr>
    </w:tbl>
    <w:p w14:paraId="3A1C2D2C" w14:textId="79620852" w:rsidR="0075672C" w:rsidRDefault="0075672C" w:rsidP="00C03F25">
      <w:r>
        <w:br w:type="page"/>
      </w:r>
    </w:p>
    <w:p w14:paraId="29EC49B8" w14:textId="6B8F5009" w:rsidR="00CD6918" w:rsidRDefault="00CF77B2" w:rsidP="00AE5130">
      <w:pPr>
        <w:pStyle w:val="Heading1"/>
      </w:pPr>
      <w:bookmarkStart w:id="17" w:name="_Toc188020728"/>
      <w:r>
        <w:lastRenderedPageBreak/>
        <w:t>Table S</w:t>
      </w:r>
      <w:r w:rsidR="0075672C">
        <w:t>1</w:t>
      </w:r>
      <w:r w:rsidR="00405E4B">
        <w:t>7</w:t>
      </w:r>
      <w:r w:rsidR="00DA7F06">
        <w:t xml:space="preserve">. </w:t>
      </w:r>
      <w:r w:rsidR="00CD6918">
        <w:t>Sensitivity analysis with different time intervals between psychiatric diagnoses prior and post-autism diagnosis</w:t>
      </w:r>
      <w:r w:rsidR="00E76F58">
        <w:t>.</w:t>
      </w:r>
      <w:bookmarkEnd w:id="17"/>
      <w:r w:rsidR="00CD6918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717"/>
        <w:gridCol w:w="998"/>
        <w:gridCol w:w="1031"/>
        <w:gridCol w:w="720"/>
      </w:tblGrid>
      <w:tr w:rsidR="008806E7" w:rsidRPr="000E12F3" w14:paraId="2D84F025" w14:textId="77777777" w:rsidTr="004E10ED">
        <w:tc>
          <w:tcPr>
            <w:tcW w:w="3114" w:type="dxa"/>
            <w:vAlign w:val="bottom"/>
          </w:tcPr>
          <w:p w14:paraId="0C519AED" w14:textId="25CE6008" w:rsidR="008806E7" w:rsidRPr="00C03F25" w:rsidRDefault="008806E7" w:rsidP="005B75AE">
            <w:pPr>
              <w:rPr>
                <w:sz w:val="18"/>
                <w:szCs w:val="18"/>
              </w:rPr>
            </w:pPr>
          </w:p>
        </w:tc>
        <w:tc>
          <w:tcPr>
            <w:tcW w:w="717" w:type="dxa"/>
            <w:vAlign w:val="bottom"/>
          </w:tcPr>
          <w:p w14:paraId="31B1394F" w14:textId="77777777" w:rsidR="008806E7" w:rsidRPr="00C03F25" w:rsidRDefault="008806E7" w:rsidP="005B75AE">
            <w:pPr>
              <w:jc w:val="center"/>
              <w:rPr>
                <w:b/>
                <w:bCs/>
                <w:sz w:val="18"/>
                <w:szCs w:val="18"/>
              </w:rPr>
            </w:pPr>
            <w:r w:rsidRPr="00C03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8" w:type="dxa"/>
            <w:vAlign w:val="bottom"/>
          </w:tcPr>
          <w:p w14:paraId="76F062EA" w14:textId="77777777" w:rsidR="008806E7" w:rsidRPr="00C03F25" w:rsidRDefault="008806E7" w:rsidP="005B75AE">
            <w:pPr>
              <w:jc w:val="center"/>
              <w:rPr>
                <w:b/>
                <w:bCs/>
                <w:sz w:val="18"/>
                <w:szCs w:val="18"/>
              </w:rPr>
            </w:pPr>
            <w:r w:rsidRPr="00C03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1031" w:type="dxa"/>
            <w:vAlign w:val="bottom"/>
          </w:tcPr>
          <w:p w14:paraId="7F0F9554" w14:textId="77777777" w:rsidR="008806E7" w:rsidRPr="00C03F25" w:rsidRDefault="008806E7" w:rsidP="005B75AE">
            <w:pPr>
              <w:jc w:val="center"/>
              <w:rPr>
                <w:b/>
                <w:bCs/>
                <w:sz w:val="18"/>
                <w:szCs w:val="18"/>
              </w:rPr>
            </w:pPr>
            <w:r w:rsidRPr="00C03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720" w:type="dxa"/>
            <w:vAlign w:val="bottom"/>
          </w:tcPr>
          <w:p w14:paraId="13E0AE21" w14:textId="77777777" w:rsidR="008806E7" w:rsidRPr="00C03F25" w:rsidRDefault="008806E7" w:rsidP="005B75AE">
            <w:pPr>
              <w:jc w:val="center"/>
              <w:rPr>
                <w:b/>
                <w:bCs/>
                <w:sz w:val="18"/>
                <w:szCs w:val="18"/>
              </w:rPr>
            </w:pPr>
            <w:r w:rsidRPr="00C03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8806E7" w:rsidRPr="000E12F3" w14:paraId="1DDEE222" w14:textId="77777777" w:rsidTr="004E10ED">
        <w:tc>
          <w:tcPr>
            <w:tcW w:w="6580" w:type="dxa"/>
            <w:gridSpan w:val="5"/>
            <w:vAlign w:val="bottom"/>
          </w:tcPr>
          <w:p w14:paraId="5FFD9235" w14:textId="2F23812A" w:rsidR="008806E7" w:rsidRPr="00C03F25" w:rsidRDefault="008806E7" w:rsidP="005B75A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03F25">
              <w:rPr>
                <w:b/>
                <w:bCs/>
                <w:sz w:val="18"/>
                <w:szCs w:val="18"/>
              </w:rPr>
              <w:t xml:space="preserve">Maximum 10 years </w:t>
            </w:r>
            <w:r w:rsidR="00A452FE" w:rsidRPr="00C03F25">
              <w:rPr>
                <w:b/>
                <w:bCs/>
                <w:sz w:val="18"/>
                <w:szCs w:val="18"/>
              </w:rPr>
              <w:t>(5 prior, 5 post)</w:t>
            </w:r>
          </w:p>
        </w:tc>
      </w:tr>
      <w:tr w:rsidR="00DE4D6A" w:rsidRPr="000E12F3" w14:paraId="214C0978" w14:textId="77777777" w:rsidTr="00C03F25">
        <w:tc>
          <w:tcPr>
            <w:tcW w:w="3114" w:type="dxa"/>
            <w:vAlign w:val="bottom"/>
          </w:tcPr>
          <w:p w14:paraId="0A95F4E4" w14:textId="77777777" w:rsidR="00DE4D6A" w:rsidRPr="00C03F25" w:rsidRDefault="00DE4D6A" w:rsidP="00DE4D6A">
            <w:pPr>
              <w:rPr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717" w:type="dxa"/>
            <w:vAlign w:val="bottom"/>
          </w:tcPr>
          <w:p w14:paraId="35E08DB2" w14:textId="4E684655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8" w:type="dxa"/>
            <w:vAlign w:val="bottom"/>
          </w:tcPr>
          <w:p w14:paraId="02A8A85B" w14:textId="06DD0628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31" w:type="dxa"/>
            <w:vAlign w:val="bottom"/>
          </w:tcPr>
          <w:p w14:paraId="1B4F5180" w14:textId="40B48FFD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vAlign w:val="bottom"/>
          </w:tcPr>
          <w:p w14:paraId="4CF655F2" w14:textId="2803F378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799</w:t>
            </w:r>
          </w:p>
        </w:tc>
      </w:tr>
      <w:tr w:rsidR="00DE4D6A" w:rsidRPr="000E12F3" w14:paraId="12180F2F" w14:textId="77777777" w:rsidTr="00C03F25">
        <w:tc>
          <w:tcPr>
            <w:tcW w:w="3114" w:type="dxa"/>
            <w:vAlign w:val="bottom"/>
          </w:tcPr>
          <w:p w14:paraId="7D14114A" w14:textId="77777777" w:rsidR="00DE4D6A" w:rsidRPr="00C03F25" w:rsidRDefault="00DE4D6A" w:rsidP="00DE4D6A">
            <w:pPr>
              <w:rPr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Anxiety Disorders</w:t>
            </w:r>
          </w:p>
        </w:tc>
        <w:tc>
          <w:tcPr>
            <w:tcW w:w="717" w:type="dxa"/>
            <w:vAlign w:val="bottom"/>
          </w:tcPr>
          <w:p w14:paraId="05E835C7" w14:textId="4F939010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8" w:type="dxa"/>
            <w:vAlign w:val="bottom"/>
          </w:tcPr>
          <w:p w14:paraId="3863CA5E" w14:textId="0FE24395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31" w:type="dxa"/>
            <w:vAlign w:val="bottom"/>
          </w:tcPr>
          <w:p w14:paraId="67573F07" w14:textId="2E2A0DC5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20" w:type="dxa"/>
            <w:vAlign w:val="bottom"/>
          </w:tcPr>
          <w:p w14:paraId="1919E94E" w14:textId="5E8AFED3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DE4D6A" w:rsidRPr="000E12F3" w14:paraId="2948B1B0" w14:textId="77777777" w:rsidTr="00C03F25">
        <w:tc>
          <w:tcPr>
            <w:tcW w:w="3114" w:type="dxa"/>
            <w:vAlign w:val="bottom"/>
          </w:tcPr>
          <w:p w14:paraId="400B3A3E" w14:textId="77777777" w:rsidR="00DE4D6A" w:rsidRPr="00C03F25" w:rsidRDefault="00DE4D6A" w:rsidP="00DE4D6A">
            <w:pPr>
              <w:rPr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Depressive Disorders</w:t>
            </w:r>
          </w:p>
        </w:tc>
        <w:tc>
          <w:tcPr>
            <w:tcW w:w="717" w:type="dxa"/>
            <w:vAlign w:val="bottom"/>
          </w:tcPr>
          <w:p w14:paraId="09C630E5" w14:textId="40B9A525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8" w:type="dxa"/>
            <w:vAlign w:val="bottom"/>
          </w:tcPr>
          <w:p w14:paraId="134E88E7" w14:textId="25B42CB6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031" w:type="dxa"/>
            <w:vAlign w:val="bottom"/>
          </w:tcPr>
          <w:p w14:paraId="46E6B2E0" w14:textId="5E6E6D67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vAlign w:val="bottom"/>
          </w:tcPr>
          <w:p w14:paraId="1B69149E" w14:textId="7C6CCEE2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</w:tr>
      <w:tr w:rsidR="00DE4D6A" w:rsidRPr="000E12F3" w14:paraId="0766C64C" w14:textId="77777777" w:rsidTr="00C03F25">
        <w:tc>
          <w:tcPr>
            <w:tcW w:w="3114" w:type="dxa"/>
            <w:vAlign w:val="bottom"/>
          </w:tcPr>
          <w:p w14:paraId="64D580EE" w14:textId="77777777" w:rsidR="00DE4D6A" w:rsidRPr="00C03F25" w:rsidRDefault="00DE4D6A" w:rsidP="00DE4D6A">
            <w:pPr>
              <w:rPr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Obsessive-Compulsive Disorder</w:t>
            </w:r>
          </w:p>
        </w:tc>
        <w:tc>
          <w:tcPr>
            <w:tcW w:w="717" w:type="dxa"/>
            <w:vAlign w:val="bottom"/>
          </w:tcPr>
          <w:p w14:paraId="6DC01C0D" w14:textId="25938D53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8" w:type="dxa"/>
            <w:vAlign w:val="bottom"/>
          </w:tcPr>
          <w:p w14:paraId="7E0106A5" w14:textId="51BBDA8A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31" w:type="dxa"/>
            <w:vAlign w:val="bottom"/>
          </w:tcPr>
          <w:p w14:paraId="0868E5C0" w14:textId="72BD986B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vAlign w:val="bottom"/>
          </w:tcPr>
          <w:p w14:paraId="3B42A954" w14:textId="4E0B6CE4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503</w:t>
            </w:r>
          </w:p>
        </w:tc>
      </w:tr>
      <w:tr w:rsidR="00DE4D6A" w:rsidRPr="000E12F3" w14:paraId="197A58FB" w14:textId="77777777" w:rsidTr="00C03F25">
        <w:tc>
          <w:tcPr>
            <w:tcW w:w="3114" w:type="dxa"/>
            <w:vAlign w:val="bottom"/>
          </w:tcPr>
          <w:p w14:paraId="0CD20FBA" w14:textId="77777777" w:rsidR="00DE4D6A" w:rsidRPr="00C03F25" w:rsidRDefault="00DE4D6A" w:rsidP="00DE4D6A">
            <w:pPr>
              <w:rPr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Bipolar Disorders</w:t>
            </w:r>
          </w:p>
        </w:tc>
        <w:tc>
          <w:tcPr>
            <w:tcW w:w="717" w:type="dxa"/>
            <w:vAlign w:val="bottom"/>
          </w:tcPr>
          <w:p w14:paraId="71B21C4C" w14:textId="3C624383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8" w:type="dxa"/>
            <w:vAlign w:val="bottom"/>
          </w:tcPr>
          <w:p w14:paraId="58F4859F" w14:textId="37EFE23F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885B16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Align w:val="bottom"/>
          </w:tcPr>
          <w:p w14:paraId="37B701E6" w14:textId="59D28CC5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885B16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2D0A5EE" w14:textId="5FF5EC44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681</w:t>
            </w:r>
          </w:p>
        </w:tc>
      </w:tr>
      <w:tr w:rsidR="00DE4D6A" w:rsidRPr="000E12F3" w14:paraId="199FE26D" w14:textId="77777777" w:rsidTr="00C03F25">
        <w:tc>
          <w:tcPr>
            <w:tcW w:w="3114" w:type="dxa"/>
            <w:vAlign w:val="bottom"/>
          </w:tcPr>
          <w:p w14:paraId="05B44D89" w14:textId="77777777" w:rsidR="00DE4D6A" w:rsidRPr="00C03F25" w:rsidRDefault="00DE4D6A" w:rsidP="00DE4D6A">
            <w:pPr>
              <w:rPr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Psychotic Disorders</w:t>
            </w:r>
          </w:p>
        </w:tc>
        <w:tc>
          <w:tcPr>
            <w:tcW w:w="717" w:type="dxa"/>
            <w:vAlign w:val="bottom"/>
          </w:tcPr>
          <w:p w14:paraId="710F3BA9" w14:textId="3C8C0191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8" w:type="dxa"/>
            <w:vAlign w:val="bottom"/>
          </w:tcPr>
          <w:p w14:paraId="7070B9C1" w14:textId="3BB184E3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31" w:type="dxa"/>
            <w:vAlign w:val="bottom"/>
          </w:tcPr>
          <w:p w14:paraId="2F930897" w14:textId="599FC3BB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20" w:type="dxa"/>
            <w:vAlign w:val="bottom"/>
          </w:tcPr>
          <w:p w14:paraId="36BD5CDA" w14:textId="31F978B5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DE4D6A" w:rsidRPr="000E12F3" w14:paraId="7D61DFE9" w14:textId="77777777" w:rsidTr="00933306">
        <w:tc>
          <w:tcPr>
            <w:tcW w:w="3114" w:type="dxa"/>
            <w:vAlign w:val="bottom"/>
          </w:tcPr>
          <w:p w14:paraId="1171286A" w14:textId="7B35A847" w:rsidR="00DE4D6A" w:rsidRPr="00C03F25" w:rsidRDefault="00DE4D6A" w:rsidP="00DE4D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717" w:type="dxa"/>
            <w:vAlign w:val="bottom"/>
          </w:tcPr>
          <w:p w14:paraId="3D2817FD" w14:textId="592B5419" w:rsidR="00DE4D6A" w:rsidRPr="00C03F25" w:rsidRDefault="00DE4D6A" w:rsidP="00DE4D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8" w:type="dxa"/>
            <w:vAlign w:val="bottom"/>
          </w:tcPr>
          <w:p w14:paraId="462D2891" w14:textId="172BA93B" w:rsidR="00DE4D6A" w:rsidRPr="00C03F25" w:rsidRDefault="00DE4D6A" w:rsidP="00DE4D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31" w:type="dxa"/>
            <w:vAlign w:val="bottom"/>
          </w:tcPr>
          <w:p w14:paraId="4D7A0C7B" w14:textId="2A577AA0" w:rsidR="00DE4D6A" w:rsidRPr="00C03F25" w:rsidRDefault="00DE4D6A" w:rsidP="00DE4D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vAlign w:val="bottom"/>
          </w:tcPr>
          <w:p w14:paraId="5E3DA14D" w14:textId="6E5752E3" w:rsidR="00DE4D6A" w:rsidRPr="00C03F25" w:rsidRDefault="00DE4D6A" w:rsidP="00DE4D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</w:tr>
      <w:tr w:rsidR="00DE4D6A" w:rsidRPr="000E12F3" w14:paraId="45278401" w14:textId="77777777" w:rsidTr="00C03F25">
        <w:tc>
          <w:tcPr>
            <w:tcW w:w="3114" w:type="dxa"/>
            <w:vAlign w:val="bottom"/>
          </w:tcPr>
          <w:p w14:paraId="25BE3129" w14:textId="77777777" w:rsidR="00DE4D6A" w:rsidRPr="00C03F25" w:rsidRDefault="00DE4D6A" w:rsidP="00DE4D6A">
            <w:pPr>
              <w:rPr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Other Eating Disorders</w:t>
            </w:r>
          </w:p>
        </w:tc>
        <w:tc>
          <w:tcPr>
            <w:tcW w:w="717" w:type="dxa"/>
            <w:vAlign w:val="bottom"/>
          </w:tcPr>
          <w:p w14:paraId="0C70C944" w14:textId="47801F18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8" w:type="dxa"/>
            <w:vAlign w:val="bottom"/>
          </w:tcPr>
          <w:p w14:paraId="5DE5E13C" w14:textId="3E65EAE5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31" w:type="dxa"/>
            <w:vAlign w:val="bottom"/>
          </w:tcPr>
          <w:p w14:paraId="56FEA917" w14:textId="4D032175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20" w:type="dxa"/>
            <w:vAlign w:val="bottom"/>
          </w:tcPr>
          <w:p w14:paraId="02A9BF96" w14:textId="7641D969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144</w:t>
            </w:r>
          </w:p>
        </w:tc>
      </w:tr>
      <w:tr w:rsidR="00DE4D6A" w:rsidRPr="000E12F3" w14:paraId="4930FBE5" w14:textId="77777777" w:rsidTr="00C03F25">
        <w:tc>
          <w:tcPr>
            <w:tcW w:w="3114" w:type="dxa"/>
            <w:vAlign w:val="bottom"/>
          </w:tcPr>
          <w:p w14:paraId="18000225" w14:textId="77777777" w:rsidR="00DE4D6A" w:rsidRPr="00C03F25" w:rsidRDefault="00DE4D6A" w:rsidP="00DE4D6A">
            <w:pPr>
              <w:rPr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717" w:type="dxa"/>
            <w:vAlign w:val="bottom"/>
          </w:tcPr>
          <w:p w14:paraId="535EFF83" w14:textId="5EB7F6AC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8" w:type="dxa"/>
            <w:vAlign w:val="bottom"/>
          </w:tcPr>
          <w:p w14:paraId="7E7D15A9" w14:textId="6F28AE37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31" w:type="dxa"/>
            <w:vAlign w:val="bottom"/>
          </w:tcPr>
          <w:p w14:paraId="1FB4E2C4" w14:textId="38C81372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vAlign w:val="bottom"/>
          </w:tcPr>
          <w:p w14:paraId="796C421B" w14:textId="5B5577D6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DE4D6A" w:rsidRPr="000E12F3" w14:paraId="48BB19D5" w14:textId="77777777" w:rsidTr="00C03F25">
        <w:tc>
          <w:tcPr>
            <w:tcW w:w="3114" w:type="dxa"/>
            <w:vAlign w:val="bottom"/>
          </w:tcPr>
          <w:p w14:paraId="773C6438" w14:textId="77777777" w:rsidR="00DE4D6A" w:rsidRPr="00C03F25" w:rsidRDefault="00DE4D6A" w:rsidP="00DE4D6A">
            <w:pPr>
              <w:rPr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Self-harm</w:t>
            </w:r>
          </w:p>
        </w:tc>
        <w:tc>
          <w:tcPr>
            <w:tcW w:w="717" w:type="dxa"/>
            <w:vAlign w:val="bottom"/>
          </w:tcPr>
          <w:p w14:paraId="62DDA4FD" w14:textId="5C7A8536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8" w:type="dxa"/>
            <w:vAlign w:val="bottom"/>
          </w:tcPr>
          <w:p w14:paraId="6C0F666F" w14:textId="13119414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="002D63E8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Align w:val="bottom"/>
          </w:tcPr>
          <w:p w14:paraId="25D99913" w14:textId="3E5401B1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20" w:type="dxa"/>
            <w:vAlign w:val="bottom"/>
          </w:tcPr>
          <w:p w14:paraId="27D24558" w14:textId="43655F44" w:rsidR="00DE4D6A" w:rsidRPr="00C03F25" w:rsidRDefault="00DE4D6A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DE4D6A" w:rsidRPr="000E12F3" w14:paraId="66D3C7F3" w14:textId="77777777" w:rsidTr="00C03F25">
        <w:tc>
          <w:tcPr>
            <w:tcW w:w="3114" w:type="dxa"/>
            <w:vAlign w:val="bottom"/>
          </w:tcPr>
          <w:p w14:paraId="1E0CFB5A" w14:textId="6B8F37D4" w:rsidR="00DE4D6A" w:rsidRPr="00C03F25" w:rsidRDefault="00DE4D6A" w:rsidP="00DE4D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Borderline Personality Disorder</w:t>
            </w:r>
          </w:p>
        </w:tc>
        <w:tc>
          <w:tcPr>
            <w:tcW w:w="717" w:type="dxa"/>
            <w:vAlign w:val="bottom"/>
          </w:tcPr>
          <w:p w14:paraId="73137DBD" w14:textId="04ADDB9E" w:rsidR="00DE4D6A" w:rsidRPr="00C03F25" w:rsidRDefault="00DE4D6A" w:rsidP="00DE4D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8" w:type="dxa"/>
            <w:vAlign w:val="bottom"/>
          </w:tcPr>
          <w:p w14:paraId="4DCBB7E4" w14:textId="474013CB" w:rsidR="00DE4D6A" w:rsidRPr="00C03F25" w:rsidRDefault="00DE4D6A" w:rsidP="00DE4D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31" w:type="dxa"/>
            <w:vAlign w:val="bottom"/>
          </w:tcPr>
          <w:p w14:paraId="1B5A85F7" w14:textId="50AEDC57" w:rsidR="00DE4D6A" w:rsidRPr="00C03F25" w:rsidRDefault="00DE4D6A" w:rsidP="00DE4D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20" w:type="dxa"/>
            <w:vAlign w:val="bottom"/>
          </w:tcPr>
          <w:p w14:paraId="7AD209ED" w14:textId="3D6677AA" w:rsidR="00DE4D6A" w:rsidRPr="00C03F25" w:rsidRDefault="00DE4D6A" w:rsidP="00DE4D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8806E7" w:rsidRPr="000E12F3" w14:paraId="05650BD4" w14:textId="77777777" w:rsidTr="004E10ED">
        <w:tc>
          <w:tcPr>
            <w:tcW w:w="6580" w:type="dxa"/>
            <w:gridSpan w:val="5"/>
            <w:vAlign w:val="center"/>
          </w:tcPr>
          <w:p w14:paraId="4CDAEA8D" w14:textId="7664FFA6" w:rsidR="008806E7" w:rsidRPr="00C03F25" w:rsidRDefault="00983A25" w:rsidP="005B75A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imum 7 years (5 prior, 2 post)</w:t>
            </w:r>
            <w:r w:rsidR="008806E7" w:rsidRPr="00C03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D0752E" w:rsidRPr="000E12F3" w14:paraId="30949D50" w14:textId="77777777" w:rsidTr="00C03F25">
        <w:tc>
          <w:tcPr>
            <w:tcW w:w="3114" w:type="dxa"/>
            <w:vAlign w:val="bottom"/>
          </w:tcPr>
          <w:p w14:paraId="10836703" w14:textId="77777777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717" w:type="dxa"/>
            <w:vAlign w:val="bottom"/>
          </w:tcPr>
          <w:p w14:paraId="1C138AE6" w14:textId="5E2D52DB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8" w:type="dxa"/>
            <w:vAlign w:val="bottom"/>
          </w:tcPr>
          <w:p w14:paraId="34C464DC" w14:textId="5AC6B299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31" w:type="dxa"/>
            <w:vAlign w:val="bottom"/>
          </w:tcPr>
          <w:p w14:paraId="6D5E1473" w14:textId="10D4D713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bottom"/>
          </w:tcPr>
          <w:p w14:paraId="4D437963" w14:textId="61B6CEC5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395</w:t>
            </w:r>
          </w:p>
        </w:tc>
      </w:tr>
      <w:tr w:rsidR="00D0752E" w:rsidRPr="000E12F3" w14:paraId="632970EA" w14:textId="77777777" w:rsidTr="00C03F25">
        <w:tc>
          <w:tcPr>
            <w:tcW w:w="3114" w:type="dxa"/>
            <w:vAlign w:val="bottom"/>
          </w:tcPr>
          <w:p w14:paraId="5063D171" w14:textId="77777777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Anxiety Disorders</w:t>
            </w:r>
          </w:p>
        </w:tc>
        <w:tc>
          <w:tcPr>
            <w:tcW w:w="717" w:type="dxa"/>
            <w:vAlign w:val="bottom"/>
          </w:tcPr>
          <w:p w14:paraId="2066AB8D" w14:textId="03EAA8B0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8" w:type="dxa"/>
            <w:vAlign w:val="bottom"/>
          </w:tcPr>
          <w:p w14:paraId="1DD00F59" w14:textId="6CBD1651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1" w:type="dxa"/>
            <w:vAlign w:val="bottom"/>
          </w:tcPr>
          <w:p w14:paraId="51E99BFA" w14:textId="118636BD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20" w:type="dxa"/>
            <w:vAlign w:val="bottom"/>
          </w:tcPr>
          <w:p w14:paraId="0A11AD13" w14:textId="00C896DB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D0752E" w:rsidRPr="000E12F3" w14:paraId="7F1D5680" w14:textId="77777777" w:rsidTr="00C03F25">
        <w:tc>
          <w:tcPr>
            <w:tcW w:w="3114" w:type="dxa"/>
            <w:vAlign w:val="bottom"/>
          </w:tcPr>
          <w:p w14:paraId="47DDB7FE" w14:textId="77777777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Depressive Disorders</w:t>
            </w:r>
          </w:p>
        </w:tc>
        <w:tc>
          <w:tcPr>
            <w:tcW w:w="717" w:type="dxa"/>
            <w:vAlign w:val="bottom"/>
          </w:tcPr>
          <w:p w14:paraId="1FE87633" w14:textId="3468E9E0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8" w:type="dxa"/>
            <w:vAlign w:val="bottom"/>
          </w:tcPr>
          <w:p w14:paraId="340B3DB9" w14:textId="500701DA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31" w:type="dxa"/>
            <w:vAlign w:val="bottom"/>
          </w:tcPr>
          <w:p w14:paraId="2E4BA8B7" w14:textId="7B813139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vAlign w:val="bottom"/>
          </w:tcPr>
          <w:p w14:paraId="27944B66" w14:textId="3249CA0E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138</w:t>
            </w:r>
          </w:p>
        </w:tc>
      </w:tr>
      <w:tr w:rsidR="00D0752E" w:rsidRPr="000E12F3" w14:paraId="46243EDF" w14:textId="77777777" w:rsidTr="00C03F25">
        <w:tc>
          <w:tcPr>
            <w:tcW w:w="3114" w:type="dxa"/>
            <w:vAlign w:val="bottom"/>
          </w:tcPr>
          <w:p w14:paraId="238C7386" w14:textId="77777777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Obsessive-Compulsive Disorder</w:t>
            </w:r>
          </w:p>
        </w:tc>
        <w:tc>
          <w:tcPr>
            <w:tcW w:w="717" w:type="dxa"/>
            <w:vAlign w:val="bottom"/>
          </w:tcPr>
          <w:p w14:paraId="5E389B71" w14:textId="0E37EAAB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8" w:type="dxa"/>
            <w:vAlign w:val="bottom"/>
          </w:tcPr>
          <w:p w14:paraId="3CB02DFF" w14:textId="2E69D302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31" w:type="dxa"/>
            <w:vAlign w:val="bottom"/>
          </w:tcPr>
          <w:p w14:paraId="4DE15159" w14:textId="111B17A4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2D63E8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57FAA8A2" w14:textId="5E0EB7E6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916</w:t>
            </w:r>
          </w:p>
        </w:tc>
      </w:tr>
      <w:tr w:rsidR="00D0752E" w:rsidRPr="000E12F3" w14:paraId="57F0B958" w14:textId="77777777" w:rsidTr="00C03F25">
        <w:tc>
          <w:tcPr>
            <w:tcW w:w="3114" w:type="dxa"/>
            <w:vAlign w:val="bottom"/>
          </w:tcPr>
          <w:p w14:paraId="778CB9B0" w14:textId="77777777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Bipolar Disorders</w:t>
            </w:r>
          </w:p>
        </w:tc>
        <w:tc>
          <w:tcPr>
            <w:tcW w:w="717" w:type="dxa"/>
            <w:vAlign w:val="bottom"/>
          </w:tcPr>
          <w:p w14:paraId="6CBC9C7B" w14:textId="2B8B44CE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2D63E8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8" w:type="dxa"/>
            <w:vAlign w:val="bottom"/>
          </w:tcPr>
          <w:p w14:paraId="1ACC0B27" w14:textId="31E3AA37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31" w:type="dxa"/>
            <w:vAlign w:val="bottom"/>
          </w:tcPr>
          <w:p w14:paraId="20D4A35F" w14:textId="2A1A781C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vAlign w:val="bottom"/>
          </w:tcPr>
          <w:p w14:paraId="188C42F0" w14:textId="1F6F773A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976</w:t>
            </w:r>
          </w:p>
        </w:tc>
      </w:tr>
      <w:tr w:rsidR="00D0752E" w:rsidRPr="000E12F3" w14:paraId="7ECE6779" w14:textId="77777777" w:rsidTr="00C03F25">
        <w:tc>
          <w:tcPr>
            <w:tcW w:w="3114" w:type="dxa"/>
            <w:vAlign w:val="bottom"/>
          </w:tcPr>
          <w:p w14:paraId="49033BBC" w14:textId="77777777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Psychotic Disorders</w:t>
            </w:r>
          </w:p>
        </w:tc>
        <w:tc>
          <w:tcPr>
            <w:tcW w:w="717" w:type="dxa"/>
            <w:vAlign w:val="bottom"/>
          </w:tcPr>
          <w:p w14:paraId="1C17822D" w14:textId="15592774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8" w:type="dxa"/>
            <w:vAlign w:val="bottom"/>
          </w:tcPr>
          <w:p w14:paraId="4CE9BAE2" w14:textId="18A4AE76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31" w:type="dxa"/>
            <w:vAlign w:val="bottom"/>
          </w:tcPr>
          <w:p w14:paraId="3DB35555" w14:textId="3BE1A68F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20" w:type="dxa"/>
            <w:vAlign w:val="bottom"/>
          </w:tcPr>
          <w:p w14:paraId="23DD6091" w14:textId="76B327FF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D0752E" w:rsidRPr="000E12F3" w14:paraId="1395FDFE" w14:textId="77777777" w:rsidTr="00283822">
        <w:tc>
          <w:tcPr>
            <w:tcW w:w="3114" w:type="dxa"/>
            <w:vAlign w:val="bottom"/>
          </w:tcPr>
          <w:p w14:paraId="2AF49E6B" w14:textId="6C5A1DDB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717" w:type="dxa"/>
            <w:vAlign w:val="bottom"/>
          </w:tcPr>
          <w:p w14:paraId="056E47AA" w14:textId="0055C0E1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8" w:type="dxa"/>
            <w:vAlign w:val="bottom"/>
          </w:tcPr>
          <w:p w14:paraId="72C00199" w14:textId="31D923CB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031" w:type="dxa"/>
            <w:vAlign w:val="bottom"/>
          </w:tcPr>
          <w:p w14:paraId="4B0A374D" w14:textId="71A143E0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0" w:type="dxa"/>
            <w:vAlign w:val="bottom"/>
          </w:tcPr>
          <w:p w14:paraId="61F87464" w14:textId="06DEF737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</w:tr>
      <w:tr w:rsidR="00D0752E" w:rsidRPr="000E12F3" w14:paraId="5D210E42" w14:textId="77777777" w:rsidTr="00C03F25">
        <w:tc>
          <w:tcPr>
            <w:tcW w:w="3114" w:type="dxa"/>
            <w:vAlign w:val="bottom"/>
          </w:tcPr>
          <w:p w14:paraId="4F649421" w14:textId="77777777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Other Eating Disorders</w:t>
            </w:r>
          </w:p>
        </w:tc>
        <w:tc>
          <w:tcPr>
            <w:tcW w:w="717" w:type="dxa"/>
            <w:vAlign w:val="bottom"/>
          </w:tcPr>
          <w:p w14:paraId="6093838A" w14:textId="239D7612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8" w:type="dxa"/>
            <w:vAlign w:val="bottom"/>
          </w:tcPr>
          <w:p w14:paraId="162A1EE6" w14:textId="7E600762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31" w:type="dxa"/>
            <w:vAlign w:val="bottom"/>
          </w:tcPr>
          <w:p w14:paraId="68F02842" w14:textId="65FE9704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720" w:type="dxa"/>
            <w:vAlign w:val="bottom"/>
          </w:tcPr>
          <w:p w14:paraId="6045497C" w14:textId="0ECB4694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  <w:r w:rsidR="00DB26E8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0752E" w:rsidRPr="000E12F3" w14:paraId="5FAA7FC8" w14:textId="77777777" w:rsidTr="00C03F25">
        <w:tc>
          <w:tcPr>
            <w:tcW w:w="3114" w:type="dxa"/>
            <w:vAlign w:val="bottom"/>
          </w:tcPr>
          <w:p w14:paraId="582CEF9D" w14:textId="77777777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717" w:type="dxa"/>
            <w:vAlign w:val="bottom"/>
          </w:tcPr>
          <w:p w14:paraId="4EF13A9E" w14:textId="223E3B7B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8" w:type="dxa"/>
            <w:vAlign w:val="bottom"/>
          </w:tcPr>
          <w:p w14:paraId="17629E69" w14:textId="6EB419BC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31" w:type="dxa"/>
            <w:vAlign w:val="bottom"/>
          </w:tcPr>
          <w:p w14:paraId="3D63E1E9" w14:textId="1D76E8E3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vAlign w:val="bottom"/>
          </w:tcPr>
          <w:p w14:paraId="3BDE713A" w14:textId="25FFD768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D0752E" w:rsidRPr="000E12F3" w14:paraId="66DF5C22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2AF500F6" w14:textId="77777777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Self-harm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432A706" w14:textId="72C8BABD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763E59DB" w14:textId="31BECA3E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510A2E1A" w14:textId="578CBC13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E978BEB" w14:textId="5241D462" w:rsidR="00D0752E" w:rsidRPr="00C03F25" w:rsidRDefault="00D0752E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D0752E" w:rsidRPr="000E12F3" w14:paraId="493A20C0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14108F8D" w14:textId="45E616CB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Borderline Personality Disorde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A5FD855" w14:textId="2CDF4D56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29FB12FE" w14:textId="4B03CA95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20145325" w14:textId="192D1E79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6C6871C" w14:textId="3E0B2B39" w:rsidR="00D0752E" w:rsidRPr="00C03F25" w:rsidRDefault="00D0752E" w:rsidP="00D0752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C95DD8" w:rsidRPr="000E12F3" w14:paraId="2418FF4F" w14:textId="77777777" w:rsidTr="00C03F25">
        <w:tc>
          <w:tcPr>
            <w:tcW w:w="6580" w:type="dxa"/>
            <w:gridSpan w:val="5"/>
            <w:tcBorders>
              <w:bottom w:val="single" w:sz="4" w:space="0" w:color="auto"/>
            </w:tcBorders>
            <w:vAlign w:val="center"/>
          </w:tcPr>
          <w:p w14:paraId="63D9582F" w14:textId="7640A5D1" w:rsidR="00C95DD8" w:rsidRPr="00C03F25" w:rsidRDefault="00C95DD8" w:rsidP="00C03F2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imum 7 years (2 prior, 5 post)</w:t>
            </w:r>
          </w:p>
        </w:tc>
      </w:tr>
      <w:tr w:rsidR="003E1F54" w:rsidRPr="000E12F3" w14:paraId="65DAA202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7658B04E" w14:textId="4BA2A557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3708843" w14:textId="32312132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4F2849C8" w14:textId="43C160EA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57A35685" w14:textId="311AF08D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03B167E" w14:textId="2CFD2193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484</w:t>
            </w:r>
          </w:p>
        </w:tc>
      </w:tr>
      <w:tr w:rsidR="003E1F54" w:rsidRPr="000E12F3" w14:paraId="3FCE16C1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735585F9" w14:textId="39ADCA54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Anxiety Disord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301A003" w14:textId="76E765DE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="00E017FF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606464FC" w14:textId="0D9862E1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068305D8" w14:textId="2A401BBD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B83F154" w14:textId="597FE3A3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3E1F54" w:rsidRPr="000E12F3" w14:paraId="4195865D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4FE4AF5F" w14:textId="5B37DC8B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Depressive Disord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328AD40" w14:textId="3A573561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1A8B2CA5" w14:textId="4128DB1C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683C78DA" w14:textId="2EC6DF67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2F524E6" w14:textId="38AD816C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</w:tr>
      <w:tr w:rsidR="003E1F54" w:rsidRPr="000E12F3" w14:paraId="3DAF4C3B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311D993D" w14:textId="0914AD25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Obsessive-Compulsive Disorde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78C7819" w14:textId="3EC01797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8D3237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42E8471A" w14:textId="1301686A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63FC7920" w14:textId="3FFA2534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7BFA1CE" w14:textId="57457A3E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  <w:r w:rsidR="00DB26E8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E1F54" w:rsidRPr="000E12F3" w14:paraId="65529EB5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58DD516E" w14:textId="79432673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Bipolar Disord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D89CBDE" w14:textId="04820694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6A5ED47E" w14:textId="2456AA19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530AE59A" w14:textId="3C7DCDA3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4171A23" w14:textId="067F551C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663</w:t>
            </w:r>
          </w:p>
        </w:tc>
      </w:tr>
      <w:tr w:rsidR="003E1F54" w:rsidRPr="000E12F3" w14:paraId="75295971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7E4D82FB" w14:textId="20270AF5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Psychotic Disord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7EA6DBA7" w14:textId="50B03CDD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62459B43" w14:textId="08680F7D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23625473" w14:textId="407D7310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E4E83F7" w14:textId="51C896F9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3E1F54" w:rsidRPr="000E12F3" w14:paraId="56D9EBA9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3BA875C6" w14:textId="78E63C4E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8BB038C" w14:textId="426FAF52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4983EACD" w14:textId="5C9898F4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64D38540" w14:textId="178546F6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1ABCCBB" w14:textId="3CB6C47C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176</w:t>
            </w:r>
          </w:p>
        </w:tc>
      </w:tr>
      <w:tr w:rsidR="003E1F54" w:rsidRPr="000E12F3" w14:paraId="57331868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7FAE4415" w14:textId="14DC122D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Other Eating Disord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B76C8BF" w14:textId="6D287E6A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77002F9C" w14:textId="593FA8A8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5D2F66E9" w14:textId="099FD343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E8BE091" w14:textId="17FFF56A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298</w:t>
            </w:r>
          </w:p>
        </w:tc>
      </w:tr>
      <w:tr w:rsidR="003E1F54" w:rsidRPr="000E12F3" w14:paraId="0859991E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72E3ACB5" w14:textId="59B21287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23659990" w14:textId="4C19BF19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0BC0DBE5" w14:textId="2B434FEC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00C0849C" w14:textId="3DBD9DEB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4AC12C9" w14:textId="13DF8651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3E1F54" w:rsidRPr="000E12F3" w14:paraId="6258A1B9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62548F63" w14:textId="1F7D9824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Self-harm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610DB130" w14:textId="39DFC403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655371AD" w14:textId="46B25327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4D3CE19F" w14:textId="4E2EEC28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3A8808E" w14:textId="3CE1BD2A" w:rsidR="003E1F54" w:rsidRPr="00C03F25" w:rsidRDefault="003E1F54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3E1F54" w:rsidRPr="000E12F3" w14:paraId="29A0B949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064B417B" w14:textId="3E133FB2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Borderline Personality Disorde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01BB918" w14:textId="7C4D2B2A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8D3237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1298840B" w14:textId="67F8F69D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000E67ED" w14:textId="5D092C01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3B59EFA" w14:textId="12112A7A" w:rsidR="003E1F54" w:rsidRPr="00C03F25" w:rsidRDefault="003E1F54" w:rsidP="003E1F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E25FD4" w:rsidRPr="000E12F3" w14:paraId="64D505C2" w14:textId="77777777" w:rsidTr="00C03F25">
        <w:tc>
          <w:tcPr>
            <w:tcW w:w="6580" w:type="dxa"/>
            <w:gridSpan w:val="5"/>
            <w:tcBorders>
              <w:bottom w:val="single" w:sz="4" w:space="0" w:color="auto"/>
            </w:tcBorders>
            <w:vAlign w:val="center"/>
          </w:tcPr>
          <w:p w14:paraId="0C138B55" w14:textId="17D87B88" w:rsidR="00E25FD4" w:rsidRPr="00C03F25" w:rsidRDefault="00E25FD4" w:rsidP="00C03F2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imum 4 years (2 prior, 2 post)</w:t>
            </w:r>
          </w:p>
        </w:tc>
      </w:tr>
      <w:tr w:rsidR="000516CF" w:rsidRPr="000E12F3" w14:paraId="2243670A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6234B10D" w14:textId="5DCC16E1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A7925B4" w14:textId="6068D252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4A82609" w14:textId="74592DEE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31C7F13A" w14:textId="76A3F5A4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E7DFC42" w14:textId="7E48BA53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875</w:t>
            </w:r>
          </w:p>
        </w:tc>
      </w:tr>
      <w:tr w:rsidR="000516CF" w:rsidRPr="000E12F3" w14:paraId="7D7CCD36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7F5EEA85" w14:textId="79968E13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Anxiety Disord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7757EA26" w14:textId="09A429F5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02BE9B23" w14:textId="2A9F2E63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65522D68" w14:textId="5AEF467E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CA4E89F" w14:textId="40AED9B2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0516CF" w:rsidRPr="000E12F3" w14:paraId="6B294450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63E36746" w14:textId="1FD57507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Depressive Disord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25FDE749" w14:textId="760F8EA1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189EA2DB" w14:textId="19C9BD8D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18DA5C0A" w14:textId="31255330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C09B31E" w14:textId="17555254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237</w:t>
            </w:r>
          </w:p>
        </w:tc>
      </w:tr>
      <w:tr w:rsidR="000516CF" w:rsidRPr="000E12F3" w14:paraId="23047F95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6FBA5893" w14:textId="5AF7466A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Obsessive-Compulsive Disorde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5AE4E813" w14:textId="7C68A188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1AA817AB" w14:textId="75046B8E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3DA0AAC7" w14:textId="53C923EE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5150D4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7C45BD9" w14:textId="32143FCF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459</w:t>
            </w:r>
          </w:p>
        </w:tc>
      </w:tr>
      <w:tr w:rsidR="000516CF" w:rsidRPr="000E12F3" w14:paraId="1318D9FF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156C7D1A" w14:textId="5B55252D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Bipolar Disord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7E081699" w14:textId="4910986C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1757E8B7" w14:textId="4CBAEA59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22877525" w14:textId="289126CC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1A5DCEA" w14:textId="6027F0D2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526</w:t>
            </w:r>
          </w:p>
        </w:tc>
      </w:tr>
      <w:tr w:rsidR="000516CF" w:rsidRPr="000E12F3" w14:paraId="29BEDE79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597CD11D" w14:textId="6C8012ED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Psychotic Disord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246F321C" w14:textId="48373873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58E21737" w14:textId="41AA0872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="00D05FB1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74A177E9" w14:textId="6279CCE5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60022F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1822B2A" w14:textId="4261F512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</w:tr>
      <w:tr w:rsidR="000516CF" w:rsidRPr="000E12F3" w14:paraId="368D237E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14B5AAA5" w14:textId="178F99AD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860460C" w14:textId="35E0E666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406C067D" w14:textId="6A90AF30" w:rsidR="000516CF" w:rsidRPr="00C03F25" w:rsidRDefault="0071771E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0B41B1DF" w14:textId="31FEDE07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2515DEC" w14:textId="1DAC4CA1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  <w:r w:rsidR="00DB26E8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  <w:tr w:rsidR="000516CF" w:rsidRPr="000E12F3" w14:paraId="72C30A57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393723BC" w14:textId="0862F74D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Other Eating Disord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362BF63" w14:textId="0A06D788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4E54F582" w14:textId="3316F05B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2C5B4D13" w14:textId="0F884B40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5A8AB5E" w14:textId="177492A0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  <w:r w:rsidR="00FA2350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  <w:tr w:rsidR="000516CF" w:rsidRPr="000E12F3" w14:paraId="64083089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100930D4" w14:textId="57B5F959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BA2DDED" w14:textId="6457D034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4228ADAE" w14:textId="51ECBFCD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2D9BCB39" w14:textId="0DDFB6DA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CD00978" w14:textId="18B8CD3C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0516CF" w:rsidRPr="000E12F3" w14:paraId="6B4BBAB0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2FBE8E4C" w14:textId="7B2BA3E5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Self-harm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C65D3AC" w14:textId="78CE85FA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29765410" w14:textId="0D4C6CA6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3B83B6D7" w14:textId="7F3A1C7A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70A2574" w14:textId="1A552DDD" w:rsidR="000516CF" w:rsidRPr="00C03F25" w:rsidRDefault="000516CF" w:rsidP="00C03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</w:tr>
      <w:tr w:rsidR="000516CF" w:rsidRPr="000E12F3" w14:paraId="7DD86AC3" w14:textId="77777777" w:rsidTr="00C03F25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2D55095B" w14:textId="33899015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Borderline Personality Disorde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3254C605" w14:textId="47C51E15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793D7F1C" w14:textId="1592DD29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47425872" w14:textId="00506A99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034E55"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747F03E" w14:textId="2AE89F18" w:rsidR="000516CF" w:rsidRPr="00C03F25" w:rsidRDefault="000516CF" w:rsidP="000516C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E25FD4" w:rsidRPr="000E12F3" w14:paraId="6DF52B42" w14:textId="77777777" w:rsidTr="004E10ED">
        <w:tc>
          <w:tcPr>
            <w:tcW w:w="65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DE732C" w14:textId="773C4040" w:rsidR="00E25FD4" w:rsidRPr="00C03F25" w:rsidRDefault="00E25FD4" w:rsidP="00E25FD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3F25">
              <w:rPr>
                <w:i/>
                <w:iCs/>
                <w:sz w:val="18"/>
                <w:szCs w:val="18"/>
              </w:rPr>
              <w:t>Note.</w:t>
            </w:r>
            <w:r w:rsidRPr="00C03F25">
              <w:rPr>
                <w:sz w:val="18"/>
                <w:szCs w:val="18"/>
              </w:rPr>
              <w:t xml:space="preserve"> Males are the reference. ADHD = attention deficit hyperactivity disorder. </w:t>
            </w:r>
          </w:p>
        </w:tc>
      </w:tr>
    </w:tbl>
    <w:p w14:paraId="47A56DA8" w14:textId="77777777" w:rsidR="00CD6918" w:rsidRDefault="00CD691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29E4B86" w14:textId="73FE5790" w:rsidR="00AE5130" w:rsidRDefault="00CF77B2" w:rsidP="00AE5130">
      <w:pPr>
        <w:pStyle w:val="Heading1"/>
      </w:pPr>
      <w:bookmarkStart w:id="18" w:name="_Toc188020729"/>
      <w:r>
        <w:lastRenderedPageBreak/>
        <w:t>Table S</w:t>
      </w:r>
      <w:r w:rsidR="00CD6918">
        <w:t>1</w:t>
      </w:r>
      <w:r w:rsidR="00405E4B">
        <w:t>8</w:t>
      </w:r>
      <w:r w:rsidR="00CD6918">
        <w:t xml:space="preserve">. </w:t>
      </w:r>
      <w:r w:rsidR="00E46E48">
        <w:t xml:space="preserve">Odds ratio of </w:t>
      </w:r>
      <w:proofErr w:type="gramStart"/>
      <w:r w:rsidR="00E46E48">
        <w:t>the</w:t>
      </w:r>
      <w:r w:rsidR="00AE5130">
        <w:t xml:space="preserve"> stability</w:t>
      </w:r>
      <w:proofErr w:type="gramEnd"/>
      <w:r w:rsidR="00AE5130">
        <w:t xml:space="preserve"> among autistic individuals with </w:t>
      </w:r>
      <w:r w:rsidR="00E46E48">
        <w:t>intellectual disability</w:t>
      </w:r>
      <w:r w:rsidR="00AE5130">
        <w:t>.</w:t>
      </w:r>
      <w:bookmarkEnd w:id="1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717"/>
        <w:gridCol w:w="998"/>
        <w:gridCol w:w="1031"/>
        <w:gridCol w:w="718"/>
      </w:tblGrid>
      <w:tr w:rsidR="00AE5130" w14:paraId="5F2A6D7D" w14:textId="77777777" w:rsidTr="005848B4">
        <w:tc>
          <w:tcPr>
            <w:tcW w:w="3114" w:type="dxa"/>
            <w:vAlign w:val="bottom"/>
          </w:tcPr>
          <w:p w14:paraId="4DC43456" w14:textId="6581E61A" w:rsidR="00AE5130" w:rsidRPr="00545EA8" w:rsidRDefault="00AE5130" w:rsidP="005848B4">
            <w:r w:rsidRPr="00545EA8">
              <w:t>N=</w:t>
            </w:r>
            <w:r>
              <w:t xml:space="preserve"> </w:t>
            </w:r>
            <w:r w:rsidR="007C0C9F">
              <w:t>10</w:t>
            </w:r>
            <w:r w:rsidR="005813B5">
              <w:t>,331</w:t>
            </w:r>
            <w:r w:rsidR="007C0C9F" w:rsidRPr="00BB6B5E">
              <w:t xml:space="preserve">  </w:t>
            </w:r>
            <w:r w:rsidRPr="00BB6B5E">
              <w:t xml:space="preserve">  </w:t>
            </w:r>
          </w:p>
        </w:tc>
        <w:tc>
          <w:tcPr>
            <w:tcW w:w="717" w:type="dxa"/>
            <w:vAlign w:val="bottom"/>
          </w:tcPr>
          <w:p w14:paraId="7B18AD37" w14:textId="77777777" w:rsidR="00AE5130" w:rsidRPr="00620C10" w:rsidRDefault="00AE5130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998" w:type="dxa"/>
            <w:vAlign w:val="bottom"/>
          </w:tcPr>
          <w:p w14:paraId="7CBA1F59" w14:textId="77777777" w:rsidR="00AE5130" w:rsidRPr="00620C10" w:rsidRDefault="00AE5130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lower CI</w:t>
            </w:r>
          </w:p>
        </w:tc>
        <w:tc>
          <w:tcPr>
            <w:tcW w:w="1031" w:type="dxa"/>
            <w:vAlign w:val="bottom"/>
          </w:tcPr>
          <w:p w14:paraId="0B5189A7" w14:textId="77777777" w:rsidR="00AE5130" w:rsidRPr="00620C10" w:rsidRDefault="00AE5130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upper CI</w:t>
            </w:r>
          </w:p>
        </w:tc>
        <w:tc>
          <w:tcPr>
            <w:tcW w:w="718" w:type="dxa"/>
            <w:vAlign w:val="bottom"/>
          </w:tcPr>
          <w:p w14:paraId="521A89EF" w14:textId="77777777" w:rsidR="00AE5130" w:rsidRPr="00620C10" w:rsidRDefault="00AE5130" w:rsidP="005848B4">
            <w:pPr>
              <w:jc w:val="center"/>
              <w:rPr>
                <w:b/>
                <w:bCs/>
              </w:rPr>
            </w:pPr>
            <w:r w:rsidRPr="00620C10"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AE5130" w14:paraId="0672BC86" w14:textId="77777777" w:rsidTr="005848B4">
        <w:tc>
          <w:tcPr>
            <w:tcW w:w="6578" w:type="dxa"/>
            <w:gridSpan w:val="5"/>
            <w:vAlign w:val="bottom"/>
          </w:tcPr>
          <w:p w14:paraId="79B7422D" w14:textId="77777777" w:rsidR="00AE5130" w:rsidRPr="0012633D" w:rsidRDefault="00AE5130" w:rsidP="005848B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2633D">
              <w:rPr>
                <w:b/>
                <w:bCs/>
              </w:rPr>
              <w:t>Crude model</w:t>
            </w:r>
          </w:p>
        </w:tc>
      </w:tr>
      <w:tr w:rsidR="00547E30" w14:paraId="4224C66C" w14:textId="77777777" w:rsidTr="005848B4">
        <w:tc>
          <w:tcPr>
            <w:tcW w:w="3114" w:type="dxa"/>
            <w:vAlign w:val="bottom"/>
          </w:tcPr>
          <w:p w14:paraId="7AB72409" w14:textId="77777777" w:rsidR="00547E30" w:rsidRDefault="00547E30" w:rsidP="00547E30"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17" w:type="dxa"/>
            <w:vAlign w:val="bottom"/>
          </w:tcPr>
          <w:p w14:paraId="5EEE78C9" w14:textId="654D81C9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998" w:type="dxa"/>
            <w:vAlign w:val="bottom"/>
          </w:tcPr>
          <w:p w14:paraId="7D9C993F" w14:textId="60687446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31" w:type="dxa"/>
            <w:vAlign w:val="bottom"/>
          </w:tcPr>
          <w:p w14:paraId="7BB00B1B" w14:textId="4A24DE0F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718" w:type="dxa"/>
            <w:vAlign w:val="bottom"/>
          </w:tcPr>
          <w:p w14:paraId="2BA70984" w14:textId="710FA71D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05</w:t>
            </w:r>
          </w:p>
        </w:tc>
      </w:tr>
      <w:tr w:rsidR="00547E30" w14:paraId="15653F59" w14:textId="77777777" w:rsidTr="005848B4">
        <w:tc>
          <w:tcPr>
            <w:tcW w:w="3114" w:type="dxa"/>
            <w:vAlign w:val="bottom"/>
          </w:tcPr>
          <w:p w14:paraId="17DD034A" w14:textId="77777777" w:rsidR="00547E30" w:rsidRDefault="00547E30" w:rsidP="00547E30"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17" w:type="dxa"/>
            <w:vAlign w:val="bottom"/>
          </w:tcPr>
          <w:p w14:paraId="14D3F07F" w14:textId="3E954662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998" w:type="dxa"/>
            <w:vAlign w:val="bottom"/>
          </w:tcPr>
          <w:p w14:paraId="21BDFDF9" w14:textId="1A905029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031" w:type="dxa"/>
            <w:vAlign w:val="bottom"/>
          </w:tcPr>
          <w:p w14:paraId="10C4F806" w14:textId="5328D8C5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5</w:t>
            </w:r>
          </w:p>
        </w:tc>
        <w:tc>
          <w:tcPr>
            <w:tcW w:w="718" w:type="dxa"/>
            <w:vAlign w:val="bottom"/>
          </w:tcPr>
          <w:p w14:paraId="6F6BCB5A" w14:textId="16F5EAC9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547E30" w14:paraId="4FFF8BB8" w14:textId="77777777" w:rsidTr="005848B4">
        <w:tc>
          <w:tcPr>
            <w:tcW w:w="3114" w:type="dxa"/>
            <w:vAlign w:val="bottom"/>
          </w:tcPr>
          <w:p w14:paraId="683BF25A" w14:textId="77777777" w:rsidR="00547E30" w:rsidRDefault="00547E30" w:rsidP="00547E30"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17" w:type="dxa"/>
            <w:vAlign w:val="bottom"/>
          </w:tcPr>
          <w:p w14:paraId="5ECD494D" w14:textId="5EEDB966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998" w:type="dxa"/>
            <w:vAlign w:val="bottom"/>
          </w:tcPr>
          <w:p w14:paraId="0481EA50" w14:textId="35609ED3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31" w:type="dxa"/>
            <w:vAlign w:val="bottom"/>
          </w:tcPr>
          <w:p w14:paraId="0706C2A7" w14:textId="34CA0BBD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718" w:type="dxa"/>
            <w:vAlign w:val="bottom"/>
          </w:tcPr>
          <w:p w14:paraId="29662E00" w14:textId="3646728E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547E30" w14:paraId="3DE47BBF" w14:textId="77777777" w:rsidTr="005848B4">
        <w:tc>
          <w:tcPr>
            <w:tcW w:w="3114" w:type="dxa"/>
            <w:vAlign w:val="bottom"/>
          </w:tcPr>
          <w:p w14:paraId="199FE3E5" w14:textId="77777777" w:rsidR="00547E30" w:rsidRDefault="00547E30" w:rsidP="00547E30">
            <w:r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17" w:type="dxa"/>
            <w:vAlign w:val="bottom"/>
          </w:tcPr>
          <w:p w14:paraId="25F677B3" w14:textId="6514398D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998" w:type="dxa"/>
            <w:vAlign w:val="bottom"/>
          </w:tcPr>
          <w:p w14:paraId="7B5AC7A5" w14:textId="58CF2BBC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31" w:type="dxa"/>
            <w:vAlign w:val="bottom"/>
          </w:tcPr>
          <w:p w14:paraId="64A9F8EE" w14:textId="5455E997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718" w:type="dxa"/>
            <w:vAlign w:val="bottom"/>
          </w:tcPr>
          <w:p w14:paraId="67BFA331" w14:textId="345C3254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6</w:t>
            </w:r>
          </w:p>
        </w:tc>
      </w:tr>
      <w:tr w:rsidR="00547E30" w14:paraId="123CF5EF" w14:textId="77777777" w:rsidTr="005848B4">
        <w:tc>
          <w:tcPr>
            <w:tcW w:w="3114" w:type="dxa"/>
            <w:vAlign w:val="bottom"/>
          </w:tcPr>
          <w:p w14:paraId="016C2C47" w14:textId="77777777" w:rsidR="00547E30" w:rsidRDefault="00547E30" w:rsidP="00547E30">
            <w:r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17" w:type="dxa"/>
            <w:vAlign w:val="bottom"/>
          </w:tcPr>
          <w:p w14:paraId="2DEB43C3" w14:textId="1CB2172C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998" w:type="dxa"/>
            <w:vAlign w:val="bottom"/>
          </w:tcPr>
          <w:p w14:paraId="35934A83" w14:textId="114DA132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031" w:type="dxa"/>
            <w:vAlign w:val="bottom"/>
          </w:tcPr>
          <w:p w14:paraId="6E9E4B2E" w14:textId="7688D020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718" w:type="dxa"/>
            <w:vAlign w:val="bottom"/>
          </w:tcPr>
          <w:p w14:paraId="49B72616" w14:textId="693D0065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</w:tr>
      <w:tr w:rsidR="00547E30" w14:paraId="59D1EC5F" w14:textId="77777777" w:rsidTr="005848B4">
        <w:tc>
          <w:tcPr>
            <w:tcW w:w="3114" w:type="dxa"/>
            <w:vAlign w:val="bottom"/>
          </w:tcPr>
          <w:p w14:paraId="47B3806E" w14:textId="77777777" w:rsidR="00547E30" w:rsidRDefault="00547E30" w:rsidP="00547E30"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17" w:type="dxa"/>
            <w:vAlign w:val="bottom"/>
          </w:tcPr>
          <w:p w14:paraId="4C52D50D" w14:textId="5650B651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998" w:type="dxa"/>
            <w:vAlign w:val="bottom"/>
          </w:tcPr>
          <w:p w14:paraId="20C42C71" w14:textId="4E02D68C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031" w:type="dxa"/>
            <w:vAlign w:val="bottom"/>
          </w:tcPr>
          <w:p w14:paraId="20E9A0ED" w14:textId="7FCB1B8E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718" w:type="dxa"/>
            <w:vAlign w:val="bottom"/>
          </w:tcPr>
          <w:p w14:paraId="3DCF6E94" w14:textId="447B234F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9</w:t>
            </w:r>
          </w:p>
        </w:tc>
      </w:tr>
      <w:tr w:rsidR="00547E30" w14:paraId="12A0CBF2" w14:textId="77777777" w:rsidTr="005848B4">
        <w:tc>
          <w:tcPr>
            <w:tcW w:w="3114" w:type="dxa"/>
            <w:vAlign w:val="bottom"/>
          </w:tcPr>
          <w:p w14:paraId="241DDDB3" w14:textId="77777777" w:rsidR="00547E30" w:rsidRDefault="00547E30" w:rsidP="00547E30">
            <w:r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17" w:type="dxa"/>
            <w:vAlign w:val="bottom"/>
          </w:tcPr>
          <w:p w14:paraId="28CEE59C" w14:textId="7C144F2D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998" w:type="dxa"/>
            <w:vAlign w:val="bottom"/>
          </w:tcPr>
          <w:p w14:paraId="244B5363" w14:textId="3C1750C4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31" w:type="dxa"/>
            <w:vAlign w:val="bottom"/>
          </w:tcPr>
          <w:p w14:paraId="78CABBE7" w14:textId="4EE34314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.05</w:t>
            </w:r>
          </w:p>
        </w:tc>
        <w:tc>
          <w:tcPr>
            <w:tcW w:w="718" w:type="dxa"/>
            <w:vAlign w:val="bottom"/>
          </w:tcPr>
          <w:p w14:paraId="14977CF0" w14:textId="1C7BB61F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547E30" w14:paraId="7B490AA8" w14:textId="77777777" w:rsidTr="005848B4">
        <w:tc>
          <w:tcPr>
            <w:tcW w:w="3114" w:type="dxa"/>
            <w:vAlign w:val="bottom"/>
          </w:tcPr>
          <w:p w14:paraId="3DBCC4B4" w14:textId="77777777" w:rsidR="00547E30" w:rsidRDefault="00547E30" w:rsidP="00547E30"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17" w:type="dxa"/>
            <w:vAlign w:val="bottom"/>
          </w:tcPr>
          <w:p w14:paraId="0DD2F34D" w14:textId="7F513497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998" w:type="dxa"/>
            <w:vAlign w:val="bottom"/>
          </w:tcPr>
          <w:p w14:paraId="70CC9681" w14:textId="7676E8EB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031" w:type="dxa"/>
            <w:vAlign w:val="bottom"/>
          </w:tcPr>
          <w:p w14:paraId="73B6C247" w14:textId="070DAC65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718" w:type="dxa"/>
            <w:vAlign w:val="bottom"/>
          </w:tcPr>
          <w:p w14:paraId="454821E4" w14:textId="7E0895C4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547E30" w14:paraId="6821E337" w14:textId="77777777" w:rsidTr="005848B4">
        <w:tc>
          <w:tcPr>
            <w:tcW w:w="3114" w:type="dxa"/>
            <w:vAlign w:val="bottom"/>
          </w:tcPr>
          <w:p w14:paraId="3C2ABF46" w14:textId="77777777" w:rsidR="00547E30" w:rsidRDefault="00547E30" w:rsidP="00547E30"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17" w:type="dxa"/>
            <w:vAlign w:val="bottom"/>
          </w:tcPr>
          <w:p w14:paraId="4EF8BE2A" w14:textId="0A673BE9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998" w:type="dxa"/>
            <w:vAlign w:val="bottom"/>
          </w:tcPr>
          <w:p w14:paraId="37A43404" w14:textId="772FB631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1031" w:type="dxa"/>
            <w:vAlign w:val="bottom"/>
          </w:tcPr>
          <w:p w14:paraId="316C405E" w14:textId="1695128A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68</w:t>
            </w:r>
          </w:p>
        </w:tc>
        <w:tc>
          <w:tcPr>
            <w:tcW w:w="718" w:type="dxa"/>
            <w:vAlign w:val="bottom"/>
          </w:tcPr>
          <w:p w14:paraId="20EE117E" w14:textId="0799C1AD" w:rsidR="00547E30" w:rsidRDefault="00547E30" w:rsidP="00547E3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AE5130" w14:paraId="577D28A0" w14:textId="77777777" w:rsidTr="005848B4">
        <w:tc>
          <w:tcPr>
            <w:tcW w:w="6578" w:type="dxa"/>
            <w:gridSpan w:val="5"/>
            <w:vAlign w:val="center"/>
          </w:tcPr>
          <w:p w14:paraId="3938EA31" w14:textId="77777777" w:rsidR="00AE5130" w:rsidRDefault="00AE5130" w:rsidP="005848B4">
            <w:pPr>
              <w:rPr>
                <w:rFonts w:ascii="Calibri" w:hAnsi="Calibri" w:cs="Calibri"/>
                <w:color w:val="000000"/>
              </w:rPr>
            </w:pPr>
            <w:r w:rsidRPr="0012633D">
              <w:rPr>
                <w:rFonts w:ascii="Calibri" w:hAnsi="Calibri" w:cs="Calibri"/>
                <w:b/>
                <w:bCs/>
                <w:color w:val="000000"/>
              </w:rPr>
              <w:t>Adjusted for birth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year </w:t>
            </w:r>
          </w:p>
        </w:tc>
      </w:tr>
      <w:tr w:rsidR="00547E30" w14:paraId="4EE49CF6" w14:textId="77777777" w:rsidTr="005848B4">
        <w:tc>
          <w:tcPr>
            <w:tcW w:w="3114" w:type="dxa"/>
            <w:vAlign w:val="bottom"/>
          </w:tcPr>
          <w:p w14:paraId="778C5F42" w14:textId="77777777" w:rsidR="00547E30" w:rsidRDefault="00547E30" w:rsidP="00547E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HD</w:t>
            </w:r>
          </w:p>
        </w:tc>
        <w:tc>
          <w:tcPr>
            <w:tcW w:w="717" w:type="dxa"/>
            <w:vAlign w:val="bottom"/>
          </w:tcPr>
          <w:p w14:paraId="5F2F5EB6" w14:textId="222AAF68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998" w:type="dxa"/>
            <w:vAlign w:val="bottom"/>
          </w:tcPr>
          <w:p w14:paraId="37515026" w14:textId="11174890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31" w:type="dxa"/>
            <w:vAlign w:val="bottom"/>
          </w:tcPr>
          <w:p w14:paraId="457C8816" w14:textId="6172E039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718" w:type="dxa"/>
            <w:vAlign w:val="bottom"/>
          </w:tcPr>
          <w:p w14:paraId="557D9C5E" w14:textId="301BB148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5</w:t>
            </w:r>
          </w:p>
        </w:tc>
      </w:tr>
      <w:tr w:rsidR="00547E30" w14:paraId="73A8FFD9" w14:textId="77777777" w:rsidTr="005848B4">
        <w:tc>
          <w:tcPr>
            <w:tcW w:w="3114" w:type="dxa"/>
            <w:vAlign w:val="bottom"/>
          </w:tcPr>
          <w:p w14:paraId="336668E7" w14:textId="77777777" w:rsidR="00547E30" w:rsidRDefault="00547E30" w:rsidP="00547E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 Disorders</w:t>
            </w:r>
          </w:p>
        </w:tc>
        <w:tc>
          <w:tcPr>
            <w:tcW w:w="717" w:type="dxa"/>
            <w:vAlign w:val="bottom"/>
          </w:tcPr>
          <w:p w14:paraId="7AD33018" w14:textId="160E09F5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998" w:type="dxa"/>
            <w:vAlign w:val="bottom"/>
          </w:tcPr>
          <w:p w14:paraId="12E9022E" w14:textId="3A3EA7E7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031" w:type="dxa"/>
            <w:vAlign w:val="bottom"/>
          </w:tcPr>
          <w:p w14:paraId="10056320" w14:textId="1BF30522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718" w:type="dxa"/>
            <w:vAlign w:val="bottom"/>
          </w:tcPr>
          <w:p w14:paraId="39B86FE2" w14:textId="774A9DAE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547E30" w14:paraId="70B081A8" w14:textId="77777777" w:rsidTr="005848B4">
        <w:tc>
          <w:tcPr>
            <w:tcW w:w="3114" w:type="dxa"/>
            <w:vAlign w:val="bottom"/>
          </w:tcPr>
          <w:p w14:paraId="356C245D" w14:textId="77777777" w:rsidR="00547E30" w:rsidRDefault="00547E30" w:rsidP="00547E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Disorders</w:t>
            </w:r>
          </w:p>
        </w:tc>
        <w:tc>
          <w:tcPr>
            <w:tcW w:w="717" w:type="dxa"/>
            <w:vAlign w:val="bottom"/>
          </w:tcPr>
          <w:p w14:paraId="10BBD96E" w14:textId="30CE8E71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998" w:type="dxa"/>
            <w:vAlign w:val="bottom"/>
          </w:tcPr>
          <w:p w14:paraId="11911C0B" w14:textId="7C6D7361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031" w:type="dxa"/>
            <w:vAlign w:val="bottom"/>
          </w:tcPr>
          <w:p w14:paraId="06ED85A0" w14:textId="65CA6B78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718" w:type="dxa"/>
            <w:vAlign w:val="bottom"/>
          </w:tcPr>
          <w:p w14:paraId="612C045E" w14:textId="2308531F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547E30" w14:paraId="7E1647DA" w14:textId="77777777" w:rsidTr="005848B4">
        <w:tc>
          <w:tcPr>
            <w:tcW w:w="3114" w:type="dxa"/>
            <w:vAlign w:val="bottom"/>
          </w:tcPr>
          <w:p w14:paraId="3E6AFF5F" w14:textId="77777777" w:rsidR="00547E30" w:rsidRDefault="00547E30" w:rsidP="00547E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essive-Compulsive Disorder</w:t>
            </w:r>
          </w:p>
        </w:tc>
        <w:tc>
          <w:tcPr>
            <w:tcW w:w="717" w:type="dxa"/>
            <w:vAlign w:val="bottom"/>
          </w:tcPr>
          <w:p w14:paraId="29D3A45F" w14:textId="40175BBB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998" w:type="dxa"/>
            <w:vAlign w:val="bottom"/>
          </w:tcPr>
          <w:p w14:paraId="3755A794" w14:textId="7F3B7841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31" w:type="dxa"/>
            <w:vAlign w:val="bottom"/>
          </w:tcPr>
          <w:p w14:paraId="6C0AB526" w14:textId="26F14E3F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718" w:type="dxa"/>
            <w:vAlign w:val="bottom"/>
          </w:tcPr>
          <w:p w14:paraId="71D47195" w14:textId="7B419CF5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</w:tr>
      <w:tr w:rsidR="00547E30" w14:paraId="4FB87F4F" w14:textId="77777777" w:rsidTr="005848B4">
        <w:tc>
          <w:tcPr>
            <w:tcW w:w="3114" w:type="dxa"/>
            <w:vAlign w:val="bottom"/>
          </w:tcPr>
          <w:p w14:paraId="37CF7799" w14:textId="77777777" w:rsidR="00547E30" w:rsidRDefault="00547E30" w:rsidP="00547E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polar Disorders</w:t>
            </w:r>
          </w:p>
        </w:tc>
        <w:tc>
          <w:tcPr>
            <w:tcW w:w="717" w:type="dxa"/>
            <w:vAlign w:val="bottom"/>
          </w:tcPr>
          <w:p w14:paraId="2D2BF6BC" w14:textId="28396B92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998" w:type="dxa"/>
            <w:vAlign w:val="bottom"/>
          </w:tcPr>
          <w:p w14:paraId="0AA54F16" w14:textId="693D63C8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31" w:type="dxa"/>
            <w:vAlign w:val="bottom"/>
          </w:tcPr>
          <w:p w14:paraId="02D7A8BB" w14:textId="2B147A66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718" w:type="dxa"/>
            <w:vAlign w:val="bottom"/>
          </w:tcPr>
          <w:p w14:paraId="2670C814" w14:textId="7119E73E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</w:tr>
      <w:tr w:rsidR="00547E30" w14:paraId="3D74CC74" w14:textId="77777777" w:rsidTr="005848B4">
        <w:tc>
          <w:tcPr>
            <w:tcW w:w="3114" w:type="dxa"/>
            <w:vAlign w:val="bottom"/>
          </w:tcPr>
          <w:p w14:paraId="73F8D496" w14:textId="77777777" w:rsidR="00547E30" w:rsidRDefault="00547E30" w:rsidP="00547E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otic Disorders</w:t>
            </w:r>
          </w:p>
        </w:tc>
        <w:tc>
          <w:tcPr>
            <w:tcW w:w="717" w:type="dxa"/>
            <w:vAlign w:val="bottom"/>
          </w:tcPr>
          <w:p w14:paraId="2C0064FF" w14:textId="13CAFE38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98" w:type="dxa"/>
            <w:vAlign w:val="bottom"/>
          </w:tcPr>
          <w:p w14:paraId="262F50B2" w14:textId="7CF35549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31" w:type="dxa"/>
            <w:vAlign w:val="bottom"/>
          </w:tcPr>
          <w:p w14:paraId="00379023" w14:textId="2BD67D21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718" w:type="dxa"/>
            <w:vAlign w:val="bottom"/>
          </w:tcPr>
          <w:p w14:paraId="6EA14F86" w14:textId="30B49C6A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8</w:t>
            </w:r>
          </w:p>
        </w:tc>
      </w:tr>
      <w:tr w:rsidR="00547E30" w14:paraId="5E401E4A" w14:textId="77777777" w:rsidTr="005848B4">
        <w:tc>
          <w:tcPr>
            <w:tcW w:w="3114" w:type="dxa"/>
            <w:vAlign w:val="bottom"/>
          </w:tcPr>
          <w:p w14:paraId="438282DB" w14:textId="77777777" w:rsidR="00547E30" w:rsidRDefault="00547E30" w:rsidP="00547E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Eating Disorders</w:t>
            </w:r>
          </w:p>
        </w:tc>
        <w:tc>
          <w:tcPr>
            <w:tcW w:w="717" w:type="dxa"/>
            <w:vAlign w:val="bottom"/>
          </w:tcPr>
          <w:p w14:paraId="00E2E63A" w14:textId="1A65BDFF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3</w:t>
            </w:r>
          </w:p>
        </w:tc>
        <w:tc>
          <w:tcPr>
            <w:tcW w:w="998" w:type="dxa"/>
            <w:vAlign w:val="bottom"/>
          </w:tcPr>
          <w:p w14:paraId="1BA6EA4E" w14:textId="66855C62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31" w:type="dxa"/>
            <w:vAlign w:val="bottom"/>
          </w:tcPr>
          <w:p w14:paraId="6D7784C1" w14:textId="261233D0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05</w:t>
            </w:r>
          </w:p>
        </w:tc>
        <w:tc>
          <w:tcPr>
            <w:tcW w:w="718" w:type="dxa"/>
            <w:vAlign w:val="bottom"/>
          </w:tcPr>
          <w:p w14:paraId="1D2CE454" w14:textId="01A348E0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547E30" w14:paraId="61C03689" w14:textId="77777777" w:rsidTr="005848B4">
        <w:tc>
          <w:tcPr>
            <w:tcW w:w="3114" w:type="dxa"/>
            <w:vAlign w:val="bottom"/>
          </w:tcPr>
          <w:p w14:paraId="5CD6EA6D" w14:textId="77777777" w:rsidR="00547E30" w:rsidRDefault="00547E30" w:rsidP="00547E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eep Disorders</w:t>
            </w:r>
          </w:p>
        </w:tc>
        <w:tc>
          <w:tcPr>
            <w:tcW w:w="717" w:type="dxa"/>
            <w:vAlign w:val="bottom"/>
          </w:tcPr>
          <w:p w14:paraId="3BEC46DE" w14:textId="62F186CA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998" w:type="dxa"/>
            <w:vAlign w:val="bottom"/>
          </w:tcPr>
          <w:p w14:paraId="7267825F" w14:textId="5A2BF267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31" w:type="dxa"/>
            <w:vAlign w:val="bottom"/>
          </w:tcPr>
          <w:p w14:paraId="08015A8B" w14:textId="0DF03A91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718" w:type="dxa"/>
            <w:vAlign w:val="bottom"/>
          </w:tcPr>
          <w:p w14:paraId="36FB4CDB" w14:textId="5403768F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547E30" w14:paraId="245DFE75" w14:textId="77777777" w:rsidTr="00046728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25F922D4" w14:textId="77777777" w:rsidR="00547E30" w:rsidRDefault="00547E30" w:rsidP="00547E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harm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61B9D88F" w14:textId="6699D1C5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1B5D2F9" w14:textId="5486F718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276B58F3" w14:textId="2D2C6F2F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5C40287C" w14:textId="081FEF87" w:rsidR="00547E30" w:rsidRDefault="00547E30" w:rsidP="00547E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7A27F1" w14:paraId="1CA90855" w14:textId="77777777" w:rsidTr="00046728">
        <w:tc>
          <w:tcPr>
            <w:tcW w:w="65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61F962" w14:textId="500FA45D" w:rsidR="007A27F1" w:rsidRDefault="007A27F1" w:rsidP="007A27F1">
            <w:pPr>
              <w:rPr>
                <w:rFonts w:ascii="Calibri" w:hAnsi="Calibri" w:cs="Calibri"/>
                <w:color w:val="000000"/>
              </w:rPr>
            </w:pPr>
            <w:r w:rsidRPr="000E651F">
              <w:rPr>
                <w:i/>
                <w:iCs/>
              </w:rPr>
              <w:t>Note.</w:t>
            </w:r>
            <w:r>
              <w:t xml:space="preserve"> Males are the reference. ADHD = </w:t>
            </w:r>
            <w:r w:rsidR="009C6450">
              <w:t>a</w:t>
            </w:r>
            <w:r w:rsidR="00580EBF">
              <w:t xml:space="preserve">ttention </w:t>
            </w:r>
            <w:r w:rsidR="009C6450">
              <w:t>d</w:t>
            </w:r>
            <w:r w:rsidR="00580EBF">
              <w:t xml:space="preserve">eficit </w:t>
            </w:r>
            <w:r w:rsidR="009C6450">
              <w:t>h</w:t>
            </w:r>
            <w:r w:rsidR="00580EBF">
              <w:t xml:space="preserve">yperactivity </w:t>
            </w:r>
            <w:r w:rsidR="009C6450">
              <w:t>d</w:t>
            </w:r>
            <w:r w:rsidR="00580EBF">
              <w:t>isorder</w:t>
            </w:r>
            <w:r>
              <w:t xml:space="preserve">. Data for borderline personality </w:t>
            </w:r>
            <w:proofErr w:type="gramStart"/>
            <w:r>
              <w:t>disorder</w:t>
            </w:r>
            <w:proofErr w:type="gramEnd"/>
            <w:r>
              <w:t xml:space="preserve"> could not be included in this analysis due to sample size</w:t>
            </w:r>
            <w:r w:rsidR="00B8588B">
              <w:t>.</w:t>
            </w:r>
          </w:p>
        </w:tc>
      </w:tr>
    </w:tbl>
    <w:p w14:paraId="2658F37E" w14:textId="134A3687" w:rsidR="00D159F8" w:rsidRDefault="00AE513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br w:type="page"/>
      </w:r>
    </w:p>
    <w:p w14:paraId="5342282D" w14:textId="7F721789" w:rsidR="00C30DC9" w:rsidRDefault="00CF77B2" w:rsidP="00C30DC9">
      <w:pPr>
        <w:pStyle w:val="Heading1"/>
      </w:pPr>
      <w:bookmarkStart w:id="19" w:name="_Toc188020730"/>
      <w:r>
        <w:lastRenderedPageBreak/>
        <w:t>Figure S</w:t>
      </w:r>
      <w:r w:rsidR="007F657D">
        <w:t>1. Cohort selection process.</w:t>
      </w:r>
      <w:bookmarkEnd w:id="19"/>
      <w:r w:rsidR="007F657D">
        <w:t xml:space="preserve"> </w:t>
      </w:r>
    </w:p>
    <w:p w14:paraId="18C4A4B7" w14:textId="77777777" w:rsidR="002E3159" w:rsidRPr="002E3159" w:rsidRDefault="002E3159" w:rsidP="002E3159"/>
    <w:p w14:paraId="5CB3AD8C" w14:textId="04803184" w:rsidR="007F657D" w:rsidRDefault="00457A1F" w:rsidP="007F657D">
      <w:r>
        <w:rPr>
          <w:noProof/>
        </w:rPr>
        <w:drawing>
          <wp:inline distT="0" distB="0" distL="0" distR="0" wp14:anchorId="44F8565E" wp14:editId="4F786770">
            <wp:extent cx="5972810" cy="3016885"/>
            <wp:effectExtent l="0" t="0" r="8890" b="0"/>
            <wp:docPr id="1467923447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923447" name="Picture 1" descr="A black background with a black squar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20E77" w14:textId="067F0055" w:rsidR="00970562" w:rsidRDefault="001E1BBF">
      <w:r>
        <w:br w:type="page"/>
      </w:r>
    </w:p>
    <w:p w14:paraId="562EB00A" w14:textId="74008178" w:rsidR="009E67A6" w:rsidRDefault="009E67A6" w:rsidP="009E67A6">
      <w:pPr>
        <w:pStyle w:val="Heading1"/>
        <w:sectPr w:rsidR="009E67A6" w:rsidSect="00903B0A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708EF2E0" w14:textId="56FDD615" w:rsidR="00230D4D" w:rsidRDefault="00AC1945" w:rsidP="00230D4D">
      <w:pPr>
        <w:pStyle w:val="Heading1"/>
      </w:pPr>
      <w:bookmarkStart w:id="20" w:name="_Toc188020731"/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C5873A2" wp14:editId="1907EAED">
            <wp:simplePos x="0" y="0"/>
            <wp:positionH relativeFrom="margin">
              <wp:posOffset>-615950</wp:posOffset>
            </wp:positionH>
            <wp:positionV relativeFrom="paragraph">
              <wp:posOffset>726440</wp:posOffset>
            </wp:positionV>
            <wp:extent cx="9473565" cy="4734560"/>
            <wp:effectExtent l="0" t="0" r="0" b="8890"/>
            <wp:wrapSquare wrapText="bothSides"/>
            <wp:docPr id="1549133187" name="Picture 1549133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133187" name="Picture 154913318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73565" cy="4734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F77B2">
        <w:t>Figure S</w:t>
      </w:r>
      <w:r w:rsidR="00230D4D">
        <w:t>2.</w:t>
      </w:r>
      <w:r w:rsidR="000459C5">
        <w:t xml:space="preserve"> Proportion </w:t>
      </w:r>
      <w:r w:rsidR="00C11EC7">
        <w:t xml:space="preserve">of autistic individuals </w:t>
      </w:r>
      <w:r w:rsidR="007D02E1">
        <w:t>with</w:t>
      </w:r>
      <w:r w:rsidR="000459C5">
        <w:t xml:space="preserve"> preceding and stable psychiatric diagnoses</w:t>
      </w:r>
      <w:r w:rsidR="00FF4519">
        <w:t>.</w:t>
      </w:r>
      <w:bookmarkEnd w:id="20"/>
    </w:p>
    <w:p w14:paraId="58244B92" w14:textId="37087E20" w:rsidR="009E67A6" w:rsidRDefault="009E67A6">
      <w:pPr>
        <w:sectPr w:rsidR="009E67A6" w:rsidSect="00903B0A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2194C4C" w14:textId="58B0B97A" w:rsidR="0061050B" w:rsidRDefault="00CF77B2" w:rsidP="0061050B">
      <w:pPr>
        <w:pStyle w:val="Heading1"/>
      </w:pPr>
      <w:bookmarkStart w:id="21" w:name="_Toc188020732"/>
      <w:r>
        <w:lastRenderedPageBreak/>
        <w:t xml:space="preserve">Figure </w:t>
      </w:r>
      <w:r w:rsidR="00195A64">
        <w:t>S</w:t>
      </w:r>
      <w:r w:rsidR="00970562">
        <w:t xml:space="preserve">3. </w:t>
      </w:r>
      <w:r w:rsidR="0061050B">
        <w:t xml:space="preserve">Probability of preceding diagnoses in autistic females and males </w:t>
      </w:r>
      <w:r w:rsidR="008F7825">
        <w:t xml:space="preserve">diagnosed with autism </w:t>
      </w:r>
      <w:r w:rsidR="0061050B">
        <w:t>from 2010 to 2020.</w:t>
      </w:r>
      <w:bookmarkEnd w:id="21"/>
    </w:p>
    <w:p w14:paraId="1DCD58D7" w14:textId="69D5FB42" w:rsidR="00035B6B" w:rsidRDefault="00035B6B" w:rsidP="00035B6B">
      <w:r>
        <w:rPr>
          <w:noProof/>
        </w:rPr>
        <w:drawing>
          <wp:inline distT="0" distB="0" distL="0" distR="0" wp14:anchorId="5114F3EF" wp14:editId="3BBFA0EB">
            <wp:extent cx="5632704" cy="7068733"/>
            <wp:effectExtent l="0" t="0" r="6350" b="0"/>
            <wp:docPr id="819686069" name="Picture 8196860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686069" name="Picture 81968606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" r="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991" cy="70741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3C41E8" w14:textId="29DF679E" w:rsidR="009400BE" w:rsidRPr="009400BE" w:rsidRDefault="009400BE" w:rsidP="00035B6B">
      <w:r>
        <w:rPr>
          <w:i/>
          <w:iCs/>
        </w:rPr>
        <w:t xml:space="preserve">Note. </w:t>
      </w:r>
      <w:r>
        <w:t xml:space="preserve">Please note the </w:t>
      </w:r>
      <w:proofErr w:type="gramStart"/>
      <w:r>
        <w:t>differing</w:t>
      </w:r>
      <w:proofErr w:type="gramEnd"/>
      <w:r>
        <w:t xml:space="preserve"> y-axis by row. </w:t>
      </w:r>
      <w:r w:rsidR="009C6450">
        <w:t>Abbreviations: ADHD – attention deficit hyperactivity disorder.</w:t>
      </w:r>
    </w:p>
    <w:p w14:paraId="7DD4E7DA" w14:textId="0EC867B9" w:rsidR="00E260E6" w:rsidRDefault="00CF77B2" w:rsidP="00E260E6">
      <w:pPr>
        <w:pStyle w:val="Heading1"/>
      </w:pPr>
      <w:bookmarkStart w:id="22" w:name="_Toc188020733"/>
      <w:r>
        <w:lastRenderedPageBreak/>
        <w:t>Figure S</w:t>
      </w:r>
      <w:r w:rsidR="00E260E6">
        <w:t xml:space="preserve">4. </w:t>
      </w:r>
      <w:r w:rsidR="00867309" w:rsidRPr="00867309">
        <w:t xml:space="preserve">OR comparing preceding diagnoses between females and males </w:t>
      </w:r>
      <w:r w:rsidR="00867309">
        <w:t>diagnosed with autism between</w:t>
      </w:r>
      <w:r w:rsidR="00867309" w:rsidRPr="00867309">
        <w:t xml:space="preserve"> 2010-2020</w:t>
      </w:r>
      <w:r w:rsidR="00867309">
        <w:t xml:space="preserve"> adjusted </w:t>
      </w:r>
      <w:r w:rsidR="008570CF">
        <w:t>for age at autism diagnosis</w:t>
      </w:r>
      <w:r w:rsidR="00E260E6">
        <w:t>.</w:t>
      </w:r>
      <w:bookmarkEnd w:id="22"/>
    </w:p>
    <w:p w14:paraId="1C993ECC" w14:textId="3665CC5B" w:rsidR="008C267B" w:rsidRDefault="00352822" w:rsidP="00035B6B">
      <w:r>
        <w:rPr>
          <w:noProof/>
        </w:rPr>
        <w:drawing>
          <wp:inline distT="0" distB="0" distL="0" distR="0" wp14:anchorId="325680E5" wp14:editId="7EA90A28">
            <wp:extent cx="5878285" cy="7267699"/>
            <wp:effectExtent l="0" t="0" r="8255" b="9525"/>
            <wp:docPr id="18786333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63338" name="Picture 1" descr="A screenshot of a graph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9" r="1178" b="1353"/>
                    <a:stretch/>
                  </pic:blipFill>
                  <pic:spPr bwMode="auto">
                    <a:xfrm>
                      <a:off x="0" y="0"/>
                      <a:ext cx="5878661" cy="7268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4D45E7" w14:textId="5FBC77AA" w:rsidR="008570CF" w:rsidRPr="009C6450" w:rsidRDefault="008570CF" w:rsidP="008570CF">
      <w:r>
        <w:rPr>
          <w:i/>
          <w:iCs/>
        </w:rPr>
        <w:lastRenderedPageBreak/>
        <w:t>Note.</w:t>
      </w:r>
      <w:r w:rsidR="00A2400F">
        <w:t xml:space="preserve"> Males are the reference group.</w:t>
      </w:r>
      <w:r>
        <w:rPr>
          <w:i/>
          <w:iCs/>
        </w:rPr>
        <w:t xml:space="preserve"> </w:t>
      </w:r>
      <w:r w:rsidR="00CA4348" w:rsidRPr="00B6185A">
        <w:t xml:space="preserve">Please note the difference in y-axis for anorexia nervosa, other eating disorders and borderline personality </w:t>
      </w:r>
      <w:proofErr w:type="gramStart"/>
      <w:r w:rsidR="00CA4348" w:rsidRPr="00B6185A">
        <w:t>disorder</w:t>
      </w:r>
      <w:proofErr w:type="gramEnd"/>
      <w:r w:rsidR="00CA4348" w:rsidRPr="00B6185A">
        <w:t xml:space="preserve">. </w:t>
      </w:r>
      <w:r w:rsidR="00CA4348" w:rsidRPr="00B6185A">
        <w:rPr>
          <w:i/>
          <w:iCs/>
        </w:rPr>
        <w:t xml:space="preserve"> </w:t>
      </w:r>
      <w:r w:rsidR="009C6450">
        <w:t>Abbreviations: ADHD – attention deficit hyperactivity disorder.</w:t>
      </w:r>
    </w:p>
    <w:p w14:paraId="0FF4EDA3" w14:textId="77777777" w:rsidR="008570CF" w:rsidRPr="00035B6B" w:rsidRDefault="008570CF" w:rsidP="00035B6B"/>
    <w:p w14:paraId="7F71E867" w14:textId="787F8601" w:rsidR="0093116D" w:rsidRPr="0093116D" w:rsidRDefault="0093116D" w:rsidP="001D58E1"/>
    <w:sectPr w:rsidR="0093116D" w:rsidRPr="0093116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780717"/>
    <w:multiLevelType w:val="hybridMultilevel"/>
    <w:tmpl w:val="ED14D3C8"/>
    <w:lvl w:ilvl="0" w:tplc="8362EB7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2550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30DC9"/>
    <w:rsid w:val="00003C24"/>
    <w:rsid w:val="00005695"/>
    <w:rsid w:val="00014373"/>
    <w:rsid w:val="00015724"/>
    <w:rsid w:val="000202CB"/>
    <w:rsid w:val="00021E3A"/>
    <w:rsid w:val="00024986"/>
    <w:rsid w:val="000320D8"/>
    <w:rsid w:val="00034E55"/>
    <w:rsid w:val="000351E2"/>
    <w:rsid w:val="00035B6B"/>
    <w:rsid w:val="00036533"/>
    <w:rsid w:val="0004005B"/>
    <w:rsid w:val="000459C5"/>
    <w:rsid w:val="000459D8"/>
    <w:rsid w:val="00046453"/>
    <w:rsid w:val="00046728"/>
    <w:rsid w:val="00046B68"/>
    <w:rsid w:val="00047B70"/>
    <w:rsid w:val="00050E3D"/>
    <w:rsid w:val="00051062"/>
    <w:rsid w:val="000516CF"/>
    <w:rsid w:val="00053208"/>
    <w:rsid w:val="000560DA"/>
    <w:rsid w:val="00064244"/>
    <w:rsid w:val="00064D79"/>
    <w:rsid w:val="0006666C"/>
    <w:rsid w:val="000673BB"/>
    <w:rsid w:val="0007003B"/>
    <w:rsid w:val="00075C01"/>
    <w:rsid w:val="00084D14"/>
    <w:rsid w:val="00087E74"/>
    <w:rsid w:val="00090528"/>
    <w:rsid w:val="000913A7"/>
    <w:rsid w:val="00092211"/>
    <w:rsid w:val="000922EF"/>
    <w:rsid w:val="00093062"/>
    <w:rsid w:val="00094A5B"/>
    <w:rsid w:val="00095226"/>
    <w:rsid w:val="00097C06"/>
    <w:rsid w:val="000A4BFC"/>
    <w:rsid w:val="000A7E8E"/>
    <w:rsid w:val="000B2D4A"/>
    <w:rsid w:val="000C1ABB"/>
    <w:rsid w:val="000C634B"/>
    <w:rsid w:val="000C77B9"/>
    <w:rsid w:val="000D220D"/>
    <w:rsid w:val="000D5286"/>
    <w:rsid w:val="000D7EE9"/>
    <w:rsid w:val="000E12F3"/>
    <w:rsid w:val="000E1C50"/>
    <w:rsid w:val="000E4125"/>
    <w:rsid w:val="000E5003"/>
    <w:rsid w:val="000E651F"/>
    <w:rsid w:val="000E6A37"/>
    <w:rsid w:val="000F09C6"/>
    <w:rsid w:val="000F2BE5"/>
    <w:rsid w:val="000F36C6"/>
    <w:rsid w:val="000F7226"/>
    <w:rsid w:val="00101B03"/>
    <w:rsid w:val="001033AC"/>
    <w:rsid w:val="00106B8F"/>
    <w:rsid w:val="001116DC"/>
    <w:rsid w:val="001231E3"/>
    <w:rsid w:val="0012633D"/>
    <w:rsid w:val="00126AD4"/>
    <w:rsid w:val="0013343B"/>
    <w:rsid w:val="001357E4"/>
    <w:rsid w:val="001365F8"/>
    <w:rsid w:val="001368B5"/>
    <w:rsid w:val="00141D5A"/>
    <w:rsid w:val="0014334B"/>
    <w:rsid w:val="001455EB"/>
    <w:rsid w:val="00151766"/>
    <w:rsid w:val="0015444D"/>
    <w:rsid w:val="00154D4D"/>
    <w:rsid w:val="0015530F"/>
    <w:rsid w:val="00155846"/>
    <w:rsid w:val="001560F6"/>
    <w:rsid w:val="0016144F"/>
    <w:rsid w:val="001628F4"/>
    <w:rsid w:val="00165641"/>
    <w:rsid w:val="00170F7F"/>
    <w:rsid w:val="001710A6"/>
    <w:rsid w:val="001711B3"/>
    <w:rsid w:val="0017283B"/>
    <w:rsid w:val="0017298A"/>
    <w:rsid w:val="00183F36"/>
    <w:rsid w:val="001851D4"/>
    <w:rsid w:val="00190CD2"/>
    <w:rsid w:val="00190F9C"/>
    <w:rsid w:val="001913F9"/>
    <w:rsid w:val="001914C4"/>
    <w:rsid w:val="00195A64"/>
    <w:rsid w:val="00197CF3"/>
    <w:rsid w:val="001B2E87"/>
    <w:rsid w:val="001C3FEA"/>
    <w:rsid w:val="001D27A1"/>
    <w:rsid w:val="001D58E1"/>
    <w:rsid w:val="001D689B"/>
    <w:rsid w:val="001D7F96"/>
    <w:rsid w:val="001E12D1"/>
    <w:rsid w:val="001E1BBF"/>
    <w:rsid w:val="001E2587"/>
    <w:rsid w:val="001E352E"/>
    <w:rsid w:val="001E5318"/>
    <w:rsid w:val="001F3C2E"/>
    <w:rsid w:val="001F5197"/>
    <w:rsid w:val="001F6F25"/>
    <w:rsid w:val="002028C2"/>
    <w:rsid w:val="002060E7"/>
    <w:rsid w:val="00206236"/>
    <w:rsid w:val="002070F5"/>
    <w:rsid w:val="002072DB"/>
    <w:rsid w:val="00214A12"/>
    <w:rsid w:val="002205E2"/>
    <w:rsid w:val="0022356E"/>
    <w:rsid w:val="0022441B"/>
    <w:rsid w:val="0022591A"/>
    <w:rsid w:val="00230D4D"/>
    <w:rsid w:val="00232D7C"/>
    <w:rsid w:val="002358B1"/>
    <w:rsid w:val="002367C4"/>
    <w:rsid w:val="00245A16"/>
    <w:rsid w:val="002460E3"/>
    <w:rsid w:val="00250103"/>
    <w:rsid w:val="00250462"/>
    <w:rsid w:val="00253BF3"/>
    <w:rsid w:val="0026022B"/>
    <w:rsid w:val="002657E2"/>
    <w:rsid w:val="00270DFA"/>
    <w:rsid w:val="00272F18"/>
    <w:rsid w:val="00273F5C"/>
    <w:rsid w:val="0027764D"/>
    <w:rsid w:val="00284865"/>
    <w:rsid w:val="0028511C"/>
    <w:rsid w:val="00290137"/>
    <w:rsid w:val="00291E7E"/>
    <w:rsid w:val="00294273"/>
    <w:rsid w:val="002A2090"/>
    <w:rsid w:val="002A6BA3"/>
    <w:rsid w:val="002B23A2"/>
    <w:rsid w:val="002B49B3"/>
    <w:rsid w:val="002B5C37"/>
    <w:rsid w:val="002D0351"/>
    <w:rsid w:val="002D0E74"/>
    <w:rsid w:val="002D1043"/>
    <w:rsid w:val="002D1F75"/>
    <w:rsid w:val="002D1FF9"/>
    <w:rsid w:val="002D3797"/>
    <w:rsid w:val="002D63E8"/>
    <w:rsid w:val="002E1F10"/>
    <w:rsid w:val="002E3159"/>
    <w:rsid w:val="002E7773"/>
    <w:rsid w:val="002F05CE"/>
    <w:rsid w:val="002F2468"/>
    <w:rsid w:val="002F7C72"/>
    <w:rsid w:val="00303B9B"/>
    <w:rsid w:val="0030456E"/>
    <w:rsid w:val="00306F0E"/>
    <w:rsid w:val="00315085"/>
    <w:rsid w:val="00315C63"/>
    <w:rsid w:val="003177A2"/>
    <w:rsid w:val="00317BD4"/>
    <w:rsid w:val="00323ACE"/>
    <w:rsid w:val="00331387"/>
    <w:rsid w:val="00333FD3"/>
    <w:rsid w:val="00333FE5"/>
    <w:rsid w:val="003342D3"/>
    <w:rsid w:val="00335A8B"/>
    <w:rsid w:val="003413F3"/>
    <w:rsid w:val="00347470"/>
    <w:rsid w:val="00350107"/>
    <w:rsid w:val="00352822"/>
    <w:rsid w:val="00353E7B"/>
    <w:rsid w:val="00362554"/>
    <w:rsid w:val="00363422"/>
    <w:rsid w:val="00363AFD"/>
    <w:rsid w:val="00366F4B"/>
    <w:rsid w:val="00376B74"/>
    <w:rsid w:val="00376FB7"/>
    <w:rsid w:val="003776A9"/>
    <w:rsid w:val="00385D3D"/>
    <w:rsid w:val="00385DA8"/>
    <w:rsid w:val="0038700B"/>
    <w:rsid w:val="003933E6"/>
    <w:rsid w:val="003A0641"/>
    <w:rsid w:val="003A2092"/>
    <w:rsid w:val="003A2589"/>
    <w:rsid w:val="003A381E"/>
    <w:rsid w:val="003A78EE"/>
    <w:rsid w:val="003B05D1"/>
    <w:rsid w:val="003B31D0"/>
    <w:rsid w:val="003B7145"/>
    <w:rsid w:val="003B7EB3"/>
    <w:rsid w:val="003C7472"/>
    <w:rsid w:val="003C76CE"/>
    <w:rsid w:val="003D5E66"/>
    <w:rsid w:val="003E1F54"/>
    <w:rsid w:val="003E38B6"/>
    <w:rsid w:val="003E4887"/>
    <w:rsid w:val="003F30F2"/>
    <w:rsid w:val="003F3249"/>
    <w:rsid w:val="00402FBF"/>
    <w:rsid w:val="00404B2E"/>
    <w:rsid w:val="00404E26"/>
    <w:rsid w:val="00405E4B"/>
    <w:rsid w:val="00407ABD"/>
    <w:rsid w:val="00411730"/>
    <w:rsid w:val="004118CB"/>
    <w:rsid w:val="00412AE5"/>
    <w:rsid w:val="0042331C"/>
    <w:rsid w:val="00424238"/>
    <w:rsid w:val="004245F1"/>
    <w:rsid w:val="004254FE"/>
    <w:rsid w:val="00427CF6"/>
    <w:rsid w:val="0043047B"/>
    <w:rsid w:val="00434CF1"/>
    <w:rsid w:val="0043731E"/>
    <w:rsid w:val="004421F7"/>
    <w:rsid w:val="004479E7"/>
    <w:rsid w:val="00450670"/>
    <w:rsid w:val="00450847"/>
    <w:rsid w:val="00452977"/>
    <w:rsid w:val="0045357A"/>
    <w:rsid w:val="00453653"/>
    <w:rsid w:val="00455D26"/>
    <w:rsid w:val="00457A1F"/>
    <w:rsid w:val="0046344C"/>
    <w:rsid w:val="00464A29"/>
    <w:rsid w:val="0046651A"/>
    <w:rsid w:val="004666D8"/>
    <w:rsid w:val="00472845"/>
    <w:rsid w:val="00474D39"/>
    <w:rsid w:val="0048300E"/>
    <w:rsid w:val="00483E5C"/>
    <w:rsid w:val="004903DC"/>
    <w:rsid w:val="004974F6"/>
    <w:rsid w:val="004A0187"/>
    <w:rsid w:val="004A1A9A"/>
    <w:rsid w:val="004A3EF2"/>
    <w:rsid w:val="004B0978"/>
    <w:rsid w:val="004C3AEB"/>
    <w:rsid w:val="004D1B8C"/>
    <w:rsid w:val="004E0191"/>
    <w:rsid w:val="004E10ED"/>
    <w:rsid w:val="004E1B51"/>
    <w:rsid w:val="004E75B1"/>
    <w:rsid w:val="004F1D03"/>
    <w:rsid w:val="004F2EC8"/>
    <w:rsid w:val="004F7819"/>
    <w:rsid w:val="005013BD"/>
    <w:rsid w:val="00507929"/>
    <w:rsid w:val="00512190"/>
    <w:rsid w:val="005128B2"/>
    <w:rsid w:val="005148B3"/>
    <w:rsid w:val="005150D4"/>
    <w:rsid w:val="00521565"/>
    <w:rsid w:val="005219AF"/>
    <w:rsid w:val="00524A2A"/>
    <w:rsid w:val="00530CB6"/>
    <w:rsid w:val="00531B3F"/>
    <w:rsid w:val="00534FD8"/>
    <w:rsid w:val="00540319"/>
    <w:rsid w:val="005418A5"/>
    <w:rsid w:val="00542771"/>
    <w:rsid w:val="00542FB0"/>
    <w:rsid w:val="005435E1"/>
    <w:rsid w:val="0054424C"/>
    <w:rsid w:val="00545EA8"/>
    <w:rsid w:val="00547E30"/>
    <w:rsid w:val="00552CFF"/>
    <w:rsid w:val="005546E3"/>
    <w:rsid w:val="00554DF1"/>
    <w:rsid w:val="00555F69"/>
    <w:rsid w:val="005603AF"/>
    <w:rsid w:val="0056139A"/>
    <w:rsid w:val="005613A4"/>
    <w:rsid w:val="00562442"/>
    <w:rsid w:val="005656F4"/>
    <w:rsid w:val="0057029E"/>
    <w:rsid w:val="005729EC"/>
    <w:rsid w:val="005745FD"/>
    <w:rsid w:val="00580366"/>
    <w:rsid w:val="00580EBF"/>
    <w:rsid w:val="005813B5"/>
    <w:rsid w:val="00584559"/>
    <w:rsid w:val="005848B4"/>
    <w:rsid w:val="005A3ED4"/>
    <w:rsid w:val="005B29B9"/>
    <w:rsid w:val="005B311D"/>
    <w:rsid w:val="005B3892"/>
    <w:rsid w:val="005B78E4"/>
    <w:rsid w:val="005B7F90"/>
    <w:rsid w:val="005C29C4"/>
    <w:rsid w:val="005C5421"/>
    <w:rsid w:val="005D0759"/>
    <w:rsid w:val="005D4339"/>
    <w:rsid w:val="005D6443"/>
    <w:rsid w:val="005D78D9"/>
    <w:rsid w:val="005E10C7"/>
    <w:rsid w:val="005E133F"/>
    <w:rsid w:val="005E4AB1"/>
    <w:rsid w:val="005F2F02"/>
    <w:rsid w:val="005F7B7B"/>
    <w:rsid w:val="0060022F"/>
    <w:rsid w:val="006013E3"/>
    <w:rsid w:val="00603DED"/>
    <w:rsid w:val="0061008B"/>
    <w:rsid w:val="00610248"/>
    <w:rsid w:val="0061050B"/>
    <w:rsid w:val="00611742"/>
    <w:rsid w:val="00612F97"/>
    <w:rsid w:val="0061784E"/>
    <w:rsid w:val="00620C10"/>
    <w:rsid w:val="006232E3"/>
    <w:rsid w:val="00623D83"/>
    <w:rsid w:val="006253CA"/>
    <w:rsid w:val="00634311"/>
    <w:rsid w:val="00636B87"/>
    <w:rsid w:val="00640731"/>
    <w:rsid w:val="006419FE"/>
    <w:rsid w:val="00644601"/>
    <w:rsid w:val="0064492A"/>
    <w:rsid w:val="00646B75"/>
    <w:rsid w:val="0065084A"/>
    <w:rsid w:val="006527A0"/>
    <w:rsid w:val="0065333D"/>
    <w:rsid w:val="00660E8A"/>
    <w:rsid w:val="0066110D"/>
    <w:rsid w:val="006626AF"/>
    <w:rsid w:val="00663EC0"/>
    <w:rsid w:val="00664F0D"/>
    <w:rsid w:val="00665117"/>
    <w:rsid w:val="00674275"/>
    <w:rsid w:val="00675519"/>
    <w:rsid w:val="00675581"/>
    <w:rsid w:val="006809F3"/>
    <w:rsid w:val="00682B7D"/>
    <w:rsid w:val="00684EFC"/>
    <w:rsid w:val="00691035"/>
    <w:rsid w:val="00691C84"/>
    <w:rsid w:val="00692582"/>
    <w:rsid w:val="00693244"/>
    <w:rsid w:val="00695D1D"/>
    <w:rsid w:val="00696137"/>
    <w:rsid w:val="00696E34"/>
    <w:rsid w:val="006A399E"/>
    <w:rsid w:val="006A3E38"/>
    <w:rsid w:val="006B73D7"/>
    <w:rsid w:val="006C36EF"/>
    <w:rsid w:val="006C4B19"/>
    <w:rsid w:val="006D0871"/>
    <w:rsid w:val="006D0FB0"/>
    <w:rsid w:val="006D71F9"/>
    <w:rsid w:val="006E15B4"/>
    <w:rsid w:val="006E3FBB"/>
    <w:rsid w:val="006E53FB"/>
    <w:rsid w:val="006E65D6"/>
    <w:rsid w:val="006F7FF0"/>
    <w:rsid w:val="00700995"/>
    <w:rsid w:val="00703D0E"/>
    <w:rsid w:val="00705286"/>
    <w:rsid w:val="00705E5E"/>
    <w:rsid w:val="0071771E"/>
    <w:rsid w:val="007204B1"/>
    <w:rsid w:val="00722D1D"/>
    <w:rsid w:val="00723DCF"/>
    <w:rsid w:val="00725AED"/>
    <w:rsid w:val="007307E5"/>
    <w:rsid w:val="0073194E"/>
    <w:rsid w:val="00733B96"/>
    <w:rsid w:val="00734F55"/>
    <w:rsid w:val="007353B9"/>
    <w:rsid w:val="007413F1"/>
    <w:rsid w:val="007428AF"/>
    <w:rsid w:val="00743569"/>
    <w:rsid w:val="00753CCF"/>
    <w:rsid w:val="007546AA"/>
    <w:rsid w:val="0075672C"/>
    <w:rsid w:val="007600BD"/>
    <w:rsid w:val="007648C3"/>
    <w:rsid w:val="00773FB7"/>
    <w:rsid w:val="007754DE"/>
    <w:rsid w:val="00777D66"/>
    <w:rsid w:val="00781804"/>
    <w:rsid w:val="00781ADE"/>
    <w:rsid w:val="00786D2B"/>
    <w:rsid w:val="0078719A"/>
    <w:rsid w:val="0079363B"/>
    <w:rsid w:val="00795074"/>
    <w:rsid w:val="007A27F1"/>
    <w:rsid w:val="007A3B28"/>
    <w:rsid w:val="007A6B1A"/>
    <w:rsid w:val="007A6E53"/>
    <w:rsid w:val="007B349B"/>
    <w:rsid w:val="007B41C4"/>
    <w:rsid w:val="007B6ACB"/>
    <w:rsid w:val="007B72EA"/>
    <w:rsid w:val="007C0C9F"/>
    <w:rsid w:val="007D02E1"/>
    <w:rsid w:val="007D1812"/>
    <w:rsid w:val="007D59B2"/>
    <w:rsid w:val="007D6E5E"/>
    <w:rsid w:val="007E137F"/>
    <w:rsid w:val="007E2232"/>
    <w:rsid w:val="007E3DBD"/>
    <w:rsid w:val="007E4341"/>
    <w:rsid w:val="007E58EF"/>
    <w:rsid w:val="007E65A9"/>
    <w:rsid w:val="007F20A3"/>
    <w:rsid w:val="007F2B4E"/>
    <w:rsid w:val="007F4616"/>
    <w:rsid w:val="007F657D"/>
    <w:rsid w:val="00800F09"/>
    <w:rsid w:val="00802451"/>
    <w:rsid w:val="008038F1"/>
    <w:rsid w:val="0080643B"/>
    <w:rsid w:val="00806FA5"/>
    <w:rsid w:val="00812E00"/>
    <w:rsid w:val="00823C32"/>
    <w:rsid w:val="0082732F"/>
    <w:rsid w:val="00833A7E"/>
    <w:rsid w:val="00835975"/>
    <w:rsid w:val="008365E4"/>
    <w:rsid w:val="00841DAC"/>
    <w:rsid w:val="00844388"/>
    <w:rsid w:val="00845F93"/>
    <w:rsid w:val="0085010E"/>
    <w:rsid w:val="00852863"/>
    <w:rsid w:val="008548DC"/>
    <w:rsid w:val="008552E4"/>
    <w:rsid w:val="00855743"/>
    <w:rsid w:val="00855CAD"/>
    <w:rsid w:val="008570CF"/>
    <w:rsid w:val="0086238F"/>
    <w:rsid w:val="00863D9A"/>
    <w:rsid w:val="0086722F"/>
    <w:rsid w:val="00867309"/>
    <w:rsid w:val="00870C9B"/>
    <w:rsid w:val="00874559"/>
    <w:rsid w:val="00874642"/>
    <w:rsid w:val="008806E7"/>
    <w:rsid w:val="00885ADA"/>
    <w:rsid w:val="00885B16"/>
    <w:rsid w:val="00885D83"/>
    <w:rsid w:val="00886A3E"/>
    <w:rsid w:val="0089052F"/>
    <w:rsid w:val="008913BC"/>
    <w:rsid w:val="008938AE"/>
    <w:rsid w:val="008A30AA"/>
    <w:rsid w:val="008A5AFD"/>
    <w:rsid w:val="008A61C7"/>
    <w:rsid w:val="008B1F03"/>
    <w:rsid w:val="008B49C2"/>
    <w:rsid w:val="008C06B2"/>
    <w:rsid w:val="008C267B"/>
    <w:rsid w:val="008D3237"/>
    <w:rsid w:val="008D3E80"/>
    <w:rsid w:val="008D4172"/>
    <w:rsid w:val="008D776B"/>
    <w:rsid w:val="008D7F61"/>
    <w:rsid w:val="008E5585"/>
    <w:rsid w:val="008E5E99"/>
    <w:rsid w:val="008F3BC7"/>
    <w:rsid w:val="008F7825"/>
    <w:rsid w:val="008F7ACB"/>
    <w:rsid w:val="00903B0A"/>
    <w:rsid w:val="00903E7F"/>
    <w:rsid w:val="0090529E"/>
    <w:rsid w:val="00910E6A"/>
    <w:rsid w:val="00916BD2"/>
    <w:rsid w:val="00916C04"/>
    <w:rsid w:val="0092039B"/>
    <w:rsid w:val="00920942"/>
    <w:rsid w:val="00921216"/>
    <w:rsid w:val="0092465D"/>
    <w:rsid w:val="00925902"/>
    <w:rsid w:val="009272CD"/>
    <w:rsid w:val="00927AAE"/>
    <w:rsid w:val="00927D7B"/>
    <w:rsid w:val="00930C0E"/>
    <w:rsid w:val="0093116D"/>
    <w:rsid w:val="00934A63"/>
    <w:rsid w:val="00935C48"/>
    <w:rsid w:val="00935F7F"/>
    <w:rsid w:val="00937723"/>
    <w:rsid w:val="00937AA4"/>
    <w:rsid w:val="009400BE"/>
    <w:rsid w:val="00940151"/>
    <w:rsid w:val="00944D35"/>
    <w:rsid w:val="0094518F"/>
    <w:rsid w:val="00946107"/>
    <w:rsid w:val="00946C21"/>
    <w:rsid w:val="00947A57"/>
    <w:rsid w:val="00950968"/>
    <w:rsid w:val="00951331"/>
    <w:rsid w:val="009519F2"/>
    <w:rsid w:val="00955077"/>
    <w:rsid w:val="009558D1"/>
    <w:rsid w:val="00955A33"/>
    <w:rsid w:val="00960DD6"/>
    <w:rsid w:val="00961175"/>
    <w:rsid w:val="009623B1"/>
    <w:rsid w:val="009648CD"/>
    <w:rsid w:val="00964BF5"/>
    <w:rsid w:val="00966584"/>
    <w:rsid w:val="0096680C"/>
    <w:rsid w:val="00966B37"/>
    <w:rsid w:val="00966CC0"/>
    <w:rsid w:val="00970562"/>
    <w:rsid w:val="00975CD5"/>
    <w:rsid w:val="00976E3A"/>
    <w:rsid w:val="00977170"/>
    <w:rsid w:val="00977C1E"/>
    <w:rsid w:val="00977C58"/>
    <w:rsid w:val="00983A25"/>
    <w:rsid w:val="009840D6"/>
    <w:rsid w:val="00984335"/>
    <w:rsid w:val="00986304"/>
    <w:rsid w:val="00986DC1"/>
    <w:rsid w:val="009875E8"/>
    <w:rsid w:val="00991F83"/>
    <w:rsid w:val="0099280F"/>
    <w:rsid w:val="00993665"/>
    <w:rsid w:val="009953D4"/>
    <w:rsid w:val="00995926"/>
    <w:rsid w:val="0099655B"/>
    <w:rsid w:val="009A3EF8"/>
    <w:rsid w:val="009A4C67"/>
    <w:rsid w:val="009A5F0C"/>
    <w:rsid w:val="009A78DF"/>
    <w:rsid w:val="009B5354"/>
    <w:rsid w:val="009B76FC"/>
    <w:rsid w:val="009C28E3"/>
    <w:rsid w:val="009C3452"/>
    <w:rsid w:val="009C3E33"/>
    <w:rsid w:val="009C445A"/>
    <w:rsid w:val="009C6450"/>
    <w:rsid w:val="009C65DB"/>
    <w:rsid w:val="009D4E08"/>
    <w:rsid w:val="009D5F0A"/>
    <w:rsid w:val="009E14A9"/>
    <w:rsid w:val="009E3124"/>
    <w:rsid w:val="009E358B"/>
    <w:rsid w:val="009E3701"/>
    <w:rsid w:val="009E3C49"/>
    <w:rsid w:val="009E67A6"/>
    <w:rsid w:val="009E72AC"/>
    <w:rsid w:val="009E7FA9"/>
    <w:rsid w:val="009F400A"/>
    <w:rsid w:val="009F5DCF"/>
    <w:rsid w:val="009F67AE"/>
    <w:rsid w:val="00A00AA2"/>
    <w:rsid w:val="00A01713"/>
    <w:rsid w:val="00A0580C"/>
    <w:rsid w:val="00A06051"/>
    <w:rsid w:val="00A20AED"/>
    <w:rsid w:val="00A20B86"/>
    <w:rsid w:val="00A2400F"/>
    <w:rsid w:val="00A268C7"/>
    <w:rsid w:val="00A27235"/>
    <w:rsid w:val="00A311EE"/>
    <w:rsid w:val="00A347F1"/>
    <w:rsid w:val="00A353F5"/>
    <w:rsid w:val="00A3685F"/>
    <w:rsid w:val="00A36F6B"/>
    <w:rsid w:val="00A37488"/>
    <w:rsid w:val="00A40536"/>
    <w:rsid w:val="00A452FE"/>
    <w:rsid w:val="00A5124C"/>
    <w:rsid w:val="00A5209B"/>
    <w:rsid w:val="00A5323D"/>
    <w:rsid w:val="00A547C9"/>
    <w:rsid w:val="00A555EA"/>
    <w:rsid w:val="00A559BC"/>
    <w:rsid w:val="00A56D6C"/>
    <w:rsid w:val="00A6124B"/>
    <w:rsid w:val="00A62D99"/>
    <w:rsid w:val="00A630BD"/>
    <w:rsid w:val="00A65C78"/>
    <w:rsid w:val="00A66A95"/>
    <w:rsid w:val="00A711DD"/>
    <w:rsid w:val="00A8076D"/>
    <w:rsid w:val="00A80789"/>
    <w:rsid w:val="00A848A3"/>
    <w:rsid w:val="00A9299D"/>
    <w:rsid w:val="00A94499"/>
    <w:rsid w:val="00AA7596"/>
    <w:rsid w:val="00AB0AE3"/>
    <w:rsid w:val="00AB2DD6"/>
    <w:rsid w:val="00AB40A3"/>
    <w:rsid w:val="00AB47B4"/>
    <w:rsid w:val="00AB5803"/>
    <w:rsid w:val="00AB5A05"/>
    <w:rsid w:val="00AC1945"/>
    <w:rsid w:val="00AC4A9B"/>
    <w:rsid w:val="00AD6589"/>
    <w:rsid w:val="00AD7333"/>
    <w:rsid w:val="00AE1D1D"/>
    <w:rsid w:val="00AE5130"/>
    <w:rsid w:val="00AE5692"/>
    <w:rsid w:val="00AE5D3A"/>
    <w:rsid w:val="00AE6C10"/>
    <w:rsid w:val="00AF06D3"/>
    <w:rsid w:val="00AF24F2"/>
    <w:rsid w:val="00AF2545"/>
    <w:rsid w:val="00B020E5"/>
    <w:rsid w:val="00B03DC5"/>
    <w:rsid w:val="00B10D51"/>
    <w:rsid w:val="00B11A5C"/>
    <w:rsid w:val="00B13B64"/>
    <w:rsid w:val="00B15CA6"/>
    <w:rsid w:val="00B1654A"/>
    <w:rsid w:val="00B22069"/>
    <w:rsid w:val="00B25B69"/>
    <w:rsid w:val="00B42551"/>
    <w:rsid w:val="00B42840"/>
    <w:rsid w:val="00B42F38"/>
    <w:rsid w:val="00B433F6"/>
    <w:rsid w:val="00B434EC"/>
    <w:rsid w:val="00B43D88"/>
    <w:rsid w:val="00B52754"/>
    <w:rsid w:val="00B550D8"/>
    <w:rsid w:val="00B557C1"/>
    <w:rsid w:val="00B56A8A"/>
    <w:rsid w:val="00B576EF"/>
    <w:rsid w:val="00B66619"/>
    <w:rsid w:val="00B74B80"/>
    <w:rsid w:val="00B7578C"/>
    <w:rsid w:val="00B77307"/>
    <w:rsid w:val="00B833E7"/>
    <w:rsid w:val="00B853CA"/>
    <w:rsid w:val="00B8588B"/>
    <w:rsid w:val="00B85C2E"/>
    <w:rsid w:val="00B94A42"/>
    <w:rsid w:val="00B96CD3"/>
    <w:rsid w:val="00B96FC9"/>
    <w:rsid w:val="00BA39C5"/>
    <w:rsid w:val="00BA517E"/>
    <w:rsid w:val="00BB417F"/>
    <w:rsid w:val="00BB6B5E"/>
    <w:rsid w:val="00BC0883"/>
    <w:rsid w:val="00BC6AC1"/>
    <w:rsid w:val="00BD2902"/>
    <w:rsid w:val="00BD29CC"/>
    <w:rsid w:val="00BD37EA"/>
    <w:rsid w:val="00BE3A97"/>
    <w:rsid w:val="00BE7515"/>
    <w:rsid w:val="00BE759A"/>
    <w:rsid w:val="00C03F25"/>
    <w:rsid w:val="00C058AD"/>
    <w:rsid w:val="00C1016B"/>
    <w:rsid w:val="00C11EC7"/>
    <w:rsid w:val="00C14053"/>
    <w:rsid w:val="00C16040"/>
    <w:rsid w:val="00C256C7"/>
    <w:rsid w:val="00C25E40"/>
    <w:rsid w:val="00C25ECA"/>
    <w:rsid w:val="00C265AB"/>
    <w:rsid w:val="00C30DC9"/>
    <w:rsid w:val="00C31AF4"/>
    <w:rsid w:val="00C35874"/>
    <w:rsid w:val="00C35AFD"/>
    <w:rsid w:val="00C415C8"/>
    <w:rsid w:val="00C42EEF"/>
    <w:rsid w:val="00C47BE9"/>
    <w:rsid w:val="00C72F22"/>
    <w:rsid w:val="00C736D4"/>
    <w:rsid w:val="00C738D6"/>
    <w:rsid w:val="00C74AC5"/>
    <w:rsid w:val="00C757C1"/>
    <w:rsid w:val="00C76782"/>
    <w:rsid w:val="00C814AA"/>
    <w:rsid w:val="00C81AD3"/>
    <w:rsid w:val="00C86B14"/>
    <w:rsid w:val="00C95DD8"/>
    <w:rsid w:val="00CA07AA"/>
    <w:rsid w:val="00CA0C7C"/>
    <w:rsid w:val="00CA1762"/>
    <w:rsid w:val="00CA4348"/>
    <w:rsid w:val="00CB1357"/>
    <w:rsid w:val="00CB2FF3"/>
    <w:rsid w:val="00CC09AF"/>
    <w:rsid w:val="00CC296D"/>
    <w:rsid w:val="00CC695E"/>
    <w:rsid w:val="00CC728B"/>
    <w:rsid w:val="00CC77AE"/>
    <w:rsid w:val="00CD3116"/>
    <w:rsid w:val="00CD3BF9"/>
    <w:rsid w:val="00CD6735"/>
    <w:rsid w:val="00CD6918"/>
    <w:rsid w:val="00CE3241"/>
    <w:rsid w:val="00CE341B"/>
    <w:rsid w:val="00CE42F3"/>
    <w:rsid w:val="00CE4562"/>
    <w:rsid w:val="00CF77B2"/>
    <w:rsid w:val="00D04E86"/>
    <w:rsid w:val="00D05FB1"/>
    <w:rsid w:val="00D0752E"/>
    <w:rsid w:val="00D159F8"/>
    <w:rsid w:val="00D233FB"/>
    <w:rsid w:val="00D235A0"/>
    <w:rsid w:val="00D239FA"/>
    <w:rsid w:val="00D31933"/>
    <w:rsid w:val="00D31D02"/>
    <w:rsid w:val="00D42B1F"/>
    <w:rsid w:val="00D52C28"/>
    <w:rsid w:val="00D565C1"/>
    <w:rsid w:val="00D60058"/>
    <w:rsid w:val="00D63601"/>
    <w:rsid w:val="00D64263"/>
    <w:rsid w:val="00D67520"/>
    <w:rsid w:val="00D67C0B"/>
    <w:rsid w:val="00D70CD3"/>
    <w:rsid w:val="00D723B9"/>
    <w:rsid w:val="00D74387"/>
    <w:rsid w:val="00D77E93"/>
    <w:rsid w:val="00D84081"/>
    <w:rsid w:val="00D90CF8"/>
    <w:rsid w:val="00D92E20"/>
    <w:rsid w:val="00D95132"/>
    <w:rsid w:val="00D970B8"/>
    <w:rsid w:val="00DA46D4"/>
    <w:rsid w:val="00DA4C66"/>
    <w:rsid w:val="00DA7F06"/>
    <w:rsid w:val="00DB03E1"/>
    <w:rsid w:val="00DB1E82"/>
    <w:rsid w:val="00DB26E8"/>
    <w:rsid w:val="00DB7F9A"/>
    <w:rsid w:val="00DC1659"/>
    <w:rsid w:val="00DC21AB"/>
    <w:rsid w:val="00DC31F1"/>
    <w:rsid w:val="00DC4BA9"/>
    <w:rsid w:val="00DC62B0"/>
    <w:rsid w:val="00DD0DDC"/>
    <w:rsid w:val="00DD1CA0"/>
    <w:rsid w:val="00DD3597"/>
    <w:rsid w:val="00DD646D"/>
    <w:rsid w:val="00DD6821"/>
    <w:rsid w:val="00DD7793"/>
    <w:rsid w:val="00DE254B"/>
    <w:rsid w:val="00DE48BA"/>
    <w:rsid w:val="00DE4D6A"/>
    <w:rsid w:val="00DE6C7C"/>
    <w:rsid w:val="00DF2E95"/>
    <w:rsid w:val="00DF398D"/>
    <w:rsid w:val="00DF68B7"/>
    <w:rsid w:val="00E0164C"/>
    <w:rsid w:val="00E017FF"/>
    <w:rsid w:val="00E042FB"/>
    <w:rsid w:val="00E06364"/>
    <w:rsid w:val="00E12CFD"/>
    <w:rsid w:val="00E13748"/>
    <w:rsid w:val="00E142B2"/>
    <w:rsid w:val="00E15AD4"/>
    <w:rsid w:val="00E209EB"/>
    <w:rsid w:val="00E20F04"/>
    <w:rsid w:val="00E21F53"/>
    <w:rsid w:val="00E243DC"/>
    <w:rsid w:val="00E25FD4"/>
    <w:rsid w:val="00E260E6"/>
    <w:rsid w:val="00E265B6"/>
    <w:rsid w:val="00E26BF0"/>
    <w:rsid w:val="00E33C66"/>
    <w:rsid w:val="00E362FA"/>
    <w:rsid w:val="00E43B72"/>
    <w:rsid w:val="00E46AF6"/>
    <w:rsid w:val="00E46E48"/>
    <w:rsid w:val="00E47DC3"/>
    <w:rsid w:val="00E50C98"/>
    <w:rsid w:val="00E51D61"/>
    <w:rsid w:val="00E5421A"/>
    <w:rsid w:val="00E568DD"/>
    <w:rsid w:val="00E5761A"/>
    <w:rsid w:val="00E6241F"/>
    <w:rsid w:val="00E62697"/>
    <w:rsid w:val="00E64605"/>
    <w:rsid w:val="00E654AD"/>
    <w:rsid w:val="00E71466"/>
    <w:rsid w:val="00E76F58"/>
    <w:rsid w:val="00E7713C"/>
    <w:rsid w:val="00E80A39"/>
    <w:rsid w:val="00E85148"/>
    <w:rsid w:val="00E8586E"/>
    <w:rsid w:val="00E94F3E"/>
    <w:rsid w:val="00EA1281"/>
    <w:rsid w:val="00EA2E3C"/>
    <w:rsid w:val="00EA7838"/>
    <w:rsid w:val="00EA78E0"/>
    <w:rsid w:val="00EB04C4"/>
    <w:rsid w:val="00EB2E92"/>
    <w:rsid w:val="00EB75BE"/>
    <w:rsid w:val="00EC0525"/>
    <w:rsid w:val="00EC3351"/>
    <w:rsid w:val="00EC3C45"/>
    <w:rsid w:val="00EC48F6"/>
    <w:rsid w:val="00EC6E62"/>
    <w:rsid w:val="00EC748D"/>
    <w:rsid w:val="00EC7773"/>
    <w:rsid w:val="00EC7A43"/>
    <w:rsid w:val="00ED1988"/>
    <w:rsid w:val="00ED42DC"/>
    <w:rsid w:val="00ED7A95"/>
    <w:rsid w:val="00EE2817"/>
    <w:rsid w:val="00EE3856"/>
    <w:rsid w:val="00EE7AD6"/>
    <w:rsid w:val="00EF00F2"/>
    <w:rsid w:val="00EF2C14"/>
    <w:rsid w:val="00EF36B6"/>
    <w:rsid w:val="00EF705A"/>
    <w:rsid w:val="00F03BAC"/>
    <w:rsid w:val="00F052B6"/>
    <w:rsid w:val="00F07BC2"/>
    <w:rsid w:val="00F13838"/>
    <w:rsid w:val="00F221AF"/>
    <w:rsid w:val="00F23CF1"/>
    <w:rsid w:val="00F2515D"/>
    <w:rsid w:val="00F37BEB"/>
    <w:rsid w:val="00F43180"/>
    <w:rsid w:val="00F45B09"/>
    <w:rsid w:val="00F50467"/>
    <w:rsid w:val="00F50C56"/>
    <w:rsid w:val="00F52B23"/>
    <w:rsid w:val="00F536AC"/>
    <w:rsid w:val="00F557E3"/>
    <w:rsid w:val="00F56EAD"/>
    <w:rsid w:val="00F56FB2"/>
    <w:rsid w:val="00F62D37"/>
    <w:rsid w:val="00F630A3"/>
    <w:rsid w:val="00F716B3"/>
    <w:rsid w:val="00F727E8"/>
    <w:rsid w:val="00F77D41"/>
    <w:rsid w:val="00F80499"/>
    <w:rsid w:val="00F869C6"/>
    <w:rsid w:val="00F93002"/>
    <w:rsid w:val="00F93FBF"/>
    <w:rsid w:val="00FA2350"/>
    <w:rsid w:val="00FA36C7"/>
    <w:rsid w:val="00FA3A47"/>
    <w:rsid w:val="00FA772B"/>
    <w:rsid w:val="00FB0126"/>
    <w:rsid w:val="00FB5540"/>
    <w:rsid w:val="00FC372B"/>
    <w:rsid w:val="00FC5626"/>
    <w:rsid w:val="00FC6CFC"/>
    <w:rsid w:val="00FD33F4"/>
    <w:rsid w:val="00FD52B7"/>
    <w:rsid w:val="00FD5FE8"/>
    <w:rsid w:val="00FD7863"/>
    <w:rsid w:val="00FE0F05"/>
    <w:rsid w:val="00FE50EE"/>
    <w:rsid w:val="00FE789F"/>
    <w:rsid w:val="00FF2212"/>
    <w:rsid w:val="00FF4519"/>
    <w:rsid w:val="00FF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44A99"/>
  <w15:chartTrackingRefBased/>
  <w15:docId w15:val="{4EA1C0A9-2F5F-4380-9668-B78F3B79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0D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D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D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30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DC9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C30DC9"/>
    <w:pPr>
      <w:outlineLvl w:val="9"/>
    </w:pPr>
    <w:rPr>
      <w:rFonts w:ascii="Times New Roman" w:hAnsi="Times New Roman"/>
      <w:b/>
      <w:color w:val="auto"/>
      <w:kern w:val="0"/>
      <w:sz w:val="20"/>
    </w:rPr>
  </w:style>
  <w:style w:type="character" w:styleId="Hyperlink">
    <w:name w:val="Hyperlink"/>
    <w:basedOn w:val="DefaultParagraphFont"/>
    <w:uiPriority w:val="99"/>
    <w:unhideWhenUsed/>
    <w:rsid w:val="00C30DC9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F56FB2"/>
    <w:pPr>
      <w:tabs>
        <w:tab w:val="right" w:leader="dot" w:pos="10246"/>
      </w:tabs>
      <w:spacing w:after="100"/>
      <w:ind w:left="284"/>
    </w:pPr>
    <w:rPr>
      <w:kern w:val="0"/>
    </w:rPr>
  </w:style>
  <w:style w:type="character" w:customStyle="1" w:styleId="Heading2Char">
    <w:name w:val="Heading 2 Char"/>
    <w:basedOn w:val="DefaultParagraphFont"/>
    <w:link w:val="Heading2"/>
    <w:uiPriority w:val="9"/>
    <w:rsid w:val="00C30D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30D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095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05E2"/>
    <w:pPr>
      <w:spacing w:after="0" w:line="240" w:lineRule="auto"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7D02E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A39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4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8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5535</Words>
  <Characters>31552</Characters>
  <Application>Microsoft Office Word</Application>
  <DocSecurity>0</DocSecurity>
  <Lines>262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Martini</dc:creator>
  <cp:keywords/>
  <dc:description/>
  <cp:lastModifiedBy>Hannah Shakespeare</cp:lastModifiedBy>
  <cp:revision>2</cp:revision>
  <cp:lastPrinted>2024-08-05T09:47:00Z</cp:lastPrinted>
  <dcterms:created xsi:type="dcterms:W3CDTF">2025-01-31T10:20:00Z</dcterms:created>
  <dcterms:modified xsi:type="dcterms:W3CDTF">2025-01-31T10:20:00Z</dcterms:modified>
</cp:coreProperties>
</file>